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8E3AEE" w14:textId="4D7A399C" w:rsidR="009732A7" w:rsidRPr="00761ABC" w:rsidRDefault="009732A7">
      <w:pPr>
        <w:widowControl/>
        <w:adjustRightInd/>
        <w:spacing w:line="240" w:lineRule="auto"/>
        <w:jc w:val="left"/>
        <w:textAlignment w:val="auto"/>
        <w:rPr>
          <w:b/>
          <w:bCs/>
          <w:szCs w:val="28"/>
        </w:rPr>
      </w:pPr>
      <w:r w:rsidRPr="00761ABC">
        <w:rPr>
          <w:rFonts w:hint="eastAsia"/>
          <w:b/>
          <w:bCs/>
          <w:szCs w:val="28"/>
        </w:rPr>
        <w:t>Supplementary Information</w:t>
      </w:r>
    </w:p>
    <w:p w14:paraId="1D167125" w14:textId="77777777" w:rsidR="009732A7" w:rsidRPr="00761ABC" w:rsidRDefault="009732A7">
      <w:pPr>
        <w:widowControl/>
        <w:adjustRightInd/>
        <w:spacing w:line="240" w:lineRule="auto"/>
        <w:jc w:val="left"/>
        <w:textAlignment w:val="auto"/>
        <w:rPr>
          <w:b/>
          <w:bCs/>
          <w:szCs w:val="28"/>
        </w:rPr>
      </w:pPr>
    </w:p>
    <w:p w14:paraId="0289C2C0" w14:textId="77777777" w:rsidR="00736C2D" w:rsidRPr="00761ABC" w:rsidRDefault="00736C2D">
      <w:pPr>
        <w:widowControl/>
        <w:adjustRightInd/>
        <w:spacing w:line="240" w:lineRule="auto"/>
        <w:jc w:val="left"/>
        <w:textAlignment w:val="auto"/>
        <w:rPr>
          <w:b/>
          <w:bCs/>
          <w:szCs w:val="28"/>
        </w:rPr>
      </w:pPr>
    </w:p>
    <w:p w14:paraId="0A7FC3FA" w14:textId="77777777" w:rsidR="00736C2D" w:rsidRPr="00761ABC" w:rsidRDefault="00736C2D" w:rsidP="00736C2D">
      <w:pPr>
        <w:widowControl/>
        <w:snapToGrid w:val="0"/>
        <w:spacing w:line="480" w:lineRule="auto"/>
        <w:jc w:val="left"/>
        <w:outlineLvl w:val="0"/>
        <w:rPr>
          <w:rFonts w:eastAsia="ＭＳ 明朝"/>
          <w:b/>
        </w:rPr>
      </w:pPr>
      <w:r w:rsidRPr="00761ABC">
        <w:rPr>
          <w:rFonts w:eastAsia="ＭＳ 明朝"/>
          <w:b/>
        </w:rPr>
        <w:t xml:space="preserve">Genomic differences and distinct </w:t>
      </w:r>
      <w:r w:rsidRPr="00761ABC">
        <w:rPr>
          <w:rFonts w:eastAsia="ＭＳ 明朝"/>
          <w:b/>
          <w:i/>
          <w:iCs/>
        </w:rPr>
        <w:t>TP53</w:t>
      </w:r>
      <w:r w:rsidRPr="00761ABC">
        <w:rPr>
          <w:rFonts w:eastAsia="ＭＳ 明朝"/>
          <w:b/>
        </w:rPr>
        <w:t xml:space="preserve"> mutation site-linked chemosensitivity</w:t>
      </w:r>
    </w:p>
    <w:p w14:paraId="628E0305" w14:textId="77777777" w:rsidR="00736C2D" w:rsidRPr="00761ABC" w:rsidRDefault="00736C2D" w:rsidP="00736C2D">
      <w:pPr>
        <w:widowControl/>
        <w:snapToGrid w:val="0"/>
        <w:spacing w:line="480" w:lineRule="auto"/>
        <w:jc w:val="left"/>
        <w:outlineLvl w:val="0"/>
        <w:rPr>
          <w:rFonts w:eastAsia="ＭＳ 明朝"/>
          <w:b/>
        </w:rPr>
      </w:pPr>
      <w:r w:rsidRPr="00761ABC">
        <w:rPr>
          <w:rFonts w:eastAsia="ＭＳ 明朝"/>
          <w:b/>
        </w:rPr>
        <w:t xml:space="preserve"> in early- and late-onset gastric cancer</w:t>
      </w:r>
    </w:p>
    <w:p w14:paraId="61CE2583" w14:textId="77777777" w:rsidR="00736C2D" w:rsidRPr="00761ABC" w:rsidRDefault="00736C2D" w:rsidP="00736C2D">
      <w:pPr>
        <w:widowControl/>
        <w:snapToGrid w:val="0"/>
        <w:spacing w:line="480" w:lineRule="auto"/>
        <w:jc w:val="left"/>
        <w:outlineLvl w:val="0"/>
        <w:rPr>
          <w:rFonts w:eastAsia="ＭＳ 明朝"/>
          <w:b/>
        </w:rPr>
      </w:pPr>
    </w:p>
    <w:p w14:paraId="5F0DBC06" w14:textId="02FD5CD1" w:rsidR="00736C2D" w:rsidRPr="00761ABC" w:rsidRDefault="00736C2D" w:rsidP="00736C2D">
      <w:pPr>
        <w:widowControl/>
        <w:snapToGrid w:val="0"/>
        <w:spacing w:line="480" w:lineRule="auto"/>
        <w:jc w:val="left"/>
        <w:rPr>
          <w:rFonts w:eastAsia="ＭＳ 明朝"/>
        </w:rPr>
      </w:pPr>
      <w:r w:rsidRPr="00761ABC">
        <w:rPr>
          <w:rFonts w:eastAsia="ＭＳ 明朝" w:hint="eastAsia"/>
        </w:rPr>
        <w:t>Tomohiro Kamio</w:t>
      </w:r>
      <w:r w:rsidRPr="00761ABC">
        <w:rPr>
          <w:rFonts w:eastAsia="ＭＳ 明朝"/>
        </w:rPr>
        <w:t xml:space="preserve">, </w:t>
      </w:r>
      <w:r w:rsidRPr="00761ABC">
        <w:rPr>
          <w:rFonts w:eastAsia="ＭＳ 明朝" w:hint="eastAsia"/>
        </w:rPr>
        <w:t xml:space="preserve">Yoshiyasu Kono, Kensuke </w:t>
      </w:r>
      <w:proofErr w:type="spellStart"/>
      <w:r w:rsidRPr="00761ABC">
        <w:rPr>
          <w:rFonts w:eastAsia="ＭＳ 明朝" w:hint="eastAsia"/>
        </w:rPr>
        <w:t>Hirosuna</w:t>
      </w:r>
      <w:proofErr w:type="spellEnd"/>
      <w:r w:rsidRPr="00761ABC">
        <w:rPr>
          <w:rFonts w:eastAsia="ＭＳ 明朝" w:hint="eastAsia"/>
        </w:rPr>
        <w:t xml:space="preserve">, Toshiki </w:t>
      </w:r>
      <w:proofErr w:type="spellStart"/>
      <w:r w:rsidRPr="00761ABC">
        <w:rPr>
          <w:rFonts w:eastAsia="ＭＳ 明朝" w:hint="eastAsia"/>
        </w:rPr>
        <w:t>Ozato</w:t>
      </w:r>
      <w:proofErr w:type="spellEnd"/>
      <w:r w:rsidRPr="00761ABC">
        <w:rPr>
          <w:rFonts w:eastAsia="ＭＳ 明朝" w:hint="eastAsia"/>
        </w:rPr>
        <w:t xml:space="preserve">, Hideki Yamamoto, Akira Hirasawa, Daisuke </w:t>
      </w:r>
      <w:proofErr w:type="spellStart"/>
      <w:r w:rsidRPr="00761ABC">
        <w:rPr>
          <w:rFonts w:eastAsia="ＭＳ 明朝" w:hint="eastAsia"/>
        </w:rPr>
        <w:t>Ennishi</w:t>
      </w:r>
      <w:proofErr w:type="spellEnd"/>
      <w:r w:rsidRPr="00761ABC">
        <w:rPr>
          <w:rFonts w:eastAsia="ＭＳ 明朝" w:hint="eastAsia"/>
        </w:rPr>
        <w:t xml:space="preserve">, Shuta </w:t>
      </w:r>
      <w:proofErr w:type="spellStart"/>
      <w:r w:rsidRPr="00761ABC">
        <w:rPr>
          <w:rFonts w:eastAsia="ＭＳ 明朝" w:hint="eastAsia"/>
        </w:rPr>
        <w:t>Tomida</w:t>
      </w:r>
      <w:proofErr w:type="spellEnd"/>
      <w:r w:rsidRPr="00761ABC">
        <w:rPr>
          <w:rFonts w:eastAsia="ＭＳ 明朝" w:hint="eastAsia"/>
        </w:rPr>
        <w:t>, Shinichi Toyooka</w:t>
      </w:r>
      <w:r w:rsidRPr="00761ABC">
        <w:rPr>
          <w:rFonts w:eastAsia="ＭＳ 明朝"/>
        </w:rPr>
        <w:t xml:space="preserve">, and </w:t>
      </w:r>
      <w:r w:rsidRPr="00761ABC">
        <w:rPr>
          <w:rFonts w:eastAsia="ＭＳ 明朝" w:hint="eastAsia"/>
        </w:rPr>
        <w:t>Motoyuki Otsuka</w:t>
      </w:r>
    </w:p>
    <w:p w14:paraId="780F0B64" w14:textId="77777777" w:rsidR="00736C2D" w:rsidRPr="00761ABC" w:rsidRDefault="00736C2D" w:rsidP="00736C2D">
      <w:pPr>
        <w:widowControl/>
        <w:snapToGrid w:val="0"/>
        <w:spacing w:line="480" w:lineRule="auto"/>
        <w:jc w:val="left"/>
        <w:outlineLvl w:val="0"/>
        <w:rPr>
          <w:rFonts w:eastAsia="ＭＳ 明朝"/>
          <w:b/>
        </w:rPr>
      </w:pPr>
    </w:p>
    <w:p w14:paraId="55346C8F" w14:textId="77777777" w:rsidR="00736C2D" w:rsidRPr="00761ABC" w:rsidRDefault="00736C2D">
      <w:pPr>
        <w:widowControl/>
        <w:adjustRightInd/>
        <w:spacing w:line="240" w:lineRule="auto"/>
        <w:jc w:val="left"/>
        <w:textAlignment w:val="auto"/>
        <w:rPr>
          <w:b/>
          <w:bCs/>
          <w:szCs w:val="28"/>
        </w:rPr>
      </w:pPr>
    </w:p>
    <w:p w14:paraId="62176DD0" w14:textId="77777777" w:rsidR="00736C2D" w:rsidRPr="00761ABC" w:rsidRDefault="00736C2D" w:rsidP="00736C2D">
      <w:pPr>
        <w:widowControl/>
        <w:adjustRightInd/>
        <w:spacing w:line="240" w:lineRule="auto"/>
        <w:jc w:val="left"/>
        <w:textAlignment w:val="auto"/>
        <w:rPr>
          <w:b/>
          <w:bCs/>
          <w:szCs w:val="28"/>
        </w:rPr>
      </w:pPr>
      <w:r w:rsidRPr="00761ABC">
        <w:rPr>
          <w:b/>
          <w:bCs/>
          <w:szCs w:val="28"/>
        </w:rPr>
        <w:t>Guide to the Supplementary Information</w:t>
      </w:r>
    </w:p>
    <w:p w14:paraId="276A936F" w14:textId="0E0A458D" w:rsidR="00736C2D" w:rsidRPr="00761ABC" w:rsidRDefault="00736C2D" w:rsidP="00736C2D">
      <w:pPr>
        <w:widowControl/>
        <w:adjustRightInd/>
        <w:spacing w:line="240" w:lineRule="auto"/>
        <w:ind w:firstLine="851"/>
        <w:jc w:val="left"/>
        <w:textAlignment w:val="auto"/>
        <w:rPr>
          <w:b/>
          <w:bCs/>
          <w:szCs w:val="28"/>
        </w:rPr>
      </w:pPr>
      <w:r w:rsidRPr="00761ABC">
        <w:rPr>
          <w:b/>
          <w:bCs/>
          <w:szCs w:val="28"/>
        </w:rPr>
        <w:t>Supplementary Figure Legends</w:t>
      </w:r>
    </w:p>
    <w:p w14:paraId="352AF361" w14:textId="2494A603" w:rsidR="00736C2D" w:rsidRPr="00761ABC" w:rsidRDefault="00736C2D" w:rsidP="00736C2D">
      <w:pPr>
        <w:widowControl/>
        <w:adjustRightInd/>
        <w:spacing w:line="240" w:lineRule="auto"/>
        <w:ind w:firstLine="851"/>
        <w:jc w:val="left"/>
        <w:textAlignment w:val="auto"/>
        <w:rPr>
          <w:b/>
          <w:bCs/>
          <w:szCs w:val="28"/>
        </w:rPr>
      </w:pPr>
      <w:r w:rsidRPr="00761ABC">
        <w:rPr>
          <w:b/>
          <w:bCs/>
          <w:szCs w:val="28"/>
        </w:rPr>
        <w:t xml:space="preserve">Supplementary </w:t>
      </w:r>
      <w:r w:rsidRPr="00761ABC">
        <w:rPr>
          <w:rFonts w:hint="eastAsia"/>
          <w:b/>
          <w:bCs/>
          <w:szCs w:val="28"/>
        </w:rPr>
        <w:t xml:space="preserve">Figures </w:t>
      </w:r>
      <w:r w:rsidR="000943B9" w:rsidRPr="00761ABC">
        <w:rPr>
          <w:rFonts w:hint="eastAsia"/>
          <w:b/>
          <w:bCs/>
          <w:szCs w:val="28"/>
        </w:rPr>
        <w:t>1</w:t>
      </w:r>
      <w:r w:rsidRPr="00761ABC">
        <w:rPr>
          <w:rFonts w:hint="eastAsia"/>
          <w:b/>
          <w:bCs/>
          <w:szCs w:val="28"/>
        </w:rPr>
        <w:t xml:space="preserve"> and </w:t>
      </w:r>
      <w:r w:rsidR="000943B9" w:rsidRPr="00761ABC">
        <w:rPr>
          <w:rFonts w:hint="eastAsia"/>
          <w:b/>
          <w:bCs/>
          <w:szCs w:val="28"/>
        </w:rPr>
        <w:t>2</w:t>
      </w:r>
    </w:p>
    <w:p w14:paraId="21479077" w14:textId="77777777" w:rsidR="009732A7" w:rsidRPr="00761ABC" w:rsidRDefault="009732A7">
      <w:pPr>
        <w:widowControl/>
        <w:adjustRightInd/>
        <w:spacing w:line="240" w:lineRule="auto"/>
        <w:jc w:val="left"/>
        <w:textAlignment w:val="auto"/>
        <w:rPr>
          <w:b/>
          <w:bCs/>
          <w:szCs w:val="28"/>
        </w:rPr>
      </w:pPr>
    </w:p>
    <w:p w14:paraId="5C9ED80A" w14:textId="77777777" w:rsidR="00736C2D" w:rsidRPr="00761ABC" w:rsidRDefault="00736C2D">
      <w:pPr>
        <w:widowControl/>
        <w:adjustRightInd/>
        <w:spacing w:line="240" w:lineRule="auto"/>
        <w:jc w:val="left"/>
        <w:textAlignment w:val="auto"/>
        <w:rPr>
          <w:b/>
          <w:bCs/>
          <w:szCs w:val="28"/>
        </w:rPr>
      </w:pPr>
      <w:r w:rsidRPr="00761ABC">
        <w:rPr>
          <w:b/>
          <w:bCs/>
          <w:szCs w:val="28"/>
        </w:rPr>
        <w:br w:type="page"/>
      </w:r>
    </w:p>
    <w:p w14:paraId="03B56066" w14:textId="530AB3C1" w:rsidR="003E12D1" w:rsidRPr="00761ABC" w:rsidRDefault="003E12D1" w:rsidP="003E12D1">
      <w:pPr>
        <w:snapToGrid w:val="0"/>
        <w:spacing w:line="480" w:lineRule="auto"/>
        <w:rPr>
          <w:b/>
          <w:bCs/>
          <w:szCs w:val="28"/>
        </w:rPr>
      </w:pPr>
      <w:r w:rsidRPr="00761ABC">
        <w:rPr>
          <w:rFonts w:hint="eastAsia"/>
          <w:b/>
          <w:bCs/>
          <w:szCs w:val="28"/>
        </w:rPr>
        <w:lastRenderedPageBreak/>
        <w:t>Supplementary Figure Legends</w:t>
      </w:r>
    </w:p>
    <w:p w14:paraId="6AB4B355" w14:textId="77777777" w:rsidR="004712CF" w:rsidRPr="00761ABC" w:rsidRDefault="004712CF" w:rsidP="003E12D1">
      <w:pPr>
        <w:snapToGrid w:val="0"/>
        <w:spacing w:line="480" w:lineRule="auto"/>
        <w:rPr>
          <w:szCs w:val="28"/>
        </w:rPr>
      </w:pPr>
    </w:p>
    <w:p w14:paraId="5BD15FE6" w14:textId="5AF1AF8E" w:rsidR="003E12D1" w:rsidRPr="00761ABC" w:rsidRDefault="003A3B33" w:rsidP="003E12D1">
      <w:pPr>
        <w:snapToGrid w:val="0"/>
        <w:spacing w:line="480" w:lineRule="auto"/>
        <w:rPr>
          <w:b/>
        </w:rPr>
      </w:pPr>
      <w:r w:rsidRPr="00761ABC">
        <w:rPr>
          <w:rFonts w:hint="eastAsia"/>
          <w:b/>
        </w:rPr>
        <w:t xml:space="preserve">Supplementary </w:t>
      </w:r>
      <w:r w:rsidRPr="00761ABC">
        <w:rPr>
          <w:b/>
        </w:rPr>
        <w:t xml:space="preserve">Figure </w:t>
      </w:r>
      <w:r w:rsidRPr="00761ABC">
        <w:rPr>
          <w:rFonts w:hint="eastAsia"/>
          <w:b/>
        </w:rPr>
        <w:t>1</w:t>
      </w:r>
      <w:r w:rsidRPr="00761ABC">
        <w:rPr>
          <w:b/>
        </w:rPr>
        <w:t xml:space="preserve">. </w:t>
      </w:r>
      <w:r w:rsidRPr="00761ABC">
        <w:rPr>
          <w:rFonts w:hint="eastAsia"/>
          <w:b/>
        </w:rPr>
        <w:t>T</w:t>
      </w:r>
      <w:r w:rsidRPr="00761ABC">
        <w:rPr>
          <w:b/>
        </w:rPr>
        <w:t xml:space="preserve">ime to treatment failure in </w:t>
      </w:r>
      <w:r w:rsidRPr="00761ABC">
        <w:rPr>
          <w:rFonts w:hint="eastAsia"/>
          <w:b/>
        </w:rPr>
        <w:t>early-</w:t>
      </w:r>
      <w:r w:rsidRPr="00761ABC">
        <w:rPr>
          <w:b/>
        </w:rPr>
        <w:t xml:space="preserve"> </w:t>
      </w:r>
      <w:r w:rsidRPr="00761ABC">
        <w:rPr>
          <w:rFonts w:hint="eastAsia"/>
          <w:b/>
        </w:rPr>
        <w:t>and late-onset groups conducting the</w:t>
      </w:r>
      <w:r w:rsidRPr="00761ABC">
        <w:rPr>
          <w:b/>
        </w:rPr>
        <w:t xml:space="preserve"> platinum</w:t>
      </w:r>
      <w:r w:rsidRPr="00761ABC">
        <w:rPr>
          <w:rFonts w:hint="eastAsia"/>
          <w:b/>
        </w:rPr>
        <w:t>-</w:t>
      </w:r>
      <w:r w:rsidRPr="00761ABC">
        <w:rPr>
          <w:b/>
        </w:rPr>
        <w:t xml:space="preserve">doublet regimen </w:t>
      </w:r>
      <w:r w:rsidRPr="00761ABC">
        <w:rPr>
          <w:rFonts w:hint="eastAsia"/>
          <w:b/>
        </w:rPr>
        <w:t>with trastuzumab or nivolumab as</w:t>
      </w:r>
      <w:r w:rsidRPr="00761ABC">
        <w:rPr>
          <w:b/>
        </w:rPr>
        <w:t xml:space="preserve"> first-line chemotherapy.</w:t>
      </w:r>
    </w:p>
    <w:p w14:paraId="0C988538" w14:textId="1B5316B2" w:rsidR="00634DA6" w:rsidRPr="00761ABC" w:rsidRDefault="003A3B33" w:rsidP="009732A7">
      <w:pPr>
        <w:pStyle w:val="EndNoteBibliography"/>
        <w:snapToGrid w:val="0"/>
        <w:spacing w:line="480" w:lineRule="auto"/>
        <w:rPr>
          <w:szCs w:val="28"/>
        </w:rPr>
      </w:pPr>
      <w:r w:rsidRPr="00761ABC">
        <w:rPr>
          <w:bCs/>
        </w:rPr>
        <w:t>(</w:t>
      </w:r>
      <w:r w:rsidRPr="00761ABC">
        <w:rPr>
          <w:rFonts w:hint="eastAsia"/>
          <w:bCs/>
        </w:rPr>
        <w:t>A</w:t>
      </w:r>
      <w:r w:rsidRPr="00761ABC">
        <w:rPr>
          <w:bCs/>
        </w:rPr>
        <w:t xml:space="preserve">) Kaplan-Meier curves for </w:t>
      </w:r>
      <w:r w:rsidRPr="00761ABC">
        <w:rPr>
          <w:rFonts w:hint="eastAsia"/>
          <w:bCs/>
        </w:rPr>
        <w:t>time to treatment failure (</w:t>
      </w:r>
      <w:r w:rsidRPr="00761ABC">
        <w:rPr>
          <w:bCs/>
        </w:rPr>
        <w:t>TTF</w:t>
      </w:r>
      <w:r w:rsidRPr="00761ABC">
        <w:rPr>
          <w:rFonts w:hint="eastAsia"/>
          <w:bCs/>
        </w:rPr>
        <w:t>)</w:t>
      </w:r>
      <w:r w:rsidRPr="00761ABC">
        <w:rPr>
          <w:bCs/>
        </w:rPr>
        <w:t xml:space="preserve"> using the platinum-doublet regimen</w:t>
      </w:r>
      <w:r w:rsidRPr="00761ABC">
        <w:rPr>
          <w:rFonts w:hint="eastAsia"/>
          <w:bCs/>
        </w:rPr>
        <w:t xml:space="preserve"> combined with trastuzumab (Tmab)</w:t>
      </w:r>
      <w:r w:rsidRPr="00761ABC">
        <w:rPr>
          <w:bCs/>
        </w:rPr>
        <w:t xml:space="preserve"> across all early- and late-onset groups. (</w:t>
      </w:r>
      <w:r w:rsidRPr="00761ABC">
        <w:rPr>
          <w:rFonts w:hint="eastAsia"/>
          <w:bCs/>
        </w:rPr>
        <w:t>B</w:t>
      </w:r>
      <w:r w:rsidRPr="00761ABC">
        <w:rPr>
          <w:bCs/>
        </w:rPr>
        <w:t>) Kaplan-Meier curves for TTF when using the platinum-doublet regimen</w:t>
      </w:r>
      <w:r w:rsidRPr="00761ABC">
        <w:rPr>
          <w:rFonts w:hint="eastAsia"/>
          <w:bCs/>
        </w:rPr>
        <w:t xml:space="preserve"> combined with Tmab</w:t>
      </w:r>
      <w:r w:rsidRPr="00761ABC">
        <w:rPr>
          <w:bCs/>
        </w:rPr>
        <w:t xml:space="preserve"> in</w:t>
      </w:r>
      <w:r w:rsidRPr="00761ABC">
        <w:rPr>
          <w:rFonts w:hint="eastAsia"/>
          <w:bCs/>
        </w:rPr>
        <w:t xml:space="preserve"> patients with</w:t>
      </w:r>
      <w:r w:rsidRPr="00761ABC">
        <w:rPr>
          <w:bCs/>
        </w:rPr>
        <w:t xml:space="preserve"> </w:t>
      </w:r>
      <w:r w:rsidRPr="00761ABC">
        <w:rPr>
          <w:rFonts w:hint="eastAsia"/>
          <w:bCs/>
        </w:rPr>
        <w:t xml:space="preserve">the </w:t>
      </w:r>
      <w:r w:rsidRPr="00761ABC">
        <w:rPr>
          <w:bCs/>
          <w:i/>
          <w:iCs/>
        </w:rPr>
        <w:t>TP53</w:t>
      </w:r>
      <w:r w:rsidRPr="00761ABC">
        <w:rPr>
          <w:bCs/>
        </w:rPr>
        <w:t xml:space="preserve"> wild group. (</w:t>
      </w:r>
      <w:r w:rsidRPr="00761ABC">
        <w:rPr>
          <w:rFonts w:hint="eastAsia"/>
          <w:bCs/>
        </w:rPr>
        <w:t>C</w:t>
      </w:r>
      <w:r w:rsidRPr="00761ABC">
        <w:rPr>
          <w:bCs/>
        </w:rPr>
        <w:t>) Kaplan-Meier curves of TTF using the platinum-doublet regimen</w:t>
      </w:r>
      <w:r w:rsidRPr="00761ABC">
        <w:rPr>
          <w:rFonts w:hint="eastAsia"/>
          <w:bCs/>
        </w:rPr>
        <w:t xml:space="preserve"> combined with Tmab</w:t>
      </w:r>
      <w:r w:rsidRPr="00761ABC">
        <w:rPr>
          <w:bCs/>
        </w:rPr>
        <w:t xml:space="preserve"> in</w:t>
      </w:r>
      <w:r w:rsidRPr="00761ABC">
        <w:rPr>
          <w:rFonts w:hint="eastAsia"/>
          <w:bCs/>
        </w:rPr>
        <w:t xml:space="preserve"> patients with the</w:t>
      </w:r>
      <w:r w:rsidRPr="00761ABC">
        <w:rPr>
          <w:bCs/>
        </w:rPr>
        <w:t xml:space="preserve"> </w:t>
      </w:r>
      <w:r w:rsidRPr="00761ABC">
        <w:rPr>
          <w:bCs/>
          <w:i/>
          <w:iCs/>
        </w:rPr>
        <w:t>TP53</w:t>
      </w:r>
      <w:r w:rsidRPr="00761ABC">
        <w:rPr>
          <w:bCs/>
        </w:rPr>
        <w:t xml:space="preserve"> </w:t>
      </w:r>
      <w:r w:rsidRPr="00761ABC">
        <w:rPr>
          <w:rFonts w:hint="eastAsia"/>
          <w:bCs/>
        </w:rPr>
        <w:t>mutation</w:t>
      </w:r>
      <w:r w:rsidRPr="00761ABC">
        <w:rPr>
          <w:bCs/>
        </w:rPr>
        <w:t xml:space="preserve"> group. (</w:t>
      </w:r>
      <w:r w:rsidRPr="00761ABC">
        <w:rPr>
          <w:rFonts w:hint="eastAsia"/>
          <w:bCs/>
        </w:rPr>
        <w:t>D</w:t>
      </w:r>
      <w:r w:rsidRPr="00761ABC">
        <w:rPr>
          <w:bCs/>
        </w:rPr>
        <w:t>) Kaplan-Meier curves for TTF using the platinum-doublet regimen</w:t>
      </w:r>
      <w:r w:rsidRPr="00761ABC">
        <w:rPr>
          <w:rFonts w:hint="eastAsia"/>
          <w:bCs/>
        </w:rPr>
        <w:t xml:space="preserve"> combined with nivolumab (Nivo)</w:t>
      </w:r>
      <w:r w:rsidRPr="00761ABC">
        <w:rPr>
          <w:bCs/>
        </w:rPr>
        <w:t xml:space="preserve"> across early- and late-onset groups. (</w:t>
      </w:r>
      <w:r w:rsidRPr="00761ABC">
        <w:rPr>
          <w:rFonts w:hint="eastAsia"/>
          <w:bCs/>
        </w:rPr>
        <w:t>E</w:t>
      </w:r>
      <w:r w:rsidRPr="00761ABC">
        <w:rPr>
          <w:bCs/>
        </w:rPr>
        <w:t>) Kaplan-Meier curves for TTF using the platinum-doublet regimen</w:t>
      </w:r>
      <w:r w:rsidRPr="00761ABC">
        <w:rPr>
          <w:rFonts w:hint="eastAsia"/>
          <w:bCs/>
        </w:rPr>
        <w:t xml:space="preserve"> combined with Nivo</w:t>
      </w:r>
      <w:r w:rsidRPr="00761ABC">
        <w:rPr>
          <w:bCs/>
        </w:rPr>
        <w:t xml:space="preserve"> in</w:t>
      </w:r>
      <w:r w:rsidRPr="00761ABC">
        <w:rPr>
          <w:rFonts w:hint="eastAsia"/>
          <w:bCs/>
        </w:rPr>
        <w:t xml:space="preserve"> patients with </w:t>
      </w:r>
      <w:r w:rsidRPr="00761ABC">
        <w:rPr>
          <w:bCs/>
        </w:rPr>
        <w:t xml:space="preserve">the </w:t>
      </w:r>
      <w:r w:rsidRPr="00761ABC">
        <w:rPr>
          <w:bCs/>
          <w:i/>
          <w:iCs/>
        </w:rPr>
        <w:t>TP53</w:t>
      </w:r>
      <w:r w:rsidRPr="00761ABC">
        <w:rPr>
          <w:bCs/>
        </w:rPr>
        <w:t xml:space="preserve"> wild group. (</w:t>
      </w:r>
      <w:r w:rsidRPr="00761ABC">
        <w:rPr>
          <w:rFonts w:hint="eastAsia"/>
          <w:bCs/>
        </w:rPr>
        <w:t>F</w:t>
      </w:r>
      <w:r w:rsidRPr="00761ABC">
        <w:rPr>
          <w:bCs/>
        </w:rPr>
        <w:t>) The Kaplan-Meier curves of TTF when using the platinum-doublet regimen</w:t>
      </w:r>
      <w:r w:rsidRPr="00761ABC">
        <w:rPr>
          <w:rFonts w:hint="eastAsia"/>
          <w:bCs/>
        </w:rPr>
        <w:t xml:space="preserve"> combined with Nivo</w:t>
      </w:r>
      <w:r w:rsidRPr="00761ABC">
        <w:rPr>
          <w:bCs/>
        </w:rPr>
        <w:t xml:space="preserve"> in</w:t>
      </w:r>
      <w:r w:rsidRPr="00761ABC">
        <w:rPr>
          <w:rFonts w:hint="eastAsia"/>
          <w:bCs/>
        </w:rPr>
        <w:t xml:space="preserve"> patients with </w:t>
      </w:r>
      <w:r w:rsidRPr="00761ABC">
        <w:rPr>
          <w:bCs/>
          <w:i/>
          <w:iCs/>
        </w:rPr>
        <w:t>TP53</w:t>
      </w:r>
      <w:r w:rsidRPr="00761ABC">
        <w:rPr>
          <w:bCs/>
        </w:rPr>
        <w:t xml:space="preserve"> </w:t>
      </w:r>
      <w:r w:rsidRPr="00761ABC">
        <w:rPr>
          <w:rFonts w:hint="eastAsia"/>
          <w:bCs/>
        </w:rPr>
        <w:t>mutation</w:t>
      </w:r>
      <w:r w:rsidRPr="00761ABC">
        <w:rPr>
          <w:bCs/>
        </w:rPr>
        <w:t>s.</w:t>
      </w:r>
      <w:r w:rsidRPr="00761ABC">
        <w:rPr>
          <w:rFonts w:hint="eastAsia"/>
          <w:bCs/>
        </w:rPr>
        <w:t xml:space="preserve"> </w:t>
      </w:r>
      <w:r w:rsidRPr="00761ABC">
        <w:rPr>
          <w:bCs/>
        </w:rPr>
        <w:t xml:space="preserve">Despite </w:t>
      </w:r>
      <w:r w:rsidRPr="00761ABC">
        <w:rPr>
          <w:rFonts w:hint="eastAsia"/>
          <w:bCs/>
        </w:rPr>
        <w:t>s</w:t>
      </w:r>
      <w:r w:rsidRPr="00761ABC">
        <w:rPr>
          <w:bCs/>
        </w:rPr>
        <w:t xml:space="preserve">eparate analyses for the </w:t>
      </w:r>
      <w:r w:rsidRPr="00761ABC">
        <w:rPr>
          <w:rFonts w:hint="eastAsia"/>
          <w:bCs/>
        </w:rPr>
        <w:t>Tmab group</w:t>
      </w:r>
      <w:r w:rsidRPr="00761ABC">
        <w:rPr>
          <w:bCs/>
        </w:rPr>
        <w:t xml:space="preserve"> and </w:t>
      </w:r>
      <w:r w:rsidRPr="00761ABC">
        <w:rPr>
          <w:rFonts w:hint="eastAsia"/>
          <w:bCs/>
        </w:rPr>
        <w:t>Nivo</w:t>
      </w:r>
      <w:r w:rsidRPr="00761ABC">
        <w:rPr>
          <w:bCs/>
        </w:rPr>
        <w:t xml:space="preserve"> groups, the effectiveness of chemotherapy varied between early- and late-onset cases</w:t>
      </w:r>
      <w:r w:rsidRPr="00761ABC">
        <w:rPr>
          <w:rFonts w:hint="eastAsia"/>
          <w:bCs/>
        </w:rPr>
        <w:t>,</w:t>
      </w:r>
      <w:r w:rsidRPr="00761ABC">
        <w:rPr>
          <w:bCs/>
        </w:rPr>
        <w:t xml:space="preserve"> depending on </w:t>
      </w:r>
      <w:r w:rsidRPr="00761ABC">
        <w:rPr>
          <w:bCs/>
          <w:i/>
          <w:iCs/>
        </w:rPr>
        <w:t>TP53</w:t>
      </w:r>
      <w:r w:rsidRPr="00761ABC">
        <w:rPr>
          <w:bCs/>
        </w:rPr>
        <w:t xml:space="preserve"> mutation status</w:t>
      </w:r>
      <w:r w:rsidRPr="00761ABC">
        <w:rPr>
          <w:rFonts w:hint="eastAsia"/>
          <w:bCs/>
        </w:rPr>
        <w:t>. TTF; time to treatment failure, CI; confidence interval, Mo; months, No; number.</w:t>
      </w:r>
      <w:r w:rsidR="009732A7" w:rsidRPr="00761ABC">
        <w:rPr>
          <w:szCs w:val="28"/>
        </w:rPr>
        <w:t xml:space="preserve"> </w:t>
      </w:r>
    </w:p>
    <w:p w14:paraId="348E4FF2" w14:textId="77777777" w:rsidR="000E6087" w:rsidRPr="00761ABC" w:rsidRDefault="000E6087" w:rsidP="000E6087">
      <w:pPr>
        <w:snapToGrid w:val="0"/>
        <w:spacing w:line="480" w:lineRule="auto"/>
        <w:rPr>
          <w:b/>
          <w:bCs/>
          <w:szCs w:val="28"/>
        </w:rPr>
      </w:pPr>
    </w:p>
    <w:p w14:paraId="71A5F312" w14:textId="16464431" w:rsidR="000E6087" w:rsidRPr="00761ABC" w:rsidRDefault="003A3B33" w:rsidP="000E6087">
      <w:pPr>
        <w:snapToGrid w:val="0"/>
        <w:spacing w:line="480" w:lineRule="auto"/>
        <w:rPr>
          <w:szCs w:val="28"/>
        </w:rPr>
      </w:pPr>
      <w:r w:rsidRPr="00761ABC">
        <w:rPr>
          <w:rFonts w:hint="eastAsia"/>
          <w:b/>
          <w:bCs/>
          <w:szCs w:val="28"/>
        </w:rPr>
        <w:t>Supplementary Figure 2.</w:t>
      </w:r>
      <w:r w:rsidRPr="00761ABC">
        <w:rPr>
          <w:szCs w:val="28"/>
        </w:rPr>
        <w:t xml:space="preserve"> </w:t>
      </w:r>
      <w:r w:rsidRPr="00761ABC">
        <w:rPr>
          <w:rFonts w:hint="eastAsia"/>
          <w:b/>
          <w:bCs/>
          <w:szCs w:val="28"/>
        </w:rPr>
        <w:t>Overall survival and s</w:t>
      </w:r>
      <w:r w:rsidRPr="00761ABC">
        <w:rPr>
          <w:b/>
          <w:bCs/>
          <w:szCs w:val="28"/>
        </w:rPr>
        <w:t xml:space="preserve">urvival </w:t>
      </w:r>
      <w:r w:rsidRPr="00761ABC">
        <w:rPr>
          <w:rFonts w:hint="eastAsia"/>
          <w:b/>
          <w:bCs/>
          <w:szCs w:val="28"/>
        </w:rPr>
        <w:t>period</w:t>
      </w:r>
      <w:r w:rsidRPr="00761ABC">
        <w:rPr>
          <w:b/>
          <w:bCs/>
          <w:szCs w:val="28"/>
        </w:rPr>
        <w:t xml:space="preserve"> after the failure of platinum-doublet regimen as first-line chemotherapy in early- and late-onset groups</w:t>
      </w:r>
      <w:r w:rsidRPr="00761ABC">
        <w:rPr>
          <w:rFonts w:hint="eastAsia"/>
          <w:b/>
          <w:bCs/>
          <w:szCs w:val="28"/>
        </w:rPr>
        <w:t>.</w:t>
      </w:r>
    </w:p>
    <w:p w14:paraId="2697E4D5" w14:textId="124D25EF" w:rsidR="00F63154" w:rsidRPr="00761ABC" w:rsidRDefault="003A3B33" w:rsidP="00B416D1">
      <w:pPr>
        <w:snapToGrid w:val="0"/>
        <w:spacing w:line="480" w:lineRule="auto"/>
        <w:rPr>
          <w:szCs w:val="28"/>
        </w:rPr>
      </w:pPr>
      <w:r w:rsidRPr="00761ABC">
        <w:rPr>
          <w:szCs w:val="28"/>
        </w:rPr>
        <w:t xml:space="preserve">(A) Kaplan-Meier curves of </w:t>
      </w:r>
      <w:r w:rsidRPr="00761ABC">
        <w:rPr>
          <w:rFonts w:hint="eastAsia"/>
          <w:szCs w:val="28"/>
        </w:rPr>
        <w:t>overall survival (OS)</w:t>
      </w:r>
      <w:r w:rsidRPr="00761ABC">
        <w:rPr>
          <w:szCs w:val="28"/>
        </w:rPr>
        <w:t xml:space="preserve"> in early- and late-onset groups.</w:t>
      </w:r>
      <w:r w:rsidRPr="00761ABC">
        <w:rPr>
          <w:rFonts w:hint="eastAsia"/>
          <w:szCs w:val="28"/>
        </w:rPr>
        <w:t xml:space="preserve"> (B) </w:t>
      </w:r>
      <w:r w:rsidRPr="00761ABC">
        <w:rPr>
          <w:szCs w:val="28"/>
        </w:rPr>
        <w:t xml:space="preserve">Kaplan-Meier curves of </w:t>
      </w:r>
      <w:r w:rsidRPr="00761ABC">
        <w:rPr>
          <w:rFonts w:hint="eastAsia"/>
          <w:szCs w:val="28"/>
        </w:rPr>
        <w:t xml:space="preserve">survival time after the failure of </w:t>
      </w:r>
      <w:r w:rsidRPr="00761ABC">
        <w:rPr>
          <w:szCs w:val="28"/>
        </w:rPr>
        <w:t xml:space="preserve">the </w:t>
      </w:r>
      <w:r w:rsidRPr="00761ABC">
        <w:rPr>
          <w:rFonts w:hint="eastAsia"/>
          <w:szCs w:val="28"/>
        </w:rPr>
        <w:t xml:space="preserve">platinum-doublet regimen as first-line chemotherapy in </w:t>
      </w:r>
      <w:r w:rsidRPr="00761ABC">
        <w:rPr>
          <w:szCs w:val="28"/>
        </w:rPr>
        <w:t>early- and late-onset groups</w:t>
      </w:r>
      <w:r w:rsidRPr="00761ABC">
        <w:rPr>
          <w:rFonts w:hint="eastAsia"/>
          <w:szCs w:val="28"/>
        </w:rPr>
        <w:t xml:space="preserve">. </w:t>
      </w:r>
      <w:r w:rsidRPr="00761ABC">
        <w:rPr>
          <w:szCs w:val="28"/>
        </w:rPr>
        <w:t xml:space="preserve">Both OS and survival period after the failure of </w:t>
      </w:r>
      <w:r w:rsidRPr="00761ABC">
        <w:rPr>
          <w:rFonts w:hint="eastAsia"/>
          <w:szCs w:val="28"/>
        </w:rPr>
        <w:t xml:space="preserve">the </w:t>
      </w:r>
      <w:r w:rsidRPr="00761ABC">
        <w:rPr>
          <w:szCs w:val="28"/>
        </w:rPr>
        <w:t>first-line treatment were poorer in the early-onset group compared to</w:t>
      </w:r>
      <w:r w:rsidRPr="00761ABC">
        <w:rPr>
          <w:rFonts w:hint="eastAsia"/>
          <w:szCs w:val="28"/>
        </w:rPr>
        <w:t xml:space="preserve"> that </w:t>
      </w:r>
      <w:r w:rsidRPr="00761ABC">
        <w:rPr>
          <w:rFonts w:hint="eastAsia"/>
          <w:szCs w:val="28"/>
        </w:rPr>
        <w:lastRenderedPageBreak/>
        <w:t>in</w:t>
      </w:r>
      <w:r w:rsidRPr="00761ABC">
        <w:rPr>
          <w:szCs w:val="28"/>
        </w:rPr>
        <w:t xml:space="preserve"> the late-onset group</w:t>
      </w:r>
      <w:r w:rsidRPr="00761ABC">
        <w:rPr>
          <w:rFonts w:hint="eastAsia"/>
          <w:szCs w:val="28"/>
        </w:rPr>
        <w:t>. OS; overall survival, Mo; month, CI; confidence interval, No; number.</w:t>
      </w:r>
    </w:p>
    <w:sectPr w:rsidR="00F63154" w:rsidRPr="00761ABC" w:rsidSect="00F63154">
      <w:headerReference w:type="even" r:id="rId8"/>
      <w:footerReference w:type="even" r:id="rId9"/>
      <w:footerReference w:type="default" r:id="rId10"/>
      <w:type w:val="continuous"/>
      <w:pgSz w:w="11906" w:h="16838"/>
      <w:pgMar w:top="1440" w:right="1440" w:bottom="1440" w:left="1440" w:header="850" w:footer="994" w:gutter="0"/>
      <w:lnNumType w:countBy="1"/>
      <w:cols w:space="425"/>
      <w:titlePg/>
      <w:docGrid w:type="linesAndChars" w:linePitch="438" w:charSpace="6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B6B1D3" w14:textId="77777777" w:rsidR="00F32C47" w:rsidRDefault="00F32C47">
      <w:r>
        <w:separator/>
      </w:r>
    </w:p>
  </w:endnote>
  <w:endnote w:type="continuationSeparator" w:id="0">
    <w:p w14:paraId="0E6C9008" w14:textId="77777777" w:rsidR="00F32C47" w:rsidRDefault="00F32C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平成明朝">
    <w:altName w:val="游ゴシック"/>
    <w:charset w:val="80"/>
    <w:family w:val="auto"/>
    <w:pitch w:val="variable"/>
    <w:sig w:usb0="00000001" w:usb1="08070000" w:usb2="00000010" w:usb3="00000000" w:csb0="00020000"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平成明朝W3">
    <w:altName w:val="游明朝"/>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ヒラギノ角ゴ Pro W3">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C9AFA3" w14:textId="77777777" w:rsidR="00C023D7" w:rsidRDefault="00C023D7">
    <w:pPr>
      <w:pStyle w:val="ac"/>
      <w:framePr w:wrap="around" w:vAnchor="text" w:hAnchor="margin" w:xAlign="center" w:y="1"/>
      <w:rPr>
        <w:rStyle w:val="ae"/>
      </w:rPr>
    </w:pPr>
    <w:r>
      <w:rPr>
        <w:rStyle w:val="ae"/>
      </w:rPr>
      <w:fldChar w:fldCharType="begin"/>
    </w:r>
    <w:r>
      <w:rPr>
        <w:rStyle w:val="ae"/>
      </w:rPr>
      <w:instrText xml:space="preserve">PAGE  </w:instrText>
    </w:r>
    <w:r>
      <w:rPr>
        <w:rStyle w:val="ae"/>
      </w:rPr>
      <w:fldChar w:fldCharType="separate"/>
    </w:r>
    <w:r>
      <w:rPr>
        <w:rStyle w:val="ae"/>
        <w:noProof/>
      </w:rPr>
      <w:t>1</w:t>
    </w:r>
    <w:r>
      <w:rPr>
        <w:rStyle w:val="ae"/>
      </w:rPr>
      <w:fldChar w:fldCharType="end"/>
    </w:r>
  </w:p>
  <w:p w14:paraId="6B63AD9E" w14:textId="77777777" w:rsidR="00C023D7" w:rsidRDefault="00C023D7">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8DCEC7" w14:textId="4DF88090" w:rsidR="00C023D7" w:rsidRDefault="00C023D7">
    <w:pPr>
      <w:pStyle w:val="ac"/>
      <w:framePr w:wrap="around" w:vAnchor="text" w:hAnchor="margin" w:xAlign="center" w:y="1"/>
      <w:rPr>
        <w:rStyle w:val="ae"/>
      </w:rPr>
    </w:pPr>
    <w:r>
      <w:rPr>
        <w:rStyle w:val="ae"/>
      </w:rPr>
      <w:fldChar w:fldCharType="begin"/>
    </w:r>
    <w:r>
      <w:rPr>
        <w:rStyle w:val="ae"/>
      </w:rPr>
      <w:instrText xml:space="preserve">PAGE  </w:instrText>
    </w:r>
    <w:r>
      <w:rPr>
        <w:rStyle w:val="ae"/>
      </w:rPr>
      <w:fldChar w:fldCharType="separate"/>
    </w:r>
    <w:r>
      <w:rPr>
        <w:rStyle w:val="ae"/>
        <w:noProof/>
      </w:rPr>
      <w:t>21</w:t>
    </w:r>
    <w:r>
      <w:rPr>
        <w:rStyle w:val="ae"/>
      </w:rPr>
      <w:fldChar w:fldCharType="end"/>
    </w:r>
  </w:p>
  <w:p w14:paraId="2F428581" w14:textId="77777777" w:rsidR="00C023D7" w:rsidRDefault="00C023D7">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451D05" w14:textId="77777777" w:rsidR="00F32C47" w:rsidRDefault="00F32C47">
      <w:r>
        <w:separator/>
      </w:r>
    </w:p>
  </w:footnote>
  <w:footnote w:type="continuationSeparator" w:id="0">
    <w:p w14:paraId="5CDAE8CB" w14:textId="77777777" w:rsidR="00F32C47" w:rsidRDefault="00F32C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4B3B93" w14:textId="77777777" w:rsidR="00C023D7" w:rsidRDefault="00C023D7">
    <w:pPr>
      <w:pStyle w:val="a4"/>
      <w:framePr w:wrap="around" w:vAnchor="text" w:hAnchor="margin" w:y="1"/>
      <w:rPr>
        <w:rStyle w:val="ae"/>
      </w:rPr>
    </w:pPr>
    <w:r>
      <w:rPr>
        <w:rStyle w:val="ae"/>
      </w:rPr>
      <w:fldChar w:fldCharType="begin"/>
    </w:r>
    <w:r>
      <w:rPr>
        <w:rStyle w:val="ae"/>
      </w:rPr>
      <w:instrText xml:space="preserve">PAGE  </w:instrText>
    </w:r>
    <w:r>
      <w:rPr>
        <w:rStyle w:val="ae"/>
      </w:rPr>
      <w:fldChar w:fldCharType="separate"/>
    </w:r>
    <w:r>
      <w:rPr>
        <w:rStyle w:val="ae"/>
        <w:noProof/>
      </w:rPr>
      <w:t>33</w:t>
    </w:r>
    <w:r>
      <w:rPr>
        <w:rStyle w:val="ae"/>
      </w:rPr>
      <w:fldChar w:fldCharType="end"/>
    </w:r>
  </w:p>
  <w:p w14:paraId="743938F0" w14:textId="77777777" w:rsidR="00C023D7" w:rsidRDefault="00C023D7">
    <w:pPr>
      <w:pStyle w:val="a4"/>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singleLevel"/>
    <w:tmpl w:val="00000000"/>
    <w:lvl w:ilvl="0">
      <w:start w:val="1"/>
      <w:numFmt w:val="upperLetter"/>
      <w:lvlText w:val="(%1)"/>
      <w:lvlJc w:val="left"/>
      <w:pPr>
        <w:tabs>
          <w:tab w:val="num" w:pos="380"/>
        </w:tabs>
        <w:ind w:left="380" w:hanging="380"/>
      </w:pPr>
      <w:rPr>
        <w:rFonts w:hint="default"/>
        <w:i/>
      </w:rPr>
    </w:lvl>
  </w:abstractNum>
  <w:abstractNum w:abstractNumId="1" w15:restartNumberingAfterBreak="0">
    <w:nsid w:val="00000002"/>
    <w:multiLevelType w:val="singleLevel"/>
    <w:tmpl w:val="00000000"/>
    <w:lvl w:ilvl="0">
      <w:start w:val="46"/>
      <w:numFmt w:val="decimal"/>
      <w:lvlText w:val="%1."/>
      <w:lvlJc w:val="left"/>
      <w:pPr>
        <w:tabs>
          <w:tab w:val="num" w:pos="360"/>
        </w:tabs>
        <w:ind w:left="360" w:hanging="360"/>
      </w:pPr>
      <w:rPr>
        <w:rFonts w:hint="default"/>
      </w:rPr>
    </w:lvl>
  </w:abstractNum>
  <w:abstractNum w:abstractNumId="2" w15:restartNumberingAfterBreak="0">
    <w:nsid w:val="00000003"/>
    <w:multiLevelType w:val="singleLevel"/>
    <w:tmpl w:val="00000000"/>
    <w:lvl w:ilvl="0">
      <w:start w:val="1"/>
      <w:numFmt w:val="decimal"/>
      <w:lvlText w:val="%1."/>
      <w:legacy w:legacy="1" w:legacySpace="0" w:legacyIndent="425"/>
      <w:lvlJc w:val="left"/>
      <w:pPr>
        <w:ind w:left="425" w:hanging="425"/>
      </w:pPr>
    </w:lvl>
  </w:abstractNum>
  <w:abstractNum w:abstractNumId="3" w15:restartNumberingAfterBreak="0">
    <w:nsid w:val="00000004"/>
    <w:multiLevelType w:val="singleLevel"/>
    <w:tmpl w:val="000F0409"/>
    <w:lvl w:ilvl="0">
      <w:start w:val="1"/>
      <w:numFmt w:val="decimal"/>
      <w:lvlText w:val="%1."/>
      <w:lvlJc w:val="left"/>
      <w:pPr>
        <w:tabs>
          <w:tab w:val="num" w:pos="425"/>
        </w:tabs>
        <w:ind w:left="425" w:hanging="425"/>
      </w:pPr>
    </w:lvl>
  </w:abstractNum>
  <w:abstractNum w:abstractNumId="4" w15:restartNumberingAfterBreak="0">
    <w:nsid w:val="03353958"/>
    <w:multiLevelType w:val="hybridMultilevel"/>
    <w:tmpl w:val="63567562"/>
    <w:lvl w:ilvl="0" w:tplc="BBBA49EC">
      <w:start w:val="1"/>
      <w:numFmt w:val="decimal"/>
      <w:lvlText w:val="%1."/>
      <w:lvlJc w:val="left"/>
      <w:pPr>
        <w:tabs>
          <w:tab w:val="num" w:pos="360"/>
        </w:tabs>
        <w:ind w:left="360" w:hanging="360"/>
      </w:pPr>
      <w:rPr>
        <w:rFonts w:hint="default"/>
        <w:b w:val="0"/>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5" w15:restartNumberingAfterBreak="0">
    <w:nsid w:val="09DF5069"/>
    <w:multiLevelType w:val="hybridMultilevel"/>
    <w:tmpl w:val="1E38D128"/>
    <w:lvl w:ilvl="0" w:tplc="311C4C28">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6" w15:restartNumberingAfterBreak="0">
    <w:nsid w:val="0ED529D0"/>
    <w:multiLevelType w:val="hybridMultilevel"/>
    <w:tmpl w:val="7B1A1A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28E74A2"/>
    <w:multiLevelType w:val="hybridMultilevel"/>
    <w:tmpl w:val="28B04F86"/>
    <w:lvl w:ilvl="0" w:tplc="0868012A">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160F79AF"/>
    <w:multiLevelType w:val="multilevel"/>
    <w:tmpl w:val="21CCE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4507D4"/>
    <w:multiLevelType w:val="hybridMultilevel"/>
    <w:tmpl w:val="58A63C40"/>
    <w:lvl w:ilvl="0" w:tplc="60CAC00E">
      <w:start w:val="1"/>
      <w:numFmt w:val="upperLetter"/>
      <w:lvlText w:val="(%1)"/>
      <w:lvlJc w:val="left"/>
      <w:pPr>
        <w:ind w:left="440" w:hanging="4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67404D8"/>
    <w:multiLevelType w:val="hybridMultilevel"/>
    <w:tmpl w:val="53BCADD6"/>
    <w:lvl w:ilvl="0" w:tplc="EA0ED516">
      <w:start w:val="1"/>
      <w:numFmt w:val="decimal"/>
      <w:lvlText w:val="%1."/>
      <w:lvlJc w:val="left"/>
      <w:pPr>
        <w:ind w:left="785" w:hanging="360"/>
      </w:pPr>
      <w:rPr>
        <w:rFonts w:hint="default"/>
      </w:r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11" w15:restartNumberingAfterBreak="0">
    <w:nsid w:val="17F538C4"/>
    <w:multiLevelType w:val="hybridMultilevel"/>
    <w:tmpl w:val="179C1B94"/>
    <w:lvl w:ilvl="0" w:tplc="724EA15A">
      <w:numFmt w:val="bullet"/>
      <w:lvlText w:val=""/>
      <w:lvlJc w:val="left"/>
      <w:pPr>
        <w:ind w:left="360" w:hanging="360"/>
      </w:pPr>
      <w:rPr>
        <w:rFonts w:ascii="Times New Roman" w:eastAsia="ＭＳ 明朝"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185A6105"/>
    <w:multiLevelType w:val="hybridMultilevel"/>
    <w:tmpl w:val="EF703004"/>
    <w:lvl w:ilvl="0" w:tplc="FC0E3FBE">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1ADE72D8"/>
    <w:multiLevelType w:val="hybridMultilevel"/>
    <w:tmpl w:val="207CAA52"/>
    <w:lvl w:ilvl="0" w:tplc="D178707E">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1D230E85"/>
    <w:multiLevelType w:val="hybridMultilevel"/>
    <w:tmpl w:val="240C451A"/>
    <w:lvl w:ilvl="0" w:tplc="6FE0865A">
      <w:numFmt w:val="bullet"/>
      <w:lvlText w:val=""/>
      <w:lvlJc w:val="left"/>
      <w:pPr>
        <w:ind w:left="360" w:hanging="360"/>
      </w:pPr>
      <w:rPr>
        <w:rFonts w:ascii="Symbol" w:eastAsia="ＭＳ 明朝" w:hAnsi="Symbol"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1ECF1AF9"/>
    <w:multiLevelType w:val="multilevel"/>
    <w:tmpl w:val="03346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19A4395"/>
    <w:multiLevelType w:val="hybridMultilevel"/>
    <w:tmpl w:val="39222430"/>
    <w:lvl w:ilvl="0" w:tplc="3DB26A6E">
      <w:start w:val="1"/>
      <w:numFmt w:val="decimal"/>
      <w:lvlText w:val="%1."/>
      <w:lvlJc w:val="left"/>
      <w:pPr>
        <w:ind w:left="440" w:hanging="440"/>
      </w:pPr>
      <w:rPr>
        <w:rFonts w:ascii="Times New Roman" w:eastAsia="ＭＳ Ｐゴシック" w:hAnsi="Times New Roman" w:hint="default"/>
        <w:sz w:val="24"/>
        <w:u w:val="none"/>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27036341"/>
    <w:multiLevelType w:val="hybridMultilevel"/>
    <w:tmpl w:val="1D9C2E78"/>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8" w15:restartNumberingAfterBreak="0">
    <w:nsid w:val="292538DB"/>
    <w:multiLevelType w:val="hybridMultilevel"/>
    <w:tmpl w:val="27FE9CB4"/>
    <w:lvl w:ilvl="0" w:tplc="18FA9D48">
      <w:start w:val="1"/>
      <w:numFmt w:val="decimal"/>
      <w:lvlText w:val="%1."/>
      <w:lvlJc w:val="left"/>
      <w:pPr>
        <w:ind w:left="360" w:hanging="360"/>
      </w:pPr>
      <w:rPr>
        <w:rFonts w:hint="default"/>
        <w:b/>
        <w:i/>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9" w15:restartNumberingAfterBreak="0">
    <w:nsid w:val="31111A01"/>
    <w:multiLevelType w:val="hybridMultilevel"/>
    <w:tmpl w:val="42C4C6FE"/>
    <w:lvl w:ilvl="0" w:tplc="A9021FE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0" w15:restartNumberingAfterBreak="0">
    <w:nsid w:val="318505BA"/>
    <w:multiLevelType w:val="hybridMultilevel"/>
    <w:tmpl w:val="E5C2DAB6"/>
    <w:lvl w:ilvl="0" w:tplc="D3DAEC46">
      <w:start w:val="1"/>
      <w:numFmt w:val="upperLetter"/>
      <w:lvlText w:val="(%1)"/>
      <w:lvlJc w:val="left"/>
      <w:pPr>
        <w:ind w:left="440" w:hanging="4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358E39FA"/>
    <w:multiLevelType w:val="hybridMultilevel"/>
    <w:tmpl w:val="EAD467F4"/>
    <w:lvl w:ilvl="0" w:tplc="4DAC54A6">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3B3A5E40"/>
    <w:multiLevelType w:val="hybridMultilevel"/>
    <w:tmpl w:val="5DDEA7E4"/>
    <w:lvl w:ilvl="0" w:tplc="998E4916">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3" w15:restartNumberingAfterBreak="0">
    <w:nsid w:val="3D260CB1"/>
    <w:multiLevelType w:val="hybridMultilevel"/>
    <w:tmpl w:val="5874D49C"/>
    <w:lvl w:ilvl="0" w:tplc="DE1C5CF4">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4" w15:restartNumberingAfterBreak="0">
    <w:nsid w:val="432A6356"/>
    <w:multiLevelType w:val="hybridMultilevel"/>
    <w:tmpl w:val="671C1630"/>
    <w:lvl w:ilvl="0" w:tplc="A7944FE8">
      <w:start w:val="1"/>
      <w:numFmt w:val="decimal"/>
      <w:lvlText w:val="%1"/>
      <w:lvlJc w:val="left"/>
      <w:pPr>
        <w:ind w:left="420" w:hanging="420"/>
      </w:pPr>
      <w:rPr>
        <w:rFonts w:hint="eastAsia"/>
        <w:vertAlign w:val="superscrip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441C2B6C"/>
    <w:multiLevelType w:val="hybridMultilevel"/>
    <w:tmpl w:val="10D8B50A"/>
    <w:lvl w:ilvl="0" w:tplc="D0087160">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6" w15:restartNumberingAfterBreak="0">
    <w:nsid w:val="4A9D2FD0"/>
    <w:multiLevelType w:val="hybridMultilevel"/>
    <w:tmpl w:val="79321876"/>
    <w:lvl w:ilvl="0" w:tplc="5DB08BFA">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15:restartNumberingAfterBreak="0">
    <w:nsid w:val="54BF5C08"/>
    <w:multiLevelType w:val="hybridMultilevel"/>
    <w:tmpl w:val="2A6E0AF8"/>
    <w:lvl w:ilvl="0" w:tplc="0D887A16">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8" w15:restartNumberingAfterBreak="0">
    <w:nsid w:val="55E169AE"/>
    <w:multiLevelType w:val="multilevel"/>
    <w:tmpl w:val="1DFE2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6FA6F05"/>
    <w:multiLevelType w:val="hybridMultilevel"/>
    <w:tmpl w:val="25DA93F4"/>
    <w:lvl w:ilvl="0" w:tplc="2B9C59FE">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0" w15:restartNumberingAfterBreak="0">
    <w:nsid w:val="6306348F"/>
    <w:multiLevelType w:val="hybridMultilevel"/>
    <w:tmpl w:val="FE0A63B4"/>
    <w:lvl w:ilvl="0" w:tplc="001457A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1" w15:restartNumberingAfterBreak="0">
    <w:nsid w:val="68A67D9D"/>
    <w:multiLevelType w:val="hybridMultilevel"/>
    <w:tmpl w:val="7D105F5E"/>
    <w:lvl w:ilvl="0" w:tplc="A7944FE8">
      <w:start w:val="1"/>
      <w:numFmt w:val="decimal"/>
      <w:lvlText w:val="%1"/>
      <w:lvlJc w:val="left"/>
      <w:pPr>
        <w:ind w:left="420" w:hanging="420"/>
      </w:pPr>
      <w:rPr>
        <w:rFonts w:hint="eastAsia"/>
        <w:vertAlign w:val="superscrip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A3F41EB"/>
    <w:multiLevelType w:val="hybridMultilevel"/>
    <w:tmpl w:val="E324906A"/>
    <w:lvl w:ilvl="0" w:tplc="40F67CC4">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3" w15:restartNumberingAfterBreak="0">
    <w:nsid w:val="6D92406B"/>
    <w:multiLevelType w:val="hybridMultilevel"/>
    <w:tmpl w:val="4EFA3262"/>
    <w:lvl w:ilvl="0" w:tplc="64A6A32C">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4" w15:restartNumberingAfterBreak="0">
    <w:nsid w:val="6DB333B3"/>
    <w:multiLevelType w:val="hybridMultilevel"/>
    <w:tmpl w:val="C284B7DC"/>
    <w:lvl w:ilvl="0" w:tplc="49EC78EE">
      <w:start w:val="1"/>
      <w:numFmt w:val="low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70FB1139"/>
    <w:multiLevelType w:val="hybridMultilevel"/>
    <w:tmpl w:val="ECFE69B2"/>
    <w:lvl w:ilvl="0" w:tplc="2B32ABBE">
      <w:start w:val="1"/>
      <w:numFmt w:val="decimal"/>
      <w:lvlText w:val="%1."/>
      <w:lvlJc w:val="left"/>
      <w:pPr>
        <w:tabs>
          <w:tab w:val="num" w:pos="1097"/>
        </w:tabs>
        <w:ind w:left="1097" w:hanging="855"/>
      </w:pPr>
      <w:rPr>
        <w:rFonts w:ascii="Times New Roman" w:eastAsia="Times New Roman" w:hAnsi="Times New Roman" w:cs="Times New Roman"/>
        <w:b w:val="0"/>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16cid:durableId="1751078164">
    <w:abstractNumId w:val="0"/>
  </w:num>
  <w:num w:numId="2" w16cid:durableId="2064283242">
    <w:abstractNumId w:val="0"/>
  </w:num>
  <w:num w:numId="3" w16cid:durableId="900142661">
    <w:abstractNumId w:val="1"/>
  </w:num>
  <w:num w:numId="4" w16cid:durableId="1604024302">
    <w:abstractNumId w:val="2"/>
  </w:num>
  <w:num w:numId="5" w16cid:durableId="1966614468">
    <w:abstractNumId w:val="2"/>
    <w:lvlOverride w:ilvl="0">
      <w:lvl w:ilvl="0">
        <w:start w:val="1"/>
        <w:numFmt w:val="decimal"/>
        <w:lvlText w:val="%1."/>
        <w:legacy w:legacy="1" w:legacySpace="0" w:legacyIndent="425"/>
        <w:lvlJc w:val="left"/>
        <w:pPr>
          <w:ind w:left="425" w:hanging="425"/>
        </w:pPr>
      </w:lvl>
    </w:lvlOverride>
  </w:num>
  <w:num w:numId="6" w16cid:durableId="540049296">
    <w:abstractNumId w:val="0"/>
    <w:lvlOverride w:ilvl="0">
      <w:lvl w:ilvl="0">
        <w:start w:val="1"/>
        <w:numFmt w:val="decimal"/>
        <w:lvlText w:val="%1."/>
        <w:legacy w:legacy="1" w:legacySpace="0" w:legacyIndent="425"/>
        <w:lvlJc w:val="left"/>
        <w:pPr>
          <w:ind w:left="425" w:hanging="425"/>
        </w:pPr>
      </w:lvl>
    </w:lvlOverride>
  </w:num>
  <w:num w:numId="7" w16cid:durableId="942109647">
    <w:abstractNumId w:val="3"/>
  </w:num>
  <w:num w:numId="8" w16cid:durableId="1472870753">
    <w:abstractNumId w:val="1"/>
    <w:lvlOverride w:ilvl="0">
      <w:lvl w:ilvl="0">
        <w:start w:val="1"/>
        <w:numFmt w:val="decimal"/>
        <w:lvlText w:val="%1."/>
        <w:legacy w:legacy="1" w:legacySpace="0" w:legacyIndent="425"/>
        <w:lvlJc w:val="left"/>
        <w:pPr>
          <w:ind w:left="425" w:hanging="425"/>
        </w:pPr>
      </w:lvl>
    </w:lvlOverride>
  </w:num>
  <w:num w:numId="9" w16cid:durableId="374238821">
    <w:abstractNumId w:val="0"/>
  </w:num>
  <w:num w:numId="10" w16cid:durableId="434207760">
    <w:abstractNumId w:val="0"/>
  </w:num>
  <w:num w:numId="11" w16cid:durableId="862474069">
    <w:abstractNumId w:val="0"/>
  </w:num>
  <w:num w:numId="12" w16cid:durableId="1156454312">
    <w:abstractNumId w:val="1"/>
  </w:num>
  <w:num w:numId="13" w16cid:durableId="32078708">
    <w:abstractNumId w:val="0"/>
  </w:num>
  <w:num w:numId="14" w16cid:durableId="1144352481">
    <w:abstractNumId w:val="29"/>
  </w:num>
  <w:num w:numId="15" w16cid:durableId="433861163">
    <w:abstractNumId w:val="5"/>
  </w:num>
  <w:num w:numId="16" w16cid:durableId="1084956926">
    <w:abstractNumId w:val="35"/>
  </w:num>
  <w:num w:numId="17" w16cid:durableId="1339888709">
    <w:abstractNumId w:val="4"/>
  </w:num>
  <w:num w:numId="18" w16cid:durableId="608125073">
    <w:abstractNumId w:val="17"/>
  </w:num>
  <w:num w:numId="19" w16cid:durableId="1962494344">
    <w:abstractNumId w:val="34"/>
  </w:num>
  <w:num w:numId="20" w16cid:durableId="432668796">
    <w:abstractNumId w:val="6"/>
  </w:num>
  <w:num w:numId="21" w16cid:durableId="317345221">
    <w:abstractNumId w:val="31"/>
  </w:num>
  <w:num w:numId="22" w16cid:durableId="94791359">
    <w:abstractNumId w:val="24"/>
  </w:num>
  <w:num w:numId="23" w16cid:durableId="203174805">
    <w:abstractNumId w:val="14"/>
  </w:num>
  <w:num w:numId="24" w16cid:durableId="1349025321">
    <w:abstractNumId w:val="26"/>
  </w:num>
  <w:num w:numId="25" w16cid:durableId="279069671">
    <w:abstractNumId w:val="11"/>
  </w:num>
  <w:num w:numId="26" w16cid:durableId="1729958089">
    <w:abstractNumId w:val="21"/>
  </w:num>
  <w:num w:numId="27" w16cid:durableId="2071003352">
    <w:abstractNumId w:val="18"/>
  </w:num>
  <w:num w:numId="28" w16cid:durableId="184759294">
    <w:abstractNumId w:val="10"/>
  </w:num>
  <w:num w:numId="29" w16cid:durableId="1206334351">
    <w:abstractNumId w:val="15"/>
  </w:num>
  <w:num w:numId="30" w16cid:durableId="261571786">
    <w:abstractNumId w:val="9"/>
  </w:num>
  <w:num w:numId="31" w16cid:durableId="2089691624">
    <w:abstractNumId w:val="20"/>
  </w:num>
  <w:num w:numId="32" w16cid:durableId="197469144">
    <w:abstractNumId w:val="8"/>
  </w:num>
  <w:num w:numId="33" w16cid:durableId="101724465">
    <w:abstractNumId w:val="28"/>
  </w:num>
  <w:num w:numId="34" w16cid:durableId="1422601108">
    <w:abstractNumId w:val="12"/>
  </w:num>
  <w:num w:numId="35" w16cid:durableId="918247405">
    <w:abstractNumId w:val="25"/>
  </w:num>
  <w:num w:numId="36" w16cid:durableId="1365787006">
    <w:abstractNumId w:val="22"/>
  </w:num>
  <w:num w:numId="37" w16cid:durableId="1541746023">
    <w:abstractNumId w:val="30"/>
  </w:num>
  <w:num w:numId="38" w16cid:durableId="1999654769">
    <w:abstractNumId w:val="13"/>
  </w:num>
  <w:num w:numId="39" w16cid:durableId="786391233">
    <w:abstractNumId w:val="27"/>
  </w:num>
  <w:num w:numId="40" w16cid:durableId="1171457097">
    <w:abstractNumId w:val="7"/>
  </w:num>
  <w:num w:numId="41" w16cid:durableId="1325858927">
    <w:abstractNumId w:val="19"/>
  </w:num>
  <w:num w:numId="42" w16cid:durableId="1083529572">
    <w:abstractNumId w:val="32"/>
  </w:num>
  <w:num w:numId="43" w16cid:durableId="1058091043">
    <w:abstractNumId w:val="23"/>
  </w:num>
  <w:num w:numId="44" w16cid:durableId="315380445">
    <w:abstractNumId w:val="33"/>
  </w:num>
  <w:num w:numId="45" w16cid:durableId="149672655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51"/>
  <w:hyphenationZone w:val="357"/>
  <w:drawingGridHorizontalSpacing w:val="243"/>
  <w:drawingGridVerticalSpacing w:val="219"/>
  <w:displayHorizontalDrawingGridEvery w:val="0"/>
  <w:displayVerticalDrawingGridEvery w:val="2"/>
  <w:characterSpacingControl w:val="compressPunctuation"/>
  <w:noLineBreaksAfter w:lang="ja-JP" w:val="$([\{£‘“〈《「『【〔＄（［｛｢￥"/>
  <w:noLineBreaksBefore w:lang="ja-JP" w:val="!%),.:;?]}¢°’”‰′″℃、。々〉》」』】〕゛゜ゝゞ・ヽヾ！％），．：；？］｝｡｣､･ﾞﾟ"/>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sse0eevmfdwateapzepvsf7r20v5vwr2ae9&quot;&gt;My EndNote Library&lt;record-ids&gt;&lt;item&gt;1669&lt;/item&gt;&lt;item&gt;1899&lt;/item&gt;&lt;item&gt;1900&lt;/item&gt;&lt;item&gt;1901&lt;/item&gt;&lt;item&gt;1902&lt;/item&gt;&lt;item&gt;1903&lt;/item&gt;&lt;item&gt;1904&lt;/item&gt;&lt;item&gt;1905&lt;/item&gt;&lt;item&gt;1906&lt;/item&gt;&lt;item&gt;1907&lt;/item&gt;&lt;item&gt;1908&lt;/item&gt;&lt;item&gt;1914&lt;/item&gt;&lt;item&gt;1915&lt;/item&gt;&lt;item&gt;1916&lt;/item&gt;&lt;item&gt;1917&lt;/item&gt;&lt;item&gt;1918&lt;/item&gt;&lt;item&gt;1919&lt;/item&gt;&lt;item&gt;1920&lt;/item&gt;&lt;item&gt;1921&lt;/item&gt;&lt;item&gt;1922&lt;/item&gt;&lt;item&gt;1923&lt;/item&gt;&lt;item&gt;1924&lt;/item&gt;&lt;item&gt;1976&lt;/item&gt;&lt;item&gt;1978&lt;/item&gt;&lt;item&gt;1985&lt;/item&gt;&lt;item&gt;1986&lt;/item&gt;&lt;item&gt;1987&lt;/item&gt;&lt;/record-ids&gt;&lt;/item&gt;&lt;/Libraries&gt;"/>
    <w:docVar w:name="EN.UseJSCitationFormat" w:val="True"/>
    <w:docVar w:name="REFMGR.InstantFormat" w:val="&lt;InstantFormat&gt;&lt;Enabled&gt;1&lt;/Enabled&gt;&lt;ScanUnformatted&gt;1&lt;/ScanUnformatted&gt;&lt;ScanChanges&gt;1&lt;/ScanChanges&gt;&lt;/InstantFormat&gt;"/>
    <w:docVar w:name="REFMGR.Layout" w:val="&lt;Layout&gt;&lt;StartingRefnum&gt;Journal of Clinical Investigation&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P38&lt;/item&gt;&lt;/Libraries&gt;&lt;/Databases&gt;"/>
  </w:docVars>
  <w:rsids>
    <w:rsidRoot w:val="00BE3F2C"/>
    <w:rsid w:val="000004B0"/>
    <w:rsid w:val="00000C30"/>
    <w:rsid w:val="00001145"/>
    <w:rsid w:val="0000172F"/>
    <w:rsid w:val="00001FDF"/>
    <w:rsid w:val="00002072"/>
    <w:rsid w:val="000028DD"/>
    <w:rsid w:val="00003A0C"/>
    <w:rsid w:val="00004081"/>
    <w:rsid w:val="00004131"/>
    <w:rsid w:val="00004842"/>
    <w:rsid w:val="00005853"/>
    <w:rsid w:val="0000601F"/>
    <w:rsid w:val="00006DEC"/>
    <w:rsid w:val="000073DA"/>
    <w:rsid w:val="00007457"/>
    <w:rsid w:val="00007AC1"/>
    <w:rsid w:val="000102FF"/>
    <w:rsid w:val="00010BAA"/>
    <w:rsid w:val="00011273"/>
    <w:rsid w:val="0001161E"/>
    <w:rsid w:val="00011654"/>
    <w:rsid w:val="00011CD6"/>
    <w:rsid w:val="00012534"/>
    <w:rsid w:val="000127F9"/>
    <w:rsid w:val="00013E4E"/>
    <w:rsid w:val="00013EB8"/>
    <w:rsid w:val="00014907"/>
    <w:rsid w:val="00014945"/>
    <w:rsid w:val="00014A02"/>
    <w:rsid w:val="0001545F"/>
    <w:rsid w:val="00015645"/>
    <w:rsid w:val="00015AEF"/>
    <w:rsid w:val="00015B88"/>
    <w:rsid w:val="00016019"/>
    <w:rsid w:val="00016145"/>
    <w:rsid w:val="00016A2E"/>
    <w:rsid w:val="00017304"/>
    <w:rsid w:val="000178D4"/>
    <w:rsid w:val="000179A3"/>
    <w:rsid w:val="00017A3B"/>
    <w:rsid w:val="00017EF2"/>
    <w:rsid w:val="00017FD7"/>
    <w:rsid w:val="00020060"/>
    <w:rsid w:val="000203FF"/>
    <w:rsid w:val="00020A61"/>
    <w:rsid w:val="00020CC5"/>
    <w:rsid w:val="000212A3"/>
    <w:rsid w:val="0002140E"/>
    <w:rsid w:val="00021D8A"/>
    <w:rsid w:val="000228A3"/>
    <w:rsid w:val="00022E3C"/>
    <w:rsid w:val="000230C7"/>
    <w:rsid w:val="000238F4"/>
    <w:rsid w:val="00023ADA"/>
    <w:rsid w:val="0002401E"/>
    <w:rsid w:val="00024295"/>
    <w:rsid w:val="000250B7"/>
    <w:rsid w:val="000251F8"/>
    <w:rsid w:val="0002539D"/>
    <w:rsid w:val="00025CA9"/>
    <w:rsid w:val="00025F4F"/>
    <w:rsid w:val="00026694"/>
    <w:rsid w:val="000275A6"/>
    <w:rsid w:val="00027810"/>
    <w:rsid w:val="00027E96"/>
    <w:rsid w:val="00027FF1"/>
    <w:rsid w:val="00030AD9"/>
    <w:rsid w:val="00031038"/>
    <w:rsid w:val="00031229"/>
    <w:rsid w:val="000316B7"/>
    <w:rsid w:val="00031C9B"/>
    <w:rsid w:val="0003333A"/>
    <w:rsid w:val="00033502"/>
    <w:rsid w:val="00033B89"/>
    <w:rsid w:val="00033E56"/>
    <w:rsid w:val="0003422B"/>
    <w:rsid w:val="00034CA5"/>
    <w:rsid w:val="00034F3B"/>
    <w:rsid w:val="000352F9"/>
    <w:rsid w:val="00035939"/>
    <w:rsid w:val="00035C83"/>
    <w:rsid w:val="000367D4"/>
    <w:rsid w:val="00037157"/>
    <w:rsid w:val="00037EE0"/>
    <w:rsid w:val="0004028A"/>
    <w:rsid w:val="000405A3"/>
    <w:rsid w:val="000408AC"/>
    <w:rsid w:val="000409EF"/>
    <w:rsid w:val="00040B34"/>
    <w:rsid w:val="00040C52"/>
    <w:rsid w:val="0004117E"/>
    <w:rsid w:val="00041D9C"/>
    <w:rsid w:val="00042132"/>
    <w:rsid w:val="000426AF"/>
    <w:rsid w:val="00042AD2"/>
    <w:rsid w:val="00042B60"/>
    <w:rsid w:val="00042BAE"/>
    <w:rsid w:val="00042D45"/>
    <w:rsid w:val="00042EB2"/>
    <w:rsid w:val="000433EF"/>
    <w:rsid w:val="00043D7B"/>
    <w:rsid w:val="00043DB1"/>
    <w:rsid w:val="00044931"/>
    <w:rsid w:val="000449A0"/>
    <w:rsid w:val="00044ABF"/>
    <w:rsid w:val="00045136"/>
    <w:rsid w:val="0004554D"/>
    <w:rsid w:val="000455E4"/>
    <w:rsid w:val="00046401"/>
    <w:rsid w:val="00046FE5"/>
    <w:rsid w:val="000474A9"/>
    <w:rsid w:val="00047B94"/>
    <w:rsid w:val="00047C45"/>
    <w:rsid w:val="00047C79"/>
    <w:rsid w:val="00047E6F"/>
    <w:rsid w:val="00047EAD"/>
    <w:rsid w:val="00051DC9"/>
    <w:rsid w:val="00051DFB"/>
    <w:rsid w:val="000523CD"/>
    <w:rsid w:val="00052636"/>
    <w:rsid w:val="00052811"/>
    <w:rsid w:val="00052B09"/>
    <w:rsid w:val="00052B92"/>
    <w:rsid w:val="00053104"/>
    <w:rsid w:val="0005359C"/>
    <w:rsid w:val="00053709"/>
    <w:rsid w:val="00054094"/>
    <w:rsid w:val="00055562"/>
    <w:rsid w:val="0005612F"/>
    <w:rsid w:val="000561D0"/>
    <w:rsid w:val="00056669"/>
    <w:rsid w:val="000569FF"/>
    <w:rsid w:val="00056DA0"/>
    <w:rsid w:val="00056F77"/>
    <w:rsid w:val="00057857"/>
    <w:rsid w:val="00057EF0"/>
    <w:rsid w:val="00060085"/>
    <w:rsid w:val="000600F0"/>
    <w:rsid w:val="0006037E"/>
    <w:rsid w:val="000610A5"/>
    <w:rsid w:val="000612A3"/>
    <w:rsid w:val="000617A2"/>
    <w:rsid w:val="00061BB8"/>
    <w:rsid w:val="00061E89"/>
    <w:rsid w:val="00061F34"/>
    <w:rsid w:val="000624B2"/>
    <w:rsid w:val="00062B58"/>
    <w:rsid w:val="000638C7"/>
    <w:rsid w:val="000642A0"/>
    <w:rsid w:val="0006434A"/>
    <w:rsid w:val="00064579"/>
    <w:rsid w:val="00064733"/>
    <w:rsid w:val="00064DD3"/>
    <w:rsid w:val="00064E35"/>
    <w:rsid w:val="000659D5"/>
    <w:rsid w:val="00065A5F"/>
    <w:rsid w:val="0006642B"/>
    <w:rsid w:val="000664E5"/>
    <w:rsid w:val="00066545"/>
    <w:rsid w:val="00066914"/>
    <w:rsid w:val="00066F40"/>
    <w:rsid w:val="00067106"/>
    <w:rsid w:val="00067B90"/>
    <w:rsid w:val="00067D0E"/>
    <w:rsid w:val="00070173"/>
    <w:rsid w:val="000704EA"/>
    <w:rsid w:val="00070665"/>
    <w:rsid w:val="000707A3"/>
    <w:rsid w:val="00070EBA"/>
    <w:rsid w:val="00070F39"/>
    <w:rsid w:val="000713A9"/>
    <w:rsid w:val="0007153F"/>
    <w:rsid w:val="0007181B"/>
    <w:rsid w:val="00071841"/>
    <w:rsid w:val="000718E5"/>
    <w:rsid w:val="00071979"/>
    <w:rsid w:val="00071EFD"/>
    <w:rsid w:val="0007260F"/>
    <w:rsid w:val="00072A3F"/>
    <w:rsid w:val="00072CE5"/>
    <w:rsid w:val="00072F69"/>
    <w:rsid w:val="0007362B"/>
    <w:rsid w:val="0007375A"/>
    <w:rsid w:val="000737A3"/>
    <w:rsid w:val="00073A16"/>
    <w:rsid w:val="00073C19"/>
    <w:rsid w:val="000744C5"/>
    <w:rsid w:val="00074569"/>
    <w:rsid w:val="000757BA"/>
    <w:rsid w:val="000767E7"/>
    <w:rsid w:val="000768EB"/>
    <w:rsid w:val="0007790B"/>
    <w:rsid w:val="00077C94"/>
    <w:rsid w:val="000802B3"/>
    <w:rsid w:val="00080AD1"/>
    <w:rsid w:val="00080ADD"/>
    <w:rsid w:val="00081279"/>
    <w:rsid w:val="000814D3"/>
    <w:rsid w:val="00081E8F"/>
    <w:rsid w:val="000825D6"/>
    <w:rsid w:val="0008310A"/>
    <w:rsid w:val="0008323A"/>
    <w:rsid w:val="000833C8"/>
    <w:rsid w:val="00083774"/>
    <w:rsid w:val="00083A67"/>
    <w:rsid w:val="00083E72"/>
    <w:rsid w:val="000843C1"/>
    <w:rsid w:val="00085043"/>
    <w:rsid w:val="0008545F"/>
    <w:rsid w:val="00085773"/>
    <w:rsid w:val="0008581B"/>
    <w:rsid w:val="00085CE7"/>
    <w:rsid w:val="00086106"/>
    <w:rsid w:val="00086116"/>
    <w:rsid w:val="000866CC"/>
    <w:rsid w:val="000870B8"/>
    <w:rsid w:val="00087671"/>
    <w:rsid w:val="00087711"/>
    <w:rsid w:val="00087768"/>
    <w:rsid w:val="00087A7F"/>
    <w:rsid w:val="00090739"/>
    <w:rsid w:val="00090E7C"/>
    <w:rsid w:val="0009111D"/>
    <w:rsid w:val="000914BF"/>
    <w:rsid w:val="000918A4"/>
    <w:rsid w:val="00091EDD"/>
    <w:rsid w:val="00091EEF"/>
    <w:rsid w:val="000925BF"/>
    <w:rsid w:val="00092E4E"/>
    <w:rsid w:val="00093422"/>
    <w:rsid w:val="00093984"/>
    <w:rsid w:val="00093B78"/>
    <w:rsid w:val="00093D3C"/>
    <w:rsid w:val="00093E09"/>
    <w:rsid w:val="00094256"/>
    <w:rsid w:val="000943B9"/>
    <w:rsid w:val="00094547"/>
    <w:rsid w:val="00094C4C"/>
    <w:rsid w:val="00095175"/>
    <w:rsid w:val="00095587"/>
    <w:rsid w:val="0009571A"/>
    <w:rsid w:val="00095B17"/>
    <w:rsid w:val="000962FD"/>
    <w:rsid w:val="00096415"/>
    <w:rsid w:val="00096BA0"/>
    <w:rsid w:val="000970BE"/>
    <w:rsid w:val="000975B0"/>
    <w:rsid w:val="000976DF"/>
    <w:rsid w:val="0009784B"/>
    <w:rsid w:val="00097892"/>
    <w:rsid w:val="00097B1E"/>
    <w:rsid w:val="00097BCF"/>
    <w:rsid w:val="00097C75"/>
    <w:rsid w:val="00097FDC"/>
    <w:rsid w:val="000A02D5"/>
    <w:rsid w:val="000A04D9"/>
    <w:rsid w:val="000A0B84"/>
    <w:rsid w:val="000A0EA0"/>
    <w:rsid w:val="000A0F94"/>
    <w:rsid w:val="000A15CD"/>
    <w:rsid w:val="000A228D"/>
    <w:rsid w:val="000A22F4"/>
    <w:rsid w:val="000A2766"/>
    <w:rsid w:val="000A2B04"/>
    <w:rsid w:val="000A3047"/>
    <w:rsid w:val="000A3C66"/>
    <w:rsid w:val="000A45CC"/>
    <w:rsid w:val="000A567C"/>
    <w:rsid w:val="000A6809"/>
    <w:rsid w:val="000A7511"/>
    <w:rsid w:val="000A7899"/>
    <w:rsid w:val="000A78AD"/>
    <w:rsid w:val="000A7C9C"/>
    <w:rsid w:val="000A7FB2"/>
    <w:rsid w:val="000B14E5"/>
    <w:rsid w:val="000B1A30"/>
    <w:rsid w:val="000B1DDC"/>
    <w:rsid w:val="000B2318"/>
    <w:rsid w:val="000B23FF"/>
    <w:rsid w:val="000B3056"/>
    <w:rsid w:val="000B3265"/>
    <w:rsid w:val="000B3B53"/>
    <w:rsid w:val="000B3EEF"/>
    <w:rsid w:val="000B56DA"/>
    <w:rsid w:val="000B590D"/>
    <w:rsid w:val="000B5AD1"/>
    <w:rsid w:val="000B5BE8"/>
    <w:rsid w:val="000B5C80"/>
    <w:rsid w:val="000B6310"/>
    <w:rsid w:val="000B65A1"/>
    <w:rsid w:val="000B6F3A"/>
    <w:rsid w:val="000B71BA"/>
    <w:rsid w:val="000C063D"/>
    <w:rsid w:val="000C06E5"/>
    <w:rsid w:val="000C0E77"/>
    <w:rsid w:val="000C1092"/>
    <w:rsid w:val="000C19FB"/>
    <w:rsid w:val="000C1DE2"/>
    <w:rsid w:val="000C2F3B"/>
    <w:rsid w:val="000C385A"/>
    <w:rsid w:val="000C4037"/>
    <w:rsid w:val="000C464F"/>
    <w:rsid w:val="000C5132"/>
    <w:rsid w:val="000C574C"/>
    <w:rsid w:val="000C718C"/>
    <w:rsid w:val="000C724F"/>
    <w:rsid w:val="000C7709"/>
    <w:rsid w:val="000C7901"/>
    <w:rsid w:val="000D00C6"/>
    <w:rsid w:val="000D01AE"/>
    <w:rsid w:val="000D05E2"/>
    <w:rsid w:val="000D16A0"/>
    <w:rsid w:val="000D1A9A"/>
    <w:rsid w:val="000D1FFB"/>
    <w:rsid w:val="000D2043"/>
    <w:rsid w:val="000D219C"/>
    <w:rsid w:val="000D22F8"/>
    <w:rsid w:val="000D292B"/>
    <w:rsid w:val="000D3A1C"/>
    <w:rsid w:val="000D3AF9"/>
    <w:rsid w:val="000D3B0F"/>
    <w:rsid w:val="000D3EFA"/>
    <w:rsid w:val="000D4056"/>
    <w:rsid w:val="000D40B1"/>
    <w:rsid w:val="000D414E"/>
    <w:rsid w:val="000D426B"/>
    <w:rsid w:val="000D430A"/>
    <w:rsid w:val="000D46B8"/>
    <w:rsid w:val="000D5282"/>
    <w:rsid w:val="000D5BC4"/>
    <w:rsid w:val="000D5DA7"/>
    <w:rsid w:val="000D5E25"/>
    <w:rsid w:val="000D6395"/>
    <w:rsid w:val="000D6504"/>
    <w:rsid w:val="000D66A8"/>
    <w:rsid w:val="000D6B8B"/>
    <w:rsid w:val="000D6BC5"/>
    <w:rsid w:val="000D71C2"/>
    <w:rsid w:val="000D7618"/>
    <w:rsid w:val="000D7925"/>
    <w:rsid w:val="000D7A51"/>
    <w:rsid w:val="000D7B24"/>
    <w:rsid w:val="000D7D5A"/>
    <w:rsid w:val="000D7E51"/>
    <w:rsid w:val="000E0126"/>
    <w:rsid w:val="000E04F3"/>
    <w:rsid w:val="000E0539"/>
    <w:rsid w:val="000E05AF"/>
    <w:rsid w:val="000E0A37"/>
    <w:rsid w:val="000E0D6C"/>
    <w:rsid w:val="000E148C"/>
    <w:rsid w:val="000E18EA"/>
    <w:rsid w:val="000E19E6"/>
    <w:rsid w:val="000E2050"/>
    <w:rsid w:val="000E2715"/>
    <w:rsid w:val="000E2E7C"/>
    <w:rsid w:val="000E3305"/>
    <w:rsid w:val="000E3849"/>
    <w:rsid w:val="000E3906"/>
    <w:rsid w:val="000E41CF"/>
    <w:rsid w:val="000E447A"/>
    <w:rsid w:val="000E54C4"/>
    <w:rsid w:val="000E5987"/>
    <w:rsid w:val="000E6087"/>
    <w:rsid w:val="000E6B2C"/>
    <w:rsid w:val="000E6D2B"/>
    <w:rsid w:val="000E7045"/>
    <w:rsid w:val="000E79C6"/>
    <w:rsid w:val="000F0A18"/>
    <w:rsid w:val="000F0B5A"/>
    <w:rsid w:val="000F0D2E"/>
    <w:rsid w:val="000F1359"/>
    <w:rsid w:val="000F1935"/>
    <w:rsid w:val="000F1D3E"/>
    <w:rsid w:val="000F1EFE"/>
    <w:rsid w:val="000F2BA6"/>
    <w:rsid w:val="000F2E80"/>
    <w:rsid w:val="000F2FEC"/>
    <w:rsid w:val="000F39A5"/>
    <w:rsid w:val="000F40F4"/>
    <w:rsid w:val="000F442F"/>
    <w:rsid w:val="000F4438"/>
    <w:rsid w:val="000F4450"/>
    <w:rsid w:val="000F4C61"/>
    <w:rsid w:val="000F514F"/>
    <w:rsid w:val="000F5287"/>
    <w:rsid w:val="000F5875"/>
    <w:rsid w:val="000F62FA"/>
    <w:rsid w:val="000F684B"/>
    <w:rsid w:val="000F6BF5"/>
    <w:rsid w:val="000F737A"/>
    <w:rsid w:val="00100584"/>
    <w:rsid w:val="0010064A"/>
    <w:rsid w:val="0010101F"/>
    <w:rsid w:val="00101941"/>
    <w:rsid w:val="00101C2F"/>
    <w:rsid w:val="00101D68"/>
    <w:rsid w:val="001024ED"/>
    <w:rsid w:val="001029F7"/>
    <w:rsid w:val="00102BE9"/>
    <w:rsid w:val="0010339D"/>
    <w:rsid w:val="00103636"/>
    <w:rsid w:val="00103AE4"/>
    <w:rsid w:val="00103FAB"/>
    <w:rsid w:val="00103FF1"/>
    <w:rsid w:val="00104637"/>
    <w:rsid w:val="00105329"/>
    <w:rsid w:val="0010577A"/>
    <w:rsid w:val="00105BD1"/>
    <w:rsid w:val="00106952"/>
    <w:rsid w:val="00106A92"/>
    <w:rsid w:val="00106BFB"/>
    <w:rsid w:val="00107DE6"/>
    <w:rsid w:val="001108A8"/>
    <w:rsid w:val="00110A28"/>
    <w:rsid w:val="00110BC1"/>
    <w:rsid w:val="0011190F"/>
    <w:rsid w:val="00111B8E"/>
    <w:rsid w:val="00111CCC"/>
    <w:rsid w:val="001125C7"/>
    <w:rsid w:val="001130DD"/>
    <w:rsid w:val="001131F9"/>
    <w:rsid w:val="001137F4"/>
    <w:rsid w:val="00114E78"/>
    <w:rsid w:val="00115328"/>
    <w:rsid w:val="0011537A"/>
    <w:rsid w:val="0011586C"/>
    <w:rsid w:val="00115AF9"/>
    <w:rsid w:val="00115DC9"/>
    <w:rsid w:val="001160F3"/>
    <w:rsid w:val="00116C3C"/>
    <w:rsid w:val="0011703A"/>
    <w:rsid w:val="00117849"/>
    <w:rsid w:val="001205A6"/>
    <w:rsid w:val="00120BE6"/>
    <w:rsid w:val="0012226F"/>
    <w:rsid w:val="00122AE8"/>
    <w:rsid w:val="00122CEC"/>
    <w:rsid w:val="00122D24"/>
    <w:rsid w:val="00123146"/>
    <w:rsid w:val="00123634"/>
    <w:rsid w:val="00123679"/>
    <w:rsid w:val="00123A3D"/>
    <w:rsid w:val="00123E0C"/>
    <w:rsid w:val="00123EEA"/>
    <w:rsid w:val="00123F47"/>
    <w:rsid w:val="00124276"/>
    <w:rsid w:val="00124778"/>
    <w:rsid w:val="001249F1"/>
    <w:rsid w:val="00124D77"/>
    <w:rsid w:val="00124F7B"/>
    <w:rsid w:val="00125365"/>
    <w:rsid w:val="00125539"/>
    <w:rsid w:val="00125793"/>
    <w:rsid w:val="00125D5D"/>
    <w:rsid w:val="00125DB2"/>
    <w:rsid w:val="001261CA"/>
    <w:rsid w:val="001265A2"/>
    <w:rsid w:val="001265E1"/>
    <w:rsid w:val="00126951"/>
    <w:rsid w:val="00127222"/>
    <w:rsid w:val="0012732D"/>
    <w:rsid w:val="00127358"/>
    <w:rsid w:val="00127B28"/>
    <w:rsid w:val="001303FF"/>
    <w:rsid w:val="0013054F"/>
    <w:rsid w:val="001312BB"/>
    <w:rsid w:val="00131369"/>
    <w:rsid w:val="00132814"/>
    <w:rsid w:val="00132B6F"/>
    <w:rsid w:val="001334C4"/>
    <w:rsid w:val="00133C1F"/>
    <w:rsid w:val="00133F94"/>
    <w:rsid w:val="00134004"/>
    <w:rsid w:val="00134433"/>
    <w:rsid w:val="00134495"/>
    <w:rsid w:val="001344C9"/>
    <w:rsid w:val="0013499B"/>
    <w:rsid w:val="00134BC2"/>
    <w:rsid w:val="00135BC9"/>
    <w:rsid w:val="00136D3D"/>
    <w:rsid w:val="00137272"/>
    <w:rsid w:val="001374CC"/>
    <w:rsid w:val="001377E7"/>
    <w:rsid w:val="00137C6B"/>
    <w:rsid w:val="00140270"/>
    <w:rsid w:val="00141520"/>
    <w:rsid w:val="00141C60"/>
    <w:rsid w:val="00143050"/>
    <w:rsid w:val="0014315D"/>
    <w:rsid w:val="00143160"/>
    <w:rsid w:val="00143AB4"/>
    <w:rsid w:val="00143C4B"/>
    <w:rsid w:val="00143ECA"/>
    <w:rsid w:val="001452D9"/>
    <w:rsid w:val="001459A0"/>
    <w:rsid w:val="001460F9"/>
    <w:rsid w:val="00146125"/>
    <w:rsid w:val="001465DF"/>
    <w:rsid w:val="001466D8"/>
    <w:rsid w:val="001500E2"/>
    <w:rsid w:val="00150148"/>
    <w:rsid w:val="00150BD4"/>
    <w:rsid w:val="001512E9"/>
    <w:rsid w:val="00152B5A"/>
    <w:rsid w:val="00153168"/>
    <w:rsid w:val="00153BE4"/>
    <w:rsid w:val="0015436D"/>
    <w:rsid w:val="001544AB"/>
    <w:rsid w:val="00154D6D"/>
    <w:rsid w:val="00154F9E"/>
    <w:rsid w:val="00155E09"/>
    <w:rsid w:val="001562DD"/>
    <w:rsid w:val="00156714"/>
    <w:rsid w:val="00156798"/>
    <w:rsid w:val="00156CD8"/>
    <w:rsid w:val="00156E53"/>
    <w:rsid w:val="00157670"/>
    <w:rsid w:val="001577E5"/>
    <w:rsid w:val="00157B25"/>
    <w:rsid w:val="001609C3"/>
    <w:rsid w:val="0016150C"/>
    <w:rsid w:val="00161988"/>
    <w:rsid w:val="0016555C"/>
    <w:rsid w:val="00165E95"/>
    <w:rsid w:val="00166236"/>
    <w:rsid w:val="001669BD"/>
    <w:rsid w:val="00166C1C"/>
    <w:rsid w:val="00166C3C"/>
    <w:rsid w:val="00166D35"/>
    <w:rsid w:val="00167659"/>
    <w:rsid w:val="001676CC"/>
    <w:rsid w:val="00167BD2"/>
    <w:rsid w:val="00167E96"/>
    <w:rsid w:val="00167F17"/>
    <w:rsid w:val="00167F65"/>
    <w:rsid w:val="0017000B"/>
    <w:rsid w:val="00170B44"/>
    <w:rsid w:val="00171592"/>
    <w:rsid w:val="00171AA9"/>
    <w:rsid w:val="00171F3C"/>
    <w:rsid w:val="001721DB"/>
    <w:rsid w:val="001730A3"/>
    <w:rsid w:val="001730D8"/>
    <w:rsid w:val="00173630"/>
    <w:rsid w:val="001739A0"/>
    <w:rsid w:val="00173BA3"/>
    <w:rsid w:val="00174F5C"/>
    <w:rsid w:val="00174FC2"/>
    <w:rsid w:val="00175A7B"/>
    <w:rsid w:val="00176299"/>
    <w:rsid w:val="00176359"/>
    <w:rsid w:val="00176FA6"/>
    <w:rsid w:val="0017700B"/>
    <w:rsid w:val="001771A3"/>
    <w:rsid w:val="001776A3"/>
    <w:rsid w:val="00177A14"/>
    <w:rsid w:val="00177C74"/>
    <w:rsid w:val="00177D2F"/>
    <w:rsid w:val="00180047"/>
    <w:rsid w:val="0018147B"/>
    <w:rsid w:val="0018204A"/>
    <w:rsid w:val="0018212A"/>
    <w:rsid w:val="00182608"/>
    <w:rsid w:val="00182AA5"/>
    <w:rsid w:val="001832BB"/>
    <w:rsid w:val="00183833"/>
    <w:rsid w:val="0018398D"/>
    <w:rsid w:val="00184346"/>
    <w:rsid w:val="00184BBF"/>
    <w:rsid w:val="00184E3F"/>
    <w:rsid w:val="00185212"/>
    <w:rsid w:val="001858C1"/>
    <w:rsid w:val="00186482"/>
    <w:rsid w:val="00186592"/>
    <w:rsid w:val="00186A0A"/>
    <w:rsid w:val="00186EA9"/>
    <w:rsid w:val="001875C5"/>
    <w:rsid w:val="00187BB9"/>
    <w:rsid w:val="00187EF8"/>
    <w:rsid w:val="001900C6"/>
    <w:rsid w:val="0019040D"/>
    <w:rsid w:val="0019114B"/>
    <w:rsid w:val="001916CD"/>
    <w:rsid w:val="001928ED"/>
    <w:rsid w:val="00192ABC"/>
    <w:rsid w:val="00192FF8"/>
    <w:rsid w:val="001939E6"/>
    <w:rsid w:val="0019415C"/>
    <w:rsid w:val="00194875"/>
    <w:rsid w:val="001949EE"/>
    <w:rsid w:val="001954FC"/>
    <w:rsid w:val="001958A2"/>
    <w:rsid w:val="00195A0F"/>
    <w:rsid w:val="0019602E"/>
    <w:rsid w:val="0019647F"/>
    <w:rsid w:val="00196DED"/>
    <w:rsid w:val="0019730A"/>
    <w:rsid w:val="00197325"/>
    <w:rsid w:val="00197C6D"/>
    <w:rsid w:val="00197C78"/>
    <w:rsid w:val="001A03F9"/>
    <w:rsid w:val="001A0B04"/>
    <w:rsid w:val="001A0C43"/>
    <w:rsid w:val="001A0D7B"/>
    <w:rsid w:val="001A0FE1"/>
    <w:rsid w:val="001A1073"/>
    <w:rsid w:val="001A1767"/>
    <w:rsid w:val="001A2303"/>
    <w:rsid w:val="001A2330"/>
    <w:rsid w:val="001A281A"/>
    <w:rsid w:val="001A2E3D"/>
    <w:rsid w:val="001A3587"/>
    <w:rsid w:val="001A3675"/>
    <w:rsid w:val="001A4111"/>
    <w:rsid w:val="001A44F6"/>
    <w:rsid w:val="001A453C"/>
    <w:rsid w:val="001A4F1C"/>
    <w:rsid w:val="001A5100"/>
    <w:rsid w:val="001A53E5"/>
    <w:rsid w:val="001A5AA9"/>
    <w:rsid w:val="001A5D86"/>
    <w:rsid w:val="001A6640"/>
    <w:rsid w:val="001A6740"/>
    <w:rsid w:val="001A682F"/>
    <w:rsid w:val="001A700A"/>
    <w:rsid w:val="001A7276"/>
    <w:rsid w:val="001A78CC"/>
    <w:rsid w:val="001A7BCE"/>
    <w:rsid w:val="001B0344"/>
    <w:rsid w:val="001B138F"/>
    <w:rsid w:val="001B1546"/>
    <w:rsid w:val="001B1726"/>
    <w:rsid w:val="001B1D39"/>
    <w:rsid w:val="001B20E0"/>
    <w:rsid w:val="001B23AF"/>
    <w:rsid w:val="001B26C2"/>
    <w:rsid w:val="001B27A2"/>
    <w:rsid w:val="001B2BCE"/>
    <w:rsid w:val="001B2EF1"/>
    <w:rsid w:val="001B3547"/>
    <w:rsid w:val="001B37ED"/>
    <w:rsid w:val="001B3806"/>
    <w:rsid w:val="001B38B3"/>
    <w:rsid w:val="001B39BC"/>
    <w:rsid w:val="001B3B0F"/>
    <w:rsid w:val="001B3BB3"/>
    <w:rsid w:val="001B41CD"/>
    <w:rsid w:val="001B463C"/>
    <w:rsid w:val="001B55C1"/>
    <w:rsid w:val="001B72F2"/>
    <w:rsid w:val="001C0047"/>
    <w:rsid w:val="001C059A"/>
    <w:rsid w:val="001C0EAE"/>
    <w:rsid w:val="001C12F0"/>
    <w:rsid w:val="001C136E"/>
    <w:rsid w:val="001C139E"/>
    <w:rsid w:val="001C1CB4"/>
    <w:rsid w:val="001C1F7F"/>
    <w:rsid w:val="001C27AE"/>
    <w:rsid w:val="001C2E60"/>
    <w:rsid w:val="001C2E6E"/>
    <w:rsid w:val="001C39E1"/>
    <w:rsid w:val="001C3F48"/>
    <w:rsid w:val="001C40DE"/>
    <w:rsid w:val="001C438C"/>
    <w:rsid w:val="001C45EA"/>
    <w:rsid w:val="001C4626"/>
    <w:rsid w:val="001C48BA"/>
    <w:rsid w:val="001C4A29"/>
    <w:rsid w:val="001C4BB2"/>
    <w:rsid w:val="001C4D8A"/>
    <w:rsid w:val="001C4F0D"/>
    <w:rsid w:val="001C579F"/>
    <w:rsid w:val="001C58F1"/>
    <w:rsid w:val="001C593E"/>
    <w:rsid w:val="001C5F68"/>
    <w:rsid w:val="001C6346"/>
    <w:rsid w:val="001C6B82"/>
    <w:rsid w:val="001C76A3"/>
    <w:rsid w:val="001C789A"/>
    <w:rsid w:val="001C7FDB"/>
    <w:rsid w:val="001D0136"/>
    <w:rsid w:val="001D03CD"/>
    <w:rsid w:val="001D0849"/>
    <w:rsid w:val="001D10D5"/>
    <w:rsid w:val="001D1D9D"/>
    <w:rsid w:val="001D3570"/>
    <w:rsid w:val="001D3D2A"/>
    <w:rsid w:val="001D48B6"/>
    <w:rsid w:val="001D5626"/>
    <w:rsid w:val="001D59D9"/>
    <w:rsid w:val="001D5B23"/>
    <w:rsid w:val="001D6017"/>
    <w:rsid w:val="001D6264"/>
    <w:rsid w:val="001D6429"/>
    <w:rsid w:val="001D6699"/>
    <w:rsid w:val="001D69A5"/>
    <w:rsid w:val="001D6AE3"/>
    <w:rsid w:val="001D78BC"/>
    <w:rsid w:val="001D7C1F"/>
    <w:rsid w:val="001E06E5"/>
    <w:rsid w:val="001E0CD2"/>
    <w:rsid w:val="001E1277"/>
    <w:rsid w:val="001E1956"/>
    <w:rsid w:val="001E1987"/>
    <w:rsid w:val="001E1CBA"/>
    <w:rsid w:val="001E220F"/>
    <w:rsid w:val="001E265F"/>
    <w:rsid w:val="001E275F"/>
    <w:rsid w:val="001E371B"/>
    <w:rsid w:val="001E3A50"/>
    <w:rsid w:val="001E3A96"/>
    <w:rsid w:val="001E4626"/>
    <w:rsid w:val="001E4E02"/>
    <w:rsid w:val="001E6690"/>
    <w:rsid w:val="001E672A"/>
    <w:rsid w:val="001E6BFE"/>
    <w:rsid w:val="001E6C1C"/>
    <w:rsid w:val="001E782D"/>
    <w:rsid w:val="001E7AF7"/>
    <w:rsid w:val="001F04BF"/>
    <w:rsid w:val="001F153A"/>
    <w:rsid w:val="001F1DEB"/>
    <w:rsid w:val="001F20D3"/>
    <w:rsid w:val="001F2468"/>
    <w:rsid w:val="001F2722"/>
    <w:rsid w:val="001F2758"/>
    <w:rsid w:val="001F2CE0"/>
    <w:rsid w:val="001F31E6"/>
    <w:rsid w:val="001F325E"/>
    <w:rsid w:val="001F3C81"/>
    <w:rsid w:val="001F3FA8"/>
    <w:rsid w:val="001F4303"/>
    <w:rsid w:val="001F44D4"/>
    <w:rsid w:val="001F482B"/>
    <w:rsid w:val="001F4B82"/>
    <w:rsid w:val="001F5A7D"/>
    <w:rsid w:val="001F609E"/>
    <w:rsid w:val="001F6650"/>
    <w:rsid w:val="001F74AB"/>
    <w:rsid w:val="001F7576"/>
    <w:rsid w:val="001F7580"/>
    <w:rsid w:val="001F7600"/>
    <w:rsid w:val="00200866"/>
    <w:rsid w:val="00200BA4"/>
    <w:rsid w:val="00200C69"/>
    <w:rsid w:val="002017CB"/>
    <w:rsid w:val="00201D24"/>
    <w:rsid w:val="00201EB0"/>
    <w:rsid w:val="002021E5"/>
    <w:rsid w:val="00202B0C"/>
    <w:rsid w:val="0020335E"/>
    <w:rsid w:val="0020386A"/>
    <w:rsid w:val="00203FE3"/>
    <w:rsid w:val="0020509C"/>
    <w:rsid w:val="002054F7"/>
    <w:rsid w:val="00205AC5"/>
    <w:rsid w:val="00206380"/>
    <w:rsid w:val="002070BA"/>
    <w:rsid w:val="0020798E"/>
    <w:rsid w:val="0021015B"/>
    <w:rsid w:val="00210A0F"/>
    <w:rsid w:val="00211E85"/>
    <w:rsid w:val="00212176"/>
    <w:rsid w:val="00212CDC"/>
    <w:rsid w:val="0021314C"/>
    <w:rsid w:val="002135FF"/>
    <w:rsid w:val="00214342"/>
    <w:rsid w:val="002143C3"/>
    <w:rsid w:val="00214961"/>
    <w:rsid w:val="00214A81"/>
    <w:rsid w:val="00214DB9"/>
    <w:rsid w:val="00215C3F"/>
    <w:rsid w:val="0021669F"/>
    <w:rsid w:val="002172CE"/>
    <w:rsid w:val="0021732E"/>
    <w:rsid w:val="002175F4"/>
    <w:rsid w:val="00217F13"/>
    <w:rsid w:val="00220812"/>
    <w:rsid w:val="00220901"/>
    <w:rsid w:val="00220AC6"/>
    <w:rsid w:val="00220DC5"/>
    <w:rsid w:val="00220DE0"/>
    <w:rsid w:val="002211E9"/>
    <w:rsid w:val="0022182A"/>
    <w:rsid w:val="002219D4"/>
    <w:rsid w:val="00222300"/>
    <w:rsid w:val="00222387"/>
    <w:rsid w:val="00222463"/>
    <w:rsid w:val="0022257D"/>
    <w:rsid w:val="002229E1"/>
    <w:rsid w:val="002229E7"/>
    <w:rsid w:val="00222B30"/>
    <w:rsid w:val="00222B34"/>
    <w:rsid w:val="00222BFA"/>
    <w:rsid w:val="00223394"/>
    <w:rsid w:val="002234CC"/>
    <w:rsid w:val="002242A8"/>
    <w:rsid w:val="002244B7"/>
    <w:rsid w:val="00224999"/>
    <w:rsid w:val="00225217"/>
    <w:rsid w:val="0022599F"/>
    <w:rsid w:val="00225DDA"/>
    <w:rsid w:val="002268A6"/>
    <w:rsid w:val="00226CF2"/>
    <w:rsid w:val="002271CA"/>
    <w:rsid w:val="002271EB"/>
    <w:rsid w:val="00227538"/>
    <w:rsid w:val="002278CA"/>
    <w:rsid w:val="00227F3A"/>
    <w:rsid w:val="00230126"/>
    <w:rsid w:val="00230319"/>
    <w:rsid w:val="002304A2"/>
    <w:rsid w:val="00230A8F"/>
    <w:rsid w:val="00230C9F"/>
    <w:rsid w:val="00230EC1"/>
    <w:rsid w:val="00230EE1"/>
    <w:rsid w:val="0023117D"/>
    <w:rsid w:val="00231485"/>
    <w:rsid w:val="002314CE"/>
    <w:rsid w:val="00231DA7"/>
    <w:rsid w:val="00232201"/>
    <w:rsid w:val="00233219"/>
    <w:rsid w:val="00233513"/>
    <w:rsid w:val="0023390F"/>
    <w:rsid w:val="00233A36"/>
    <w:rsid w:val="00233B8D"/>
    <w:rsid w:val="00234227"/>
    <w:rsid w:val="00234CB3"/>
    <w:rsid w:val="00235B09"/>
    <w:rsid w:val="00235B86"/>
    <w:rsid w:val="00235C6A"/>
    <w:rsid w:val="00236756"/>
    <w:rsid w:val="00236C83"/>
    <w:rsid w:val="00237E68"/>
    <w:rsid w:val="002402D7"/>
    <w:rsid w:val="0024033C"/>
    <w:rsid w:val="002403FC"/>
    <w:rsid w:val="00240A20"/>
    <w:rsid w:val="00240D66"/>
    <w:rsid w:val="00240DEE"/>
    <w:rsid w:val="00241D58"/>
    <w:rsid w:val="00241E50"/>
    <w:rsid w:val="002421E3"/>
    <w:rsid w:val="00242550"/>
    <w:rsid w:val="00242756"/>
    <w:rsid w:val="00242DE5"/>
    <w:rsid w:val="00242EB4"/>
    <w:rsid w:val="00243B78"/>
    <w:rsid w:val="00243E0E"/>
    <w:rsid w:val="00243F9A"/>
    <w:rsid w:val="0024423D"/>
    <w:rsid w:val="002443BA"/>
    <w:rsid w:val="002443DC"/>
    <w:rsid w:val="00245452"/>
    <w:rsid w:val="00245610"/>
    <w:rsid w:val="00245744"/>
    <w:rsid w:val="002459CC"/>
    <w:rsid w:val="00245A14"/>
    <w:rsid w:val="00245EC4"/>
    <w:rsid w:val="00246279"/>
    <w:rsid w:val="00246DD4"/>
    <w:rsid w:val="00247095"/>
    <w:rsid w:val="002475B7"/>
    <w:rsid w:val="002479E2"/>
    <w:rsid w:val="00247CB9"/>
    <w:rsid w:val="00247CD9"/>
    <w:rsid w:val="002502AE"/>
    <w:rsid w:val="002504E6"/>
    <w:rsid w:val="00250590"/>
    <w:rsid w:val="002507B0"/>
    <w:rsid w:val="00250B48"/>
    <w:rsid w:val="00250BB1"/>
    <w:rsid w:val="0025177F"/>
    <w:rsid w:val="002518EE"/>
    <w:rsid w:val="00251DC6"/>
    <w:rsid w:val="00252568"/>
    <w:rsid w:val="00252944"/>
    <w:rsid w:val="00252B81"/>
    <w:rsid w:val="00252EDC"/>
    <w:rsid w:val="0025388F"/>
    <w:rsid w:val="00253B51"/>
    <w:rsid w:val="00253D03"/>
    <w:rsid w:val="00254227"/>
    <w:rsid w:val="0025445D"/>
    <w:rsid w:val="00254FB6"/>
    <w:rsid w:val="002551C5"/>
    <w:rsid w:val="002557C1"/>
    <w:rsid w:val="002558FE"/>
    <w:rsid w:val="00256103"/>
    <w:rsid w:val="00256143"/>
    <w:rsid w:val="00256DA3"/>
    <w:rsid w:val="00256F73"/>
    <w:rsid w:val="0025770D"/>
    <w:rsid w:val="002579C5"/>
    <w:rsid w:val="00257D86"/>
    <w:rsid w:val="00260344"/>
    <w:rsid w:val="0026080D"/>
    <w:rsid w:val="00260E3C"/>
    <w:rsid w:val="002615F7"/>
    <w:rsid w:val="00261AA2"/>
    <w:rsid w:val="002621E1"/>
    <w:rsid w:val="00262218"/>
    <w:rsid w:val="0026240D"/>
    <w:rsid w:val="00262497"/>
    <w:rsid w:val="00262853"/>
    <w:rsid w:val="00262961"/>
    <w:rsid w:val="00262F2C"/>
    <w:rsid w:val="00263041"/>
    <w:rsid w:val="00263398"/>
    <w:rsid w:val="00263419"/>
    <w:rsid w:val="00263564"/>
    <w:rsid w:val="00263E2C"/>
    <w:rsid w:val="00263FD9"/>
    <w:rsid w:val="002642D5"/>
    <w:rsid w:val="0026448A"/>
    <w:rsid w:val="002648C5"/>
    <w:rsid w:val="00264CE1"/>
    <w:rsid w:val="00264D1B"/>
    <w:rsid w:val="00264F3B"/>
    <w:rsid w:val="00264FF8"/>
    <w:rsid w:val="00265819"/>
    <w:rsid w:val="00265969"/>
    <w:rsid w:val="00265D71"/>
    <w:rsid w:val="0026622A"/>
    <w:rsid w:val="002666A3"/>
    <w:rsid w:val="00267503"/>
    <w:rsid w:val="0026757A"/>
    <w:rsid w:val="00267C2E"/>
    <w:rsid w:val="00267C31"/>
    <w:rsid w:val="002702E9"/>
    <w:rsid w:val="00270863"/>
    <w:rsid w:val="00270DFD"/>
    <w:rsid w:val="0027135E"/>
    <w:rsid w:val="002715A1"/>
    <w:rsid w:val="00271F54"/>
    <w:rsid w:val="00272114"/>
    <w:rsid w:val="002727DE"/>
    <w:rsid w:val="00272D94"/>
    <w:rsid w:val="002731D1"/>
    <w:rsid w:val="00273F8C"/>
    <w:rsid w:val="00274734"/>
    <w:rsid w:val="002749A6"/>
    <w:rsid w:val="00274D98"/>
    <w:rsid w:val="00275107"/>
    <w:rsid w:val="002754F3"/>
    <w:rsid w:val="002756AC"/>
    <w:rsid w:val="0027597F"/>
    <w:rsid w:val="00276157"/>
    <w:rsid w:val="00277972"/>
    <w:rsid w:val="00277ED0"/>
    <w:rsid w:val="002808D3"/>
    <w:rsid w:val="00280DC4"/>
    <w:rsid w:val="00281064"/>
    <w:rsid w:val="002813A4"/>
    <w:rsid w:val="00281593"/>
    <w:rsid w:val="002816E8"/>
    <w:rsid w:val="00281A9A"/>
    <w:rsid w:val="00281F0C"/>
    <w:rsid w:val="002830F2"/>
    <w:rsid w:val="00283C21"/>
    <w:rsid w:val="00283D3E"/>
    <w:rsid w:val="002845A2"/>
    <w:rsid w:val="0028492C"/>
    <w:rsid w:val="00285EA6"/>
    <w:rsid w:val="0028621B"/>
    <w:rsid w:val="00286D9A"/>
    <w:rsid w:val="00286DD9"/>
    <w:rsid w:val="0028737C"/>
    <w:rsid w:val="0028786C"/>
    <w:rsid w:val="00287F5B"/>
    <w:rsid w:val="00290606"/>
    <w:rsid w:val="00290A4A"/>
    <w:rsid w:val="00290C75"/>
    <w:rsid w:val="002912C2"/>
    <w:rsid w:val="002913CF"/>
    <w:rsid w:val="00291BC5"/>
    <w:rsid w:val="00292073"/>
    <w:rsid w:val="00292EF9"/>
    <w:rsid w:val="002932AE"/>
    <w:rsid w:val="002939BE"/>
    <w:rsid w:val="00293FAF"/>
    <w:rsid w:val="0029476C"/>
    <w:rsid w:val="0029494B"/>
    <w:rsid w:val="00294A0E"/>
    <w:rsid w:val="002950ED"/>
    <w:rsid w:val="00295A01"/>
    <w:rsid w:val="00295B7D"/>
    <w:rsid w:val="00296CDB"/>
    <w:rsid w:val="00296E8E"/>
    <w:rsid w:val="00297420"/>
    <w:rsid w:val="0029785F"/>
    <w:rsid w:val="00297C87"/>
    <w:rsid w:val="002A0089"/>
    <w:rsid w:val="002A0293"/>
    <w:rsid w:val="002A037C"/>
    <w:rsid w:val="002A08B5"/>
    <w:rsid w:val="002A0C6E"/>
    <w:rsid w:val="002A0CFF"/>
    <w:rsid w:val="002A0E79"/>
    <w:rsid w:val="002A14A8"/>
    <w:rsid w:val="002A1941"/>
    <w:rsid w:val="002A1BBD"/>
    <w:rsid w:val="002A1C41"/>
    <w:rsid w:val="002A270C"/>
    <w:rsid w:val="002A32BF"/>
    <w:rsid w:val="002A3475"/>
    <w:rsid w:val="002A4664"/>
    <w:rsid w:val="002A4D08"/>
    <w:rsid w:val="002A51AB"/>
    <w:rsid w:val="002A546C"/>
    <w:rsid w:val="002A5774"/>
    <w:rsid w:val="002A5C4B"/>
    <w:rsid w:val="002A6220"/>
    <w:rsid w:val="002A6E63"/>
    <w:rsid w:val="002A774C"/>
    <w:rsid w:val="002A7BF4"/>
    <w:rsid w:val="002B0544"/>
    <w:rsid w:val="002B0FCD"/>
    <w:rsid w:val="002B18D5"/>
    <w:rsid w:val="002B1C1A"/>
    <w:rsid w:val="002B1EFB"/>
    <w:rsid w:val="002B239A"/>
    <w:rsid w:val="002B2FD3"/>
    <w:rsid w:val="002B3998"/>
    <w:rsid w:val="002B3B3B"/>
    <w:rsid w:val="002B3E8F"/>
    <w:rsid w:val="002B4341"/>
    <w:rsid w:val="002B55CE"/>
    <w:rsid w:val="002B610C"/>
    <w:rsid w:val="002B6A4E"/>
    <w:rsid w:val="002B6B1E"/>
    <w:rsid w:val="002B70C0"/>
    <w:rsid w:val="002B7A67"/>
    <w:rsid w:val="002B7C14"/>
    <w:rsid w:val="002C0272"/>
    <w:rsid w:val="002C047C"/>
    <w:rsid w:val="002C05BE"/>
    <w:rsid w:val="002C0A50"/>
    <w:rsid w:val="002C153C"/>
    <w:rsid w:val="002C2492"/>
    <w:rsid w:val="002C2F6D"/>
    <w:rsid w:val="002C2F82"/>
    <w:rsid w:val="002C30EB"/>
    <w:rsid w:val="002C32E8"/>
    <w:rsid w:val="002C33CF"/>
    <w:rsid w:val="002C4140"/>
    <w:rsid w:val="002C480C"/>
    <w:rsid w:val="002C4F97"/>
    <w:rsid w:val="002C5D44"/>
    <w:rsid w:val="002C5D70"/>
    <w:rsid w:val="002C6018"/>
    <w:rsid w:val="002C60DA"/>
    <w:rsid w:val="002C621D"/>
    <w:rsid w:val="002C628D"/>
    <w:rsid w:val="002C6901"/>
    <w:rsid w:val="002C6E0E"/>
    <w:rsid w:val="002C736A"/>
    <w:rsid w:val="002C7476"/>
    <w:rsid w:val="002C756C"/>
    <w:rsid w:val="002D0084"/>
    <w:rsid w:val="002D009F"/>
    <w:rsid w:val="002D0402"/>
    <w:rsid w:val="002D0481"/>
    <w:rsid w:val="002D0564"/>
    <w:rsid w:val="002D0657"/>
    <w:rsid w:val="002D179F"/>
    <w:rsid w:val="002D193A"/>
    <w:rsid w:val="002D1955"/>
    <w:rsid w:val="002D203D"/>
    <w:rsid w:val="002D256F"/>
    <w:rsid w:val="002D35C4"/>
    <w:rsid w:val="002D376E"/>
    <w:rsid w:val="002D3B45"/>
    <w:rsid w:val="002D4125"/>
    <w:rsid w:val="002D42C3"/>
    <w:rsid w:val="002D5998"/>
    <w:rsid w:val="002D6484"/>
    <w:rsid w:val="002D6B05"/>
    <w:rsid w:val="002D6D33"/>
    <w:rsid w:val="002D7113"/>
    <w:rsid w:val="002D729F"/>
    <w:rsid w:val="002D7742"/>
    <w:rsid w:val="002E043C"/>
    <w:rsid w:val="002E0812"/>
    <w:rsid w:val="002E0937"/>
    <w:rsid w:val="002E09D4"/>
    <w:rsid w:val="002E0C70"/>
    <w:rsid w:val="002E1717"/>
    <w:rsid w:val="002E1808"/>
    <w:rsid w:val="002E1C1D"/>
    <w:rsid w:val="002E1E9B"/>
    <w:rsid w:val="002E1EB3"/>
    <w:rsid w:val="002E2388"/>
    <w:rsid w:val="002E27CA"/>
    <w:rsid w:val="002E281E"/>
    <w:rsid w:val="002E28AB"/>
    <w:rsid w:val="002E2D99"/>
    <w:rsid w:val="002E2FFE"/>
    <w:rsid w:val="002E3321"/>
    <w:rsid w:val="002E3EEA"/>
    <w:rsid w:val="002E3F9C"/>
    <w:rsid w:val="002E4018"/>
    <w:rsid w:val="002E4365"/>
    <w:rsid w:val="002E4BE5"/>
    <w:rsid w:val="002E4DC9"/>
    <w:rsid w:val="002E502C"/>
    <w:rsid w:val="002E5664"/>
    <w:rsid w:val="002E5D46"/>
    <w:rsid w:val="002E5EF1"/>
    <w:rsid w:val="002E5FC8"/>
    <w:rsid w:val="002E6A45"/>
    <w:rsid w:val="002E7732"/>
    <w:rsid w:val="002F025A"/>
    <w:rsid w:val="002F08EB"/>
    <w:rsid w:val="002F09D7"/>
    <w:rsid w:val="002F0B42"/>
    <w:rsid w:val="002F0D4D"/>
    <w:rsid w:val="002F1808"/>
    <w:rsid w:val="002F1EA8"/>
    <w:rsid w:val="002F1F6F"/>
    <w:rsid w:val="002F2336"/>
    <w:rsid w:val="002F23FC"/>
    <w:rsid w:val="002F2ABC"/>
    <w:rsid w:val="002F2C48"/>
    <w:rsid w:val="002F2D43"/>
    <w:rsid w:val="002F2D4B"/>
    <w:rsid w:val="002F2FAD"/>
    <w:rsid w:val="002F320F"/>
    <w:rsid w:val="002F3759"/>
    <w:rsid w:val="002F392F"/>
    <w:rsid w:val="002F460D"/>
    <w:rsid w:val="002F4A18"/>
    <w:rsid w:val="002F4CFE"/>
    <w:rsid w:val="002F50F6"/>
    <w:rsid w:val="002F525F"/>
    <w:rsid w:val="002F548B"/>
    <w:rsid w:val="002F5D19"/>
    <w:rsid w:val="002F5E96"/>
    <w:rsid w:val="002F66B5"/>
    <w:rsid w:val="002F6832"/>
    <w:rsid w:val="002F7087"/>
    <w:rsid w:val="002F738A"/>
    <w:rsid w:val="002F7D06"/>
    <w:rsid w:val="00300048"/>
    <w:rsid w:val="0030025A"/>
    <w:rsid w:val="003007D5"/>
    <w:rsid w:val="0030084E"/>
    <w:rsid w:val="003009FE"/>
    <w:rsid w:val="00300A69"/>
    <w:rsid w:val="00300CA3"/>
    <w:rsid w:val="00300EF6"/>
    <w:rsid w:val="003014D0"/>
    <w:rsid w:val="00301E63"/>
    <w:rsid w:val="003023A3"/>
    <w:rsid w:val="0030283D"/>
    <w:rsid w:val="0030314E"/>
    <w:rsid w:val="00303433"/>
    <w:rsid w:val="00303796"/>
    <w:rsid w:val="00303868"/>
    <w:rsid w:val="00303DD7"/>
    <w:rsid w:val="00303F19"/>
    <w:rsid w:val="00304793"/>
    <w:rsid w:val="00304EF1"/>
    <w:rsid w:val="0030694E"/>
    <w:rsid w:val="00306C67"/>
    <w:rsid w:val="003072F4"/>
    <w:rsid w:val="00307ED1"/>
    <w:rsid w:val="003105DF"/>
    <w:rsid w:val="003108E0"/>
    <w:rsid w:val="00310A9B"/>
    <w:rsid w:val="0031154D"/>
    <w:rsid w:val="00311733"/>
    <w:rsid w:val="003119D8"/>
    <w:rsid w:val="00312370"/>
    <w:rsid w:val="00312448"/>
    <w:rsid w:val="00312517"/>
    <w:rsid w:val="00312850"/>
    <w:rsid w:val="00312CC9"/>
    <w:rsid w:val="00312DC0"/>
    <w:rsid w:val="00312DC6"/>
    <w:rsid w:val="00312F75"/>
    <w:rsid w:val="00313379"/>
    <w:rsid w:val="00313740"/>
    <w:rsid w:val="00313C10"/>
    <w:rsid w:val="00314868"/>
    <w:rsid w:val="00314CF2"/>
    <w:rsid w:val="00314D91"/>
    <w:rsid w:val="00315871"/>
    <w:rsid w:val="00315C91"/>
    <w:rsid w:val="0031603A"/>
    <w:rsid w:val="003166F3"/>
    <w:rsid w:val="00316868"/>
    <w:rsid w:val="0031699E"/>
    <w:rsid w:val="00317066"/>
    <w:rsid w:val="003170A7"/>
    <w:rsid w:val="0031745A"/>
    <w:rsid w:val="00317572"/>
    <w:rsid w:val="00317D5E"/>
    <w:rsid w:val="003201F7"/>
    <w:rsid w:val="003202CE"/>
    <w:rsid w:val="00320479"/>
    <w:rsid w:val="00320603"/>
    <w:rsid w:val="00320E23"/>
    <w:rsid w:val="0032103F"/>
    <w:rsid w:val="00321690"/>
    <w:rsid w:val="00321C0E"/>
    <w:rsid w:val="0032221E"/>
    <w:rsid w:val="00322D6B"/>
    <w:rsid w:val="0032308C"/>
    <w:rsid w:val="003234D2"/>
    <w:rsid w:val="00323E85"/>
    <w:rsid w:val="00324156"/>
    <w:rsid w:val="003244DA"/>
    <w:rsid w:val="003245D9"/>
    <w:rsid w:val="0032462D"/>
    <w:rsid w:val="00324D6F"/>
    <w:rsid w:val="00325627"/>
    <w:rsid w:val="00325877"/>
    <w:rsid w:val="003260A8"/>
    <w:rsid w:val="003265F2"/>
    <w:rsid w:val="003266CB"/>
    <w:rsid w:val="00326AB0"/>
    <w:rsid w:val="003273F3"/>
    <w:rsid w:val="003279B9"/>
    <w:rsid w:val="00327A59"/>
    <w:rsid w:val="00327C54"/>
    <w:rsid w:val="00330860"/>
    <w:rsid w:val="00330ED0"/>
    <w:rsid w:val="00330F78"/>
    <w:rsid w:val="003311B2"/>
    <w:rsid w:val="0033199D"/>
    <w:rsid w:val="003319C9"/>
    <w:rsid w:val="00331E17"/>
    <w:rsid w:val="00332927"/>
    <w:rsid w:val="00333088"/>
    <w:rsid w:val="0033327A"/>
    <w:rsid w:val="00334CBD"/>
    <w:rsid w:val="00334D46"/>
    <w:rsid w:val="00335C4E"/>
    <w:rsid w:val="00335E87"/>
    <w:rsid w:val="00336C1F"/>
    <w:rsid w:val="00337323"/>
    <w:rsid w:val="00337453"/>
    <w:rsid w:val="003400F5"/>
    <w:rsid w:val="003407CA"/>
    <w:rsid w:val="00340CCD"/>
    <w:rsid w:val="00340E42"/>
    <w:rsid w:val="00340E82"/>
    <w:rsid w:val="0034147B"/>
    <w:rsid w:val="00341849"/>
    <w:rsid w:val="00341858"/>
    <w:rsid w:val="0034200A"/>
    <w:rsid w:val="0034209C"/>
    <w:rsid w:val="00342500"/>
    <w:rsid w:val="00342580"/>
    <w:rsid w:val="00342976"/>
    <w:rsid w:val="0034361C"/>
    <w:rsid w:val="00343B5D"/>
    <w:rsid w:val="00343DA6"/>
    <w:rsid w:val="00344117"/>
    <w:rsid w:val="003447C4"/>
    <w:rsid w:val="00344AE5"/>
    <w:rsid w:val="00344B82"/>
    <w:rsid w:val="00345074"/>
    <w:rsid w:val="003459A0"/>
    <w:rsid w:val="00345B49"/>
    <w:rsid w:val="00345CE0"/>
    <w:rsid w:val="00346BC4"/>
    <w:rsid w:val="00346F97"/>
    <w:rsid w:val="0034707A"/>
    <w:rsid w:val="0034728D"/>
    <w:rsid w:val="0034744E"/>
    <w:rsid w:val="003476FE"/>
    <w:rsid w:val="0034771E"/>
    <w:rsid w:val="00347BB6"/>
    <w:rsid w:val="00347D40"/>
    <w:rsid w:val="003500C3"/>
    <w:rsid w:val="003506BD"/>
    <w:rsid w:val="003508A9"/>
    <w:rsid w:val="0035129B"/>
    <w:rsid w:val="0035157F"/>
    <w:rsid w:val="00351D88"/>
    <w:rsid w:val="00351F25"/>
    <w:rsid w:val="00352305"/>
    <w:rsid w:val="003523FB"/>
    <w:rsid w:val="00352540"/>
    <w:rsid w:val="00353016"/>
    <w:rsid w:val="00353C2F"/>
    <w:rsid w:val="003542FA"/>
    <w:rsid w:val="0035480E"/>
    <w:rsid w:val="00354BAF"/>
    <w:rsid w:val="00354E06"/>
    <w:rsid w:val="003551E3"/>
    <w:rsid w:val="003556E2"/>
    <w:rsid w:val="00355F10"/>
    <w:rsid w:val="00356295"/>
    <w:rsid w:val="00356642"/>
    <w:rsid w:val="003568A9"/>
    <w:rsid w:val="00357406"/>
    <w:rsid w:val="003575EF"/>
    <w:rsid w:val="003578B0"/>
    <w:rsid w:val="00360528"/>
    <w:rsid w:val="0036079B"/>
    <w:rsid w:val="003611A4"/>
    <w:rsid w:val="0036151A"/>
    <w:rsid w:val="00361CA4"/>
    <w:rsid w:val="0036368B"/>
    <w:rsid w:val="00363C6F"/>
    <w:rsid w:val="003646FF"/>
    <w:rsid w:val="00365FDD"/>
    <w:rsid w:val="003667BF"/>
    <w:rsid w:val="003668E9"/>
    <w:rsid w:val="00366935"/>
    <w:rsid w:val="0036774C"/>
    <w:rsid w:val="00367FD5"/>
    <w:rsid w:val="003700D2"/>
    <w:rsid w:val="0037047B"/>
    <w:rsid w:val="003708D6"/>
    <w:rsid w:val="003709D3"/>
    <w:rsid w:val="003709F3"/>
    <w:rsid w:val="003715C6"/>
    <w:rsid w:val="00371EB4"/>
    <w:rsid w:val="0037227F"/>
    <w:rsid w:val="00372616"/>
    <w:rsid w:val="0037265D"/>
    <w:rsid w:val="00372AF5"/>
    <w:rsid w:val="00372DF0"/>
    <w:rsid w:val="00372E63"/>
    <w:rsid w:val="003731AF"/>
    <w:rsid w:val="00373CF4"/>
    <w:rsid w:val="0037408E"/>
    <w:rsid w:val="0037439A"/>
    <w:rsid w:val="00374823"/>
    <w:rsid w:val="00374FFB"/>
    <w:rsid w:val="0037578F"/>
    <w:rsid w:val="00375DCE"/>
    <w:rsid w:val="00376CED"/>
    <w:rsid w:val="00376E26"/>
    <w:rsid w:val="0037758D"/>
    <w:rsid w:val="00377C44"/>
    <w:rsid w:val="00377ECB"/>
    <w:rsid w:val="00381390"/>
    <w:rsid w:val="0038162F"/>
    <w:rsid w:val="00381B35"/>
    <w:rsid w:val="00381C58"/>
    <w:rsid w:val="00382742"/>
    <w:rsid w:val="00382F6D"/>
    <w:rsid w:val="003830FE"/>
    <w:rsid w:val="003831FC"/>
    <w:rsid w:val="00383502"/>
    <w:rsid w:val="00384CEF"/>
    <w:rsid w:val="00384D6C"/>
    <w:rsid w:val="00385480"/>
    <w:rsid w:val="00385AF0"/>
    <w:rsid w:val="00385D28"/>
    <w:rsid w:val="003863ED"/>
    <w:rsid w:val="00386C1C"/>
    <w:rsid w:val="003875C9"/>
    <w:rsid w:val="003912B0"/>
    <w:rsid w:val="0039186F"/>
    <w:rsid w:val="00391D14"/>
    <w:rsid w:val="00391E5C"/>
    <w:rsid w:val="00391FBD"/>
    <w:rsid w:val="003922C6"/>
    <w:rsid w:val="00392335"/>
    <w:rsid w:val="003924DE"/>
    <w:rsid w:val="0039254D"/>
    <w:rsid w:val="0039261F"/>
    <w:rsid w:val="00392C87"/>
    <w:rsid w:val="00392CF0"/>
    <w:rsid w:val="00393079"/>
    <w:rsid w:val="0039327A"/>
    <w:rsid w:val="003938C0"/>
    <w:rsid w:val="00394B60"/>
    <w:rsid w:val="003950E6"/>
    <w:rsid w:val="003956F2"/>
    <w:rsid w:val="003971DC"/>
    <w:rsid w:val="00397761"/>
    <w:rsid w:val="003979F1"/>
    <w:rsid w:val="00397BE8"/>
    <w:rsid w:val="00397D85"/>
    <w:rsid w:val="00397EFF"/>
    <w:rsid w:val="003A08D7"/>
    <w:rsid w:val="003A1429"/>
    <w:rsid w:val="003A18CC"/>
    <w:rsid w:val="003A1B28"/>
    <w:rsid w:val="003A1E99"/>
    <w:rsid w:val="003A21C1"/>
    <w:rsid w:val="003A307A"/>
    <w:rsid w:val="003A3A40"/>
    <w:rsid w:val="003A3B33"/>
    <w:rsid w:val="003A4080"/>
    <w:rsid w:val="003A443A"/>
    <w:rsid w:val="003A4A8E"/>
    <w:rsid w:val="003A4EAF"/>
    <w:rsid w:val="003A55B1"/>
    <w:rsid w:val="003A5936"/>
    <w:rsid w:val="003A6685"/>
    <w:rsid w:val="003A7128"/>
    <w:rsid w:val="003A7AAB"/>
    <w:rsid w:val="003A7B61"/>
    <w:rsid w:val="003A7CB2"/>
    <w:rsid w:val="003A7EAC"/>
    <w:rsid w:val="003B004E"/>
    <w:rsid w:val="003B0B61"/>
    <w:rsid w:val="003B1242"/>
    <w:rsid w:val="003B14FB"/>
    <w:rsid w:val="003B1E8C"/>
    <w:rsid w:val="003B333E"/>
    <w:rsid w:val="003B3DC3"/>
    <w:rsid w:val="003B3E16"/>
    <w:rsid w:val="003B3E65"/>
    <w:rsid w:val="003B3E94"/>
    <w:rsid w:val="003B40DB"/>
    <w:rsid w:val="003B429A"/>
    <w:rsid w:val="003B4510"/>
    <w:rsid w:val="003B4ADF"/>
    <w:rsid w:val="003B4FA3"/>
    <w:rsid w:val="003B5532"/>
    <w:rsid w:val="003B587A"/>
    <w:rsid w:val="003B5B20"/>
    <w:rsid w:val="003B5FD0"/>
    <w:rsid w:val="003B63B4"/>
    <w:rsid w:val="003B677F"/>
    <w:rsid w:val="003B6CB4"/>
    <w:rsid w:val="003B7B17"/>
    <w:rsid w:val="003B7D3F"/>
    <w:rsid w:val="003B7E15"/>
    <w:rsid w:val="003B7FF9"/>
    <w:rsid w:val="003C11BB"/>
    <w:rsid w:val="003C1447"/>
    <w:rsid w:val="003C2518"/>
    <w:rsid w:val="003C2661"/>
    <w:rsid w:val="003C2FFC"/>
    <w:rsid w:val="003C3682"/>
    <w:rsid w:val="003C4032"/>
    <w:rsid w:val="003C4538"/>
    <w:rsid w:val="003C4C27"/>
    <w:rsid w:val="003C5361"/>
    <w:rsid w:val="003C5B92"/>
    <w:rsid w:val="003C67EE"/>
    <w:rsid w:val="003C68A2"/>
    <w:rsid w:val="003C69A7"/>
    <w:rsid w:val="003C786F"/>
    <w:rsid w:val="003D0230"/>
    <w:rsid w:val="003D02A7"/>
    <w:rsid w:val="003D046C"/>
    <w:rsid w:val="003D0574"/>
    <w:rsid w:val="003D08CE"/>
    <w:rsid w:val="003D104A"/>
    <w:rsid w:val="003D244C"/>
    <w:rsid w:val="003D26F8"/>
    <w:rsid w:val="003D2DD4"/>
    <w:rsid w:val="003D353D"/>
    <w:rsid w:val="003D4800"/>
    <w:rsid w:val="003D4939"/>
    <w:rsid w:val="003D4A26"/>
    <w:rsid w:val="003D5326"/>
    <w:rsid w:val="003D61CC"/>
    <w:rsid w:val="003D6379"/>
    <w:rsid w:val="003D67E2"/>
    <w:rsid w:val="003D6DA5"/>
    <w:rsid w:val="003D6DD8"/>
    <w:rsid w:val="003D769F"/>
    <w:rsid w:val="003D7870"/>
    <w:rsid w:val="003D7E57"/>
    <w:rsid w:val="003D7FA7"/>
    <w:rsid w:val="003E0061"/>
    <w:rsid w:val="003E06FC"/>
    <w:rsid w:val="003E0780"/>
    <w:rsid w:val="003E083F"/>
    <w:rsid w:val="003E0D72"/>
    <w:rsid w:val="003E12D1"/>
    <w:rsid w:val="003E1756"/>
    <w:rsid w:val="003E2E01"/>
    <w:rsid w:val="003E2E09"/>
    <w:rsid w:val="003E2FF2"/>
    <w:rsid w:val="003E32BD"/>
    <w:rsid w:val="003E361A"/>
    <w:rsid w:val="003E36F9"/>
    <w:rsid w:val="003E43D2"/>
    <w:rsid w:val="003E4B5C"/>
    <w:rsid w:val="003E51D4"/>
    <w:rsid w:val="003E5AF1"/>
    <w:rsid w:val="003E5D22"/>
    <w:rsid w:val="003E62A6"/>
    <w:rsid w:val="003E6642"/>
    <w:rsid w:val="003E691A"/>
    <w:rsid w:val="003E6B09"/>
    <w:rsid w:val="003E7110"/>
    <w:rsid w:val="003E71DA"/>
    <w:rsid w:val="003E7A7C"/>
    <w:rsid w:val="003E7B00"/>
    <w:rsid w:val="003E7D37"/>
    <w:rsid w:val="003E7FBF"/>
    <w:rsid w:val="003F045D"/>
    <w:rsid w:val="003F0A55"/>
    <w:rsid w:val="003F1809"/>
    <w:rsid w:val="003F1E47"/>
    <w:rsid w:val="003F1E94"/>
    <w:rsid w:val="003F2053"/>
    <w:rsid w:val="003F278A"/>
    <w:rsid w:val="003F36E4"/>
    <w:rsid w:val="003F3EDA"/>
    <w:rsid w:val="003F41EA"/>
    <w:rsid w:val="003F49AE"/>
    <w:rsid w:val="003F4C30"/>
    <w:rsid w:val="003F622E"/>
    <w:rsid w:val="003F643C"/>
    <w:rsid w:val="003F6815"/>
    <w:rsid w:val="003F694C"/>
    <w:rsid w:val="003F6A2E"/>
    <w:rsid w:val="003F6B3D"/>
    <w:rsid w:val="003F6B5C"/>
    <w:rsid w:val="003F6D6C"/>
    <w:rsid w:val="003F72ED"/>
    <w:rsid w:val="003F7A25"/>
    <w:rsid w:val="0040093D"/>
    <w:rsid w:val="00400991"/>
    <w:rsid w:val="00401611"/>
    <w:rsid w:val="00401BE8"/>
    <w:rsid w:val="00401C86"/>
    <w:rsid w:val="00401DD5"/>
    <w:rsid w:val="00401DF3"/>
    <w:rsid w:val="00402563"/>
    <w:rsid w:val="00402753"/>
    <w:rsid w:val="004029EB"/>
    <w:rsid w:val="00402F19"/>
    <w:rsid w:val="00403398"/>
    <w:rsid w:val="00404468"/>
    <w:rsid w:val="00404C05"/>
    <w:rsid w:val="00404DF4"/>
    <w:rsid w:val="00404E34"/>
    <w:rsid w:val="00404FE3"/>
    <w:rsid w:val="00405049"/>
    <w:rsid w:val="00406306"/>
    <w:rsid w:val="004072DD"/>
    <w:rsid w:val="00407C38"/>
    <w:rsid w:val="004103F4"/>
    <w:rsid w:val="00410430"/>
    <w:rsid w:val="004105B2"/>
    <w:rsid w:val="00410B12"/>
    <w:rsid w:val="00410F40"/>
    <w:rsid w:val="00410FA7"/>
    <w:rsid w:val="004111A4"/>
    <w:rsid w:val="00411454"/>
    <w:rsid w:val="004117B4"/>
    <w:rsid w:val="00411CAC"/>
    <w:rsid w:val="00411F75"/>
    <w:rsid w:val="00412401"/>
    <w:rsid w:val="004126CD"/>
    <w:rsid w:val="00412AD5"/>
    <w:rsid w:val="00412B02"/>
    <w:rsid w:val="00412B9A"/>
    <w:rsid w:val="00413CE1"/>
    <w:rsid w:val="00414003"/>
    <w:rsid w:val="00414730"/>
    <w:rsid w:val="00414920"/>
    <w:rsid w:val="00414CBB"/>
    <w:rsid w:val="004152DE"/>
    <w:rsid w:val="0041532D"/>
    <w:rsid w:val="00415774"/>
    <w:rsid w:val="00416148"/>
    <w:rsid w:val="004167B4"/>
    <w:rsid w:val="00416FCF"/>
    <w:rsid w:val="00417849"/>
    <w:rsid w:val="00417C6B"/>
    <w:rsid w:val="00417DC3"/>
    <w:rsid w:val="00420105"/>
    <w:rsid w:val="004202CB"/>
    <w:rsid w:val="0042034D"/>
    <w:rsid w:val="004209C5"/>
    <w:rsid w:val="00421126"/>
    <w:rsid w:val="00421EE3"/>
    <w:rsid w:val="00422A01"/>
    <w:rsid w:val="00422D9E"/>
    <w:rsid w:val="00423475"/>
    <w:rsid w:val="00423AE2"/>
    <w:rsid w:val="00423C53"/>
    <w:rsid w:val="00423EA5"/>
    <w:rsid w:val="00424498"/>
    <w:rsid w:val="00424633"/>
    <w:rsid w:val="00424870"/>
    <w:rsid w:val="004252FA"/>
    <w:rsid w:val="0042565F"/>
    <w:rsid w:val="00425935"/>
    <w:rsid w:val="00425950"/>
    <w:rsid w:val="00425F0A"/>
    <w:rsid w:val="00427661"/>
    <w:rsid w:val="00427807"/>
    <w:rsid w:val="00427A0D"/>
    <w:rsid w:val="00427BA3"/>
    <w:rsid w:val="004316D0"/>
    <w:rsid w:val="00431AB7"/>
    <w:rsid w:val="00431C82"/>
    <w:rsid w:val="00431EE2"/>
    <w:rsid w:val="00432311"/>
    <w:rsid w:val="004326BD"/>
    <w:rsid w:val="004326FE"/>
    <w:rsid w:val="00432892"/>
    <w:rsid w:val="00432FA6"/>
    <w:rsid w:val="00433046"/>
    <w:rsid w:val="00433D08"/>
    <w:rsid w:val="00433D1B"/>
    <w:rsid w:val="00433FAA"/>
    <w:rsid w:val="0043431E"/>
    <w:rsid w:val="00434634"/>
    <w:rsid w:val="00435891"/>
    <w:rsid w:val="00436136"/>
    <w:rsid w:val="0043632C"/>
    <w:rsid w:val="00436F94"/>
    <w:rsid w:val="0043718E"/>
    <w:rsid w:val="00437F0B"/>
    <w:rsid w:val="004401C9"/>
    <w:rsid w:val="0044036C"/>
    <w:rsid w:val="004406F3"/>
    <w:rsid w:val="0044125F"/>
    <w:rsid w:val="0044169B"/>
    <w:rsid w:val="004425A1"/>
    <w:rsid w:val="00442621"/>
    <w:rsid w:val="00443427"/>
    <w:rsid w:val="00443912"/>
    <w:rsid w:val="00443D1C"/>
    <w:rsid w:val="00443DC1"/>
    <w:rsid w:val="00444914"/>
    <w:rsid w:val="004450BA"/>
    <w:rsid w:val="004457AB"/>
    <w:rsid w:val="00445FB1"/>
    <w:rsid w:val="0044623D"/>
    <w:rsid w:val="00446C67"/>
    <w:rsid w:val="00447041"/>
    <w:rsid w:val="004478A2"/>
    <w:rsid w:val="00447FFA"/>
    <w:rsid w:val="00450431"/>
    <w:rsid w:val="00450956"/>
    <w:rsid w:val="00450C3A"/>
    <w:rsid w:val="00450DC6"/>
    <w:rsid w:val="00451610"/>
    <w:rsid w:val="0045163F"/>
    <w:rsid w:val="004519CB"/>
    <w:rsid w:val="00452C63"/>
    <w:rsid w:val="00453083"/>
    <w:rsid w:val="00453352"/>
    <w:rsid w:val="00454A68"/>
    <w:rsid w:val="00455256"/>
    <w:rsid w:val="00455342"/>
    <w:rsid w:val="004559CC"/>
    <w:rsid w:val="004560E5"/>
    <w:rsid w:val="004568D1"/>
    <w:rsid w:val="00456A20"/>
    <w:rsid w:val="00456D18"/>
    <w:rsid w:val="0045764B"/>
    <w:rsid w:val="00457968"/>
    <w:rsid w:val="00460236"/>
    <w:rsid w:val="00460786"/>
    <w:rsid w:val="004610D4"/>
    <w:rsid w:val="004613E7"/>
    <w:rsid w:val="00461C45"/>
    <w:rsid w:val="004627A8"/>
    <w:rsid w:val="00462E2E"/>
    <w:rsid w:val="00462FC4"/>
    <w:rsid w:val="00463222"/>
    <w:rsid w:val="00463F8C"/>
    <w:rsid w:val="0046480E"/>
    <w:rsid w:val="004649AF"/>
    <w:rsid w:val="00464A6D"/>
    <w:rsid w:val="00464CAD"/>
    <w:rsid w:val="00465C70"/>
    <w:rsid w:val="00466156"/>
    <w:rsid w:val="004661ED"/>
    <w:rsid w:val="00466D8D"/>
    <w:rsid w:val="00467253"/>
    <w:rsid w:val="00467259"/>
    <w:rsid w:val="004672BB"/>
    <w:rsid w:val="004674B9"/>
    <w:rsid w:val="00467A16"/>
    <w:rsid w:val="004712CF"/>
    <w:rsid w:val="004713DA"/>
    <w:rsid w:val="004719EF"/>
    <w:rsid w:val="004723E0"/>
    <w:rsid w:val="00472AEB"/>
    <w:rsid w:val="00473236"/>
    <w:rsid w:val="00473745"/>
    <w:rsid w:val="00474141"/>
    <w:rsid w:val="00474A16"/>
    <w:rsid w:val="00474B2F"/>
    <w:rsid w:val="00474DF2"/>
    <w:rsid w:val="00474E01"/>
    <w:rsid w:val="004751C6"/>
    <w:rsid w:val="00475958"/>
    <w:rsid w:val="00475D60"/>
    <w:rsid w:val="00476427"/>
    <w:rsid w:val="00476853"/>
    <w:rsid w:val="00476A52"/>
    <w:rsid w:val="00477233"/>
    <w:rsid w:val="004778B4"/>
    <w:rsid w:val="00477A6F"/>
    <w:rsid w:val="00477ABE"/>
    <w:rsid w:val="00477C0C"/>
    <w:rsid w:val="0048009F"/>
    <w:rsid w:val="00480746"/>
    <w:rsid w:val="00480BE5"/>
    <w:rsid w:val="00480D12"/>
    <w:rsid w:val="00480D6B"/>
    <w:rsid w:val="0048134B"/>
    <w:rsid w:val="004813C4"/>
    <w:rsid w:val="00481649"/>
    <w:rsid w:val="004820B7"/>
    <w:rsid w:val="0048285A"/>
    <w:rsid w:val="00483A87"/>
    <w:rsid w:val="00483B08"/>
    <w:rsid w:val="00483E66"/>
    <w:rsid w:val="0048471B"/>
    <w:rsid w:val="00484760"/>
    <w:rsid w:val="004850C7"/>
    <w:rsid w:val="00485138"/>
    <w:rsid w:val="0048520A"/>
    <w:rsid w:val="00485739"/>
    <w:rsid w:val="00485BAE"/>
    <w:rsid w:val="004861E2"/>
    <w:rsid w:val="0048636F"/>
    <w:rsid w:val="00487260"/>
    <w:rsid w:val="004878DE"/>
    <w:rsid w:val="00487BA1"/>
    <w:rsid w:val="00491008"/>
    <w:rsid w:val="004911EB"/>
    <w:rsid w:val="00491732"/>
    <w:rsid w:val="00491E83"/>
    <w:rsid w:val="00492524"/>
    <w:rsid w:val="00492897"/>
    <w:rsid w:val="004929D2"/>
    <w:rsid w:val="00492BEE"/>
    <w:rsid w:val="00493073"/>
    <w:rsid w:val="00493193"/>
    <w:rsid w:val="00493323"/>
    <w:rsid w:val="0049353D"/>
    <w:rsid w:val="0049382B"/>
    <w:rsid w:val="00493B56"/>
    <w:rsid w:val="00493E13"/>
    <w:rsid w:val="004943C3"/>
    <w:rsid w:val="0049469E"/>
    <w:rsid w:val="004946AF"/>
    <w:rsid w:val="0049598F"/>
    <w:rsid w:val="00495B6B"/>
    <w:rsid w:val="00496002"/>
    <w:rsid w:val="00496415"/>
    <w:rsid w:val="00496601"/>
    <w:rsid w:val="004967C3"/>
    <w:rsid w:val="00496B73"/>
    <w:rsid w:val="00496E3F"/>
    <w:rsid w:val="00496E68"/>
    <w:rsid w:val="00496F4E"/>
    <w:rsid w:val="0049734F"/>
    <w:rsid w:val="004978F4"/>
    <w:rsid w:val="00497FA9"/>
    <w:rsid w:val="004A007A"/>
    <w:rsid w:val="004A03ED"/>
    <w:rsid w:val="004A0558"/>
    <w:rsid w:val="004A07F7"/>
    <w:rsid w:val="004A0E70"/>
    <w:rsid w:val="004A1177"/>
    <w:rsid w:val="004A117D"/>
    <w:rsid w:val="004A118E"/>
    <w:rsid w:val="004A1CB4"/>
    <w:rsid w:val="004A244A"/>
    <w:rsid w:val="004A2661"/>
    <w:rsid w:val="004A2823"/>
    <w:rsid w:val="004A2F4C"/>
    <w:rsid w:val="004A3528"/>
    <w:rsid w:val="004A3AD3"/>
    <w:rsid w:val="004A41C9"/>
    <w:rsid w:val="004A43CD"/>
    <w:rsid w:val="004A4519"/>
    <w:rsid w:val="004A4AE7"/>
    <w:rsid w:val="004A4BE3"/>
    <w:rsid w:val="004A4C80"/>
    <w:rsid w:val="004A515F"/>
    <w:rsid w:val="004A5306"/>
    <w:rsid w:val="004A5480"/>
    <w:rsid w:val="004A5945"/>
    <w:rsid w:val="004A62E9"/>
    <w:rsid w:val="004A6319"/>
    <w:rsid w:val="004A643D"/>
    <w:rsid w:val="004A65E5"/>
    <w:rsid w:val="004A6CBD"/>
    <w:rsid w:val="004A74C6"/>
    <w:rsid w:val="004A79A6"/>
    <w:rsid w:val="004B0F3D"/>
    <w:rsid w:val="004B0FE7"/>
    <w:rsid w:val="004B1142"/>
    <w:rsid w:val="004B16A9"/>
    <w:rsid w:val="004B1B31"/>
    <w:rsid w:val="004B1E06"/>
    <w:rsid w:val="004B2461"/>
    <w:rsid w:val="004B2654"/>
    <w:rsid w:val="004B28F2"/>
    <w:rsid w:val="004B2B96"/>
    <w:rsid w:val="004B2BAA"/>
    <w:rsid w:val="004B2D3A"/>
    <w:rsid w:val="004B330C"/>
    <w:rsid w:val="004B3852"/>
    <w:rsid w:val="004B4C5E"/>
    <w:rsid w:val="004B535D"/>
    <w:rsid w:val="004B55FE"/>
    <w:rsid w:val="004B5D83"/>
    <w:rsid w:val="004B603D"/>
    <w:rsid w:val="004B668D"/>
    <w:rsid w:val="004B6C32"/>
    <w:rsid w:val="004B6DCE"/>
    <w:rsid w:val="004C07FE"/>
    <w:rsid w:val="004C19E6"/>
    <w:rsid w:val="004C1E44"/>
    <w:rsid w:val="004C21BF"/>
    <w:rsid w:val="004C24E7"/>
    <w:rsid w:val="004C30E6"/>
    <w:rsid w:val="004C3594"/>
    <w:rsid w:val="004C3810"/>
    <w:rsid w:val="004C39A6"/>
    <w:rsid w:val="004C41AD"/>
    <w:rsid w:val="004C6042"/>
    <w:rsid w:val="004C6B38"/>
    <w:rsid w:val="004C74D7"/>
    <w:rsid w:val="004C7CBF"/>
    <w:rsid w:val="004C7E05"/>
    <w:rsid w:val="004C7E51"/>
    <w:rsid w:val="004D00E1"/>
    <w:rsid w:val="004D0235"/>
    <w:rsid w:val="004D0453"/>
    <w:rsid w:val="004D071C"/>
    <w:rsid w:val="004D0780"/>
    <w:rsid w:val="004D119E"/>
    <w:rsid w:val="004D1B6B"/>
    <w:rsid w:val="004D1D58"/>
    <w:rsid w:val="004D2C47"/>
    <w:rsid w:val="004D2D48"/>
    <w:rsid w:val="004D2E41"/>
    <w:rsid w:val="004D30DD"/>
    <w:rsid w:val="004D3402"/>
    <w:rsid w:val="004D369C"/>
    <w:rsid w:val="004D377A"/>
    <w:rsid w:val="004D380A"/>
    <w:rsid w:val="004D3EE0"/>
    <w:rsid w:val="004D408B"/>
    <w:rsid w:val="004D4243"/>
    <w:rsid w:val="004D455B"/>
    <w:rsid w:val="004D459B"/>
    <w:rsid w:val="004D4C96"/>
    <w:rsid w:val="004D5600"/>
    <w:rsid w:val="004D6224"/>
    <w:rsid w:val="004D67DD"/>
    <w:rsid w:val="004D6C76"/>
    <w:rsid w:val="004D75E9"/>
    <w:rsid w:val="004D76C0"/>
    <w:rsid w:val="004D7AAA"/>
    <w:rsid w:val="004E00E7"/>
    <w:rsid w:val="004E1273"/>
    <w:rsid w:val="004E1503"/>
    <w:rsid w:val="004E1973"/>
    <w:rsid w:val="004E1C61"/>
    <w:rsid w:val="004E24C6"/>
    <w:rsid w:val="004E2CBF"/>
    <w:rsid w:val="004E3117"/>
    <w:rsid w:val="004E31C9"/>
    <w:rsid w:val="004E37FC"/>
    <w:rsid w:val="004E3CE4"/>
    <w:rsid w:val="004E3D95"/>
    <w:rsid w:val="004E458F"/>
    <w:rsid w:val="004E51DB"/>
    <w:rsid w:val="004E62C6"/>
    <w:rsid w:val="004E6855"/>
    <w:rsid w:val="004E6D79"/>
    <w:rsid w:val="004E6DB1"/>
    <w:rsid w:val="004E75BC"/>
    <w:rsid w:val="004E7DE5"/>
    <w:rsid w:val="004F019C"/>
    <w:rsid w:val="004F0485"/>
    <w:rsid w:val="004F05A9"/>
    <w:rsid w:val="004F0ADE"/>
    <w:rsid w:val="004F0DEB"/>
    <w:rsid w:val="004F1045"/>
    <w:rsid w:val="004F12B2"/>
    <w:rsid w:val="004F1A4D"/>
    <w:rsid w:val="004F20B0"/>
    <w:rsid w:val="004F2268"/>
    <w:rsid w:val="004F3187"/>
    <w:rsid w:val="004F3373"/>
    <w:rsid w:val="004F33A6"/>
    <w:rsid w:val="004F3655"/>
    <w:rsid w:val="004F488B"/>
    <w:rsid w:val="004F499B"/>
    <w:rsid w:val="004F4DA9"/>
    <w:rsid w:val="004F5776"/>
    <w:rsid w:val="004F5AC8"/>
    <w:rsid w:val="004F5ED5"/>
    <w:rsid w:val="004F6146"/>
    <w:rsid w:val="004F6530"/>
    <w:rsid w:val="004F66FA"/>
    <w:rsid w:val="004F6946"/>
    <w:rsid w:val="004F6D17"/>
    <w:rsid w:val="004F6E97"/>
    <w:rsid w:val="004F778D"/>
    <w:rsid w:val="004F78A6"/>
    <w:rsid w:val="004F7E9A"/>
    <w:rsid w:val="005009A1"/>
    <w:rsid w:val="00500D6B"/>
    <w:rsid w:val="00500E91"/>
    <w:rsid w:val="00500F42"/>
    <w:rsid w:val="005011AC"/>
    <w:rsid w:val="00501289"/>
    <w:rsid w:val="005012E2"/>
    <w:rsid w:val="0050184C"/>
    <w:rsid w:val="00502AEB"/>
    <w:rsid w:val="00502AF1"/>
    <w:rsid w:val="00502C08"/>
    <w:rsid w:val="00503368"/>
    <w:rsid w:val="00503651"/>
    <w:rsid w:val="0050399E"/>
    <w:rsid w:val="0050412E"/>
    <w:rsid w:val="0050420B"/>
    <w:rsid w:val="00504A70"/>
    <w:rsid w:val="00504A74"/>
    <w:rsid w:val="00504B35"/>
    <w:rsid w:val="00504D64"/>
    <w:rsid w:val="0050510F"/>
    <w:rsid w:val="0050512B"/>
    <w:rsid w:val="00505168"/>
    <w:rsid w:val="00505B50"/>
    <w:rsid w:val="00505C99"/>
    <w:rsid w:val="00505ED2"/>
    <w:rsid w:val="0050624C"/>
    <w:rsid w:val="00506704"/>
    <w:rsid w:val="00506EE7"/>
    <w:rsid w:val="005071CA"/>
    <w:rsid w:val="005079E2"/>
    <w:rsid w:val="00507BED"/>
    <w:rsid w:val="005100B4"/>
    <w:rsid w:val="00510BF3"/>
    <w:rsid w:val="0051118A"/>
    <w:rsid w:val="00511242"/>
    <w:rsid w:val="00511B3F"/>
    <w:rsid w:val="005124B9"/>
    <w:rsid w:val="00512BFC"/>
    <w:rsid w:val="00512F5F"/>
    <w:rsid w:val="00513244"/>
    <w:rsid w:val="00513271"/>
    <w:rsid w:val="00513D73"/>
    <w:rsid w:val="00513E0D"/>
    <w:rsid w:val="00513F69"/>
    <w:rsid w:val="00514A99"/>
    <w:rsid w:val="00514E1B"/>
    <w:rsid w:val="00514E1F"/>
    <w:rsid w:val="00514E65"/>
    <w:rsid w:val="00515F4A"/>
    <w:rsid w:val="00517144"/>
    <w:rsid w:val="005172D1"/>
    <w:rsid w:val="00517C5E"/>
    <w:rsid w:val="00520073"/>
    <w:rsid w:val="005200FD"/>
    <w:rsid w:val="00520113"/>
    <w:rsid w:val="00520541"/>
    <w:rsid w:val="005205D6"/>
    <w:rsid w:val="005208D2"/>
    <w:rsid w:val="00520911"/>
    <w:rsid w:val="00520AD0"/>
    <w:rsid w:val="00520F44"/>
    <w:rsid w:val="00521555"/>
    <w:rsid w:val="0052164C"/>
    <w:rsid w:val="005216F7"/>
    <w:rsid w:val="00521A25"/>
    <w:rsid w:val="00522015"/>
    <w:rsid w:val="0052222E"/>
    <w:rsid w:val="00523145"/>
    <w:rsid w:val="00523A83"/>
    <w:rsid w:val="00523C1B"/>
    <w:rsid w:val="00523FB7"/>
    <w:rsid w:val="00524135"/>
    <w:rsid w:val="005241EC"/>
    <w:rsid w:val="00524286"/>
    <w:rsid w:val="005242A1"/>
    <w:rsid w:val="0052437A"/>
    <w:rsid w:val="0052439F"/>
    <w:rsid w:val="0052454A"/>
    <w:rsid w:val="00524EBE"/>
    <w:rsid w:val="00525065"/>
    <w:rsid w:val="00525403"/>
    <w:rsid w:val="0052564B"/>
    <w:rsid w:val="00526B1E"/>
    <w:rsid w:val="00526ECA"/>
    <w:rsid w:val="0052758E"/>
    <w:rsid w:val="0052771B"/>
    <w:rsid w:val="00530696"/>
    <w:rsid w:val="00530D03"/>
    <w:rsid w:val="005317AB"/>
    <w:rsid w:val="00531CFE"/>
    <w:rsid w:val="005323D2"/>
    <w:rsid w:val="00532C6E"/>
    <w:rsid w:val="00532CB9"/>
    <w:rsid w:val="0053378E"/>
    <w:rsid w:val="00533C25"/>
    <w:rsid w:val="00533DC1"/>
    <w:rsid w:val="00533DFE"/>
    <w:rsid w:val="00533FC2"/>
    <w:rsid w:val="00534A4D"/>
    <w:rsid w:val="00534A71"/>
    <w:rsid w:val="00534AF2"/>
    <w:rsid w:val="00534DD9"/>
    <w:rsid w:val="00535155"/>
    <w:rsid w:val="00535513"/>
    <w:rsid w:val="00535CD6"/>
    <w:rsid w:val="00536021"/>
    <w:rsid w:val="00536340"/>
    <w:rsid w:val="00536792"/>
    <w:rsid w:val="00536BA6"/>
    <w:rsid w:val="00536D96"/>
    <w:rsid w:val="005400EB"/>
    <w:rsid w:val="00540721"/>
    <w:rsid w:val="00540A89"/>
    <w:rsid w:val="00540ED4"/>
    <w:rsid w:val="005415DF"/>
    <w:rsid w:val="00541655"/>
    <w:rsid w:val="00541BA6"/>
    <w:rsid w:val="005425B4"/>
    <w:rsid w:val="00542751"/>
    <w:rsid w:val="00542F89"/>
    <w:rsid w:val="005437F0"/>
    <w:rsid w:val="00544010"/>
    <w:rsid w:val="00544513"/>
    <w:rsid w:val="00544B09"/>
    <w:rsid w:val="00544B91"/>
    <w:rsid w:val="00544EE1"/>
    <w:rsid w:val="00545BD3"/>
    <w:rsid w:val="00545FB1"/>
    <w:rsid w:val="0054621D"/>
    <w:rsid w:val="00546245"/>
    <w:rsid w:val="00546E35"/>
    <w:rsid w:val="00547B64"/>
    <w:rsid w:val="0055012A"/>
    <w:rsid w:val="0055067F"/>
    <w:rsid w:val="005509A1"/>
    <w:rsid w:val="00551BDB"/>
    <w:rsid w:val="005529A7"/>
    <w:rsid w:val="00552C46"/>
    <w:rsid w:val="00552CA8"/>
    <w:rsid w:val="00552E4F"/>
    <w:rsid w:val="00552E7D"/>
    <w:rsid w:val="00553203"/>
    <w:rsid w:val="005536D3"/>
    <w:rsid w:val="00553A8E"/>
    <w:rsid w:val="00553E2F"/>
    <w:rsid w:val="0055461A"/>
    <w:rsid w:val="00554E70"/>
    <w:rsid w:val="00554EB5"/>
    <w:rsid w:val="00555243"/>
    <w:rsid w:val="00555677"/>
    <w:rsid w:val="00555C46"/>
    <w:rsid w:val="00555F7E"/>
    <w:rsid w:val="0055645F"/>
    <w:rsid w:val="0055711B"/>
    <w:rsid w:val="00557832"/>
    <w:rsid w:val="0055793D"/>
    <w:rsid w:val="00557AED"/>
    <w:rsid w:val="00560090"/>
    <w:rsid w:val="00560311"/>
    <w:rsid w:val="005609C6"/>
    <w:rsid w:val="00560A58"/>
    <w:rsid w:val="00562279"/>
    <w:rsid w:val="00562C99"/>
    <w:rsid w:val="00562E0B"/>
    <w:rsid w:val="00563A94"/>
    <w:rsid w:val="00563CB7"/>
    <w:rsid w:val="00564629"/>
    <w:rsid w:val="0056564E"/>
    <w:rsid w:val="00566487"/>
    <w:rsid w:val="005664E1"/>
    <w:rsid w:val="0056701B"/>
    <w:rsid w:val="005673E2"/>
    <w:rsid w:val="005679A9"/>
    <w:rsid w:val="00570757"/>
    <w:rsid w:val="00570DA9"/>
    <w:rsid w:val="00571225"/>
    <w:rsid w:val="0057129B"/>
    <w:rsid w:val="00571FDC"/>
    <w:rsid w:val="00571FE4"/>
    <w:rsid w:val="00572380"/>
    <w:rsid w:val="005723B6"/>
    <w:rsid w:val="005726A4"/>
    <w:rsid w:val="00572CE4"/>
    <w:rsid w:val="00572D50"/>
    <w:rsid w:val="0057308D"/>
    <w:rsid w:val="0057355E"/>
    <w:rsid w:val="00573592"/>
    <w:rsid w:val="00573767"/>
    <w:rsid w:val="00573EB2"/>
    <w:rsid w:val="00573EBA"/>
    <w:rsid w:val="00574784"/>
    <w:rsid w:val="00574A0F"/>
    <w:rsid w:val="00574AE4"/>
    <w:rsid w:val="00575115"/>
    <w:rsid w:val="005754E8"/>
    <w:rsid w:val="005761B5"/>
    <w:rsid w:val="00576794"/>
    <w:rsid w:val="00576B7A"/>
    <w:rsid w:val="005773C0"/>
    <w:rsid w:val="005779E8"/>
    <w:rsid w:val="00577BB7"/>
    <w:rsid w:val="00577DCE"/>
    <w:rsid w:val="0058019C"/>
    <w:rsid w:val="005801C9"/>
    <w:rsid w:val="005804C1"/>
    <w:rsid w:val="005808AF"/>
    <w:rsid w:val="005809A4"/>
    <w:rsid w:val="005809F9"/>
    <w:rsid w:val="00580D50"/>
    <w:rsid w:val="00581D1E"/>
    <w:rsid w:val="005822C9"/>
    <w:rsid w:val="00582B55"/>
    <w:rsid w:val="005831EC"/>
    <w:rsid w:val="0058328B"/>
    <w:rsid w:val="00583331"/>
    <w:rsid w:val="0058351F"/>
    <w:rsid w:val="005835BF"/>
    <w:rsid w:val="005837CB"/>
    <w:rsid w:val="0058380F"/>
    <w:rsid w:val="00583DE4"/>
    <w:rsid w:val="00584DEA"/>
    <w:rsid w:val="005852DF"/>
    <w:rsid w:val="00585341"/>
    <w:rsid w:val="005857AA"/>
    <w:rsid w:val="005859FB"/>
    <w:rsid w:val="005861F7"/>
    <w:rsid w:val="0058648D"/>
    <w:rsid w:val="0058661E"/>
    <w:rsid w:val="00586889"/>
    <w:rsid w:val="00586B28"/>
    <w:rsid w:val="00586E40"/>
    <w:rsid w:val="005874C4"/>
    <w:rsid w:val="00587D27"/>
    <w:rsid w:val="00590C48"/>
    <w:rsid w:val="005913B4"/>
    <w:rsid w:val="005938F8"/>
    <w:rsid w:val="00593C8A"/>
    <w:rsid w:val="00594197"/>
    <w:rsid w:val="005941AC"/>
    <w:rsid w:val="0059435B"/>
    <w:rsid w:val="00594484"/>
    <w:rsid w:val="00594D91"/>
    <w:rsid w:val="00594DBE"/>
    <w:rsid w:val="00594F0E"/>
    <w:rsid w:val="00595118"/>
    <w:rsid w:val="00595686"/>
    <w:rsid w:val="005956C3"/>
    <w:rsid w:val="00595741"/>
    <w:rsid w:val="00595DC7"/>
    <w:rsid w:val="00595E59"/>
    <w:rsid w:val="0059690D"/>
    <w:rsid w:val="00596EC4"/>
    <w:rsid w:val="00597B4F"/>
    <w:rsid w:val="005A0359"/>
    <w:rsid w:val="005A0891"/>
    <w:rsid w:val="005A0B55"/>
    <w:rsid w:val="005A0C04"/>
    <w:rsid w:val="005A0C0F"/>
    <w:rsid w:val="005A0CDC"/>
    <w:rsid w:val="005A15D4"/>
    <w:rsid w:val="005A209C"/>
    <w:rsid w:val="005A2583"/>
    <w:rsid w:val="005A2C57"/>
    <w:rsid w:val="005A36FA"/>
    <w:rsid w:val="005A5315"/>
    <w:rsid w:val="005A54CB"/>
    <w:rsid w:val="005A55FC"/>
    <w:rsid w:val="005A5B08"/>
    <w:rsid w:val="005A5B44"/>
    <w:rsid w:val="005A5F92"/>
    <w:rsid w:val="005A696C"/>
    <w:rsid w:val="005A6E5E"/>
    <w:rsid w:val="005A7A09"/>
    <w:rsid w:val="005A7ECC"/>
    <w:rsid w:val="005A7EFF"/>
    <w:rsid w:val="005A7F2E"/>
    <w:rsid w:val="005B046F"/>
    <w:rsid w:val="005B0AE5"/>
    <w:rsid w:val="005B105C"/>
    <w:rsid w:val="005B1128"/>
    <w:rsid w:val="005B152C"/>
    <w:rsid w:val="005B16CF"/>
    <w:rsid w:val="005B18BE"/>
    <w:rsid w:val="005B1CCA"/>
    <w:rsid w:val="005B1D5D"/>
    <w:rsid w:val="005B1FCE"/>
    <w:rsid w:val="005B2658"/>
    <w:rsid w:val="005B276C"/>
    <w:rsid w:val="005B2899"/>
    <w:rsid w:val="005B3462"/>
    <w:rsid w:val="005B3B6F"/>
    <w:rsid w:val="005B4EF5"/>
    <w:rsid w:val="005B520B"/>
    <w:rsid w:val="005B600A"/>
    <w:rsid w:val="005B6066"/>
    <w:rsid w:val="005B614B"/>
    <w:rsid w:val="005B6446"/>
    <w:rsid w:val="005B683B"/>
    <w:rsid w:val="005B7554"/>
    <w:rsid w:val="005B7A28"/>
    <w:rsid w:val="005B7BF5"/>
    <w:rsid w:val="005C02AB"/>
    <w:rsid w:val="005C0B39"/>
    <w:rsid w:val="005C161F"/>
    <w:rsid w:val="005C2276"/>
    <w:rsid w:val="005C25E4"/>
    <w:rsid w:val="005C2A5A"/>
    <w:rsid w:val="005C2C14"/>
    <w:rsid w:val="005C3175"/>
    <w:rsid w:val="005C31BC"/>
    <w:rsid w:val="005C3F14"/>
    <w:rsid w:val="005C4524"/>
    <w:rsid w:val="005C4C4B"/>
    <w:rsid w:val="005C4F6F"/>
    <w:rsid w:val="005C50C1"/>
    <w:rsid w:val="005C5C19"/>
    <w:rsid w:val="005C63E7"/>
    <w:rsid w:val="005C6AAA"/>
    <w:rsid w:val="005C6B71"/>
    <w:rsid w:val="005C7C93"/>
    <w:rsid w:val="005D06D2"/>
    <w:rsid w:val="005D0BE5"/>
    <w:rsid w:val="005D10A3"/>
    <w:rsid w:val="005D12AF"/>
    <w:rsid w:val="005D1822"/>
    <w:rsid w:val="005D1835"/>
    <w:rsid w:val="005D240A"/>
    <w:rsid w:val="005D243A"/>
    <w:rsid w:val="005D32B4"/>
    <w:rsid w:val="005D432C"/>
    <w:rsid w:val="005D54D1"/>
    <w:rsid w:val="005D5BE0"/>
    <w:rsid w:val="005D687A"/>
    <w:rsid w:val="005D69FB"/>
    <w:rsid w:val="005D6DEC"/>
    <w:rsid w:val="005D72FF"/>
    <w:rsid w:val="005D74D5"/>
    <w:rsid w:val="005D7523"/>
    <w:rsid w:val="005D7B49"/>
    <w:rsid w:val="005E02B0"/>
    <w:rsid w:val="005E0375"/>
    <w:rsid w:val="005E0592"/>
    <w:rsid w:val="005E072D"/>
    <w:rsid w:val="005E08ED"/>
    <w:rsid w:val="005E1E8A"/>
    <w:rsid w:val="005E25C3"/>
    <w:rsid w:val="005E2A94"/>
    <w:rsid w:val="005E2C16"/>
    <w:rsid w:val="005E3346"/>
    <w:rsid w:val="005E37C1"/>
    <w:rsid w:val="005E40F0"/>
    <w:rsid w:val="005E4142"/>
    <w:rsid w:val="005E47B7"/>
    <w:rsid w:val="005E5008"/>
    <w:rsid w:val="005E56BD"/>
    <w:rsid w:val="005E5844"/>
    <w:rsid w:val="005E64BC"/>
    <w:rsid w:val="005E674E"/>
    <w:rsid w:val="005E6F84"/>
    <w:rsid w:val="005E7107"/>
    <w:rsid w:val="005E7CB3"/>
    <w:rsid w:val="005E7F49"/>
    <w:rsid w:val="005F0530"/>
    <w:rsid w:val="005F05BD"/>
    <w:rsid w:val="005F07DD"/>
    <w:rsid w:val="005F1775"/>
    <w:rsid w:val="005F1FE1"/>
    <w:rsid w:val="005F375A"/>
    <w:rsid w:val="005F3877"/>
    <w:rsid w:val="005F3A9C"/>
    <w:rsid w:val="005F42C5"/>
    <w:rsid w:val="005F5FB6"/>
    <w:rsid w:val="005F655F"/>
    <w:rsid w:val="005F7004"/>
    <w:rsid w:val="005F7703"/>
    <w:rsid w:val="00600A64"/>
    <w:rsid w:val="0060348A"/>
    <w:rsid w:val="00603C24"/>
    <w:rsid w:val="00603CB3"/>
    <w:rsid w:val="00604256"/>
    <w:rsid w:val="006043C0"/>
    <w:rsid w:val="00604665"/>
    <w:rsid w:val="0060492C"/>
    <w:rsid w:val="006049E1"/>
    <w:rsid w:val="00605025"/>
    <w:rsid w:val="006052FF"/>
    <w:rsid w:val="00605457"/>
    <w:rsid w:val="00605AA4"/>
    <w:rsid w:val="00605E9F"/>
    <w:rsid w:val="00606968"/>
    <w:rsid w:val="00606BEF"/>
    <w:rsid w:val="00606C2C"/>
    <w:rsid w:val="00606E02"/>
    <w:rsid w:val="006105E6"/>
    <w:rsid w:val="0061077B"/>
    <w:rsid w:val="006109DC"/>
    <w:rsid w:val="00610AD5"/>
    <w:rsid w:val="00610B47"/>
    <w:rsid w:val="00610D78"/>
    <w:rsid w:val="00611729"/>
    <w:rsid w:val="0061285A"/>
    <w:rsid w:val="00613708"/>
    <w:rsid w:val="0061536A"/>
    <w:rsid w:val="006157CE"/>
    <w:rsid w:val="00615ABD"/>
    <w:rsid w:val="00615C34"/>
    <w:rsid w:val="00616158"/>
    <w:rsid w:val="006162CB"/>
    <w:rsid w:val="00616330"/>
    <w:rsid w:val="00616BA6"/>
    <w:rsid w:val="00616BBA"/>
    <w:rsid w:val="006176A3"/>
    <w:rsid w:val="00617C25"/>
    <w:rsid w:val="00617C27"/>
    <w:rsid w:val="00617E4E"/>
    <w:rsid w:val="00620014"/>
    <w:rsid w:val="006204C7"/>
    <w:rsid w:val="00620612"/>
    <w:rsid w:val="0062071B"/>
    <w:rsid w:val="00620F98"/>
    <w:rsid w:val="006216B0"/>
    <w:rsid w:val="006217D5"/>
    <w:rsid w:val="00621AF5"/>
    <w:rsid w:val="00621DB3"/>
    <w:rsid w:val="006221EB"/>
    <w:rsid w:val="0062234D"/>
    <w:rsid w:val="00622740"/>
    <w:rsid w:val="006228B0"/>
    <w:rsid w:val="006228D4"/>
    <w:rsid w:val="006229DB"/>
    <w:rsid w:val="00622BEA"/>
    <w:rsid w:val="00623A1F"/>
    <w:rsid w:val="006247C6"/>
    <w:rsid w:val="00625108"/>
    <w:rsid w:val="0062541B"/>
    <w:rsid w:val="00625A18"/>
    <w:rsid w:val="00626BEE"/>
    <w:rsid w:val="00626C45"/>
    <w:rsid w:val="00626CE8"/>
    <w:rsid w:val="00627119"/>
    <w:rsid w:val="006272F4"/>
    <w:rsid w:val="00627758"/>
    <w:rsid w:val="006277F1"/>
    <w:rsid w:val="006278F3"/>
    <w:rsid w:val="00627ABD"/>
    <w:rsid w:val="00627BBA"/>
    <w:rsid w:val="00630502"/>
    <w:rsid w:val="006307FA"/>
    <w:rsid w:val="00630B4A"/>
    <w:rsid w:val="00630D9F"/>
    <w:rsid w:val="006312C1"/>
    <w:rsid w:val="006315D0"/>
    <w:rsid w:val="00631A6E"/>
    <w:rsid w:val="00632176"/>
    <w:rsid w:val="00632338"/>
    <w:rsid w:val="00632529"/>
    <w:rsid w:val="00632727"/>
    <w:rsid w:val="00632B6E"/>
    <w:rsid w:val="006333AC"/>
    <w:rsid w:val="00633F11"/>
    <w:rsid w:val="00634588"/>
    <w:rsid w:val="00634CED"/>
    <w:rsid w:val="00634DA6"/>
    <w:rsid w:val="00634FC7"/>
    <w:rsid w:val="00635084"/>
    <w:rsid w:val="0063538E"/>
    <w:rsid w:val="00635396"/>
    <w:rsid w:val="00635DD9"/>
    <w:rsid w:val="006362FA"/>
    <w:rsid w:val="00636796"/>
    <w:rsid w:val="00637324"/>
    <w:rsid w:val="00637758"/>
    <w:rsid w:val="00637EA2"/>
    <w:rsid w:val="00640274"/>
    <w:rsid w:val="00640593"/>
    <w:rsid w:val="00640C6D"/>
    <w:rsid w:val="00640E7C"/>
    <w:rsid w:val="0064108F"/>
    <w:rsid w:val="00642202"/>
    <w:rsid w:val="00642469"/>
    <w:rsid w:val="00642664"/>
    <w:rsid w:val="00642862"/>
    <w:rsid w:val="00642943"/>
    <w:rsid w:val="00642E7A"/>
    <w:rsid w:val="0064341A"/>
    <w:rsid w:val="00643B72"/>
    <w:rsid w:val="0064425B"/>
    <w:rsid w:val="00645122"/>
    <w:rsid w:val="0064519C"/>
    <w:rsid w:val="006451E9"/>
    <w:rsid w:val="00645666"/>
    <w:rsid w:val="00645747"/>
    <w:rsid w:val="00645A77"/>
    <w:rsid w:val="00645DFB"/>
    <w:rsid w:val="006464C9"/>
    <w:rsid w:val="00646C38"/>
    <w:rsid w:val="00646D0E"/>
    <w:rsid w:val="00646F7B"/>
    <w:rsid w:val="00647626"/>
    <w:rsid w:val="00647C91"/>
    <w:rsid w:val="00647E48"/>
    <w:rsid w:val="00650317"/>
    <w:rsid w:val="00650784"/>
    <w:rsid w:val="00650C8A"/>
    <w:rsid w:val="006514D1"/>
    <w:rsid w:val="0065168F"/>
    <w:rsid w:val="006527BF"/>
    <w:rsid w:val="0065280F"/>
    <w:rsid w:val="00652831"/>
    <w:rsid w:val="00652DCC"/>
    <w:rsid w:val="00652E77"/>
    <w:rsid w:val="0065316A"/>
    <w:rsid w:val="006538C2"/>
    <w:rsid w:val="00653C57"/>
    <w:rsid w:val="00653CD6"/>
    <w:rsid w:val="00654517"/>
    <w:rsid w:val="0065559C"/>
    <w:rsid w:val="006555B4"/>
    <w:rsid w:val="0065585B"/>
    <w:rsid w:val="00655CF8"/>
    <w:rsid w:val="00656747"/>
    <w:rsid w:val="0065682C"/>
    <w:rsid w:val="00657015"/>
    <w:rsid w:val="00657169"/>
    <w:rsid w:val="006575C8"/>
    <w:rsid w:val="00657A50"/>
    <w:rsid w:val="00657ABF"/>
    <w:rsid w:val="0066161F"/>
    <w:rsid w:val="006618F1"/>
    <w:rsid w:val="0066214F"/>
    <w:rsid w:val="00662413"/>
    <w:rsid w:val="00662B17"/>
    <w:rsid w:val="006634D8"/>
    <w:rsid w:val="006636D7"/>
    <w:rsid w:val="00663A51"/>
    <w:rsid w:val="006644B9"/>
    <w:rsid w:val="00664730"/>
    <w:rsid w:val="00664A46"/>
    <w:rsid w:val="00664E5E"/>
    <w:rsid w:val="00665862"/>
    <w:rsid w:val="00665960"/>
    <w:rsid w:val="0066688F"/>
    <w:rsid w:val="00667342"/>
    <w:rsid w:val="0066789C"/>
    <w:rsid w:val="00667AA0"/>
    <w:rsid w:val="00671785"/>
    <w:rsid w:val="00671A08"/>
    <w:rsid w:val="00671A78"/>
    <w:rsid w:val="00671E01"/>
    <w:rsid w:val="00672388"/>
    <w:rsid w:val="00672D48"/>
    <w:rsid w:val="00673003"/>
    <w:rsid w:val="006730D7"/>
    <w:rsid w:val="00673D52"/>
    <w:rsid w:val="00674617"/>
    <w:rsid w:val="006749EC"/>
    <w:rsid w:val="00675C53"/>
    <w:rsid w:val="006763F5"/>
    <w:rsid w:val="00676947"/>
    <w:rsid w:val="00676964"/>
    <w:rsid w:val="00676D3E"/>
    <w:rsid w:val="00677383"/>
    <w:rsid w:val="006774B8"/>
    <w:rsid w:val="00677843"/>
    <w:rsid w:val="00677F48"/>
    <w:rsid w:val="0068010A"/>
    <w:rsid w:val="00680291"/>
    <w:rsid w:val="00680841"/>
    <w:rsid w:val="006816C8"/>
    <w:rsid w:val="00681947"/>
    <w:rsid w:val="00682432"/>
    <w:rsid w:val="00682ED4"/>
    <w:rsid w:val="00683C13"/>
    <w:rsid w:val="00684208"/>
    <w:rsid w:val="006842CE"/>
    <w:rsid w:val="0068446A"/>
    <w:rsid w:val="006848E7"/>
    <w:rsid w:val="00685559"/>
    <w:rsid w:val="00685CA0"/>
    <w:rsid w:val="00685FF4"/>
    <w:rsid w:val="006872B4"/>
    <w:rsid w:val="00687DD4"/>
    <w:rsid w:val="00690AFD"/>
    <w:rsid w:val="00690C5E"/>
    <w:rsid w:val="00690D70"/>
    <w:rsid w:val="006912D6"/>
    <w:rsid w:val="00691750"/>
    <w:rsid w:val="0069199E"/>
    <w:rsid w:val="00692441"/>
    <w:rsid w:val="006926BE"/>
    <w:rsid w:val="00692B56"/>
    <w:rsid w:val="00693425"/>
    <w:rsid w:val="0069385B"/>
    <w:rsid w:val="00693DA0"/>
    <w:rsid w:val="00693DBA"/>
    <w:rsid w:val="00694E7C"/>
    <w:rsid w:val="00695561"/>
    <w:rsid w:val="00695641"/>
    <w:rsid w:val="00695987"/>
    <w:rsid w:val="00695A22"/>
    <w:rsid w:val="0069623C"/>
    <w:rsid w:val="00696469"/>
    <w:rsid w:val="00696C74"/>
    <w:rsid w:val="00696EB0"/>
    <w:rsid w:val="00697290"/>
    <w:rsid w:val="006973B3"/>
    <w:rsid w:val="006A0249"/>
    <w:rsid w:val="006A0572"/>
    <w:rsid w:val="006A14F7"/>
    <w:rsid w:val="006A1A89"/>
    <w:rsid w:val="006A1D01"/>
    <w:rsid w:val="006A1F9A"/>
    <w:rsid w:val="006A212C"/>
    <w:rsid w:val="006A24C3"/>
    <w:rsid w:val="006A281D"/>
    <w:rsid w:val="006A33B1"/>
    <w:rsid w:val="006A33CD"/>
    <w:rsid w:val="006A33E2"/>
    <w:rsid w:val="006A3864"/>
    <w:rsid w:val="006A4137"/>
    <w:rsid w:val="006A432E"/>
    <w:rsid w:val="006A4578"/>
    <w:rsid w:val="006A5700"/>
    <w:rsid w:val="006A5B43"/>
    <w:rsid w:val="006A5CD0"/>
    <w:rsid w:val="006A697D"/>
    <w:rsid w:val="006A6AC2"/>
    <w:rsid w:val="006A6E64"/>
    <w:rsid w:val="006A6EF8"/>
    <w:rsid w:val="006A7062"/>
    <w:rsid w:val="006A71BC"/>
    <w:rsid w:val="006A746E"/>
    <w:rsid w:val="006A7852"/>
    <w:rsid w:val="006A7C96"/>
    <w:rsid w:val="006A7E4B"/>
    <w:rsid w:val="006B02B9"/>
    <w:rsid w:val="006B061B"/>
    <w:rsid w:val="006B0939"/>
    <w:rsid w:val="006B1BB5"/>
    <w:rsid w:val="006B1D59"/>
    <w:rsid w:val="006B2CBA"/>
    <w:rsid w:val="006B3186"/>
    <w:rsid w:val="006B425B"/>
    <w:rsid w:val="006B4774"/>
    <w:rsid w:val="006B50B8"/>
    <w:rsid w:val="006B5928"/>
    <w:rsid w:val="006B5B5E"/>
    <w:rsid w:val="006B5C2F"/>
    <w:rsid w:val="006B69A2"/>
    <w:rsid w:val="006B6A22"/>
    <w:rsid w:val="006B6B2D"/>
    <w:rsid w:val="006B6F34"/>
    <w:rsid w:val="006B7548"/>
    <w:rsid w:val="006B75B9"/>
    <w:rsid w:val="006C08CD"/>
    <w:rsid w:val="006C0DAE"/>
    <w:rsid w:val="006C0EFA"/>
    <w:rsid w:val="006C10D0"/>
    <w:rsid w:val="006C1238"/>
    <w:rsid w:val="006C1660"/>
    <w:rsid w:val="006C19B2"/>
    <w:rsid w:val="006C213F"/>
    <w:rsid w:val="006C227A"/>
    <w:rsid w:val="006C26C5"/>
    <w:rsid w:val="006C273F"/>
    <w:rsid w:val="006C3340"/>
    <w:rsid w:val="006C4900"/>
    <w:rsid w:val="006C4BD8"/>
    <w:rsid w:val="006C556C"/>
    <w:rsid w:val="006C5C18"/>
    <w:rsid w:val="006C6491"/>
    <w:rsid w:val="006C6578"/>
    <w:rsid w:val="006C660A"/>
    <w:rsid w:val="006C6676"/>
    <w:rsid w:val="006C66B9"/>
    <w:rsid w:val="006C683E"/>
    <w:rsid w:val="006D02CE"/>
    <w:rsid w:val="006D17B1"/>
    <w:rsid w:val="006D1D31"/>
    <w:rsid w:val="006D2597"/>
    <w:rsid w:val="006D2619"/>
    <w:rsid w:val="006D2988"/>
    <w:rsid w:val="006D29BC"/>
    <w:rsid w:val="006D2A5C"/>
    <w:rsid w:val="006D2C1D"/>
    <w:rsid w:val="006D2E1E"/>
    <w:rsid w:val="006D3708"/>
    <w:rsid w:val="006D3F2A"/>
    <w:rsid w:val="006D44DA"/>
    <w:rsid w:val="006D51F1"/>
    <w:rsid w:val="006D54BC"/>
    <w:rsid w:val="006D68F2"/>
    <w:rsid w:val="006D6B3C"/>
    <w:rsid w:val="006D6C40"/>
    <w:rsid w:val="006D7218"/>
    <w:rsid w:val="006D726E"/>
    <w:rsid w:val="006D787D"/>
    <w:rsid w:val="006D7B04"/>
    <w:rsid w:val="006D7E67"/>
    <w:rsid w:val="006E00E9"/>
    <w:rsid w:val="006E011F"/>
    <w:rsid w:val="006E014B"/>
    <w:rsid w:val="006E05C0"/>
    <w:rsid w:val="006E0A2B"/>
    <w:rsid w:val="006E102D"/>
    <w:rsid w:val="006E11FD"/>
    <w:rsid w:val="006E13CC"/>
    <w:rsid w:val="006E18B7"/>
    <w:rsid w:val="006E20BA"/>
    <w:rsid w:val="006E253C"/>
    <w:rsid w:val="006E2749"/>
    <w:rsid w:val="006E2BA3"/>
    <w:rsid w:val="006E2D19"/>
    <w:rsid w:val="006E30A9"/>
    <w:rsid w:val="006E38F3"/>
    <w:rsid w:val="006E3914"/>
    <w:rsid w:val="006E3E65"/>
    <w:rsid w:val="006E40CF"/>
    <w:rsid w:val="006E514D"/>
    <w:rsid w:val="006E5648"/>
    <w:rsid w:val="006E59AA"/>
    <w:rsid w:val="006E5B38"/>
    <w:rsid w:val="006E6893"/>
    <w:rsid w:val="006E6BFE"/>
    <w:rsid w:val="006E6FE8"/>
    <w:rsid w:val="006E73B1"/>
    <w:rsid w:val="006E78F8"/>
    <w:rsid w:val="006E7DC9"/>
    <w:rsid w:val="006F0A1B"/>
    <w:rsid w:val="006F0A87"/>
    <w:rsid w:val="006F0A8E"/>
    <w:rsid w:val="006F0B7C"/>
    <w:rsid w:val="006F1383"/>
    <w:rsid w:val="006F1D9A"/>
    <w:rsid w:val="006F2273"/>
    <w:rsid w:val="006F25DF"/>
    <w:rsid w:val="006F3314"/>
    <w:rsid w:val="006F345F"/>
    <w:rsid w:val="006F36A6"/>
    <w:rsid w:val="006F38AF"/>
    <w:rsid w:val="006F3FD4"/>
    <w:rsid w:val="006F4AFA"/>
    <w:rsid w:val="006F4F93"/>
    <w:rsid w:val="006F5754"/>
    <w:rsid w:val="006F5B4A"/>
    <w:rsid w:val="006F5E54"/>
    <w:rsid w:val="006F63B0"/>
    <w:rsid w:val="006F65A0"/>
    <w:rsid w:val="006F65F9"/>
    <w:rsid w:val="006F67F1"/>
    <w:rsid w:val="006F7057"/>
    <w:rsid w:val="006F70D7"/>
    <w:rsid w:val="006F77FC"/>
    <w:rsid w:val="006F79FD"/>
    <w:rsid w:val="006F7A88"/>
    <w:rsid w:val="006F7B67"/>
    <w:rsid w:val="006F7C04"/>
    <w:rsid w:val="007001CD"/>
    <w:rsid w:val="00700A0F"/>
    <w:rsid w:val="00700F73"/>
    <w:rsid w:val="00700FD2"/>
    <w:rsid w:val="00701023"/>
    <w:rsid w:val="007011DF"/>
    <w:rsid w:val="0070141A"/>
    <w:rsid w:val="00701F55"/>
    <w:rsid w:val="007021BD"/>
    <w:rsid w:val="007025C3"/>
    <w:rsid w:val="0070291B"/>
    <w:rsid w:val="007035B3"/>
    <w:rsid w:val="00703970"/>
    <w:rsid w:val="00704212"/>
    <w:rsid w:val="0070499B"/>
    <w:rsid w:val="00704A88"/>
    <w:rsid w:val="0070509D"/>
    <w:rsid w:val="0070536E"/>
    <w:rsid w:val="00705374"/>
    <w:rsid w:val="007058EC"/>
    <w:rsid w:val="00705A01"/>
    <w:rsid w:val="00705C13"/>
    <w:rsid w:val="007063B1"/>
    <w:rsid w:val="0070669A"/>
    <w:rsid w:val="00706801"/>
    <w:rsid w:val="00706A00"/>
    <w:rsid w:val="00706A65"/>
    <w:rsid w:val="00706C9C"/>
    <w:rsid w:val="00706E70"/>
    <w:rsid w:val="00707380"/>
    <w:rsid w:val="00707924"/>
    <w:rsid w:val="00707FED"/>
    <w:rsid w:val="00710443"/>
    <w:rsid w:val="00710C70"/>
    <w:rsid w:val="007110D6"/>
    <w:rsid w:val="0071135B"/>
    <w:rsid w:val="0071176D"/>
    <w:rsid w:val="00711ADF"/>
    <w:rsid w:val="00711FE5"/>
    <w:rsid w:val="00713130"/>
    <w:rsid w:val="00713E98"/>
    <w:rsid w:val="00714160"/>
    <w:rsid w:val="00714574"/>
    <w:rsid w:val="00714AD1"/>
    <w:rsid w:val="00714C20"/>
    <w:rsid w:val="00714C8C"/>
    <w:rsid w:val="00714E6A"/>
    <w:rsid w:val="00714EF2"/>
    <w:rsid w:val="00715A7B"/>
    <w:rsid w:val="00715D0F"/>
    <w:rsid w:val="00716983"/>
    <w:rsid w:val="0071719E"/>
    <w:rsid w:val="00717475"/>
    <w:rsid w:val="0071756D"/>
    <w:rsid w:val="00717C37"/>
    <w:rsid w:val="00720209"/>
    <w:rsid w:val="00720260"/>
    <w:rsid w:val="0072095B"/>
    <w:rsid w:val="00720EEB"/>
    <w:rsid w:val="007215B4"/>
    <w:rsid w:val="0072186A"/>
    <w:rsid w:val="00722047"/>
    <w:rsid w:val="0072211F"/>
    <w:rsid w:val="007224D8"/>
    <w:rsid w:val="00723DBF"/>
    <w:rsid w:val="00724495"/>
    <w:rsid w:val="007249DE"/>
    <w:rsid w:val="0072525C"/>
    <w:rsid w:val="00725586"/>
    <w:rsid w:val="007255D1"/>
    <w:rsid w:val="00725C2D"/>
    <w:rsid w:val="00725D13"/>
    <w:rsid w:val="007261EA"/>
    <w:rsid w:val="00726BBA"/>
    <w:rsid w:val="007270E4"/>
    <w:rsid w:val="0072755C"/>
    <w:rsid w:val="007276B6"/>
    <w:rsid w:val="00727AC1"/>
    <w:rsid w:val="00727E20"/>
    <w:rsid w:val="00727EFF"/>
    <w:rsid w:val="00730010"/>
    <w:rsid w:val="00730226"/>
    <w:rsid w:val="0073036C"/>
    <w:rsid w:val="00730620"/>
    <w:rsid w:val="00730AEF"/>
    <w:rsid w:val="00730E69"/>
    <w:rsid w:val="0073107D"/>
    <w:rsid w:val="0073168E"/>
    <w:rsid w:val="00731BE8"/>
    <w:rsid w:val="00731FEE"/>
    <w:rsid w:val="00732891"/>
    <w:rsid w:val="00732A69"/>
    <w:rsid w:val="0073349F"/>
    <w:rsid w:val="007334A6"/>
    <w:rsid w:val="00733BB0"/>
    <w:rsid w:val="0073465D"/>
    <w:rsid w:val="00735662"/>
    <w:rsid w:val="00735B64"/>
    <w:rsid w:val="00735FB4"/>
    <w:rsid w:val="00736301"/>
    <w:rsid w:val="00736BF1"/>
    <w:rsid w:val="00736C2D"/>
    <w:rsid w:val="0073759C"/>
    <w:rsid w:val="00737B67"/>
    <w:rsid w:val="00737D52"/>
    <w:rsid w:val="007402DF"/>
    <w:rsid w:val="00740F7B"/>
    <w:rsid w:val="00741183"/>
    <w:rsid w:val="007412A1"/>
    <w:rsid w:val="007412BD"/>
    <w:rsid w:val="00741B2D"/>
    <w:rsid w:val="00741D4C"/>
    <w:rsid w:val="00741D7B"/>
    <w:rsid w:val="00741FDF"/>
    <w:rsid w:val="00742D77"/>
    <w:rsid w:val="00742F15"/>
    <w:rsid w:val="00742FA3"/>
    <w:rsid w:val="00743232"/>
    <w:rsid w:val="0074389C"/>
    <w:rsid w:val="00743A18"/>
    <w:rsid w:val="00743AD8"/>
    <w:rsid w:val="00744D5D"/>
    <w:rsid w:val="007450A6"/>
    <w:rsid w:val="00745529"/>
    <w:rsid w:val="00745533"/>
    <w:rsid w:val="00745CED"/>
    <w:rsid w:val="0074621D"/>
    <w:rsid w:val="00746285"/>
    <w:rsid w:val="00747652"/>
    <w:rsid w:val="00747950"/>
    <w:rsid w:val="00747EEB"/>
    <w:rsid w:val="00747FC2"/>
    <w:rsid w:val="00750482"/>
    <w:rsid w:val="00750B05"/>
    <w:rsid w:val="00750BEC"/>
    <w:rsid w:val="00750D5E"/>
    <w:rsid w:val="00751C5A"/>
    <w:rsid w:val="00751D19"/>
    <w:rsid w:val="00752E03"/>
    <w:rsid w:val="00752F25"/>
    <w:rsid w:val="00754398"/>
    <w:rsid w:val="00754547"/>
    <w:rsid w:val="00755195"/>
    <w:rsid w:val="007556D8"/>
    <w:rsid w:val="00755A16"/>
    <w:rsid w:val="0075699F"/>
    <w:rsid w:val="00756B1D"/>
    <w:rsid w:val="0075728D"/>
    <w:rsid w:val="00757C35"/>
    <w:rsid w:val="00757CA8"/>
    <w:rsid w:val="00757D1C"/>
    <w:rsid w:val="00760953"/>
    <w:rsid w:val="00760995"/>
    <w:rsid w:val="0076158E"/>
    <w:rsid w:val="0076178C"/>
    <w:rsid w:val="00761ABC"/>
    <w:rsid w:val="00761F9B"/>
    <w:rsid w:val="0076205D"/>
    <w:rsid w:val="00762168"/>
    <w:rsid w:val="007622A3"/>
    <w:rsid w:val="00762402"/>
    <w:rsid w:val="007628B6"/>
    <w:rsid w:val="00763CA8"/>
    <w:rsid w:val="0076403C"/>
    <w:rsid w:val="00764C17"/>
    <w:rsid w:val="00765563"/>
    <w:rsid w:val="00765D61"/>
    <w:rsid w:val="0076682A"/>
    <w:rsid w:val="00766BA9"/>
    <w:rsid w:val="00767940"/>
    <w:rsid w:val="007679A0"/>
    <w:rsid w:val="00767BF5"/>
    <w:rsid w:val="00770027"/>
    <w:rsid w:val="00770B5B"/>
    <w:rsid w:val="00770F9D"/>
    <w:rsid w:val="0077105D"/>
    <w:rsid w:val="00771470"/>
    <w:rsid w:val="007716A8"/>
    <w:rsid w:val="00771DD4"/>
    <w:rsid w:val="00771F7E"/>
    <w:rsid w:val="00771F8A"/>
    <w:rsid w:val="00772049"/>
    <w:rsid w:val="00772B05"/>
    <w:rsid w:val="00773604"/>
    <w:rsid w:val="00773B3D"/>
    <w:rsid w:val="00774441"/>
    <w:rsid w:val="0077466D"/>
    <w:rsid w:val="007746F3"/>
    <w:rsid w:val="007748A9"/>
    <w:rsid w:val="00774BDC"/>
    <w:rsid w:val="00774DAC"/>
    <w:rsid w:val="00775319"/>
    <w:rsid w:val="007759C4"/>
    <w:rsid w:val="00775DE9"/>
    <w:rsid w:val="00776021"/>
    <w:rsid w:val="00776342"/>
    <w:rsid w:val="00776FD7"/>
    <w:rsid w:val="00777417"/>
    <w:rsid w:val="00777549"/>
    <w:rsid w:val="00777582"/>
    <w:rsid w:val="00777E51"/>
    <w:rsid w:val="007800C5"/>
    <w:rsid w:val="00780248"/>
    <w:rsid w:val="0078025E"/>
    <w:rsid w:val="007809AD"/>
    <w:rsid w:val="00780C17"/>
    <w:rsid w:val="0078169F"/>
    <w:rsid w:val="00782368"/>
    <w:rsid w:val="0078271F"/>
    <w:rsid w:val="007829D2"/>
    <w:rsid w:val="00782BFC"/>
    <w:rsid w:val="00782D7E"/>
    <w:rsid w:val="00783006"/>
    <w:rsid w:val="00783077"/>
    <w:rsid w:val="00783EEB"/>
    <w:rsid w:val="00783F94"/>
    <w:rsid w:val="007846C2"/>
    <w:rsid w:val="007854E7"/>
    <w:rsid w:val="00785C48"/>
    <w:rsid w:val="00785FF6"/>
    <w:rsid w:val="007866F6"/>
    <w:rsid w:val="007867A6"/>
    <w:rsid w:val="00786CBA"/>
    <w:rsid w:val="00787C2F"/>
    <w:rsid w:val="00787C51"/>
    <w:rsid w:val="00787D13"/>
    <w:rsid w:val="007906F5"/>
    <w:rsid w:val="0079092A"/>
    <w:rsid w:val="00790943"/>
    <w:rsid w:val="007909FB"/>
    <w:rsid w:val="00791D6E"/>
    <w:rsid w:val="00791D6F"/>
    <w:rsid w:val="00792021"/>
    <w:rsid w:val="007922A8"/>
    <w:rsid w:val="00792662"/>
    <w:rsid w:val="00792A12"/>
    <w:rsid w:val="007933E4"/>
    <w:rsid w:val="007935C3"/>
    <w:rsid w:val="007936FF"/>
    <w:rsid w:val="00793738"/>
    <w:rsid w:val="00793DBC"/>
    <w:rsid w:val="00793E8A"/>
    <w:rsid w:val="007944D4"/>
    <w:rsid w:val="007946E8"/>
    <w:rsid w:val="0079495C"/>
    <w:rsid w:val="007959CE"/>
    <w:rsid w:val="007960F4"/>
    <w:rsid w:val="00796145"/>
    <w:rsid w:val="0079632B"/>
    <w:rsid w:val="0079652C"/>
    <w:rsid w:val="007970BD"/>
    <w:rsid w:val="007975BE"/>
    <w:rsid w:val="007976FF"/>
    <w:rsid w:val="00797B2B"/>
    <w:rsid w:val="00797E6B"/>
    <w:rsid w:val="007A0D85"/>
    <w:rsid w:val="007A1016"/>
    <w:rsid w:val="007A1149"/>
    <w:rsid w:val="007A21E0"/>
    <w:rsid w:val="007A28DC"/>
    <w:rsid w:val="007A373D"/>
    <w:rsid w:val="007A3F8A"/>
    <w:rsid w:val="007A3F8E"/>
    <w:rsid w:val="007A436A"/>
    <w:rsid w:val="007A44FF"/>
    <w:rsid w:val="007A465F"/>
    <w:rsid w:val="007A48E2"/>
    <w:rsid w:val="007A48FB"/>
    <w:rsid w:val="007A4923"/>
    <w:rsid w:val="007A4A4E"/>
    <w:rsid w:val="007A54A1"/>
    <w:rsid w:val="007A5CB7"/>
    <w:rsid w:val="007A5E68"/>
    <w:rsid w:val="007A5E8A"/>
    <w:rsid w:val="007A638F"/>
    <w:rsid w:val="007A6619"/>
    <w:rsid w:val="007A7119"/>
    <w:rsid w:val="007A720B"/>
    <w:rsid w:val="007A7402"/>
    <w:rsid w:val="007A78E3"/>
    <w:rsid w:val="007A7C13"/>
    <w:rsid w:val="007A7E6C"/>
    <w:rsid w:val="007B00A3"/>
    <w:rsid w:val="007B07DC"/>
    <w:rsid w:val="007B0A3A"/>
    <w:rsid w:val="007B0DA1"/>
    <w:rsid w:val="007B100F"/>
    <w:rsid w:val="007B1214"/>
    <w:rsid w:val="007B147A"/>
    <w:rsid w:val="007B150A"/>
    <w:rsid w:val="007B1877"/>
    <w:rsid w:val="007B233E"/>
    <w:rsid w:val="007B27A8"/>
    <w:rsid w:val="007B2AE5"/>
    <w:rsid w:val="007B2ECF"/>
    <w:rsid w:val="007B3796"/>
    <w:rsid w:val="007B402E"/>
    <w:rsid w:val="007B4883"/>
    <w:rsid w:val="007B4F70"/>
    <w:rsid w:val="007B53AD"/>
    <w:rsid w:val="007B5CAF"/>
    <w:rsid w:val="007B5F40"/>
    <w:rsid w:val="007B6509"/>
    <w:rsid w:val="007B6796"/>
    <w:rsid w:val="007B692E"/>
    <w:rsid w:val="007B71B6"/>
    <w:rsid w:val="007B7829"/>
    <w:rsid w:val="007C0038"/>
    <w:rsid w:val="007C095F"/>
    <w:rsid w:val="007C16D5"/>
    <w:rsid w:val="007C1F5F"/>
    <w:rsid w:val="007C2914"/>
    <w:rsid w:val="007C29E5"/>
    <w:rsid w:val="007C2A02"/>
    <w:rsid w:val="007C2AEF"/>
    <w:rsid w:val="007C3799"/>
    <w:rsid w:val="007C41FD"/>
    <w:rsid w:val="007C4650"/>
    <w:rsid w:val="007C4B7A"/>
    <w:rsid w:val="007C4BF0"/>
    <w:rsid w:val="007C4C98"/>
    <w:rsid w:val="007C51A2"/>
    <w:rsid w:val="007C5708"/>
    <w:rsid w:val="007C579F"/>
    <w:rsid w:val="007C5ECC"/>
    <w:rsid w:val="007C6137"/>
    <w:rsid w:val="007C6487"/>
    <w:rsid w:val="007C679B"/>
    <w:rsid w:val="007C69DB"/>
    <w:rsid w:val="007C6F53"/>
    <w:rsid w:val="007C6FDF"/>
    <w:rsid w:val="007C762B"/>
    <w:rsid w:val="007C7B1D"/>
    <w:rsid w:val="007D17C8"/>
    <w:rsid w:val="007D1920"/>
    <w:rsid w:val="007D1E6D"/>
    <w:rsid w:val="007D21CE"/>
    <w:rsid w:val="007D2B7F"/>
    <w:rsid w:val="007D3346"/>
    <w:rsid w:val="007D39FB"/>
    <w:rsid w:val="007D3E59"/>
    <w:rsid w:val="007D3F77"/>
    <w:rsid w:val="007D53CD"/>
    <w:rsid w:val="007D53E8"/>
    <w:rsid w:val="007D5CFE"/>
    <w:rsid w:val="007D5E02"/>
    <w:rsid w:val="007D5EE4"/>
    <w:rsid w:val="007D632A"/>
    <w:rsid w:val="007D6E07"/>
    <w:rsid w:val="007D7055"/>
    <w:rsid w:val="007D73E3"/>
    <w:rsid w:val="007D7541"/>
    <w:rsid w:val="007D767A"/>
    <w:rsid w:val="007D7C6E"/>
    <w:rsid w:val="007D7FF7"/>
    <w:rsid w:val="007E0964"/>
    <w:rsid w:val="007E15AE"/>
    <w:rsid w:val="007E1A89"/>
    <w:rsid w:val="007E206D"/>
    <w:rsid w:val="007E2190"/>
    <w:rsid w:val="007E2343"/>
    <w:rsid w:val="007E25E3"/>
    <w:rsid w:val="007E2DD4"/>
    <w:rsid w:val="007E2ECA"/>
    <w:rsid w:val="007E3136"/>
    <w:rsid w:val="007E3A4E"/>
    <w:rsid w:val="007E3C92"/>
    <w:rsid w:val="007E43E9"/>
    <w:rsid w:val="007E523A"/>
    <w:rsid w:val="007E5449"/>
    <w:rsid w:val="007E56DE"/>
    <w:rsid w:val="007E5A31"/>
    <w:rsid w:val="007E61C8"/>
    <w:rsid w:val="007E6731"/>
    <w:rsid w:val="007E6FA3"/>
    <w:rsid w:val="007F1CD8"/>
    <w:rsid w:val="007F21E9"/>
    <w:rsid w:val="007F269E"/>
    <w:rsid w:val="007F2CC2"/>
    <w:rsid w:val="007F2CF4"/>
    <w:rsid w:val="007F3A70"/>
    <w:rsid w:val="007F3CB7"/>
    <w:rsid w:val="007F3DE2"/>
    <w:rsid w:val="007F446A"/>
    <w:rsid w:val="007F4B9C"/>
    <w:rsid w:val="007F4E0B"/>
    <w:rsid w:val="007F4FB3"/>
    <w:rsid w:val="007F515C"/>
    <w:rsid w:val="007F5565"/>
    <w:rsid w:val="007F58E9"/>
    <w:rsid w:val="007F5937"/>
    <w:rsid w:val="007F5A56"/>
    <w:rsid w:val="007F5CEE"/>
    <w:rsid w:val="007F6FDD"/>
    <w:rsid w:val="007F751E"/>
    <w:rsid w:val="00800824"/>
    <w:rsid w:val="00800B29"/>
    <w:rsid w:val="008010DE"/>
    <w:rsid w:val="008017EC"/>
    <w:rsid w:val="00801E06"/>
    <w:rsid w:val="00801EE6"/>
    <w:rsid w:val="00802546"/>
    <w:rsid w:val="00802B5F"/>
    <w:rsid w:val="00802FDF"/>
    <w:rsid w:val="008030E9"/>
    <w:rsid w:val="008035BE"/>
    <w:rsid w:val="008037E8"/>
    <w:rsid w:val="00804C38"/>
    <w:rsid w:val="00804D39"/>
    <w:rsid w:val="00805138"/>
    <w:rsid w:val="0080590C"/>
    <w:rsid w:val="00805C91"/>
    <w:rsid w:val="00805EC0"/>
    <w:rsid w:val="00807826"/>
    <w:rsid w:val="00807BC5"/>
    <w:rsid w:val="008101FB"/>
    <w:rsid w:val="008102FA"/>
    <w:rsid w:val="00810388"/>
    <w:rsid w:val="008104F5"/>
    <w:rsid w:val="00810A37"/>
    <w:rsid w:val="00811AB6"/>
    <w:rsid w:val="008123AF"/>
    <w:rsid w:val="00812615"/>
    <w:rsid w:val="00812994"/>
    <w:rsid w:val="00812EAC"/>
    <w:rsid w:val="00812F74"/>
    <w:rsid w:val="00813E93"/>
    <w:rsid w:val="008144ED"/>
    <w:rsid w:val="00814786"/>
    <w:rsid w:val="0081488E"/>
    <w:rsid w:val="00814C41"/>
    <w:rsid w:val="008154D1"/>
    <w:rsid w:val="00815673"/>
    <w:rsid w:val="00815693"/>
    <w:rsid w:val="00815961"/>
    <w:rsid w:val="00815B45"/>
    <w:rsid w:val="00815DA6"/>
    <w:rsid w:val="008166FA"/>
    <w:rsid w:val="00816FF2"/>
    <w:rsid w:val="008173E8"/>
    <w:rsid w:val="008179C0"/>
    <w:rsid w:val="00817D37"/>
    <w:rsid w:val="00820043"/>
    <w:rsid w:val="00820664"/>
    <w:rsid w:val="00820826"/>
    <w:rsid w:val="00820FC3"/>
    <w:rsid w:val="00821603"/>
    <w:rsid w:val="00821FF7"/>
    <w:rsid w:val="00822694"/>
    <w:rsid w:val="00822C56"/>
    <w:rsid w:val="00823378"/>
    <w:rsid w:val="008233F5"/>
    <w:rsid w:val="008239C5"/>
    <w:rsid w:val="00823D68"/>
    <w:rsid w:val="00823E65"/>
    <w:rsid w:val="00823E73"/>
    <w:rsid w:val="0082487F"/>
    <w:rsid w:val="00824F6A"/>
    <w:rsid w:val="00825993"/>
    <w:rsid w:val="00825B2E"/>
    <w:rsid w:val="00826259"/>
    <w:rsid w:val="00826606"/>
    <w:rsid w:val="00826CA1"/>
    <w:rsid w:val="00826E67"/>
    <w:rsid w:val="00826FB9"/>
    <w:rsid w:val="0082728D"/>
    <w:rsid w:val="008273CF"/>
    <w:rsid w:val="0082767D"/>
    <w:rsid w:val="008276DD"/>
    <w:rsid w:val="008279CD"/>
    <w:rsid w:val="00827A79"/>
    <w:rsid w:val="00830CEF"/>
    <w:rsid w:val="008312FF"/>
    <w:rsid w:val="0083146B"/>
    <w:rsid w:val="00831A7F"/>
    <w:rsid w:val="00831FDC"/>
    <w:rsid w:val="00832204"/>
    <w:rsid w:val="008328EB"/>
    <w:rsid w:val="00832EA5"/>
    <w:rsid w:val="0083395E"/>
    <w:rsid w:val="00834014"/>
    <w:rsid w:val="0083455B"/>
    <w:rsid w:val="00834F0D"/>
    <w:rsid w:val="00835527"/>
    <w:rsid w:val="00835FD3"/>
    <w:rsid w:val="00836290"/>
    <w:rsid w:val="00836A7A"/>
    <w:rsid w:val="00836EBE"/>
    <w:rsid w:val="0083726F"/>
    <w:rsid w:val="0083765F"/>
    <w:rsid w:val="00837F52"/>
    <w:rsid w:val="00837FCB"/>
    <w:rsid w:val="00840688"/>
    <w:rsid w:val="00840AA9"/>
    <w:rsid w:val="00840B88"/>
    <w:rsid w:val="008416E3"/>
    <w:rsid w:val="008422DC"/>
    <w:rsid w:val="00842ADD"/>
    <w:rsid w:val="008434DB"/>
    <w:rsid w:val="00843A7E"/>
    <w:rsid w:val="00843D4A"/>
    <w:rsid w:val="00843E10"/>
    <w:rsid w:val="00843E57"/>
    <w:rsid w:val="0084457A"/>
    <w:rsid w:val="00844639"/>
    <w:rsid w:val="00844686"/>
    <w:rsid w:val="00844A75"/>
    <w:rsid w:val="00844BD7"/>
    <w:rsid w:val="00844EC3"/>
    <w:rsid w:val="00844FAC"/>
    <w:rsid w:val="00845E64"/>
    <w:rsid w:val="00846721"/>
    <w:rsid w:val="00846819"/>
    <w:rsid w:val="00846951"/>
    <w:rsid w:val="00846E50"/>
    <w:rsid w:val="00846FDD"/>
    <w:rsid w:val="0084701A"/>
    <w:rsid w:val="00847E3C"/>
    <w:rsid w:val="00847E6C"/>
    <w:rsid w:val="00847F1E"/>
    <w:rsid w:val="00847F53"/>
    <w:rsid w:val="008504C4"/>
    <w:rsid w:val="0085096A"/>
    <w:rsid w:val="00850C4B"/>
    <w:rsid w:val="00851454"/>
    <w:rsid w:val="00853205"/>
    <w:rsid w:val="008532D0"/>
    <w:rsid w:val="00853639"/>
    <w:rsid w:val="00853B2C"/>
    <w:rsid w:val="00855169"/>
    <w:rsid w:val="008554A8"/>
    <w:rsid w:val="00855674"/>
    <w:rsid w:val="008558DB"/>
    <w:rsid w:val="00856E03"/>
    <w:rsid w:val="0085706E"/>
    <w:rsid w:val="00857108"/>
    <w:rsid w:val="00857309"/>
    <w:rsid w:val="00857B7F"/>
    <w:rsid w:val="00857FC8"/>
    <w:rsid w:val="00860619"/>
    <w:rsid w:val="008606FA"/>
    <w:rsid w:val="00860D17"/>
    <w:rsid w:val="00860F8C"/>
    <w:rsid w:val="00861165"/>
    <w:rsid w:val="008611F9"/>
    <w:rsid w:val="00861458"/>
    <w:rsid w:val="0086159F"/>
    <w:rsid w:val="008616A5"/>
    <w:rsid w:val="0086255A"/>
    <w:rsid w:val="00862C60"/>
    <w:rsid w:val="008636C6"/>
    <w:rsid w:val="008636F1"/>
    <w:rsid w:val="00863BFA"/>
    <w:rsid w:val="00863D54"/>
    <w:rsid w:val="00863E74"/>
    <w:rsid w:val="00863E7D"/>
    <w:rsid w:val="00864137"/>
    <w:rsid w:val="008644AB"/>
    <w:rsid w:val="00864B4E"/>
    <w:rsid w:val="00865933"/>
    <w:rsid w:val="0086683F"/>
    <w:rsid w:val="00866DB2"/>
    <w:rsid w:val="00867284"/>
    <w:rsid w:val="00867692"/>
    <w:rsid w:val="00867B52"/>
    <w:rsid w:val="0087010C"/>
    <w:rsid w:val="00870147"/>
    <w:rsid w:val="0087033E"/>
    <w:rsid w:val="00870C82"/>
    <w:rsid w:val="00871532"/>
    <w:rsid w:val="00871D3A"/>
    <w:rsid w:val="00871F57"/>
    <w:rsid w:val="0087232A"/>
    <w:rsid w:val="008726D5"/>
    <w:rsid w:val="0087283E"/>
    <w:rsid w:val="00873711"/>
    <w:rsid w:val="008739A7"/>
    <w:rsid w:val="00873F5F"/>
    <w:rsid w:val="0087462C"/>
    <w:rsid w:val="00874643"/>
    <w:rsid w:val="008749CE"/>
    <w:rsid w:val="00874CDB"/>
    <w:rsid w:val="008750C7"/>
    <w:rsid w:val="00875394"/>
    <w:rsid w:val="008758EF"/>
    <w:rsid w:val="0087625C"/>
    <w:rsid w:val="00876BFC"/>
    <w:rsid w:val="0087728F"/>
    <w:rsid w:val="00880145"/>
    <w:rsid w:val="00880518"/>
    <w:rsid w:val="008808C3"/>
    <w:rsid w:val="00880F2E"/>
    <w:rsid w:val="00880FBA"/>
    <w:rsid w:val="008813D4"/>
    <w:rsid w:val="0088175F"/>
    <w:rsid w:val="00881815"/>
    <w:rsid w:val="008823DF"/>
    <w:rsid w:val="008825DF"/>
    <w:rsid w:val="008825E1"/>
    <w:rsid w:val="00882A90"/>
    <w:rsid w:val="00883346"/>
    <w:rsid w:val="00883631"/>
    <w:rsid w:val="008838BC"/>
    <w:rsid w:val="00883ACC"/>
    <w:rsid w:val="00883F0C"/>
    <w:rsid w:val="00884088"/>
    <w:rsid w:val="00884899"/>
    <w:rsid w:val="00884E13"/>
    <w:rsid w:val="00885526"/>
    <w:rsid w:val="0088611E"/>
    <w:rsid w:val="008868BB"/>
    <w:rsid w:val="00886AD2"/>
    <w:rsid w:val="00886F69"/>
    <w:rsid w:val="00887C70"/>
    <w:rsid w:val="008905F2"/>
    <w:rsid w:val="00892012"/>
    <w:rsid w:val="00892518"/>
    <w:rsid w:val="008927B5"/>
    <w:rsid w:val="00892876"/>
    <w:rsid w:val="008932E3"/>
    <w:rsid w:val="0089382C"/>
    <w:rsid w:val="00893C06"/>
    <w:rsid w:val="00893DE0"/>
    <w:rsid w:val="00893FA9"/>
    <w:rsid w:val="00894331"/>
    <w:rsid w:val="0089436B"/>
    <w:rsid w:val="00894632"/>
    <w:rsid w:val="00894719"/>
    <w:rsid w:val="00894852"/>
    <w:rsid w:val="00894A61"/>
    <w:rsid w:val="00894DC6"/>
    <w:rsid w:val="00894F97"/>
    <w:rsid w:val="00895264"/>
    <w:rsid w:val="008952AA"/>
    <w:rsid w:val="008957F3"/>
    <w:rsid w:val="00895D4D"/>
    <w:rsid w:val="008964EF"/>
    <w:rsid w:val="00896585"/>
    <w:rsid w:val="00896697"/>
    <w:rsid w:val="00896A47"/>
    <w:rsid w:val="008971F2"/>
    <w:rsid w:val="00897505"/>
    <w:rsid w:val="008977AD"/>
    <w:rsid w:val="00897B87"/>
    <w:rsid w:val="00897BA8"/>
    <w:rsid w:val="00897DCC"/>
    <w:rsid w:val="00897DD9"/>
    <w:rsid w:val="008A0497"/>
    <w:rsid w:val="008A07E9"/>
    <w:rsid w:val="008A0B70"/>
    <w:rsid w:val="008A0BF4"/>
    <w:rsid w:val="008A0D2F"/>
    <w:rsid w:val="008A13B0"/>
    <w:rsid w:val="008A19AF"/>
    <w:rsid w:val="008A29C5"/>
    <w:rsid w:val="008A2A9B"/>
    <w:rsid w:val="008A2AB8"/>
    <w:rsid w:val="008A2C4C"/>
    <w:rsid w:val="008A2CA8"/>
    <w:rsid w:val="008A2F5C"/>
    <w:rsid w:val="008A33B9"/>
    <w:rsid w:val="008A3771"/>
    <w:rsid w:val="008A39CB"/>
    <w:rsid w:val="008A3B2E"/>
    <w:rsid w:val="008A3E80"/>
    <w:rsid w:val="008A4153"/>
    <w:rsid w:val="008A5162"/>
    <w:rsid w:val="008A558F"/>
    <w:rsid w:val="008A5A23"/>
    <w:rsid w:val="008A5C98"/>
    <w:rsid w:val="008A5CC3"/>
    <w:rsid w:val="008A5F6A"/>
    <w:rsid w:val="008A6CF7"/>
    <w:rsid w:val="008A72B8"/>
    <w:rsid w:val="008A7798"/>
    <w:rsid w:val="008A7F33"/>
    <w:rsid w:val="008A7FDB"/>
    <w:rsid w:val="008B04BA"/>
    <w:rsid w:val="008B0540"/>
    <w:rsid w:val="008B0B00"/>
    <w:rsid w:val="008B0C72"/>
    <w:rsid w:val="008B0E26"/>
    <w:rsid w:val="008B0F03"/>
    <w:rsid w:val="008B131F"/>
    <w:rsid w:val="008B157B"/>
    <w:rsid w:val="008B1BC6"/>
    <w:rsid w:val="008B1F5F"/>
    <w:rsid w:val="008B2446"/>
    <w:rsid w:val="008B2DB1"/>
    <w:rsid w:val="008B3668"/>
    <w:rsid w:val="008B3951"/>
    <w:rsid w:val="008B456C"/>
    <w:rsid w:val="008B5128"/>
    <w:rsid w:val="008B529E"/>
    <w:rsid w:val="008B5566"/>
    <w:rsid w:val="008B5C51"/>
    <w:rsid w:val="008B6A85"/>
    <w:rsid w:val="008B7771"/>
    <w:rsid w:val="008B77AB"/>
    <w:rsid w:val="008C0108"/>
    <w:rsid w:val="008C032B"/>
    <w:rsid w:val="008C0562"/>
    <w:rsid w:val="008C0794"/>
    <w:rsid w:val="008C0C31"/>
    <w:rsid w:val="008C1012"/>
    <w:rsid w:val="008C12CD"/>
    <w:rsid w:val="008C18D5"/>
    <w:rsid w:val="008C1FB7"/>
    <w:rsid w:val="008C1FFD"/>
    <w:rsid w:val="008C2169"/>
    <w:rsid w:val="008C2849"/>
    <w:rsid w:val="008C2B34"/>
    <w:rsid w:val="008C343E"/>
    <w:rsid w:val="008C36B8"/>
    <w:rsid w:val="008C38A7"/>
    <w:rsid w:val="008C4A99"/>
    <w:rsid w:val="008C4BE4"/>
    <w:rsid w:val="008C56A0"/>
    <w:rsid w:val="008C5A4D"/>
    <w:rsid w:val="008C5ECD"/>
    <w:rsid w:val="008C63B7"/>
    <w:rsid w:val="008C67F1"/>
    <w:rsid w:val="008C6866"/>
    <w:rsid w:val="008C72B8"/>
    <w:rsid w:val="008C756C"/>
    <w:rsid w:val="008D0394"/>
    <w:rsid w:val="008D0CD1"/>
    <w:rsid w:val="008D109C"/>
    <w:rsid w:val="008D16C2"/>
    <w:rsid w:val="008D1A88"/>
    <w:rsid w:val="008D240B"/>
    <w:rsid w:val="008D29B4"/>
    <w:rsid w:val="008D2A5F"/>
    <w:rsid w:val="008D2CE5"/>
    <w:rsid w:val="008D3E07"/>
    <w:rsid w:val="008D3E2F"/>
    <w:rsid w:val="008D40B2"/>
    <w:rsid w:val="008D4431"/>
    <w:rsid w:val="008D5065"/>
    <w:rsid w:val="008D50CC"/>
    <w:rsid w:val="008D5155"/>
    <w:rsid w:val="008D60EC"/>
    <w:rsid w:val="008D6226"/>
    <w:rsid w:val="008D6462"/>
    <w:rsid w:val="008D67B3"/>
    <w:rsid w:val="008D7056"/>
    <w:rsid w:val="008D7732"/>
    <w:rsid w:val="008D7D01"/>
    <w:rsid w:val="008E1297"/>
    <w:rsid w:val="008E14E8"/>
    <w:rsid w:val="008E1891"/>
    <w:rsid w:val="008E2E36"/>
    <w:rsid w:val="008E2FE4"/>
    <w:rsid w:val="008E2FFB"/>
    <w:rsid w:val="008E34C4"/>
    <w:rsid w:val="008E423B"/>
    <w:rsid w:val="008E42C8"/>
    <w:rsid w:val="008E4D2B"/>
    <w:rsid w:val="008E4FD4"/>
    <w:rsid w:val="008E5193"/>
    <w:rsid w:val="008E51A5"/>
    <w:rsid w:val="008E548F"/>
    <w:rsid w:val="008E59C7"/>
    <w:rsid w:val="008E5A5D"/>
    <w:rsid w:val="008E6BAE"/>
    <w:rsid w:val="008E6CEA"/>
    <w:rsid w:val="008E6CF5"/>
    <w:rsid w:val="008E6D4A"/>
    <w:rsid w:val="008E74D1"/>
    <w:rsid w:val="008E7508"/>
    <w:rsid w:val="008E7855"/>
    <w:rsid w:val="008E7F1A"/>
    <w:rsid w:val="008F02A5"/>
    <w:rsid w:val="008F0E9F"/>
    <w:rsid w:val="008F0F11"/>
    <w:rsid w:val="008F0FB0"/>
    <w:rsid w:val="008F13C4"/>
    <w:rsid w:val="008F171A"/>
    <w:rsid w:val="008F2076"/>
    <w:rsid w:val="008F2641"/>
    <w:rsid w:val="008F26A6"/>
    <w:rsid w:val="008F368C"/>
    <w:rsid w:val="008F4755"/>
    <w:rsid w:val="008F48E7"/>
    <w:rsid w:val="008F4B8B"/>
    <w:rsid w:val="008F5169"/>
    <w:rsid w:val="008F5238"/>
    <w:rsid w:val="008F5684"/>
    <w:rsid w:val="008F5AC4"/>
    <w:rsid w:val="008F5BC2"/>
    <w:rsid w:val="008F6CA1"/>
    <w:rsid w:val="008F73D8"/>
    <w:rsid w:val="008F7B84"/>
    <w:rsid w:val="0090001B"/>
    <w:rsid w:val="00900781"/>
    <w:rsid w:val="00900810"/>
    <w:rsid w:val="009009BB"/>
    <w:rsid w:val="00900BDA"/>
    <w:rsid w:val="00900CEC"/>
    <w:rsid w:val="009016A1"/>
    <w:rsid w:val="00901FC8"/>
    <w:rsid w:val="00902157"/>
    <w:rsid w:val="0090296D"/>
    <w:rsid w:val="00902CEF"/>
    <w:rsid w:val="00903186"/>
    <w:rsid w:val="00903294"/>
    <w:rsid w:val="00903EE0"/>
    <w:rsid w:val="00904DD6"/>
    <w:rsid w:val="00904EF3"/>
    <w:rsid w:val="009053D5"/>
    <w:rsid w:val="00905473"/>
    <w:rsid w:val="00905B6E"/>
    <w:rsid w:val="00905BA6"/>
    <w:rsid w:val="00906838"/>
    <w:rsid w:val="00906D16"/>
    <w:rsid w:val="0090759B"/>
    <w:rsid w:val="00907D7D"/>
    <w:rsid w:val="00907E53"/>
    <w:rsid w:val="0091051C"/>
    <w:rsid w:val="0091090C"/>
    <w:rsid w:val="00911119"/>
    <w:rsid w:val="00911283"/>
    <w:rsid w:val="009113FA"/>
    <w:rsid w:val="00911FE2"/>
    <w:rsid w:val="00912EDC"/>
    <w:rsid w:val="00912FD3"/>
    <w:rsid w:val="0091375D"/>
    <w:rsid w:val="00913A6F"/>
    <w:rsid w:val="009141E5"/>
    <w:rsid w:val="009154F7"/>
    <w:rsid w:val="00915694"/>
    <w:rsid w:val="009159D6"/>
    <w:rsid w:val="00915DD3"/>
    <w:rsid w:val="00917401"/>
    <w:rsid w:val="00917572"/>
    <w:rsid w:val="0091797D"/>
    <w:rsid w:val="00917B1F"/>
    <w:rsid w:val="00917D5F"/>
    <w:rsid w:val="00920178"/>
    <w:rsid w:val="009206BA"/>
    <w:rsid w:val="0092074C"/>
    <w:rsid w:val="00920A1A"/>
    <w:rsid w:val="00920C8E"/>
    <w:rsid w:val="00920E76"/>
    <w:rsid w:val="00920FAB"/>
    <w:rsid w:val="00922855"/>
    <w:rsid w:val="00922886"/>
    <w:rsid w:val="00923945"/>
    <w:rsid w:val="009239CF"/>
    <w:rsid w:val="00923D81"/>
    <w:rsid w:val="0092571C"/>
    <w:rsid w:val="00925C24"/>
    <w:rsid w:val="00925C53"/>
    <w:rsid w:val="00925ED1"/>
    <w:rsid w:val="00926F3E"/>
    <w:rsid w:val="00927950"/>
    <w:rsid w:val="009279EF"/>
    <w:rsid w:val="00927B03"/>
    <w:rsid w:val="009310BF"/>
    <w:rsid w:val="009313C4"/>
    <w:rsid w:val="0093174C"/>
    <w:rsid w:val="009317D1"/>
    <w:rsid w:val="00931AD0"/>
    <w:rsid w:val="00931D9C"/>
    <w:rsid w:val="00932654"/>
    <w:rsid w:val="00932EC8"/>
    <w:rsid w:val="00933049"/>
    <w:rsid w:val="0093366E"/>
    <w:rsid w:val="00933707"/>
    <w:rsid w:val="00935848"/>
    <w:rsid w:val="00936345"/>
    <w:rsid w:val="00936B3D"/>
    <w:rsid w:val="0093751A"/>
    <w:rsid w:val="00941078"/>
    <w:rsid w:val="00941128"/>
    <w:rsid w:val="009411B5"/>
    <w:rsid w:val="0094125D"/>
    <w:rsid w:val="0094175E"/>
    <w:rsid w:val="00941E64"/>
    <w:rsid w:val="009420A5"/>
    <w:rsid w:val="00942351"/>
    <w:rsid w:val="00942753"/>
    <w:rsid w:val="0094275C"/>
    <w:rsid w:val="0094309E"/>
    <w:rsid w:val="00943999"/>
    <w:rsid w:val="00943DD5"/>
    <w:rsid w:val="00943DE0"/>
    <w:rsid w:val="00944428"/>
    <w:rsid w:val="00944EE1"/>
    <w:rsid w:val="009457FE"/>
    <w:rsid w:val="00945C3E"/>
    <w:rsid w:val="00945C92"/>
    <w:rsid w:val="009462EC"/>
    <w:rsid w:val="00946460"/>
    <w:rsid w:val="00946F0A"/>
    <w:rsid w:val="0094711E"/>
    <w:rsid w:val="00947B75"/>
    <w:rsid w:val="009500F2"/>
    <w:rsid w:val="009509EB"/>
    <w:rsid w:val="009514DC"/>
    <w:rsid w:val="009517AA"/>
    <w:rsid w:val="0095197E"/>
    <w:rsid w:val="00951CC9"/>
    <w:rsid w:val="00952FC6"/>
    <w:rsid w:val="00952FDF"/>
    <w:rsid w:val="00953327"/>
    <w:rsid w:val="00953688"/>
    <w:rsid w:val="00953749"/>
    <w:rsid w:val="00953A3B"/>
    <w:rsid w:val="00954423"/>
    <w:rsid w:val="00954881"/>
    <w:rsid w:val="00954E86"/>
    <w:rsid w:val="00955171"/>
    <w:rsid w:val="009552DA"/>
    <w:rsid w:val="009561D9"/>
    <w:rsid w:val="00956CA0"/>
    <w:rsid w:val="00956DF6"/>
    <w:rsid w:val="009576E8"/>
    <w:rsid w:val="009608B3"/>
    <w:rsid w:val="00960A7D"/>
    <w:rsid w:val="009618F8"/>
    <w:rsid w:val="00961FAF"/>
    <w:rsid w:val="00962027"/>
    <w:rsid w:val="009629B3"/>
    <w:rsid w:val="00962AC9"/>
    <w:rsid w:val="00962F3F"/>
    <w:rsid w:val="00963176"/>
    <w:rsid w:val="009631EF"/>
    <w:rsid w:val="00963430"/>
    <w:rsid w:val="00963705"/>
    <w:rsid w:val="00963A7F"/>
    <w:rsid w:val="00963C47"/>
    <w:rsid w:val="0096400C"/>
    <w:rsid w:val="0096419D"/>
    <w:rsid w:val="00964467"/>
    <w:rsid w:val="0096482B"/>
    <w:rsid w:val="00964846"/>
    <w:rsid w:val="00964B3B"/>
    <w:rsid w:val="00965788"/>
    <w:rsid w:val="00965D6A"/>
    <w:rsid w:val="0096663D"/>
    <w:rsid w:val="00966689"/>
    <w:rsid w:val="009671BE"/>
    <w:rsid w:val="00967BBA"/>
    <w:rsid w:val="00967D62"/>
    <w:rsid w:val="00967D95"/>
    <w:rsid w:val="00967ED8"/>
    <w:rsid w:val="00970617"/>
    <w:rsid w:val="00970CA7"/>
    <w:rsid w:val="009717C0"/>
    <w:rsid w:val="00971A59"/>
    <w:rsid w:val="00971CAE"/>
    <w:rsid w:val="009722C8"/>
    <w:rsid w:val="00972947"/>
    <w:rsid w:val="00972949"/>
    <w:rsid w:val="00972E14"/>
    <w:rsid w:val="009732A7"/>
    <w:rsid w:val="00973BA8"/>
    <w:rsid w:val="00973BE1"/>
    <w:rsid w:val="00975105"/>
    <w:rsid w:val="0097566C"/>
    <w:rsid w:val="00975CEB"/>
    <w:rsid w:val="00975E64"/>
    <w:rsid w:val="0097682D"/>
    <w:rsid w:val="009770FF"/>
    <w:rsid w:val="00980D64"/>
    <w:rsid w:val="00980F9C"/>
    <w:rsid w:val="00981437"/>
    <w:rsid w:val="009814CF"/>
    <w:rsid w:val="00981A0C"/>
    <w:rsid w:val="009824B5"/>
    <w:rsid w:val="00982877"/>
    <w:rsid w:val="00983227"/>
    <w:rsid w:val="00983244"/>
    <w:rsid w:val="00983B69"/>
    <w:rsid w:val="009847B3"/>
    <w:rsid w:val="00984918"/>
    <w:rsid w:val="00984AC8"/>
    <w:rsid w:val="009851B6"/>
    <w:rsid w:val="009853E1"/>
    <w:rsid w:val="00985616"/>
    <w:rsid w:val="0098584B"/>
    <w:rsid w:val="00985B81"/>
    <w:rsid w:val="00985C88"/>
    <w:rsid w:val="00985D37"/>
    <w:rsid w:val="00985EEA"/>
    <w:rsid w:val="009867A7"/>
    <w:rsid w:val="0098696E"/>
    <w:rsid w:val="00986998"/>
    <w:rsid w:val="00987537"/>
    <w:rsid w:val="00987A44"/>
    <w:rsid w:val="00987B86"/>
    <w:rsid w:val="00987BD2"/>
    <w:rsid w:val="00987CD1"/>
    <w:rsid w:val="00990232"/>
    <w:rsid w:val="00990498"/>
    <w:rsid w:val="00990525"/>
    <w:rsid w:val="0099092A"/>
    <w:rsid w:val="00990BF3"/>
    <w:rsid w:val="00990FC5"/>
    <w:rsid w:val="009916E5"/>
    <w:rsid w:val="00991F38"/>
    <w:rsid w:val="00991FCC"/>
    <w:rsid w:val="00992657"/>
    <w:rsid w:val="00992DD3"/>
    <w:rsid w:val="00993350"/>
    <w:rsid w:val="0099393D"/>
    <w:rsid w:val="00993E16"/>
    <w:rsid w:val="009944DC"/>
    <w:rsid w:val="00994C08"/>
    <w:rsid w:val="00994C5D"/>
    <w:rsid w:val="00994EC9"/>
    <w:rsid w:val="0099506F"/>
    <w:rsid w:val="00995695"/>
    <w:rsid w:val="00995C19"/>
    <w:rsid w:val="00996830"/>
    <w:rsid w:val="009976FA"/>
    <w:rsid w:val="00997E10"/>
    <w:rsid w:val="009A0393"/>
    <w:rsid w:val="009A051F"/>
    <w:rsid w:val="009A0610"/>
    <w:rsid w:val="009A06AE"/>
    <w:rsid w:val="009A15EE"/>
    <w:rsid w:val="009A1874"/>
    <w:rsid w:val="009A1D4A"/>
    <w:rsid w:val="009A27DA"/>
    <w:rsid w:val="009A2CE0"/>
    <w:rsid w:val="009A3718"/>
    <w:rsid w:val="009A3D1D"/>
    <w:rsid w:val="009A3D33"/>
    <w:rsid w:val="009A43EF"/>
    <w:rsid w:val="009A492A"/>
    <w:rsid w:val="009A4B40"/>
    <w:rsid w:val="009A4FF5"/>
    <w:rsid w:val="009A5281"/>
    <w:rsid w:val="009A5758"/>
    <w:rsid w:val="009A5938"/>
    <w:rsid w:val="009A5BBC"/>
    <w:rsid w:val="009A5DAD"/>
    <w:rsid w:val="009A619C"/>
    <w:rsid w:val="009A66FF"/>
    <w:rsid w:val="009A69C2"/>
    <w:rsid w:val="009A6BB4"/>
    <w:rsid w:val="009A76C1"/>
    <w:rsid w:val="009A780E"/>
    <w:rsid w:val="009A7867"/>
    <w:rsid w:val="009A79E9"/>
    <w:rsid w:val="009A7A78"/>
    <w:rsid w:val="009B010C"/>
    <w:rsid w:val="009B03C6"/>
    <w:rsid w:val="009B051B"/>
    <w:rsid w:val="009B0821"/>
    <w:rsid w:val="009B087A"/>
    <w:rsid w:val="009B0B19"/>
    <w:rsid w:val="009B0F36"/>
    <w:rsid w:val="009B1813"/>
    <w:rsid w:val="009B1C1A"/>
    <w:rsid w:val="009B2065"/>
    <w:rsid w:val="009B22A3"/>
    <w:rsid w:val="009B22C5"/>
    <w:rsid w:val="009B23BC"/>
    <w:rsid w:val="009B26E2"/>
    <w:rsid w:val="009B298D"/>
    <w:rsid w:val="009B3C24"/>
    <w:rsid w:val="009B3F26"/>
    <w:rsid w:val="009B4055"/>
    <w:rsid w:val="009B45CB"/>
    <w:rsid w:val="009B4B96"/>
    <w:rsid w:val="009B4E77"/>
    <w:rsid w:val="009B4F4A"/>
    <w:rsid w:val="009B4FDC"/>
    <w:rsid w:val="009B525A"/>
    <w:rsid w:val="009B5D62"/>
    <w:rsid w:val="009B5DA7"/>
    <w:rsid w:val="009B5E74"/>
    <w:rsid w:val="009B6255"/>
    <w:rsid w:val="009B702F"/>
    <w:rsid w:val="009B7214"/>
    <w:rsid w:val="009B762E"/>
    <w:rsid w:val="009B780D"/>
    <w:rsid w:val="009C0205"/>
    <w:rsid w:val="009C0C64"/>
    <w:rsid w:val="009C1884"/>
    <w:rsid w:val="009C19BB"/>
    <w:rsid w:val="009C27E8"/>
    <w:rsid w:val="009C28ED"/>
    <w:rsid w:val="009C360E"/>
    <w:rsid w:val="009C43E9"/>
    <w:rsid w:val="009C4AAD"/>
    <w:rsid w:val="009C4CED"/>
    <w:rsid w:val="009C54B6"/>
    <w:rsid w:val="009C636D"/>
    <w:rsid w:val="009C68EE"/>
    <w:rsid w:val="009C7778"/>
    <w:rsid w:val="009C7D7F"/>
    <w:rsid w:val="009D04E9"/>
    <w:rsid w:val="009D0B7A"/>
    <w:rsid w:val="009D1661"/>
    <w:rsid w:val="009D18B6"/>
    <w:rsid w:val="009D1B49"/>
    <w:rsid w:val="009D3CE5"/>
    <w:rsid w:val="009D4E98"/>
    <w:rsid w:val="009D4FC0"/>
    <w:rsid w:val="009D5362"/>
    <w:rsid w:val="009D57D8"/>
    <w:rsid w:val="009D59F4"/>
    <w:rsid w:val="009D6760"/>
    <w:rsid w:val="009D693E"/>
    <w:rsid w:val="009D79E5"/>
    <w:rsid w:val="009D7A68"/>
    <w:rsid w:val="009D7E45"/>
    <w:rsid w:val="009E0F71"/>
    <w:rsid w:val="009E10E8"/>
    <w:rsid w:val="009E1494"/>
    <w:rsid w:val="009E18EB"/>
    <w:rsid w:val="009E22B1"/>
    <w:rsid w:val="009E23BD"/>
    <w:rsid w:val="009E2E3F"/>
    <w:rsid w:val="009E2F9A"/>
    <w:rsid w:val="009E3903"/>
    <w:rsid w:val="009E41B3"/>
    <w:rsid w:val="009E44AF"/>
    <w:rsid w:val="009E55D8"/>
    <w:rsid w:val="009E5639"/>
    <w:rsid w:val="009E5D87"/>
    <w:rsid w:val="009E6851"/>
    <w:rsid w:val="009E686F"/>
    <w:rsid w:val="009E7227"/>
    <w:rsid w:val="009E7381"/>
    <w:rsid w:val="009E75E0"/>
    <w:rsid w:val="009E7618"/>
    <w:rsid w:val="009E7BA4"/>
    <w:rsid w:val="009E7D67"/>
    <w:rsid w:val="009E7FEC"/>
    <w:rsid w:val="009F0143"/>
    <w:rsid w:val="009F0864"/>
    <w:rsid w:val="009F08BC"/>
    <w:rsid w:val="009F0C58"/>
    <w:rsid w:val="009F0E6E"/>
    <w:rsid w:val="009F2433"/>
    <w:rsid w:val="009F24A2"/>
    <w:rsid w:val="009F335F"/>
    <w:rsid w:val="009F33BD"/>
    <w:rsid w:val="009F3814"/>
    <w:rsid w:val="009F463E"/>
    <w:rsid w:val="009F4758"/>
    <w:rsid w:val="009F562A"/>
    <w:rsid w:val="009F56F8"/>
    <w:rsid w:val="009F5783"/>
    <w:rsid w:val="009F579C"/>
    <w:rsid w:val="009F5EBB"/>
    <w:rsid w:val="009F752D"/>
    <w:rsid w:val="009F76F3"/>
    <w:rsid w:val="009F7801"/>
    <w:rsid w:val="00A0159F"/>
    <w:rsid w:val="00A018EC"/>
    <w:rsid w:val="00A019C5"/>
    <w:rsid w:val="00A021C9"/>
    <w:rsid w:val="00A02515"/>
    <w:rsid w:val="00A029A7"/>
    <w:rsid w:val="00A029B9"/>
    <w:rsid w:val="00A02E0C"/>
    <w:rsid w:val="00A0385D"/>
    <w:rsid w:val="00A04414"/>
    <w:rsid w:val="00A05296"/>
    <w:rsid w:val="00A053D5"/>
    <w:rsid w:val="00A05E09"/>
    <w:rsid w:val="00A06038"/>
    <w:rsid w:val="00A06133"/>
    <w:rsid w:val="00A068E0"/>
    <w:rsid w:val="00A06B72"/>
    <w:rsid w:val="00A0756A"/>
    <w:rsid w:val="00A078F9"/>
    <w:rsid w:val="00A07AB8"/>
    <w:rsid w:val="00A1083E"/>
    <w:rsid w:val="00A1136D"/>
    <w:rsid w:val="00A11C5A"/>
    <w:rsid w:val="00A11CA5"/>
    <w:rsid w:val="00A11D22"/>
    <w:rsid w:val="00A121F7"/>
    <w:rsid w:val="00A12704"/>
    <w:rsid w:val="00A128A1"/>
    <w:rsid w:val="00A131AF"/>
    <w:rsid w:val="00A140F6"/>
    <w:rsid w:val="00A1423E"/>
    <w:rsid w:val="00A14942"/>
    <w:rsid w:val="00A1583F"/>
    <w:rsid w:val="00A16B17"/>
    <w:rsid w:val="00A175BA"/>
    <w:rsid w:val="00A1783D"/>
    <w:rsid w:val="00A20A50"/>
    <w:rsid w:val="00A211B0"/>
    <w:rsid w:val="00A21AAC"/>
    <w:rsid w:val="00A2231A"/>
    <w:rsid w:val="00A225B7"/>
    <w:rsid w:val="00A229AD"/>
    <w:rsid w:val="00A22C11"/>
    <w:rsid w:val="00A23039"/>
    <w:rsid w:val="00A23ED9"/>
    <w:rsid w:val="00A23FC4"/>
    <w:rsid w:val="00A241D6"/>
    <w:rsid w:val="00A246C8"/>
    <w:rsid w:val="00A24B74"/>
    <w:rsid w:val="00A24DE4"/>
    <w:rsid w:val="00A253A2"/>
    <w:rsid w:val="00A25804"/>
    <w:rsid w:val="00A2630E"/>
    <w:rsid w:val="00A2659C"/>
    <w:rsid w:val="00A268ED"/>
    <w:rsid w:val="00A26AEA"/>
    <w:rsid w:val="00A26DFE"/>
    <w:rsid w:val="00A270ED"/>
    <w:rsid w:val="00A27334"/>
    <w:rsid w:val="00A2767F"/>
    <w:rsid w:val="00A2782C"/>
    <w:rsid w:val="00A27DED"/>
    <w:rsid w:val="00A300DD"/>
    <w:rsid w:val="00A30413"/>
    <w:rsid w:val="00A304E9"/>
    <w:rsid w:val="00A30C21"/>
    <w:rsid w:val="00A30F00"/>
    <w:rsid w:val="00A30F78"/>
    <w:rsid w:val="00A310B5"/>
    <w:rsid w:val="00A315C9"/>
    <w:rsid w:val="00A31764"/>
    <w:rsid w:val="00A31A19"/>
    <w:rsid w:val="00A32C31"/>
    <w:rsid w:val="00A33D29"/>
    <w:rsid w:val="00A3436E"/>
    <w:rsid w:val="00A343F5"/>
    <w:rsid w:val="00A3461D"/>
    <w:rsid w:val="00A354D5"/>
    <w:rsid w:val="00A359DD"/>
    <w:rsid w:val="00A3786F"/>
    <w:rsid w:val="00A37DD7"/>
    <w:rsid w:val="00A4150E"/>
    <w:rsid w:val="00A41A6B"/>
    <w:rsid w:val="00A41E5B"/>
    <w:rsid w:val="00A41EA5"/>
    <w:rsid w:val="00A4219A"/>
    <w:rsid w:val="00A425BF"/>
    <w:rsid w:val="00A428F1"/>
    <w:rsid w:val="00A42FFA"/>
    <w:rsid w:val="00A434B0"/>
    <w:rsid w:val="00A4358B"/>
    <w:rsid w:val="00A43650"/>
    <w:rsid w:val="00A43779"/>
    <w:rsid w:val="00A509FA"/>
    <w:rsid w:val="00A50C2A"/>
    <w:rsid w:val="00A514EA"/>
    <w:rsid w:val="00A517E6"/>
    <w:rsid w:val="00A520D4"/>
    <w:rsid w:val="00A5284C"/>
    <w:rsid w:val="00A52987"/>
    <w:rsid w:val="00A539DC"/>
    <w:rsid w:val="00A54540"/>
    <w:rsid w:val="00A54A4A"/>
    <w:rsid w:val="00A54C2E"/>
    <w:rsid w:val="00A54EFC"/>
    <w:rsid w:val="00A55691"/>
    <w:rsid w:val="00A55898"/>
    <w:rsid w:val="00A55CEB"/>
    <w:rsid w:val="00A55D94"/>
    <w:rsid w:val="00A561B8"/>
    <w:rsid w:val="00A561FB"/>
    <w:rsid w:val="00A56AEA"/>
    <w:rsid w:val="00A56BE7"/>
    <w:rsid w:val="00A56C89"/>
    <w:rsid w:val="00A56EAF"/>
    <w:rsid w:val="00A57102"/>
    <w:rsid w:val="00A57426"/>
    <w:rsid w:val="00A57CD0"/>
    <w:rsid w:val="00A57EF4"/>
    <w:rsid w:val="00A6000D"/>
    <w:rsid w:val="00A608C6"/>
    <w:rsid w:val="00A60990"/>
    <w:rsid w:val="00A60E6D"/>
    <w:rsid w:val="00A6105F"/>
    <w:rsid w:val="00A61393"/>
    <w:rsid w:val="00A6159D"/>
    <w:rsid w:val="00A6175E"/>
    <w:rsid w:val="00A61DB4"/>
    <w:rsid w:val="00A61FAF"/>
    <w:rsid w:val="00A626B8"/>
    <w:rsid w:val="00A6282A"/>
    <w:rsid w:val="00A628BD"/>
    <w:rsid w:val="00A62B1B"/>
    <w:rsid w:val="00A62C45"/>
    <w:rsid w:val="00A63F29"/>
    <w:rsid w:val="00A6589E"/>
    <w:rsid w:val="00A65D38"/>
    <w:rsid w:val="00A6649A"/>
    <w:rsid w:val="00A667A3"/>
    <w:rsid w:val="00A66D1B"/>
    <w:rsid w:val="00A66D73"/>
    <w:rsid w:val="00A67598"/>
    <w:rsid w:val="00A67A0D"/>
    <w:rsid w:val="00A703A3"/>
    <w:rsid w:val="00A705F6"/>
    <w:rsid w:val="00A70A30"/>
    <w:rsid w:val="00A70A8D"/>
    <w:rsid w:val="00A70BA8"/>
    <w:rsid w:val="00A710E0"/>
    <w:rsid w:val="00A714F1"/>
    <w:rsid w:val="00A71884"/>
    <w:rsid w:val="00A71925"/>
    <w:rsid w:val="00A71A84"/>
    <w:rsid w:val="00A71E97"/>
    <w:rsid w:val="00A72086"/>
    <w:rsid w:val="00A72AEE"/>
    <w:rsid w:val="00A7313E"/>
    <w:rsid w:val="00A73158"/>
    <w:rsid w:val="00A74500"/>
    <w:rsid w:val="00A74568"/>
    <w:rsid w:val="00A747C9"/>
    <w:rsid w:val="00A74805"/>
    <w:rsid w:val="00A74A6F"/>
    <w:rsid w:val="00A74B50"/>
    <w:rsid w:val="00A74C5B"/>
    <w:rsid w:val="00A75266"/>
    <w:rsid w:val="00A7548F"/>
    <w:rsid w:val="00A75709"/>
    <w:rsid w:val="00A75D5A"/>
    <w:rsid w:val="00A75F54"/>
    <w:rsid w:val="00A76CC5"/>
    <w:rsid w:val="00A775B0"/>
    <w:rsid w:val="00A77811"/>
    <w:rsid w:val="00A80EC1"/>
    <w:rsid w:val="00A81522"/>
    <w:rsid w:val="00A82473"/>
    <w:rsid w:val="00A82B2F"/>
    <w:rsid w:val="00A83913"/>
    <w:rsid w:val="00A83DD2"/>
    <w:rsid w:val="00A84754"/>
    <w:rsid w:val="00A84A56"/>
    <w:rsid w:val="00A855A3"/>
    <w:rsid w:val="00A857F3"/>
    <w:rsid w:val="00A85888"/>
    <w:rsid w:val="00A8695D"/>
    <w:rsid w:val="00A87126"/>
    <w:rsid w:val="00A873B2"/>
    <w:rsid w:val="00A87A65"/>
    <w:rsid w:val="00A9035E"/>
    <w:rsid w:val="00A909B1"/>
    <w:rsid w:val="00A9163E"/>
    <w:rsid w:val="00A91B9E"/>
    <w:rsid w:val="00A91C29"/>
    <w:rsid w:val="00A91E37"/>
    <w:rsid w:val="00A92968"/>
    <w:rsid w:val="00A92A6F"/>
    <w:rsid w:val="00A92F74"/>
    <w:rsid w:val="00A932E0"/>
    <w:rsid w:val="00A93321"/>
    <w:rsid w:val="00A9457A"/>
    <w:rsid w:val="00A94814"/>
    <w:rsid w:val="00A94BAC"/>
    <w:rsid w:val="00A95023"/>
    <w:rsid w:val="00A9680A"/>
    <w:rsid w:val="00A96A91"/>
    <w:rsid w:val="00A97163"/>
    <w:rsid w:val="00A97D59"/>
    <w:rsid w:val="00AA0381"/>
    <w:rsid w:val="00AA06EE"/>
    <w:rsid w:val="00AA0716"/>
    <w:rsid w:val="00AA1AE9"/>
    <w:rsid w:val="00AA20B5"/>
    <w:rsid w:val="00AA2C4B"/>
    <w:rsid w:val="00AA2CA3"/>
    <w:rsid w:val="00AA40B8"/>
    <w:rsid w:val="00AA478B"/>
    <w:rsid w:val="00AA49DA"/>
    <w:rsid w:val="00AA51FF"/>
    <w:rsid w:val="00AA5747"/>
    <w:rsid w:val="00AA5874"/>
    <w:rsid w:val="00AA5AFB"/>
    <w:rsid w:val="00AA5C28"/>
    <w:rsid w:val="00AA606E"/>
    <w:rsid w:val="00AA610A"/>
    <w:rsid w:val="00AA6B2E"/>
    <w:rsid w:val="00AA6FF1"/>
    <w:rsid w:val="00AA728D"/>
    <w:rsid w:val="00AA7D4A"/>
    <w:rsid w:val="00AB0C0D"/>
    <w:rsid w:val="00AB0F87"/>
    <w:rsid w:val="00AB2035"/>
    <w:rsid w:val="00AB2398"/>
    <w:rsid w:val="00AB2D90"/>
    <w:rsid w:val="00AB3002"/>
    <w:rsid w:val="00AB30ED"/>
    <w:rsid w:val="00AB31CF"/>
    <w:rsid w:val="00AB3549"/>
    <w:rsid w:val="00AB3623"/>
    <w:rsid w:val="00AB4BF8"/>
    <w:rsid w:val="00AB6208"/>
    <w:rsid w:val="00AB6324"/>
    <w:rsid w:val="00AB6C09"/>
    <w:rsid w:val="00AB7A14"/>
    <w:rsid w:val="00AB7A7F"/>
    <w:rsid w:val="00AB7BF6"/>
    <w:rsid w:val="00AC1CB5"/>
    <w:rsid w:val="00AC219C"/>
    <w:rsid w:val="00AC33D7"/>
    <w:rsid w:val="00AC34EA"/>
    <w:rsid w:val="00AC369A"/>
    <w:rsid w:val="00AC36FE"/>
    <w:rsid w:val="00AC3B04"/>
    <w:rsid w:val="00AC45EF"/>
    <w:rsid w:val="00AC4644"/>
    <w:rsid w:val="00AC56B6"/>
    <w:rsid w:val="00AC57FE"/>
    <w:rsid w:val="00AC5E6E"/>
    <w:rsid w:val="00AC5ECD"/>
    <w:rsid w:val="00AC6146"/>
    <w:rsid w:val="00AC614F"/>
    <w:rsid w:val="00AC662B"/>
    <w:rsid w:val="00AD031B"/>
    <w:rsid w:val="00AD0E2E"/>
    <w:rsid w:val="00AD1DF7"/>
    <w:rsid w:val="00AD20E0"/>
    <w:rsid w:val="00AD2C95"/>
    <w:rsid w:val="00AD2EF9"/>
    <w:rsid w:val="00AD3142"/>
    <w:rsid w:val="00AD3235"/>
    <w:rsid w:val="00AD33C6"/>
    <w:rsid w:val="00AD3D71"/>
    <w:rsid w:val="00AD4231"/>
    <w:rsid w:val="00AD44C5"/>
    <w:rsid w:val="00AD4CB9"/>
    <w:rsid w:val="00AD564D"/>
    <w:rsid w:val="00AD60C6"/>
    <w:rsid w:val="00AD63F4"/>
    <w:rsid w:val="00AD668C"/>
    <w:rsid w:val="00AD789A"/>
    <w:rsid w:val="00AD7F00"/>
    <w:rsid w:val="00AD7F4B"/>
    <w:rsid w:val="00AD7FA7"/>
    <w:rsid w:val="00AE0600"/>
    <w:rsid w:val="00AE0C02"/>
    <w:rsid w:val="00AE1596"/>
    <w:rsid w:val="00AE23D7"/>
    <w:rsid w:val="00AE2B23"/>
    <w:rsid w:val="00AE2C57"/>
    <w:rsid w:val="00AE358A"/>
    <w:rsid w:val="00AE3AF0"/>
    <w:rsid w:val="00AE3F27"/>
    <w:rsid w:val="00AE3F64"/>
    <w:rsid w:val="00AE41D7"/>
    <w:rsid w:val="00AE4B89"/>
    <w:rsid w:val="00AE4E8B"/>
    <w:rsid w:val="00AE53CF"/>
    <w:rsid w:val="00AE5438"/>
    <w:rsid w:val="00AE563F"/>
    <w:rsid w:val="00AE56CB"/>
    <w:rsid w:val="00AE5C69"/>
    <w:rsid w:val="00AE670E"/>
    <w:rsid w:val="00AE67E9"/>
    <w:rsid w:val="00AE6CFB"/>
    <w:rsid w:val="00AE7389"/>
    <w:rsid w:val="00AE76C3"/>
    <w:rsid w:val="00AE78D8"/>
    <w:rsid w:val="00AE7B71"/>
    <w:rsid w:val="00AE7ECF"/>
    <w:rsid w:val="00AE7F54"/>
    <w:rsid w:val="00AF004B"/>
    <w:rsid w:val="00AF0061"/>
    <w:rsid w:val="00AF018B"/>
    <w:rsid w:val="00AF099D"/>
    <w:rsid w:val="00AF0B48"/>
    <w:rsid w:val="00AF0C00"/>
    <w:rsid w:val="00AF0EA9"/>
    <w:rsid w:val="00AF162F"/>
    <w:rsid w:val="00AF1637"/>
    <w:rsid w:val="00AF19AA"/>
    <w:rsid w:val="00AF2096"/>
    <w:rsid w:val="00AF236E"/>
    <w:rsid w:val="00AF2684"/>
    <w:rsid w:val="00AF2B12"/>
    <w:rsid w:val="00AF328D"/>
    <w:rsid w:val="00AF3A03"/>
    <w:rsid w:val="00AF3AFA"/>
    <w:rsid w:val="00AF3DD7"/>
    <w:rsid w:val="00AF4091"/>
    <w:rsid w:val="00AF47D5"/>
    <w:rsid w:val="00AF489E"/>
    <w:rsid w:val="00AF4B4E"/>
    <w:rsid w:val="00AF4D4F"/>
    <w:rsid w:val="00AF4FF7"/>
    <w:rsid w:val="00AF57F5"/>
    <w:rsid w:val="00AF5B9A"/>
    <w:rsid w:val="00AF6500"/>
    <w:rsid w:val="00AF65AD"/>
    <w:rsid w:val="00AF6808"/>
    <w:rsid w:val="00AF6C6B"/>
    <w:rsid w:val="00AF71DC"/>
    <w:rsid w:val="00B005A6"/>
    <w:rsid w:val="00B006E6"/>
    <w:rsid w:val="00B00951"/>
    <w:rsid w:val="00B0127E"/>
    <w:rsid w:val="00B01593"/>
    <w:rsid w:val="00B016CC"/>
    <w:rsid w:val="00B0184D"/>
    <w:rsid w:val="00B018E8"/>
    <w:rsid w:val="00B0207E"/>
    <w:rsid w:val="00B02DCE"/>
    <w:rsid w:val="00B035C9"/>
    <w:rsid w:val="00B03B57"/>
    <w:rsid w:val="00B03C60"/>
    <w:rsid w:val="00B03E75"/>
    <w:rsid w:val="00B03EDB"/>
    <w:rsid w:val="00B040C1"/>
    <w:rsid w:val="00B040F3"/>
    <w:rsid w:val="00B049D1"/>
    <w:rsid w:val="00B04E22"/>
    <w:rsid w:val="00B051F0"/>
    <w:rsid w:val="00B062CC"/>
    <w:rsid w:val="00B06340"/>
    <w:rsid w:val="00B06BF3"/>
    <w:rsid w:val="00B07E68"/>
    <w:rsid w:val="00B101A4"/>
    <w:rsid w:val="00B10441"/>
    <w:rsid w:val="00B10BD3"/>
    <w:rsid w:val="00B10C98"/>
    <w:rsid w:val="00B10E7F"/>
    <w:rsid w:val="00B10FD7"/>
    <w:rsid w:val="00B1162A"/>
    <w:rsid w:val="00B116C0"/>
    <w:rsid w:val="00B121B1"/>
    <w:rsid w:val="00B12DA9"/>
    <w:rsid w:val="00B1303F"/>
    <w:rsid w:val="00B139DC"/>
    <w:rsid w:val="00B145B5"/>
    <w:rsid w:val="00B147C6"/>
    <w:rsid w:val="00B14B51"/>
    <w:rsid w:val="00B14C05"/>
    <w:rsid w:val="00B14DF0"/>
    <w:rsid w:val="00B1543C"/>
    <w:rsid w:val="00B15D14"/>
    <w:rsid w:val="00B1697C"/>
    <w:rsid w:val="00B16983"/>
    <w:rsid w:val="00B16989"/>
    <w:rsid w:val="00B16C8F"/>
    <w:rsid w:val="00B16E0E"/>
    <w:rsid w:val="00B171E7"/>
    <w:rsid w:val="00B17629"/>
    <w:rsid w:val="00B17DFC"/>
    <w:rsid w:val="00B202E5"/>
    <w:rsid w:val="00B206A6"/>
    <w:rsid w:val="00B207BD"/>
    <w:rsid w:val="00B21287"/>
    <w:rsid w:val="00B21428"/>
    <w:rsid w:val="00B21457"/>
    <w:rsid w:val="00B219EA"/>
    <w:rsid w:val="00B21A5E"/>
    <w:rsid w:val="00B21D28"/>
    <w:rsid w:val="00B22656"/>
    <w:rsid w:val="00B2312B"/>
    <w:rsid w:val="00B2366C"/>
    <w:rsid w:val="00B23C9D"/>
    <w:rsid w:val="00B23D72"/>
    <w:rsid w:val="00B24163"/>
    <w:rsid w:val="00B24B37"/>
    <w:rsid w:val="00B24B50"/>
    <w:rsid w:val="00B25AC3"/>
    <w:rsid w:val="00B260E1"/>
    <w:rsid w:val="00B26480"/>
    <w:rsid w:val="00B264D1"/>
    <w:rsid w:val="00B2660C"/>
    <w:rsid w:val="00B26C57"/>
    <w:rsid w:val="00B26D16"/>
    <w:rsid w:val="00B2744F"/>
    <w:rsid w:val="00B27904"/>
    <w:rsid w:val="00B27B93"/>
    <w:rsid w:val="00B27F81"/>
    <w:rsid w:val="00B302E9"/>
    <w:rsid w:val="00B3084A"/>
    <w:rsid w:val="00B314F5"/>
    <w:rsid w:val="00B318DB"/>
    <w:rsid w:val="00B325F0"/>
    <w:rsid w:val="00B32BCF"/>
    <w:rsid w:val="00B3304E"/>
    <w:rsid w:val="00B33092"/>
    <w:rsid w:val="00B331D0"/>
    <w:rsid w:val="00B335FC"/>
    <w:rsid w:val="00B33754"/>
    <w:rsid w:val="00B33773"/>
    <w:rsid w:val="00B3500E"/>
    <w:rsid w:val="00B3572E"/>
    <w:rsid w:val="00B35861"/>
    <w:rsid w:val="00B35AAC"/>
    <w:rsid w:val="00B36BB2"/>
    <w:rsid w:val="00B36CD3"/>
    <w:rsid w:val="00B3701A"/>
    <w:rsid w:val="00B379B4"/>
    <w:rsid w:val="00B37F7D"/>
    <w:rsid w:val="00B4088B"/>
    <w:rsid w:val="00B40DEA"/>
    <w:rsid w:val="00B416D1"/>
    <w:rsid w:val="00B417F0"/>
    <w:rsid w:val="00B41F4A"/>
    <w:rsid w:val="00B41FBB"/>
    <w:rsid w:val="00B4220A"/>
    <w:rsid w:val="00B429E8"/>
    <w:rsid w:val="00B42A6A"/>
    <w:rsid w:val="00B42CFB"/>
    <w:rsid w:val="00B43442"/>
    <w:rsid w:val="00B43905"/>
    <w:rsid w:val="00B43A33"/>
    <w:rsid w:val="00B43DAC"/>
    <w:rsid w:val="00B43F94"/>
    <w:rsid w:val="00B43FA4"/>
    <w:rsid w:val="00B44357"/>
    <w:rsid w:val="00B44D57"/>
    <w:rsid w:val="00B44DF9"/>
    <w:rsid w:val="00B46240"/>
    <w:rsid w:val="00B469E8"/>
    <w:rsid w:val="00B46BFC"/>
    <w:rsid w:val="00B46E19"/>
    <w:rsid w:val="00B47535"/>
    <w:rsid w:val="00B47779"/>
    <w:rsid w:val="00B501AA"/>
    <w:rsid w:val="00B50369"/>
    <w:rsid w:val="00B50D9B"/>
    <w:rsid w:val="00B51470"/>
    <w:rsid w:val="00B5159A"/>
    <w:rsid w:val="00B51769"/>
    <w:rsid w:val="00B51AB8"/>
    <w:rsid w:val="00B51B18"/>
    <w:rsid w:val="00B51F2D"/>
    <w:rsid w:val="00B52368"/>
    <w:rsid w:val="00B52523"/>
    <w:rsid w:val="00B52A44"/>
    <w:rsid w:val="00B53C09"/>
    <w:rsid w:val="00B53F70"/>
    <w:rsid w:val="00B53F81"/>
    <w:rsid w:val="00B54539"/>
    <w:rsid w:val="00B54BA6"/>
    <w:rsid w:val="00B54F66"/>
    <w:rsid w:val="00B5504A"/>
    <w:rsid w:val="00B55139"/>
    <w:rsid w:val="00B5520D"/>
    <w:rsid w:val="00B553F5"/>
    <w:rsid w:val="00B555AF"/>
    <w:rsid w:val="00B555B9"/>
    <w:rsid w:val="00B55915"/>
    <w:rsid w:val="00B56380"/>
    <w:rsid w:val="00B56D9B"/>
    <w:rsid w:val="00B57338"/>
    <w:rsid w:val="00B575A5"/>
    <w:rsid w:val="00B5769A"/>
    <w:rsid w:val="00B57A72"/>
    <w:rsid w:val="00B60D9A"/>
    <w:rsid w:val="00B60E3B"/>
    <w:rsid w:val="00B61027"/>
    <w:rsid w:val="00B61BC9"/>
    <w:rsid w:val="00B61CB1"/>
    <w:rsid w:val="00B62014"/>
    <w:rsid w:val="00B625FA"/>
    <w:rsid w:val="00B6291F"/>
    <w:rsid w:val="00B62A5E"/>
    <w:rsid w:val="00B62B57"/>
    <w:rsid w:val="00B633EF"/>
    <w:rsid w:val="00B63460"/>
    <w:rsid w:val="00B63768"/>
    <w:rsid w:val="00B64630"/>
    <w:rsid w:val="00B65647"/>
    <w:rsid w:val="00B65A55"/>
    <w:rsid w:val="00B66653"/>
    <w:rsid w:val="00B6668A"/>
    <w:rsid w:val="00B66DC0"/>
    <w:rsid w:val="00B66F00"/>
    <w:rsid w:val="00B66F50"/>
    <w:rsid w:val="00B6721F"/>
    <w:rsid w:val="00B70623"/>
    <w:rsid w:val="00B70B50"/>
    <w:rsid w:val="00B70D38"/>
    <w:rsid w:val="00B71486"/>
    <w:rsid w:val="00B7154E"/>
    <w:rsid w:val="00B71B9E"/>
    <w:rsid w:val="00B71BBB"/>
    <w:rsid w:val="00B71D54"/>
    <w:rsid w:val="00B72001"/>
    <w:rsid w:val="00B7225A"/>
    <w:rsid w:val="00B7227A"/>
    <w:rsid w:val="00B73226"/>
    <w:rsid w:val="00B74453"/>
    <w:rsid w:val="00B748EC"/>
    <w:rsid w:val="00B74BC9"/>
    <w:rsid w:val="00B74E0F"/>
    <w:rsid w:val="00B750A0"/>
    <w:rsid w:val="00B755C3"/>
    <w:rsid w:val="00B757CE"/>
    <w:rsid w:val="00B759F3"/>
    <w:rsid w:val="00B75BF7"/>
    <w:rsid w:val="00B761FC"/>
    <w:rsid w:val="00B76AE8"/>
    <w:rsid w:val="00B77374"/>
    <w:rsid w:val="00B7761C"/>
    <w:rsid w:val="00B77E4F"/>
    <w:rsid w:val="00B803EE"/>
    <w:rsid w:val="00B8042C"/>
    <w:rsid w:val="00B80698"/>
    <w:rsid w:val="00B80B2A"/>
    <w:rsid w:val="00B80BAE"/>
    <w:rsid w:val="00B815F6"/>
    <w:rsid w:val="00B822AC"/>
    <w:rsid w:val="00B82367"/>
    <w:rsid w:val="00B82C22"/>
    <w:rsid w:val="00B82ECB"/>
    <w:rsid w:val="00B82FFE"/>
    <w:rsid w:val="00B83BC3"/>
    <w:rsid w:val="00B84336"/>
    <w:rsid w:val="00B8439D"/>
    <w:rsid w:val="00B84855"/>
    <w:rsid w:val="00B84CFD"/>
    <w:rsid w:val="00B84D55"/>
    <w:rsid w:val="00B84E84"/>
    <w:rsid w:val="00B84EDA"/>
    <w:rsid w:val="00B85348"/>
    <w:rsid w:val="00B85E90"/>
    <w:rsid w:val="00B85EFC"/>
    <w:rsid w:val="00B861F9"/>
    <w:rsid w:val="00B86DE9"/>
    <w:rsid w:val="00B873C6"/>
    <w:rsid w:val="00B877FF"/>
    <w:rsid w:val="00B87995"/>
    <w:rsid w:val="00B87AF5"/>
    <w:rsid w:val="00B90255"/>
    <w:rsid w:val="00B90564"/>
    <w:rsid w:val="00B90F81"/>
    <w:rsid w:val="00B912C2"/>
    <w:rsid w:val="00B91376"/>
    <w:rsid w:val="00B913FD"/>
    <w:rsid w:val="00B9181B"/>
    <w:rsid w:val="00B9246B"/>
    <w:rsid w:val="00B92A1B"/>
    <w:rsid w:val="00B92AFC"/>
    <w:rsid w:val="00B9302B"/>
    <w:rsid w:val="00B930A7"/>
    <w:rsid w:val="00B935A2"/>
    <w:rsid w:val="00B941BA"/>
    <w:rsid w:val="00B94326"/>
    <w:rsid w:val="00B947D2"/>
    <w:rsid w:val="00B94E6D"/>
    <w:rsid w:val="00B94F3F"/>
    <w:rsid w:val="00B9534B"/>
    <w:rsid w:val="00B964FB"/>
    <w:rsid w:val="00B971EC"/>
    <w:rsid w:val="00B97465"/>
    <w:rsid w:val="00B974CA"/>
    <w:rsid w:val="00B97740"/>
    <w:rsid w:val="00B97931"/>
    <w:rsid w:val="00B97B80"/>
    <w:rsid w:val="00B97EF4"/>
    <w:rsid w:val="00B97F56"/>
    <w:rsid w:val="00BA03F9"/>
    <w:rsid w:val="00BA06FD"/>
    <w:rsid w:val="00BA0B90"/>
    <w:rsid w:val="00BA104B"/>
    <w:rsid w:val="00BA10B6"/>
    <w:rsid w:val="00BA120A"/>
    <w:rsid w:val="00BA1A2F"/>
    <w:rsid w:val="00BA1BF3"/>
    <w:rsid w:val="00BA1DD3"/>
    <w:rsid w:val="00BA2227"/>
    <w:rsid w:val="00BA2956"/>
    <w:rsid w:val="00BA3AB0"/>
    <w:rsid w:val="00BA4624"/>
    <w:rsid w:val="00BA4E56"/>
    <w:rsid w:val="00BA4F0A"/>
    <w:rsid w:val="00BA5BA9"/>
    <w:rsid w:val="00BA5EC3"/>
    <w:rsid w:val="00BA73FC"/>
    <w:rsid w:val="00BA78E2"/>
    <w:rsid w:val="00BB0AC9"/>
    <w:rsid w:val="00BB1056"/>
    <w:rsid w:val="00BB18B1"/>
    <w:rsid w:val="00BB1F4F"/>
    <w:rsid w:val="00BB2875"/>
    <w:rsid w:val="00BB2E9E"/>
    <w:rsid w:val="00BB34F2"/>
    <w:rsid w:val="00BB36AC"/>
    <w:rsid w:val="00BB3982"/>
    <w:rsid w:val="00BB3CA8"/>
    <w:rsid w:val="00BB4789"/>
    <w:rsid w:val="00BB5012"/>
    <w:rsid w:val="00BB6937"/>
    <w:rsid w:val="00BB6993"/>
    <w:rsid w:val="00BB6CED"/>
    <w:rsid w:val="00BB6D0A"/>
    <w:rsid w:val="00BB7754"/>
    <w:rsid w:val="00BB7805"/>
    <w:rsid w:val="00BB7DDF"/>
    <w:rsid w:val="00BB7E7F"/>
    <w:rsid w:val="00BC0503"/>
    <w:rsid w:val="00BC0790"/>
    <w:rsid w:val="00BC0A25"/>
    <w:rsid w:val="00BC0AB2"/>
    <w:rsid w:val="00BC13A4"/>
    <w:rsid w:val="00BC187F"/>
    <w:rsid w:val="00BC1E0F"/>
    <w:rsid w:val="00BC2554"/>
    <w:rsid w:val="00BC277D"/>
    <w:rsid w:val="00BC2EF8"/>
    <w:rsid w:val="00BC3BBA"/>
    <w:rsid w:val="00BC4149"/>
    <w:rsid w:val="00BC42C6"/>
    <w:rsid w:val="00BC4367"/>
    <w:rsid w:val="00BC4D74"/>
    <w:rsid w:val="00BC4E8B"/>
    <w:rsid w:val="00BC5BEA"/>
    <w:rsid w:val="00BC5D76"/>
    <w:rsid w:val="00BC5DC4"/>
    <w:rsid w:val="00BC5EDE"/>
    <w:rsid w:val="00BC5FF9"/>
    <w:rsid w:val="00BC6859"/>
    <w:rsid w:val="00BC6A26"/>
    <w:rsid w:val="00BC78E5"/>
    <w:rsid w:val="00BC7A99"/>
    <w:rsid w:val="00BD03F9"/>
    <w:rsid w:val="00BD1A83"/>
    <w:rsid w:val="00BD1A8F"/>
    <w:rsid w:val="00BD1AA9"/>
    <w:rsid w:val="00BD1C2F"/>
    <w:rsid w:val="00BD1C92"/>
    <w:rsid w:val="00BD1D23"/>
    <w:rsid w:val="00BD2262"/>
    <w:rsid w:val="00BD2E8E"/>
    <w:rsid w:val="00BD3265"/>
    <w:rsid w:val="00BD3A4B"/>
    <w:rsid w:val="00BD3CA8"/>
    <w:rsid w:val="00BD4153"/>
    <w:rsid w:val="00BD45D1"/>
    <w:rsid w:val="00BD508A"/>
    <w:rsid w:val="00BD51A5"/>
    <w:rsid w:val="00BD59B3"/>
    <w:rsid w:val="00BD5D02"/>
    <w:rsid w:val="00BD5E8D"/>
    <w:rsid w:val="00BD661B"/>
    <w:rsid w:val="00BD6E07"/>
    <w:rsid w:val="00BD7487"/>
    <w:rsid w:val="00BD77B2"/>
    <w:rsid w:val="00BE04B0"/>
    <w:rsid w:val="00BE0BA3"/>
    <w:rsid w:val="00BE10F3"/>
    <w:rsid w:val="00BE11AA"/>
    <w:rsid w:val="00BE1F05"/>
    <w:rsid w:val="00BE1F1E"/>
    <w:rsid w:val="00BE2821"/>
    <w:rsid w:val="00BE2BE3"/>
    <w:rsid w:val="00BE330B"/>
    <w:rsid w:val="00BE371A"/>
    <w:rsid w:val="00BE3A85"/>
    <w:rsid w:val="00BE3AD4"/>
    <w:rsid w:val="00BE3B91"/>
    <w:rsid w:val="00BE3DAB"/>
    <w:rsid w:val="00BE3E19"/>
    <w:rsid w:val="00BE3F2C"/>
    <w:rsid w:val="00BE40C1"/>
    <w:rsid w:val="00BE474B"/>
    <w:rsid w:val="00BE4820"/>
    <w:rsid w:val="00BE4D0A"/>
    <w:rsid w:val="00BE5291"/>
    <w:rsid w:val="00BE5510"/>
    <w:rsid w:val="00BE5546"/>
    <w:rsid w:val="00BE559F"/>
    <w:rsid w:val="00BE5E2A"/>
    <w:rsid w:val="00BE604E"/>
    <w:rsid w:val="00BE6281"/>
    <w:rsid w:val="00BE6C70"/>
    <w:rsid w:val="00BE7054"/>
    <w:rsid w:val="00BE773C"/>
    <w:rsid w:val="00BE7C63"/>
    <w:rsid w:val="00BF0038"/>
    <w:rsid w:val="00BF016C"/>
    <w:rsid w:val="00BF05A9"/>
    <w:rsid w:val="00BF0774"/>
    <w:rsid w:val="00BF0F38"/>
    <w:rsid w:val="00BF15B7"/>
    <w:rsid w:val="00BF1C11"/>
    <w:rsid w:val="00BF1E1C"/>
    <w:rsid w:val="00BF2508"/>
    <w:rsid w:val="00BF2582"/>
    <w:rsid w:val="00BF29C4"/>
    <w:rsid w:val="00BF2CEE"/>
    <w:rsid w:val="00BF2FF6"/>
    <w:rsid w:val="00BF32A9"/>
    <w:rsid w:val="00BF34E1"/>
    <w:rsid w:val="00BF3A61"/>
    <w:rsid w:val="00BF4124"/>
    <w:rsid w:val="00BF4725"/>
    <w:rsid w:val="00BF6118"/>
    <w:rsid w:val="00BF65A4"/>
    <w:rsid w:val="00BF6811"/>
    <w:rsid w:val="00BF6CF2"/>
    <w:rsid w:val="00BF6D95"/>
    <w:rsid w:val="00BF7018"/>
    <w:rsid w:val="00BF780F"/>
    <w:rsid w:val="00BF78BD"/>
    <w:rsid w:val="00BF7ECE"/>
    <w:rsid w:val="00BF7EFF"/>
    <w:rsid w:val="00C00813"/>
    <w:rsid w:val="00C00D9D"/>
    <w:rsid w:val="00C01355"/>
    <w:rsid w:val="00C01E09"/>
    <w:rsid w:val="00C01E68"/>
    <w:rsid w:val="00C01FBF"/>
    <w:rsid w:val="00C02332"/>
    <w:rsid w:val="00C023D7"/>
    <w:rsid w:val="00C0253C"/>
    <w:rsid w:val="00C0279F"/>
    <w:rsid w:val="00C02CA3"/>
    <w:rsid w:val="00C02D4B"/>
    <w:rsid w:val="00C02E96"/>
    <w:rsid w:val="00C02FB7"/>
    <w:rsid w:val="00C03148"/>
    <w:rsid w:val="00C03685"/>
    <w:rsid w:val="00C03804"/>
    <w:rsid w:val="00C038D8"/>
    <w:rsid w:val="00C03A45"/>
    <w:rsid w:val="00C03C05"/>
    <w:rsid w:val="00C04518"/>
    <w:rsid w:val="00C0571F"/>
    <w:rsid w:val="00C057A9"/>
    <w:rsid w:val="00C05F59"/>
    <w:rsid w:val="00C06292"/>
    <w:rsid w:val="00C06953"/>
    <w:rsid w:val="00C06A86"/>
    <w:rsid w:val="00C06B35"/>
    <w:rsid w:val="00C06B5B"/>
    <w:rsid w:val="00C07021"/>
    <w:rsid w:val="00C0706C"/>
    <w:rsid w:val="00C07411"/>
    <w:rsid w:val="00C076DC"/>
    <w:rsid w:val="00C07EA6"/>
    <w:rsid w:val="00C10170"/>
    <w:rsid w:val="00C114C4"/>
    <w:rsid w:val="00C115F2"/>
    <w:rsid w:val="00C120B3"/>
    <w:rsid w:val="00C12BA9"/>
    <w:rsid w:val="00C12C69"/>
    <w:rsid w:val="00C12F0B"/>
    <w:rsid w:val="00C13142"/>
    <w:rsid w:val="00C140BB"/>
    <w:rsid w:val="00C148CE"/>
    <w:rsid w:val="00C14ED0"/>
    <w:rsid w:val="00C1554E"/>
    <w:rsid w:val="00C15978"/>
    <w:rsid w:val="00C15CCF"/>
    <w:rsid w:val="00C15E7A"/>
    <w:rsid w:val="00C15F09"/>
    <w:rsid w:val="00C15F80"/>
    <w:rsid w:val="00C1660E"/>
    <w:rsid w:val="00C166E1"/>
    <w:rsid w:val="00C16A70"/>
    <w:rsid w:val="00C16C2A"/>
    <w:rsid w:val="00C17239"/>
    <w:rsid w:val="00C178EF"/>
    <w:rsid w:val="00C179A0"/>
    <w:rsid w:val="00C17E77"/>
    <w:rsid w:val="00C20233"/>
    <w:rsid w:val="00C205FE"/>
    <w:rsid w:val="00C20CE1"/>
    <w:rsid w:val="00C20FAB"/>
    <w:rsid w:val="00C21247"/>
    <w:rsid w:val="00C215A3"/>
    <w:rsid w:val="00C21863"/>
    <w:rsid w:val="00C220C1"/>
    <w:rsid w:val="00C226EE"/>
    <w:rsid w:val="00C226F3"/>
    <w:rsid w:val="00C227E3"/>
    <w:rsid w:val="00C229E8"/>
    <w:rsid w:val="00C229F3"/>
    <w:rsid w:val="00C22D3A"/>
    <w:rsid w:val="00C2334B"/>
    <w:rsid w:val="00C23C10"/>
    <w:rsid w:val="00C23D43"/>
    <w:rsid w:val="00C249F0"/>
    <w:rsid w:val="00C25495"/>
    <w:rsid w:val="00C2595D"/>
    <w:rsid w:val="00C25F0C"/>
    <w:rsid w:val="00C2636D"/>
    <w:rsid w:val="00C2640A"/>
    <w:rsid w:val="00C26C7F"/>
    <w:rsid w:val="00C27A85"/>
    <w:rsid w:val="00C27F4C"/>
    <w:rsid w:val="00C30201"/>
    <w:rsid w:val="00C303DA"/>
    <w:rsid w:val="00C30473"/>
    <w:rsid w:val="00C30AE4"/>
    <w:rsid w:val="00C31123"/>
    <w:rsid w:val="00C31528"/>
    <w:rsid w:val="00C31962"/>
    <w:rsid w:val="00C31C54"/>
    <w:rsid w:val="00C31D03"/>
    <w:rsid w:val="00C3250B"/>
    <w:rsid w:val="00C32D1B"/>
    <w:rsid w:val="00C331C8"/>
    <w:rsid w:val="00C332B1"/>
    <w:rsid w:val="00C3369B"/>
    <w:rsid w:val="00C3384C"/>
    <w:rsid w:val="00C33B77"/>
    <w:rsid w:val="00C33E86"/>
    <w:rsid w:val="00C340BE"/>
    <w:rsid w:val="00C347B1"/>
    <w:rsid w:val="00C348EF"/>
    <w:rsid w:val="00C34D02"/>
    <w:rsid w:val="00C34EE1"/>
    <w:rsid w:val="00C350C8"/>
    <w:rsid w:val="00C351F9"/>
    <w:rsid w:val="00C35A53"/>
    <w:rsid w:val="00C35F0E"/>
    <w:rsid w:val="00C35FB6"/>
    <w:rsid w:val="00C36162"/>
    <w:rsid w:val="00C36229"/>
    <w:rsid w:val="00C365A6"/>
    <w:rsid w:val="00C365D0"/>
    <w:rsid w:val="00C368F6"/>
    <w:rsid w:val="00C3761C"/>
    <w:rsid w:val="00C37755"/>
    <w:rsid w:val="00C37BA8"/>
    <w:rsid w:val="00C403E5"/>
    <w:rsid w:val="00C409C4"/>
    <w:rsid w:val="00C40F93"/>
    <w:rsid w:val="00C41CEB"/>
    <w:rsid w:val="00C42152"/>
    <w:rsid w:val="00C4249F"/>
    <w:rsid w:val="00C42530"/>
    <w:rsid w:val="00C42F9F"/>
    <w:rsid w:val="00C43DA0"/>
    <w:rsid w:val="00C43F2D"/>
    <w:rsid w:val="00C4411E"/>
    <w:rsid w:val="00C46067"/>
    <w:rsid w:val="00C4696A"/>
    <w:rsid w:val="00C46F9F"/>
    <w:rsid w:val="00C473A7"/>
    <w:rsid w:val="00C473B4"/>
    <w:rsid w:val="00C47978"/>
    <w:rsid w:val="00C47AB9"/>
    <w:rsid w:val="00C50A84"/>
    <w:rsid w:val="00C50DAB"/>
    <w:rsid w:val="00C50E5B"/>
    <w:rsid w:val="00C5190D"/>
    <w:rsid w:val="00C51A86"/>
    <w:rsid w:val="00C5218C"/>
    <w:rsid w:val="00C5258F"/>
    <w:rsid w:val="00C52A41"/>
    <w:rsid w:val="00C536AA"/>
    <w:rsid w:val="00C53985"/>
    <w:rsid w:val="00C54BEB"/>
    <w:rsid w:val="00C551D9"/>
    <w:rsid w:val="00C55B60"/>
    <w:rsid w:val="00C55DA8"/>
    <w:rsid w:val="00C55EA0"/>
    <w:rsid w:val="00C5671D"/>
    <w:rsid w:val="00C56CAB"/>
    <w:rsid w:val="00C56FD1"/>
    <w:rsid w:val="00C5711E"/>
    <w:rsid w:val="00C5729B"/>
    <w:rsid w:val="00C57850"/>
    <w:rsid w:val="00C57D02"/>
    <w:rsid w:val="00C603C3"/>
    <w:rsid w:val="00C60542"/>
    <w:rsid w:val="00C609C8"/>
    <w:rsid w:val="00C60C63"/>
    <w:rsid w:val="00C60D55"/>
    <w:rsid w:val="00C60E53"/>
    <w:rsid w:val="00C6134A"/>
    <w:rsid w:val="00C61A4A"/>
    <w:rsid w:val="00C620D0"/>
    <w:rsid w:val="00C627D8"/>
    <w:rsid w:val="00C62D8D"/>
    <w:rsid w:val="00C63083"/>
    <w:rsid w:val="00C63CB4"/>
    <w:rsid w:val="00C63EC6"/>
    <w:rsid w:val="00C647A9"/>
    <w:rsid w:val="00C64804"/>
    <w:rsid w:val="00C64904"/>
    <w:rsid w:val="00C64C21"/>
    <w:rsid w:val="00C64DFA"/>
    <w:rsid w:val="00C64FE0"/>
    <w:rsid w:val="00C6536F"/>
    <w:rsid w:val="00C6604A"/>
    <w:rsid w:val="00C667F9"/>
    <w:rsid w:val="00C66900"/>
    <w:rsid w:val="00C679FA"/>
    <w:rsid w:val="00C70B0A"/>
    <w:rsid w:val="00C7123F"/>
    <w:rsid w:val="00C71244"/>
    <w:rsid w:val="00C71586"/>
    <w:rsid w:val="00C71836"/>
    <w:rsid w:val="00C718BF"/>
    <w:rsid w:val="00C71E99"/>
    <w:rsid w:val="00C7210D"/>
    <w:rsid w:val="00C72404"/>
    <w:rsid w:val="00C729B3"/>
    <w:rsid w:val="00C736AB"/>
    <w:rsid w:val="00C73922"/>
    <w:rsid w:val="00C751B8"/>
    <w:rsid w:val="00C758D3"/>
    <w:rsid w:val="00C76AFC"/>
    <w:rsid w:val="00C76B2E"/>
    <w:rsid w:val="00C76FC2"/>
    <w:rsid w:val="00C7717A"/>
    <w:rsid w:val="00C77263"/>
    <w:rsid w:val="00C778A0"/>
    <w:rsid w:val="00C77D82"/>
    <w:rsid w:val="00C77DC3"/>
    <w:rsid w:val="00C800FB"/>
    <w:rsid w:val="00C801F7"/>
    <w:rsid w:val="00C80B5C"/>
    <w:rsid w:val="00C80BC1"/>
    <w:rsid w:val="00C81232"/>
    <w:rsid w:val="00C817EA"/>
    <w:rsid w:val="00C81A25"/>
    <w:rsid w:val="00C81CCE"/>
    <w:rsid w:val="00C81D3C"/>
    <w:rsid w:val="00C81D4E"/>
    <w:rsid w:val="00C82424"/>
    <w:rsid w:val="00C826E0"/>
    <w:rsid w:val="00C8355A"/>
    <w:rsid w:val="00C83AD9"/>
    <w:rsid w:val="00C84425"/>
    <w:rsid w:val="00C84D23"/>
    <w:rsid w:val="00C8539D"/>
    <w:rsid w:val="00C855AD"/>
    <w:rsid w:val="00C858FC"/>
    <w:rsid w:val="00C8598D"/>
    <w:rsid w:val="00C86014"/>
    <w:rsid w:val="00C86A21"/>
    <w:rsid w:val="00C8734E"/>
    <w:rsid w:val="00C876A8"/>
    <w:rsid w:val="00C87754"/>
    <w:rsid w:val="00C877E5"/>
    <w:rsid w:val="00C87F30"/>
    <w:rsid w:val="00C90222"/>
    <w:rsid w:val="00C90CA3"/>
    <w:rsid w:val="00C91114"/>
    <w:rsid w:val="00C9144E"/>
    <w:rsid w:val="00C91464"/>
    <w:rsid w:val="00C92264"/>
    <w:rsid w:val="00C922F8"/>
    <w:rsid w:val="00C928D6"/>
    <w:rsid w:val="00C93011"/>
    <w:rsid w:val="00C93127"/>
    <w:rsid w:val="00C931FD"/>
    <w:rsid w:val="00C944CB"/>
    <w:rsid w:val="00C94DC0"/>
    <w:rsid w:val="00C951E1"/>
    <w:rsid w:val="00C958B8"/>
    <w:rsid w:val="00C9595A"/>
    <w:rsid w:val="00C959A0"/>
    <w:rsid w:val="00C95EFE"/>
    <w:rsid w:val="00C961FB"/>
    <w:rsid w:val="00C96371"/>
    <w:rsid w:val="00C96445"/>
    <w:rsid w:val="00C96693"/>
    <w:rsid w:val="00C9716C"/>
    <w:rsid w:val="00C972C3"/>
    <w:rsid w:val="00C97353"/>
    <w:rsid w:val="00C974F6"/>
    <w:rsid w:val="00C97FCD"/>
    <w:rsid w:val="00CA0437"/>
    <w:rsid w:val="00CA1447"/>
    <w:rsid w:val="00CA1E67"/>
    <w:rsid w:val="00CA222F"/>
    <w:rsid w:val="00CA26BC"/>
    <w:rsid w:val="00CA3207"/>
    <w:rsid w:val="00CA3771"/>
    <w:rsid w:val="00CA3B3B"/>
    <w:rsid w:val="00CA3DBB"/>
    <w:rsid w:val="00CA46AB"/>
    <w:rsid w:val="00CA46B5"/>
    <w:rsid w:val="00CA53EC"/>
    <w:rsid w:val="00CA603B"/>
    <w:rsid w:val="00CA6A5E"/>
    <w:rsid w:val="00CA70EC"/>
    <w:rsid w:val="00CA7378"/>
    <w:rsid w:val="00CA74B8"/>
    <w:rsid w:val="00CA7A09"/>
    <w:rsid w:val="00CB02A9"/>
    <w:rsid w:val="00CB0393"/>
    <w:rsid w:val="00CB0765"/>
    <w:rsid w:val="00CB0CA7"/>
    <w:rsid w:val="00CB0D4C"/>
    <w:rsid w:val="00CB1181"/>
    <w:rsid w:val="00CB1B8A"/>
    <w:rsid w:val="00CB21EC"/>
    <w:rsid w:val="00CB2835"/>
    <w:rsid w:val="00CB2E21"/>
    <w:rsid w:val="00CB33D4"/>
    <w:rsid w:val="00CB33F6"/>
    <w:rsid w:val="00CB3839"/>
    <w:rsid w:val="00CB4137"/>
    <w:rsid w:val="00CB4951"/>
    <w:rsid w:val="00CB4BCF"/>
    <w:rsid w:val="00CB4D2A"/>
    <w:rsid w:val="00CB4E0D"/>
    <w:rsid w:val="00CB53D2"/>
    <w:rsid w:val="00CB5A76"/>
    <w:rsid w:val="00CB5A92"/>
    <w:rsid w:val="00CB636B"/>
    <w:rsid w:val="00CB6596"/>
    <w:rsid w:val="00CB716B"/>
    <w:rsid w:val="00CB7955"/>
    <w:rsid w:val="00CB7BA1"/>
    <w:rsid w:val="00CB7F9A"/>
    <w:rsid w:val="00CC03C4"/>
    <w:rsid w:val="00CC0543"/>
    <w:rsid w:val="00CC2500"/>
    <w:rsid w:val="00CC2E92"/>
    <w:rsid w:val="00CC30D9"/>
    <w:rsid w:val="00CC31EE"/>
    <w:rsid w:val="00CC327E"/>
    <w:rsid w:val="00CC33EC"/>
    <w:rsid w:val="00CC36F6"/>
    <w:rsid w:val="00CC3783"/>
    <w:rsid w:val="00CC3851"/>
    <w:rsid w:val="00CC42F9"/>
    <w:rsid w:val="00CC4393"/>
    <w:rsid w:val="00CC43BA"/>
    <w:rsid w:val="00CC4765"/>
    <w:rsid w:val="00CC4A6B"/>
    <w:rsid w:val="00CC4EC4"/>
    <w:rsid w:val="00CC5427"/>
    <w:rsid w:val="00CC54E8"/>
    <w:rsid w:val="00CC5811"/>
    <w:rsid w:val="00CC594A"/>
    <w:rsid w:val="00CC5A39"/>
    <w:rsid w:val="00CC5B1B"/>
    <w:rsid w:val="00CC5BA0"/>
    <w:rsid w:val="00CC6D48"/>
    <w:rsid w:val="00CC7160"/>
    <w:rsid w:val="00CC75B4"/>
    <w:rsid w:val="00CC7C4F"/>
    <w:rsid w:val="00CC7C89"/>
    <w:rsid w:val="00CD0096"/>
    <w:rsid w:val="00CD0518"/>
    <w:rsid w:val="00CD1452"/>
    <w:rsid w:val="00CD16E3"/>
    <w:rsid w:val="00CD176B"/>
    <w:rsid w:val="00CD2327"/>
    <w:rsid w:val="00CD256E"/>
    <w:rsid w:val="00CD28E0"/>
    <w:rsid w:val="00CD359E"/>
    <w:rsid w:val="00CD37F6"/>
    <w:rsid w:val="00CD3D26"/>
    <w:rsid w:val="00CD464E"/>
    <w:rsid w:val="00CD4B91"/>
    <w:rsid w:val="00CD53C4"/>
    <w:rsid w:val="00CD5924"/>
    <w:rsid w:val="00CD5D9C"/>
    <w:rsid w:val="00CD5E43"/>
    <w:rsid w:val="00CD6419"/>
    <w:rsid w:val="00CD69AC"/>
    <w:rsid w:val="00CE060C"/>
    <w:rsid w:val="00CE17A6"/>
    <w:rsid w:val="00CE1823"/>
    <w:rsid w:val="00CE1ACA"/>
    <w:rsid w:val="00CE2B9C"/>
    <w:rsid w:val="00CE2EAF"/>
    <w:rsid w:val="00CE302E"/>
    <w:rsid w:val="00CE36D0"/>
    <w:rsid w:val="00CE371B"/>
    <w:rsid w:val="00CE3840"/>
    <w:rsid w:val="00CE3E1E"/>
    <w:rsid w:val="00CE42CA"/>
    <w:rsid w:val="00CE4776"/>
    <w:rsid w:val="00CE4A18"/>
    <w:rsid w:val="00CE4AE6"/>
    <w:rsid w:val="00CE5644"/>
    <w:rsid w:val="00CE569F"/>
    <w:rsid w:val="00CE5E6C"/>
    <w:rsid w:val="00CE5FA6"/>
    <w:rsid w:val="00CE65E2"/>
    <w:rsid w:val="00CE79B2"/>
    <w:rsid w:val="00CF013A"/>
    <w:rsid w:val="00CF06AA"/>
    <w:rsid w:val="00CF14E9"/>
    <w:rsid w:val="00CF166D"/>
    <w:rsid w:val="00CF2344"/>
    <w:rsid w:val="00CF2345"/>
    <w:rsid w:val="00CF23CB"/>
    <w:rsid w:val="00CF2888"/>
    <w:rsid w:val="00CF33FB"/>
    <w:rsid w:val="00CF342A"/>
    <w:rsid w:val="00CF3FFD"/>
    <w:rsid w:val="00CF413D"/>
    <w:rsid w:val="00CF4A06"/>
    <w:rsid w:val="00CF5340"/>
    <w:rsid w:val="00CF64C1"/>
    <w:rsid w:val="00CF6A60"/>
    <w:rsid w:val="00CF7A8D"/>
    <w:rsid w:val="00D00095"/>
    <w:rsid w:val="00D00153"/>
    <w:rsid w:val="00D00588"/>
    <w:rsid w:val="00D007F3"/>
    <w:rsid w:val="00D00815"/>
    <w:rsid w:val="00D00E09"/>
    <w:rsid w:val="00D0199F"/>
    <w:rsid w:val="00D019CB"/>
    <w:rsid w:val="00D02457"/>
    <w:rsid w:val="00D02808"/>
    <w:rsid w:val="00D02C68"/>
    <w:rsid w:val="00D037A8"/>
    <w:rsid w:val="00D03921"/>
    <w:rsid w:val="00D03B4C"/>
    <w:rsid w:val="00D03F6F"/>
    <w:rsid w:val="00D03FDA"/>
    <w:rsid w:val="00D04F79"/>
    <w:rsid w:val="00D05109"/>
    <w:rsid w:val="00D055AA"/>
    <w:rsid w:val="00D055E4"/>
    <w:rsid w:val="00D06E19"/>
    <w:rsid w:val="00D076D1"/>
    <w:rsid w:val="00D07ABA"/>
    <w:rsid w:val="00D07F26"/>
    <w:rsid w:val="00D10B6E"/>
    <w:rsid w:val="00D114F5"/>
    <w:rsid w:val="00D11FDD"/>
    <w:rsid w:val="00D121C7"/>
    <w:rsid w:val="00D12291"/>
    <w:rsid w:val="00D12B7E"/>
    <w:rsid w:val="00D12ED3"/>
    <w:rsid w:val="00D13655"/>
    <w:rsid w:val="00D138F3"/>
    <w:rsid w:val="00D13A14"/>
    <w:rsid w:val="00D13D67"/>
    <w:rsid w:val="00D13EBD"/>
    <w:rsid w:val="00D14280"/>
    <w:rsid w:val="00D1477A"/>
    <w:rsid w:val="00D14DF5"/>
    <w:rsid w:val="00D151F5"/>
    <w:rsid w:val="00D1664A"/>
    <w:rsid w:val="00D16BF7"/>
    <w:rsid w:val="00D17234"/>
    <w:rsid w:val="00D17417"/>
    <w:rsid w:val="00D1770C"/>
    <w:rsid w:val="00D200FD"/>
    <w:rsid w:val="00D206FA"/>
    <w:rsid w:val="00D20BC5"/>
    <w:rsid w:val="00D21575"/>
    <w:rsid w:val="00D21939"/>
    <w:rsid w:val="00D21A21"/>
    <w:rsid w:val="00D21B4A"/>
    <w:rsid w:val="00D21BBA"/>
    <w:rsid w:val="00D2205F"/>
    <w:rsid w:val="00D22C45"/>
    <w:rsid w:val="00D23FF4"/>
    <w:rsid w:val="00D24B3F"/>
    <w:rsid w:val="00D24DF9"/>
    <w:rsid w:val="00D24F1A"/>
    <w:rsid w:val="00D25F20"/>
    <w:rsid w:val="00D262B3"/>
    <w:rsid w:val="00D264BE"/>
    <w:rsid w:val="00D26E2B"/>
    <w:rsid w:val="00D27216"/>
    <w:rsid w:val="00D27BAB"/>
    <w:rsid w:val="00D30009"/>
    <w:rsid w:val="00D314A6"/>
    <w:rsid w:val="00D316D1"/>
    <w:rsid w:val="00D32B4D"/>
    <w:rsid w:val="00D32EF4"/>
    <w:rsid w:val="00D32F4E"/>
    <w:rsid w:val="00D33386"/>
    <w:rsid w:val="00D33731"/>
    <w:rsid w:val="00D33A33"/>
    <w:rsid w:val="00D33DDF"/>
    <w:rsid w:val="00D354FA"/>
    <w:rsid w:val="00D3680C"/>
    <w:rsid w:val="00D36D39"/>
    <w:rsid w:val="00D37459"/>
    <w:rsid w:val="00D376FF"/>
    <w:rsid w:val="00D4021B"/>
    <w:rsid w:val="00D407A5"/>
    <w:rsid w:val="00D414D5"/>
    <w:rsid w:val="00D41B17"/>
    <w:rsid w:val="00D41B18"/>
    <w:rsid w:val="00D41C61"/>
    <w:rsid w:val="00D4227F"/>
    <w:rsid w:val="00D42319"/>
    <w:rsid w:val="00D424A4"/>
    <w:rsid w:val="00D42A18"/>
    <w:rsid w:val="00D42F13"/>
    <w:rsid w:val="00D4314A"/>
    <w:rsid w:val="00D43F7D"/>
    <w:rsid w:val="00D4427B"/>
    <w:rsid w:val="00D444DC"/>
    <w:rsid w:val="00D4452B"/>
    <w:rsid w:val="00D447D4"/>
    <w:rsid w:val="00D4496E"/>
    <w:rsid w:val="00D452E4"/>
    <w:rsid w:val="00D45321"/>
    <w:rsid w:val="00D4535D"/>
    <w:rsid w:val="00D45D5E"/>
    <w:rsid w:val="00D465FE"/>
    <w:rsid w:val="00D46783"/>
    <w:rsid w:val="00D469D0"/>
    <w:rsid w:val="00D470E0"/>
    <w:rsid w:val="00D475B4"/>
    <w:rsid w:val="00D47782"/>
    <w:rsid w:val="00D479D1"/>
    <w:rsid w:val="00D47D05"/>
    <w:rsid w:val="00D50098"/>
    <w:rsid w:val="00D5083D"/>
    <w:rsid w:val="00D50D5D"/>
    <w:rsid w:val="00D511B8"/>
    <w:rsid w:val="00D51341"/>
    <w:rsid w:val="00D5178A"/>
    <w:rsid w:val="00D51FBA"/>
    <w:rsid w:val="00D5253A"/>
    <w:rsid w:val="00D526D8"/>
    <w:rsid w:val="00D52BB0"/>
    <w:rsid w:val="00D53D49"/>
    <w:rsid w:val="00D54311"/>
    <w:rsid w:val="00D5457A"/>
    <w:rsid w:val="00D545FE"/>
    <w:rsid w:val="00D5513A"/>
    <w:rsid w:val="00D55168"/>
    <w:rsid w:val="00D558DE"/>
    <w:rsid w:val="00D5605F"/>
    <w:rsid w:val="00D5634F"/>
    <w:rsid w:val="00D56588"/>
    <w:rsid w:val="00D56605"/>
    <w:rsid w:val="00D56661"/>
    <w:rsid w:val="00D5685E"/>
    <w:rsid w:val="00D56A8F"/>
    <w:rsid w:val="00D56AD8"/>
    <w:rsid w:val="00D56AFB"/>
    <w:rsid w:val="00D56C75"/>
    <w:rsid w:val="00D56D3C"/>
    <w:rsid w:val="00D571A6"/>
    <w:rsid w:val="00D57414"/>
    <w:rsid w:val="00D57672"/>
    <w:rsid w:val="00D602CF"/>
    <w:rsid w:val="00D60727"/>
    <w:rsid w:val="00D60E68"/>
    <w:rsid w:val="00D60EAA"/>
    <w:rsid w:val="00D61B32"/>
    <w:rsid w:val="00D61B8A"/>
    <w:rsid w:val="00D61D1F"/>
    <w:rsid w:val="00D62825"/>
    <w:rsid w:val="00D63532"/>
    <w:rsid w:val="00D6362D"/>
    <w:rsid w:val="00D63CF5"/>
    <w:rsid w:val="00D63DD6"/>
    <w:rsid w:val="00D63FBC"/>
    <w:rsid w:val="00D644CF"/>
    <w:rsid w:val="00D64D01"/>
    <w:rsid w:val="00D6565E"/>
    <w:rsid w:val="00D65720"/>
    <w:rsid w:val="00D65EA0"/>
    <w:rsid w:val="00D661AE"/>
    <w:rsid w:val="00D667C2"/>
    <w:rsid w:val="00D66C47"/>
    <w:rsid w:val="00D66E84"/>
    <w:rsid w:val="00D6752C"/>
    <w:rsid w:val="00D67610"/>
    <w:rsid w:val="00D67FDB"/>
    <w:rsid w:val="00D701C1"/>
    <w:rsid w:val="00D70C47"/>
    <w:rsid w:val="00D711E1"/>
    <w:rsid w:val="00D71980"/>
    <w:rsid w:val="00D720D5"/>
    <w:rsid w:val="00D72AD2"/>
    <w:rsid w:val="00D72CF4"/>
    <w:rsid w:val="00D72DCE"/>
    <w:rsid w:val="00D73002"/>
    <w:rsid w:val="00D73210"/>
    <w:rsid w:val="00D732AE"/>
    <w:rsid w:val="00D73C20"/>
    <w:rsid w:val="00D7442E"/>
    <w:rsid w:val="00D74ECD"/>
    <w:rsid w:val="00D75AB8"/>
    <w:rsid w:val="00D763B7"/>
    <w:rsid w:val="00D765DE"/>
    <w:rsid w:val="00D769AA"/>
    <w:rsid w:val="00D76EF7"/>
    <w:rsid w:val="00D7716C"/>
    <w:rsid w:val="00D77255"/>
    <w:rsid w:val="00D775D3"/>
    <w:rsid w:val="00D77B53"/>
    <w:rsid w:val="00D8161C"/>
    <w:rsid w:val="00D8190A"/>
    <w:rsid w:val="00D81A89"/>
    <w:rsid w:val="00D81F70"/>
    <w:rsid w:val="00D82DC4"/>
    <w:rsid w:val="00D83074"/>
    <w:rsid w:val="00D83588"/>
    <w:rsid w:val="00D836D6"/>
    <w:rsid w:val="00D838FC"/>
    <w:rsid w:val="00D83A75"/>
    <w:rsid w:val="00D84550"/>
    <w:rsid w:val="00D84A7F"/>
    <w:rsid w:val="00D84D30"/>
    <w:rsid w:val="00D853F9"/>
    <w:rsid w:val="00D854EB"/>
    <w:rsid w:val="00D85532"/>
    <w:rsid w:val="00D85548"/>
    <w:rsid w:val="00D856C7"/>
    <w:rsid w:val="00D85A63"/>
    <w:rsid w:val="00D85BA9"/>
    <w:rsid w:val="00D85D83"/>
    <w:rsid w:val="00D86FC9"/>
    <w:rsid w:val="00D87C05"/>
    <w:rsid w:val="00D87E1A"/>
    <w:rsid w:val="00D9069A"/>
    <w:rsid w:val="00D90E0C"/>
    <w:rsid w:val="00D9115E"/>
    <w:rsid w:val="00D920B9"/>
    <w:rsid w:val="00D923C3"/>
    <w:rsid w:val="00D927B0"/>
    <w:rsid w:val="00D92884"/>
    <w:rsid w:val="00D92E83"/>
    <w:rsid w:val="00D93342"/>
    <w:rsid w:val="00D93528"/>
    <w:rsid w:val="00D9379A"/>
    <w:rsid w:val="00D93A1B"/>
    <w:rsid w:val="00D93EE2"/>
    <w:rsid w:val="00D93FA2"/>
    <w:rsid w:val="00D945B0"/>
    <w:rsid w:val="00D94695"/>
    <w:rsid w:val="00D94F7E"/>
    <w:rsid w:val="00D95090"/>
    <w:rsid w:val="00D95347"/>
    <w:rsid w:val="00D9558F"/>
    <w:rsid w:val="00D956FF"/>
    <w:rsid w:val="00D95992"/>
    <w:rsid w:val="00D95AD1"/>
    <w:rsid w:val="00D95C15"/>
    <w:rsid w:val="00D95FA8"/>
    <w:rsid w:val="00D95FFF"/>
    <w:rsid w:val="00D963A4"/>
    <w:rsid w:val="00D96464"/>
    <w:rsid w:val="00D9646F"/>
    <w:rsid w:val="00D964FB"/>
    <w:rsid w:val="00D96584"/>
    <w:rsid w:val="00D96903"/>
    <w:rsid w:val="00D9699E"/>
    <w:rsid w:val="00D969BC"/>
    <w:rsid w:val="00D972B4"/>
    <w:rsid w:val="00D97505"/>
    <w:rsid w:val="00D97B60"/>
    <w:rsid w:val="00DA0B20"/>
    <w:rsid w:val="00DA0E68"/>
    <w:rsid w:val="00DA137B"/>
    <w:rsid w:val="00DA17B3"/>
    <w:rsid w:val="00DA1B86"/>
    <w:rsid w:val="00DA20B7"/>
    <w:rsid w:val="00DA363B"/>
    <w:rsid w:val="00DA383E"/>
    <w:rsid w:val="00DA38A7"/>
    <w:rsid w:val="00DA39A0"/>
    <w:rsid w:val="00DA4984"/>
    <w:rsid w:val="00DA49D7"/>
    <w:rsid w:val="00DA52B2"/>
    <w:rsid w:val="00DA5A37"/>
    <w:rsid w:val="00DA6993"/>
    <w:rsid w:val="00DA69BB"/>
    <w:rsid w:val="00DA6EAA"/>
    <w:rsid w:val="00DA76B6"/>
    <w:rsid w:val="00DA7A74"/>
    <w:rsid w:val="00DB03A7"/>
    <w:rsid w:val="00DB0575"/>
    <w:rsid w:val="00DB0967"/>
    <w:rsid w:val="00DB18B7"/>
    <w:rsid w:val="00DB27A4"/>
    <w:rsid w:val="00DB3743"/>
    <w:rsid w:val="00DB3EE0"/>
    <w:rsid w:val="00DB3F90"/>
    <w:rsid w:val="00DB407C"/>
    <w:rsid w:val="00DB466E"/>
    <w:rsid w:val="00DB4970"/>
    <w:rsid w:val="00DB5242"/>
    <w:rsid w:val="00DB530C"/>
    <w:rsid w:val="00DB5889"/>
    <w:rsid w:val="00DB5917"/>
    <w:rsid w:val="00DB59CA"/>
    <w:rsid w:val="00DB5B12"/>
    <w:rsid w:val="00DB5E76"/>
    <w:rsid w:val="00DB7594"/>
    <w:rsid w:val="00DB7BD5"/>
    <w:rsid w:val="00DB7CEF"/>
    <w:rsid w:val="00DB7D73"/>
    <w:rsid w:val="00DC03C3"/>
    <w:rsid w:val="00DC0609"/>
    <w:rsid w:val="00DC06C8"/>
    <w:rsid w:val="00DC0AB0"/>
    <w:rsid w:val="00DC0ACC"/>
    <w:rsid w:val="00DC0DF8"/>
    <w:rsid w:val="00DC1016"/>
    <w:rsid w:val="00DC1577"/>
    <w:rsid w:val="00DC1662"/>
    <w:rsid w:val="00DC21EA"/>
    <w:rsid w:val="00DC230D"/>
    <w:rsid w:val="00DC23BA"/>
    <w:rsid w:val="00DC2C1D"/>
    <w:rsid w:val="00DC31C3"/>
    <w:rsid w:val="00DC3413"/>
    <w:rsid w:val="00DC35A5"/>
    <w:rsid w:val="00DC35BE"/>
    <w:rsid w:val="00DC35F9"/>
    <w:rsid w:val="00DC4D09"/>
    <w:rsid w:val="00DC59BA"/>
    <w:rsid w:val="00DC636B"/>
    <w:rsid w:val="00DC659E"/>
    <w:rsid w:val="00DC7A17"/>
    <w:rsid w:val="00DC7ACD"/>
    <w:rsid w:val="00DD09D7"/>
    <w:rsid w:val="00DD11D5"/>
    <w:rsid w:val="00DD1319"/>
    <w:rsid w:val="00DD13C8"/>
    <w:rsid w:val="00DD14B2"/>
    <w:rsid w:val="00DD157C"/>
    <w:rsid w:val="00DD1BB2"/>
    <w:rsid w:val="00DD2080"/>
    <w:rsid w:val="00DD2297"/>
    <w:rsid w:val="00DD29BF"/>
    <w:rsid w:val="00DD2ABF"/>
    <w:rsid w:val="00DD2D69"/>
    <w:rsid w:val="00DD37B7"/>
    <w:rsid w:val="00DD3B28"/>
    <w:rsid w:val="00DD3EF6"/>
    <w:rsid w:val="00DD4A1C"/>
    <w:rsid w:val="00DD5082"/>
    <w:rsid w:val="00DD5A72"/>
    <w:rsid w:val="00DD5C8C"/>
    <w:rsid w:val="00DD6F62"/>
    <w:rsid w:val="00DD73CD"/>
    <w:rsid w:val="00DD7927"/>
    <w:rsid w:val="00DD7B14"/>
    <w:rsid w:val="00DD7BC3"/>
    <w:rsid w:val="00DE00DA"/>
    <w:rsid w:val="00DE071C"/>
    <w:rsid w:val="00DE0D81"/>
    <w:rsid w:val="00DE0F50"/>
    <w:rsid w:val="00DE11BA"/>
    <w:rsid w:val="00DE12A7"/>
    <w:rsid w:val="00DE1994"/>
    <w:rsid w:val="00DE2826"/>
    <w:rsid w:val="00DE2A7A"/>
    <w:rsid w:val="00DE3696"/>
    <w:rsid w:val="00DE3D38"/>
    <w:rsid w:val="00DE437A"/>
    <w:rsid w:val="00DE4973"/>
    <w:rsid w:val="00DE4E73"/>
    <w:rsid w:val="00DE520D"/>
    <w:rsid w:val="00DE58BB"/>
    <w:rsid w:val="00DE5D7E"/>
    <w:rsid w:val="00DE5DCA"/>
    <w:rsid w:val="00DE5DE6"/>
    <w:rsid w:val="00DE68A5"/>
    <w:rsid w:val="00DE6CAA"/>
    <w:rsid w:val="00DE6ECD"/>
    <w:rsid w:val="00DE73D5"/>
    <w:rsid w:val="00DE73D7"/>
    <w:rsid w:val="00DE743F"/>
    <w:rsid w:val="00DE7860"/>
    <w:rsid w:val="00DE7B46"/>
    <w:rsid w:val="00DF2A40"/>
    <w:rsid w:val="00DF2A70"/>
    <w:rsid w:val="00DF3459"/>
    <w:rsid w:val="00DF41CE"/>
    <w:rsid w:val="00DF47CF"/>
    <w:rsid w:val="00DF49CA"/>
    <w:rsid w:val="00DF4D8A"/>
    <w:rsid w:val="00DF56C8"/>
    <w:rsid w:val="00DF59A6"/>
    <w:rsid w:val="00DF5F38"/>
    <w:rsid w:val="00DF61E5"/>
    <w:rsid w:val="00DF6256"/>
    <w:rsid w:val="00DF6338"/>
    <w:rsid w:val="00DF63FD"/>
    <w:rsid w:val="00DF65B0"/>
    <w:rsid w:val="00DF679A"/>
    <w:rsid w:val="00DF6C35"/>
    <w:rsid w:val="00DF7AAD"/>
    <w:rsid w:val="00E00A7B"/>
    <w:rsid w:val="00E00CFD"/>
    <w:rsid w:val="00E01CDD"/>
    <w:rsid w:val="00E0219C"/>
    <w:rsid w:val="00E02213"/>
    <w:rsid w:val="00E02531"/>
    <w:rsid w:val="00E0270C"/>
    <w:rsid w:val="00E02E63"/>
    <w:rsid w:val="00E03257"/>
    <w:rsid w:val="00E03391"/>
    <w:rsid w:val="00E03A8F"/>
    <w:rsid w:val="00E04E1A"/>
    <w:rsid w:val="00E05632"/>
    <w:rsid w:val="00E059E7"/>
    <w:rsid w:val="00E05CD9"/>
    <w:rsid w:val="00E05DD4"/>
    <w:rsid w:val="00E060E6"/>
    <w:rsid w:val="00E069D5"/>
    <w:rsid w:val="00E0750D"/>
    <w:rsid w:val="00E07817"/>
    <w:rsid w:val="00E0784E"/>
    <w:rsid w:val="00E101B2"/>
    <w:rsid w:val="00E1027A"/>
    <w:rsid w:val="00E108CB"/>
    <w:rsid w:val="00E10973"/>
    <w:rsid w:val="00E10A7A"/>
    <w:rsid w:val="00E11165"/>
    <w:rsid w:val="00E116D7"/>
    <w:rsid w:val="00E12014"/>
    <w:rsid w:val="00E12284"/>
    <w:rsid w:val="00E1233B"/>
    <w:rsid w:val="00E1286E"/>
    <w:rsid w:val="00E129B1"/>
    <w:rsid w:val="00E143B7"/>
    <w:rsid w:val="00E14611"/>
    <w:rsid w:val="00E15250"/>
    <w:rsid w:val="00E15494"/>
    <w:rsid w:val="00E15A8B"/>
    <w:rsid w:val="00E15CB0"/>
    <w:rsid w:val="00E1668B"/>
    <w:rsid w:val="00E16D6A"/>
    <w:rsid w:val="00E17789"/>
    <w:rsid w:val="00E17CD9"/>
    <w:rsid w:val="00E17EE8"/>
    <w:rsid w:val="00E17EF5"/>
    <w:rsid w:val="00E201AC"/>
    <w:rsid w:val="00E20A41"/>
    <w:rsid w:val="00E20AA9"/>
    <w:rsid w:val="00E20CDE"/>
    <w:rsid w:val="00E2122E"/>
    <w:rsid w:val="00E21441"/>
    <w:rsid w:val="00E21819"/>
    <w:rsid w:val="00E21A44"/>
    <w:rsid w:val="00E21B37"/>
    <w:rsid w:val="00E21FDB"/>
    <w:rsid w:val="00E22526"/>
    <w:rsid w:val="00E22B15"/>
    <w:rsid w:val="00E23663"/>
    <w:rsid w:val="00E239EA"/>
    <w:rsid w:val="00E23B4A"/>
    <w:rsid w:val="00E23EB5"/>
    <w:rsid w:val="00E24685"/>
    <w:rsid w:val="00E24DC1"/>
    <w:rsid w:val="00E25568"/>
    <w:rsid w:val="00E25617"/>
    <w:rsid w:val="00E260E0"/>
    <w:rsid w:val="00E2645C"/>
    <w:rsid w:val="00E26B7F"/>
    <w:rsid w:val="00E26D6B"/>
    <w:rsid w:val="00E26ED8"/>
    <w:rsid w:val="00E26F02"/>
    <w:rsid w:val="00E26F03"/>
    <w:rsid w:val="00E272C4"/>
    <w:rsid w:val="00E27E1C"/>
    <w:rsid w:val="00E27F5E"/>
    <w:rsid w:val="00E3150C"/>
    <w:rsid w:val="00E318B1"/>
    <w:rsid w:val="00E31C67"/>
    <w:rsid w:val="00E31FB4"/>
    <w:rsid w:val="00E32D80"/>
    <w:rsid w:val="00E3330B"/>
    <w:rsid w:val="00E33568"/>
    <w:rsid w:val="00E336A2"/>
    <w:rsid w:val="00E33EC4"/>
    <w:rsid w:val="00E341AB"/>
    <w:rsid w:val="00E341FC"/>
    <w:rsid w:val="00E3443E"/>
    <w:rsid w:val="00E34592"/>
    <w:rsid w:val="00E347EF"/>
    <w:rsid w:val="00E34FA6"/>
    <w:rsid w:val="00E3550D"/>
    <w:rsid w:val="00E357BF"/>
    <w:rsid w:val="00E359D6"/>
    <w:rsid w:val="00E35B4F"/>
    <w:rsid w:val="00E363BA"/>
    <w:rsid w:val="00E365E0"/>
    <w:rsid w:val="00E367AA"/>
    <w:rsid w:val="00E3686B"/>
    <w:rsid w:val="00E36A31"/>
    <w:rsid w:val="00E36C5E"/>
    <w:rsid w:val="00E36CEF"/>
    <w:rsid w:val="00E379FF"/>
    <w:rsid w:val="00E37DA3"/>
    <w:rsid w:val="00E401AC"/>
    <w:rsid w:val="00E40B37"/>
    <w:rsid w:val="00E41A54"/>
    <w:rsid w:val="00E41C95"/>
    <w:rsid w:val="00E41F59"/>
    <w:rsid w:val="00E421C7"/>
    <w:rsid w:val="00E42742"/>
    <w:rsid w:val="00E428E5"/>
    <w:rsid w:val="00E42D14"/>
    <w:rsid w:val="00E4300E"/>
    <w:rsid w:val="00E43559"/>
    <w:rsid w:val="00E438CD"/>
    <w:rsid w:val="00E43C3E"/>
    <w:rsid w:val="00E43E84"/>
    <w:rsid w:val="00E44485"/>
    <w:rsid w:val="00E44578"/>
    <w:rsid w:val="00E4457C"/>
    <w:rsid w:val="00E4471E"/>
    <w:rsid w:val="00E44A23"/>
    <w:rsid w:val="00E45F45"/>
    <w:rsid w:val="00E46225"/>
    <w:rsid w:val="00E46409"/>
    <w:rsid w:val="00E47955"/>
    <w:rsid w:val="00E50EDF"/>
    <w:rsid w:val="00E50EFF"/>
    <w:rsid w:val="00E51725"/>
    <w:rsid w:val="00E51962"/>
    <w:rsid w:val="00E51B26"/>
    <w:rsid w:val="00E51DFA"/>
    <w:rsid w:val="00E51F92"/>
    <w:rsid w:val="00E5211C"/>
    <w:rsid w:val="00E52292"/>
    <w:rsid w:val="00E5264A"/>
    <w:rsid w:val="00E526C8"/>
    <w:rsid w:val="00E52E32"/>
    <w:rsid w:val="00E536B7"/>
    <w:rsid w:val="00E539DC"/>
    <w:rsid w:val="00E53CA1"/>
    <w:rsid w:val="00E53FC5"/>
    <w:rsid w:val="00E54C07"/>
    <w:rsid w:val="00E552A5"/>
    <w:rsid w:val="00E56CE6"/>
    <w:rsid w:val="00E57A09"/>
    <w:rsid w:val="00E57D56"/>
    <w:rsid w:val="00E57D57"/>
    <w:rsid w:val="00E57EF2"/>
    <w:rsid w:val="00E6008E"/>
    <w:rsid w:val="00E603A3"/>
    <w:rsid w:val="00E605F9"/>
    <w:rsid w:val="00E60670"/>
    <w:rsid w:val="00E60E8F"/>
    <w:rsid w:val="00E60F35"/>
    <w:rsid w:val="00E612B6"/>
    <w:rsid w:val="00E618E2"/>
    <w:rsid w:val="00E61BE1"/>
    <w:rsid w:val="00E62090"/>
    <w:rsid w:val="00E620B9"/>
    <w:rsid w:val="00E624FB"/>
    <w:rsid w:val="00E629AA"/>
    <w:rsid w:val="00E62AAA"/>
    <w:rsid w:val="00E62F2E"/>
    <w:rsid w:val="00E63920"/>
    <w:rsid w:val="00E63F1E"/>
    <w:rsid w:val="00E641A6"/>
    <w:rsid w:val="00E64774"/>
    <w:rsid w:val="00E64856"/>
    <w:rsid w:val="00E64E92"/>
    <w:rsid w:val="00E64EDD"/>
    <w:rsid w:val="00E651EA"/>
    <w:rsid w:val="00E65C87"/>
    <w:rsid w:val="00E65D4B"/>
    <w:rsid w:val="00E66218"/>
    <w:rsid w:val="00E663DE"/>
    <w:rsid w:val="00E6677F"/>
    <w:rsid w:val="00E66A82"/>
    <w:rsid w:val="00E66CD9"/>
    <w:rsid w:val="00E675E9"/>
    <w:rsid w:val="00E67797"/>
    <w:rsid w:val="00E7088E"/>
    <w:rsid w:val="00E70965"/>
    <w:rsid w:val="00E7146B"/>
    <w:rsid w:val="00E71491"/>
    <w:rsid w:val="00E714F1"/>
    <w:rsid w:val="00E71781"/>
    <w:rsid w:val="00E71C97"/>
    <w:rsid w:val="00E71F2E"/>
    <w:rsid w:val="00E72830"/>
    <w:rsid w:val="00E7284C"/>
    <w:rsid w:val="00E73C06"/>
    <w:rsid w:val="00E73CBB"/>
    <w:rsid w:val="00E74089"/>
    <w:rsid w:val="00E74A68"/>
    <w:rsid w:val="00E74C0F"/>
    <w:rsid w:val="00E74FED"/>
    <w:rsid w:val="00E761A5"/>
    <w:rsid w:val="00E761DA"/>
    <w:rsid w:val="00E76958"/>
    <w:rsid w:val="00E7731C"/>
    <w:rsid w:val="00E77518"/>
    <w:rsid w:val="00E77BB2"/>
    <w:rsid w:val="00E8037F"/>
    <w:rsid w:val="00E80552"/>
    <w:rsid w:val="00E8136D"/>
    <w:rsid w:val="00E82436"/>
    <w:rsid w:val="00E828DB"/>
    <w:rsid w:val="00E83913"/>
    <w:rsid w:val="00E84566"/>
    <w:rsid w:val="00E84C56"/>
    <w:rsid w:val="00E8532A"/>
    <w:rsid w:val="00E857DF"/>
    <w:rsid w:val="00E85BF4"/>
    <w:rsid w:val="00E85FA0"/>
    <w:rsid w:val="00E86909"/>
    <w:rsid w:val="00E8760D"/>
    <w:rsid w:val="00E90F71"/>
    <w:rsid w:val="00E91615"/>
    <w:rsid w:val="00E91871"/>
    <w:rsid w:val="00E9260B"/>
    <w:rsid w:val="00E92EEB"/>
    <w:rsid w:val="00E932E1"/>
    <w:rsid w:val="00E9369C"/>
    <w:rsid w:val="00E94519"/>
    <w:rsid w:val="00E94D6D"/>
    <w:rsid w:val="00E952C8"/>
    <w:rsid w:val="00E952E0"/>
    <w:rsid w:val="00E9533B"/>
    <w:rsid w:val="00E9635E"/>
    <w:rsid w:val="00E9679B"/>
    <w:rsid w:val="00E96AA5"/>
    <w:rsid w:val="00EA04DA"/>
    <w:rsid w:val="00EA0AEF"/>
    <w:rsid w:val="00EA0B49"/>
    <w:rsid w:val="00EA18BF"/>
    <w:rsid w:val="00EA253D"/>
    <w:rsid w:val="00EA3155"/>
    <w:rsid w:val="00EA3B88"/>
    <w:rsid w:val="00EA42B2"/>
    <w:rsid w:val="00EA4BA3"/>
    <w:rsid w:val="00EA546C"/>
    <w:rsid w:val="00EA5490"/>
    <w:rsid w:val="00EA5FBC"/>
    <w:rsid w:val="00EA62DC"/>
    <w:rsid w:val="00EA6966"/>
    <w:rsid w:val="00EA7752"/>
    <w:rsid w:val="00EA78D6"/>
    <w:rsid w:val="00EB13A0"/>
    <w:rsid w:val="00EB1EEF"/>
    <w:rsid w:val="00EB29D1"/>
    <w:rsid w:val="00EB2ABC"/>
    <w:rsid w:val="00EB2B25"/>
    <w:rsid w:val="00EB31A5"/>
    <w:rsid w:val="00EB3F15"/>
    <w:rsid w:val="00EB444B"/>
    <w:rsid w:val="00EB45E8"/>
    <w:rsid w:val="00EB49B1"/>
    <w:rsid w:val="00EB5028"/>
    <w:rsid w:val="00EB5BE6"/>
    <w:rsid w:val="00EB60A0"/>
    <w:rsid w:val="00EB68C5"/>
    <w:rsid w:val="00EB6A2D"/>
    <w:rsid w:val="00EB6CDD"/>
    <w:rsid w:val="00EB6E01"/>
    <w:rsid w:val="00EB77D5"/>
    <w:rsid w:val="00EC0CC4"/>
    <w:rsid w:val="00EC0ECC"/>
    <w:rsid w:val="00EC1382"/>
    <w:rsid w:val="00EC165D"/>
    <w:rsid w:val="00EC189B"/>
    <w:rsid w:val="00EC191B"/>
    <w:rsid w:val="00EC1B09"/>
    <w:rsid w:val="00EC1E7F"/>
    <w:rsid w:val="00EC2142"/>
    <w:rsid w:val="00EC2C51"/>
    <w:rsid w:val="00EC4D2D"/>
    <w:rsid w:val="00EC4F48"/>
    <w:rsid w:val="00EC51DE"/>
    <w:rsid w:val="00EC6593"/>
    <w:rsid w:val="00EC6824"/>
    <w:rsid w:val="00EC7304"/>
    <w:rsid w:val="00EC73B0"/>
    <w:rsid w:val="00ED022B"/>
    <w:rsid w:val="00ED06AD"/>
    <w:rsid w:val="00ED0A63"/>
    <w:rsid w:val="00ED0B0E"/>
    <w:rsid w:val="00ED0F45"/>
    <w:rsid w:val="00ED117B"/>
    <w:rsid w:val="00ED2CDB"/>
    <w:rsid w:val="00ED2D91"/>
    <w:rsid w:val="00ED2D9D"/>
    <w:rsid w:val="00ED3D6F"/>
    <w:rsid w:val="00ED3F3B"/>
    <w:rsid w:val="00ED42AF"/>
    <w:rsid w:val="00ED479F"/>
    <w:rsid w:val="00ED4C93"/>
    <w:rsid w:val="00ED5AFE"/>
    <w:rsid w:val="00ED5EFC"/>
    <w:rsid w:val="00ED71EC"/>
    <w:rsid w:val="00ED749C"/>
    <w:rsid w:val="00ED75A0"/>
    <w:rsid w:val="00ED7703"/>
    <w:rsid w:val="00EE0060"/>
    <w:rsid w:val="00EE0651"/>
    <w:rsid w:val="00EE079E"/>
    <w:rsid w:val="00EE0AE7"/>
    <w:rsid w:val="00EE1A37"/>
    <w:rsid w:val="00EE1BE3"/>
    <w:rsid w:val="00EE1D1E"/>
    <w:rsid w:val="00EE214D"/>
    <w:rsid w:val="00EE23FC"/>
    <w:rsid w:val="00EE28D0"/>
    <w:rsid w:val="00EE28FF"/>
    <w:rsid w:val="00EE32B1"/>
    <w:rsid w:val="00EE3DEF"/>
    <w:rsid w:val="00EE3EBE"/>
    <w:rsid w:val="00EE5106"/>
    <w:rsid w:val="00EE611D"/>
    <w:rsid w:val="00EE6967"/>
    <w:rsid w:val="00EE69F7"/>
    <w:rsid w:val="00EE6E68"/>
    <w:rsid w:val="00EE6EED"/>
    <w:rsid w:val="00EF0706"/>
    <w:rsid w:val="00EF1489"/>
    <w:rsid w:val="00EF15FA"/>
    <w:rsid w:val="00EF1A3D"/>
    <w:rsid w:val="00EF1F95"/>
    <w:rsid w:val="00EF212D"/>
    <w:rsid w:val="00EF2FDF"/>
    <w:rsid w:val="00EF3130"/>
    <w:rsid w:val="00EF3950"/>
    <w:rsid w:val="00EF4124"/>
    <w:rsid w:val="00EF43AC"/>
    <w:rsid w:val="00EF4508"/>
    <w:rsid w:val="00EF589A"/>
    <w:rsid w:val="00EF635A"/>
    <w:rsid w:val="00EF6C49"/>
    <w:rsid w:val="00EF6E42"/>
    <w:rsid w:val="00EF70DA"/>
    <w:rsid w:val="00EF7F05"/>
    <w:rsid w:val="00F0010E"/>
    <w:rsid w:val="00F005A2"/>
    <w:rsid w:val="00F00B65"/>
    <w:rsid w:val="00F00D04"/>
    <w:rsid w:val="00F00E98"/>
    <w:rsid w:val="00F010DD"/>
    <w:rsid w:val="00F01567"/>
    <w:rsid w:val="00F0171A"/>
    <w:rsid w:val="00F01D37"/>
    <w:rsid w:val="00F0206E"/>
    <w:rsid w:val="00F0228D"/>
    <w:rsid w:val="00F02F53"/>
    <w:rsid w:val="00F03470"/>
    <w:rsid w:val="00F035CB"/>
    <w:rsid w:val="00F04418"/>
    <w:rsid w:val="00F0448E"/>
    <w:rsid w:val="00F045CA"/>
    <w:rsid w:val="00F047F5"/>
    <w:rsid w:val="00F04831"/>
    <w:rsid w:val="00F0490C"/>
    <w:rsid w:val="00F04A2A"/>
    <w:rsid w:val="00F04A4C"/>
    <w:rsid w:val="00F04AFB"/>
    <w:rsid w:val="00F04E3B"/>
    <w:rsid w:val="00F055F4"/>
    <w:rsid w:val="00F05820"/>
    <w:rsid w:val="00F06630"/>
    <w:rsid w:val="00F067E4"/>
    <w:rsid w:val="00F06917"/>
    <w:rsid w:val="00F06EEE"/>
    <w:rsid w:val="00F0700C"/>
    <w:rsid w:val="00F0727D"/>
    <w:rsid w:val="00F07554"/>
    <w:rsid w:val="00F07753"/>
    <w:rsid w:val="00F07892"/>
    <w:rsid w:val="00F07C33"/>
    <w:rsid w:val="00F10F25"/>
    <w:rsid w:val="00F1163C"/>
    <w:rsid w:val="00F1191E"/>
    <w:rsid w:val="00F11A46"/>
    <w:rsid w:val="00F11C32"/>
    <w:rsid w:val="00F122D1"/>
    <w:rsid w:val="00F1297E"/>
    <w:rsid w:val="00F131C3"/>
    <w:rsid w:val="00F133FD"/>
    <w:rsid w:val="00F137FA"/>
    <w:rsid w:val="00F13979"/>
    <w:rsid w:val="00F14072"/>
    <w:rsid w:val="00F143E0"/>
    <w:rsid w:val="00F14835"/>
    <w:rsid w:val="00F152E8"/>
    <w:rsid w:val="00F1569B"/>
    <w:rsid w:val="00F15E6F"/>
    <w:rsid w:val="00F1626A"/>
    <w:rsid w:val="00F1634B"/>
    <w:rsid w:val="00F16489"/>
    <w:rsid w:val="00F166F9"/>
    <w:rsid w:val="00F16CA5"/>
    <w:rsid w:val="00F16EA2"/>
    <w:rsid w:val="00F17726"/>
    <w:rsid w:val="00F179C2"/>
    <w:rsid w:val="00F17A9E"/>
    <w:rsid w:val="00F201D7"/>
    <w:rsid w:val="00F20229"/>
    <w:rsid w:val="00F20888"/>
    <w:rsid w:val="00F21140"/>
    <w:rsid w:val="00F21197"/>
    <w:rsid w:val="00F2183F"/>
    <w:rsid w:val="00F21D00"/>
    <w:rsid w:val="00F22908"/>
    <w:rsid w:val="00F23853"/>
    <w:rsid w:val="00F23BD2"/>
    <w:rsid w:val="00F2593C"/>
    <w:rsid w:val="00F25AD3"/>
    <w:rsid w:val="00F26225"/>
    <w:rsid w:val="00F26D93"/>
    <w:rsid w:val="00F27543"/>
    <w:rsid w:val="00F276F2"/>
    <w:rsid w:val="00F321C0"/>
    <w:rsid w:val="00F32AB7"/>
    <w:rsid w:val="00F32C47"/>
    <w:rsid w:val="00F32EEA"/>
    <w:rsid w:val="00F32FA5"/>
    <w:rsid w:val="00F337FC"/>
    <w:rsid w:val="00F33B54"/>
    <w:rsid w:val="00F340ED"/>
    <w:rsid w:val="00F34577"/>
    <w:rsid w:val="00F34E76"/>
    <w:rsid w:val="00F356BF"/>
    <w:rsid w:val="00F357DB"/>
    <w:rsid w:val="00F3582A"/>
    <w:rsid w:val="00F360C8"/>
    <w:rsid w:val="00F36193"/>
    <w:rsid w:val="00F3626E"/>
    <w:rsid w:val="00F366C6"/>
    <w:rsid w:val="00F37275"/>
    <w:rsid w:val="00F374E2"/>
    <w:rsid w:val="00F37DEA"/>
    <w:rsid w:val="00F4004B"/>
    <w:rsid w:val="00F40B9D"/>
    <w:rsid w:val="00F40FE2"/>
    <w:rsid w:val="00F4116B"/>
    <w:rsid w:val="00F41315"/>
    <w:rsid w:val="00F415DC"/>
    <w:rsid w:val="00F4192B"/>
    <w:rsid w:val="00F419AE"/>
    <w:rsid w:val="00F41AAA"/>
    <w:rsid w:val="00F41C18"/>
    <w:rsid w:val="00F41F08"/>
    <w:rsid w:val="00F41FAA"/>
    <w:rsid w:val="00F420DA"/>
    <w:rsid w:val="00F42332"/>
    <w:rsid w:val="00F42A70"/>
    <w:rsid w:val="00F43363"/>
    <w:rsid w:val="00F4420B"/>
    <w:rsid w:val="00F4484E"/>
    <w:rsid w:val="00F448DE"/>
    <w:rsid w:val="00F4490A"/>
    <w:rsid w:val="00F44A66"/>
    <w:rsid w:val="00F44AA9"/>
    <w:rsid w:val="00F44D19"/>
    <w:rsid w:val="00F44DB2"/>
    <w:rsid w:val="00F45280"/>
    <w:rsid w:val="00F455C3"/>
    <w:rsid w:val="00F456BC"/>
    <w:rsid w:val="00F45E0F"/>
    <w:rsid w:val="00F46059"/>
    <w:rsid w:val="00F46228"/>
    <w:rsid w:val="00F46A9A"/>
    <w:rsid w:val="00F506AA"/>
    <w:rsid w:val="00F50742"/>
    <w:rsid w:val="00F50BD3"/>
    <w:rsid w:val="00F51001"/>
    <w:rsid w:val="00F516CB"/>
    <w:rsid w:val="00F52717"/>
    <w:rsid w:val="00F5304A"/>
    <w:rsid w:val="00F53A3C"/>
    <w:rsid w:val="00F53E68"/>
    <w:rsid w:val="00F5453F"/>
    <w:rsid w:val="00F5502F"/>
    <w:rsid w:val="00F551AE"/>
    <w:rsid w:val="00F551B0"/>
    <w:rsid w:val="00F556B8"/>
    <w:rsid w:val="00F55E72"/>
    <w:rsid w:val="00F56346"/>
    <w:rsid w:val="00F56C25"/>
    <w:rsid w:val="00F56D32"/>
    <w:rsid w:val="00F56E56"/>
    <w:rsid w:val="00F573CB"/>
    <w:rsid w:val="00F601C5"/>
    <w:rsid w:val="00F605F4"/>
    <w:rsid w:val="00F606B1"/>
    <w:rsid w:val="00F606E1"/>
    <w:rsid w:val="00F60782"/>
    <w:rsid w:val="00F60850"/>
    <w:rsid w:val="00F609E9"/>
    <w:rsid w:val="00F60ECA"/>
    <w:rsid w:val="00F620F5"/>
    <w:rsid w:val="00F62163"/>
    <w:rsid w:val="00F626E7"/>
    <w:rsid w:val="00F62950"/>
    <w:rsid w:val="00F63154"/>
    <w:rsid w:val="00F63463"/>
    <w:rsid w:val="00F63541"/>
    <w:rsid w:val="00F64495"/>
    <w:rsid w:val="00F644BA"/>
    <w:rsid w:val="00F6483F"/>
    <w:rsid w:val="00F64A41"/>
    <w:rsid w:val="00F64B24"/>
    <w:rsid w:val="00F64D3A"/>
    <w:rsid w:val="00F651BD"/>
    <w:rsid w:val="00F656AA"/>
    <w:rsid w:val="00F65FF2"/>
    <w:rsid w:val="00F662CE"/>
    <w:rsid w:val="00F666F1"/>
    <w:rsid w:val="00F6694F"/>
    <w:rsid w:val="00F66C77"/>
    <w:rsid w:val="00F66DAF"/>
    <w:rsid w:val="00F66FAF"/>
    <w:rsid w:val="00F67CE2"/>
    <w:rsid w:val="00F67CE6"/>
    <w:rsid w:val="00F708A3"/>
    <w:rsid w:val="00F70ABE"/>
    <w:rsid w:val="00F70CF6"/>
    <w:rsid w:val="00F71095"/>
    <w:rsid w:val="00F71389"/>
    <w:rsid w:val="00F71D5D"/>
    <w:rsid w:val="00F728A1"/>
    <w:rsid w:val="00F729CE"/>
    <w:rsid w:val="00F72A9B"/>
    <w:rsid w:val="00F73BD1"/>
    <w:rsid w:val="00F73C7E"/>
    <w:rsid w:val="00F73FD5"/>
    <w:rsid w:val="00F7402A"/>
    <w:rsid w:val="00F748D2"/>
    <w:rsid w:val="00F74AB2"/>
    <w:rsid w:val="00F74B0D"/>
    <w:rsid w:val="00F74E00"/>
    <w:rsid w:val="00F74E1E"/>
    <w:rsid w:val="00F75261"/>
    <w:rsid w:val="00F75D3C"/>
    <w:rsid w:val="00F77658"/>
    <w:rsid w:val="00F77AF5"/>
    <w:rsid w:val="00F77BAF"/>
    <w:rsid w:val="00F802DB"/>
    <w:rsid w:val="00F80532"/>
    <w:rsid w:val="00F80CF7"/>
    <w:rsid w:val="00F813D8"/>
    <w:rsid w:val="00F81838"/>
    <w:rsid w:val="00F82657"/>
    <w:rsid w:val="00F827B0"/>
    <w:rsid w:val="00F82BE2"/>
    <w:rsid w:val="00F82CE1"/>
    <w:rsid w:val="00F83177"/>
    <w:rsid w:val="00F83790"/>
    <w:rsid w:val="00F83CA5"/>
    <w:rsid w:val="00F83CDB"/>
    <w:rsid w:val="00F83DCD"/>
    <w:rsid w:val="00F843AF"/>
    <w:rsid w:val="00F84A4D"/>
    <w:rsid w:val="00F84AC1"/>
    <w:rsid w:val="00F85EF5"/>
    <w:rsid w:val="00F860CD"/>
    <w:rsid w:val="00F86198"/>
    <w:rsid w:val="00F861C7"/>
    <w:rsid w:val="00F86A12"/>
    <w:rsid w:val="00F873B9"/>
    <w:rsid w:val="00F879A2"/>
    <w:rsid w:val="00F87B20"/>
    <w:rsid w:val="00F87EBE"/>
    <w:rsid w:val="00F90351"/>
    <w:rsid w:val="00F90C86"/>
    <w:rsid w:val="00F912BF"/>
    <w:rsid w:val="00F91427"/>
    <w:rsid w:val="00F914AB"/>
    <w:rsid w:val="00F9152A"/>
    <w:rsid w:val="00F9202E"/>
    <w:rsid w:val="00F923F3"/>
    <w:rsid w:val="00F92860"/>
    <w:rsid w:val="00F92998"/>
    <w:rsid w:val="00F93046"/>
    <w:rsid w:val="00F93448"/>
    <w:rsid w:val="00F937A2"/>
    <w:rsid w:val="00F94399"/>
    <w:rsid w:val="00F94743"/>
    <w:rsid w:val="00F94868"/>
    <w:rsid w:val="00F94869"/>
    <w:rsid w:val="00F95043"/>
    <w:rsid w:val="00F95245"/>
    <w:rsid w:val="00F95C47"/>
    <w:rsid w:val="00F96561"/>
    <w:rsid w:val="00F967C7"/>
    <w:rsid w:val="00F968D4"/>
    <w:rsid w:val="00F96CD1"/>
    <w:rsid w:val="00FA04AF"/>
    <w:rsid w:val="00FA04FB"/>
    <w:rsid w:val="00FA0DF3"/>
    <w:rsid w:val="00FA1ADB"/>
    <w:rsid w:val="00FA206B"/>
    <w:rsid w:val="00FA23E0"/>
    <w:rsid w:val="00FA243A"/>
    <w:rsid w:val="00FA323B"/>
    <w:rsid w:val="00FA3B05"/>
    <w:rsid w:val="00FA3E33"/>
    <w:rsid w:val="00FA4153"/>
    <w:rsid w:val="00FA4502"/>
    <w:rsid w:val="00FA4A1F"/>
    <w:rsid w:val="00FA4FD1"/>
    <w:rsid w:val="00FA630E"/>
    <w:rsid w:val="00FA6406"/>
    <w:rsid w:val="00FA6AF1"/>
    <w:rsid w:val="00FA6E03"/>
    <w:rsid w:val="00FA7159"/>
    <w:rsid w:val="00FA720F"/>
    <w:rsid w:val="00FA7536"/>
    <w:rsid w:val="00FA76A7"/>
    <w:rsid w:val="00FA78DE"/>
    <w:rsid w:val="00FB023D"/>
    <w:rsid w:val="00FB032B"/>
    <w:rsid w:val="00FB0335"/>
    <w:rsid w:val="00FB0413"/>
    <w:rsid w:val="00FB0A9A"/>
    <w:rsid w:val="00FB0C67"/>
    <w:rsid w:val="00FB0E79"/>
    <w:rsid w:val="00FB196E"/>
    <w:rsid w:val="00FB21D2"/>
    <w:rsid w:val="00FB2575"/>
    <w:rsid w:val="00FB3BAD"/>
    <w:rsid w:val="00FB4113"/>
    <w:rsid w:val="00FB418B"/>
    <w:rsid w:val="00FB4C12"/>
    <w:rsid w:val="00FB551F"/>
    <w:rsid w:val="00FB580D"/>
    <w:rsid w:val="00FB5E3D"/>
    <w:rsid w:val="00FB67A2"/>
    <w:rsid w:val="00FB6D4F"/>
    <w:rsid w:val="00FB6EFE"/>
    <w:rsid w:val="00FB6F67"/>
    <w:rsid w:val="00FB74DD"/>
    <w:rsid w:val="00FB760C"/>
    <w:rsid w:val="00FB7648"/>
    <w:rsid w:val="00FB774A"/>
    <w:rsid w:val="00FC09B2"/>
    <w:rsid w:val="00FC106B"/>
    <w:rsid w:val="00FC2759"/>
    <w:rsid w:val="00FC2DD3"/>
    <w:rsid w:val="00FC3D71"/>
    <w:rsid w:val="00FC3D95"/>
    <w:rsid w:val="00FC43BA"/>
    <w:rsid w:val="00FC4D77"/>
    <w:rsid w:val="00FC5212"/>
    <w:rsid w:val="00FC55DE"/>
    <w:rsid w:val="00FC6ABE"/>
    <w:rsid w:val="00FC6EFA"/>
    <w:rsid w:val="00FC71C3"/>
    <w:rsid w:val="00FC75E2"/>
    <w:rsid w:val="00FC7645"/>
    <w:rsid w:val="00FC77E3"/>
    <w:rsid w:val="00FC7897"/>
    <w:rsid w:val="00FC7F38"/>
    <w:rsid w:val="00FD05FD"/>
    <w:rsid w:val="00FD06AF"/>
    <w:rsid w:val="00FD0B22"/>
    <w:rsid w:val="00FD0CCE"/>
    <w:rsid w:val="00FD11CD"/>
    <w:rsid w:val="00FD1245"/>
    <w:rsid w:val="00FD1798"/>
    <w:rsid w:val="00FD1856"/>
    <w:rsid w:val="00FD1B61"/>
    <w:rsid w:val="00FD1B81"/>
    <w:rsid w:val="00FD22B8"/>
    <w:rsid w:val="00FD268E"/>
    <w:rsid w:val="00FD278A"/>
    <w:rsid w:val="00FD27DC"/>
    <w:rsid w:val="00FD2C2A"/>
    <w:rsid w:val="00FD37AC"/>
    <w:rsid w:val="00FD399D"/>
    <w:rsid w:val="00FD39DF"/>
    <w:rsid w:val="00FD3C26"/>
    <w:rsid w:val="00FD3EA8"/>
    <w:rsid w:val="00FD434F"/>
    <w:rsid w:val="00FD4353"/>
    <w:rsid w:val="00FD4829"/>
    <w:rsid w:val="00FD50DB"/>
    <w:rsid w:val="00FD54B7"/>
    <w:rsid w:val="00FD5621"/>
    <w:rsid w:val="00FD5B33"/>
    <w:rsid w:val="00FD5C65"/>
    <w:rsid w:val="00FD5E2E"/>
    <w:rsid w:val="00FD626F"/>
    <w:rsid w:val="00FD66C4"/>
    <w:rsid w:val="00FD69AF"/>
    <w:rsid w:val="00FD6DF3"/>
    <w:rsid w:val="00FD732C"/>
    <w:rsid w:val="00FD7639"/>
    <w:rsid w:val="00FD78ED"/>
    <w:rsid w:val="00FD7A44"/>
    <w:rsid w:val="00FD7C9C"/>
    <w:rsid w:val="00FE04EA"/>
    <w:rsid w:val="00FE0723"/>
    <w:rsid w:val="00FE197A"/>
    <w:rsid w:val="00FE1E95"/>
    <w:rsid w:val="00FE292E"/>
    <w:rsid w:val="00FE29F6"/>
    <w:rsid w:val="00FE2A68"/>
    <w:rsid w:val="00FE2BDE"/>
    <w:rsid w:val="00FE3624"/>
    <w:rsid w:val="00FE3A0B"/>
    <w:rsid w:val="00FE3BA3"/>
    <w:rsid w:val="00FE3FB2"/>
    <w:rsid w:val="00FE42DF"/>
    <w:rsid w:val="00FE4479"/>
    <w:rsid w:val="00FE46D7"/>
    <w:rsid w:val="00FE4828"/>
    <w:rsid w:val="00FE4A2F"/>
    <w:rsid w:val="00FE4BA0"/>
    <w:rsid w:val="00FE4F63"/>
    <w:rsid w:val="00FE54DE"/>
    <w:rsid w:val="00FE6C18"/>
    <w:rsid w:val="00FE6F1C"/>
    <w:rsid w:val="00FE71F6"/>
    <w:rsid w:val="00FE73EA"/>
    <w:rsid w:val="00FE74C5"/>
    <w:rsid w:val="00FE7637"/>
    <w:rsid w:val="00FF01A6"/>
    <w:rsid w:val="00FF11AF"/>
    <w:rsid w:val="00FF1763"/>
    <w:rsid w:val="00FF1872"/>
    <w:rsid w:val="00FF194F"/>
    <w:rsid w:val="00FF250A"/>
    <w:rsid w:val="00FF2940"/>
    <w:rsid w:val="00FF35A2"/>
    <w:rsid w:val="00FF38BB"/>
    <w:rsid w:val="00FF3A2D"/>
    <w:rsid w:val="00FF3D36"/>
    <w:rsid w:val="00FF4867"/>
    <w:rsid w:val="00FF4E31"/>
    <w:rsid w:val="00FF5100"/>
    <w:rsid w:val="00FF5464"/>
    <w:rsid w:val="00FF5F7A"/>
    <w:rsid w:val="00FF602F"/>
    <w:rsid w:val="00FF6C35"/>
    <w:rsid w:val="00FF6E2A"/>
    <w:rsid w:val="00FF7882"/>
    <w:rsid w:val="00FF7983"/>
    <w:rsid w:val="00FF7F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0792B8F"/>
  <w15:docId w15:val="{AC912225-41D0-413D-9621-72B873115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平成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1B2D"/>
    <w:pPr>
      <w:widowControl w:val="0"/>
      <w:adjustRightInd w:val="0"/>
      <w:spacing w:line="360" w:lineRule="atLeast"/>
      <w:jc w:val="both"/>
      <w:textAlignment w:val="baseline"/>
    </w:pPr>
    <w:rPr>
      <w:rFonts w:ascii="Times New Roman" w:hAnsi="Times New Roman"/>
      <w:sz w:val="24"/>
      <w:szCs w:val="24"/>
    </w:rPr>
  </w:style>
  <w:style w:type="paragraph" w:styleId="1">
    <w:name w:val="heading 1"/>
    <w:basedOn w:val="a"/>
    <w:next w:val="a"/>
    <w:link w:val="10"/>
    <w:qFormat/>
    <w:rsid w:val="00A16B17"/>
    <w:pPr>
      <w:keepNext/>
      <w:spacing w:line="480" w:lineRule="auto"/>
      <w:jc w:val="center"/>
      <w:outlineLvl w:val="0"/>
    </w:pPr>
    <w:rPr>
      <w:rFonts w:ascii="Times" w:hAnsi="Times"/>
      <w:b/>
    </w:rPr>
  </w:style>
  <w:style w:type="paragraph" w:styleId="2">
    <w:name w:val="heading 2"/>
    <w:basedOn w:val="a"/>
    <w:next w:val="a0"/>
    <w:link w:val="20"/>
    <w:qFormat/>
    <w:rsid w:val="00A16B17"/>
    <w:pPr>
      <w:keepNext/>
      <w:outlineLvl w:val="1"/>
    </w:pPr>
    <w:rPr>
      <w:b/>
    </w:rPr>
  </w:style>
  <w:style w:type="paragraph" w:styleId="3">
    <w:name w:val="heading 3"/>
    <w:basedOn w:val="a"/>
    <w:next w:val="a0"/>
    <w:link w:val="30"/>
    <w:qFormat/>
    <w:rsid w:val="00A16B17"/>
    <w:pPr>
      <w:keepNext/>
      <w:jc w:val="center"/>
      <w:outlineLvl w:val="2"/>
    </w:pPr>
    <w:rPr>
      <w:b/>
      <w:sz w:val="22"/>
    </w:rPr>
  </w:style>
  <w:style w:type="paragraph" w:styleId="4">
    <w:name w:val="heading 4"/>
    <w:basedOn w:val="a"/>
    <w:next w:val="a0"/>
    <w:link w:val="40"/>
    <w:qFormat/>
    <w:rsid w:val="00A16B17"/>
    <w:pPr>
      <w:keepNext/>
      <w:outlineLvl w:val="3"/>
    </w:pPr>
    <w:rPr>
      <w:b/>
      <w:i/>
    </w:rPr>
  </w:style>
  <w:style w:type="paragraph" w:styleId="5">
    <w:name w:val="heading 5"/>
    <w:basedOn w:val="a"/>
    <w:next w:val="a0"/>
    <w:link w:val="50"/>
    <w:qFormat/>
    <w:rsid w:val="00A16B17"/>
    <w:pPr>
      <w:keepNext/>
      <w:outlineLvl w:val="4"/>
    </w:pPr>
    <w:rPr>
      <w:b/>
      <w:i/>
      <w:color w:val="000000"/>
    </w:rPr>
  </w:style>
  <w:style w:type="paragraph" w:styleId="6">
    <w:name w:val="heading 6"/>
    <w:basedOn w:val="a"/>
    <w:next w:val="a0"/>
    <w:link w:val="60"/>
    <w:qFormat/>
    <w:rsid w:val="00A16B17"/>
    <w:pPr>
      <w:keepNext/>
      <w:ind w:left="1701"/>
      <w:outlineLvl w:val="5"/>
    </w:pPr>
    <w:rPr>
      <w:b/>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rsid w:val="00A16B17"/>
    <w:pPr>
      <w:tabs>
        <w:tab w:val="center" w:pos="4252"/>
        <w:tab w:val="right" w:pos="8504"/>
      </w:tabs>
    </w:pPr>
    <w:rPr>
      <w:rFonts w:ascii="Times" w:hAnsi="Times"/>
    </w:rPr>
  </w:style>
  <w:style w:type="paragraph" w:styleId="a0">
    <w:name w:val="Normal Indent"/>
    <w:basedOn w:val="a"/>
    <w:link w:val="a6"/>
    <w:uiPriority w:val="99"/>
    <w:rsid w:val="00A16B17"/>
    <w:pPr>
      <w:ind w:left="851"/>
    </w:pPr>
  </w:style>
  <w:style w:type="paragraph" w:styleId="a7">
    <w:name w:val="Body Text"/>
    <w:basedOn w:val="a"/>
    <w:link w:val="a8"/>
    <w:rsid w:val="00A16B17"/>
    <w:pPr>
      <w:spacing w:line="480" w:lineRule="auto"/>
    </w:pPr>
    <w:rPr>
      <w:sz w:val="28"/>
    </w:rPr>
  </w:style>
  <w:style w:type="paragraph" w:styleId="21">
    <w:name w:val="List 2"/>
    <w:basedOn w:val="a"/>
    <w:rsid w:val="00A16B17"/>
    <w:pPr>
      <w:ind w:left="851" w:hanging="425"/>
    </w:pPr>
  </w:style>
  <w:style w:type="paragraph" w:styleId="a9">
    <w:name w:val="Title"/>
    <w:basedOn w:val="a"/>
    <w:link w:val="aa"/>
    <w:qFormat/>
    <w:rsid w:val="00A16B17"/>
    <w:pPr>
      <w:spacing w:before="240" w:after="120"/>
      <w:jc w:val="center"/>
      <w:outlineLvl w:val="0"/>
    </w:pPr>
    <w:rPr>
      <w:rFonts w:ascii="Helvetica" w:eastAsia="ＭＳ ゴシック" w:hAnsi="Helvetica"/>
      <w:sz w:val="32"/>
    </w:rPr>
  </w:style>
  <w:style w:type="character" w:styleId="ab">
    <w:name w:val="Hyperlink"/>
    <w:rsid w:val="00A16B17"/>
    <w:rPr>
      <w:color w:val="0000FF"/>
      <w:u w:val="single"/>
    </w:rPr>
  </w:style>
  <w:style w:type="paragraph" w:styleId="ac">
    <w:name w:val="footer"/>
    <w:basedOn w:val="a"/>
    <w:link w:val="ad"/>
    <w:rsid w:val="00A16B17"/>
    <w:pPr>
      <w:tabs>
        <w:tab w:val="center" w:pos="4252"/>
        <w:tab w:val="right" w:pos="8504"/>
      </w:tabs>
      <w:snapToGrid w:val="0"/>
    </w:pPr>
  </w:style>
  <w:style w:type="character" w:styleId="ae">
    <w:name w:val="page number"/>
    <w:basedOn w:val="a1"/>
    <w:rsid w:val="00A16B17"/>
  </w:style>
  <w:style w:type="paragraph" w:customStyle="1" w:styleId="11">
    <w:name w:val="ｽﾀｲﾙ 1"/>
    <w:basedOn w:val="a"/>
    <w:rsid w:val="00A16B17"/>
    <w:rPr>
      <w:rFonts w:eastAsia="平成明朝W3" w:hAnsi="Symbol"/>
    </w:rPr>
  </w:style>
  <w:style w:type="paragraph" w:styleId="22">
    <w:name w:val="Body Text 2"/>
    <w:basedOn w:val="a"/>
    <w:link w:val="23"/>
    <w:rsid w:val="00A16B17"/>
    <w:rPr>
      <w:color w:val="000000"/>
    </w:rPr>
  </w:style>
  <w:style w:type="character" w:styleId="af">
    <w:name w:val="FollowedHyperlink"/>
    <w:rsid w:val="00A16B17"/>
    <w:rPr>
      <w:color w:val="800080"/>
      <w:u w:val="single"/>
    </w:rPr>
  </w:style>
  <w:style w:type="paragraph" w:styleId="31">
    <w:name w:val="Body Text 3"/>
    <w:basedOn w:val="a"/>
    <w:link w:val="32"/>
    <w:rsid w:val="00A16B17"/>
    <w:pPr>
      <w:jc w:val="center"/>
    </w:pPr>
    <w:rPr>
      <w:b/>
    </w:rPr>
  </w:style>
  <w:style w:type="character" w:styleId="af0">
    <w:name w:val="Strong"/>
    <w:uiPriority w:val="22"/>
    <w:qFormat/>
    <w:rsid w:val="00A16B17"/>
    <w:rPr>
      <w:b/>
    </w:rPr>
  </w:style>
  <w:style w:type="paragraph" w:customStyle="1" w:styleId="BalloonText1">
    <w:name w:val="Balloon Text1"/>
    <w:basedOn w:val="a"/>
    <w:semiHidden/>
    <w:rsid w:val="00A16B17"/>
    <w:rPr>
      <w:rFonts w:ascii="Arial" w:eastAsia="ＭＳ ゴシック" w:hAnsi="Arial"/>
      <w:sz w:val="18"/>
      <w:szCs w:val="18"/>
    </w:rPr>
  </w:style>
  <w:style w:type="character" w:customStyle="1" w:styleId="1Char">
    <w:name w:val="ｽﾀｲﾙ 1 Char"/>
    <w:rsid w:val="00A16B17"/>
    <w:rPr>
      <w:rFonts w:ascii="Times" w:eastAsia="平成明朝W3" w:hAnsi="Symbol"/>
      <w:sz w:val="24"/>
      <w:lang w:val="en-US" w:bidi="ar-SA"/>
    </w:rPr>
  </w:style>
  <w:style w:type="paragraph" w:styleId="HTML">
    <w:name w:val="HTML Preformatted"/>
    <w:basedOn w:val="a"/>
    <w:link w:val="HTML0"/>
    <w:rsid w:val="00A16B1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pacing w:line="240" w:lineRule="auto"/>
      <w:jc w:val="left"/>
      <w:textAlignment w:val="auto"/>
    </w:pPr>
    <w:rPr>
      <w:rFonts w:ascii="ＭＳ ゴシック" w:eastAsia="ＭＳ ゴシック" w:hAnsi="ＭＳ ゴシック" w:cs="ＭＳ ゴシック"/>
    </w:rPr>
  </w:style>
  <w:style w:type="character" w:customStyle="1" w:styleId="articletext1">
    <w:name w:val="articletext1"/>
    <w:rsid w:val="00A16B17"/>
    <w:rPr>
      <w:rFonts w:ascii="Verdana" w:hAnsi="Verdana" w:hint="default"/>
      <w:color w:val="000000"/>
      <w:sz w:val="20"/>
      <w:szCs w:val="20"/>
    </w:rPr>
  </w:style>
  <w:style w:type="character" w:customStyle="1" w:styleId="ti">
    <w:name w:val="ti"/>
    <w:basedOn w:val="a1"/>
    <w:rsid w:val="00A16B17"/>
  </w:style>
  <w:style w:type="paragraph" w:styleId="af1">
    <w:name w:val="Balloon Text"/>
    <w:basedOn w:val="a"/>
    <w:link w:val="af2"/>
    <w:semiHidden/>
    <w:rsid w:val="00F415DC"/>
    <w:rPr>
      <w:rFonts w:ascii="Arial" w:eastAsia="ＭＳ ゴシック" w:hAnsi="Arial"/>
      <w:sz w:val="18"/>
      <w:szCs w:val="18"/>
    </w:rPr>
  </w:style>
  <w:style w:type="character" w:customStyle="1" w:styleId="af2">
    <w:name w:val="吹き出し (文字)"/>
    <w:link w:val="af1"/>
    <w:semiHidden/>
    <w:rsid w:val="00F415DC"/>
    <w:rPr>
      <w:rFonts w:ascii="Arial" w:eastAsia="ＭＳ ゴシック" w:hAnsi="Arial"/>
      <w:sz w:val="18"/>
      <w:szCs w:val="18"/>
    </w:rPr>
  </w:style>
  <w:style w:type="character" w:customStyle="1" w:styleId="link2">
    <w:name w:val="link2"/>
    <w:basedOn w:val="a1"/>
    <w:rsid w:val="00F415DC"/>
  </w:style>
  <w:style w:type="character" w:customStyle="1" w:styleId="style2">
    <w:name w:val="style2"/>
    <w:basedOn w:val="a1"/>
    <w:rsid w:val="00F415DC"/>
  </w:style>
  <w:style w:type="paragraph" w:styleId="Web">
    <w:name w:val="Normal (Web)"/>
    <w:basedOn w:val="a"/>
    <w:uiPriority w:val="99"/>
    <w:semiHidden/>
    <w:unhideWhenUsed/>
    <w:rsid w:val="00DB3F90"/>
    <w:pPr>
      <w:widowControl/>
      <w:adjustRightInd/>
      <w:spacing w:before="100" w:beforeAutospacing="1" w:after="100" w:afterAutospacing="1" w:line="240" w:lineRule="auto"/>
      <w:jc w:val="left"/>
      <w:textAlignment w:val="auto"/>
    </w:pPr>
    <w:rPr>
      <w:rFonts w:ascii="ＭＳ Ｐゴシック" w:eastAsia="ＭＳ Ｐゴシック" w:hAnsi="ＭＳ Ｐゴシック" w:cs="ＭＳ Ｐゴシック"/>
    </w:rPr>
  </w:style>
  <w:style w:type="character" w:customStyle="1" w:styleId="a5">
    <w:name w:val="ヘッダー (文字)"/>
    <w:link w:val="a4"/>
    <w:uiPriority w:val="99"/>
    <w:rsid w:val="00FC6EFA"/>
    <w:rPr>
      <w:rFonts w:ascii="Times" w:hAnsi="Times"/>
      <w:sz w:val="24"/>
      <w:szCs w:val="24"/>
    </w:rPr>
  </w:style>
  <w:style w:type="table" w:styleId="af3">
    <w:name w:val="Table Grid"/>
    <w:basedOn w:val="a2"/>
    <w:uiPriority w:val="59"/>
    <w:rsid w:val="00C96445"/>
    <w:pPr>
      <w:jc w:val="both"/>
    </w:pPr>
    <w:rPr>
      <w:rFonts w:eastAsia="ＭＳ 明朝"/>
      <w:kern w:val="2"/>
      <w:sz w:val="21"/>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f4">
    <w:name w:val="List Paragraph"/>
    <w:basedOn w:val="a"/>
    <w:uiPriority w:val="34"/>
    <w:qFormat/>
    <w:rsid w:val="004A244A"/>
    <w:pPr>
      <w:ind w:leftChars="400" w:left="840"/>
    </w:pPr>
  </w:style>
  <w:style w:type="character" w:customStyle="1" w:styleId="a6">
    <w:name w:val="標準インデント (文字)"/>
    <w:link w:val="a0"/>
    <w:uiPriority w:val="99"/>
    <w:rsid w:val="00F14835"/>
    <w:rPr>
      <w:rFonts w:ascii="Times New Roman" w:hAnsi="Times New Roman"/>
      <w:sz w:val="24"/>
      <w:szCs w:val="24"/>
    </w:rPr>
  </w:style>
  <w:style w:type="paragraph" w:customStyle="1" w:styleId="EndNoteBibliographyTitle">
    <w:name w:val="EndNote Bibliography Title"/>
    <w:basedOn w:val="a"/>
    <w:link w:val="EndNoteBibliographyTitle0"/>
    <w:rsid w:val="00D93342"/>
    <w:pPr>
      <w:jc w:val="center"/>
    </w:pPr>
    <w:rPr>
      <w:noProof/>
    </w:rPr>
  </w:style>
  <w:style w:type="character" w:customStyle="1" w:styleId="EndNoteBibliographyTitle0">
    <w:name w:val="EndNote Bibliography Title (文字)"/>
    <w:link w:val="EndNoteBibliographyTitle"/>
    <w:rsid w:val="00D93342"/>
    <w:rPr>
      <w:rFonts w:ascii="Times New Roman" w:hAnsi="Times New Roman"/>
      <w:noProof/>
      <w:sz w:val="24"/>
      <w:szCs w:val="24"/>
    </w:rPr>
  </w:style>
  <w:style w:type="paragraph" w:customStyle="1" w:styleId="EndNoteBibliography">
    <w:name w:val="EndNote Bibliography"/>
    <w:basedOn w:val="a"/>
    <w:link w:val="EndNoteBibliography0"/>
    <w:rsid w:val="00D93342"/>
    <w:pPr>
      <w:spacing w:line="240" w:lineRule="atLeast"/>
    </w:pPr>
    <w:rPr>
      <w:noProof/>
    </w:rPr>
  </w:style>
  <w:style w:type="character" w:customStyle="1" w:styleId="EndNoteBibliography0">
    <w:name w:val="EndNote Bibliography (文字)"/>
    <w:link w:val="EndNoteBibliography"/>
    <w:rsid w:val="00D93342"/>
    <w:rPr>
      <w:rFonts w:ascii="Times New Roman" w:hAnsi="Times New Roman"/>
      <w:noProof/>
      <w:sz w:val="24"/>
      <w:szCs w:val="24"/>
    </w:rPr>
  </w:style>
  <w:style w:type="paragraph" w:customStyle="1" w:styleId="12">
    <w:name w:val="页脚1"/>
    <w:autoRedefine/>
    <w:rsid w:val="0092074C"/>
    <w:pPr>
      <w:widowControl w:val="0"/>
      <w:tabs>
        <w:tab w:val="center" w:pos="4252"/>
        <w:tab w:val="right" w:pos="8504"/>
      </w:tabs>
      <w:spacing w:line="360" w:lineRule="atLeast"/>
      <w:jc w:val="both"/>
    </w:pPr>
    <w:rPr>
      <w:rFonts w:ascii="Times New Roman" w:eastAsia="ヒラギノ角ゴ Pro W3" w:hAnsi="Times New Roman"/>
      <w:color w:val="000000"/>
      <w:sz w:val="24"/>
      <w:lang w:eastAsia="zh-CN"/>
    </w:rPr>
  </w:style>
  <w:style w:type="paragraph" w:customStyle="1" w:styleId="13">
    <w:name w:val="正文1"/>
    <w:rsid w:val="0092074C"/>
    <w:pPr>
      <w:widowControl w:val="0"/>
      <w:spacing w:line="360" w:lineRule="atLeast"/>
      <w:jc w:val="both"/>
    </w:pPr>
    <w:rPr>
      <w:rFonts w:ascii="Times New Roman" w:eastAsia="ヒラギノ角ゴ Pro W3" w:hAnsi="Times New Roman"/>
      <w:color w:val="000000"/>
      <w:sz w:val="24"/>
      <w:lang w:eastAsia="zh-CN"/>
    </w:rPr>
  </w:style>
  <w:style w:type="character" w:customStyle="1" w:styleId="st1">
    <w:name w:val="st1"/>
    <w:rsid w:val="001A03F9"/>
  </w:style>
  <w:style w:type="character" w:styleId="af5">
    <w:name w:val="annotation reference"/>
    <w:basedOn w:val="a1"/>
    <w:uiPriority w:val="99"/>
    <w:semiHidden/>
    <w:unhideWhenUsed/>
    <w:rsid w:val="002715A1"/>
    <w:rPr>
      <w:sz w:val="18"/>
      <w:szCs w:val="18"/>
    </w:rPr>
  </w:style>
  <w:style w:type="paragraph" w:styleId="af6">
    <w:name w:val="annotation text"/>
    <w:basedOn w:val="a"/>
    <w:link w:val="af7"/>
    <w:uiPriority w:val="99"/>
    <w:unhideWhenUsed/>
    <w:rsid w:val="002715A1"/>
    <w:pPr>
      <w:jc w:val="left"/>
    </w:pPr>
  </w:style>
  <w:style w:type="character" w:customStyle="1" w:styleId="af7">
    <w:name w:val="コメント文字列 (文字)"/>
    <w:basedOn w:val="a1"/>
    <w:link w:val="af6"/>
    <w:uiPriority w:val="99"/>
    <w:rsid w:val="002715A1"/>
    <w:rPr>
      <w:rFonts w:ascii="Times New Roman" w:hAnsi="Times New Roman"/>
      <w:sz w:val="24"/>
      <w:szCs w:val="24"/>
    </w:rPr>
  </w:style>
  <w:style w:type="paragraph" w:styleId="af8">
    <w:name w:val="annotation subject"/>
    <w:basedOn w:val="af6"/>
    <w:next w:val="af6"/>
    <w:link w:val="af9"/>
    <w:uiPriority w:val="99"/>
    <w:semiHidden/>
    <w:unhideWhenUsed/>
    <w:rsid w:val="002715A1"/>
    <w:rPr>
      <w:b/>
      <w:bCs/>
    </w:rPr>
  </w:style>
  <w:style w:type="character" w:customStyle="1" w:styleId="af9">
    <w:name w:val="コメント内容 (文字)"/>
    <w:basedOn w:val="af7"/>
    <w:link w:val="af8"/>
    <w:uiPriority w:val="99"/>
    <w:semiHidden/>
    <w:rsid w:val="002715A1"/>
    <w:rPr>
      <w:rFonts w:ascii="Times New Roman" w:hAnsi="Times New Roman"/>
      <w:b/>
      <w:bCs/>
      <w:sz w:val="24"/>
      <w:szCs w:val="24"/>
    </w:rPr>
  </w:style>
  <w:style w:type="paragraph" w:styleId="afa">
    <w:name w:val="Revision"/>
    <w:hidden/>
    <w:uiPriority w:val="99"/>
    <w:semiHidden/>
    <w:rsid w:val="00E11165"/>
    <w:rPr>
      <w:rFonts w:ascii="Times New Roman" w:hAnsi="Times New Roman"/>
      <w:sz w:val="24"/>
      <w:szCs w:val="24"/>
    </w:rPr>
  </w:style>
  <w:style w:type="character" w:customStyle="1" w:styleId="10">
    <w:name w:val="見出し 1 (文字)"/>
    <w:basedOn w:val="a1"/>
    <w:link w:val="1"/>
    <w:rsid w:val="00222B34"/>
    <w:rPr>
      <w:rFonts w:ascii="Times" w:hAnsi="Times"/>
      <w:b/>
      <w:sz w:val="24"/>
      <w:szCs w:val="24"/>
    </w:rPr>
  </w:style>
  <w:style w:type="character" w:customStyle="1" w:styleId="20">
    <w:name w:val="見出し 2 (文字)"/>
    <w:basedOn w:val="a1"/>
    <w:link w:val="2"/>
    <w:rsid w:val="00222B34"/>
    <w:rPr>
      <w:rFonts w:ascii="Times New Roman" w:hAnsi="Times New Roman"/>
      <w:b/>
      <w:sz w:val="24"/>
      <w:szCs w:val="24"/>
    </w:rPr>
  </w:style>
  <w:style w:type="character" w:customStyle="1" w:styleId="30">
    <w:name w:val="見出し 3 (文字)"/>
    <w:basedOn w:val="a1"/>
    <w:link w:val="3"/>
    <w:rsid w:val="00222B34"/>
    <w:rPr>
      <w:rFonts w:ascii="Times New Roman" w:hAnsi="Times New Roman"/>
      <w:b/>
      <w:sz w:val="22"/>
      <w:szCs w:val="24"/>
    </w:rPr>
  </w:style>
  <w:style w:type="character" w:customStyle="1" w:styleId="40">
    <w:name w:val="見出し 4 (文字)"/>
    <w:basedOn w:val="a1"/>
    <w:link w:val="4"/>
    <w:rsid w:val="00222B34"/>
    <w:rPr>
      <w:rFonts w:ascii="Times New Roman" w:hAnsi="Times New Roman"/>
      <w:b/>
      <w:i/>
      <w:sz w:val="24"/>
      <w:szCs w:val="24"/>
    </w:rPr>
  </w:style>
  <w:style w:type="character" w:customStyle="1" w:styleId="50">
    <w:name w:val="見出し 5 (文字)"/>
    <w:basedOn w:val="a1"/>
    <w:link w:val="5"/>
    <w:rsid w:val="00222B34"/>
    <w:rPr>
      <w:rFonts w:ascii="Times New Roman" w:hAnsi="Times New Roman"/>
      <w:b/>
      <w:i/>
      <w:color w:val="000000"/>
      <w:sz w:val="24"/>
      <w:szCs w:val="24"/>
    </w:rPr>
  </w:style>
  <w:style w:type="character" w:customStyle="1" w:styleId="60">
    <w:name w:val="見出し 6 (文字)"/>
    <w:basedOn w:val="a1"/>
    <w:link w:val="6"/>
    <w:rsid w:val="00222B34"/>
    <w:rPr>
      <w:rFonts w:ascii="Times New Roman" w:hAnsi="Times New Roman"/>
      <w:b/>
      <w:sz w:val="24"/>
      <w:szCs w:val="24"/>
    </w:rPr>
  </w:style>
  <w:style w:type="character" w:customStyle="1" w:styleId="a8">
    <w:name w:val="本文 (文字)"/>
    <w:basedOn w:val="a1"/>
    <w:link w:val="a7"/>
    <w:rsid w:val="00222B34"/>
    <w:rPr>
      <w:rFonts w:ascii="Times New Roman" w:hAnsi="Times New Roman"/>
      <w:sz w:val="28"/>
      <w:szCs w:val="24"/>
    </w:rPr>
  </w:style>
  <w:style w:type="character" w:customStyle="1" w:styleId="aa">
    <w:name w:val="表題 (文字)"/>
    <w:basedOn w:val="a1"/>
    <w:link w:val="a9"/>
    <w:rsid w:val="00222B34"/>
    <w:rPr>
      <w:rFonts w:ascii="Helvetica" w:eastAsia="ＭＳ ゴシック" w:hAnsi="Helvetica"/>
      <w:sz w:val="32"/>
      <w:szCs w:val="24"/>
    </w:rPr>
  </w:style>
  <w:style w:type="character" w:customStyle="1" w:styleId="ad">
    <w:name w:val="フッター (文字)"/>
    <w:basedOn w:val="a1"/>
    <w:link w:val="ac"/>
    <w:rsid w:val="00222B34"/>
    <w:rPr>
      <w:rFonts w:ascii="Times New Roman" w:hAnsi="Times New Roman"/>
      <w:sz w:val="24"/>
      <w:szCs w:val="24"/>
    </w:rPr>
  </w:style>
  <w:style w:type="character" w:customStyle="1" w:styleId="23">
    <w:name w:val="本文 2 (文字)"/>
    <w:basedOn w:val="a1"/>
    <w:link w:val="22"/>
    <w:rsid w:val="00222B34"/>
    <w:rPr>
      <w:rFonts w:ascii="Times New Roman" w:hAnsi="Times New Roman"/>
      <w:color w:val="000000"/>
      <w:sz w:val="24"/>
      <w:szCs w:val="24"/>
    </w:rPr>
  </w:style>
  <w:style w:type="character" w:customStyle="1" w:styleId="32">
    <w:name w:val="本文 3 (文字)"/>
    <w:basedOn w:val="a1"/>
    <w:link w:val="31"/>
    <w:rsid w:val="00222B34"/>
    <w:rPr>
      <w:rFonts w:ascii="Times New Roman" w:hAnsi="Times New Roman"/>
      <w:b/>
      <w:sz w:val="24"/>
      <w:szCs w:val="24"/>
    </w:rPr>
  </w:style>
  <w:style w:type="character" w:customStyle="1" w:styleId="HTML0">
    <w:name w:val="HTML 書式付き (文字)"/>
    <w:basedOn w:val="a1"/>
    <w:link w:val="HTML"/>
    <w:rsid w:val="00222B34"/>
    <w:rPr>
      <w:rFonts w:ascii="ＭＳ ゴシック" w:eastAsia="ＭＳ ゴシック" w:hAnsi="ＭＳ ゴシック" w:cs="ＭＳ ゴシック"/>
      <w:sz w:val="24"/>
      <w:szCs w:val="24"/>
    </w:rPr>
  </w:style>
  <w:style w:type="character" w:customStyle="1" w:styleId="apple-converted-space">
    <w:name w:val="apple-converted-space"/>
    <w:basedOn w:val="a1"/>
    <w:rsid w:val="00DA7A74"/>
  </w:style>
  <w:style w:type="character" w:styleId="afb">
    <w:name w:val="Emphasis"/>
    <w:basedOn w:val="a1"/>
    <w:uiPriority w:val="20"/>
    <w:qFormat/>
    <w:rsid w:val="002479E2"/>
    <w:rPr>
      <w:i/>
      <w:iCs/>
    </w:rPr>
  </w:style>
  <w:style w:type="character" w:styleId="afc">
    <w:name w:val="line number"/>
    <w:basedOn w:val="a1"/>
    <w:uiPriority w:val="99"/>
    <w:semiHidden/>
    <w:unhideWhenUsed/>
    <w:rsid w:val="008A0497"/>
  </w:style>
  <w:style w:type="character" w:customStyle="1" w:styleId="docsum-authors">
    <w:name w:val="docsum-authors"/>
    <w:basedOn w:val="a1"/>
    <w:rsid w:val="007C6137"/>
  </w:style>
  <w:style w:type="character" w:customStyle="1" w:styleId="docsum-journal-citation">
    <w:name w:val="docsum-journal-citation"/>
    <w:basedOn w:val="a1"/>
    <w:rsid w:val="007C6137"/>
  </w:style>
  <w:style w:type="character" w:customStyle="1" w:styleId="citation-part">
    <w:name w:val="citation-part"/>
    <w:basedOn w:val="a1"/>
    <w:rsid w:val="007C6137"/>
  </w:style>
  <w:style w:type="character" w:customStyle="1" w:styleId="docsum-pmid">
    <w:name w:val="docsum-pmid"/>
    <w:basedOn w:val="a1"/>
    <w:rsid w:val="007C6137"/>
  </w:style>
  <w:style w:type="character" w:customStyle="1" w:styleId="free-resources">
    <w:name w:val="free-resources"/>
    <w:basedOn w:val="a1"/>
    <w:rsid w:val="007C6137"/>
  </w:style>
  <w:style w:type="character" w:customStyle="1" w:styleId="position-number">
    <w:name w:val="position-number"/>
    <w:basedOn w:val="a1"/>
    <w:rsid w:val="007C6137"/>
  </w:style>
  <w:style w:type="paragraph" w:styleId="z-">
    <w:name w:val="HTML Top of Form"/>
    <w:basedOn w:val="a"/>
    <w:next w:val="a"/>
    <w:link w:val="z-0"/>
    <w:hidden/>
    <w:uiPriority w:val="99"/>
    <w:semiHidden/>
    <w:unhideWhenUsed/>
    <w:rsid w:val="007C6137"/>
    <w:pPr>
      <w:widowControl/>
      <w:pBdr>
        <w:bottom w:val="single" w:sz="6" w:space="1" w:color="auto"/>
      </w:pBdr>
      <w:adjustRightInd/>
      <w:spacing w:line="240" w:lineRule="auto"/>
      <w:jc w:val="center"/>
      <w:textAlignment w:val="auto"/>
    </w:pPr>
    <w:rPr>
      <w:rFonts w:ascii="Arial" w:eastAsia="ＭＳ Ｐゴシック" w:hAnsi="Arial" w:cs="Arial"/>
      <w:vanish/>
      <w:sz w:val="16"/>
      <w:szCs w:val="16"/>
    </w:rPr>
  </w:style>
  <w:style w:type="character" w:customStyle="1" w:styleId="z-0">
    <w:name w:val="z-フォームの始まり (文字)"/>
    <w:basedOn w:val="a1"/>
    <w:link w:val="z-"/>
    <w:uiPriority w:val="99"/>
    <w:semiHidden/>
    <w:rsid w:val="007C6137"/>
    <w:rPr>
      <w:rFonts w:ascii="Arial" w:eastAsia="ＭＳ Ｐゴシック" w:hAnsi="Arial" w:cs="Arial"/>
      <w:vanish/>
      <w:sz w:val="16"/>
      <w:szCs w:val="16"/>
    </w:rPr>
  </w:style>
  <w:style w:type="paragraph" w:styleId="z-1">
    <w:name w:val="HTML Bottom of Form"/>
    <w:basedOn w:val="a"/>
    <w:next w:val="a"/>
    <w:link w:val="z-2"/>
    <w:hidden/>
    <w:uiPriority w:val="99"/>
    <w:semiHidden/>
    <w:unhideWhenUsed/>
    <w:rsid w:val="007C6137"/>
    <w:pPr>
      <w:widowControl/>
      <w:pBdr>
        <w:top w:val="single" w:sz="6" w:space="1" w:color="auto"/>
      </w:pBdr>
      <w:adjustRightInd/>
      <w:spacing w:line="240" w:lineRule="auto"/>
      <w:jc w:val="center"/>
      <w:textAlignment w:val="auto"/>
    </w:pPr>
    <w:rPr>
      <w:rFonts w:ascii="Arial" w:eastAsia="ＭＳ Ｐゴシック" w:hAnsi="Arial" w:cs="Arial"/>
      <w:vanish/>
      <w:sz w:val="16"/>
      <w:szCs w:val="16"/>
    </w:rPr>
  </w:style>
  <w:style w:type="character" w:customStyle="1" w:styleId="z-2">
    <w:name w:val="z-フォームの終わり (文字)"/>
    <w:basedOn w:val="a1"/>
    <w:link w:val="z-1"/>
    <w:uiPriority w:val="99"/>
    <w:semiHidden/>
    <w:rsid w:val="007C6137"/>
    <w:rPr>
      <w:rFonts w:ascii="Arial" w:eastAsia="ＭＳ Ｐゴシック" w:hAnsi="Arial" w:cs="Arial"/>
      <w:vanish/>
      <w:sz w:val="16"/>
      <w:szCs w:val="16"/>
    </w:rPr>
  </w:style>
  <w:style w:type="character" w:styleId="afd">
    <w:name w:val="Placeholder Text"/>
    <w:basedOn w:val="a1"/>
    <w:uiPriority w:val="99"/>
    <w:semiHidden/>
    <w:rsid w:val="00B6668A"/>
    <w:rPr>
      <w:color w:val="808080"/>
    </w:rPr>
  </w:style>
  <w:style w:type="character" w:styleId="afe">
    <w:name w:val="Unresolved Mention"/>
    <w:basedOn w:val="a1"/>
    <w:uiPriority w:val="99"/>
    <w:semiHidden/>
    <w:unhideWhenUsed/>
    <w:rsid w:val="00F631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3855">
      <w:bodyDiv w:val="1"/>
      <w:marLeft w:val="0"/>
      <w:marRight w:val="0"/>
      <w:marTop w:val="0"/>
      <w:marBottom w:val="0"/>
      <w:divBdr>
        <w:top w:val="none" w:sz="0" w:space="0" w:color="auto"/>
        <w:left w:val="none" w:sz="0" w:space="0" w:color="auto"/>
        <w:bottom w:val="none" w:sz="0" w:space="0" w:color="auto"/>
        <w:right w:val="none" w:sz="0" w:space="0" w:color="auto"/>
      </w:divBdr>
    </w:div>
    <w:div w:id="22555702">
      <w:bodyDiv w:val="1"/>
      <w:marLeft w:val="0"/>
      <w:marRight w:val="0"/>
      <w:marTop w:val="0"/>
      <w:marBottom w:val="0"/>
      <w:divBdr>
        <w:top w:val="none" w:sz="0" w:space="0" w:color="auto"/>
        <w:left w:val="none" w:sz="0" w:space="0" w:color="auto"/>
        <w:bottom w:val="none" w:sz="0" w:space="0" w:color="auto"/>
        <w:right w:val="none" w:sz="0" w:space="0" w:color="auto"/>
      </w:divBdr>
    </w:div>
    <w:div w:id="96173487">
      <w:bodyDiv w:val="1"/>
      <w:marLeft w:val="0"/>
      <w:marRight w:val="0"/>
      <w:marTop w:val="0"/>
      <w:marBottom w:val="0"/>
      <w:divBdr>
        <w:top w:val="none" w:sz="0" w:space="0" w:color="auto"/>
        <w:left w:val="none" w:sz="0" w:space="0" w:color="auto"/>
        <w:bottom w:val="none" w:sz="0" w:space="0" w:color="auto"/>
        <w:right w:val="none" w:sz="0" w:space="0" w:color="auto"/>
      </w:divBdr>
    </w:div>
    <w:div w:id="112142403">
      <w:bodyDiv w:val="1"/>
      <w:marLeft w:val="0"/>
      <w:marRight w:val="0"/>
      <w:marTop w:val="0"/>
      <w:marBottom w:val="0"/>
      <w:divBdr>
        <w:top w:val="none" w:sz="0" w:space="0" w:color="auto"/>
        <w:left w:val="none" w:sz="0" w:space="0" w:color="auto"/>
        <w:bottom w:val="none" w:sz="0" w:space="0" w:color="auto"/>
        <w:right w:val="none" w:sz="0" w:space="0" w:color="auto"/>
      </w:divBdr>
    </w:div>
    <w:div w:id="122844796">
      <w:bodyDiv w:val="1"/>
      <w:marLeft w:val="0"/>
      <w:marRight w:val="0"/>
      <w:marTop w:val="0"/>
      <w:marBottom w:val="0"/>
      <w:divBdr>
        <w:top w:val="none" w:sz="0" w:space="0" w:color="auto"/>
        <w:left w:val="none" w:sz="0" w:space="0" w:color="auto"/>
        <w:bottom w:val="none" w:sz="0" w:space="0" w:color="auto"/>
        <w:right w:val="none" w:sz="0" w:space="0" w:color="auto"/>
      </w:divBdr>
    </w:div>
    <w:div w:id="130288050">
      <w:bodyDiv w:val="1"/>
      <w:marLeft w:val="0"/>
      <w:marRight w:val="0"/>
      <w:marTop w:val="0"/>
      <w:marBottom w:val="0"/>
      <w:divBdr>
        <w:top w:val="none" w:sz="0" w:space="0" w:color="auto"/>
        <w:left w:val="none" w:sz="0" w:space="0" w:color="auto"/>
        <w:bottom w:val="none" w:sz="0" w:space="0" w:color="auto"/>
        <w:right w:val="none" w:sz="0" w:space="0" w:color="auto"/>
      </w:divBdr>
    </w:div>
    <w:div w:id="130681703">
      <w:bodyDiv w:val="1"/>
      <w:marLeft w:val="0"/>
      <w:marRight w:val="0"/>
      <w:marTop w:val="0"/>
      <w:marBottom w:val="0"/>
      <w:divBdr>
        <w:top w:val="none" w:sz="0" w:space="0" w:color="auto"/>
        <w:left w:val="none" w:sz="0" w:space="0" w:color="auto"/>
        <w:bottom w:val="none" w:sz="0" w:space="0" w:color="auto"/>
        <w:right w:val="none" w:sz="0" w:space="0" w:color="auto"/>
      </w:divBdr>
    </w:div>
    <w:div w:id="157236957">
      <w:bodyDiv w:val="1"/>
      <w:marLeft w:val="0"/>
      <w:marRight w:val="0"/>
      <w:marTop w:val="0"/>
      <w:marBottom w:val="0"/>
      <w:divBdr>
        <w:top w:val="none" w:sz="0" w:space="0" w:color="auto"/>
        <w:left w:val="none" w:sz="0" w:space="0" w:color="auto"/>
        <w:bottom w:val="none" w:sz="0" w:space="0" w:color="auto"/>
        <w:right w:val="none" w:sz="0" w:space="0" w:color="auto"/>
      </w:divBdr>
    </w:div>
    <w:div w:id="171073024">
      <w:bodyDiv w:val="1"/>
      <w:marLeft w:val="0"/>
      <w:marRight w:val="0"/>
      <w:marTop w:val="0"/>
      <w:marBottom w:val="0"/>
      <w:divBdr>
        <w:top w:val="none" w:sz="0" w:space="0" w:color="auto"/>
        <w:left w:val="none" w:sz="0" w:space="0" w:color="auto"/>
        <w:bottom w:val="none" w:sz="0" w:space="0" w:color="auto"/>
        <w:right w:val="none" w:sz="0" w:space="0" w:color="auto"/>
      </w:divBdr>
    </w:div>
    <w:div w:id="178741041">
      <w:bodyDiv w:val="1"/>
      <w:marLeft w:val="0"/>
      <w:marRight w:val="0"/>
      <w:marTop w:val="0"/>
      <w:marBottom w:val="0"/>
      <w:divBdr>
        <w:top w:val="none" w:sz="0" w:space="0" w:color="auto"/>
        <w:left w:val="none" w:sz="0" w:space="0" w:color="auto"/>
        <w:bottom w:val="none" w:sz="0" w:space="0" w:color="auto"/>
        <w:right w:val="none" w:sz="0" w:space="0" w:color="auto"/>
      </w:divBdr>
    </w:div>
    <w:div w:id="181017998">
      <w:bodyDiv w:val="1"/>
      <w:marLeft w:val="0"/>
      <w:marRight w:val="0"/>
      <w:marTop w:val="0"/>
      <w:marBottom w:val="0"/>
      <w:divBdr>
        <w:top w:val="none" w:sz="0" w:space="0" w:color="auto"/>
        <w:left w:val="none" w:sz="0" w:space="0" w:color="auto"/>
        <w:bottom w:val="none" w:sz="0" w:space="0" w:color="auto"/>
        <w:right w:val="none" w:sz="0" w:space="0" w:color="auto"/>
      </w:divBdr>
      <w:divsChild>
        <w:div w:id="1947232465">
          <w:marLeft w:val="640"/>
          <w:marRight w:val="0"/>
          <w:marTop w:val="0"/>
          <w:marBottom w:val="0"/>
          <w:divBdr>
            <w:top w:val="none" w:sz="0" w:space="0" w:color="auto"/>
            <w:left w:val="none" w:sz="0" w:space="0" w:color="auto"/>
            <w:bottom w:val="none" w:sz="0" w:space="0" w:color="auto"/>
            <w:right w:val="none" w:sz="0" w:space="0" w:color="auto"/>
          </w:divBdr>
        </w:div>
        <w:div w:id="1129736829">
          <w:marLeft w:val="640"/>
          <w:marRight w:val="0"/>
          <w:marTop w:val="0"/>
          <w:marBottom w:val="0"/>
          <w:divBdr>
            <w:top w:val="none" w:sz="0" w:space="0" w:color="auto"/>
            <w:left w:val="none" w:sz="0" w:space="0" w:color="auto"/>
            <w:bottom w:val="none" w:sz="0" w:space="0" w:color="auto"/>
            <w:right w:val="none" w:sz="0" w:space="0" w:color="auto"/>
          </w:divBdr>
        </w:div>
        <w:div w:id="1741757666">
          <w:marLeft w:val="640"/>
          <w:marRight w:val="0"/>
          <w:marTop w:val="0"/>
          <w:marBottom w:val="0"/>
          <w:divBdr>
            <w:top w:val="none" w:sz="0" w:space="0" w:color="auto"/>
            <w:left w:val="none" w:sz="0" w:space="0" w:color="auto"/>
            <w:bottom w:val="none" w:sz="0" w:space="0" w:color="auto"/>
            <w:right w:val="none" w:sz="0" w:space="0" w:color="auto"/>
          </w:divBdr>
        </w:div>
        <w:div w:id="542912624">
          <w:marLeft w:val="640"/>
          <w:marRight w:val="0"/>
          <w:marTop w:val="0"/>
          <w:marBottom w:val="0"/>
          <w:divBdr>
            <w:top w:val="none" w:sz="0" w:space="0" w:color="auto"/>
            <w:left w:val="none" w:sz="0" w:space="0" w:color="auto"/>
            <w:bottom w:val="none" w:sz="0" w:space="0" w:color="auto"/>
            <w:right w:val="none" w:sz="0" w:space="0" w:color="auto"/>
          </w:divBdr>
        </w:div>
        <w:div w:id="1038745826">
          <w:marLeft w:val="640"/>
          <w:marRight w:val="0"/>
          <w:marTop w:val="0"/>
          <w:marBottom w:val="0"/>
          <w:divBdr>
            <w:top w:val="none" w:sz="0" w:space="0" w:color="auto"/>
            <w:left w:val="none" w:sz="0" w:space="0" w:color="auto"/>
            <w:bottom w:val="none" w:sz="0" w:space="0" w:color="auto"/>
            <w:right w:val="none" w:sz="0" w:space="0" w:color="auto"/>
          </w:divBdr>
        </w:div>
        <w:div w:id="1728213982">
          <w:marLeft w:val="640"/>
          <w:marRight w:val="0"/>
          <w:marTop w:val="0"/>
          <w:marBottom w:val="0"/>
          <w:divBdr>
            <w:top w:val="none" w:sz="0" w:space="0" w:color="auto"/>
            <w:left w:val="none" w:sz="0" w:space="0" w:color="auto"/>
            <w:bottom w:val="none" w:sz="0" w:space="0" w:color="auto"/>
            <w:right w:val="none" w:sz="0" w:space="0" w:color="auto"/>
          </w:divBdr>
        </w:div>
        <w:div w:id="1210611244">
          <w:marLeft w:val="640"/>
          <w:marRight w:val="0"/>
          <w:marTop w:val="0"/>
          <w:marBottom w:val="0"/>
          <w:divBdr>
            <w:top w:val="none" w:sz="0" w:space="0" w:color="auto"/>
            <w:left w:val="none" w:sz="0" w:space="0" w:color="auto"/>
            <w:bottom w:val="none" w:sz="0" w:space="0" w:color="auto"/>
            <w:right w:val="none" w:sz="0" w:space="0" w:color="auto"/>
          </w:divBdr>
        </w:div>
        <w:div w:id="428939007">
          <w:marLeft w:val="640"/>
          <w:marRight w:val="0"/>
          <w:marTop w:val="0"/>
          <w:marBottom w:val="0"/>
          <w:divBdr>
            <w:top w:val="none" w:sz="0" w:space="0" w:color="auto"/>
            <w:left w:val="none" w:sz="0" w:space="0" w:color="auto"/>
            <w:bottom w:val="none" w:sz="0" w:space="0" w:color="auto"/>
            <w:right w:val="none" w:sz="0" w:space="0" w:color="auto"/>
          </w:divBdr>
        </w:div>
        <w:div w:id="1126464621">
          <w:marLeft w:val="640"/>
          <w:marRight w:val="0"/>
          <w:marTop w:val="0"/>
          <w:marBottom w:val="0"/>
          <w:divBdr>
            <w:top w:val="none" w:sz="0" w:space="0" w:color="auto"/>
            <w:left w:val="none" w:sz="0" w:space="0" w:color="auto"/>
            <w:bottom w:val="none" w:sz="0" w:space="0" w:color="auto"/>
            <w:right w:val="none" w:sz="0" w:space="0" w:color="auto"/>
          </w:divBdr>
        </w:div>
        <w:div w:id="559513101">
          <w:marLeft w:val="640"/>
          <w:marRight w:val="0"/>
          <w:marTop w:val="0"/>
          <w:marBottom w:val="0"/>
          <w:divBdr>
            <w:top w:val="none" w:sz="0" w:space="0" w:color="auto"/>
            <w:left w:val="none" w:sz="0" w:space="0" w:color="auto"/>
            <w:bottom w:val="none" w:sz="0" w:space="0" w:color="auto"/>
            <w:right w:val="none" w:sz="0" w:space="0" w:color="auto"/>
          </w:divBdr>
        </w:div>
        <w:div w:id="1442072589">
          <w:marLeft w:val="640"/>
          <w:marRight w:val="0"/>
          <w:marTop w:val="0"/>
          <w:marBottom w:val="0"/>
          <w:divBdr>
            <w:top w:val="none" w:sz="0" w:space="0" w:color="auto"/>
            <w:left w:val="none" w:sz="0" w:space="0" w:color="auto"/>
            <w:bottom w:val="none" w:sz="0" w:space="0" w:color="auto"/>
            <w:right w:val="none" w:sz="0" w:space="0" w:color="auto"/>
          </w:divBdr>
        </w:div>
        <w:div w:id="1199704856">
          <w:marLeft w:val="640"/>
          <w:marRight w:val="0"/>
          <w:marTop w:val="0"/>
          <w:marBottom w:val="0"/>
          <w:divBdr>
            <w:top w:val="none" w:sz="0" w:space="0" w:color="auto"/>
            <w:left w:val="none" w:sz="0" w:space="0" w:color="auto"/>
            <w:bottom w:val="none" w:sz="0" w:space="0" w:color="auto"/>
            <w:right w:val="none" w:sz="0" w:space="0" w:color="auto"/>
          </w:divBdr>
        </w:div>
        <w:div w:id="747380694">
          <w:marLeft w:val="640"/>
          <w:marRight w:val="0"/>
          <w:marTop w:val="0"/>
          <w:marBottom w:val="0"/>
          <w:divBdr>
            <w:top w:val="none" w:sz="0" w:space="0" w:color="auto"/>
            <w:left w:val="none" w:sz="0" w:space="0" w:color="auto"/>
            <w:bottom w:val="none" w:sz="0" w:space="0" w:color="auto"/>
            <w:right w:val="none" w:sz="0" w:space="0" w:color="auto"/>
          </w:divBdr>
        </w:div>
        <w:div w:id="1471290666">
          <w:marLeft w:val="640"/>
          <w:marRight w:val="0"/>
          <w:marTop w:val="0"/>
          <w:marBottom w:val="0"/>
          <w:divBdr>
            <w:top w:val="none" w:sz="0" w:space="0" w:color="auto"/>
            <w:left w:val="none" w:sz="0" w:space="0" w:color="auto"/>
            <w:bottom w:val="none" w:sz="0" w:space="0" w:color="auto"/>
            <w:right w:val="none" w:sz="0" w:space="0" w:color="auto"/>
          </w:divBdr>
        </w:div>
        <w:div w:id="1399748975">
          <w:marLeft w:val="640"/>
          <w:marRight w:val="0"/>
          <w:marTop w:val="0"/>
          <w:marBottom w:val="0"/>
          <w:divBdr>
            <w:top w:val="none" w:sz="0" w:space="0" w:color="auto"/>
            <w:left w:val="none" w:sz="0" w:space="0" w:color="auto"/>
            <w:bottom w:val="none" w:sz="0" w:space="0" w:color="auto"/>
            <w:right w:val="none" w:sz="0" w:space="0" w:color="auto"/>
          </w:divBdr>
        </w:div>
        <w:div w:id="1323237898">
          <w:marLeft w:val="640"/>
          <w:marRight w:val="0"/>
          <w:marTop w:val="0"/>
          <w:marBottom w:val="0"/>
          <w:divBdr>
            <w:top w:val="none" w:sz="0" w:space="0" w:color="auto"/>
            <w:left w:val="none" w:sz="0" w:space="0" w:color="auto"/>
            <w:bottom w:val="none" w:sz="0" w:space="0" w:color="auto"/>
            <w:right w:val="none" w:sz="0" w:space="0" w:color="auto"/>
          </w:divBdr>
        </w:div>
        <w:div w:id="1352561183">
          <w:marLeft w:val="640"/>
          <w:marRight w:val="0"/>
          <w:marTop w:val="0"/>
          <w:marBottom w:val="0"/>
          <w:divBdr>
            <w:top w:val="none" w:sz="0" w:space="0" w:color="auto"/>
            <w:left w:val="none" w:sz="0" w:space="0" w:color="auto"/>
            <w:bottom w:val="none" w:sz="0" w:space="0" w:color="auto"/>
            <w:right w:val="none" w:sz="0" w:space="0" w:color="auto"/>
          </w:divBdr>
        </w:div>
        <w:div w:id="1253004183">
          <w:marLeft w:val="640"/>
          <w:marRight w:val="0"/>
          <w:marTop w:val="0"/>
          <w:marBottom w:val="0"/>
          <w:divBdr>
            <w:top w:val="none" w:sz="0" w:space="0" w:color="auto"/>
            <w:left w:val="none" w:sz="0" w:space="0" w:color="auto"/>
            <w:bottom w:val="none" w:sz="0" w:space="0" w:color="auto"/>
            <w:right w:val="none" w:sz="0" w:space="0" w:color="auto"/>
          </w:divBdr>
        </w:div>
        <w:div w:id="1650860001">
          <w:marLeft w:val="640"/>
          <w:marRight w:val="0"/>
          <w:marTop w:val="0"/>
          <w:marBottom w:val="0"/>
          <w:divBdr>
            <w:top w:val="none" w:sz="0" w:space="0" w:color="auto"/>
            <w:left w:val="none" w:sz="0" w:space="0" w:color="auto"/>
            <w:bottom w:val="none" w:sz="0" w:space="0" w:color="auto"/>
            <w:right w:val="none" w:sz="0" w:space="0" w:color="auto"/>
          </w:divBdr>
        </w:div>
        <w:div w:id="106703244">
          <w:marLeft w:val="640"/>
          <w:marRight w:val="0"/>
          <w:marTop w:val="0"/>
          <w:marBottom w:val="0"/>
          <w:divBdr>
            <w:top w:val="none" w:sz="0" w:space="0" w:color="auto"/>
            <w:left w:val="none" w:sz="0" w:space="0" w:color="auto"/>
            <w:bottom w:val="none" w:sz="0" w:space="0" w:color="auto"/>
            <w:right w:val="none" w:sz="0" w:space="0" w:color="auto"/>
          </w:divBdr>
        </w:div>
        <w:div w:id="2146467675">
          <w:marLeft w:val="640"/>
          <w:marRight w:val="0"/>
          <w:marTop w:val="0"/>
          <w:marBottom w:val="0"/>
          <w:divBdr>
            <w:top w:val="none" w:sz="0" w:space="0" w:color="auto"/>
            <w:left w:val="none" w:sz="0" w:space="0" w:color="auto"/>
            <w:bottom w:val="none" w:sz="0" w:space="0" w:color="auto"/>
            <w:right w:val="none" w:sz="0" w:space="0" w:color="auto"/>
          </w:divBdr>
        </w:div>
        <w:div w:id="1981377845">
          <w:marLeft w:val="640"/>
          <w:marRight w:val="0"/>
          <w:marTop w:val="0"/>
          <w:marBottom w:val="0"/>
          <w:divBdr>
            <w:top w:val="none" w:sz="0" w:space="0" w:color="auto"/>
            <w:left w:val="none" w:sz="0" w:space="0" w:color="auto"/>
            <w:bottom w:val="none" w:sz="0" w:space="0" w:color="auto"/>
            <w:right w:val="none" w:sz="0" w:space="0" w:color="auto"/>
          </w:divBdr>
        </w:div>
        <w:div w:id="1077900368">
          <w:marLeft w:val="640"/>
          <w:marRight w:val="0"/>
          <w:marTop w:val="0"/>
          <w:marBottom w:val="0"/>
          <w:divBdr>
            <w:top w:val="none" w:sz="0" w:space="0" w:color="auto"/>
            <w:left w:val="none" w:sz="0" w:space="0" w:color="auto"/>
            <w:bottom w:val="none" w:sz="0" w:space="0" w:color="auto"/>
            <w:right w:val="none" w:sz="0" w:space="0" w:color="auto"/>
          </w:divBdr>
        </w:div>
        <w:div w:id="1559972470">
          <w:marLeft w:val="640"/>
          <w:marRight w:val="0"/>
          <w:marTop w:val="0"/>
          <w:marBottom w:val="0"/>
          <w:divBdr>
            <w:top w:val="none" w:sz="0" w:space="0" w:color="auto"/>
            <w:left w:val="none" w:sz="0" w:space="0" w:color="auto"/>
            <w:bottom w:val="none" w:sz="0" w:space="0" w:color="auto"/>
            <w:right w:val="none" w:sz="0" w:space="0" w:color="auto"/>
          </w:divBdr>
        </w:div>
        <w:div w:id="571699965">
          <w:marLeft w:val="640"/>
          <w:marRight w:val="0"/>
          <w:marTop w:val="0"/>
          <w:marBottom w:val="0"/>
          <w:divBdr>
            <w:top w:val="none" w:sz="0" w:space="0" w:color="auto"/>
            <w:left w:val="none" w:sz="0" w:space="0" w:color="auto"/>
            <w:bottom w:val="none" w:sz="0" w:space="0" w:color="auto"/>
            <w:right w:val="none" w:sz="0" w:space="0" w:color="auto"/>
          </w:divBdr>
        </w:div>
        <w:div w:id="87239541">
          <w:marLeft w:val="640"/>
          <w:marRight w:val="0"/>
          <w:marTop w:val="0"/>
          <w:marBottom w:val="0"/>
          <w:divBdr>
            <w:top w:val="none" w:sz="0" w:space="0" w:color="auto"/>
            <w:left w:val="none" w:sz="0" w:space="0" w:color="auto"/>
            <w:bottom w:val="none" w:sz="0" w:space="0" w:color="auto"/>
            <w:right w:val="none" w:sz="0" w:space="0" w:color="auto"/>
          </w:divBdr>
        </w:div>
        <w:div w:id="1237084112">
          <w:marLeft w:val="640"/>
          <w:marRight w:val="0"/>
          <w:marTop w:val="0"/>
          <w:marBottom w:val="0"/>
          <w:divBdr>
            <w:top w:val="none" w:sz="0" w:space="0" w:color="auto"/>
            <w:left w:val="none" w:sz="0" w:space="0" w:color="auto"/>
            <w:bottom w:val="none" w:sz="0" w:space="0" w:color="auto"/>
            <w:right w:val="none" w:sz="0" w:space="0" w:color="auto"/>
          </w:divBdr>
        </w:div>
        <w:div w:id="1233153489">
          <w:marLeft w:val="640"/>
          <w:marRight w:val="0"/>
          <w:marTop w:val="0"/>
          <w:marBottom w:val="0"/>
          <w:divBdr>
            <w:top w:val="none" w:sz="0" w:space="0" w:color="auto"/>
            <w:left w:val="none" w:sz="0" w:space="0" w:color="auto"/>
            <w:bottom w:val="none" w:sz="0" w:space="0" w:color="auto"/>
            <w:right w:val="none" w:sz="0" w:space="0" w:color="auto"/>
          </w:divBdr>
        </w:div>
        <w:div w:id="177358328">
          <w:marLeft w:val="640"/>
          <w:marRight w:val="0"/>
          <w:marTop w:val="0"/>
          <w:marBottom w:val="0"/>
          <w:divBdr>
            <w:top w:val="none" w:sz="0" w:space="0" w:color="auto"/>
            <w:left w:val="none" w:sz="0" w:space="0" w:color="auto"/>
            <w:bottom w:val="none" w:sz="0" w:space="0" w:color="auto"/>
            <w:right w:val="none" w:sz="0" w:space="0" w:color="auto"/>
          </w:divBdr>
        </w:div>
        <w:div w:id="1557013580">
          <w:marLeft w:val="640"/>
          <w:marRight w:val="0"/>
          <w:marTop w:val="0"/>
          <w:marBottom w:val="0"/>
          <w:divBdr>
            <w:top w:val="none" w:sz="0" w:space="0" w:color="auto"/>
            <w:left w:val="none" w:sz="0" w:space="0" w:color="auto"/>
            <w:bottom w:val="none" w:sz="0" w:space="0" w:color="auto"/>
            <w:right w:val="none" w:sz="0" w:space="0" w:color="auto"/>
          </w:divBdr>
        </w:div>
        <w:div w:id="60761337">
          <w:marLeft w:val="640"/>
          <w:marRight w:val="0"/>
          <w:marTop w:val="0"/>
          <w:marBottom w:val="0"/>
          <w:divBdr>
            <w:top w:val="none" w:sz="0" w:space="0" w:color="auto"/>
            <w:left w:val="none" w:sz="0" w:space="0" w:color="auto"/>
            <w:bottom w:val="none" w:sz="0" w:space="0" w:color="auto"/>
            <w:right w:val="none" w:sz="0" w:space="0" w:color="auto"/>
          </w:divBdr>
        </w:div>
        <w:div w:id="1925454536">
          <w:marLeft w:val="640"/>
          <w:marRight w:val="0"/>
          <w:marTop w:val="0"/>
          <w:marBottom w:val="0"/>
          <w:divBdr>
            <w:top w:val="none" w:sz="0" w:space="0" w:color="auto"/>
            <w:left w:val="none" w:sz="0" w:space="0" w:color="auto"/>
            <w:bottom w:val="none" w:sz="0" w:space="0" w:color="auto"/>
            <w:right w:val="none" w:sz="0" w:space="0" w:color="auto"/>
          </w:divBdr>
        </w:div>
        <w:div w:id="1909418555">
          <w:marLeft w:val="640"/>
          <w:marRight w:val="0"/>
          <w:marTop w:val="0"/>
          <w:marBottom w:val="0"/>
          <w:divBdr>
            <w:top w:val="none" w:sz="0" w:space="0" w:color="auto"/>
            <w:left w:val="none" w:sz="0" w:space="0" w:color="auto"/>
            <w:bottom w:val="none" w:sz="0" w:space="0" w:color="auto"/>
            <w:right w:val="none" w:sz="0" w:space="0" w:color="auto"/>
          </w:divBdr>
        </w:div>
        <w:div w:id="1850875406">
          <w:marLeft w:val="640"/>
          <w:marRight w:val="0"/>
          <w:marTop w:val="0"/>
          <w:marBottom w:val="0"/>
          <w:divBdr>
            <w:top w:val="none" w:sz="0" w:space="0" w:color="auto"/>
            <w:left w:val="none" w:sz="0" w:space="0" w:color="auto"/>
            <w:bottom w:val="none" w:sz="0" w:space="0" w:color="auto"/>
            <w:right w:val="none" w:sz="0" w:space="0" w:color="auto"/>
          </w:divBdr>
        </w:div>
        <w:div w:id="251478733">
          <w:marLeft w:val="640"/>
          <w:marRight w:val="0"/>
          <w:marTop w:val="0"/>
          <w:marBottom w:val="0"/>
          <w:divBdr>
            <w:top w:val="none" w:sz="0" w:space="0" w:color="auto"/>
            <w:left w:val="none" w:sz="0" w:space="0" w:color="auto"/>
            <w:bottom w:val="none" w:sz="0" w:space="0" w:color="auto"/>
            <w:right w:val="none" w:sz="0" w:space="0" w:color="auto"/>
          </w:divBdr>
        </w:div>
        <w:div w:id="1179005472">
          <w:marLeft w:val="640"/>
          <w:marRight w:val="0"/>
          <w:marTop w:val="0"/>
          <w:marBottom w:val="0"/>
          <w:divBdr>
            <w:top w:val="none" w:sz="0" w:space="0" w:color="auto"/>
            <w:left w:val="none" w:sz="0" w:space="0" w:color="auto"/>
            <w:bottom w:val="none" w:sz="0" w:space="0" w:color="auto"/>
            <w:right w:val="none" w:sz="0" w:space="0" w:color="auto"/>
          </w:divBdr>
        </w:div>
      </w:divsChild>
    </w:div>
    <w:div w:id="203445875">
      <w:bodyDiv w:val="1"/>
      <w:marLeft w:val="0"/>
      <w:marRight w:val="0"/>
      <w:marTop w:val="0"/>
      <w:marBottom w:val="0"/>
      <w:divBdr>
        <w:top w:val="none" w:sz="0" w:space="0" w:color="auto"/>
        <w:left w:val="none" w:sz="0" w:space="0" w:color="auto"/>
        <w:bottom w:val="none" w:sz="0" w:space="0" w:color="auto"/>
        <w:right w:val="none" w:sz="0" w:space="0" w:color="auto"/>
      </w:divBdr>
    </w:div>
    <w:div w:id="216748763">
      <w:bodyDiv w:val="1"/>
      <w:marLeft w:val="0"/>
      <w:marRight w:val="0"/>
      <w:marTop w:val="0"/>
      <w:marBottom w:val="0"/>
      <w:divBdr>
        <w:top w:val="none" w:sz="0" w:space="0" w:color="auto"/>
        <w:left w:val="none" w:sz="0" w:space="0" w:color="auto"/>
        <w:bottom w:val="none" w:sz="0" w:space="0" w:color="auto"/>
        <w:right w:val="none" w:sz="0" w:space="0" w:color="auto"/>
      </w:divBdr>
      <w:divsChild>
        <w:div w:id="1725834396">
          <w:marLeft w:val="0"/>
          <w:marRight w:val="0"/>
          <w:marTop w:val="0"/>
          <w:marBottom w:val="0"/>
          <w:divBdr>
            <w:top w:val="none" w:sz="0" w:space="0" w:color="auto"/>
            <w:left w:val="none" w:sz="0" w:space="0" w:color="auto"/>
            <w:bottom w:val="none" w:sz="0" w:space="0" w:color="auto"/>
            <w:right w:val="none" w:sz="0" w:space="0" w:color="auto"/>
          </w:divBdr>
        </w:div>
        <w:div w:id="27487280">
          <w:marLeft w:val="0"/>
          <w:marRight w:val="0"/>
          <w:marTop w:val="0"/>
          <w:marBottom w:val="0"/>
          <w:divBdr>
            <w:top w:val="none" w:sz="0" w:space="0" w:color="auto"/>
            <w:left w:val="none" w:sz="0" w:space="0" w:color="auto"/>
            <w:bottom w:val="none" w:sz="0" w:space="0" w:color="auto"/>
            <w:right w:val="none" w:sz="0" w:space="0" w:color="auto"/>
          </w:divBdr>
        </w:div>
      </w:divsChild>
    </w:div>
    <w:div w:id="234821991">
      <w:bodyDiv w:val="1"/>
      <w:marLeft w:val="0"/>
      <w:marRight w:val="0"/>
      <w:marTop w:val="0"/>
      <w:marBottom w:val="0"/>
      <w:divBdr>
        <w:top w:val="none" w:sz="0" w:space="0" w:color="auto"/>
        <w:left w:val="none" w:sz="0" w:space="0" w:color="auto"/>
        <w:bottom w:val="none" w:sz="0" w:space="0" w:color="auto"/>
        <w:right w:val="none" w:sz="0" w:space="0" w:color="auto"/>
      </w:divBdr>
    </w:div>
    <w:div w:id="248001495">
      <w:bodyDiv w:val="1"/>
      <w:marLeft w:val="0"/>
      <w:marRight w:val="0"/>
      <w:marTop w:val="0"/>
      <w:marBottom w:val="0"/>
      <w:divBdr>
        <w:top w:val="none" w:sz="0" w:space="0" w:color="auto"/>
        <w:left w:val="none" w:sz="0" w:space="0" w:color="auto"/>
        <w:bottom w:val="none" w:sz="0" w:space="0" w:color="auto"/>
        <w:right w:val="none" w:sz="0" w:space="0" w:color="auto"/>
      </w:divBdr>
    </w:div>
    <w:div w:id="260115411">
      <w:bodyDiv w:val="1"/>
      <w:marLeft w:val="0"/>
      <w:marRight w:val="0"/>
      <w:marTop w:val="0"/>
      <w:marBottom w:val="0"/>
      <w:divBdr>
        <w:top w:val="none" w:sz="0" w:space="0" w:color="auto"/>
        <w:left w:val="none" w:sz="0" w:space="0" w:color="auto"/>
        <w:bottom w:val="none" w:sz="0" w:space="0" w:color="auto"/>
        <w:right w:val="none" w:sz="0" w:space="0" w:color="auto"/>
      </w:divBdr>
      <w:divsChild>
        <w:div w:id="718751763">
          <w:marLeft w:val="0"/>
          <w:marRight w:val="0"/>
          <w:marTop w:val="0"/>
          <w:marBottom w:val="0"/>
          <w:divBdr>
            <w:top w:val="none" w:sz="0" w:space="0" w:color="auto"/>
            <w:left w:val="none" w:sz="0" w:space="0" w:color="auto"/>
            <w:bottom w:val="none" w:sz="0" w:space="0" w:color="auto"/>
            <w:right w:val="none" w:sz="0" w:space="0" w:color="auto"/>
          </w:divBdr>
          <w:divsChild>
            <w:div w:id="1458909761">
              <w:marLeft w:val="0"/>
              <w:marRight w:val="0"/>
              <w:marTop w:val="0"/>
              <w:marBottom w:val="0"/>
              <w:divBdr>
                <w:top w:val="none" w:sz="0" w:space="0" w:color="auto"/>
                <w:left w:val="none" w:sz="0" w:space="0" w:color="auto"/>
                <w:bottom w:val="none" w:sz="0" w:space="0" w:color="auto"/>
                <w:right w:val="none" w:sz="0" w:space="0" w:color="auto"/>
              </w:divBdr>
              <w:divsChild>
                <w:div w:id="2096628648">
                  <w:marLeft w:val="0"/>
                  <w:marRight w:val="0"/>
                  <w:marTop w:val="0"/>
                  <w:marBottom w:val="0"/>
                  <w:divBdr>
                    <w:top w:val="none" w:sz="0" w:space="0" w:color="auto"/>
                    <w:left w:val="none" w:sz="0" w:space="0" w:color="auto"/>
                    <w:bottom w:val="none" w:sz="0" w:space="0" w:color="auto"/>
                    <w:right w:val="none" w:sz="0" w:space="0" w:color="auto"/>
                  </w:divBdr>
                </w:div>
                <w:div w:id="1796368517">
                  <w:marLeft w:val="0"/>
                  <w:marRight w:val="0"/>
                  <w:marTop w:val="0"/>
                  <w:marBottom w:val="0"/>
                  <w:divBdr>
                    <w:top w:val="none" w:sz="0" w:space="0" w:color="auto"/>
                    <w:left w:val="none" w:sz="0" w:space="0" w:color="auto"/>
                    <w:bottom w:val="none" w:sz="0" w:space="0" w:color="auto"/>
                    <w:right w:val="none" w:sz="0" w:space="0" w:color="auto"/>
                  </w:divBdr>
                  <w:divsChild>
                    <w:div w:id="116558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764490">
              <w:marLeft w:val="0"/>
              <w:marRight w:val="0"/>
              <w:marTop w:val="0"/>
              <w:marBottom w:val="0"/>
              <w:divBdr>
                <w:top w:val="none" w:sz="0" w:space="0" w:color="auto"/>
                <w:left w:val="none" w:sz="0" w:space="0" w:color="auto"/>
                <w:bottom w:val="none" w:sz="0" w:space="0" w:color="auto"/>
                <w:right w:val="none" w:sz="0" w:space="0" w:color="auto"/>
              </w:divBdr>
              <w:divsChild>
                <w:div w:id="182204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475032">
          <w:marLeft w:val="0"/>
          <w:marRight w:val="0"/>
          <w:marTop w:val="0"/>
          <w:marBottom w:val="0"/>
          <w:divBdr>
            <w:top w:val="none" w:sz="0" w:space="0" w:color="auto"/>
            <w:left w:val="none" w:sz="0" w:space="0" w:color="auto"/>
            <w:bottom w:val="none" w:sz="0" w:space="0" w:color="auto"/>
            <w:right w:val="none" w:sz="0" w:space="0" w:color="auto"/>
          </w:divBdr>
          <w:divsChild>
            <w:div w:id="663973614">
              <w:marLeft w:val="0"/>
              <w:marRight w:val="0"/>
              <w:marTop w:val="0"/>
              <w:marBottom w:val="0"/>
              <w:divBdr>
                <w:top w:val="none" w:sz="0" w:space="0" w:color="auto"/>
                <w:left w:val="none" w:sz="0" w:space="0" w:color="auto"/>
                <w:bottom w:val="none" w:sz="0" w:space="0" w:color="auto"/>
                <w:right w:val="none" w:sz="0" w:space="0" w:color="auto"/>
              </w:divBdr>
              <w:divsChild>
                <w:div w:id="871695631">
                  <w:marLeft w:val="0"/>
                  <w:marRight w:val="0"/>
                  <w:marTop w:val="0"/>
                  <w:marBottom w:val="0"/>
                  <w:divBdr>
                    <w:top w:val="none" w:sz="0" w:space="0" w:color="auto"/>
                    <w:left w:val="none" w:sz="0" w:space="0" w:color="auto"/>
                    <w:bottom w:val="none" w:sz="0" w:space="0" w:color="auto"/>
                    <w:right w:val="none" w:sz="0" w:space="0" w:color="auto"/>
                  </w:divBdr>
                  <w:divsChild>
                    <w:div w:id="1782871806">
                      <w:marLeft w:val="0"/>
                      <w:marRight w:val="0"/>
                      <w:marTop w:val="0"/>
                      <w:marBottom w:val="0"/>
                      <w:divBdr>
                        <w:top w:val="none" w:sz="0" w:space="0" w:color="auto"/>
                        <w:left w:val="none" w:sz="0" w:space="0" w:color="auto"/>
                        <w:bottom w:val="none" w:sz="0" w:space="0" w:color="auto"/>
                        <w:right w:val="none" w:sz="0" w:space="0" w:color="auto"/>
                      </w:divBdr>
                      <w:divsChild>
                        <w:div w:id="2027054246">
                          <w:marLeft w:val="0"/>
                          <w:marRight w:val="0"/>
                          <w:marTop w:val="0"/>
                          <w:marBottom w:val="0"/>
                          <w:divBdr>
                            <w:top w:val="none" w:sz="0" w:space="0" w:color="auto"/>
                            <w:left w:val="none" w:sz="0" w:space="0" w:color="auto"/>
                            <w:bottom w:val="none" w:sz="0" w:space="0" w:color="auto"/>
                            <w:right w:val="none" w:sz="0" w:space="0" w:color="auto"/>
                          </w:divBdr>
                          <w:divsChild>
                            <w:div w:id="1136532402">
                              <w:marLeft w:val="0"/>
                              <w:marRight w:val="0"/>
                              <w:marTop w:val="0"/>
                              <w:marBottom w:val="0"/>
                              <w:divBdr>
                                <w:top w:val="none" w:sz="0" w:space="0" w:color="auto"/>
                                <w:left w:val="none" w:sz="0" w:space="0" w:color="auto"/>
                                <w:bottom w:val="none" w:sz="0" w:space="0" w:color="auto"/>
                                <w:right w:val="none" w:sz="0" w:space="0" w:color="auto"/>
                              </w:divBdr>
                              <w:divsChild>
                                <w:div w:id="310528914">
                                  <w:marLeft w:val="0"/>
                                  <w:marRight w:val="0"/>
                                  <w:marTop w:val="0"/>
                                  <w:marBottom w:val="0"/>
                                  <w:divBdr>
                                    <w:top w:val="none" w:sz="0" w:space="0" w:color="auto"/>
                                    <w:left w:val="none" w:sz="0" w:space="0" w:color="auto"/>
                                    <w:bottom w:val="none" w:sz="0" w:space="0" w:color="auto"/>
                                    <w:right w:val="none" w:sz="0" w:space="0" w:color="auto"/>
                                  </w:divBdr>
                                  <w:divsChild>
                                    <w:div w:id="49515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778978">
                      <w:marLeft w:val="0"/>
                      <w:marRight w:val="0"/>
                      <w:marTop w:val="0"/>
                      <w:marBottom w:val="0"/>
                      <w:divBdr>
                        <w:top w:val="none" w:sz="0" w:space="0" w:color="auto"/>
                        <w:left w:val="none" w:sz="0" w:space="0" w:color="auto"/>
                        <w:bottom w:val="none" w:sz="0" w:space="0" w:color="auto"/>
                        <w:right w:val="none" w:sz="0" w:space="0" w:color="auto"/>
                      </w:divBdr>
                      <w:divsChild>
                        <w:div w:id="1020476540">
                          <w:marLeft w:val="0"/>
                          <w:marRight w:val="0"/>
                          <w:marTop w:val="0"/>
                          <w:marBottom w:val="0"/>
                          <w:divBdr>
                            <w:top w:val="none" w:sz="0" w:space="0" w:color="auto"/>
                            <w:left w:val="none" w:sz="0" w:space="0" w:color="auto"/>
                            <w:bottom w:val="none" w:sz="0" w:space="0" w:color="auto"/>
                            <w:right w:val="none" w:sz="0" w:space="0" w:color="auto"/>
                          </w:divBdr>
                          <w:divsChild>
                            <w:div w:id="571736099">
                              <w:marLeft w:val="0"/>
                              <w:marRight w:val="0"/>
                              <w:marTop w:val="0"/>
                              <w:marBottom w:val="0"/>
                              <w:divBdr>
                                <w:top w:val="none" w:sz="0" w:space="0" w:color="auto"/>
                                <w:left w:val="none" w:sz="0" w:space="0" w:color="auto"/>
                                <w:bottom w:val="none" w:sz="0" w:space="0" w:color="auto"/>
                                <w:right w:val="none" w:sz="0" w:space="0" w:color="auto"/>
                              </w:divBdr>
                              <w:divsChild>
                                <w:div w:id="2043940105">
                                  <w:marLeft w:val="0"/>
                                  <w:marRight w:val="0"/>
                                  <w:marTop w:val="0"/>
                                  <w:marBottom w:val="0"/>
                                  <w:divBdr>
                                    <w:top w:val="none" w:sz="0" w:space="0" w:color="auto"/>
                                    <w:left w:val="none" w:sz="0" w:space="0" w:color="auto"/>
                                    <w:bottom w:val="none" w:sz="0" w:space="0" w:color="auto"/>
                                    <w:right w:val="none" w:sz="0" w:space="0" w:color="auto"/>
                                  </w:divBdr>
                                  <w:divsChild>
                                    <w:div w:id="559100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0777246">
                  <w:marLeft w:val="-165"/>
                  <w:marRight w:val="0"/>
                  <w:marTop w:val="0"/>
                  <w:marBottom w:val="0"/>
                  <w:divBdr>
                    <w:top w:val="none" w:sz="0" w:space="0" w:color="auto"/>
                    <w:left w:val="none" w:sz="0" w:space="0" w:color="auto"/>
                    <w:bottom w:val="none" w:sz="0" w:space="0" w:color="auto"/>
                    <w:right w:val="none" w:sz="0" w:space="0" w:color="auto"/>
                  </w:divBdr>
                  <w:divsChild>
                    <w:div w:id="1445349700">
                      <w:marLeft w:val="0"/>
                      <w:marRight w:val="0"/>
                      <w:marTop w:val="0"/>
                      <w:marBottom w:val="0"/>
                      <w:divBdr>
                        <w:top w:val="none" w:sz="0" w:space="0" w:color="auto"/>
                        <w:left w:val="none" w:sz="0" w:space="0" w:color="auto"/>
                        <w:bottom w:val="none" w:sz="0" w:space="0" w:color="auto"/>
                        <w:right w:val="none" w:sz="0" w:space="0" w:color="auto"/>
                      </w:divBdr>
                      <w:divsChild>
                        <w:div w:id="529994095">
                          <w:marLeft w:val="0"/>
                          <w:marRight w:val="0"/>
                          <w:marTop w:val="0"/>
                          <w:marBottom w:val="0"/>
                          <w:divBdr>
                            <w:top w:val="none" w:sz="0" w:space="0" w:color="auto"/>
                            <w:left w:val="none" w:sz="0" w:space="0" w:color="auto"/>
                            <w:bottom w:val="none" w:sz="0" w:space="0" w:color="auto"/>
                            <w:right w:val="none" w:sz="0" w:space="0" w:color="auto"/>
                          </w:divBdr>
                        </w:div>
                      </w:divsChild>
                    </w:div>
                    <w:div w:id="1736052822">
                      <w:marLeft w:val="0"/>
                      <w:marRight w:val="0"/>
                      <w:marTop w:val="0"/>
                      <w:marBottom w:val="0"/>
                      <w:divBdr>
                        <w:top w:val="none" w:sz="0" w:space="0" w:color="auto"/>
                        <w:left w:val="none" w:sz="0" w:space="0" w:color="auto"/>
                        <w:bottom w:val="none" w:sz="0" w:space="0" w:color="auto"/>
                        <w:right w:val="none" w:sz="0" w:space="0" w:color="auto"/>
                      </w:divBdr>
                      <w:divsChild>
                        <w:div w:id="710805110">
                          <w:marLeft w:val="0"/>
                          <w:marRight w:val="0"/>
                          <w:marTop w:val="0"/>
                          <w:marBottom w:val="0"/>
                          <w:divBdr>
                            <w:top w:val="none" w:sz="0" w:space="0" w:color="auto"/>
                            <w:left w:val="none" w:sz="0" w:space="0" w:color="auto"/>
                            <w:bottom w:val="none" w:sz="0" w:space="0" w:color="auto"/>
                            <w:right w:val="none" w:sz="0" w:space="0" w:color="auto"/>
                          </w:divBdr>
                          <w:divsChild>
                            <w:div w:id="953484293">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334310964">
          <w:marLeft w:val="0"/>
          <w:marRight w:val="0"/>
          <w:marTop w:val="0"/>
          <w:marBottom w:val="0"/>
          <w:divBdr>
            <w:top w:val="none" w:sz="0" w:space="0" w:color="auto"/>
            <w:left w:val="none" w:sz="0" w:space="0" w:color="auto"/>
            <w:bottom w:val="none" w:sz="0" w:space="0" w:color="auto"/>
            <w:right w:val="none" w:sz="0" w:space="0" w:color="auto"/>
          </w:divBdr>
          <w:divsChild>
            <w:div w:id="294063956">
              <w:marLeft w:val="0"/>
              <w:marRight w:val="0"/>
              <w:marTop w:val="0"/>
              <w:marBottom w:val="0"/>
              <w:divBdr>
                <w:top w:val="none" w:sz="0" w:space="0" w:color="auto"/>
                <w:left w:val="none" w:sz="0" w:space="0" w:color="auto"/>
                <w:bottom w:val="none" w:sz="0" w:space="0" w:color="auto"/>
                <w:right w:val="none" w:sz="0" w:space="0" w:color="auto"/>
              </w:divBdr>
              <w:divsChild>
                <w:div w:id="1140341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948911">
      <w:bodyDiv w:val="1"/>
      <w:marLeft w:val="0"/>
      <w:marRight w:val="0"/>
      <w:marTop w:val="0"/>
      <w:marBottom w:val="0"/>
      <w:divBdr>
        <w:top w:val="none" w:sz="0" w:space="0" w:color="auto"/>
        <w:left w:val="none" w:sz="0" w:space="0" w:color="auto"/>
        <w:bottom w:val="none" w:sz="0" w:space="0" w:color="auto"/>
        <w:right w:val="none" w:sz="0" w:space="0" w:color="auto"/>
      </w:divBdr>
    </w:div>
    <w:div w:id="327683243">
      <w:bodyDiv w:val="1"/>
      <w:marLeft w:val="0"/>
      <w:marRight w:val="0"/>
      <w:marTop w:val="0"/>
      <w:marBottom w:val="0"/>
      <w:divBdr>
        <w:top w:val="none" w:sz="0" w:space="0" w:color="auto"/>
        <w:left w:val="none" w:sz="0" w:space="0" w:color="auto"/>
        <w:bottom w:val="none" w:sz="0" w:space="0" w:color="auto"/>
        <w:right w:val="none" w:sz="0" w:space="0" w:color="auto"/>
      </w:divBdr>
    </w:div>
    <w:div w:id="359016158">
      <w:bodyDiv w:val="1"/>
      <w:marLeft w:val="0"/>
      <w:marRight w:val="0"/>
      <w:marTop w:val="0"/>
      <w:marBottom w:val="0"/>
      <w:divBdr>
        <w:top w:val="none" w:sz="0" w:space="0" w:color="auto"/>
        <w:left w:val="none" w:sz="0" w:space="0" w:color="auto"/>
        <w:bottom w:val="none" w:sz="0" w:space="0" w:color="auto"/>
        <w:right w:val="none" w:sz="0" w:space="0" w:color="auto"/>
      </w:divBdr>
    </w:div>
    <w:div w:id="369650853">
      <w:bodyDiv w:val="1"/>
      <w:marLeft w:val="0"/>
      <w:marRight w:val="0"/>
      <w:marTop w:val="0"/>
      <w:marBottom w:val="0"/>
      <w:divBdr>
        <w:top w:val="none" w:sz="0" w:space="0" w:color="auto"/>
        <w:left w:val="none" w:sz="0" w:space="0" w:color="auto"/>
        <w:bottom w:val="none" w:sz="0" w:space="0" w:color="auto"/>
        <w:right w:val="none" w:sz="0" w:space="0" w:color="auto"/>
      </w:divBdr>
    </w:div>
    <w:div w:id="396363762">
      <w:bodyDiv w:val="1"/>
      <w:marLeft w:val="0"/>
      <w:marRight w:val="0"/>
      <w:marTop w:val="0"/>
      <w:marBottom w:val="0"/>
      <w:divBdr>
        <w:top w:val="none" w:sz="0" w:space="0" w:color="auto"/>
        <w:left w:val="none" w:sz="0" w:space="0" w:color="auto"/>
        <w:bottom w:val="none" w:sz="0" w:space="0" w:color="auto"/>
        <w:right w:val="none" w:sz="0" w:space="0" w:color="auto"/>
      </w:divBdr>
      <w:divsChild>
        <w:div w:id="500386735">
          <w:marLeft w:val="0"/>
          <w:marRight w:val="0"/>
          <w:marTop w:val="0"/>
          <w:marBottom w:val="0"/>
          <w:divBdr>
            <w:top w:val="none" w:sz="0" w:space="0" w:color="auto"/>
            <w:left w:val="none" w:sz="0" w:space="0" w:color="auto"/>
            <w:bottom w:val="none" w:sz="0" w:space="0" w:color="auto"/>
            <w:right w:val="none" w:sz="0" w:space="0" w:color="auto"/>
          </w:divBdr>
          <w:divsChild>
            <w:div w:id="1526746825">
              <w:marLeft w:val="0"/>
              <w:marRight w:val="0"/>
              <w:marTop w:val="0"/>
              <w:marBottom w:val="0"/>
              <w:divBdr>
                <w:top w:val="none" w:sz="0" w:space="0" w:color="auto"/>
                <w:left w:val="none" w:sz="0" w:space="0" w:color="auto"/>
                <w:bottom w:val="none" w:sz="0" w:space="0" w:color="auto"/>
                <w:right w:val="none" w:sz="0" w:space="0" w:color="auto"/>
              </w:divBdr>
              <w:divsChild>
                <w:div w:id="167016362">
                  <w:marLeft w:val="0"/>
                  <w:marRight w:val="0"/>
                  <w:marTop w:val="0"/>
                  <w:marBottom w:val="0"/>
                  <w:divBdr>
                    <w:top w:val="none" w:sz="0" w:space="0" w:color="auto"/>
                    <w:left w:val="none" w:sz="0" w:space="0" w:color="auto"/>
                    <w:bottom w:val="none" w:sz="0" w:space="0" w:color="auto"/>
                    <w:right w:val="none" w:sz="0" w:space="0" w:color="auto"/>
                  </w:divBdr>
                  <w:divsChild>
                    <w:div w:id="1403135115">
                      <w:marLeft w:val="0"/>
                      <w:marRight w:val="0"/>
                      <w:marTop w:val="0"/>
                      <w:marBottom w:val="0"/>
                      <w:divBdr>
                        <w:top w:val="none" w:sz="0" w:space="0" w:color="auto"/>
                        <w:left w:val="none" w:sz="0" w:space="0" w:color="auto"/>
                        <w:bottom w:val="none" w:sz="0" w:space="0" w:color="auto"/>
                        <w:right w:val="none" w:sz="0" w:space="0" w:color="auto"/>
                      </w:divBdr>
                      <w:divsChild>
                        <w:div w:id="1270501954">
                          <w:marLeft w:val="0"/>
                          <w:marRight w:val="0"/>
                          <w:marTop w:val="0"/>
                          <w:marBottom w:val="0"/>
                          <w:divBdr>
                            <w:top w:val="none" w:sz="0" w:space="0" w:color="auto"/>
                            <w:left w:val="none" w:sz="0" w:space="0" w:color="auto"/>
                            <w:bottom w:val="none" w:sz="0" w:space="0" w:color="auto"/>
                            <w:right w:val="none" w:sz="0" w:space="0" w:color="auto"/>
                          </w:divBdr>
                          <w:divsChild>
                            <w:div w:id="7877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8984341">
      <w:bodyDiv w:val="1"/>
      <w:marLeft w:val="0"/>
      <w:marRight w:val="0"/>
      <w:marTop w:val="0"/>
      <w:marBottom w:val="0"/>
      <w:divBdr>
        <w:top w:val="none" w:sz="0" w:space="0" w:color="auto"/>
        <w:left w:val="none" w:sz="0" w:space="0" w:color="auto"/>
        <w:bottom w:val="none" w:sz="0" w:space="0" w:color="auto"/>
        <w:right w:val="none" w:sz="0" w:space="0" w:color="auto"/>
      </w:divBdr>
    </w:div>
    <w:div w:id="434641186">
      <w:bodyDiv w:val="1"/>
      <w:marLeft w:val="0"/>
      <w:marRight w:val="0"/>
      <w:marTop w:val="0"/>
      <w:marBottom w:val="0"/>
      <w:divBdr>
        <w:top w:val="none" w:sz="0" w:space="0" w:color="auto"/>
        <w:left w:val="none" w:sz="0" w:space="0" w:color="auto"/>
        <w:bottom w:val="none" w:sz="0" w:space="0" w:color="auto"/>
        <w:right w:val="none" w:sz="0" w:space="0" w:color="auto"/>
      </w:divBdr>
    </w:div>
    <w:div w:id="438717320">
      <w:bodyDiv w:val="1"/>
      <w:marLeft w:val="0"/>
      <w:marRight w:val="0"/>
      <w:marTop w:val="0"/>
      <w:marBottom w:val="0"/>
      <w:divBdr>
        <w:top w:val="none" w:sz="0" w:space="0" w:color="auto"/>
        <w:left w:val="none" w:sz="0" w:space="0" w:color="auto"/>
        <w:bottom w:val="none" w:sz="0" w:space="0" w:color="auto"/>
        <w:right w:val="none" w:sz="0" w:space="0" w:color="auto"/>
      </w:divBdr>
    </w:div>
    <w:div w:id="446193554">
      <w:bodyDiv w:val="1"/>
      <w:marLeft w:val="0"/>
      <w:marRight w:val="0"/>
      <w:marTop w:val="0"/>
      <w:marBottom w:val="0"/>
      <w:divBdr>
        <w:top w:val="none" w:sz="0" w:space="0" w:color="auto"/>
        <w:left w:val="none" w:sz="0" w:space="0" w:color="auto"/>
        <w:bottom w:val="none" w:sz="0" w:space="0" w:color="auto"/>
        <w:right w:val="none" w:sz="0" w:space="0" w:color="auto"/>
      </w:divBdr>
    </w:div>
    <w:div w:id="446853134">
      <w:bodyDiv w:val="1"/>
      <w:marLeft w:val="0"/>
      <w:marRight w:val="0"/>
      <w:marTop w:val="0"/>
      <w:marBottom w:val="0"/>
      <w:divBdr>
        <w:top w:val="none" w:sz="0" w:space="0" w:color="auto"/>
        <w:left w:val="none" w:sz="0" w:space="0" w:color="auto"/>
        <w:bottom w:val="none" w:sz="0" w:space="0" w:color="auto"/>
        <w:right w:val="none" w:sz="0" w:space="0" w:color="auto"/>
      </w:divBdr>
    </w:div>
    <w:div w:id="499197747">
      <w:bodyDiv w:val="1"/>
      <w:marLeft w:val="0"/>
      <w:marRight w:val="0"/>
      <w:marTop w:val="0"/>
      <w:marBottom w:val="0"/>
      <w:divBdr>
        <w:top w:val="none" w:sz="0" w:space="0" w:color="auto"/>
        <w:left w:val="none" w:sz="0" w:space="0" w:color="auto"/>
        <w:bottom w:val="none" w:sz="0" w:space="0" w:color="auto"/>
        <w:right w:val="none" w:sz="0" w:space="0" w:color="auto"/>
      </w:divBdr>
    </w:div>
    <w:div w:id="506822069">
      <w:bodyDiv w:val="1"/>
      <w:marLeft w:val="0"/>
      <w:marRight w:val="0"/>
      <w:marTop w:val="0"/>
      <w:marBottom w:val="0"/>
      <w:divBdr>
        <w:top w:val="none" w:sz="0" w:space="0" w:color="auto"/>
        <w:left w:val="none" w:sz="0" w:space="0" w:color="auto"/>
        <w:bottom w:val="none" w:sz="0" w:space="0" w:color="auto"/>
        <w:right w:val="none" w:sz="0" w:space="0" w:color="auto"/>
      </w:divBdr>
    </w:div>
    <w:div w:id="515965047">
      <w:bodyDiv w:val="1"/>
      <w:marLeft w:val="0"/>
      <w:marRight w:val="0"/>
      <w:marTop w:val="0"/>
      <w:marBottom w:val="0"/>
      <w:divBdr>
        <w:top w:val="none" w:sz="0" w:space="0" w:color="auto"/>
        <w:left w:val="none" w:sz="0" w:space="0" w:color="auto"/>
        <w:bottom w:val="none" w:sz="0" w:space="0" w:color="auto"/>
        <w:right w:val="none" w:sz="0" w:space="0" w:color="auto"/>
      </w:divBdr>
    </w:div>
    <w:div w:id="520780047">
      <w:bodyDiv w:val="1"/>
      <w:marLeft w:val="0"/>
      <w:marRight w:val="0"/>
      <w:marTop w:val="0"/>
      <w:marBottom w:val="0"/>
      <w:divBdr>
        <w:top w:val="none" w:sz="0" w:space="0" w:color="auto"/>
        <w:left w:val="none" w:sz="0" w:space="0" w:color="auto"/>
        <w:bottom w:val="none" w:sz="0" w:space="0" w:color="auto"/>
        <w:right w:val="none" w:sz="0" w:space="0" w:color="auto"/>
      </w:divBdr>
    </w:div>
    <w:div w:id="544408542">
      <w:bodyDiv w:val="1"/>
      <w:marLeft w:val="0"/>
      <w:marRight w:val="0"/>
      <w:marTop w:val="0"/>
      <w:marBottom w:val="0"/>
      <w:divBdr>
        <w:top w:val="none" w:sz="0" w:space="0" w:color="auto"/>
        <w:left w:val="none" w:sz="0" w:space="0" w:color="auto"/>
        <w:bottom w:val="none" w:sz="0" w:space="0" w:color="auto"/>
        <w:right w:val="none" w:sz="0" w:space="0" w:color="auto"/>
      </w:divBdr>
    </w:div>
    <w:div w:id="607928550">
      <w:bodyDiv w:val="1"/>
      <w:marLeft w:val="0"/>
      <w:marRight w:val="0"/>
      <w:marTop w:val="0"/>
      <w:marBottom w:val="0"/>
      <w:divBdr>
        <w:top w:val="none" w:sz="0" w:space="0" w:color="auto"/>
        <w:left w:val="none" w:sz="0" w:space="0" w:color="auto"/>
        <w:bottom w:val="none" w:sz="0" w:space="0" w:color="auto"/>
        <w:right w:val="none" w:sz="0" w:space="0" w:color="auto"/>
      </w:divBdr>
    </w:div>
    <w:div w:id="619461223">
      <w:bodyDiv w:val="1"/>
      <w:marLeft w:val="0"/>
      <w:marRight w:val="0"/>
      <w:marTop w:val="0"/>
      <w:marBottom w:val="0"/>
      <w:divBdr>
        <w:top w:val="none" w:sz="0" w:space="0" w:color="auto"/>
        <w:left w:val="none" w:sz="0" w:space="0" w:color="auto"/>
        <w:bottom w:val="none" w:sz="0" w:space="0" w:color="auto"/>
        <w:right w:val="none" w:sz="0" w:space="0" w:color="auto"/>
      </w:divBdr>
    </w:div>
    <w:div w:id="662665204">
      <w:bodyDiv w:val="1"/>
      <w:marLeft w:val="0"/>
      <w:marRight w:val="0"/>
      <w:marTop w:val="0"/>
      <w:marBottom w:val="0"/>
      <w:divBdr>
        <w:top w:val="none" w:sz="0" w:space="0" w:color="auto"/>
        <w:left w:val="none" w:sz="0" w:space="0" w:color="auto"/>
        <w:bottom w:val="none" w:sz="0" w:space="0" w:color="auto"/>
        <w:right w:val="none" w:sz="0" w:space="0" w:color="auto"/>
      </w:divBdr>
    </w:div>
    <w:div w:id="667708336">
      <w:bodyDiv w:val="1"/>
      <w:marLeft w:val="0"/>
      <w:marRight w:val="0"/>
      <w:marTop w:val="0"/>
      <w:marBottom w:val="0"/>
      <w:divBdr>
        <w:top w:val="none" w:sz="0" w:space="0" w:color="auto"/>
        <w:left w:val="none" w:sz="0" w:space="0" w:color="auto"/>
        <w:bottom w:val="none" w:sz="0" w:space="0" w:color="auto"/>
        <w:right w:val="none" w:sz="0" w:space="0" w:color="auto"/>
      </w:divBdr>
    </w:div>
    <w:div w:id="671757260">
      <w:bodyDiv w:val="1"/>
      <w:marLeft w:val="0"/>
      <w:marRight w:val="0"/>
      <w:marTop w:val="0"/>
      <w:marBottom w:val="0"/>
      <w:divBdr>
        <w:top w:val="none" w:sz="0" w:space="0" w:color="auto"/>
        <w:left w:val="none" w:sz="0" w:space="0" w:color="auto"/>
        <w:bottom w:val="none" w:sz="0" w:space="0" w:color="auto"/>
        <w:right w:val="none" w:sz="0" w:space="0" w:color="auto"/>
      </w:divBdr>
    </w:div>
    <w:div w:id="675691812">
      <w:bodyDiv w:val="1"/>
      <w:marLeft w:val="0"/>
      <w:marRight w:val="0"/>
      <w:marTop w:val="0"/>
      <w:marBottom w:val="0"/>
      <w:divBdr>
        <w:top w:val="none" w:sz="0" w:space="0" w:color="auto"/>
        <w:left w:val="none" w:sz="0" w:space="0" w:color="auto"/>
        <w:bottom w:val="none" w:sz="0" w:space="0" w:color="auto"/>
        <w:right w:val="none" w:sz="0" w:space="0" w:color="auto"/>
      </w:divBdr>
    </w:div>
    <w:div w:id="675883365">
      <w:bodyDiv w:val="1"/>
      <w:marLeft w:val="0"/>
      <w:marRight w:val="0"/>
      <w:marTop w:val="0"/>
      <w:marBottom w:val="0"/>
      <w:divBdr>
        <w:top w:val="none" w:sz="0" w:space="0" w:color="auto"/>
        <w:left w:val="none" w:sz="0" w:space="0" w:color="auto"/>
        <w:bottom w:val="none" w:sz="0" w:space="0" w:color="auto"/>
        <w:right w:val="none" w:sz="0" w:space="0" w:color="auto"/>
      </w:divBdr>
    </w:div>
    <w:div w:id="691148308">
      <w:bodyDiv w:val="1"/>
      <w:marLeft w:val="0"/>
      <w:marRight w:val="0"/>
      <w:marTop w:val="0"/>
      <w:marBottom w:val="0"/>
      <w:divBdr>
        <w:top w:val="none" w:sz="0" w:space="0" w:color="auto"/>
        <w:left w:val="none" w:sz="0" w:space="0" w:color="auto"/>
        <w:bottom w:val="none" w:sz="0" w:space="0" w:color="auto"/>
        <w:right w:val="none" w:sz="0" w:space="0" w:color="auto"/>
      </w:divBdr>
    </w:div>
    <w:div w:id="711882473">
      <w:bodyDiv w:val="1"/>
      <w:marLeft w:val="0"/>
      <w:marRight w:val="0"/>
      <w:marTop w:val="0"/>
      <w:marBottom w:val="0"/>
      <w:divBdr>
        <w:top w:val="none" w:sz="0" w:space="0" w:color="auto"/>
        <w:left w:val="none" w:sz="0" w:space="0" w:color="auto"/>
        <w:bottom w:val="none" w:sz="0" w:space="0" w:color="auto"/>
        <w:right w:val="none" w:sz="0" w:space="0" w:color="auto"/>
      </w:divBdr>
      <w:divsChild>
        <w:div w:id="452679026">
          <w:marLeft w:val="0"/>
          <w:marRight w:val="0"/>
          <w:marTop w:val="0"/>
          <w:marBottom w:val="0"/>
          <w:divBdr>
            <w:top w:val="none" w:sz="0" w:space="0" w:color="auto"/>
            <w:left w:val="none" w:sz="0" w:space="0" w:color="auto"/>
            <w:bottom w:val="none" w:sz="0" w:space="0" w:color="auto"/>
            <w:right w:val="none" w:sz="0" w:space="0" w:color="auto"/>
          </w:divBdr>
          <w:divsChild>
            <w:div w:id="573584862">
              <w:marLeft w:val="0"/>
              <w:marRight w:val="0"/>
              <w:marTop w:val="0"/>
              <w:marBottom w:val="0"/>
              <w:divBdr>
                <w:top w:val="none" w:sz="0" w:space="0" w:color="auto"/>
                <w:left w:val="none" w:sz="0" w:space="0" w:color="auto"/>
                <w:bottom w:val="none" w:sz="0" w:space="0" w:color="auto"/>
                <w:right w:val="none" w:sz="0" w:space="0" w:color="auto"/>
              </w:divBdr>
              <w:divsChild>
                <w:div w:id="59403576">
                  <w:marLeft w:val="0"/>
                  <w:marRight w:val="0"/>
                  <w:marTop w:val="0"/>
                  <w:marBottom w:val="0"/>
                  <w:divBdr>
                    <w:top w:val="none" w:sz="0" w:space="0" w:color="auto"/>
                    <w:left w:val="none" w:sz="0" w:space="0" w:color="auto"/>
                    <w:bottom w:val="none" w:sz="0" w:space="0" w:color="auto"/>
                    <w:right w:val="none" w:sz="0" w:space="0" w:color="auto"/>
                  </w:divBdr>
                  <w:divsChild>
                    <w:div w:id="1045642364">
                      <w:marLeft w:val="0"/>
                      <w:marRight w:val="0"/>
                      <w:marTop w:val="0"/>
                      <w:marBottom w:val="0"/>
                      <w:divBdr>
                        <w:top w:val="single" w:sz="6" w:space="0" w:color="FFFFFF"/>
                        <w:left w:val="none" w:sz="0" w:space="0" w:color="auto"/>
                        <w:bottom w:val="none" w:sz="0" w:space="0" w:color="auto"/>
                        <w:right w:val="none" w:sz="0" w:space="0" w:color="auto"/>
                      </w:divBdr>
                      <w:divsChild>
                        <w:div w:id="860750563">
                          <w:marLeft w:val="0"/>
                          <w:marRight w:val="0"/>
                          <w:marTop w:val="0"/>
                          <w:marBottom w:val="0"/>
                          <w:divBdr>
                            <w:top w:val="none" w:sz="0" w:space="0" w:color="auto"/>
                            <w:left w:val="none" w:sz="0" w:space="0" w:color="auto"/>
                            <w:bottom w:val="none" w:sz="0" w:space="0" w:color="auto"/>
                            <w:right w:val="none" w:sz="0" w:space="0" w:color="auto"/>
                          </w:divBdr>
                          <w:divsChild>
                            <w:div w:id="391848330">
                              <w:marLeft w:val="345"/>
                              <w:marRight w:val="300"/>
                              <w:marTop w:val="0"/>
                              <w:marBottom w:val="300"/>
                              <w:divBdr>
                                <w:top w:val="none" w:sz="0" w:space="0" w:color="auto"/>
                                <w:left w:val="none" w:sz="0" w:space="0" w:color="auto"/>
                                <w:bottom w:val="none" w:sz="0" w:space="0" w:color="auto"/>
                                <w:right w:val="none" w:sz="0" w:space="0" w:color="auto"/>
                              </w:divBdr>
                              <w:divsChild>
                                <w:div w:id="43636462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16247228">
      <w:bodyDiv w:val="1"/>
      <w:marLeft w:val="0"/>
      <w:marRight w:val="0"/>
      <w:marTop w:val="0"/>
      <w:marBottom w:val="0"/>
      <w:divBdr>
        <w:top w:val="none" w:sz="0" w:space="0" w:color="auto"/>
        <w:left w:val="none" w:sz="0" w:space="0" w:color="auto"/>
        <w:bottom w:val="none" w:sz="0" w:space="0" w:color="auto"/>
        <w:right w:val="none" w:sz="0" w:space="0" w:color="auto"/>
      </w:divBdr>
    </w:div>
    <w:div w:id="733086655">
      <w:bodyDiv w:val="1"/>
      <w:marLeft w:val="0"/>
      <w:marRight w:val="0"/>
      <w:marTop w:val="0"/>
      <w:marBottom w:val="0"/>
      <w:divBdr>
        <w:top w:val="none" w:sz="0" w:space="0" w:color="auto"/>
        <w:left w:val="none" w:sz="0" w:space="0" w:color="auto"/>
        <w:bottom w:val="none" w:sz="0" w:space="0" w:color="auto"/>
        <w:right w:val="none" w:sz="0" w:space="0" w:color="auto"/>
      </w:divBdr>
    </w:div>
    <w:div w:id="738602216">
      <w:bodyDiv w:val="1"/>
      <w:marLeft w:val="0"/>
      <w:marRight w:val="0"/>
      <w:marTop w:val="0"/>
      <w:marBottom w:val="0"/>
      <w:divBdr>
        <w:top w:val="none" w:sz="0" w:space="0" w:color="auto"/>
        <w:left w:val="none" w:sz="0" w:space="0" w:color="auto"/>
        <w:bottom w:val="none" w:sz="0" w:space="0" w:color="auto"/>
        <w:right w:val="none" w:sz="0" w:space="0" w:color="auto"/>
      </w:divBdr>
    </w:div>
    <w:div w:id="748618879">
      <w:bodyDiv w:val="1"/>
      <w:marLeft w:val="0"/>
      <w:marRight w:val="0"/>
      <w:marTop w:val="0"/>
      <w:marBottom w:val="0"/>
      <w:divBdr>
        <w:top w:val="none" w:sz="0" w:space="0" w:color="auto"/>
        <w:left w:val="none" w:sz="0" w:space="0" w:color="auto"/>
        <w:bottom w:val="none" w:sz="0" w:space="0" w:color="auto"/>
        <w:right w:val="none" w:sz="0" w:space="0" w:color="auto"/>
      </w:divBdr>
      <w:divsChild>
        <w:div w:id="1221668030">
          <w:marLeft w:val="0"/>
          <w:marRight w:val="0"/>
          <w:marTop w:val="0"/>
          <w:marBottom w:val="0"/>
          <w:divBdr>
            <w:top w:val="none" w:sz="0" w:space="0" w:color="auto"/>
            <w:left w:val="none" w:sz="0" w:space="0" w:color="auto"/>
            <w:bottom w:val="none" w:sz="0" w:space="0" w:color="auto"/>
            <w:right w:val="none" w:sz="0" w:space="0" w:color="auto"/>
          </w:divBdr>
        </w:div>
        <w:div w:id="469907958">
          <w:marLeft w:val="0"/>
          <w:marRight w:val="0"/>
          <w:marTop w:val="0"/>
          <w:marBottom w:val="0"/>
          <w:divBdr>
            <w:top w:val="none" w:sz="0" w:space="0" w:color="auto"/>
            <w:left w:val="none" w:sz="0" w:space="0" w:color="auto"/>
            <w:bottom w:val="none" w:sz="0" w:space="0" w:color="auto"/>
            <w:right w:val="none" w:sz="0" w:space="0" w:color="auto"/>
          </w:divBdr>
        </w:div>
      </w:divsChild>
    </w:div>
    <w:div w:id="748963788">
      <w:bodyDiv w:val="1"/>
      <w:marLeft w:val="0"/>
      <w:marRight w:val="0"/>
      <w:marTop w:val="0"/>
      <w:marBottom w:val="0"/>
      <w:divBdr>
        <w:top w:val="none" w:sz="0" w:space="0" w:color="auto"/>
        <w:left w:val="none" w:sz="0" w:space="0" w:color="auto"/>
        <w:bottom w:val="none" w:sz="0" w:space="0" w:color="auto"/>
        <w:right w:val="none" w:sz="0" w:space="0" w:color="auto"/>
      </w:divBdr>
    </w:div>
    <w:div w:id="765807097">
      <w:bodyDiv w:val="1"/>
      <w:marLeft w:val="0"/>
      <w:marRight w:val="0"/>
      <w:marTop w:val="0"/>
      <w:marBottom w:val="0"/>
      <w:divBdr>
        <w:top w:val="none" w:sz="0" w:space="0" w:color="auto"/>
        <w:left w:val="none" w:sz="0" w:space="0" w:color="auto"/>
        <w:bottom w:val="none" w:sz="0" w:space="0" w:color="auto"/>
        <w:right w:val="none" w:sz="0" w:space="0" w:color="auto"/>
      </w:divBdr>
    </w:div>
    <w:div w:id="803159288">
      <w:bodyDiv w:val="1"/>
      <w:marLeft w:val="0"/>
      <w:marRight w:val="0"/>
      <w:marTop w:val="0"/>
      <w:marBottom w:val="0"/>
      <w:divBdr>
        <w:top w:val="none" w:sz="0" w:space="0" w:color="auto"/>
        <w:left w:val="none" w:sz="0" w:space="0" w:color="auto"/>
        <w:bottom w:val="none" w:sz="0" w:space="0" w:color="auto"/>
        <w:right w:val="none" w:sz="0" w:space="0" w:color="auto"/>
      </w:divBdr>
    </w:div>
    <w:div w:id="819806601">
      <w:bodyDiv w:val="1"/>
      <w:marLeft w:val="0"/>
      <w:marRight w:val="0"/>
      <w:marTop w:val="0"/>
      <w:marBottom w:val="0"/>
      <w:divBdr>
        <w:top w:val="none" w:sz="0" w:space="0" w:color="auto"/>
        <w:left w:val="none" w:sz="0" w:space="0" w:color="auto"/>
        <w:bottom w:val="none" w:sz="0" w:space="0" w:color="auto"/>
        <w:right w:val="none" w:sz="0" w:space="0" w:color="auto"/>
      </w:divBdr>
    </w:div>
    <w:div w:id="822700460">
      <w:bodyDiv w:val="1"/>
      <w:marLeft w:val="0"/>
      <w:marRight w:val="0"/>
      <w:marTop w:val="0"/>
      <w:marBottom w:val="0"/>
      <w:divBdr>
        <w:top w:val="none" w:sz="0" w:space="0" w:color="auto"/>
        <w:left w:val="none" w:sz="0" w:space="0" w:color="auto"/>
        <w:bottom w:val="none" w:sz="0" w:space="0" w:color="auto"/>
        <w:right w:val="none" w:sz="0" w:space="0" w:color="auto"/>
      </w:divBdr>
    </w:div>
    <w:div w:id="823547438">
      <w:bodyDiv w:val="1"/>
      <w:marLeft w:val="0"/>
      <w:marRight w:val="0"/>
      <w:marTop w:val="0"/>
      <w:marBottom w:val="0"/>
      <w:divBdr>
        <w:top w:val="none" w:sz="0" w:space="0" w:color="auto"/>
        <w:left w:val="none" w:sz="0" w:space="0" w:color="auto"/>
        <w:bottom w:val="none" w:sz="0" w:space="0" w:color="auto"/>
        <w:right w:val="none" w:sz="0" w:space="0" w:color="auto"/>
      </w:divBdr>
    </w:div>
    <w:div w:id="832720034">
      <w:bodyDiv w:val="1"/>
      <w:marLeft w:val="0"/>
      <w:marRight w:val="0"/>
      <w:marTop w:val="0"/>
      <w:marBottom w:val="0"/>
      <w:divBdr>
        <w:top w:val="none" w:sz="0" w:space="0" w:color="auto"/>
        <w:left w:val="none" w:sz="0" w:space="0" w:color="auto"/>
        <w:bottom w:val="none" w:sz="0" w:space="0" w:color="auto"/>
        <w:right w:val="none" w:sz="0" w:space="0" w:color="auto"/>
      </w:divBdr>
    </w:div>
    <w:div w:id="842596815">
      <w:bodyDiv w:val="1"/>
      <w:marLeft w:val="0"/>
      <w:marRight w:val="0"/>
      <w:marTop w:val="0"/>
      <w:marBottom w:val="0"/>
      <w:divBdr>
        <w:top w:val="none" w:sz="0" w:space="0" w:color="auto"/>
        <w:left w:val="none" w:sz="0" w:space="0" w:color="auto"/>
        <w:bottom w:val="none" w:sz="0" w:space="0" w:color="auto"/>
        <w:right w:val="none" w:sz="0" w:space="0" w:color="auto"/>
      </w:divBdr>
    </w:div>
    <w:div w:id="845706027">
      <w:bodyDiv w:val="1"/>
      <w:marLeft w:val="0"/>
      <w:marRight w:val="0"/>
      <w:marTop w:val="0"/>
      <w:marBottom w:val="0"/>
      <w:divBdr>
        <w:top w:val="none" w:sz="0" w:space="0" w:color="auto"/>
        <w:left w:val="none" w:sz="0" w:space="0" w:color="auto"/>
        <w:bottom w:val="none" w:sz="0" w:space="0" w:color="auto"/>
        <w:right w:val="none" w:sz="0" w:space="0" w:color="auto"/>
      </w:divBdr>
      <w:divsChild>
        <w:div w:id="1745564153">
          <w:marLeft w:val="0"/>
          <w:marRight w:val="0"/>
          <w:marTop w:val="0"/>
          <w:marBottom w:val="0"/>
          <w:divBdr>
            <w:top w:val="none" w:sz="0" w:space="0" w:color="auto"/>
            <w:left w:val="none" w:sz="0" w:space="0" w:color="auto"/>
            <w:bottom w:val="none" w:sz="0" w:space="0" w:color="auto"/>
            <w:right w:val="none" w:sz="0" w:space="0" w:color="auto"/>
          </w:divBdr>
        </w:div>
      </w:divsChild>
    </w:div>
    <w:div w:id="859856796">
      <w:bodyDiv w:val="1"/>
      <w:marLeft w:val="0"/>
      <w:marRight w:val="0"/>
      <w:marTop w:val="0"/>
      <w:marBottom w:val="0"/>
      <w:divBdr>
        <w:top w:val="none" w:sz="0" w:space="0" w:color="auto"/>
        <w:left w:val="none" w:sz="0" w:space="0" w:color="auto"/>
        <w:bottom w:val="none" w:sz="0" w:space="0" w:color="auto"/>
        <w:right w:val="none" w:sz="0" w:space="0" w:color="auto"/>
      </w:divBdr>
      <w:divsChild>
        <w:div w:id="1838034071">
          <w:marLeft w:val="0"/>
          <w:marRight w:val="0"/>
          <w:marTop w:val="0"/>
          <w:marBottom w:val="0"/>
          <w:divBdr>
            <w:top w:val="none" w:sz="0" w:space="0" w:color="auto"/>
            <w:left w:val="none" w:sz="0" w:space="0" w:color="auto"/>
            <w:bottom w:val="none" w:sz="0" w:space="0" w:color="auto"/>
            <w:right w:val="none" w:sz="0" w:space="0" w:color="auto"/>
          </w:divBdr>
        </w:div>
        <w:div w:id="1147238910">
          <w:marLeft w:val="0"/>
          <w:marRight w:val="0"/>
          <w:marTop w:val="0"/>
          <w:marBottom w:val="0"/>
          <w:divBdr>
            <w:top w:val="none" w:sz="0" w:space="0" w:color="auto"/>
            <w:left w:val="none" w:sz="0" w:space="0" w:color="auto"/>
            <w:bottom w:val="none" w:sz="0" w:space="0" w:color="auto"/>
            <w:right w:val="none" w:sz="0" w:space="0" w:color="auto"/>
          </w:divBdr>
        </w:div>
      </w:divsChild>
    </w:div>
    <w:div w:id="914170923">
      <w:bodyDiv w:val="1"/>
      <w:marLeft w:val="0"/>
      <w:marRight w:val="0"/>
      <w:marTop w:val="0"/>
      <w:marBottom w:val="0"/>
      <w:divBdr>
        <w:top w:val="none" w:sz="0" w:space="0" w:color="auto"/>
        <w:left w:val="none" w:sz="0" w:space="0" w:color="auto"/>
        <w:bottom w:val="none" w:sz="0" w:space="0" w:color="auto"/>
        <w:right w:val="none" w:sz="0" w:space="0" w:color="auto"/>
      </w:divBdr>
    </w:div>
    <w:div w:id="918639539">
      <w:bodyDiv w:val="1"/>
      <w:marLeft w:val="0"/>
      <w:marRight w:val="0"/>
      <w:marTop w:val="0"/>
      <w:marBottom w:val="0"/>
      <w:divBdr>
        <w:top w:val="none" w:sz="0" w:space="0" w:color="auto"/>
        <w:left w:val="none" w:sz="0" w:space="0" w:color="auto"/>
        <w:bottom w:val="none" w:sz="0" w:space="0" w:color="auto"/>
        <w:right w:val="none" w:sz="0" w:space="0" w:color="auto"/>
      </w:divBdr>
    </w:div>
    <w:div w:id="947741025">
      <w:bodyDiv w:val="1"/>
      <w:marLeft w:val="0"/>
      <w:marRight w:val="0"/>
      <w:marTop w:val="0"/>
      <w:marBottom w:val="0"/>
      <w:divBdr>
        <w:top w:val="none" w:sz="0" w:space="0" w:color="auto"/>
        <w:left w:val="none" w:sz="0" w:space="0" w:color="auto"/>
        <w:bottom w:val="none" w:sz="0" w:space="0" w:color="auto"/>
        <w:right w:val="none" w:sz="0" w:space="0" w:color="auto"/>
      </w:divBdr>
      <w:divsChild>
        <w:div w:id="1148091993">
          <w:marLeft w:val="0"/>
          <w:marRight w:val="0"/>
          <w:marTop w:val="0"/>
          <w:marBottom w:val="0"/>
          <w:divBdr>
            <w:top w:val="none" w:sz="0" w:space="0" w:color="auto"/>
            <w:left w:val="none" w:sz="0" w:space="0" w:color="auto"/>
            <w:bottom w:val="none" w:sz="0" w:space="0" w:color="auto"/>
            <w:right w:val="none" w:sz="0" w:space="0" w:color="auto"/>
          </w:divBdr>
          <w:divsChild>
            <w:div w:id="316997870">
              <w:marLeft w:val="0"/>
              <w:marRight w:val="0"/>
              <w:marTop w:val="0"/>
              <w:marBottom w:val="0"/>
              <w:divBdr>
                <w:top w:val="none" w:sz="0" w:space="0" w:color="auto"/>
                <w:left w:val="none" w:sz="0" w:space="0" w:color="auto"/>
                <w:bottom w:val="none" w:sz="0" w:space="0" w:color="auto"/>
                <w:right w:val="none" w:sz="0" w:space="0" w:color="auto"/>
              </w:divBdr>
              <w:divsChild>
                <w:div w:id="260458978">
                  <w:marLeft w:val="0"/>
                  <w:marRight w:val="0"/>
                  <w:marTop w:val="0"/>
                  <w:marBottom w:val="0"/>
                  <w:divBdr>
                    <w:top w:val="none" w:sz="0" w:space="0" w:color="auto"/>
                    <w:left w:val="none" w:sz="0" w:space="0" w:color="auto"/>
                    <w:bottom w:val="none" w:sz="0" w:space="0" w:color="auto"/>
                    <w:right w:val="none" w:sz="0" w:space="0" w:color="auto"/>
                  </w:divBdr>
                  <w:divsChild>
                    <w:div w:id="1650983796">
                      <w:marLeft w:val="0"/>
                      <w:marRight w:val="0"/>
                      <w:marTop w:val="0"/>
                      <w:marBottom w:val="0"/>
                      <w:divBdr>
                        <w:top w:val="single" w:sz="6" w:space="0" w:color="FFFFFF"/>
                        <w:left w:val="none" w:sz="0" w:space="0" w:color="auto"/>
                        <w:bottom w:val="none" w:sz="0" w:space="0" w:color="auto"/>
                        <w:right w:val="none" w:sz="0" w:space="0" w:color="auto"/>
                      </w:divBdr>
                      <w:divsChild>
                        <w:div w:id="765924199">
                          <w:marLeft w:val="0"/>
                          <w:marRight w:val="0"/>
                          <w:marTop w:val="0"/>
                          <w:marBottom w:val="0"/>
                          <w:divBdr>
                            <w:top w:val="none" w:sz="0" w:space="0" w:color="auto"/>
                            <w:left w:val="none" w:sz="0" w:space="0" w:color="auto"/>
                            <w:bottom w:val="none" w:sz="0" w:space="0" w:color="auto"/>
                            <w:right w:val="none" w:sz="0" w:space="0" w:color="auto"/>
                          </w:divBdr>
                          <w:divsChild>
                            <w:div w:id="402340792">
                              <w:marLeft w:val="345"/>
                              <w:marRight w:val="300"/>
                              <w:marTop w:val="0"/>
                              <w:marBottom w:val="300"/>
                              <w:divBdr>
                                <w:top w:val="none" w:sz="0" w:space="0" w:color="auto"/>
                                <w:left w:val="none" w:sz="0" w:space="0" w:color="auto"/>
                                <w:bottom w:val="none" w:sz="0" w:space="0" w:color="auto"/>
                                <w:right w:val="none" w:sz="0" w:space="0" w:color="auto"/>
                              </w:divBdr>
                              <w:divsChild>
                                <w:div w:id="2572185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9360463">
      <w:bodyDiv w:val="1"/>
      <w:marLeft w:val="0"/>
      <w:marRight w:val="0"/>
      <w:marTop w:val="0"/>
      <w:marBottom w:val="0"/>
      <w:divBdr>
        <w:top w:val="none" w:sz="0" w:space="0" w:color="auto"/>
        <w:left w:val="none" w:sz="0" w:space="0" w:color="auto"/>
        <w:bottom w:val="none" w:sz="0" w:space="0" w:color="auto"/>
        <w:right w:val="none" w:sz="0" w:space="0" w:color="auto"/>
      </w:divBdr>
    </w:div>
    <w:div w:id="964118227">
      <w:bodyDiv w:val="1"/>
      <w:marLeft w:val="0"/>
      <w:marRight w:val="0"/>
      <w:marTop w:val="0"/>
      <w:marBottom w:val="0"/>
      <w:divBdr>
        <w:top w:val="none" w:sz="0" w:space="0" w:color="auto"/>
        <w:left w:val="none" w:sz="0" w:space="0" w:color="auto"/>
        <w:bottom w:val="none" w:sz="0" w:space="0" w:color="auto"/>
        <w:right w:val="none" w:sz="0" w:space="0" w:color="auto"/>
      </w:divBdr>
    </w:div>
    <w:div w:id="983193708">
      <w:bodyDiv w:val="1"/>
      <w:marLeft w:val="0"/>
      <w:marRight w:val="0"/>
      <w:marTop w:val="0"/>
      <w:marBottom w:val="0"/>
      <w:divBdr>
        <w:top w:val="none" w:sz="0" w:space="0" w:color="auto"/>
        <w:left w:val="none" w:sz="0" w:space="0" w:color="auto"/>
        <w:bottom w:val="none" w:sz="0" w:space="0" w:color="auto"/>
        <w:right w:val="none" w:sz="0" w:space="0" w:color="auto"/>
      </w:divBdr>
    </w:div>
    <w:div w:id="999231879">
      <w:bodyDiv w:val="1"/>
      <w:marLeft w:val="0"/>
      <w:marRight w:val="0"/>
      <w:marTop w:val="0"/>
      <w:marBottom w:val="0"/>
      <w:divBdr>
        <w:top w:val="none" w:sz="0" w:space="0" w:color="auto"/>
        <w:left w:val="none" w:sz="0" w:space="0" w:color="auto"/>
        <w:bottom w:val="none" w:sz="0" w:space="0" w:color="auto"/>
        <w:right w:val="none" w:sz="0" w:space="0" w:color="auto"/>
      </w:divBdr>
      <w:divsChild>
        <w:div w:id="2094357986">
          <w:marLeft w:val="0"/>
          <w:marRight w:val="0"/>
          <w:marTop w:val="0"/>
          <w:marBottom w:val="0"/>
          <w:divBdr>
            <w:top w:val="none" w:sz="0" w:space="0" w:color="auto"/>
            <w:left w:val="none" w:sz="0" w:space="0" w:color="auto"/>
            <w:bottom w:val="none" w:sz="0" w:space="0" w:color="auto"/>
            <w:right w:val="none" w:sz="0" w:space="0" w:color="auto"/>
          </w:divBdr>
          <w:divsChild>
            <w:div w:id="1655066900">
              <w:marLeft w:val="0"/>
              <w:marRight w:val="0"/>
              <w:marTop w:val="0"/>
              <w:marBottom w:val="0"/>
              <w:divBdr>
                <w:top w:val="none" w:sz="0" w:space="0" w:color="auto"/>
                <w:left w:val="none" w:sz="0" w:space="0" w:color="auto"/>
                <w:bottom w:val="none" w:sz="0" w:space="0" w:color="auto"/>
                <w:right w:val="none" w:sz="0" w:space="0" w:color="auto"/>
              </w:divBdr>
              <w:divsChild>
                <w:div w:id="745492184">
                  <w:marLeft w:val="0"/>
                  <w:marRight w:val="0"/>
                  <w:marTop w:val="0"/>
                  <w:marBottom w:val="0"/>
                  <w:divBdr>
                    <w:top w:val="none" w:sz="0" w:space="0" w:color="auto"/>
                    <w:left w:val="none" w:sz="0" w:space="0" w:color="auto"/>
                    <w:bottom w:val="none" w:sz="0" w:space="0" w:color="auto"/>
                    <w:right w:val="none" w:sz="0" w:space="0" w:color="auto"/>
                  </w:divBdr>
                  <w:divsChild>
                    <w:div w:id="181555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223409">
          <w:marLeft w:val="0"/>
          <w:marRight w:val="0"/>
          <w:marTop w:val="0"/>
          <w:marBottom w:val="0"/>
          <w:divBdr>
            <w:top w:val="none" w:sz="0" w:space="0" w:color="auto"/>
            <w:left w:val="none" w:sz="0" w:space="0" w:color="auto"/>
            <w:bottom w:val="none" w:sz="0" w:space="0" w:color="auto"/>
            <w:right w:val="none" w:sz="0" w:space="0" w:color="auto"/>
          </w:divBdr>
          <w:divsChild>
            <w:div w:id="985205275">
              <w:marLeft w:val="0"/>
              <w:marRight w:val="0"/>
              <w:marTop w:val="0"/>
              <w:marBottom w:val="0"/>
              <w:divBdr>
                <w:top w:val="none" w:sz="0" w:space="0" w:color="auto"/>
                <w:left w:val="none" w:sz="0" w:space="0" w:color="auto"/>
                <w:bottom w:val="none" w:sz="0" w:space="0" w:color="auto"/>
                <w:right w:val="none" w:sz="0" w:space="0" w:color="auto"/>
              </w:divBdr>
              <w:divsChild>
                <w:div w:id="1321273973">
                  <w:marLeft w:val="0"/>
                  <w:marRight w:val="0"/>
                  <w:marTop w:val="0"/>
                  <w:marBottom w:val="0"/>
                  <w:divBdr>
                    <w:top w:val="none" w:sz="0" w:space="0" w:color="auto"/>
                    <w:left w:val="none" w:sz="0" w:space="0" w:color="auto"/>
                    <w:bottom w:val="none" w:sz="0" w:space="0" w:color="auto"/>
                    <w:right w:val="none" w:sz="0" w:space="0" w:color="auto"/>
                  </w:divBdr>
                  <w:divsChild>
                    <w:div w:id="145709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2608212">
      <w:bodyDiv w:val="1"/>
      <w:marLeft w:val="0"/>
      <w:marRight w:val="0"/>
      <w:marTop w:val="0"/>
      <w:marBottom w:val="0"/>
      <w:divBdr>
        <w:top w:val="none" w:sz="0" w:space="0" w:color="auto"/>
        <w:left w:val="none" w:sz="0" w:space="0" w:color="auto"/>
        <w:bottom w:val="none" w:sz="0" w:space="0" w:color="auto"/>
        <w:right w:val="none" w:sz="0" w:space="0" w:color="auto"/>
      </w:divBdr>
    </w:div>
    <w:div w:id="1016543557">
      <w:bodyDiv w:val="1"/>
      <w:marLeft w:val="0"/>
      <w:marRight w:val="0"/>
      <w:marTop w:val="0"/>
      <w:marBottom w:val="0"/>
      <w:divBdr>
        <w:top w:val="none" w:sz="0" w:space="0" w:color="auto"/>
        <w:left w:val="none" w:sz="0" w:space="0" w:color="auto"/>
        <w:bottom w:val="none" w:sz="0" w:space="0" w:color="auto"/>
        <w:right w:val="none" w:sz="0" w:space="0" w:color="auto"/>
      </w:divBdr>
    </w:div>
    <w:div w:id="1019159206">
      <w:bodyDiv w:val="1"/>
      <w:marLeft w:val="0"/>
      <w:marRight w:val="0"/>
      <w:marTop w:val="0"/>
      <w:marBottom w:val="0"/>
      <w:divBdr>
        <w:top w:val="none" w:sz="0" w:space="0" w:color="auto"/>
        <w:left w:val="none" w:sz="0" w:space="0" w:color="auto"/>
        <w:bottom w:val="none" w:sz="0" w:space="0" w:color="auto"/>
        <w:right w:val="none" w:sz="0" w:space="0" w:color="auto"/>
      </w:divBdr>
    </w:div>
    <w:div w:id="1024092762">
      <w:bodyDiv w:val="1"/>
      <w:marLeft w:val="0"/>
      <w:marRight w:val="0"/>
      <w:marTop w:val="0"/>
      <w:marBottom w:val="0"/>
      <w:divBdr>
        <w:top w:val="none" w:sz="0" w:space="0" w:color="auto"/>
        <w:left w:val="none" w:sz="0" w:space="0" w:color="auto"/>
        <w:bottom w:val="none" w:sz="0" w:space="0" w:color="auto"/>
        <w:right w:val="none" w:sz="0" w:space="0" w:color="auto"/>
      </w:divBdr>
    </w:div>
    <w:div w:id="1027414415">
      <w:bodyDiv w:val="1"/>
      <w:marLeft w:val="0"/>
      <w:marRight w:val="0"/>
      <w:marTop w:val="0"/>
      <w:marBottom w:val="0"/>
      <w:divBdr>
        <w:top w:val="none" w:sz="0" w:space="0" w:color="auto"/>
        <w:left w:val="none" w:sz="0" w:space="0" w:color="auto"/>
        <w:bottom w:val="none" w:sz="0" w:space="0" w:color="auto"/>
        <w:right w:val="none" w:sz="0" w:space="0" w:color="auto"/>
      </w:divBdr>
    </w:div>
    <w:div w:id="1036077074">
      <w:bodyDiv w:val="1"/>
      <w:marLeft w:val="0"/>
      <w:marRight w:val="0"/>
      <w:marTop w:val="0"/>
      <w:marBottom w:val="0"/>
      <w:divBdr>
        <w:top w:val="none" w:sz="0" w:space="0" w:color="auto"/>
        <w:left w:val="none" w:sz="0" w:space="0" w:color="auto"/>
        <w:bottom w:val="none" w:sz="0" w:space="0" w:color="auto"/>
        <w:right w:val="none" w:sz="0" w:space="0" w:color="auto"/>
      </w:divBdr>
    </w:div>
    <w:div w:id="1042024737">
      <w:bodyDiv w:val="1"/>
      <w:marLeft w:val="0"/>
      <w:marRight w:val="0"/>
      <w:marTop w:val="0"/>
      <w:marBottom w:val="0"/>
      <w:divBdr>
        <w:top w:val="none" w:sz="0" w:space="0" w:color="auto"/>
        <w:left w:val="none" w:sz="0" w:space="0" w:color="auto"/>
        <w:bottom w:val="none" w:sz="0" w:space="0" w:color="auto"/>
        <w:right w:val="none" w:sz="0" w:space="0" w:color="auto"/>
      </w:divBdr>
    </w:div>
    <w:div w:id="1075514867">
      <w:bodyDiv w:val="1"/>
      <w:marLeft w:val="0"/>
      <w:marRight w:val="0"/>
      <w:marTop w:val="0"/>
      <w:marBottom w:val="0"/>
      <w:divBdr>
        <w:top w:val="none" w:sz="0" w:space="0" w:color="auto"/>
        <w:left w:val="none" w:sz="0" w:space="0" w:color="auto"/>
        <w:bottom w:val="none" w:sz="0" w:space="0" w:color="auto"/>
        <w:right w:val="none" w:sz="0" w:space="0" w:color="auto"/>
      </w:divBdr>
    </w:div>
    <w:div w:id="1084184190">
      <w:bodyDiv w:val="1"/>
      <w:marLeft w:val="0"/>
      <w:marRight w:val="0"/>
      <w:marTop w:val="0"/>
      <w:marBottom w:val="0"/>
      <w:divBdr>
        <w:top w:val="none" w:sz="0" w:space="0" w:color="auto"/>
        <w:left w:val="none" w:sz="0" w:space="0" w:color="auto"/>
        <w:bottom w:val="none" w:sz="0" w:space="0" w:color="auto"/>
        <w:right w:val="none" w:sz="0" w:space="0" w:color="auto"/>
      </w:divBdr>
    </w:div>
    <w:div w:id="1090661556">
      <w:bodyDiv w:val="1"/>
      <w:marLeft w:val="0"/>
      <w:marRight w:val="0"/>
      <w:marTop w:val="0"/>
      <w:marBottom w:val="0"/>
      <w:divBdr>
        <w:top w:val="none" w:sz="0" w:space="0" w:color="auto"/>
        <w:left w:val="none" w:sz="0" w:space="0" w:color="auto"/>
        <w:bottom w:val="none" w:sz="0" w:space="0" w:color="auto"/>
        <w:right w:val="none" w:sz="0" w:space="0" w:color="auto"/>
      </w:divBdr>
    </w:div>
    <w:div w:id="1097485237">
      <w:bodyDiv w:val="1"/>
      <w:marLeft w:val="0"/>
      <w:marRight w:val="0"/>
      <w:marTop w:val="0"/>
      <w:marBottom w:val="0"/>
      <w:divBdr>
        <w:top w:val="none" w:sz="0" w:space="0" w:color="auto"/>
        <w:left w:val="none" w:sz="0" w:space="0" w:color="auto"/>
        <w:bottom w:val="none" w:sz="0" w:space="0" w:color="auto"/>
        <w:right w:val="none" w:sz="0" w:space="0" w:color="auto"/>
      </w:divBdr>
    </w:div>
    <w:div w:id="1125661991">
      <w:bodyDiv w:val="1"/>
      <w:marLeft w:val="0"/>
      <w:marRight w:val="0"/>
      <w:marTop w:val="0"/>
      <w:marBottom w:val="0"/>
      <w:divBdr>
        <w:top w:val="none" w:sz="0" w:space="0" w:color="auto"/>
        <w:left w:val="none" w:sz="0" w:space="0" w:color="auto"/>
        <w:bottom w:val="none" w:sz="0" w:space="0" w:color="auto"/>
        <w:right w:val="none" w:sz="0" w:space="0" w:color="auto"/>
      </w:divBdr>
    </w:div>
    <w:div w:id="1138842093">
      <w:bodyDiv w:val="1"/>
      <w:marLeft w:val="0"/>
      <w:marRight w:val="0"/>
      <w:marTop w:val="0"/>
      <w:marBottom w:val="0"/>
      <w:divBdr>
        <w:top w:val="none" w:sz="0" w:space="0" w:color="auto"/>
        <w:left w:val="none" w:sz="0" w:space="0" w:color="auto"/>
        <w:bottom w:val="none" w:sz="0" w:space="0" w:color="auto"/>
        <w:right w:val="none" w:sz="0" w:space="0" w:color="auto"/>
      </w:divBdr>
    </w:div>
    <w:div w:id="1160583491">
      <w:bodyDiv w:val="1"/>
      <w:marLeft w:val="0"/>
      <w:marRight w:val="0"/>
      <w:marTop w:val="0"/>
      <w:marBottom w:val="0"/>
      <w:divBdr>
        <w:top w:val="none" w:sz="0" w:space="0" w:color="auto"/>
        <w:left w:val="none" w:sz="0" w:space="0" w:color="auto"/>
        <w:bottom w:val="none" w:sz="0" w:space="0" w:color="auto"/>
        <w:right w:val="none" w:sz="0" w:space="0" w:color="auto"/>
      </w:divBdr>
    </w:div>
    <w:div w:id="1195800863">
      <w:bodyDiv w:val="1"/>
      <w:marLeft w:val="0"/>
      <w:marRight w:val="0"/>
      <w:marTop w:val="0"/>
      <w:marBottom w:val="0"/>
      <w:divBdr>
        <w:top w:val="none" w:sz="0" w:space="0" w:color="auto"/>
        <w:left w:val="none" w:sz="0" w:space="0" w:color="auto"/>
        <w:bottom w:val="none" w:sz="0" w:space="0" w:color="auto"/>
        <w:right w:val="none" w:sz="0" w:space="0" w:color="auto"/>
      </w:divBdr>
    </w:div>
    <w:div w:id="1203591247">
      <w:bodyDiv w:val="1"/>
      <w:marLeft w:val="0"/>
      <w:marRight w:val="0"/>
      <w:marTop w:val="0"/>
      <w:marBottom w:val="0"/>
      <w:divBdr>
        <w:top w:val="none" w:sz="0" w:space="0" w:color="auto"/>
        <w:left w:val="none" w:sz="0" w:space="0" w:color="auto"/>
        <w:bottom w:val="none" w:sz="0" w:space="0" w:color="auto"/>
        <w:right w:val="none" w:sz="0" w:space="0" w:color="auto"/>
      </w:divBdr>
    </w:div>
    <w:div w:id="1239946015">
      <w:bodyDiv w:val="1"/>
      <w:marLeft w:val="0"/>
      <w:marRight w:val="0"/>
      <w:marTop w:val="0"/>
      <w:marBottom w:val="0"/>
      <w:divBdr>
        <w:top w:val="none" w:sz="0" w:space="0" w:color="auto"/>
        <w:left w:val="none" w:sz="0" w:space="0" w:color="auto"/>
        <w:bottom w:val="none" w:sz="0" w:space="0" w:color="auto"/>
        <w:right w:val="none" w:sz="0" w:space="0" w:color="auto"/>
      </w:divBdr>
      <w:divsChild>
        <w:div w:id="244001049">
          <w:marLeft w:val="0"/>
          <w:marRight w:val="0"/>
          <w:marTop w:val="0"/>
          <w:marBottom w:val="0"/>
          <w:divBdr>
            <w:top w:val="none" w:sz="0" w:space="0" w:color="auto"/>
            <w:left w:val="none" w:sz="0" w:space="0" w:color="auto"/>
            <w:bottom w:val="none" w:sz="0" w:space="0" w:color="auto"/>
            <w:right w:val="none" w:sz="0" w:space="0" w:color="auto"/>
          </w:divBdr>
          <w:divsChild>
            <w:div w:id="1781073370">
              <w:marLeft w:val="0"/>
              <w:marRight w:val="0"/>
              <w:marTop w:val="0"/>
              <w:marBottom w:val="0"/>
              <w:divBdr>
                <w:top w:val="none" w:sz="0" w:space="0" w:color="auto"/>
                <w:left w:val="none" w:sz="0" w:space="0" w:color="auto"/>
                <w:bottom w:val="none" w:sz="0" w:space="0" w:color="auto"/>
                <w:right w:val="none" w:sz="0" w:space="0" w:color="auto"/>
              </w:divBdr>
              <w:divsChild>
                <w:div w:id="1142162819">
                  <w:marLeft w:val="0"/>
                  <w:marRight w:val="0"/>
                  <w:marTop w:val="0"/>
                  <w:marBottom w:val="0"/>
                  <w:divBdr>
                    <w:top w:val="none" w:sz="0" w:space="0" w:color="auto"/>
                    <w:left w:val="none" w:sz="0" w:space="0" w:color="auto"/>
                    <w:bottom w:val="none" w:sz="0" w:space="0" w:color="auto"/>
                    <w:right w:val="none" w:sz="0" w:space="0" w:color="auto"/>
                  </w:divBdr>
                  <w:divsChild>
                    <w:div w:id="1542664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711878">
      <w:bodyDiv w:val="1"/>
      <w:marLeft w:val="0"/>
      <w:marRight w:val="0"/>
      <w:marTop w:val="0"/>
      <w:marBottom w:val="0"/>
      <w:divBdr>
        <w:top w:val="none" w:sz="0" w:space="0" w:color="auto"/>
        <w:left w:val="none" w:sz="0" w:space="0" w:color="auto"/>
        <w:bottom w:val="none" w:sz="0" w:space="0" w:color="auto"/>
        <w:right w:val="none" w:sz="0" w:space="0" w:color="auto"/>
      </w:divBdr>
    </w:div>
    <w:div w:id="1247029975">
      <w:bodyDiv w:val="1"/>
      <w:marLeft w:val="0"/>
      <w:marRight w:val="0"/>
      <w:marTop w:val="0"/>
      <w:marBottom w:val="0"/>
      <w:divBdr>
        <w:top w:val="none" w:sz="0" w:space="0" w:color="auto"/>
        <w:left w:val="none" w:sz="0" w:space="0" w:color="auto"/>
        <w:bottom w:val="none" w:sz="0" w:space="0" w:color="auto"/>
        <w:right w:val="none" w:sz="0" w:space="0" w:color="auto"/>
      </w:divBdr>
    </w:div>
    <w:div w:id="1259021924">
      <w:bodyDiv w:val="1"/>
      <w:marLeft w:val="0"/>
      <w:marRight w:val="0"/>
      <w:marTop w:val="0"/>
      <w:marBottom w:val="0"/>
      <w:divBdr>
        <w:top w:val="none" w:sz="0" w:space="0" w:color="auto"/>
        <w:left w:val="none" w:sz="0" w:space="0" w:color="auto"/>
        <w:bottom w:val="none" w:sz="0" w:space="0" w:color="auto"/>
        <w:right w:val="none" w:sz="0" w:space="0" w:color="auto"/>
      </w:divBdr>
      <w:divsChild>
        <w:div w:id="811286301">
          <w:marLeft w:val="0"/>
          <w:marRight w:val="0"/>
          <w:marTop w:val="0"/>
          <w:marBottom w:val="0"/>
          <w:divBdr>
            <w:top w:val="none" w:sz="0" w:space="0" w:color="auto"/>
            <w:left w:val="none" w:sz="0" w:space="0" w:color="auto"/>
            <w:bottom w:val="none" w:sz="0" w:space="0" w:color="auto"/>
            <w:right w:val="none" w:sz="0" w:space="0" w:color="auto"/>
          </w:divBdr>
          <w:divsChild>
            <w:div w:id="2047556293">
              <w:marLeft w:val="0"/>
              <w:marRight w:val="0"/>
              <w:marTop w:val="0"/>
              <w:marBottom w:val="0"/>
              <w:divBdr>
                <w:top w:val="none" w:sz="0" w:space="0" w:color="auto"/>
                <w:left w:val="none" w:sz="0" w:space="0" w:color="auto"/>
                <w:bottom w:val="none" w:sz="0" w:space="0" w:color="auto"/>
                <w:right w:val="none" w:sz="0" w:space="0" w:color="auto"/>
              </w:divBdr>
              <w:divsChild>
                <w:div w:id="533276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110793">
      <w:bodyDiv w:val="1"/>
      <w:marLeft w:val="0"/>
      <w:marRight w:val="0"/>
      <w:marTop w:val="0"/>
      <w:marBottom w:val="0"/>
      <w:divBdr>
        <w:top w:val="none" w:sz="0" w:space="0" w:color="auto"/>
        <w:left w:val="none" w:sz="0" w:space="0" w:color="auto"/>
        <w:bottom w:val="none" w:sz="0" w:space="0" w:color="auto"/>
        <w:right w:val="none" w:sz="0" w:space="0" w:color="auto"/>
      </w:divBdr>
    </w:div>
    <w:div w:id="1315255144">
      <w:bodyDiv w:val="1"/>
      <w:marLeft w:val="0"/>
      <w:marRight w:val="0"/>
      <w:marTop w:val="0"/>
      <w:marBottom w:val="0"/>
      <w:divBdr>
        <w:top w:val="none" w:sz="0" w:space="0" w:color="auto"/>
        <w:left w:val="none" w:sz="0" w:space="0" w:color="auto"/>
        <w:bottom w:val="none" w:sz="0" w:space="0" w:color="auto"/>
        <w:right w:val="none" w:sz="0" w:space="0" w:color="auto"/>
      </w:divBdr>
    </w:div>
    <w:div w:id="1363936780">
      <w:bodyDiv w:val="1"/>
      <w:marLeft w:val="0"/>
      <w:marRight w:val="0"/>
      <w:marTop w:val="0"/>
      <w:marBottom w:val="0"/>
      <w:divBdr>
        <w:top w:val="none" w:sz="0" w:space="0" w:color="auto"/>
        <w:left w:val="none" w:sz="0" w:space="0" w:color="auto"/>
        <w:bottom w:val="none" w:sz="0" w:space="0" w:color="auto"/>
        <w:right w:val="none" w:sz="0" w:space="0" w:color="auto"/>
      </w:divBdr>
      <w:divsChild>
        <w:div w:id="1050500817">
          <w:marLeft w:val="640"/>
          <w:marRight w:val="0"/>
          <w:marTop w:val="0"/>
          <w:marBottom w:val="0"/>
          <w:divBdr>
            <w:top w:val="none" w:sz="0" w:space="0" w:color="auto"/>
            <w:left w:val="none" w:sz="0" w:space="0" w:color="auto"/>
            <w:bottom w:val="none" w:sz="0" w:space="0" w:color="auto"/>
            <w:right w:val="none" w:sz="0" w:space="0" w:color="auto"/>
          </w:divBdr>
        </w:div>
        <w:div w:id="397483306">
          <w:marLeft w:val="640"/>
          <w:marRight w:val="0"/>
          <w:marTop w:val="0"/>
          <w:marBottom w:val="0"/>
          <w:divBdr>
            <w:top w:val="none" w:sz="0" w:space="0" w:color="auto"/>
            <w:left w:val="none" w:sz="0" w:space="0" w:color="auto"/>
            <w:bottom w:val="none" w:sz="0" w:space="0" w:color="auto"/>
            <w:right w:val="none" w:sz="0" w:space="0" w:color="auto"/>
          </w:divBdr>
        </w:div>
        <w:div w:id="1455714579">
          <w:marLeft w:val="640"/>
          <w:marRight w:val="0"/>
          <w:marTop w:val="0"/>
          <w:marBottom w:val="0"/>
          <w:divBdr>
            <w:top w:val="none" w:sz="0" w:space="0" w:color="auto"/>
            <w:left w:val="none" w:sz="0" w:space="0" w:color="auto"/>
            <w:bottom w:val="none" w:sz="0" w:space="0" w:color="auto"/>
            <w:right w:val="none" w:sz="0" w:space="0" w:color="auto"/>
          </w:divBdr>
        </w:div>
        <w:div w:id="488985009">
          <w:marLeft w:val="640"/>
          <w:marRight w:val="0"/>
          <w:marTop w:val="0"/>
          <w:marBottom w:val="0"/>
          <w:divBdr>
            <w:top w:val="none" w:sz="0" w:space="0" w:color="auto"/>
            <w:left w:val="none" w:sz="0" w:space="0" w:color="auto"/>
            <w:bottom w:val="none" w:sz="0" w:space="0" w:color="auto"/>
            <w:right w:val="none" w:sz="0" w:space="0" w:color="auto"/>
          </w:divBdr>
        </w:div>
        <w:div w:id="605161918">
          <w:marLeft w:val="640"/>
          <w:marRight w:val="0"/>
          <w:marTop w:val="0"/>
          <w:marBottom w:val="0"/>
          <w:divBdr>
            <w:top w:val="none" w:sz="0" w:space="0" w:color="auto"/>
            <w:left w:val="none" w:sz="0" w:space="0" w:color="auto"/>
            <w:bottom w:val="none" w:sz="0" w:space="0" w:color="auto"/>
            <w:right w:val="none" w:sz="0" w:space="0" w:color="auto"/>
          </w:divBdr>
        </w:div>
        <w:div w:id="1106584741">
          <w:marLeft w:val="640"/>
          <w:marRight w:val="0"/>
          <w:marTop w:val="0"/>
          <w:marBottom w:val="0"/>
          <w:divBdr>
            <w:top w:val="none" w:sz="0" w:space="0" w:color="auto"/>
            <w:left w:val="none" w:sz="0" w:space="0" w:color="auto"/>
            <w:bottom w:val="none" w:sz="0" w:space="0" w:color="auto"/>
            <w:right w:val="none" w:sz="0" w:space="0" w:color="auto"/>
          </w:divBdr>
        </w:div>
        <w:div w:id="1450666101">
          <w:marLeft w:val="640"/>
          <w:marRight w:val="0"/>
          <w:marTop w:val="0"/>
          <w:marBottom w:val="0"/>
          <w:divBdr>
            <w:top w:val="none" w:sz="0" w:space="0" w:color="auto"/>
            <w:left w:val="none" w:sz="0" w:space="0" w:color="auto"/>
            <w:bottom w:val="none" w:sz="0" w:space="0" w:color="auto"/>
            <w:right w:val="none" w:sz="0" w:space="0" w:color="auto"/>
          </w:divBdr>
        </w:div>
        <w:div w:id="1814904597">
          <w:marLeft w:val="640"/>
          <w:marRight w:val="0"/>
          <w:marTop w:val="0"/>
          <w:marBottom w:val="0"/>
          <w:divBdr>
            <w:top w:val="none" w:sz="0" w:space="0" w:color="auto"/>
            <w:left w:val="none" w:sz="0" w:space="0" w:color="auto"/>
            <w:bottom w:val="none" w:sz="0" w:space="0" w:color="auto"/>
            <w:right w:val="none" w:sz="0" w:space="0" w:color="auto"/>
          </w:divBdr>
        </w:div>
        <w:div w:id="392195793">
          <w:marLeft w:val="640"/>
          <w:marRight w:val="0"/>
          <w:marTop w:val="0"/>
          <w:marBottom w:val="0"/>
          <w:divBdr>
            <w:top w:val="none" w:sz="0" w:space="0" w:color="auto"/>
            <w:left w:val="none" w:sz="0" w:space="0" w:color="auto"/>
            <w:bottom w:val="none" w:sz="0" w:space="0" w:color="auto"/>
            <w:right w:val="none" w:sz="0" w:space="0" w:color="auto"/>
          </w:divBdr>
        </w:div>
        <w:div w:id="1990749693">
          <w:marLeft w:val="640"/>
          <w:marRight w:val="0"/>
          <w:marTop w:val="0"/>
          <w:marBottom w:val="0"/>
          <w:divBdr>
            <w:top w:val="none" w:sz="0" w:space="0" w:color="auto"/>
            <w:left w:val="none" w:sz="0" w:space="0" w:color="auto"/>
            <w:bottom w:val="none" w:sz="0" w:space="0" w:color="auto"/>
            <w:right w:val="none" w:sz="0" w:space="0" w:color="auto"/>
          </w:divBdr>
        </w:div>
        <w:div w:id="865365326">
          <w:marLeft w:val="640"/>
          <w:marRight w:val="0"/>
          <w:marTop w:val="0"/>
          <w:marBottom w:val="0"/>
          <w:divBdr>
            <w:top w:val="none" w:sz="0" w:space="0" w:color="auto"/>
            <w:left w:val="none" w:sz="0" w:space="0" w:color="auto"/>
            <w:bottom w:val="none" w:sz="0" w:space="0" w:color="auto"/>
            <w:right w:val="none" w:sz="0" w:space="0" w:color="auto"/>
          </w:divBdr>
        </w:div>
        <w:div w:id="1927616092">
          <w:marLeft w:val="640"/>
          <w:marRight w:val="0"/>
          <w:marTop w:val="0"/>
          <w:marBottom w:val="0"/>
          <w:divBdr>
            <w:top w:val="none" w:sz="0" w:space="0" w:color="auto"/>
            <w:left w:val="none" w:sz="0" w:space="0" w:color="auto"/>
            <w:bottom w:val="none" w:sz="0" w:space="0" w:color="auto"/>
            <w:right w:val="none" w:sz="0" w:space="0" w:color="auto"/>
          </w:divBdr>
        </w:div>
        <w:div w:id="1173648062">
          <w:marLeft w:val="640"/>
          <w:marRight w:val="0"/>
          <w:marTop w:val="0"/>
          <w:marBottom w:val="0"/>
          <w:divBdr>
            <w:top w:val="none" w:sz="0" w:space="0" w:color="auto"/>
            <w:left w:val="none" w:sz="0" w:space="0" w:color="auto"/>
            <w:bottom w:val="none" w:sz="0" w:space="0" w:color="auto"/>
            <w:right w:val="none" w:sz="0" w:space="0" w:color="auto"/>
          </w:divBdr>
        </w:div>
        <w:div w:id="78915778">
          <w:marLeft w:val="640"/>
          <w:marRight w:val="0"/>
          <w:marTop w:val="0"/>
          <w:marBottom w:val="0"/>
          <w:divBdr>
            <w:top w:val="none" w:sz="0" w:space="0" w:color="auto"/>
            <w:left w:val="none" w:sz="0" w:space="0" w:color="auto"/>
            <w:bottom w:val="none" w:sz="0" w:space="0" w:color="auto"/>
            <w:right w:val="none" w:sz="0" w:space="0" w:color="auto"/>
          </w:divBdr>
        </w:div>
        <w:div w:id="508829966">
          <w:marLeft w:val="640"/>
          <w:marRight w:val="0"/>
          <w:marTop w:val="0"/>
          <w:marBottom w:val="0"/>
          <w:divBdr>
            <w:top w:val="none" w:sz="0" w:space="0" w:color="auto"/>
            <w:left w:val="none" w:sz="0" w:space="0" w:color="auto"/>
            <w:bottom w:val="none" w:sz="0" w:space="0" w:color="auto"/>
            <w:right w:val="none" w:sz="0" w:space="0" w:color="auto"/>
          </w:divBdr>
        </w:div>
        <w:div w:id="983393228">
          <w:marLeft w:val="640"/>
          <w:marRight w:val="0"/>
          <w:marTop w:val="0"/>
          <w:marBottom w:val="0"/>
          <w:divBdr>
            <w:top w:val="none" w:sz="0" w:space="0" w:color="auto"/>
            <w:left w:val="none" w:sz="0" w:space="0" w:color="auto"/>
            <w:bottom w:val="none" w:sz="0" w:space="0" w:color="auto"/>
            <w:right w:val="none" w:sz="0" w:space="0" w:color="auto"/>
          </w:divBdr>
        </w:div>
        <w:div w:id="816845071">
          <w:marLeft w:val="640"/>
          <w:marRight w:val="0"/>
          <w:marTop w:val="0"/>
          <w:marBottom w:val="0"/>
          <w:divBdr>
            <w:top w:val="none" w:sz="0" w:space="0" w:color="auto"/>
            <w:left w:val="none" w:sz="0" w:space="0" w:color="auto"/>
            <w:bottom w:val="none" w:sz="0" w:space="0" w:color="auto"/>
            <w:right w:val="none" w:sz="0" w:space="0" w:color="auto"/>
          </w:divBdr>
        </w:div>
        <w:div w:id="1956708993">
          <w:marLeft w:val="640"/>
          <w:marRight w:val="0"/>
          <w:marTop w:val="0"/>
          <w:marBottom w:val="0"/>
          <w:divBdr>
            <w:top w:val="none" w:sz="0" w:space="0" w:color="auto"/>
            <w:left w:val="none" w:sz="0" w:space="0" w:color="auto"/>
            <w:bottom w:val="none" w:sz="0" w:space="0" w:color="auto"/>
            <w:right w:val="none" w:sz="0" w:space="0" w:color="auto"/>
          </w:divBdr>
        </w:div>
        <w:div w:id="669797575">
          <w:marLeft w:val="640"/>
          <w:marRight w:val="0"/>
          <w:marTop w:val="0"/>
          <w:marBottom w:val="0"/>
          <w:divBdr>
            <w:top w:val="none" w:sz="0" w:space="0" w:color="auto"/>
            <w:left w:val="none" w:sz="0" w:space="0" w:color="auto"/>
            <w:bottom w:val="none" w:sz="0" w:space="0" w:color="auto"/>
            <w:right w:val="none" w:sz="0" w:space="0" w:color="auto"/>
          </w:divBdr>
        </w:div>
        <w:div w:id="334498985">
          <w:marLeft w:val="640"/>
          <w:marRight w:val="0"/>
          <w:marTop w:val="0"/>
          <w:marBottom w:val="0"/>
          <w:divBdr>
            <w:top w:val="none" w:sz="0" w:space="0" w:color="auto"/>
            <w:left w:val="none" w:sz="0" w:space="0" w:color="auto"/>
            <w:bottom w:val="none" w:sz="0" w:space="0" w:color="auto"/>
            <w:right w:val="none" w:sz="0" w:space="0" w:color="auto"/>
          </w:divBdr>
        </w:div>
        <w:div w:id="904529287">
          <w:marLeft w:val="640"/>
          <w:marRight w:val="0"/>
          <w:marTop w:val="0"/>
          <w:marBottom w:val="0"/>
          <w:divBdr>
            <w:top w:val="none" w:sz="0" w:space="0" w:color="auto"/>
            <w:left w:val="none" w:sz="0" w:space="0" w:color="auto"/>
            <w:bottom w:val="none" w:sz="0" w:space="0" w:color="auto"/>
            <w:right w:val="none" w:sz="0" w:space="0" w:color="auto"/>
          </w:divBdr>
        </w:div>
        <w:div w:id="474612461">
          <w:marLeft w:val="640"/>
          <w:marRight w:val="0"/>
          <w:marTop w:val="0"/>
          <w:marBottom w:val="0"/>
          <w:divBdr>
            <w:top w:val="none" w:sz="0" w:space="0" w:color="auto"/>
            <w:left w:val="none" w:sz="0" w:space="0" w:color="auto"/>
            <w:bottom w:val="none" w:sz="0" w:space="0" w:color="auto"/>
            <w:right w:val="none" w:sz="0" w:space="0" w:color="auto"/>
          </w:divBdr>
        </w:div>
        <w:div w:id="965742304">
          <w:marLeft w:val="640"/>
          <w:marRight w:val="0"/>
          <w:marTop w:val="0"/>
          <w:marBottom w:val="0"/>
          <w:divBdr>
            <w:top w:val="none" w:sz="0" w:space="0" w:color="auto"/>
            <w:left w:val="none" w:sz="0" w:space="0" w:color="auto"/>
            <w:bottom w:val="none" w:sz="0" w:space="0" w:color="auto"/>
            <w:right w:val="none" w:sz="0" w:space="0" w:color="auto"/>
          </w:divBdr>
        </w:div>
        <w:div w:id="1097286636">
          <w:marLeft w:val="640"/>
          <w:marRight w:val="0"/>
          <w:marTop w:val="0"/>
          <w:marBottom w:val="0"/>
          <w:divBdr>
            <w:top w:val="none" w:sz="0" w:space="0" w:color="auto"/>
            <w:left w:val="none" w:sz="0" w:space="0" w:color="auto"/>
            <w:bottom w:val="none" w:sz="0" w:space="0" w:color="auto"/>
            <w:right w:val="none" w:sz="0" w:space="0" w:color="auto"/>
          </w:divBdr>
        </w:div>
        <w:div w:id="1205673721">
          <w:marLeft w:val="640"/>
          <w:marRight w:val="0"/>
          <w:marTop w:val="0"/>
          <w:marBottom w:val="0"/>
          <w:divBdr>
            <w:top w:val="none" w:sz="0" w:space="0" w:color="auto"/>
            <w:left w:val="none" w:sz="0" w:space="0" w:color="auto"/>
            <w:bottom w:val="none" w:sz="0" w:space="0" w:color="auto"/>
            <w:right w:val="none" w:sz="0" w:space="0" w:color="auto"/>
          </w:divBdr>
        </w:div>
        <w:div w:id="1195580415">
          <w:marLeft w:val="640"/>
          <w:marRight w:val="0"/>
          <w:marTop w:val="0"/>
          <w:marBottom w:val="0"/>
          <w:divBdr>
            <w:top w:val="none" w:sz="0" w:space="0" w:color="auto"/>
            <w:left w:val="none" w:sz="0" w:space="0" w:color="auto"/>
            <w:bottom w:val="none" w:sz="0" w:space="0" w:color="auto"/>
            <w:right w:val="none" w:sz="0" w:space="0" w:color="auto"/>
          </w:divBdr>
        </w:div>
        <w:div w:id="346828505">
          <w:marLeft w:val="640"/>
          <w:marRight w:val="0"/>
          <w:marTop w:val="0"/>
          <w:marBottom w:val="0"/>
          <w:divBdr>
            <w:top w:val="none" w:sz="0" w:space="0" w:color="auto"/>
            <w:left w:val="none" w:sz="0" w:space="0" w:color="auto"/>
            <w:bottom w:val="none" w:sz="0" w:space="0" w:color="auto"/>
            <w:right w:val="none" w:sz="0" w:space="0" w:color="auto"/>
          </w:divBdr>
        </w:div>
        <w:div w:id="1347828962">
          <w:marLeft w:val="640"/>
          <w:marRight w:val="0"/>
          <w:marTop w:val="0"/>
          <w:marBottom w:val="0"/>
          <w:divBdr>
            <w:top w:val="none" w:sz="0" w:space="0" w:color="auto"/>
            <w:left w:val="none" w:sz="0" w:space="0" w:color="auto"/>
            <w:bottom w:val="none" w:sz="0" w:space="0" w:color="auto"/>
            <w:right w:val="none" w:sz="0" w:space="0" w:color="auto"/>
          </w:divBdr>
        </w:div>
        <w:div w:id="954291392">
          <w:marLeft w:val="640"/>
          <w:marRight w:val="0"/>
          <w:marTop w:val="0"/>
          <w:marBottom w:val="0"/>
          <w:divBdr>
            <w:top w:val="none" w:sz="0" w:space="0" w:color="auto"/>
            <w:left w:val="none" w:sz="0" w:space="0" w:color="auto"/>
            <w:bottom w:val="none" w:sz="0" w:space="0" w:color="auto"/>
            <w:right w:val="none" w:sz="0" w:space="0" w:color="auto"/>
          </w:divBdr>
        </w:div>
        <w:div w:id="1563903486">
          <w:marLeft w:val="640"/>
          <w:marRight w:val="0"/>
          <w:marTop w:val="0"/>
          <w:marBottom w:val="0"/>
          <w:divBdr>
            <w:top w:val="none" w:sz="0" w:space="0" w:color="auto"/>
            <w:left w:val="none" w:sz="0" w:space="0" w:color="auto"/>
            <w:bottom w:val="none" w:sz="0" w:space="0" w:color="auto"/>
            <w:right w:val="none" w:sz="0" w:space="0" w:color="auto"/>
          </w:divBdr>
        </w:div>
        <w:div w:id="772556869">
          <w:marLeft w:val="640"/>
          <w:marRight w:val="0"/>
          <w:marTop w:val="0"/>
          <w:marBottom w:val="0"/>
          <w:divBdr>
            <w:top w:val="none" w:sz="0" w:space="0" w:color="auto"/>
            <w:left w:val="none" w:sz="0" w:space="0" w:color="auto"/>
            <w:bottom w:val="none" w:sz="0" w:space="0" w:color="auto"/>
            <w:right w:val="none" w:sz="0" w:space="0" w:color="auto"/>
          </w:divBdr>
        </w:div>
        <w:div w:id="243493674">
          <w:marLeft w:val="640"/>
          <w:marRight w:val="0"/>
          <w:marTop w:val="0"/>
          <w:marBottom w:val="0"/>
          <w:divBdr>
            <w:top w:val="none" w:sz="0" w:space="0" w:color="auto"/>
            <w:left w:val="none" w:sz="0" w:space="0" w:color="auto"/>
            <w:bottom w:val="none" w:sz="0" w:space="0" w:color="auto"/>
            <w:right w:val="none" w:sz="0" w:space="0" w:color="auto"/>
          </w:divBdr>
        </w:div>
        <w:div w:id="1607811792">
          <w:marLeft w:val="640"/>
          <w:marRight w:val="0"/>
          <w:marTop w:val="0"/>
          <w:marBottom w:val="0"/>
          <w:divBdr>
            <w:top w:val="none" w:sz="0" w:space="0" w:color="auto"/>
            <w:left w:val="none" w:sz="0" w:space="0" w:color="auto"/>
            <w:bottom w:val="none" w:sz="0" w:space="0" w:color="auto"/>
            <w:right w:val="none" w:sz="0" w:space="0" w:color="auto"/>
          </w:divBdr>
        </w:div>
        <w:div w:id="777218569">
          <w:marLeft w:val="640"/>
          <w:marRight w:val="0"/>
          <w:marTop w:val="0"/>
          <w:marBottom w:val="0"/>
          <w:divBdr>
            <w:top w:val="none" w:sz="0" w:space="0" w:color="auto"/>
            <w:left w:val="none" w:sz="0" w:space="0" w:color="auto"/>
            <w:bottom w:val="none" w:sz="0" w:space="0" w:color="auto"/>
            <w:right w:val="none" w:sz="0" w:space="0" w:color="auto"/>
          </w:divBdr>
        </w:div>
        <w:div w:id="1992051786">
          <w:marLeft w:val="640"/>
          <w:marRight w:val="0"/>
          <w:marTop w:val="0"/>
          <w:marBottom w:val="0"/>
          <w:divBdr>
            <w:top w:val="none" w:sz="0" w:space="0" w:color="auto"/>
            <w:left w:val="none" w:sz="0" w:space="0" w:color="auto"/>
            <w:bottom w:val="none" w:sz="0" w:space="0" w:color="auto"/>
            <w:right w:val="none" w:sz="0" w:space="0" w:color="auto"/>
          </w:divBdr>
        </w:div>
        <w:div w:id="1166162990">
          <w:marLeft w:val="640"/>
          <w:marRight w:val="0"/>
          <w:marTop w:val="0"/>
          <w:marBottom w:val="0"/>
          <w:divBdr>
            <w:top w:val="none" w:sz="0" w:space="0" w:color="auto"/>
            <w:left w:val="none" w:sz="0" w:space="0" w:color="auto"/>
            <w:bottom w:val="none" w:sz="0" w:space="0" w:color="auto"/>
            <w:right w:val="none" w:sz="0" w:space="0" w:color="auto"/>
          </w:divBdr>
        </w:div>
      </w:divsChild>
    </w:div>
    <w:div w:id="1368064179">
      <w:bodyDiv w:val="1"/>
      <w:marLeft w:val="0"/>
      <w:marRight w:val="0"/>
      <w:marTop w:val="0"/>
      <w:marBottom w:val="0"/>
      <w:divBdr>
        <w:top w:val="none" w:sz="0" w:space="0" w:color="auto"/>
        <w:left w:val="none" w:sz="0" w:space="0" w:color="auto"/>
        <w:bottom w:val="none" w:sz="0" w:space="0" w:color="auto"/>
        <w:right w:val="none" w:sz="0" w:space="0" w:color="auto"/>
      </w:divBdr>
    </w:div>
    <w:div w:id="1374423859">
      <w:bodyDiv w:val="1"/>
      <w:marLeft w:val="0"/>
      <w:marRight w:val="0"/>
      <w:marTop w:val="0"/>
      <w:marBottom w:val="0"/>
      <w:divBdr>
        <w:top w:val="none" w:sz="0" w:space="0" w:color="auto"/>
        <w:left w:val="none" w:sz="0" w:space="0" w:color="auto"/>
        <w:bottom w:val="none" w:sz="0" w:space="0" w:color="auto"/>
        <w:right w:val="none" w:sz="0" w:space="0" w:color="auto"/>
      </w:divBdr>
    </w:div>
    <w:div w:id="1419402800">
      <w:bodyDiv w:val="1"/>
      <w:marLeft w:val="0"/>
      <w:marRight w:val="0"/>
      <w:marTop w:val="0"/>
      <w:marBottom w:val="0"/>
      <w:divBdr>
        <w:top w:val="none" w:sz="0" w:space="0" w:color="auto"/>
        <w:left w:val="none" w:sz="0" w:space="0" w:color="auto"/>
        <w:bottom w:val="none" w:sz="0" w:space="0" w:color="auto"/>
        <w:right w:val="none" w:sz="0" w:space="0" w:color="auto"/>
      </w:divBdr>
    </w:div>
    <w:div w:id="1462648864">
      <w:bodyDiv w:val="1"/>
      <w:marLeft w:val="0"/>
      <w:marRight w:val="0"/>
      <w:marTop w:val="0"/>
      <w:marBottom w:val="0"/>
      <w:divBdr>
        <w:top w:val="none" w:sz="0" w:space="0" w:color="auto"/>
        <w:left w:val="none" w:sz="0" w:space="0" w:color="auto"/>
        <w:bottom w:val="none" w:sz="0" w:space="0" w:color="auto"/>
        <w:right w:val="none" w:sz="0" w:space="0" w:color="auto"/>
      </w:divBdr>
      <w:divsChild>
        <w:div w:id="1571650501">
          <w:marLeft w:val="0"/>
          <w:marRight w:val="0"/>
          <w:marTop w:val="0"/>
          <w:marBottom w:val="0"/>
          <w:divBdr>
            <w:top w:val="none" w:sz="0" w:space="0" w:color="auto"/>
            <w:left w:val="none" w:sz="0" w:space="0" w:color="auto"/>
            <w:bottom w:val="none" w:sz="0" w:space="0" w:color="auto"/>
            <w:right w:val="none" w:sz="0" w:space="0" w:color="auto"/>
          </w:divBdr>
          <w:divsChild>
            <w:div w:id="1029142449">
              <w:marLeft w:val="0"/>
              <w:marRight w:val="0"/>
              <w:marTop w:val="0"/>
              <w:marBottom w:val="0"/>
              <w:divBdr>
                <w:top w:val="none" w:sz="0" w:space="0" w:color="auto"/>
                <w:left w:val="none" w:sz="0" w:space="0" w:color="auto"/>
                <w:bottom w:val="none" w:sz="0" w:space="0" w:color="auto"/>
                <w:right w:val="none" w:sz="0" w:space="0" w:color="auto"/>
              </w:divBdr>
              <w:divsChild>
                <w:div w:id="61174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553084">
      <w:bodyDiv w:val="1"/>
      <w:marLeft w:val="0"/>
      <w:marRight w:val="0"/>
      <w:marTop w:val="0"/>
      <w:marBottom w:val="0"/>
      <w:divBdr>
        <w:top w:val="none" w:sz="0" w:space="0" w:color="auto"/>
        <w:left w:val="none" w:sz="0" w:space="0" w:color="auto"/>
        <w:bottom w:val="none" w:sz="0" w:space="0" w:color="auto"/>
        <w:right w:val="none" w:sz="0" w:space="0" w:color="auto"/>
      </w:divBdr>
    </w:div>
    <w:div w:id="1473062164">
      <w:bodyDiv w:val="1"/>
      <w:marLeft w:val="0"/>
      <w:marRight w:val="0"/>
      <w:marTop w:val="0"/>
      <w:marBottom w:val="0"/>
      <w:divBdr>
        <w:top w:val="none" w:sz="0" w:space="0" w:color="auto"/>
        <w:left w:val="none" w:sz="0" w:space="0" w:color="auto"/>
        <w:bottom w:val="none" w:sz="0" w:space="0" w:color="auto"/>
        <w:right w:val="none" w:sz="0" w:space="0" w:color="auto"/>
      </w:divBdr>
    </w:div>
    <w:div w:id="1478106446">
      <w:bodyDiv w:val="1"/>
      <w:marLeft w:val="0"/>
      <w:marRight w:val="0"/>
      <w:marTop w:val="0"/>
      <w:marBottom w:val="0"/>
      <w:divBdr>
        <w:top w:val="none" w:sz="0" w:space="0" w:color="auto"/>
        <w:left w:val="none" w:sz="0" w:space="0" w:color="auto"/>
        <w:bottom w:val="none" w:sz="0" w:space="0" w:color="auto"/>
        <w:right w:val="none" w:sz="0" w:space="0" w:color="auto"/>
      </w:divBdr>
    </w:div>
    <w:div w:id="1485928191">
      <w:bodyDiv w:val="1"/>
      <w:marLeft w:val="0"/>
      <w:marRight w:val="0"/>
      <w:marTop w:val="0"/>
      <w:marBottom w:val="0"/>
      <w:divBdr>
        <w:top w:val="none" w:sz="0" w:space="0" w:color="auto"/>
        <w:left w:val="none" w:sz="0" w:space="0" w:color="auto"/>
        <w:bottom w:val="none" w:sz="0" w:space="0" w:color="auto"/>
        <w:right w:val="none" w:sz="0" w:space="0" w:color="auto"/>
      </w:divBdr>
    </w:div>
    <w:div w:id="1526401878">
      <w:bodyDiv w:val="1"/>
      <w:marLeft w:val="0"/>
      <w:marRight w:val="0"/>
      <w:marTop w:val="0"/>
      <w:marBottom w:val="0"/>
      <w:divBdr>
        <w:top w:val="none" w:sz="0" w:space="0" w:color="auto"/>
        <w:left w:val="none" w:sz="0" w:space="0" w:color="auto"/>
        <w:bottom w:val="none" w:sz="0" w:space="0" w:color="auto"/>
        <w:right w:val="none" w:sz="0" w:space="0" w:color="auto"/>
      </w:divBdr>
    </w:div>
    <w:div w:id="1542202215">
      <w:bodyDiv w:val="1"/>
      <w:marLeft w:val="0"/>
      <w:marRight w:val="0"/>
      <w:marTop w:val="0"/>
      <w:marBottom w:val="0"/>
      <w:divBdr>
        <w:top w:val="none" w:sz="0" w:space="0" w:color="auto"/>
        <w:left w:val="none" w:sz="0" w:space="0" w:color="auto"/>
        <w:bottom w:val="none" w:sz="0" w:space="0" w:color="auto"/>
        <w:right w:val="none" w:sz="0" w:space="0" w:color="auto"/>
      </w:divBdr>
    </w:div>
    <w:div w:id="1559394585">
      <w:bodyDiv w:val="1"/>
      <w:marLeft w:val="0"/>
      <w:marRight w:val="0"/>
      <w:marTop w:val="0"/>
      <w:marBottom w:val="0"/>
      <w:divBdr>
        <w:top w:val="none" w:sz="0" w:space="0" w:color="auto"/>
        <w:left w:val="none" w:sz="0" w:space="0" w:color="auto"/>
        <w:bottom w:val="none" w:sz="0" w:space="0" w:color="auto"/>
        <w:right w:val="none" w:sz="0" w:space="0" w:color="auto"/>
      </w:divBdr>
    </w:div>
    <w:div w:id="1564752134">
      <w:bodyDiv w:val="1"/>
      <w:marLeft w:val="0"/>
      <w:marRight w:val="0"/>
      <w:marTop w:val="0"/>
      <w:marBottom w:val="0"/>
      <w:divBdr>
        <w:top w:val="none" w:sz="0" w:space="0" w:color="auto"/>
        <w:left w:val="none" w:sz="0" w:space="0" w:color="auto"/>
        <w:bottom w:val="none" w:sz="0" w:space="0" w:color="auto"/>
        <w:right w:val="none" w:sz="0" w:space="0" w:color="auto"/>
      </w:divBdr>
    </w:div>
    <w:div w:id="1578859677">
      <w:bodyDiv w:val="1"/>
      <w:marLeft w:val="0"/>
      <w:marRight w:val="0"/>
      <w:marTop w:val="0"/>
      <w:marBottom w:val="0"/>
      <w:divBdr>
        <w:top w:val="none" w:sz="0" w:space="0" w:color="auto"/>
        <w:left w:val="none" w:sz="0" w:space="0" w:color="auto"/>
        <w:bottom w:val="none" w:sz="0" w:space="0" w:color="auto"/>
        <w:right w:val="none" w:sz="0" w:space="0" w:color="auto"/>
      </w:divBdr>
    </w:div>
    <w:div w:id="1624187589">
      <w:bodyDiv w:val="1"/>
      <w:marLeft w:val="0"/>
      <w:marRight w:val="0"/>
      <w:marTop w:val="0"/>
      <w:marBottom w:val="0"/>
      <w:divBdr>
        <w:top w:val="none" w:sz="0" w:space="0" w:color="auto"/>
        <w:left w:val="none" w:sz="0" w:space="0" w:color="auto"/>
        <w:bottom w:val="none" w:sz="0" w:space="0" w:color="auto"/>
        <w:right w:val="none" w:sz="0" w:space="0" w:color="auto"/>
      </w:divBdr>
    </w:div>
    <w:div w:id="1624923912">
      <w:bodyDiv w:val="1"/>
      <w:marLeft w:val="0"/>
      <w:marRight w:val="0"/>
      <w:marTop w:val="0"/>
      <w:marBottom w:val="0"/>
      <w:divBdr>
        <w:top w:val="none" w:sz="0" w:space="0" w:color="auto"/>
        <w:left w:val="none" w:sz="0" w:space="0" w:color="auto"/>
        <w:bottom w:val="none" w:sz="0" w:space="0" w:color="auto"/>
        <w:right w:val="none" w:sz="0" w:space="0" w:color="auto"/>
      </w:divBdr>
    </w:div>
    <w:div w:id="1632905015">
      <w:bodyDiv w:val="1"/>
      <w:marLeft w:val="0"/>
      <w:marRight w:val="0"/>
      <w:marTop w:val="0"/>
      <w:marBottom w:val="0"/>
      <w:divBdr>
        <w:top w:val="none" w:sz="0" w:space="0" w:color="auto"/>
        <w:left w:val="none" w:sz="0" w:space="0" w:color="auto"/>
        <w:bottom w:val="none" w:sz="0" w:space="0" w:color="auto"/>
        <w:right w:val="none" w:sz="0" w:space="0" w:color="auto"/>
      </w:divBdr>
    </w:div>
    <w:div w:id="1693530286">
      <w:bodyDiv w:val="1"/>
      <w:marLeft w:val="0"/>
      <w:marRight w:val="0"/>
      <w:marTop w:val="0"/>
      <w:marBottom w:val="0"/>
      <w:divBdr>
        <w:top w:val="none" w:sz="0" w:space="0" w:color="auto"/>
        <w:left w:val="none" w:sz="0" w:space="0" w:color="auto"/>
        <w:bottom w:val="none" w:sz="0" w:space="0" w:color="auto"/>
        <w:right w:val="none" w:sz="0" w:space="0" w:color="auto"/>
      </w:divBdr>
    </w:div>
    <w:div w:id="1706827237">
      <w:bodyDiv w:val="1"/>
      <w:marLeft w:val="0"/>
      <w:marRight w:val="0"/>
      <w:marTop w:val="0"/>
      <w:marBottom w:val="0"/>
      <w:divBdr>
        <w:top w:val="none" w:sz="0" w:space="0" w:color="auto"/>
        <w:left w:val="none" w:sz="0" w:space="0" w:color="auto"/>
        <w:bottom w:val="none" w:sz="0" w:space="0" w:color="auto"/>
        <w:right w:val="none" w:sz="0" w:space="0" w:color="auto"/>
      </w:divBdr>
    </w:div>
    <w:div w:id="1714689135">
      <w:bodyDiv w:val="1"/>
      <w:marLeft w:val="0"/>
      <w:marRight w:val="0"/>
      <w:marTop w:val="0"/>
      <w:marBottom w:val="0"/>
      <w:divBdr>
        <w:top w:val="none" w:sz="0" w:space="0" w:color="auto"/>
        <w:left w:val="none" w:sz="0" w:space="0" w:color="auto"/>
        <w:bottom w:val="none" w:sz="0" w:space="0" w:color="auto"/>
        <w:right w:val="none" w:sz="0" w:space="0" w:color="auto"/>
      </w:divBdr>
    </w:div>
    <w:div w:id="1722512753">
      <w:bodyDiv w:val="1"/>
      <w:marLeft w:val="0"/>
      <w:marRight w:val="0"/>
      <w:marTop w:val="0"/>
      <w:marBottom w:val="0"/>
      <w:divBdr>
        <w:top w:val="none" w:sz="0" w:space="0" w:color="auto"/>
        <w:left w:val="none" w:sz="0" w:space="0" w:color="auto"/>
        <w:bottom w:val="none" w:sz="0" w:space="0" w:color="auto"/>
        <w:right w:val="none" w:sz="0" w:space="0" w:color="auto"/>
      </w:divBdr>
    </w:div>
    <w:div w:id="1785077314">
      <w:bodyDiv w:val="1"/>
      <w:marLeft w:val="0"/>
      <w:marRight w:val="0"/>
      <w:marTop w:val="0"/>
      <w:marBottom w:val="0"/>
      <w:divBdr>
        <w:top w:val="none" w:sz="0" w:space="0" w:color="auto"/>
        <w:left w:val="none" w:sz="0" w:space="0" w:color="auto"/>
        <w:bottom w:val="none" w:sz="0" w:space="0" w:color="auto"/>
        <w:right w:val="none" w:sz="0" w:space="0" w:color="auto"/>
      </w:divBdr>
    </w:div>
    <w:div w:id="1800103743">
      <w:bodyDiv w:val="1"/>
      <w:marLeft w:val="0"/>
      <w:marRight w:val="0"/>
      <w:marTop w:val="0"/>
      <w:marBottom w:val="0"/>
      <w:divBdr>
        <w:top w:val="none" w:sz="0" w:space="0" w:color="auto"/>
        <w:left w:val="none" w:sz="0" w:space="0" w:color="auto"/>
        <w:bottom w:val="none" w:sz="0" w:space="0" w:color="auto"/>
        <w:right w:val="none" w:sz="0" w:space="0" w:color="auto"/>
      </w:divBdr>
    </w:div>
    <w:div w:id="1804808558">
      <w:bodyDiv w:val="1"/>
      <w:marLeft w:val="0"/>
      <w:marRight w:val="0"/>
      <w:marTop w:val="0"/>
      <w:marBottom w:val="0"/>
      <w:divBdr>
        <w:top w:val="none" w:sz="0" w:space="0" w:color="auto"/>
        <w:left w:val="none" w:sz="0" w:space="0" w:color="auto"/>
        <w:bottom w:val="none" w:sz="0" w:space="0" w:color="auto"/>
        <w:right w:val="none" w:sz="0" w:space="0" w:color="auto"/>
      </w:divBdr>
      <w:divsChild>
        <w:div w:id="1064527462">
          <w:marLeft w:val="640"/>
          <w:marRight w:val="0"/>
          <w:marTop w:val="0"/>
          <w:marBottom w:val="0"/>
          <w:divBdr>
            <w:top w:val="none" w:sz="0" w:space="0" w:color="auto"/>
            <w:left w:val="none" w:sz="0" w:space="0" w:color="auto"/>
            <w:bottom w:val="none" w:sz="0" w:space="0" w:color="auto"/>
            <w:right w:val="none" w:sz="0" w:space="0" w:color="auto"/>
          </w:divBdr>
        </w:div>
        <w:div w:id="1836259755">
          <w:marLeft w:val="640"/>
          <w:marRight w:val="0"/>
          <w:marTop w:val="0"/>
          <w:marBottom w:val="0"/>
          <w:divBdr>
            <w:top w:val="none" w:sz="0" w:space="0" w:color="auto"/>
            <w:left w:val="none" w:sz="0" w:space="0" w:color="auto"/>
            <w:bottom w:val="none" w:sz="0" w:space="0" w:color="auto"/>
            <w:right w:val="none" w:sz="0" w:space="0" w:color="auto"/>
          </w:divBdr>
        </w:div>
        <w:div w:id="1420249160">
          <w:marLeft w:val="640"/>
          <w:marRight w:val="0"/>
          <w:marTop w:val="0"/>
          <w:marBottom w:val="0"/>
          <w:divBdr>
            <w:top w:val="none" w:sz="0" w:space="0" w:color="auto"/>
            <w:left w:val="none" w:sz="0" w:space="0" w:color="auto"/>
            <w:bottom w:val="none" w:sz="0" w:space="0" w:color="auto"/>
            <w:right w:val="none" w:sz="0" w:space="0" w:color="auto"/>
          </w:divBdr>
        </w:div>
        <w:div w:id="119420031">
          <w:marLeft w:val="640"/>
          <w:marRight w:val="0"/>
          <w:marTop w:val="0"/>
          <w:marBottom w:val="0"/>
          <w:divBdr>
            <w:top w:val="none" w:sz="0" w:space="0" w:color="auto"/>
            <w:left w:val="none" w:sz="0" w:space="0" w:color="auto"/>
            <w:bottom w:val="none" w:sz="0" w:space="0" w:color="auto"/>
            <w:right w:val="none" w:sz="0" w:space="0" w:color="auto"/>
          </w:divBdr>
        </w:div>
        <w:div w:id="114184172">
          <w:marLeft w:val="640"/>
          <w:marRight w:val="0"/>
          <w:marTop w:val="0"/>
          <w:marBottom w:val="0"/>
          <w:divBdr>
            <w:top w:val="none" w:sz="0" w:space="0" w:color="auto"/>
            <w:left w:val="none" w:sz="0" w:space="0" w:color="auto"/>
            <w:bottom w:val="none" w:sz="0" w:space="0" w:color="auto"/>
            <w:right w:val="none" w:sz="0" w:space="0" w:color="auto"/>
          </w:divBdr>
        </w:div>
        <w:div w:id="708335547">
          <w:marLeft w:val="640"/>
          <w:marRight w:val="0"/>
          <w:marTop w:val="0"/>
          <w:marBottom w:val="0"/>
          <w:divBdr>
            <w:top w:val="none" w:sz="0" w:space="0" w:color="auto"/>
            <w:left w:val="none" w:sz="0" w:space="0" w:color="auto"/>
            <w:bottom w:val="none" w:sz="0" w:space="0" w:color="auto"/>
            <w:right w:val="none" w:sz="0" w:space="0" w:color="auto"/>
          </w:divBdr>
        </w:div>
        <w:div w:id="1316566553">
          <w:marLeft w:val="640"/>
          <w:marRight w:val="0"/>
          <w:marTop w:val="0"/>
          <w:marBottom w:val="0"/>
          <w:divBdr>
            <w:top w:val="none" w:sz="0" w:space="0" w:color="auto"/>
            <w:left w:val="none" w:sz="0" w:space="0" w:color="auto"/>
            <w:bottom w:val="none" w:sz="0" w:space="0" w:color="auto"/>
            <w:right w:val="none" w:sz="0" w:space="0" w:color="auto"/>
          </w:divBdr>
        </w:div>
        <w:div w:id="124351197">
          <w:marLeft w:val="640"/>
          <w:marRight w:val="0"/>
          <w:marTop w:val="0"/>
          <w:marBottom w:val="0"/>
          <w:divBdr>
            <w:top w:val="none" w:sz="0" w:space="0" w:color="auto"/>
            <w:left w:val="none" w:sz="0" w:space="0" w:color="auto"/>
            <w:bottom w:val="none" w:sz="0" w:space="0" w:color="auto"/>
            <w:right w:val="none" w:sz="0" w:space="0" w:color="auto"/>
          </w:divBdr>
        </w:div>
        <w:div w:id="1072392794">
          <w:marLeft w:val="640"/>
          <w:marRight w:val="0"/>
          <w:marTop w:val="0"/>
          <w:marBottom w:val="0"/>
          <w:divBdr>
            <w:top w:val="none" w:sz="0" w:space="0" w:color="auto"/>
            <w:left w:val="none" w:sz="0" w:space="0" w:color="auto"/>
            <w:bottom w:val="none" w:sz="0" w:space="0" w:color="auto"/>
            <w:right w:val="none" w:sz="0" w:space="0" w:color="auto"/>
          </w:divBdr>
        </w:div>
        <w:div w:id="511799121">
          <w:marLeft w:val="640"/>
          <w:marRight w:val="0"/>
          <w:marTop w:val="0"/>
          <w:marBottom w:val="0"/>
          <w:divBdr>
            <w:top w:val="none" w:sz="0" w:space="0" w:color="auto"/>
            <w:left w:val="none" w:sz="0" w:space="0" w:color="auto"/>
            <w:bottom w:val="none" w:sz="0" w:space="0" w:color="auto"/>
            <w:right w:val="none" w:sz="0" w:space="0" w:color="auto"/>
          </w:divBdr>
        </w:div>
        <w:div w:id="507259553">
          <w:marLeft w:val="640"/>
          <w:marRight w:val="0"/>
          <w:marTop w:val="0"/>
          <w:marBottom w:val="0"/>
          <w:divBdr>
            <w:top w:val="none" w:sz="0" w:space="0" w:color="auto"/>
            <w:left w:val="none" w:sz="0" w:space="0" w:color="auto"/>
            <w:bottom w:val="none" w:sz="0" w:space="0" w:color="auto"/>
            <w:right w:val="none" w:sz="0" w:space="0" w:color="auto"/>
          </w:divBdr>
        </w:div>
        <w:div w:id="1731229510">
          <w:marLeft w:val="640"/>
          <w:marRight w:val="0"/>
          <w:marTop w:val="0"/>
          <w:marBottom w:val="0"/>
          <w:divBdr>
            <w:top w:val="none" w:sz="0" w:space="0" w:color="auto"/>
            <w:left w:val="none" w:sz="0" w:space="0" w:color="auto"/>
            <w:bottom w:val="none" w:sz="0" w:space="0" w:color="auto"/>
            <w:right w:val="none" w:sz="0" w:space="0" w:color="auto"/>
          </w:divBdr>
        </w:div>
        <w:div w:id="1730810498">
          <w:marLeft w:val="640"/>
          <w:marRight w:val="0"/>
          <w:marTop w:val="0"/>
          <w:marBottom w:val="0"/>
          <w:divBdr>
            <w:top w:val="none" w:sz="0" w:space="0" w:color="auto"/>
            <w:left w:val="none" w:sz="0" w:space="0" w:color="auto"/>
            <w:bottom w:val="none" w:sz="0" w:space="0" w:color="auto"/>
            <w:right w:val="none" w:sz="0" w:space="0" w:color="auto"/>
          </w:divBdr>
        </w:div>
        <w:div w:id="389696225">
          <w:marLeft w:val="640"/>
          <w:marRight w:val="0"/>
          <w:marTop w:val="0"/>
          <w:marBottom w:val="0"/>
          <w:divBdr>
            <w:top w:val="none" w:sz="0" w:space="0" w:color="auto"/>
            <w:left w:val="none" w:sz="0" w:space="0" w:color="auto"/>
            <w:bottom w:val="none" w:sz="0" w:space="0" w:color="auto"/>
            <w:right w:val="none" w:sz="0" w:space="0" w:color="auto"/>
          </w:divBdr>
        </w:div>
        <w:div w:id="1053114279">
          <w:marLeft w:val="640"/>
          <w:marRight w:val="0"/>
          <w:marTop w:val="0"/>
          <w:marBottom w:val="0"/>
          <w:divBdr>
            <w:top w:val="none" w:sz="0" w:space="0" w:color="auto"/>
            <w:left w:val="none" w:sz="0" w:space="0" w:color="auto"/>
            <w:bottom w:val="none" w:sz="0" w:space="0" w:color="auto"/>
            <w:right w:val="none" w:sz="0" w:space="0" w:color="auto"/>
          </w:divBdr>
        </w:div>
        <w:div w:id="364527570">
          <w:marLeft w:val="640"/>
          <w:marRight w:val="0"/>
          <w:marTop w:val="0"/>
          <w:marBottom w:val="0"/>
          <w:divBdr>
            <w:top w:val="none" w:sz="0" w:space="0" w:color="auto"/>
            <w:left w:val="none" w:sz="0" w:space="0" w:color="auto"/>
            <w:bottom w:val="none" w:sz="0" w:space="0" w:color="auto"/>
            <w:right w:val="none" w:sz="0" w:space="0" w:color="auto"/>
          </w:divBdr>
        </w:div>
        <w:div w:id="1744448334">
          <w:marLeft w:val="640"/>
          <w:marRight w:val="0"/>
          <w:marTop w:val="0"/>
          <w:marBottom w:val="0"/>
          <w:divBdr>
            <w:top w:val="none" w:sz="0" w:space="0" w:color="auto"/>
            <w:left w:val="none" w:sz="0" w:space="0" w:color="auto"/>
            <w:bottom w:val="none" w:sz="0" w:space="0" w:color="auto"/>
            <w:right w:val="none" w:sz="0" w:space="0" w:color="auto"/>
          </w:divBdr>
        </w:div>
        <w:div w:id="1388144753">
          <w:marLeft w:val="640"/>
          <w:marRight w:val="0"/>
          <w:marTop w:val="0"/>
          <w:marBottom w:val="0"/>
          <w:divBdr>
            <w:top w:val="none" w:sz="0" w:space="0" w:color="auto"/>
            <w:left w:val="none" w:sz="0" w:space="0" w:color="auto"/>
            <w:bottom w:val="none" w:sz="0" w:space="0" w:color="auto"/>
            <w:right w:val="none" w:sz="0" w:space="0" w:color="auto"/>
          </w:divBdr>
        </w:div>
        <w:div w:id="1841391168">
          <w:marLeft w:val="640"/>
          <w:marRight w:val="0"/>
          <w:marTop w:val="0"/>
          <w:marBottom w:val="0"/>
          <w:divBdr>
            <w:top w:val="none" w:sz="0" w:space="0" w:color="auto"/>
            <w:left w:val="none" w:sz="0" w:space="0" w:color="auto"/>
            <w:bottom w:val="none" w:sz="0" w:space="0" w:color="auto"/>
            <w:right w:val="none" w:sz="0" w:space="0" w:color="auto"/>
          </w:divBdr>
        </w:div>
        <w:div w:id="1087651339">
          <w:marLeft w:val="640"/>
          <w:marRight w:val="0"/>
          <w:marTop w:val="0"/>
          <w:marBottom w:val="0"/>
          <w:divBdr>
            <w:top w:val="none" w:sz="0" w:space="0" w:color="auto"/>
            <w:left w:val="none" w:sz="0" w:space="0" w:color="auto"/>
            <w:bottom w:val="none" w:sz="0" w:space="0" w:color="auto"/>
            <w:right w:val="none" w:sz="0" w:space="0" w:color="auto"/>
          </w:divBdr>
        </w:div>
        <w:div w:id="1034189085">
          <w:marLeft w:val="640"/>
          <w:marRight w:val="0"/>
          <w:marTop w:val="0"/>
          <w:marBottom w:val="0"/>
          <w:divBdr>
            <w:top w:val="none" w:sz="0" w:space="0" w:color="auto"/>
            <w:left w:val="none" w:sz="0" w:space="0" w:color="auto"/>
            <w:bottom w:val="none" w:sz="0" w:space="0" w:color="auto"/>
            <w:right w:val="none" w:sz="0" w:space="0" w:color="auto"/>
          </w:divBdr>
        </w:div>
        <w:div w:id="2110539799">
          <w:marLeft w:val="640"/>
          <w:marRight w:val="0"/>
          <w:marTop w:val="0"/>
          <w:marBottom w:val="0"/>
          <w:divBdr>
            <w:top w:val="none" w:sz="0" w:space="0" w:color="auto"/>
            <w:left w:val="none" w:sz="0" w:space="0" w:color="auto"/>
            <w:bottom w:val="none" w:sz="0" w:space="0" w:color="auto"/>
            <w:right w:val="none" w:sz="0" w:space="0" w:color="auto"/>
          </w:divBdr>
        </w:div>
        <w:div w:id="1032536519">
          <w:marLeft w:val="640"/>
          <w:marRight w:val="0"/>
          <w:marTop w:val="0"/>
          <w:marBottom w:val="0"/>
          <w:divBdr>
            <w:top w:val="none" w:sz="0" w:space="0" w:color="auto"/>
            <w:left w:val="none" w:sz="0" w:space="0" w:color="auto"/>
            <w:bottom w:val="none" w:sz="0" w:space="0" w:color="auto"/>
            <w:right w:val="none" w:sz="0" w:space="0" w:color="auto"/>
          </w:divBdr>
        </w:div>
        <w:div w:id="501506357">
          <w:marLeft w:val="640"/>
          <w:marRight w:val="0"/>
          <w:marTop w:val="0"/>
          <w:marBottom w:val="0"/>
          <w:divBdr>
            <w:top w:val="none" w:sz="0" w:space="0" w:color="auto"/>
            <w:left w:val="none" w:sz="0" w:space="0" w:color="auto"/>
            <w:bottom w:val="none" w:sz="0" w:space="0" w:color="auto"/>
            <w:right w:val="none" w:sz="0" w:space="0" w:color="auto"/>
          </w:divBdr>
        </w:div>
        <w:div w:id="1653025019">
          <w:marLeft w:val="640"/>
          <w:marRight w:val="0"/>
          <w:marTop w:val="0"/>
          <w:marBottom w:val="0"/>
          <w:divBdr>
            <w:top w:val="none" w:sz="0" w:space="0" w:color="auto"/>
            <w:left w:val="none" w:sz="0" w:space="0" w:color="auto"/>
            <w:bottom w:val="none" w:sz="0" w:space="0" w:color="auto"/>
            <w:right w:val="none" w:sz="0" w:space="0" w:color="auto"/>
          </w:divBdr>
        </w:div>
        <w:div w:id="950018887">
          <w:marLeft w:val="640"/>
          <w:marRight w:val="0"/>
          <w:marTop w:val="0"/>
          <w:marBottom w:val="0"/>
          <w:divBdr>
            <w:top w:val="none" w:sz="0" w:space="0" w:color="auto"/>
            <w:left w:val="none" w:sz="0" w:space="0" w:color="auto"/>
            <w:bottom w:val="none" w:sz="0" w:space="0" w:color="auto"/>
            <w:right w:val="none" w:sz="0" w:space="0" w:color="auto"/>
          </w:divBdr>
        </w:div>
        <w:div w:id="1763180580">
          <w:marLeft w:val="640"/>
          <w:marRight w:val="0"/>
          <w:marTop w:val="0"/>
          <w:marBottom w:val="0"/>
          <w:divBdr>
            <w:top w:val="none" w:sz="0" w:space="0" w:color="auto"/>
            <w:left w:val="none" w:sz="0" w:space="0" w:color="auto"/>
            <w:bottom w:val="none" w:sz="0" w:space="0" w:color="auto"/>
            <w:right w:val="none" w:sz="0" w:space="0" w:color="auto"/>
          </w:divBdr>
        </w:div>
        <w:div w:id="1821539726">
          <w:marLeft w:val="640"/>
          <w:marRight w:val="0"/>
          <w:marTop w:val="0"/>
          <w:marBottom w:val="0"/>
          <w:divBdr>
            <w:top w:val="none" w:sz="0" w:space="0" w:color="auto"/>
            <w:left w:val="none" w:sz="0" w:space="0" w:color="auto"/>
            <w:bottom w:val="none" w:sz="0" w:space="0" w:color="auto"/>
            <w:right w:val="none" w:sz="0" w:space="0" w:color="auto"/>
          </w:divBdr>
        </w:div>
        <w:div w:id="1459492291">
          <w:marLeft w:val="640"/>
          <w:marRight w:val="0"/>
          <w:marTop w:val="0"/>
          <w:marBottom w:val="0"/>
          <w:divBdr>
            <w:top w:val="none" w:sz="0" w:space="0" w:color="auto"/>
            <w:left w:val="none" w:sz="0" w:space="0" w:color="auto"/>
            <w:bottom w:val="none" w:sz="0" w:space="0" w:color="auto"/>
            <w:right w:val="none" w:sz="0" w:space="0" w:color="auto"/>
          </w:divBdr>
        </w:div>
        <w:div w:id="1732923105">
          <w:marLeft w:val="640"/>
          <w:marRight w:val="0"/>
          <w:marTop w:val="0"/>
          <w:marBottom w:val="0"/>
          <w:divBdr>
            <w:top w:val="none" w:sz="0" w:space="0" w:color="auto"/>
            <w:left w:val="none" w:sz="0" w:space="0" w:color="auto"/>
            <w:bottom w:val="none" w:sz="0" w:space="0" w:color="auto"/>
            <w:right w:val="none" w:sz="0" w:space="0" w:color="auto"/>
          </w:divBdr>
        </w:div>
        <w:div w:id="624121075">
          <w:marLeft w:val="640"/>
          <w:marRight w:val="0"/>
          <w:marTop w:val="0"/>
          <w:marBottom w:val="0"/>
          <w:divBdr>
            <w:top w:val="none" w:sz="0" w:space="0" w:color="auto"/>
            <w:left w:val="none" w:sz="0" w:space="0" w:color="auto"/>
            <w:bottom w:val="none" w:sz="0" w:space="0" w:color="auto"/>
            <w:right w:val="none" w:sz="0" w:space="0" w:color="auto"/>
          </w:divBdr>
        </w:div>
        <w:div w:id="504782282">
          <w:marLeft w:val="640"/>
          <w:marRight w:val="0"/>
          <w:marTop w:val="0"/>
          <w:marBottom w:val="0"/>
          <w:divBdr>
            <w:top w:val="none" w:sz="0" w:space="0" w:color="auto"/>
            <w:left w:val="none" w:sz="0" w:space="0" w:color="auto"/>
            <w:bottom w:val="none" w:sz="0" w:space="0" w:color="auto"/>
            <w:right w:val="none" w:sz="0" w:space="0" w:color="auto"/>
          </w:divBdr>
        </w:div>
        <w:div w:id="724329220">
          <w:marLeft w:val="640"/>
          <w:marRight w:val="0"/>
          <w:marTop w:val="0"/>
          <w:marBottom w:val="0"/>
          <w:divBdr>
            <w:top w:val="none" w:sz="0" w:space="0" w:color="auto"/>
            <w:left w:val="none" w:sz="0" w:space="0" w:color="auto"/>
            <w:bottom w:val="none" w:sz="0" w:space="0" w:color="auto"/>
            <w:right w:val="none" w:sz="0" w:space="0" w:color="auto"/>
          </w:divBdr>
        </w:div>
        <w:div w:id="1152016135">
          <w:marLeft w:val="640"/>
          <w:marRight w:val="0"/>
          <w:marTop w:val="0"/>
          <w:marBottom w:val="0"/>
          <w:divBdr>
            <w:top w:val="none" w:sz="0" w:space="0" w:color="auto"/>
            <w:left w:val="none" w:sz="0" w:space="0" w:color="auto"/>
            <w:bottom w:val="none" w:sz="0" w:space="0" w:color="auto"/>
            <w:right w:val="none" w:sz="0" w:space="0" w:color="auto"/>
          </w:divBdr>
        </w:div>
        <w:div w:id="780491564">
          <w:marLeft w:val="640"/>
          <w:marRight w:val="0"/>
          <w:marTop w:val="0"/>
          <w:marBottom w:val="0"/>
          <w:divBdr>
            <w:top w:val="none" w:sz="0" w:space="0" w:color="auto"/>
            <w:left w:val="none" w:sz="0" w:space="0" w:color="auto"/>
            <w:bottom w:val="none" w:sz="0" w:space="0" w:color="auto"/>
            <w:right w:val="none" w:sz="0" w:space="0" w:color="auto"/>
          </w:divBdr>
        </w:div>
        <w:div w:id="1179662191">
          <w:marLeft w:val="640"/>
          <w:marRight w:val="0"/>
          <w:marTop w:val="0"/>
          <w:marBottom w:val="0"/>
          <w:divBdr>
            <w:top w:val="none" w:sz="0" w:space="0" w:color="auto"/>
            <w:left w:val="none" w:sz="0" w:space="0" w:color="auto"/>
            <w:bottom w:val="none" w:sz="0" w:space="0" w:color="auto"/>
            <w:right w:val="none" w:sz="0" w:space="0" w:color="auto"/>
          </w:divBdr>
        </w:div>
        <w:div w:id="658777443">
          <w:marLeft w:val="640"/>
          <w:marRight w:val="0"/>
          <w:marTop w:val="0"/>
          <w:marBottom w:val="0"/>
          <w:divBdr>
            <w:top w:val="none" w:sz="0" w:space="0" w:color="auto"/>
            <w:left w:val="none" w:sz="0" w:space="0" w:color="auto"/>
            <w:bottom w:val="none" w:sz="0" w:space="0" w:color="auto"/>
            <w:right w:val="none" w:sz="0" w:space="0" w:color="auto"/>
          </w:divBdr>
        </w:div>
      </w:divsChild>
    </w:div>
    <w:div w:id="1829056831">
      <w:bodyDiv w:val="1"/>
      <w:marLeft w:val="0"/>
      <w:marRight w:val="0"/>
      <w:marTop w:val="0"/>
      <w:marBottom w:val="0"/>
      <w:divBdr>
        <w:top w:val="none" w:sz="0" w:space="0" w:color="auto"/>
        <w:left w:val="none" w:sz="0" w:space="0" w:color="auto"/>
        <w:bottom w:val="none" w:sz="0" w:space="0" w:color="auto"/>
        <w:right w:val="none" w:sz="0" w:space="0" w:color="auto"/>
      </w:divBdr>
    </w:div>
    <w:div w:id="1851679594">
      <w:bodyDiv w:val="1"/>
      <w:marLeft w:val="0"/>
      <w:marRight w:val="0"/>
      <w:marTop w:val="0"/>
      <w:marBottom w:val="0"/>
      <w:divBdr>
        <w:top w:val="none" w:sz="0" w:space="0" w:color="auto"/>
        <w:left w:val="none" w:sz="0" w:space="0" w:color="auto"/>
        <w:bottom w:val="none" w:sz="0" w:space="0" w:color="auto"/>
        <w:right w:val="none" w:sz="0" w:space="0" w:color="auto"/>
      </w:divBdr>
    </w:div>
    <w:div w:id="1867405288">
      <w:bodyDiv w:val="1"/>
      <w:marLeft w:val="0"/>
      <w:marRight w:val="0"/>
      <w:marTop w:val="0"/>
      <w:marBottom w:val="0"/>
      <w:divBdr>
        <w:top w:val="none" w:sz="0" w:space="0" w:color="auto"/>
        <w:left w:val="none" w:sz="0" w:space="0" w:color="auto"/>
        <w:bottom w:val="none" w:sz="0" w:space="0" w:color="auto"/>
        <w:right w:val="none" w:sz="0" w:space="0" w:color="auto"/>
      </w:divBdr>
    </w:div>
    <w:div w:id="1872911172">
      <w:bodyDiv w:val="1"/>
      <w:marLeft w:val="0"/>
      <w:marRight w:val="0"/>
      <w:marTop w:val="0"/>
      <w:marBottom w:val="0"/>
      <w:divBdr>
        <w:top w:val="none" w:sz="0" w:space="0" w:color="auto"/>
        <w:left w:val="none" w:sz="0" w:space="0" w:color="auto"/>
        <w:bottom w:val="none" w:sz="0" w:space="0" w:color="auto"/>
        <w:right w:val="none" w:sz="0" w:space="0" w:color="auto"/>
      </w:divBdr>
    </w:div>
    <w:div w:id="1879200069">
      <w:bodyDiv w:val="1"/>
      <w:marLeft w:val="0"/>
      <w:marRight w:val="0"/>
      <w:marTop w:val="0"/>
      <w:marBottom w:val="0"/>
      <w:divBdr>
        <w:top w:val="none" w:sz="0" w:space="0" w:color="auto"/>
        <w:left w:val="none" w:sz="0" w:space="0" w:color="auto"/>
        <w:bottom w:val="none" w:sz="0" w:space="0" w:color="auto"/>
        <w:right w:val="none" w:sz="0" w:space="0" w:color="auto"/>
      </w:divBdr>
      <w:divsChild>
        <w:div w:id="951400381">
          <w:marLeft w:val="0"/>
          <w:marRight w:val="0"/>
          <w:marTop w:val="0"/>
          <w:marBottom w:val="0"/>
          <w:divBdr>
            <w:top w:val="none" w:sz="0" w:space="0" w:color="auto"/>
            <w:left w:val="none" w:sz="0" w:space="0" w:color="auto"/>
            <w:bottom w:val="none" w:sz="0" w:space="0" w:color="auto"/>
            <w:right w:val="none" w:sz="0" w:space="0" w:color="auto"/>
          </w:divBdr>
        </w:div>
      </w:divsChild>
    </w:div>
    <w:div w:id="1888494259">
      <w:bodyDiv w:val="1"/>
      <w:marLeft w:val="0"/>
      <w:marRight w:val="0"/>
      <w:marTop w:val="0"/>
      <w:marBottom w:val="0"/>
      <w:divBdr>
        <w:top w:val="none" w:sz="0" w:space="0" w:color="auto"/>
        <w:left w:val="none" w:sz="0" w:space="0" w:color="auto"/>
        <w:bottom w:val="none" w:sz="0" w:space="0" w:color="auto"/>
        <w:right w:val="none" w:sz="0" w:space="0" w:color="auto"/>
      </w:divBdr>
    </w:div>
    <w:div w:id="1900439945">
      <w:bodyDiv w:val="1"/>
      <w:marLeft w:val="0"/>
      <w:marRight w:val="0"/>
      <w:marTop w:val="0"/>
      <w:marBottom w:val="0"/>
      <w:divBdr>
        <w:top w:val="none" w:sz="0" w:space="0" w:color="auto"/>
        <w:left w:val="none" w:sz="0" w:space="0" w:color="auto"/>
        <w:bottom w:val="none" w:sz="0" w:space="0" w:color="auto"/>
        <w:right w:val="none" w:sz="0" w:space="0" w:color="auto"/>
      </w:divBdr>
    </w:div>
    <w:div w:id="1907640833">
      <w:bodyDiv w:val="1"/>
      <w:marLeft w:val="0"/>
      <w:marRight w:val="0"/>
      <w:marTop w:val="0"/>
      <w:marBottom w:val="0"/>
      <w:divBdr>
        <w:top w:val="none" w:sz="0" w:space="0" w:color="auto"/>
        <w:left w:val="none" w:sz="0" w:space="0" w:color="auto"/>
        <w:bottom w:val="none" w:sz="0" w:space="0" w:color="auto"/>
        <w:right w:val="none" w:sz="0" w:space="0" w:color="auto"/>
      </w:divBdr>
    </w:div>
    <w:div w:id="1932665734">
      <w:bodyDiv w:val="1"/>
      <w:marLeft w:val="0"/>
      <w:marRight w:val="0"/>
      <w:marTop w:val="0"/>
      <w:marBottom w:val="0"/>
      <w:divBdr>
        <w:top w:val="none" w:sz="0" w:space="0" w:color="auto"/>
        <w:left w:val="none" w:sz="0" w:space="0" w:color="auto"/>
        <w:bottom w:val="none" w:sz="0" w:space="0" w:color="auto"/>
        <w:right w:val="none" w:sz="0" w:space="0" w:color="auto"/>
      </w:divBdr>
    </w:div>
    <w:div w:id="1953173140">
      <w:bodyDiv w:val="1"/>
      <w:marLeft w:val="0"/>
      <w:marRight w:val="0"/>
      <w:marTop w:val="0"/>
      <w:marBottom w:val="0"/>
      <w:divBdr>
        <w:top w:val="none" w:sz="0" w:space="0" w:color="auto"/>
        <w:left w:val="none" w:sz="0" w:space="0" w:color="auto"/>
        <w:bottom w:val="none" w:sz="0" w:space="0" w:color="auto"/>
        <w:right w:val="none" w:sz="0" w:space="0" w:color="auto"/>
      </w:divBdr>
    </w:div>
    <w:div w:id="1961718960">
      <w:bodyDiv w:val="1"/>
      <w:marLeft w:val="0"/>
      <w:marRight w:val="0"/>
      <w:marTop w:val="0"/>
      <w:marBottom w:val="0"/>
      <w:divBdr>
        <w:top w:val="none" w:sz="0" w:space="0" w:color="auto"/>
        <w:left w:val="none" w:sz="0" w:space="0" w:color="auto"/>
        <w:bottom w:val="none" w:sz="0" w:space="0" w:color="auto"/>
        <w:right w:val="none" w:sz="0" w:space="0" w:color="auto"/>
      </w:divBdr>
    </w:div>
    <w:div w:id="1970283641">
      <w:bodyDiv w:val="1"/>
      <w:marLeft w:val="0"/>
      <w:marRight w:val="0"/>
      <w:marTop w:val="0"/>
      <w:marBottom w:val="0"/>
      <w:divBdr>
        <w:top w:val="none" w:sz="0" w:space="0" w:color="auto"/>
        <w:left w:val="none" w:sz="0" w:space="0" w:color="auto"/>
        <w:bottom w:val="none" w:sz="0" w:space="0" w:color="auto"/>
        <w:right w:val="none" w:sz="0" w:space="0" w:color="auto"/>
      </w:divBdr>
    </w:div>
    <w:div w:id="1984774597">
      <w:bodyDiv w:val="1"/>
      <w:marLeft w:val="0"/>
      <w:marRight w:val="0"/>
      <w:marTop w:val="0"/>
      <w:marBottom w:val="0"/>
      <w:divBdr>
        <w:top w:val="none" w:sz="0" w:space="0" w:color="auto"/>
        <w:left w:val="none" w:sz="0" w:space="0" w:color="auto"/>
        <w:bottom w:val="none" w:sz="0" w:space="0" w:color="auto"/>
        <w:right w:val="none" w:sz="0" w:space="0" w:color="auto"/>
      </w:divBdr>
    </w:div>
    <w:div w:id="1987929544">
      <w:bodyDiv w:val="1"/>
      <w:marLeft w:val="0"/>
      <w:marRight w:val="0"/>
      <w:marTop w:val="0"/>
      <w:marBottom w:val="0"/>
      <w:divBdr>
        <w:top w:val="none" w:sz="0" w:space="0" w:color="auto"/>
        <w:left w:val="none" w:sz="0" w:space="0" w:color="auto"/>
        <w:bottom w:val="none" w:sz="0" w:space="0" w:color="auto"/>
        <w:right w:val="none" w:sz="0" w:space="0" w:color="auto"/>
      </w:divBdr>
    </w:div>
    <w:div w:id="1991444582">
      <w:bodyDiv w:val="1"/>
      <w:marLeft w:val="0"/>
      <w:marRight w:val="0"/>
      <w:marTop w:val="0"/>
      <w:marBottom w:val="0"/>
      <w:divBdr>
        <w:top w:val="none" w:sz="0" w:space="0" w:color="auto"/>
        <w:left w:val="none" w:sz="0" w:space="0" w:color="auto"/>
        <w:bottom w:val="none" w:sz="0" w:space="0" w:color="auto"/>
        <w:right w:val="none" w:sz="0" w:space="0" w:color="auto"/>
      </w:divBdr>
    </w:div>
    <w:div w:id="2018921214">
      <w:bodyDiv w:val="1"/>
      <w:marLeft w:val="0"/>
      <w:marRight w:val="0"/>
      <w:marTop w:val="0"/>
      <w:marBottom w:val="0"/>
      <w:divBdr>
        <w:top w:val="none" w:sz="0" w:space="0" w:color="auto"/>
        <w:left w:val="none" w:sz="0" w:space="0" w:color="auto"/>
        <w:bottom w:val="none" w:sz="0" w:space="0" w:color="auto"/>
        <w:right w:val="none" w:sz="0" w:space="0" w:color="auto"/>
      </w:divBdr>
    </w:div>
    <w:div w:id="2018922326">
      <w:bodyDiv w:val="1"/>
      <w:marLeft w:val="0"/>
      <w:marRight w:val="0"/>
      <w:marTop w:val="0"/>
      <w:marBottom w:val="0"/>
      <w:divBdr>
        <w:top w:val="none" w:sz="0" w:space="0" w:color="auto"/>
        <w:left w:val="none" w:sz="0" w:space="0" w:color="auto"/>
        <w:bottom w:val="none" w:sz="0" w:space="0" w:color="auto"/>
        <w:right w:val="none" w:sz="0" w:space="0" w:color="auto"/>
      </w:divBdr>
    </w:div>
    <w:div w:id="2049525153">
      <w:bodyDiv w:val="1"/>
      <w:marLeft w:val="0"/>
      <w:marRight w:val="0"/>
      <w:marTop w:val="0"/>
      <w:marBottom w:val="0"/>
      <w:divBdr>
        <w:top w:val="none" w:sz="0" w:space="0" w:color="auto"/>
        <w:left w:val="none" w:sz="0" w:space="0" w:color="auto"/>
        <w:bottom w:val="none" w:sz="0" w:space="0" w:color="auto"/>
        <w:right w:val="none" w:sz="0" w:space="0" w:color="auto"/>
      </w:divBdr>
    </w:div>
    <w:div w:id="2061634942">
      <w:bodyDiv w:val="1"/>
      <w:marLeft w:val="0"/>
      <w:marRight w:val="0"/>
      <w:marTop w:val="0"/>
      <w:marBottom w:val="0"/>
      <w:divBdr>
        <w:top w:val="none" w:sz="0" w:space="0" w:color="auto"/>
        <w:left w:val="none" w:sz="0" w:space="0" w:color="auto"/>
        <w:bottom w:val="none" w:sz="0" w:space="0" w:color="auto"/>
        <w:right w:val="none" w:sz="0" w:space="0" w:color="auto"/>
      </w:divBdr>
    </w:div>
    <w:div w:id="2082940077">
      <w:bodyDiv w:val="1"/>
      <w:marLeft w:val="0"/>
      <w:marRight w:val="0"/>
      <w:marTop w:val="0"/>
      <w:marBottom w:val="0"/>
      <w:divBdr>
        <w:top w:val="none" w:sz="0" w:space="0" w:color="auto"/>
        <w:left w:val="none" w:sz="0" w:space="0" w:color="auto"/>
        <w:bottom w:val="none" w:sz="0" w:space="0" w:color="auto"/>
        <w:right w:val="none" w:sz="0" w:space="0" w:color="auto"/>
      </w:divBdr>
    </w:div>
    <w:div w:id="2109304357">
      <w:bodyDiv w:val="1"/>
      <w:marLeft w:val="0"/>
      <w:marRight w:val="0"/>
      <w:marTop w:val="0"/>
      <w:marBottom w:val="0"/>
      <w:divBdr>
        <w:top w:val="none" w:sz="0" w:space="0" w:color="auto"/>
        <w:left w:val="none" w:sz="0" w:space="0" w:color="auto"/>
        <w:bottom w:val="none" w:sz="0" w:space="0" w:color="auto"/>
        <w:right w:val="none" w:sz="0" w:space="0" w:color="auto"/>
      </w:divBdr>
    </w:div>
    <w:div w:id="2123259261">
      <w:bodyDiv w:val="1"/>
      <w:marLeft w:val="0"/>
      <w:marRight w:val="0"/>
      <w:marTop w:val="0"/>
      <w:marBottom w:val="0"/>
      <w:divBdr>
        <w:top w:val="none" w:sz="0" w:space="0" w:color="auto"/>
        <w:left w:val="none" w:sz="0" w:space="0" w:color="auto"/>
        <w:bottom w:val="none" w:sz="0" w:space="0" w:color="auto"/>
        <w:right w:val="none" w:sz="0" w:space="0" w:color="auto"/>
      </w:divBdr>
    </w:div>
    <w:div w:id="2129086744">
      <w:bodyDiv w:val="1"/>
      <w:marLeft w:val="0"/>
      <w:marRight w:val="0"/>
      <w:marTop w:val="0"/>
      <w:marBottom w:val="0"/>
      <w:divBdr>
        <w:top w:val="none" w:sz="0" w:space="0" w:color="auto"/>
        <w:left w:val="none" w:sz="0" w:space="0" w:color="auto"/>
        <w:bottom w:val="none" w:sz="0" w:space="0" w:color="auto"/>
        <w:right w:val="none" w:sz="0" w:space="0" w:color="auto"/>
      </w:divBdr>
    </w:div>
    <w:div w:id="2132897999">
      <w:bodyDiv w:val="1"/>
      <w:marLeft w:val="0"/>
      <w:marRight w:val="0"/>
      <w:marTop w:val="0"/>
      <w:marBottom w:val="0"/>
      <w:divBdr>
        <w:top w:val="none" w:sz="0" w:space="0" w:color="auto"/>
        <w:left w:val="none" w:sz="0" w:space="0" w:color="auto"/>
        <w:bottom w:val="none" w:sz="0" w:space="0" w:color="auto"/>
        <w:right w:val="none" w:sz="0" w:space="0" w:color="auto"/>
      </w:divBdr>
    </w:div>
    <w:div w:id="2147044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0CFF88-3EE8-ED46-9E9A-6CFC1593B35C}">
  <we:reference id="wa104382081" version="1.28.0.0" store="ja-JP" storeType="OMEX"/>
  <we:alternateReferences>
    <we:reference id="wa104382081" version="1.28.0.0" store="ja-JP" storeType="OMEX"/>
  </we:alternateReferences>
  <we:properties>
    <we:property name="MENDELEY_CITATIONS" value="[{&quot;citationID&quot;:&quot;MENDELEY_CITATION_c5c5ef77-e819-45ce-83af-2f4fc943d83e&quot;,&quot;citationItems&quot;:[{&quot;id&quot;:&quot;84aa47f1-0fee-3002-a9f9-13ce8ee19ac4&quot;,&quot;itemData&quot;:{&quot;DOI&quot;:&quot;10.1016/S0140-6736(18)31865-8&quot;,&quot;ISSN&quot;:&quot;1474547X&quot;,&quot;PMID&quot;:&quot;30496122&quot;,&quot;abstract&quot;:&quot;Chronic hepatitis B virus infection is a global public health threat that causes considerable liver-related morbidity and mortality. It is acquired at birth or later via person-to-person transmission. Vaccination effectively prevents infection and chronic hepatitis B virus carriage. In chronically infected patients, an elevated serum hepatitis B virus DNA concentration is the main risk factor for disease progression, although there are other clinical and viral parameters that influence disease outcomes. In addition to liver biochemistry, virological markers, and abdominal ultrasonography, non-invasive assessment of liver fibrosis is emerging as an important assessment modality. Long-term nucleos(t)ide-analogue therapy is safe and well tolerated, achieves potent viral suppression, and reduces the incidence of liver-related complications. However, a need to optimise management remains. Promising novel therapies are at the developmental stage. With current vaccines, therapies, and an emphasis on improving linkage to care, WHO's goal of eliminating hepatitis B virus as a global health threat by 2030 is achievable.&quot;,&quot;author&quot;:[{&quot;dropping-particle&quot;:&quot;&quot;,&quot;family&quot;:&quot;Seto&quot;,&quot;given&quot;:&quot;Wai Kay&quot;,&quot;non-dropping-particle&quot;:&quot;&quot;,&quot;parse-names&quot;:false,&quot;suffix&quot;:&quot;&quot;},{&quot;dropping-particle&quot;:&quot;&quot;,&quot;family&quot;:&quot;Lo&quot;,&quot;given&quot;:&quot;Ying Ru&quot;,&quot;non-dropping-particle&quot;:&quot;&quot;,&quot;parse-names&quot;:false,&quot;suffix&quot;:&quot;&quot;},{&quot;dropping-particle&quot;:&quot;&quot;,&quot;family&quot;:&quot;Pawlotsky&quot;,&quot;given&quot;:&quot;Jean Michel&quot;,&quot;non-dropping-particle&quot;:&quot;&quot;,&quot;parse-names&quot;:false,&quot;suffix&quot;:&quot;&quot;},{&quot;dropping-particle&quot;:&quot;&quot;,&quot;family&quot;:&quot;Yuen&quot;,&quot;given&quot;:&quot;Man Fung&quot;,&quot;non-dropping-particle&quot;:&quot;&quot;,&quot;parse-names&quot;:false,&quot;suffix&quot;:&quot;&quot;}],&quot;container-title&quot;:&quot;The Lancet&quot;,&quot;id&quot;:&quot;84aa47f1-0fee-3002-a9f9-13ce8ee19ac4&quot;,&quot;issue&quot;:&quot;10161&quot;,&quot;issued&quot;:{&quot;date-parts&quot;:[[&quot;2018&quot;,&quot;11&quot;,&quot;24&quot;]]},&quot;page&quot;:&quot;2313-2324&quot;,&quot;title&quot;:&quot;Chronic hepatitis B virus infection&quot;,&quot;type&quot;:&quot;article-journal&quot;,&quot;volume&quot;:&quot;392&quot;},&quot;uris&quot;:[&quot;http://www.mendeley.com/documents/?uuid=84aa47f1-0fee-3002-a9f9-13ce8ee19ac4&quot;],&quot;isTemporary&quot;:false,&quot;legacyDesktopId&quot;:&quot;84aa47f1-0fee-3002-a9f9-13ce8ee19ac4&quot;}],&quot;properties&quot;:{&quot;noteIndex&quot;:0},&quot;isEdited&quot;:false,&quot;manualOverride&quot;:{&quot;citeprocText&quot;:&quot;&lt;sup&gt;1&lt;/sup&gt;&quot;,&quot;isManuallyOverriden&quot;:false,&quot;manualOverrideText&quot;:&quot;&quot;},&quot;citationTag&quot;:&quot;MENDELEY_CITATION_v3_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&quot;},{&quot;citationID&quot;:&quot;MENDELEY_CITATION_d4e3861d-e354-472d-9c8b-519d69dac7e4&quot;,&quot;citationItems&quot;:[{&quot;id&quot;:&quot;bc2385cb-57c5-303c-9b4e-1cf082592b07&quot;,&quot;itemData&quot;:{&quot;DOI&quot;:&quot;10.1038/nature17170&quot;,&quot;ISBN&quot;:&quot;1476-4687 (Electronic)\\r0028-0836 (Linking)&quot;,&quot;ISSN&quot;:&quot;14764687&quot;,&quot;PMID&quot;:&quot;26983541&quot;,&quot;abstract&quot;:&quot;Chronic hepatitis B virus infection is a leading cause of cirrhosis and liver cancer. Hepatitis B virus encodes the regulatory HBx protein whose primary role is to promote transcription of the viral genome, which persists as an extrachromosomal DNA circle in infected cells. HBx accomplishes this task by an unusual mechanism, enhancing transcription only from extrachromosomal DNA templates. Here we show that HBx achieves this by hijacking the cellular DDB1-containing E3 ubiquitin ligase to target the 'structural maintenance of chromosomes' (Smc) complex Smc5/6 for degradation. Blocking this event inhibits the stimulatory effect of HBx both on extrachromosomal reporter genes and on hepatitis B virus transcription. Conversely, silencing the Smc5/6 complex enhances extrachromosomal reporter gene transcription in the absence of HBx, restores replication of an HBx-deficient hepatitis B virus, and rescues wild-type hepatitis B virus in a DDB1-knockdown background. The Smc5/6 complex associates with extrachromosomal reporters and the hepatitis B virus genome, suggesting a direct mechanism of transcriptional inhibition. These results uncover a novel role for the Smc5/6 complex as a restriction factor selectively blocking extrachromosomal DNA transcription. By destroying this complex, HBx relieves the inhibition to allow productive hepatitis B virus gene expression.&quot;,&quot;author&quot;:[{&quot;dropping-particle&quot;:&quot;&quot;,&quot;family&quot;:&quot;Decorsière&quot;,&quot;given&quot;:&quot;Adrien&quot;,&quot;non-dropping-particle&quot;:&quot;&quot;,&quot;parse-names&quot;:false,&quot;suffix&quot;:&quot;&quot;},{&quot;dropping-particle&quot;:&quot;&quot;,&quot;family&quot;:&quot;Mueller&quot;,&quot;given&quot;:&quot;Henrik&quot;,&quot;non-dropping-particle&quot;:&quot;&quot;,&quot;parse-names&quot;:false,&quot;suffix&quot;:&quot;&quot;},{&quot;dropping-particle&quot;:&quot;&quot;,&quot;family&quot;:&quot;Breugel&quot;,&quot;given&quot;:&quot;Pieter C.&quot;,&quot;non-dropping-particle&quot;:&quot;Van&quot;,&quot;parse-names&quot;:false,&quot;suffix&quot;:&quot;&quot;},{&quot;dropping-particle&quot;:&quot;&quot;,&quot;family&quot;:&quot;Abdul&quot;,&quot;given&quot;:&quot;Fabien&quot;,&quot;non-dropping-particle&quot;:&quot;&quot;,&quot;parse-names&quot;:false,&quot;suffix&quot;:&quot;&quot;},{&quot;dropping-particle&quot;:&quot;&quot;,&quot;family&quot;:&quot;Gerossier&quot;,&quot;given&quot;:&quot;Laetitia&quot;,&quot;non-dropping-particle&quot;:&quot;&quot;,&quot;parse-names&quot;:false,&quot;suffix&quot;:&quot;&quot;},{&quot;dropping-particle&quot;:&quot;&quot;,&quot;family&quot;:&quot;Beran&quot;,&quot;given&quot;:&quot;Rudolf K.&quot;,&quot;non-dropping-particle&quot;:&quot;&quot;,&quot;parse-names&quot;:false,&quot;suffix&quot;:&quot;&quot;},{&quot;dropping-particle&quot;:&quot;&quot;,&quot;family&quot;:&quot;Livingston&quot;,&quot;given&quot;:&quot;Christine M.&quot;,&quot;non-dropping-particle&quot;:&quot;&quot;,&quot;parse-names&quot;:false,&quot;suffix&quot;:&quot;&quot;},{&quot;dropping-particle&quot;:&quot;&quot;,&quot;family&quot;:&quot;Niu&quot;,&quot;given&quot;:&quot;Congrong&quot;,&quot;non-dropping-particle&quot;:&quot;&quot;,&quot;parse-names&quot;:false,&quot;suffix&quot;:&quot;&quot;},{&quot;dropping-particle&quot;:&quot;&quot;,&quot;family&quot;:&quot;Fletcher&quot;,&quot;given&quot;:&quot;Simon P.&quot;,&quot;non-dropping-particle&quot;:&quot;&quot;,&quot;parse-names&quot;:false,&quot;suffix&quot;:&quot;&quot;},{&quot;dropping-particle&quot;:&quot;&quot;,&quot;family&quot;:&quot;Hantz&quot;,&quot;given&quot;:&quot;Olivier&quot;,&quot;non-dropping-particle&quot;:&quot;&quot;,&quot;parse-names&quot;:false,&quot;suffix&quot;:&quot;&quot;},{&quot;dropping-particle&quot;:&quot;&quot;,&quot;family&quot;:&quot;Strubin&quot;,&quot;given&quot;:&quot;Michel&quot;,&quot;non-dropping-particle&quot;:&quot;&quot;,&quot;parse-names&quot;:false,&quot;suffix&quot;:&quot;&quot;}],&quot;container-title&quot;:&quot;Nature&quot;,&quot;id&quot;:&quot;bc2385cb-57c5-303c-9b4e-1cf082592b07&quot;,&quot;issue&quot;:&quot;7594&quot;,&quot;issued&quot;:{&quot;date-parts&quot;:[[&quot;2016&quot;]]},&quot;page&quot;:&quot;386-389&quot;,&quot;title&quot;:&quot;Hepatitis B virus X protein identifies the Smc5/6 complex as a host restriction factor&quot;,&quot;type&quot;:&quot;article-journal&quot;,&quot;volume&quot;:&quot;531&quot;},&quot;uris&quot;:[&quot;http://www.mendeley.com/documents/?uuid=bc2385cb-57c5-303c-9b4e-1cf082592b07&quot;],&quot;isTemporary&quot;:false,&quot;legacyDesktopId&quot;:&quot;bc2385cb-57c5-303c-9b4e-1cf082592b07&quot;},{&quot;id&quot;:&quot;7ed8be52-85f1-3c49-a66a-eb9144539266&quot;,&quot;itemData&quot;:{&quot;DOI&quot;:&quot;10.1016/j.celrep.2016.08.026&quot;,&quot;ISSN&quot;:&quot;22111247&quot;,&quot;PMID&quot;:&quot;27626656&quot;,&quot;abstract&quot;:&quot;The hepatitis B virus (HBV) regulatory protein X (HBx) activates gene expression from the HBV covalently closed circular DNA (cccDNA) genome. Interaction of HBx with the DDB1-CUL4-ROC1 (CRL4) E3 ligase is critical for this function. Using substrate-trapping proteomics, we identified the structural maintenance of chromosomes (SMC) complex proteins SMC5 and SMC6 as CRL4HBxsubstrates. HBx expression and HBV infection degraded the SMC5/6 complex in human hepatocytes in vitro and in humanized mice in vivo. HBx targets SMC5/6 for ubiquitylation by the CRL4HBxE3 ligase and subsequent degradation by the proteasome. Using a minicircle HBV (mcHBV) reporter system with HBx-dependent activity, we demonstrate that SMC5/6 knockdown, or inhibition with a dominant-negative SMC6, enhance HBx null mcHBV-Gluc gene expression. Furthermore, SMC5/6 knockdown rescued HBx-deficient HBV replication in human hepatocytes. These results indicate that a primary function of HBx is to degrade SMC5/6, which restricts HBV replication by inhibiting HBV gene expression.&quot;,&quot;author&quot;:[{&quot;dropping-particle&quot;:&quot;&quot;,&quot;family&quot;:&quot;Murphy&quot;,&quot;given&quot;:&quot;Christopher M.&quot;,&quot;non-dropping-particle&quot;:&quot;&quot;,&quot;parse-names&quot;:false,&quot;suffix&quot;:&quot;&quot;},{&quot;dropping-particle&quot;:&quot;&quot;,&quot;family&quot;:&quot;Xu&quot;,&quot;given&quot;:&quot;Yanping&quot;,&quot;non-dropping-particle&quot;:&quot;&quot;,&quot;parse-names&quot;:false,&quot;suffix&quot;:&quot;&quot;},{&quot;dropping-particle&quot;:&quot;&quot;,&quot;family&quot;:&quot;Li&quot;,&quot;given&quot;:&quot;Feng&quot;,&quot;non-dropping-particle&quot;:&quot;&quot;,&quot;parse-names&quot;:false,&quot;suffix&quot;:&quot;&quot;},{&quot;dropping-particle&quot;:&quot;&quot;,&quot;family&quot;:&quot;Nio&quot;,&quot;given&quot;:&quot;Kouki&quot;,&quot;non-dropping-particle&quot;:&quot;&quot;,&quot;parse-names&quot;:false,&quot;suffix&quot;:&quot;&quot;},{&quot;dropping-particle&quot;:&quot;&quot;,&quot;family&quot;:&quot;Reszka-Blanco&quot;,&quot;given&quot;:&quot;Natalia&quot;,&quot;non-dropping-particle&quot;:&quot;&quot;,&quot;parse-names&quot;:false,&quot;suffix&quot;:&quot;&quot;},{&quot;dropping-particle&quot;:&quot;&quot;,&quot;family&quot;:&quot;Li&quot;,&quot;given&quot;:&quot;Xiaodong&quot;,&quot;non-dropping-particle&quot;:&quot;&quot;,&quot;parse-names&quot;:false,&quot;suffix&quot;:&quot;&quot;},{&quot;dropping-particle&quot;:&quot;&quot;,&quot;family&quot;:&quot;Wu&quot;,&quot;given&quot;:&quot;Yaxu&quot;,&quot;non-dropping-particle&quot;:&quot;&quot;,&quot;parse-names&quot;:false,&quot;suffix&quot;:&quot;&quot;},{&quot;dropping-particle&quot;:&quot;&quot;,&quot;family&quot;:&quot;Yu&quot;,&quot;given&quot;:&quot;Yanbao&quot;,&quot;non-dropping-particle&quot;:&quot;&quot;,&quot;parse-names&quot;:false,&quot;suffix&quot;:&quot;&quot;},{&quot;dropping-particle&quot;:&quot;&quot;,&quot;family&quot;:&quot;Xiong&quot;,&quot;given&quot;:&quot;Yue&quot;,&quot;non-dropping-particle&quot;:&quot;&quot;,&quot;parse-names&quot;:false,&quot;suffix&quot;:&quot;&quot;},{&quot;dropping-particle&quot;:&quot;&quot;,&quot;family&quot;:&quot;Su&quot;,&quot;given&quot;:&quot;Lishan&quot;,&quot;non-dropping-particle&quot;:&quot;&quot;,&quot;parse-names&quot;:false,&quot;suffix&quot;:&quot;&quot;}],&quot;container-title&quot;:&quot;Cell Reports&quot;,&quot;id&quot;:&quot;7ed8be52-85f1-3c49-a66a-eb9144539266&quot;,&quot;issue&quot;:&quot;11&quot;,&quot;issued&quot;:{&quot;date-parts&quot;:[[&quot;2016&quot;]]},&quot;page&quot;:&quot;2846-2854&quot;,&quot;publisher&quot;:&quot;The Authors&quot;,&quot;title&quot;:&quot;Hepatitis B virus X protein promotes degradation of SMC5/6 to enhance HBV replication&quot;,&quot;type&quot;:&quot;article-journal&quot;,&quot;volume&quot;:&quot;16&quot;},&quot;uris&quot;:[&quot;http://www.mendeley.com/documents/?uuid=1d2f859b-9c02-4abf-8563-7b102c178610&quot;],&quot;isTemporary&quot;:false,&quot;legacyDesktopId&quot;:&quot;1d2f859b-9c02-4abf-8563-7b102c178610&quot;}],&quot;properties&quot;:{&quot;noteIndex&quot;:0},&quot;isEdited&quot;:false,&quot;manualOverride&quot;:{&quot;citeprocText&quot;:&quot;&lt;sup&gt;2,3&lt;/sup&gt;&quot;,&quot;isManuallyOverriden&quot;:false,&quot;manualOverrideText&quot;:&quot;&quot;},&quot;citationTag&quot;:&quot;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&quot;},{&quot;citationID&quot;:&quot;MENDELEY_CITATION_1c48e843-0acd-4da1-8e5f-9ec558bf4739&quot;,&quot;citationItems&quot;:[{&quot;id&quot;:&quot;f973d8c2-74c6-3be8-9d52-4a7e148f3fae&quot;,&quot;itemData&quot;:{&quot;DOI&quot;:&quot;10.1016/j.jhep.2016.02.021&quot;,&quot;ISSN&quot;:&quot;16000641&quot;,&quot;PMID&quot;:&quot;27084040&quot;,&quot;abstract&quot;:&quot;Hepatitis B virus (HBV) contributes to hepatocellular carcinoma (HCC) development through direct and indirect mechanisms. HBV DNA integration into the host genome occurs at early steps of clonal tumor expansion and induces both genomic instability and direct insertional mutagenesis of diverse cancer-related genes. Prolonged expression of the viral regulatory protein HBx and/or altered versions of the preS/S envelope proteins dysregulates cell transcription and proliferation control and sensitizes liver cells to carcinogenic factors. Accumulation of preS1 large envelope proteins and/or preS2/S mutant proteins activates the unfold proteins response, that can contribute to hepatocyte transformation. Epigenetic changes targeting the expression of tumor suppressor genes occur early in the development of HCC. A major role is played by the HBV protein, HBx, which is recruited on cellular chromatin and modulates chromatin dynamics at specific gene loci. Compared with tumors associated with other risk factors, HBV-related tumors have a higher rate of chromosomal alterations, p53 inactivation by mutations and overexpression of fetal liver/hepatic progenitor cells genes. The WNT/β-catenin pathway is also often activated but HBV-related tumors display a low rate of activating β-catenin mutations. HBV-related HCCs may arise on non-cirrhotic livers, further supporting the notion that HBV plays a direct role in liver transformation by triggering both common and etiology specific oncogenic pathways in addition to stimulating the host immune response and driving liver chronic necro-inflammation.&quot;,&quot;author&quot;:[{&quot;dropping-particle&quot;:&quot;&quot;,&quot;family&quot;:&quot;Levrero&quot;,&quot;given&quot;:&quot;Massimo&quot;,&quot;non-dropping-particle&quot;:&quot;&quot;,&quot;parse-names&quot;:false,&quot;suffix&quot;:&quot;&quot;},{&quot;dropping-particle&quot;:&quot;&quot;,&quot;family&quot;:&quot;Zucman-Rossi&quot;,&quot;given&quot;:&quot;Jessica&quot;,&quot;non-dropping-particle&quot;:&quot;&quot;,&quot;parse-names&quot;:false,&quot;suffix&quot;:&quot;&quot;}],&quot;container-title&quot;:&quot;Journal of Hepatology&quot;,&quot;id&quot;:&quot;f973d8c2-74c6-3be8-9d52-4a7e148f3fae&quot;,&quot;issue&quot;:&quot;1&quot;,&quot;issued&quot;:{&quot;date-parts&quot;:[[&quot;2016&quot;,&quot;4&quot;]]},&quot;page&quot;:&quot;S84-S101&quot;,&quot;title&quot;:&quot;Mechanisms of HBV-induced hepatocellular carcinoma&quot;,&quot;type&quot;:&quot;article-journal&quot;,&quot;volume&quot;:&quot;64&quot;},&quot;uris&quot;:[&quot;http://www.mendeley.com/documents/?uuid=9f8ed3a4-d43d-4a74-a39b-71ba0a3a8af9&quot;],&quot;isTemporary&quot;:false,&quot;legacyDesktopId&quot;:&quot;9f8ed3a4-d43d-4a74-a39b-71ba0a3a8af9&quot;},{&quot;id&quot;:&quot;d5732c02-ac66-382b-a447-7e84f38a1bfb&quot;,&quot;itemData&quot;:{&quot;DOI&quot;:&quot;10.4172/2157-2518.s3-001&quot;,&quot;abstract&quot;:&quot;Hepatocellular carcinoma (HCC) is the most lethal cancer in the world. Hepatitis B virus (HBV), hepatitis C virus (HCV), alcohol intake, and aflatoxin-B exposure have been identified as distinct causative factors for HCC. HBV infections play an important role in the development of HCC. HBV X protein (HBx) is a multifunctional protein that can modulate various cellular processes and plays a crucial role in the pathogenesis of HCC. HBx protein promotes cell cycle progression, inactivates negative growth regulators, and inhibits tumor suppressor genes such as p53. It has been shown recently that HBx modulates transcription of methyltransferases, causing regional hypermethylation of DNA that result in silencing of tumor suppressor genes. HBx is known to interact with DNA helicase components of transcription factor IIH (TFIIH), a basal transcriptional factor and an integral component of DNA excision repair results in interference of nucleotide excision repair. This review focuses on the role of HBx in DNA damage repair as well as its involvement in the regulation of various signaling pathways.&quot;,&quot;author&quot;:[{&quot;dropping-particle&quot;:&quot;&quot;,&quot;family&quot;:&quot;Abdel Hafiz&quot;,&quot;given&quot;:&quot;Hany A&quot;,&quot;non-dropping-particle&quot;:&quot;&quot;,&quot;parse-names&quot;:false,&quot;suffix&quot;:&quot;&quot;}],&quot;container-title&quot;:&quot;Journal of Carcinogenesis &amp; Mutagenesis&quot;,&quot;id&quot;:&quot;d5732c02-ac66-382b-a447-7e84f38a1bfb&quot;,&quot;issued&quot;:{&quot;date-parts&quot;:[[&quot;2011&quot;]]},&quot;page&quot;:&quot;001&quot;,&quot;title&quot;:&quot;Role of hepatitis B virus X protein in DNA repair during hepatocellular carcinoma development&quot;,&quot;type&quot;:&quot;article-journal&quot;,&quot;volume&quot;:&quot;S3&quot;},&quot;uris&quot;:[&quot;http://www.mendeley.com/documents/?uuid=d5732c02-ac66-382b-a447-7e84f38a1bfb&quot;],&quot;isTemporary&quot;:false,&quot;legacyDesktopId&quot;:&quot;d5732c02-ac66-382b-a447-7e84f38a1bfb&quot;}],&quot;properties&quot;:{&quot;noteIndex&quot;:0},&quot;isEdited&quot;:false,&quot;manualOverride&quot;:{&quot;citeprocText&quot;:&quot;&lt;sup&gt;4,5&lt;/sup&gt;&quot;,&quot;isManuallyOverriden&quot;:false,&quot;manualOverrideText&quot;:&quot;&quot;},&quot;citationTag&quot;:&quot;MENDELEY_CITATION_v3_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&quot;},{&quot;citationID&quot;:&quot;MENDELEY_CITATION_16a49519-ca4c-4195-bf34-7ee4de3c67b8&quot;,&quot;citationItems&quot;:[{&quot;id&quot;:&quot;f973d8c2-74c6-3be8-9d52-4a7e148f3fae&quot;,&quot;itemData&quot;:{&quot;DOI&quot;:&quot;10.1016/j.jhep.2016.02.021&quot;,&quot;ISSN&quot;:&quot;16000641&quot;,&quot;PMID&quot;:&quot;27084040&quot;,&quot;abstract&quot;:&quot;Hepatitis B virus (HBV) contributes to hepatocellular carcinoma (HCC) development through direct and indirect mechanisms. HBV DNA integration into the host genome occurs at early steps of clonal tumor expansion and induces both genomic instability and direct insertional mutagenesis of diverse cancer-related genes. Prolonged expression of the viral regulatory protein HBx and/or altered versions of the preS/S envelope proteins dysregulates cell transcription and proliferation control and sensitizes liver cells to carcinogenic factors. Accumulation of preS1 large envelope proteins and/or preS2/S mutant proteins activates the unfold proteins response, that can contribute to hepatocyte transformation. Epigenetic changes targeting the expression of tumor suppressor genes occur early in the development of HCC. A major role is played by the HBV protein, HBx, which is recruited on cellular chromatin and modulates chromatin dynamics at specific gene loci. Compared with tumors associated with other risk factors, HBV-related tumors have a higher rate of chromosomal alterations, p53 inactivation by mutations and overexpression of fetal liver/hepatic progenitor cells genes. The WNT/β-catenin pathway is also often activated but HBV-related tumors display a low rate of activating β-catenin mutations. HBV-related HCCs may arise on non-cirrhotic livers, further supporting the notion that HBV plays a direct role in liver transformation by triggering both common and etiology specific oncogenic pathways in addition to stimulating the host immune response and driving liver chronic necro-inflammation.&quot;,&quot;author&quot;:[{&quot;dropping-particle&quot;:&quot;&quot;,&quot;family&quot;:&quot;Levrero&quot;,&quot;given&quot;:&quot;Massimo&quot;,&quot;non-dropping-particle&quot;:&quot;&quot;,&quot;parse-names&quot;:false,&quot;suffix&quot;:&quot;&quot;},{&quot;dropping-particle&quot;:&quot;&quot;,&quot;family&quot;:&quot;Zucman-Rossi&quot;,&quot;given&quot;:&quot;Jessica&quot;,&quot;non-dropping-particle&quot;:&quot;&quot;,&quot;parse-names&quot;:false,&quot;suffix&quot;:&quot;&quot;}],&quot;container-title&quot;:&quot;Journal of Hepatology&quot;,&quot;id&quot;:&quot;f973d8c2-74c6-3be8-9d52-4a7e148f3fae&quot;,&quot;issue&quot;:&quot;1&quot;,&quot;issued&quot;:{&quot;date-parts&quot;:[[&quot;2016&quot;,&quot;4&quot;]]},&quot;page&quot;:&quot;S84-S101&quot;,&quot;title&quot;:&quot;Mechanisms of HBV-induced hepatocellular carcinoma&quot;,&quot;type&quot;:&quot;article-journal&quot;,&quot;volume&quot;:&quot;64&quot;},&quot;uris&quot;:[&quot;http://www.mendeley.com/documents/?uuid=9f8ed3a4-d43d-4a74-a39b-71ba0a3a8af9&quot;],&quot;isTemporary&quot;:false,&quot;legacyDesktopId&quot;:&quot;9f8ed3a4-d43d-4a74-a39b-71ba0a3a8af9&quot;}],&quot;properties&quot;:{&quot;noteIndex&quot;:0},&quot;isEdited&quot;:false,&quot;manualOverride&quot;:{&quot;citeprocText&quot;:&quot;&lt;sup&gt;4&lt;/sup&gt;&quot;,&quot;isManuallyOverriden&quot;:false,&quot;manualOverrideText&quot;:&quot;&quot;},&quot;citationTag&quot;:&quot;MENDELEY_CITATION_v3_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&quot;},{&quot;citationID&quot;:&quot;MENDELEY_CITATION_5da6e93e-4cdc-4108-a900-8d2684faa14c&quot;,&quot;citationItems&quot;:[{&quot;id&quot;:&quot;291ba4e1-f580-3a59-81e1-6894105dbe7b&quot;,&quot;itemData&quot;:{&quot;DOI&quot;:&quot;10.3390/v9040075&quot;,&quot;ISSN&quot;:&quot;19994915&quot;,&quot;PMID&quot;:&quot;28394272&quot;,&quot;abstract&quot;:&quot;© 2017 by the authors. Chronic infection with the Hepatitis B Virus (HBV) is amajor cause of liver-related morbidity and mortality. One peculiar observation in cells infected with HBV (or with closely-related animal hepadnaviruses) is the presence of viral DNA integration in the host cell genome, despite this form being a replicative dead-end for the virus. The frequent finding of somatic integration of viral DNA suggests an evolutionary benefit for the virus; however, the mechanism of integration, its functions, and the clinical implications remain unknown. Here we review the current body of knowledge of HBV DNA integration, with particular focus on the molecular mechanisms and its clinical implications (including the possible consequences of replication-independent antigen expression and its possible role in hepatocellular carcinoma). HBV DNA integration is likely to influence HBV replication, persistence, and pathogenesis, and so deserves greater attention in future studies.&quot;,&quot;author&quot;:[{&quot;dropping-particle&quot;:&quot;&quot;,&quot;family&quot;:&quot;Tu&quot;,&quot;given&quot;:&quot;Thomas&quot;,&quot;non-dropping-particle&quot;:&quot;&quot;,&quot;parse-names&quot;:false,&quot;suffix&quot;:&quot;&quot;},{&quot;dropping-particle&quot;:&quot;&quot;,&quot;family&quot;:&quot;Budzinska&quot;,&quot;given&quot;:&quot;Magdalena A.&quot;,&quot;non-dropping-particle&quot;:&quot;&quot;,&quot;parse-names&quot;:false,&quot;suffix&quot;:&quot;&quot;},{&quot;dropping-particle&quot;:&quot;&quot;,&quot;family&quot;:&quot;Shackel&quot;,&quot;given&quot;:&quot;Nicholas A.&quot;,&quot;non-dropping-particle&quot;:&quot;&quot;,&quot;parse-names&quot;:false,&quot;suffix&quot;:&quot;&quot;},{&quot;dropping-particle&quot;:&quot;&quot;,&quot;family&quot;:&quot;Urban&quot;,&quot;given&quot;:&quot;Stephan&quot;,&quot;non-dropping-particle&quot;:&quot;&quot;,&quot;parse-names&quot;:false,&quot;suffix&quot;:&quot;&quot;}],&quot;container-title&quot;:&quot;Viruses&quot;,&quot;id&quot;:&quot;291ba4e1-f580-3a59-81e1-6894105dbe7b&quot;,&quot;issue&quot;:&quot;4&quot;,&quot;issued&quot;:{&quot;date-parts&quot;:[[&quot;2017&quot;,&quot;4&quot;,&quot;10&quot;]]},&quot;page&quot;:&quot;75&quot;,&quot;title&quot;:&quot;HBV DNA integration: Molecular mechanisms and clinical implications&quot;,&quot;type&quot;:&quot;article-journal&quot;,&quot;volume&quot;:&quot;9&quot;},&quot;uris&quot;:[&quot;http://www.mendeley.com/documents/?uuid=291ba4e1-f580-3a59-81e1-6894105dbe7b&quot;],&quot;isTemporary&quot;:false,&quot;legacyDesktopId&quot;:&quot;291ba4e1-f580-3a59-81e1-6894105dbe7b&quot;}],&quot;properties&quot;:{&quot;noteIndex&quot;:0},&quot;isEdited&quot;:false,&quot;manualOverride&quot;:{&quot;citeprocText&quot;:&quot;&lt;sup&gt;6&lt;/sup&gt;&quot;,&quot;isManuallyOverriden&quot;:false,&quot;manualOverrideText&quot;:&quot;&quot;},&quot;citationTag&quot;:&quot;MENDELEY_CITATION_v3_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&quot;},{&quot;citationID&quot;:&quot;MENDELEY_CITATION_36e69c3d-2384-4e7c-9285-c167ac2b66c8&quot;,&quot;citationItems&quot;:[{&quot;id&quot;:&quot;eba61cf8-664b-3ede-ab6a-4a7559711c1e&quot;,&quot;itemData&quot;:{&quot;DOI&quot;:&quot;10.1038/351317a0&quot;,&quot;ISSN&quot;:&quot;00280836&quot;,&quot;PMID&quot;:&quot;2034275&quot;,&quot;abstract&quot;:&quot;The exact role of hepatitis B virus in the development of liver cancer is not known. The recent identification of a viral regulatory gene HBx suggests a possible direct involvement of the virus whereby the HBx protein, acting as a transcriptional transactivator of viral genes, may alter host gene expression and lead to the development of hepatocellular carcinoma. We have tested this possibility of placing the entire HBx gene under its own regulatory elements directly into the germline of mice. Transgenic animals harbouring this viral gene succumbed to progressive histopathological changes specifically in the liver, beginning with multifocal areas of altered hepatocytes, followed by the appearance of benign adenomas, and proceeding to the development of malignant carcinomas. Male mice developed disease and died much earlier than females. This transgenic animal model appears ideal for defining the molecular events that follow the expression of the viral HBx gene and are responsible for the development of liver cancer.&quot;,&quot;author&quot;:[{&quot;dropping-particle&quot;:&quot;&quot;,&quot;family&quot;:&quot;Kim&quot;,&quot;given&quot;:&quot;Chang Min&quot;,&quot;non-dropping-particle&quot;:&quot;&quot;,&quot;parse-names&quot;:false,&quot;suffix&quot;:&quot;&quot;},{&quot;dropping-particle&quot;:&quot;&quot;,&quot;family&quot;:&quot;Koike&quot;,&quot;given&quot;:&quot;Kazuhiko&quot;,&quot;non-dropping-particle&quot;:&quot;&quot;,&quot;parse-names&quot;:false,&quot;suffix&quot;:&quot;&quot;},{&quot;dropping-particle&quot;:&quot;&quot;,&quot;family&quot;:&quot;Saito&quot;,&quot;given&quot;:&quot;Izumu&quot;,&quot;non-dropping-particle&quot;:&quot;&quot;,&quot;parse-names&quot;:false,&quot;suffix&quot;:&quot;&quot;},{&quot;dropping-particle&quot;:&quot;&quot;,&quot;family&quot;:&quot;Miyamura&quot;,&quot;given&quot;:&quot;Tatsuo&quot;,&quot;non-dropping-particle&quot;:&quot;&quot;,&quot;parse-names&quot;:false,&quot;suffix&quot;:&quot;&quot;},{&quot;dropping-particle&quot;:&quot;&quot;,&quot;family&quot;:&quot;Jay&quot;,&quot;given&quot;:&quot;Gilbert&quot;,&quot;non-dropping-particle&quot;:&quot;&quot;,&quot;parse-names&quot;:false,&quot;suffix&quot;:&quot;&quot;}],&quot;container-title&quot;:&quot;Nature&quot;,&quot;id&quot;:&quot;eba61cf8-664b-3ede-ab6a-4a7559711c1e&quot;,&quot;issue&quot;:&quot;6324&quot;,&quot;issued&quot;:{&quot;date-parts&quot;:[[&quot;1991&quot;,&quot;5&quot;,&quot;23&quot;]]},&quot;page&quot;:&quot;317-320&quot;,&quot;title&quot;:&quot;HBx gene of hepatitis B virus induces liver cancer in transgenic mice&quot;,&quot;type&quot;:&quot;article-journal&quot;,&quot;volume&quot;:&quot;351&quot;},&quot;uris&quot;:[&quot;http://www.mendeley.com/documents/?uuid=eba61cf8-664b-3ede-ab6a-4a7559711c1e&quot;],&quot;isTemporary&quot;:false,&quot;legacyDesktopId&quot;:&quot;eba61cf8-664b-3ede-ab6a-4a7559711c1e&quot;}],&quot;properties&quot;:{&quot;noteIndex&quot;:0},&quot;isEdited&quot;:false,&quot;manualOverride&quot;:{&quot;citeprocText&quot;:&quot;&lt;sup&gt;7&lt;/sup&gt;&quot;,&quot;isManuallyOverriden&quot;:false,&quot;manualOverrideText&quot;:&quot;&quot;},&quot;citationTag&quot;:&quot;MENDELEY_CITATION_v3_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&quot;},{&quot;citationID&quot;:&quot;MENDELEY_CITATION_6a453f45-1229-4ca8-99d8-7398139bf9a4&quot;,&quot;citationItems&quot;:[{&quot;id&quot;:&quot;c8ff75f9-78fc-3887-a573-8b6551d39515&quot;,&quot;itemData&quot;:{&quot;DOI&quot;:&quot;10.1172/JCI117343&quot;,&quot;ISSN&quot;:&quot;00219738&quot;,&quot;PMID&quot;:&quot;8040286&quot;,&quot;abstract&quot;:&quot;The HBx gene of hepatitis B virus has been shown to induce hepatic tumors in transgenic mice and is implicated in hepatocarcinogenesis in human hepatitis B virus infection. To further characterize the role of HBx gene in carcinogenesis, we established mouse fibroblast cell lines in which the expression of HBx gene could be controlled by glucocorticoid hormone and examined the effect of HBx gene expression on cell growth in vitro. Along with the expression of HBx gene, most cells in the G0/G1 phase moved into the S phase in 24 h, and the cell cycle progressed further toward 48 h. Induction of DNA synthesis was also demonstrated by bromo-deoxyuridine labeling analysis. These results indicate that HBx gene has a function to trigger the synthesis of cellular DNA and suggest that HBx gene may play a role in hepatocarcinogenesis in human infection by driving deregulated cell cycle progression.&quot;,&quot;author&quot;:[{&quot;dropping-particle&quot;:&quot;&quot;,&quot;family&quot;:&quot;Koike&quot;,&quot;given&quot;:&quot;Kazuhiko&quot;,&quot;non-dropping-particle&quot;:&quot;&quot;,&quot;parse-names&quot;:false,&quot;suffix&quot;:&quot;&quot;},{&quot;dropping-particle&quot;:&quot;&quot;,&quot;family&quot;:&quot;Moriya&quot;,&quot;given&quot;:&quot;Kyoji&quot;,&quot;non-dropping-particle&quot;:&quot;&quot;,&quot;parse-names&quot;:false,&quot;suffix&quot;:&quot;&quot;},{&quot;dropping-particle&quot;:&quot;&quot;,&quot;family&quot;:&quot;Yotsuyanagi&quot;,&quot;given&quot;:&quot;Hiroshi&quot;,&quot;non-dropping-particle&quot;:&quot;&quot;,&quot;parse-names&quot;:false,&quot;suffix&quot;:&quot;&quot;},{&quot;dropping-particle&quot;:&quot;&quot;,&quot;family&quot;:&quot;Iino&quot;,&quot;given&quot;:&quot;Shiro&quot;,&quot;non-dropping-particle&quot;:&quot;&quot;,&quot;parse-names&quot;:false,&quot;suffix&quot;:&quot;&quot;},{&quot;dropping-particle&quot;:&quot;&quot;,&quot;family&quot;:&quot;Kurokawa&quot;,&quot;given&quot;:&quot;Kiyoshi&quot;,&quot;non-dropping-particle&quot;:&quot;&quot;,&quot;parse-names&quot;:false,&quot;suffix&quot;:&quot;&quot;}],&quot;container-title&quot;:&quot;Journal of Clinical Investigation&quot;,&quot;id&quot;:&quot;c8ff75f9-78fc-3887-a573-8b6551d39515&quot;,&quot;issue&quot;:&quot;1&quot;,&quot;issued&quot;:{&quot;date-parts&quot;:[[&quot;1994&quot;,&quot;7&quot;]]},&quot;page&quot;:&quot;44-49&quot;,&quot;publisher&quot;:&quot;American Society for Clinical Investigation&quot;,&quot;title&quot;:&quot;Induction of cell cycle progression by hepatitis B virus HBx gene expression in quiescent mouse fibroblasts&quot;,&quot;type&quot;:&quot;article-journal&quot;,&quot;volume&quot;:&quot;94&quot;},&quot;uris&quot;:[&quot;http://www.mendeley.com/documents/?uuid=c8ff75f9-78fc-3887-a573-8b6551d39515&quot;],&quot;isTemporary&quot;:false,&quot;legacyDesktopId&quot;:&quot;c8ff75f9-78fc-3887-a573-8b6551d39515&quot;}],&quot;properties&quot;:{&quot;noteIndex&quot;:0},&quot;isEdited&quot;:false,&quot;manualOverride&quot;:{&quot;citeprocText&quot;:&quot;&lt;sup&gt;8&lt;/sup&gt;&quot;,&quot;isManuallyOverriden&quot;:false,&quot;manualOverrideText&quot;:&quot;&quot;},&quot;citationTag&quot;:&quot;MENDELEY_CITATION_v3_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&quot;},{&quot;citationID&quot;:&quot;MENDELEY_CITATION_ce76ea90-68b7-4c24-a30d-fc54e2ad0a03&quot;,&quot;citationItems&quot;:[{&quot;id&quot;:&quot;a1522e51-a76f-3379-9321-e7fa9aaae159&quot;,&quot;itemData&quot;:{&quot;DOI&quot;:&quot;10.1038/nrm.2017.53&quot;,&quot;ISSN&quot;:&quot;14710080&quot;,&quot;abstract&quot;:&quot;Cells are exposed to various endogenous and exogenous insults that induce DNA damage, which, if unrepaired, impairs genome integrity and leads to the development of various diseases, including cancer. Recent evidence has implicated poly(ADP-ribose) polymerase 1 (PARP1) in various DNA repair pathways and in the maintenance of genomic stability. The inhibition of PARP1 is therefore being exploited clinically for the treatment of various cancers, which include DNA repair-deficient ovarian, breast and prostate cancers. Understanding the role of PARP1 in maintaining genome integrity is not only important for the design of novel chemotherapeutic agents, but is also crucial for gaining insights into the mechanisms of chemoresistance in cancer cells. In this Review, we discuss the roles of PARP1 in mediating various aspects of DNA metabolism, such as single-strand break repair, nucleotide excision repair, double-strand break repair and the stabilization of replication forks, and in modulating chromatin structure.&quot;,&quot;author&quot;:[{&quot;dropping-particle&quot;:&quot;&quot;,&quot;family&quot;:&quot;Ray Chaudhuri&quot;,&quot;given&quot;:&quot;Arnab&quot;,&quot;non-dropping-particle&quot;:&quot;&quot;,&quot;parse-names&quot;:false,&quot;suffix&quot;:&quot;&quot;},{&quot;dropping-particle&quot;:&quot;&quot;,&quot;family&quot;:&quot;Nussenzweig&quot;,&quot;given&quot;:&quot;André&quot;,&quot;non-dropping-particle&quot;:&quot;&quot;,&quot;parse-names&quot;:false,&quot;suffix&quot;:&quot;&quot;}],&quot;container-title&quot;:&quot;Nature Reviews Molecular Cell Biology&quot;,&quot;id&quot;:&quot;a1522e51-a76f-3379-9321-e7fa9aaae159&quot;,&quot;issue&quot;:&quot;10&quot;,&quot;issued&quot;:{&quot;date-parts&quot;:[[&quot;2017&quot;,&quot;7&quot;,&quot;1&quot;]]},&quot;page&quot;:&quot;610-621&quot;,&quot;publisher&quot;:&quot;Nature Publishing Group&quot;,&quot;title&quot;:&quot;The multifaceted roles of PARP1 in DNA repair and chromatin remodelling&quot;,&quot;type&quot;:&quot;article-journal&quot;,&quot;volume&quot;:&quot;18&quot;},&quot;uris&quot;:[&quot;http://www.mendeley.com/documents/?uuid=92169e0a-7535-4d4c-9ebb-01fa0db25bc4&quot;],&quot;isTemporary&quot;:false,&quot;legacyDesktopId&quot;:&quot;92169e0a-7535-4d4c-9ebb-01fa0db25bc4&quot;}],&quot;properties&quot;:{&quot;noteIndex&quot;:0},&quot;isEdited&quot;:false,&quot;manualOverride&quot;:{&quot;citeprocText&quot;:&quot;&lt;sup&gt;9&lt;/sup&gt;&quot;,&quot;isManuallyOverriden&quot;:false,&quot;manualOverrideText&quot;:&quot;&quot;},&quot;citationTag&quot;:&quot;MENDELEY_CITATION_v3_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&quot;},{&quot;citationID&quot;:&quot;MENDELEY_CITATION_db72243b-190d-4ba8-bb15-81564262bc1d&quot;,&quot;citationItems&quot;:[{&quot;id&quot;:&quot;8cc64d21-04c7-3267-baaa-c2896befa122&quot;,&quot;itemData&quot;:{&quot;DOI&quot;:&quot;10.1016/j.ceb.2005.09.003&quot;,&quot;ISSN&quot;:&quot;09550674&quot;,&quot;abstract&quot;:&quot;Eukaryotic chromosome replication is mediated by multiple replicons and is coordinated with sister chromatid cohesion, DNA recombination, transcription and cell cycle progression. Replication forks stall or collapse at DNA lesions or problematic genomic regions, and these events have often been associated with recombination and chromosomal rearrangements. Stalled forks generate single-stranded DNA that activates the replication checkpoint, which in turn functions to protect the stability of the fork until the replication can resume. Recombination-mediated and damage-bypass processes are the main mechanisms responsible for replication restart. New findings have helped to unmask the molecular mechanisms that sense replication stress, control the stability of replication forks, and regulate the mechanisms that promote replication restart, thereby giving us a better understanding of how genome integrity is preserved during replication. © 2005 Elsevier Ltd. All rights reserved.&quot;,&quot;author&quot;:[{&quot;dropping-particle&quot;:&quot;&quot;,&quot;family&quot;:&quot;Branzei&quot;,&quot;given&quot;:&quot;Dana&quot;,&quot;non-dropping-particle&quot;:&quot;&quot;,&quot;parse-names&quot;:false,&quot;suffix&quot;:&quot;&quot;},{&quot;dropping-particle&quot;:&quot;&quot;,&quot;family&quot;:&quot;Foiani&quot;,&quot;given&quot;:&quot;Marco&quot;,&quot;non-dropping-particle&quot;:&quot;&quot;,&quot;parse-names&quot;:false,&quot;suffix&quot;:&quot;&quot;}],&quot;container-title&quot;:&quot;Current Opinion in Cell Biology&quot;,&quot;id&quot;:&quot;8cc64d21-04c7-3267-baaa-c2896befa122&quot;,&quot;issue&quot;:&quot;6&quot;,&quot;issued&quot;:{&quot;date-parts&quot;:[[&quot;2005&quot;,&quot;12&quot;,&quot;1&quot;]]},&quot;page&quot;:&quot;568-575&quot;,&quot;publisher&quot;:&quot;Elsevier Current Trends&quot;,&quot;title&quot;:&quot;The DNA damage response during DNA replication&quot;,&quot;type&quot;:&quot;article-journal&quot;,&quot;volume&quot;:&quot;17&quot;},&quot;uris&quot;:[&quot;http://www.mendeley.com/documents/?uuid=8cc64d21-04c7-3267-baaa-c2896befa122&quot;],&quot;isTemporary&quot;:false,&quot;legacyDesktopId&quot;:&quot;8cc64d21-04c7-3267-baaa-c2896befa122&quot;}],&quot;properties&quot;:{&quot;noteIndex&quot;:0},&quot;isEdited&quot;:false,&quot;manualOverride&quot;:{&quot;citeprocText&quot;:&quot;&lt;sup&gt;10&lt;/sup&gt;&quot;,&quot;isManuallyOverriden&quot;:false,&quot;manualOverrideText&quot;:&quot;&quot;},&quot;citationTag&quot;:&quot;MENDELEY_CITATION_v3_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&quot;},{&quot;citationID&quot;:&quot;MENDELEY_CITATION_c0bfee36-d027-4ea3-976f-cfb0b2976bd6&quot;,&quot;citationItems&quot;:[{&quot;id&quot;:&quot;6c6f60e8-4bed-372b-86c5-14a2c658739b&quot;,&quot;itemData&quot;:{&quot;DOI&quot;:&quot;10.1038/85798&quot;,&quot;ISSN&quot;:&quot;10614036&quot;,&quot;abstract&quot;:&quot;To ensure the high-fidelity transmission of genetic information, cells have evolved mechanisms to monitor genome integrity. Cells respond to DNA damage by activating a complex DNA-damage-response pathway that includes cell-cycle arrest, the transcriptional and post-transcriptional activation of a subset of genes including those associated with DNA repair, and, under some circumstances, the triggering of programmed cell death. An inability to respond properly to, or to repair, DNA damage leads to genetic instability, which in turn may enhance the rate of cancer development. Indeed, it is becoming increasingly clear that deficiencies in DNA-damage signaling and repair pathways are fundamental to the etiology of most, if not all, human cancers. Here we describe recent progress in our understanding of how cells detect and signal the presence and repair of one particularly important form of DNA damage induced by ionizing radiation-the DNA double-strand break (DSB). Moreover, we discuss how tumor suppressor proteins such as p53, ATM, Brca1 and Brca2 have been linked to such pathways, and how accumulating evidence is connecting deficiencies in cellular responses to DNA DSBs with tumorigenesis.&quot;,&quot;author&quot;:[{&quot;dropping-particle&quot;:&quot;&quot;,&quot;family&quot;:&quot;Khanna&quot;,&quot;given&quot;:&quot;Kum Kum&quot;,&quot;non-dropping-particle&quot;:&quot;&quot;,&quot;parse-names&quot;:false,&quot;suffix&quot;:&quot;&quot;},{&quot;dropping-particle&quot;:&quot;&quot;,&quot;family&quot;:&quot;Jackson&quot;,&quot;given&quot;:&quot;Stephen P.&quot;,&quot;non-dropping-particle&quot;:&quot;&quot;,&quot;parse-names&quot;:false,&quot;suffix&quot;:&quot;&quot;}],&quot;container-title&quot;:&quot;Nature Genetics&quot;,&quot;id&quot;:&quot;6c6f60e8-4bed-372b-86c5-14a2c658739b&quot;,&quot;issue&quot;:&quot;3&quot;,&quot;issued&quot;:{&quot;date-parts&quot;:[[&quot;2001&quot;,&quot;3&quot;]]},&quot;page&quot;:&quot;247-254&quot;,&quot;publisher&quot;:&quot;Nature Publishing Group&quot;,&quot;title&quot;:&quot;DNA double-strand breaks: Signaling, repair and the cancer connection&quot;,&quot;type&quot;:&quot;article-journal&quot;,&quot;volume&quot;:&quot;27&quot;},&quot;uris&quot;:[&quot;http://www.mendeley.com/documents/?uuid=6c6f60e8-4bed-372b-86c5-14a2c658739b&quot;],&quot;isTemporary&quot;:false,&quot;legacyDesktopId&quot;:&quot;6c6f60e8-4bed-372b-86c5-14a2c658739b&quot;}],&quot;properties&quot;:{&quot;noteIndex&quot;:0},&quot;isEdited&quot;:false,&quot;manualOverride&quot;:{&quot;citeprocText&quot;:&quot;&lt;sup&gt;11&lt;/sup&gt;&quot;,&quot;isManuallyOverriden&quot;:false,&quot;manualOverrideText&quot;:&quot;&quot;},&quot;citationTag&quot;:&quot;MENDELEY_CITATION_v3_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&quot;},{&quot;citationID&quot;:&quot;MENDELEY_CITATION_b19f0c6d-5830-4c0e-ae31-b3d52cda2037&quot;,&quot;citationItems&quot;:[{&quot;id&quot;:&quot;3875eec0-c0f4-3ee6-9151-b7827dd4b2bd&quot;,&quot;itemData&quot;:{&quot;DOI&quot;:&quot;10.1038/sj.emboj.7601218&quot;,&quot;ISSN&quot;:&quot;02614189&quot;,&quot;PMID&quot;:&quot;16810316&quot;,&quot;abstract&quot;:&quot;The structural maintenance of chromosomes (SMC) family of proteins has been implicated in the repair of DNA double-strand breaks (DSBs) by homologous recombination (HR). The SMC1/3 cohesin complex is thought to promote HR by maintaining the close proximity of sister chromatids at DSBs. The SMC5/6 complex is also required for DNA repair, but the mechanism by which it accomplishes this is unclear. Here, we show that RNAi-mediated knockdown of the SMC5/6 complex components in human cells increases the efficiency of gene targeting due to a specific requirement for hSMC5/6 in sister chromatid HR. Knockdown of the hSMC5/6 complex decreases sister chromatid HR, but does not reduce nonhomologous end-joining (NHEJ) or intra-chromatid, homologue, or extrachromosomal HR. The hSMC5/6 complex is itself recruited to nuclease-induced DSBs and is required for the recruitment of cohesin to DSBs. Our results establish a mechanism by which the hSMC5/6 complex promotes DNA repair and suggest a novel strategy to improve the efficiency of gene targeting in mammalian somatic cells. © 2006 European Molecular Biology Organization | All Rights Reserved.&quot;,&quot;author&quot;:[{&quot;dropping-particle&quot;:&quot;&quot;,&quot;family&quot;:&quot;Potts&quot;,&quot;given&quot;:&quot;Patrick Ryan&quot;,&quot;non-dropping-particle&quot;:&quot;&quot;,&quot;parse-names&quot;:false,&quot;suffix&quot;:&quot;&quot;},{&quot;dropping-particle&quot;:&quot;&quot;,&quot;family&quot;:&quot;Porteus&quot;,&quot;given&quot;:&quot;Matthew H.&quot;,&quot;non-dropping-particle&quot;:&quot;&quot;,&quot;parse-names&quot;:false,&quot;suffix&quot;:&quot;&quot;},{&quot;dropping-particle&quot;:&quot;&quot;,&quot;family&quot;:&quot;Yu&quot;,&quot;given&quot;:&quot;Hongtao&quot;,&quot;non-dropping-particle&quot;:&quot;&quot;,&quot;parse-names&quot;:false,&quot;suffix&quot;:&quot;&quot;}],&quot;container-title&quot;:&quot;EMBO Journal&quot;,&quot;id&quot;:&quot;3875eec0-c0f4-3ee6-9151-b7827dd4b2bd&quot;,&quot;issue&quot;:&quot;14&quot;,&quot;issued&quot;:{&quot;date-parts&quot;:[[&quot;2006&quot;,&quot;7&quot;,&quot;26&quot;]]},&quot;page&quot;:&quot;3377-3388&quot;,&quot;title&quot;:&quot;Human SMC5/6 complex promotes sister chromatid homologous recombination by recruiting the SMC1/3 cohesin complex to double-strand breaks&quot;,&quot;type&quot;:&quot;article-journal&quot;,&quot;volume&quot;:&quot;25&quot;},&quot;uris&quot;:[&quot;http://www.mendeley.com/documents/?uuid=3875eec0-c0f4-3ee6-9151-b7827dd4b2bd&quot;],&quot;isTemporary&quot;:false,&quot;legacyDesktopId&quot;:&quot;3875eec0-c0f4-3ee6-9151-b7827dd4b2bd&quot;},{&quot;id&quot;:&quot;ea406f57-8ead-3cc8-930c-b6afe13cc9f3&quot;,&quot;itemData&quot;:{&quot;DOI&quot;:&quot;10.1038/ncb1466&quot;,&quot;ISSN&quot;:&quot;14657392&quot;,&quot;abstract&quot;:&quot;DNA double-strand breaks (DSB) can arise during DNA replication, or after exposure to DNA-damaging agents, and their correct repair is fundamental for cell survival and genomic stability. Here, we show that the Smc5-Smc6 complex is recruited to DSBs de novo to support their repair by homologous recombination between sister chromatids. In addition, we demonstrate that Smc5-Smc6 is necessary to suppress gross chromosomal rearrangements. Our findings show that the Smc5-Smc6 complex is essential for genome stability as it promotes repair of DSBs by error-free sister-chromatid recombination (SCR), thereby suppressing inappropriate non-sister recombination events.&quot;,&quot;author&quot;:[{&quot;dropping-particle&quot;:&quot;&quot;,&quot;family&quot;:&quot;Piccoli&quot;,&quot;given&quot;:&quot;Giacomo&quot;,&quot;non-dropping-particle&quot;:&quot;De&quot;,&quot;parse-names&quot;:false,&quot;suffix&quot;:&quot;&quot;},{&quot;dropping-particle&quot;:&quot;&quot;,&quot;family&quot;:&quot;Cortes-Ledesma&quot;,&quot;given&quot;:&quot;Felipe&quot;,&quot;non-dropping-particle&quot;:&quot;&quot;,&quot;parse-names&quot;:false,&quot;suffix&quot;:&quot;&quot;},{&quot;dropping-particle&quot;:&quot;&quot;,&quot;family&quot;:&quot;Ira&quot;,&quot;given&quot;:&quot;Gregory&quot;,&quot;non-dropping-particle&quot;:&quot;&quot;,&quot;parse-names&quot;:false,&quot;suffix&quot;:&quot;&quot;},{&quot;dropping-particle&quot;:&quot;&quot;,&quot;family&quot;:&quot;Torres-Rosell&quot;,&quot;given&quot;:&quot;Jordi&quot;,&quot;non-dropping-particle&quot;:&quot;&quot;,&quot;parse-names&quot;:false,&quot;suffix&quot;:&quot;&quot;},{&quot;dropping-particle&quot;:&quot;&quot;,&quot;family&quot;:&quot;Uhle&quot;,&quot;given&quot;:&quot;Stefan&quot;,&quot;non-dropping-particle&quot;:&quot;&quot;,&quot;parse-names&quot;:false,&quot;suffix&quot;:&quot;&quot;},{&quot;dropping-particle&quot;:&quot;&quot;,&quot;family&quot;:&quot;Farmer&quot;,&quot;given&quot;:&quot;Sarah&quot;,&quot;non-dropping-particle&quot;:&quot;&quot;,&quot;parse-names&quot;:false,&quot;suffix&quot;:&quot;&quot;},{&quot;dropping-particle&quot;:&quot;&quot;,&quot;family&quot;:&quot;Hwang&quot;,&quot;given&quot;:&quot;Ji Young&quot;,&quot;non-dropping-particle&quot;:&quot;&quot;,&quot;parse-names&quot;:false,&quot;suffix&quot;:&quot;&quot;},{&quot;dropping-particle&quot;:&quot;&quot;,&quot;family&quot;:&quot;Machin&quot;,&quot;given&quot;:&quot;Felix&quot;,&quot;non-dropping-particle&quot;:&quot;&quot;,&quot;parse-names&quot;:false,&quot;suffix&quot;:&quot;&quot;},{&quot;dropping-particle&quot;:&quot;&quot;,&quot;family&quot;:&quot;Ceschia&quot;,&quot;given&quot;:&quot;Audrey&quot;,&quot;non-dropping-particle&quot;:&quot;&quot;,&quot;parse-names&quot;:false,&quot;suffix&quot;:&quot;&quot;},{&quot;dropping-particle&quot;:&quot;&quot;,&quot;family&quot;:&quot;McAleenan&quot;,&quot;given&quot;:&quot;Alexandra&quot;,&quot;non-dropping-particle&quot;:&quot;&quot;,&quot;parse-names&quot;:false,&quot;suffix&quot;:&quot;&quot;},{&quot;dropping-particle&quot;:&quot;&quot;,&quot;family&quot;:&quot;Cordon-Preciado&quot;,&quot;given&quot;:&quot;Violeta&quot;,&quot;non-dropping-particle&quot;:&quot;&quot;,&quot;parse-names&quot;:false,&quot;suffix&quot;:&quot;&quot;},{&quot;dropping-particle&quot;:&quot;&quot;,&quot;family&quot;:&quot;Clemente-Blanco&quot;,&quot;given&quot;:&quot;Andrés&quot;,&quot;non-dropping-particle&quot;:&quot;&quot;,&quot;parse-names&quot;:false,&quot;suffix&quot;:&quot;&quot;},{&quot;dropping-particle&quot;:&quot;&quot;,&quot;family&quot;:&quot;Vilella-Mitjana&quot;,&quot;given&quot;:&quot;Felip&quot;,&quot;non-dropping-particle&quot;:&quot;&quot;,&quot;parse-names&quot;:false,&quot;suffix&quot;:&quot;&quot;},{&quot;dropping-particle&quot;:&quot;&quot;,&quot;family&quot;:&quot;Ullal&quot;,&quot;given&quot;:&quot;Pranav&quot;,&quot;non-dropping-particle&quot;:&quot;&quot;,&quot;parse-names&quot;:false,&quot;suffix&quot;:&quot;&quot;},{&quot;dropping-particle&quot;:&quot;&quot;,&quot;family&quot;:&quot;Jarmuz&quot;,&quot;given&quot;:&quot;Adam&quot;,&quot;non-dropping-particle&quot;:&quot;&quot;,&quot;parse-names&quot;:false,&quot;suffix&quot;:&quot;&quot;},{&quot;dropping-particle&quot;:&quot;&quot;,&quot;family&quot;:&quot;Leitao&quot;,&quot;given&quot;:&quot;Beatriz&quot;,&quot;non-dropping-particle&quot;:&quot;&quot;,&quot;parse-names&quot;:false,&quot;suffix&quot;:&quot;&quot;},{&quot;dropping-particle&quot;:&quot;&quot;,&quot;family&quot;:&quot;Bressan&quot;,&quot;given&quot;:&quot;Debra&quot;,&quot;non-dropping-particle&quot;:&quot;&quot;,&quot;parse-names&quot;:false,&quot;suffix&quot;:&quot;&quot;},{&quot;dropping-particle&quot;:&quot;&quot;,&quot;family&quot;:&quot;Dotiwala&quot;,&quot;given&quot;:&quot;Farokh&quot;,&quot;non-dropping-particle&quot;:&quot;&quot;,&quot;parse-names&quot;:false,&quot;suffix&quot;:&quot;&quot;},{&quot;dropping-particle&quot;:&quot;&quot;,&quot;family&quot;:&quot;Papusha&quot;,&quot;given&quot;:&quot;Alma&quot;,&quot;non-dropping-particle&quot;:&quot;&quot;,&quot;parse-names&quot;:false,&quot;suffix&quot;:&quot;&quot;},{&quot;dropping-particle&quot;:&quot;&quot;,&quot;family&quot;:&quot;Zhao&quot;,&quot;given&quot;:&quot;Xiaolan&quot;,&quot;non-dropping-particle&quot;:&quot;&quot;,&quot;parse-names&quot;:false,&quot;suffix&quot;:&quot;&quot;},{&quot;dropping-particle&quot;:&quot;&quot;,&quot;family&quot;:&quot;Myung&quot;,&quot;given&quot;:&quot;Kyungjae&quot;,&quot;non-dropping-particle&quot;:&quot;&quot;,&quot;parse-names&quot;:false,&quot;suffix&quot;:&quot;&quot;},{&quot;dropping-particle&quot;:&quot;&quot;,&quot;family&quot;:&quot;Haber&quot;,&quot;given&quot;:&quot;James E.&quot;,&quot;non-dropping-particle&quot;:&quot;&quot;,&quot;parse-names&quot;:false,&quot;suffix&quot;:&quot;&quot;},{&quot;dropping-particle&quot;:&quot;&quot;,&quot;family&quot;:&quot;Aguilera&quot;,&quot;given&quot;:&quot;Andrés&quot;,&quot;non-dropping-particle&quot;:&quot;&quot;,&quot;parse-names&quot;:false,&quot;suffix&quot;:&quot;&quot;},{&quot;dropping-particle&quot;:&quot;&quot;,&quot;family&quot;:&quot;Aragón&quot;,&quot;given&quot;:&quot;Luis&quot;,&quot;non-dropping-particle&quot;:&quot;&quot;,&quot;parse-names&quot;:false,&quot;suffix&quot;:&quot;&quot;}],&quot;container-title&quot;:&quot;Nature Cell Biology&quot;,&quot;id&quot;:&quot;ea406f57-8ead-3cc8-930c-b6afe13cc9f3&quot;,&quot;issue&quot;:&quot;9&quot;,&quot;issued&quot;:{&quot;date-parts&quot;:[[&quot;2006&quot;,&quot;9&quot;,&quot;6&quot;]]},&quot;page&quot;:&quot;1032-1034&quot;,&quot;publisher&quot;:&quot;Nature Publishing Group&quot;,&quot;title&quot;:&quot;Smc5-Smc6 mediate DNA double-strand-break repair by promoting sister-chromatid recombination&quot;,&quot;type&quot;:&quot;article-journal&quot;,&quot;volume&quot;:&quot;8&quot;},&quot;uris&quot;:[&quot;http://www.mendeley.com/documents/?uuid=ea406f57-8ead-3cc8-930c-b6afe13cc9f3&quot;],&quot;isTemporary&quot;:false,&quot;legacyDesktopId&quot;:&quot;ea406f57-8ead-3cc8-930c-b6afe13cc9f3&quot;},{&quot;id&quot;:&quot;980941fe-aaaf-3141-a2d5-227449400ad5&quot;,&quot;itemData&quot;:{&quot;DOI&quot;:&quot;10.1038/nrm2309&quot;,&quot;ISBN&quot;:&quot;1471-0080 (Electronic)\\r1471-0072 (Linking)&quot;,&quot;ISSN&quot;:&quot;1471-0080&quot;,&quot;PMID&quot;:&quot;18059412&quot;,&quot;abstract&quot;:&quot;Of the three structural maintenance of chromosome (SMC) complexes, two directly regulate chromosome dynamics. The third, Smc5/6, functions mainly in homologous recombination and in completing DNA replication. The literature suggests that Smc5/6 coordinates DNA repair, in part through post-translational modification of uncharacterized target proteins that can dictate their subcellular localization, and that Smc5/6 also functions to establish DNA-damage-dependent cohesion. A nucleolar-specific Smc5/6 function has been proposed because Smc5/6 yeast mutants display penetrant phenotypes of ribosomal DNA (rDNA) instability. rDNA repeats are replicated unidirectionally. Here, we propose that unidirectional replication, combined with global Smc5/6 functions, can explain the apparent rDNA specificity.&quot;,&quot;author&quot;:[{&quot;dropping-particle&quot;:&quot;&quot;,&quot;family&quot;:&quot;Murray&quot;,&quot;given&quot;:&quot;Johanne M&quot;,&quot;non-dropping-particle&quot;:&quot;&quot;,&quot;parse-names&quot;:false,&quot;suffix&quot;:&quot;&quot;},{&quot;dropping-particle&quot;:&quot;&quot;,&quot;family&quot;:&quot;Carr&quot;,&quot;given&quot;:&quot;Antony M&quot;,&quot;non-dropping-particle&quot;:&quot;&quot;,&quot;parse-names&quot;:false,&quot;suffix&quot;:&quot;&quot;}],&quot;container-title&quot;:&quot;Nature reviews. Molecular cell biology&quot;,&quot;id&quot;:&quot;980941fe-aaaf-3141-a2d5-227449400ad5&quot;,&quot;issue&quot;:&quot;2&quot;,&quot;issued&quot;:{&quot;date-parts&quot;:[[&quot;2008&quot;,&quot;2&quot;,&quot;1&quot;]]},&quot;page&quot;:&quot;177-82&quot;,&quot;publisher&quot;:&quot;Nature Publishing Group&quot;,&quot;title&quot;:&quot;Smc5/6: a link between DNA repair and unidirectional replication?&quot;,&quot;type&quot;:&quot;article-journal&quot;,&quot;volume&quot;:&quot;9&quot;},&quot;uris&quot;:[&quot;http://www.mendeley.com/documents/?uuid=e48cd809-7c5f-48b2-9861-77cc60fad57a&quot;],&quot;isTemporary&quot;:false,&quot;legacyDesktopId&quot;:&quot;e48cd809-7c5f-48b2-9861-77cc60fad57a&quot;}],&quot;properties&quot;:{&quot;noteIndex&quot;:0},&quot;isEdited&quot;:false,&quot;manualOverride&quot;:{&quot;citeprocText&quot;:&quot;&lt;sup&gt;12–14&lt;/sup&gt;&quot;,&quot;isManuallyOverriden&quot;:false,&quot;manualOverrideText&quot;:&quot;&quot;},&quot;citationTag&quot;:&quot;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&quot;},{&quot;citationID&quot;:&quot;MENDELEY_CITATION_11b2bf93-64cf-4b11-8771-e3ad0342d997&quot;,&quot;citationItems&quot;:[{&quot;id&quot;:&quot;3875eec0-c0f4-3ee6-9151-b7827dd4b2bd&quot;,&quot;itemData&quot;:{&quot;DOI&quot;:&quot;10.1038/sj.emboj.7601218&quot;,&quot;ISSN&quot;:&quot;02614189&quot;,&quot;PMID&quot;:&quot;16810316&quot;,&quot;abstract&quot;:&quot;The structural maintenance of chromosomes (SMC) family of proteins has been implicated in the repair of DNA double-strand breaks (DSBs) by homologous recombination (HR). The SMC1/3 cohesin complex is thought to promote HR by maintaining the close proximity of sister chromatids at DSBs. The SMC5/6 complex is also required for DNA repair, but the mechanism by which it accomplishes this is unclear. Here, we show that RNAi-mediated knockdown of the SMC5/6 complex components in human cells increases the efficiency of gene targeting due to a specific requirement for hSMC5/6 in sister chromatid HR. Knockdown of the hSMC5/6 complex decreases sister chromatid HR, but does not reduce nonhomologous end-joining (NHEJ) or intra-chromatid, homologue, or extrachromosomal HR. The hSMC5/6 complex is itself recruited to nuclease-induced DSBs and is required for the recruitment of cohesin to DSBs. Our results establish a mechanism by which the hSMC5/6 complex promotes DNA repair and suggest a novel strategy to improve the efficiency of gene targeting in mammalian somatic cells. © 2006 European Molecular Biology Organization | All Rights Reserved.&quot;,&quot;author&quot;:[{&quot;dropping-particle&quot;:&quot;&quot;,&quot;family&quot;:&quot;Potts&quot;,&quot;given&quot;:&quot;Patrick Ryan&quot;,&quot;non-dropping-particle&quot;:&quot;&quot;,&quot;parse-names&quot;:false,&quot;suffix&quot;:&quot;&quot;},{&quot;dropping-particle&quot;:&quot;&quot;,&quot;family&quot;:&quot;Porteus&quot;,&quot;given&quot;:&quot;Matthew H.&quot;,&quot;non-dropping-particle&quot;:&quot;&quot;,&quot;parse-names&quot;:false,&quot;suffix&quot;:&quot;&quot;},{&quot;dropping-particle&quot;:&quot;&quot;,&quot;family&quot;:&quot;Yu&quot;,&quot;given&quot;:&quot;Hongtao&quot;,&quot;non-dropping-particle&quot;:&quot;&quot;,&quot;parse-names&quot;:false,&quot;suffix&quot;:&quot;&quot;}],&quot;container-title&quot;:&quot;EMBO Journal&quot;,&quot;id&quot;:&quot;3875eec0-c0f4-3ee6-9151-b7827dd4b2bd&quot;,&quot;issue&quot;:&quot;14&quot;,&quot;issued&quot;:{&quot;date-parts&quot;:[[&quot;2006&quot;,&quot;7&quot;,&quot;26&quot;]]},&quot;page&quot;:&quot;3377-3388&quot;,&quot;title&quot;:&quot;Human SMC5/6 complex promotes sister chromatid homologous recombination by recruiting the SMC1/3 cohesin complex to double-strand breaks&quot;,&quot;type&quot;:&quot;article-journal&quot;,&quot;volume&quot;:&quot;25&quot;},&quot;uris&quot;:[&quot;http://www.mendeley.com/documents/?uuid=3875eec0-c0f4-3ee6-9151-b7827dd4b2bd&quot;],&quot;isTemporary&quot;:false,&quot;legacyDesktopId&quot;:&quot;3875eec0-c0f4-3ee6-9151-b7827dd4b2bd&quot;}],&quot;properties&quot;:{&quot;noteIndex&quot;:0},&quot;isEdited&quot;:false,&quot;manualOverride&quot;:{&quot;citeprocText&quot;:&quot;&lt;sup&gt;12&lt;/sup&gt;&quot;,&quot;isManuallyOverriden&quot;:false,&quot;manualOverrideText&quot;:&quot;&quot;},&quot;citationTag&quot;:&quot;MENDELEY_CITATION_v3_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&quot;},{&quot;citationID&quot;:&quot;MENDELEY_CITATION_30f49c28-84d2-4d14-acc7-d10536dafb4a&quot;,&quot;citationItems&quot;:[{&quot;id&quot;:&quot;bc2385cb-57c5-303c-9b4e-1cf082592b07&quot;,&quot;itemData&quot;:{&quot;DOI&quot;:&quot;10.1038/nature17170&quot;,&quot;ISBN&quot;:&quot;1476-4687 (Electronic)\\r0028-0836 (Linking)&quot;,&quot;ISSN&quot;:&quot;14764687&quot;,&quot;PMID&quot;:&quot;26983541&quot;,&quot;abstract&quot;:&quot;Chronic hepatitis B virus infection is a leading cause of cirrhosis and liver cancer. Hepatitis B virus encodes the regulatory HBx protein whose primary role is to promote transcription of the viral genome, which persists as an extrachromosomal DNA circle in infected cells. HBx accomplishes this task by an unusual mechanism, enhancing transcription only from extrachromosomal DNA templates. Here we show that HBx achieves this by hijacking the cellular DDB1-containing E3 ubiquitin ligase to target the 'structural maintenance of chromosomes' (Smc) complex Smc5/6 for degradation. Blocking this event inhibits the stimulatory effect of HBx both on extrachromosomal reporter genes and on hepatitis B virus transcription. Conversely, silencing the Smc5/6 complex enhances extrachromosomal reporter gene transcription in the absence of HBx, restores replication of an HBx-deficient hepatitis B virus, and rescues wild-type hepatitis B virus in a DDB1-knockdown background. The Smc5/6 complex associates with extrachromosomal reporters and the hepatitis B virus genome, suggesting a direct mechanism of transcriptional inhibition. These results uncover a novel role for the Smc5/6 complex as a restriction factor selectively blocking extrachromosomal DNA transcription. By destroying this complex, HBx relieves the inhibition to allow productive hepatitis B virus gene expression.&quot;,&quot;author&quot;:[{&quot;dropping-particle&quot;:&quot;&quot;,&quot;family&quot;:&quot;Decorsière&quot;,&quot;given&quot;:&quot;Adrien&quot;,&quot;non-dropping-particle&quot;:&quot;&quot;,&quot;parse-names&quot;:false,&quot;suffix&quot;:&quot;&quot;},{&quot;dropping-particle&quot;:&quot;&quot;,&quot;family&quot;:&quot;Mueller&quot;,&quot;given&quot;:&quot;Henrik&quot;,&quot;non-dropping-particle&quot;:&quot;&quot;,&quot;parse-names&quot;:false,&quot;suffix&quot;:&quot;&quot;},{&quot;dropping-particle&quot;:&quot;&quot;,&quot;family&quot;:&quot;Breugel&quot;,&quot;given&quot;:&quot;Pieter C.&quot;,&quot;non-dropping-particle&quot;:&quot;Van&quot;,&quot;parse-names&quot;:false,&quot;suffix&quot;:&quot;&quot;},{&quot;dropping-particle&quot;:&quot;&quot;,&quot;family&quot;:&quot;Abdul&quot;,&quot;given&quot;:&quot;Fabien&quot;,&quot;non-dropping-particle&quot;:&quot;&quot;,&quot;parse-names&quot;:false,&quot;suffix&quot;:&quot;&quot;},{&quot;dropping-particle&quot;:&quot;&quot;,&quot;family&quot;:&quot;Gerossier&quot;,&quot;given&quot;:&quot;Laetitia&quot;,&quot;non-dropping-particle&quot;:&quot;&quot;,&quot;parse-names&quot;:false,&quot;suffix&quot;:&quot;&quot;},{&quot;dropping-particle&quot;:&quot;&quot;,&quot;family&quot;:&quot;Beran&quot;,&quot;given&quot;:&quot;Rudolf K.&quot;,&quot;non-dropping-particle&quot;:&quot;&quot;,&quot;parse-names&quot;:false,&quot;suffix&quot;:&quot;&quot;},{&quot;dropping-particle&quot;:&quot;&quot;,&quot;family&quot;:&quot;Livingston&quot;,&quot;given&quot;:&quot;Christine M.&quot;,&quot;non-dropping-particle&quot;:&quot;&quot;,&quot;parse-names&quot;:false,&quot;suffix&quot;:&quot;&quot;},{&quot;dropping-particle&quot;:&quot;&quot;,&quot;family&quot;:&quot;Niu&quot;,&quot;given&quot;:&quot;Congrong&quot;,&quot;non-dropping-particle&quot;:&quot;&quot;,&quot;parse-names&quot;:false,&quot;suffix&quot;:&quot;&quot;},{&quot;dropping-particle&quot;:&quot;&quot;,&quot;family&quot;:&quot;Fletcher&quot;,&quot;given&quot;:&quot;Simon P.&quot;,&quot;non-dropping-particle&quot;:&quot;&quot;,&quot;parse-names&quot;:false,&quot;suffix&quot;:&quot;&quot;},{&quot;dropping-particle&quot;:&quot;&quot;,&quot;family&quot;:&quot;Hantz&quot;,&quot;given&quot;:&quot;Olivier&quot;,&quot;non-dropping-particle&quot;:&quot;&quot;,&quot;parse-names&quot;:false,&quot;suffix&quot;:&quot;&quot;},{&quot;dropping-particle&quot;:&quot;&quot;,&quot;family&quot;:&quot;Strubin&quot;,&quot;given&quot;:&quot;Michel&quot;,&quot;non-dropping-particle&quot;:&quot;&quot;,&quot;parse-names&quot;:false,&quot;suffix&quot;:&quot;&quot;}],&quot;container-title&quot;:&quot;Nature&quot;,&quot;id&quot;:&quot;bc2385cb-57c5-303c-9b4e-1cf082592b07&quot;,&quot;issue&quot;:&quot;7594&quot;,&quot;issued&quot;:{&quot;date-parts&quot;:[[&quot;2016&quot;]]},&quot;page&quot;:&quot;386-389&quot;,&quot;title&quot;:&quot;Hepatitis B virus X protein identifies the Smc5/6 complex as a host restriction factor&quot;,&quot;type&quot;:&quot;article-journal&quot;,&quot;volume&quot;:&quot;531&quot;},&quot;uris&quot;:[&quot;http://www.mendeley.com/documents/?uuid=bc2385cb-57c5-303c-9b4e-1cf082592b07&quot;],&quot;isTemporary&quot;:false,&quot;legacyDesktopId&quot;:&quot;bc2385cb-57c5-303c-9b4e-1cf082592b07&quot;}],&quot;properties&quot;:{&quot;noteIndex&quot;:0},&quot;isEdited&quot;:false,&quot;manualOverride&quot;:{&quot;citeprocText&quot;:&quot;&lt;sup&gt;2&lt;/sup&gt;&quot;,&quot;isManuallyOverriden&quot;:false,&quot;manualOverrideText&quot;:&quot;&quot;},&quot;citationTag&quot;:&quot;MENDELEY_CITATION_v3_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&quot;},{&quot;citationID&quot;:&quot;MENDELEY_CITATION_3a1b05c8-4cda-4f5a-9fb8-9894b872503b&quot;,&quot;citationItems&quot;:[{&quot;id&quot;:&quot;3875eec0-c0f4-3ee6-9151-b7827dd4b2bd&quot;,&quot;itemData&quot;:{&quot;DOI&quot;:&quot;10.1038/sj.emboj.7601218&quot;,&quot;ISSN&quot;:&quot;02614189&quot;,&quot;PMID&quot;:&quot;16810316&quot;,&quot;abstract&quot;:&quot;The structural maintenance of chromosomes (SMC) family of proteins has been implicated in the repair of DNA double-strand breaks (DSBs) by homologous recombination (HR). The SMC1/3 cohesin complex is thought to promote HR by maintaining the close proximity of sister chromatids at DSBs. The SMC5/6 complex is also required for DNA repair, but the mechanism by which it accomplishes this is unclear. Here, we show that RNAi-mediated knockdown of the SMC5/6 complex components in human cells increases the efficiency of gene targeting due to a specific requirement for hSMC5/6 in sister chromatid HR. Knockdown of the hSMC5/6 complex decreases sister chromatid HR, but does not reduce nonhomologous end-joining (NHEJ) or intra-chromatid, homologue, or extrachromosomal HR. The hSMC5/6 complex is itself recruited to nuclease-induced DSBs and is required for the recruitment of cohesin to DSBs. Our results establish a mechanism by which the hSMC5/6 complex promotes DNA repair and suggest a novel strategy to improve the efficiency of gene targeting in mammalian somatic cells. © 2006 European Molecular Biology Organization | All Rights Reserved.&quot;,&quot;author&quot;:[{&quot;dropping-particle&quot;:&quot;&quot;,&quot;family&quot;:&quot;Potts&quot;,&quot;given&quot;:&quot;Patrick Ryan&quot;,&quot;non-dropping-particle&quot;:&quot;&quot;,&quot;parse-names&quot;:false,&quot;suffix&quot;:&quot;&quot;},{&quot;dropping-particle&quot;:&quot;&quot;,&quot;family&quot;:&quot;Porteus&quot;,&quot;given&quot;:&quot;Matthew H.&quot;,&quot;non-dropping-particle&quot;:&quot;&quot;,&quot;parse-names&quot;:false,&quot;suffix&quot;:&quot;&quot;},{&quot;dropping-particle&quot;:&quot;&quot;,&quot;family&quot;:&quot;Yu&quot;,&quot;given&quot;:&quot;Hongtao&quot;,&quot;non-dropping-particle&quot;:&quot;&quot;,&quot;parse-names&quot;:false,&quot;suffix&quot;:&quot;&quot;}],&quot;container-title&quot;:&quot;EMBO Journal&quot;,&quot;id&quot;:&quot;3875eec0-c0f4-3ee6-9151-b7827dd4b2bd&quot;,&quot;issue&quot;:&quot;14&quot;,&quot;issued&quot;:{&quot;date-parts&quot;:[[&quot;2006&quot;,&quot;7&quot;,&quot;26&quot;]]},&quot;page&quot;:&quot;3377-3388&quot;,&quot;title&quot;:&quot;Human SMC5/6 complex promotes sister chromatid homologous recombination by recruiting the SMC1/3 cohesin complex to double-strand breaks&quot;,&quot;type&quot;:&quot;article-journal&quot;,&quot;volume&quot;:&quot;25&quot;},&quot;uris&quot;:[&quot;http://www.mendeley.com/documents/?uuid=3875eec0-c0f4-3ee6-9151-b7827dd4b2bd&quot;],&quot;isTemporary&quot;:false,&quot;legacyDesktopId&quot;:&quot;3875eec0-c0f4-3ee6-9151-b7827dd4b2bd&quot;},{&quot;id&quot;:&quot;ea406f57-8ead-3cc8-930c-b6afe13cc9f3&quot;,&quot;itemData&quot;:{&quot;DOI&quot;:&quot;10.1038/ncb1466&quot;,&quot;ISSN&quot;:&quot;14657392&quot;,&quot;abstract&quot;:&quot;DNA double-strand breaks (DSB) can arise during DNA replication, or after exposure to DNA-damaging agents, and their correct repair is fundamental for cell survival and genomic stability. Here, we show that the Smc5-Smc6 complex is recruited to DSBs de novo to support their repair by homologous recombination between sister chromatids. In addition, we demonstrate that Smc5-Smc6 is necessary to suppress gross chromosomal rearrangements. Our findings show that the Smc5-Smc6 complex is essential for genome stability as it promotes repair of DSBs by error-free sister-chromatid recombination (SCR), thereby suppressing inappropriate non-sister recombination events.&quot;,&quot;author&quot;:[{&quot;dropping-particle&quot;:&quot;&quot;,&quot;family&quot;:&quot;Piccoli&quot;,&quot;given&quot;:&quot;Giacomo&quot;,&quot;non-dropping-particle&quot;:&quot;De&quot;,&quot;parse-names&quot;:false,&quot;suffix&quot;:&quot;&quot;},{&quot;dropping-particle&quot;:&quot;&quot;,&quot;family&quot;:&quot;Cortes-Ledesma&quot;,&quot;given&quot;:&quot;Felipe&quot;,&quot;non-dropping-particle&quot;:&quot;&quot;,&quot;parse-names&quot;:false,&quot;suffix&quot;:&quot;&quot;},{&quot;dropping-particle&quot;:&quot;&quot;,&quot;family&quot;:&quot;Ira&quot;,&quot;given&quot;:&quot;Gregory&quot;,&quot;non-dropping-particle&quot;:&quot;&quot;,&quot;parse-names&quot;:false,&quot;suffix&quot;:&quot;&quot;},{&quot;dropping-particle&quot;:&quot;&quot;,&quot;family&quot;:&quot;Torres-Rosell&quot;,&quot;given&quot;:&quot;Jordi&quot;,&quot;non-dropping-particle&quot;:&quot;&quot;,&quot;parse-names&quot;:false,&quot;suffix&quot;:&quot;&quot;},{&quot;dropping-particle&quot;:&quot;&quot;,&quot;family&quot;:&quot;Uhle&quot;,&quot;given&quot;:&quot;Stefan&quot;,&quot;non-dropping-particle&quot;:&quot;&quot;,&quot;parse-names&quot;:false,&quot;suffix&quot;:&quot;&quot;},{&quot;dropping-particle&quot;:&quot;&quot;,&quot;family&quot;:&quot;Farmer&quot;,&quot;given&quot;:&quot;Sarah&quot;,&quot;non-dropping-particle&quot;:&quot;&quot;,&quot;parse-names&quot;:false,&quot;suffix&quot;:&quot;&quot;},{&quot;dropping-particle&quot;:&quot;&quot;,&quot;family&quot;:&quot;Hwang&quot;,&quot;given&quot;:&quot;Ji Young&quot;,&quot;non-dropping-particle&quot;:&quot;&quot;,&quot;parse-names&quot;:false,&quot;suffix&quot;:&quot;&quot;},{&quot;dropping-particle&quot;:&quot;&quot;,&quot;family&quot;:&quot;Machin&quot;,&quot;given&quot;:&quot;Felix&quot;,&quot;non-dropping-particle&quot;:&quot;&quot;,&quot;parse-names&quot;:false,&quot;suffix&quot;:&quot;&quot;},{&quot;dropping-particle&quot;:&quot;&quot;,&quot;family&quot;:&quot;Ceschia&quot;,&quot;given&quot;:&quot;Audrey&quot;,&quot;non-dropping-particle&quot;:&quot;&quot;,&quot;parse-names&quot;:false,&quot;suffix&quot;:&quot;&quot;},{&quot;dropping-particle&quot;:&quot;&quot;,&quot;family&quot;:&quot;McAleenan&quot;,&quot;given&quot;:&quot;Alexandra&quot;,&quot;non-dropping-particle&quot;:&quot;&quot;,&quot;parse-names&quot;:false,&quot;suffix&quot;:&quot;&quot;},{&quot;dropping-particle&quot;:&quot;&quot;,&quot;family&quot;:&quot;Cordon-Preciado&quot;,&quot;given&quot;:&quot;Violeta&quot;,&quot;non-dropping-particle&quot;:&quot;&quot;,&quot;parse-names&quot;:false,&quot;suffix&quot;:&quot;&quot;},{&quot;dropping-particle&quot;:&quot;&quot;,&quot;family&quot;:&quot;Clemente-Blanco&quot;,&quot;given&quot;:&quot;Andrés&quot;,&quot;non-dropping-particle&quot;:&quot;&quot;,&quot;parse-names&quot;:false,&quot;suffix&quot;:&quot;&quot;},{&quot;dropping-particle&quot;:&quot;&quot;,&quot;family&quot;:&quot;Vilella-Mitjana&quot;,&quot;given&quot;:&quot;Felip&quot;,&quot;non-dropping-particle&quot;:&quot;&quot;,&quot;parse-names&quot;:false,&quot;suffix&quot;:&quot;&quot;},{&quot;dropping-particle&quot;:&quot;&quot;,&quot;family&quot;:&quot;Ullal&quot;,&quot;given&quot;:&quot;Pranav&quot;,&quot;non-dropping-particle&quot;:&quot;&quot;,&quot;parse-names&quot;:false,&quot;suffix&quot;:&quot;&quot;},{&quot;dropping-particle&quot;:&quot;&quot;,&quot;family&quot;:&quot;Jarmuz&quot;,&quot;given&quot;:&quot;Adam&quot;,&quot;non-dropping-particle&quot;:&quot;&quot;,&quot;parse-names&quot;:false,&quot;suffix&quot;:&quot;&quot;},{&quot;dropping-particle&quot;:&quot;&quot;,&quot;family&quot;:&quot;Leitao&quot;,&quot;given&quot;:&quot;Beatriz&quot;,&quot;non-dropping-particle&quot;:&quot;&quot;,&quot;parse-names&quot;:false,&quot;suffix&quot;:&quot;&quot;},{&quot;dropping-particle&quot;:&quot;&quot;,&quot;family&quot;:&quot;Bressan&quot;,&quot;given&quot;:&quot;Debra&quot;,&quot;non-dropping-particle&quot;:&quot;&quot;,&quot;parse-names&quot;:false,&quot;suffix&quot;:&quot;&quot;},{&quot;dropping-particle&quot;:&quot;&quot;,&quot;family&quot;:&quot;Dotiwala&quot;,&quot;given&quot;:&quot;Farokh&quot;,&quot;non-dropping-particle&quot;:&quot;&quot;,&quot;parse-names&quot;:false,&quot;suffix&quot;:&quot;&quot;},{&quot;dropping-particle&quot;:&quot;&quot;,&quot;family&quot;:&quot;Papusha&quot;,&quot;given&quot;:&quot;Alma&quot;,&quot;non-dropping-particle&quot;:&quot;&quot;,&quot;parse-names&quot;:false,&quot;suffix&quot;:&quot;&quot;},{&quot;dropping-particle&quot;:&quot;&quot;,&quot;family&quot;:&quot;Zhao&quot;,&quot;given&quot;:&quot;Xiaolan&quot;,&quot;non-dropping-particle&quot;:&quot;&quot;,&quot;parse-names&quot;:false,&quot;suffix&quot;:&quot;&quot;},{&quot;dropping-particle&quot;:&quot;&quot;,&quot;family&quot;:&quot;Myung&quot;,&quot;given&quot;:&quot;Kyungjae&quot;,&quot;non-dropping-particle&quot;:&quot;&quot;,&quot;parse-names&quot;:false,&quot;suffix&quot;:&quot;&quot;},{&quot;dropping-particle&quot;:&quot;&quot;,&quot;family&quot;:&quot;Haber&quot;,&quot;given&quot;:&quot;James E.&quot;,&quot;non-dropping-particle&quot;:&quot;&quot;,&quot;parse-names&quot;:false,&quot;suffix&quot;:&quot;&quot;},{&quot;dropping-particle&quot;:&quot;&quot;,&quot;family&quot;:&quot;Aguilera&quot;,&quot;given&quot;:&quot;Andrés&quot;,&quot;non-dropping-particle&quot;:&quot;&quot;,&quot;parse-names&quot;:false,&quot;suffix&quot;:&quot;&quot;},{&quot;dropping-particle&quot;:&quot;&quot;,&quot;family&quot;:&quot;Aragón&quot;,&quot;given&quot;:&quot;Luis&quot;,&quot;non-dropping-particle&quot;:&quot;&quot;,&quot;parse-names&quot;:false,&quot;suffix&quot;:&quot;&quot;}],&quot;container-title&quot;:&quot;Nature Cell Biology&quot;,&quot;id&quot;:&quot;ea406f57-8ead-3cc8-930c-b6afe13cc9f3&quot;,&quot;issue&quot;:&quot;9&quot;,&quot;issued&quot;:{&quot;date-parts&quot;:[[&quot;2006&quot;,&quot;9&quot;,&quot;6&quot;]]},&quot;page&quot;:&quot;1032-1034&quot;,&quot;publisher&quot;:&quot;Nature Publishing Group&quot;,&quot;title&quot;:&quot;Smc5-Smc6 mediate DNA double-strand-break repair by promoting sister-chromatid recombination&quot;,&quot;type&quot;:&quot;article-journal&quot;,&quot;volume&quot;:&quot;8&quot;},&quot;uris&quot;:[&quot;http://www.mendeley.com/documents/?uuid=ea406f57-8ead-3cc8-930c-b6afe13cc9f3&quot;],&quot;isTemporary&quot;:false,&quot;legacyDesktopId&quot;:&quot;ea406f57-8ead-3cc8-930c-b6afe13cc9f3&quot;},{&quot;id&quot;:&quot;980941fe-aaaf-3141-a2d5-227449400ad5&quot;,&quot;itemData&quot;:{&quot;DOI&quot;:&quot;10.1038/nrm2309&quot;,&quot;ISBN&quot;:&quot;1471-0080 (Electronic)\\r1471-0072 (Linking)&quot;,&quot;ISSN&quot;:&quot;1471-0080&quot;,&quot;PMID&quot;:&quot;18059412&quot;,&quot;abstract&quot;:&quot;Of the three structural maintenance of chromosome (SMC) complexes, two directly regulate chromosome dynamics. The third, Smc5/6, functions mainly in homologous recombination and in completing DNA replication. The literature suggests that Smc5/6 coordinates DNA repair, in part through post-translational modification of uncharacterized target proteins that can dictate their subcellular localization, and that Smc5/6 also functions to establish DNA-damage-dependent cohesion. A nucleolar-specific Smc5/6 function has been proposed because Smc5/6 yeast mutants display penetrant phenotypes of ribosomal DNA (rDNA) instability. rDNA repeats are replicated unidirectionally. Here, we propose that unidirectional replication, combined with global Smc5/6 functions, can explain the apparent rDNA specificity.&quot;,&quot;author&quot;:[{&quot;dropping-particle&quot;:&quot;&quot;,&quot;family&quot;:&quot;Murray&quot;,&quot;given&quot;:&quot;Johanne M&quot;,&quot;non-dropping-particle&quot;:&quot;&quot;,&quot;parse-names&quot;:false,&quot;suffix&quot;:&quot;&quot;},{&quot;dropping-particle&quot;:&quot;&quot;,&quot;family&quot;:&quot;Carr&quot;,&quot;given&quot;:&quot;Antony M&quot;,&quot;non-dropping-particle&quot;:&quot;&quot;,&quot;parse-names&quot;:false,&quot;suffix&quot;:&quot;&quot;}],&quot;container-title&quot;:&quot;Nature reviews. Molecular cell biology&quot;,&quot;id&quot;:&quot;980941fe-aaaf-3141-a2d5-227449400ad5&quot;,&quot;issue&quot;:&quot;2&quot;,&quot;issued&quot;:{&quot;date-parts&quot;:[[&quot;2008&quot;,&quot;2&quot;,&quot;1&quot;]]},&quot;page&quot;:&quot;177-82&quot;,&quot;publisher&quot;:&quot;Nature Publishing Group&quot;,&quot;title&quot;:&quot;Smc5/6: a link between DNA repair and unidirectional replication?&quot;,&quot;type&quot;:&quot;article-journal&quot;,&quot;volume&quot;:&quot;9&quot;},&quot;uris&quot;:[&quot;http://www.mendeley.com/documents/?uuid=e48cd809-7c5f-48b2-9861-77cc60fad57a&quot;],&quot;isTemporary&quot;:false,&quot;legacyDesktopId&quot;:&quot;e48cd809-7c5f-48b2-9861-77cc60fad57a&quot;}],&quot;properties&quot;:{&quot;noteIndex&quot;:0},&quot;isEdited&quot;:false,&quot;manualOverride&quot;:{&quot;citeprocText&quot;:&quot;&lt;sup&gt;12–14&lt;/sup&gt;&quot;,&quot;isManuallyOverriden&quot;:false,&quot;manualOverrideText&quot;:&quot;&quot;},&quot;citationTag&quot;:&quot;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&quot;},{&quot;citationID&quot;:&quot;MENDELEY_CITATION_7250dd48-2d51-49c1-92d0-795c697cf477&quot;,&quot;citationItems&quot;:[{&quot;id&quot;:&quot;94709016-b309-3a75-aff2-dfb2ae2d3f40&quot;,&quot;itemData&quot;:{&quot;DOI&quot;:&quot;10.1101/cshperspect.a016600&quot;,&quot;ISSN&quot;:&quot;19430264&quot;,&quot;PMID&quot;:&quot;25833843&quot;,&quot;abstract&quot;:&quot;Homologous recombination (HR) is a major pathway for the repair of DNA double-strand breaks in mammalian cells, the defining step of which is homologous strand exchange directed by the RAD51 protein. The physiological importance of HR is underscored by the observation of genomic instability in HR-deficient cells and, importantly, the association of cancer predisposition and developmental defects with mutations in HR genes. The tumor suppressors BRCA1 and BRCA2, key players at different stages of HR, are frequently mutated in familial breast and ovarian cancers. Other HR proteins, including PALB2 and RAD51 paralogs, have also been identified as tumor suppressors. This review summarizes recent findings on BRCA1, BRCA2, and associated proteins involved in human disease with an emphasis on their molecular roles and interactions.&quot;,&quot;author&quot;:[{&quot;dropping-particle&quot;:&quot;&quot;,&quot;family&quot;:&quot;Prakash&quot;,&quot;given&quot;:&quot;Rohit&quot;,&quot;non-dropping-particle&quot;:&quot;&quot;,&quot;parse-names&quot;:false,&quot;suffix&quot;:&quot;&quot;},{&quot;dropping-particle&quot;:&quot;&quot;,&quot;family&quot;:&quot;Zhang&quot;,&quot;given&quot;:&quot;Yu&quot;,&quot;non-dropping-particle&quot;:&quot;&quot;,&quot;parse-names&quot;:false,&quot;suffix&quot;:&quot;&quot;},{&quot;dropping-particle&quot;:&quot;&quot;,&quot;family&quot;:&quot;Feng&quot;,&quot;given&quot;:&quot;Weiran&quot;,&quot;non-dropping-particle&quot;:&quot;&quot;,&quot;parse-names&quot;:false,&quot;suffix&quot;:&quot;&quot;},{&quot;dropping-particle&quot;:&quot;&quot;,&quot;family&quot;:&quot;Jasin&quot;,&quot;given&quot;:&quot;Maria&quot;,&quot;non-dropping-particle&quot;:&quot;&quot;,&quot;parse-names&quot;:false,&quot;suffix&quot;:&quot;&quot;}],&quot;container-title&quot;:&quot;Cold Spring Harbor Perspectives in Biology&quot;,&quot;id&quot;:&quot;94709016-b309-3a75-aff2-dfb2ae2d3f40&quot;,&quot;issue&quot;:&quot;4&quot;,&quot;issued&quot;:{&quot;date-parts&quot;:[[&quot;2015&quot;,&quot;4&quot;,&quot;1&quot;]]},&quot;page&quot;:&quot;a016600&quot;,&quot;publisher&quot;:&quot;Cold Spring Harbor Laboratory Press&quot;,&quot;title&quot;:&quot;Homologous recombination and human health: The roles of BRCA1, BRCA2, and associated proteins&quot;,&quot;type&quot;:&quot;article-journal&quot;,&quot;volume&quot;:&quot;7&quot;},&quot;uris&quot;:[&quot;http://www.mendeley.com/documents/?uuid=94709016-b309-3a75-aff2-dfb2ae2d3f40&quot;],&quot;isTemporary&quot;:false,&quot;legacyDesktopId&quot;:&quot;94709016-b309-3a75-aff2-dfb2ae2d3f40&quot;},{&quot;id&quot;:&quot;0071dd7d-2a17-3a8b-a36d-790d3458fcd4&quot;,&quot;itemData&quot;:{&quot;DOI&quot;:&quot;10.1038/s41586-018-0629-6&quot;,&quot;ISBN&quot;:&quot;4158601806296&quot;,&quot;ISSN&quot;:&quot;14764687&quot;,&quot;abstract&quot;:&quot;Accurate repair of DNA double-stranded breaks by homologous recombination preserves genome integrity and inhibits tumorigenesis. Cyclic GMP–AMP synthase (cGAS) is a cytosolic DNA sensor that activates innate immunity by initiating the STING–IRF3–type I IFN signalling cascade1,2. Recognition of ruptured micronuclei by cGAS links genome instability to the innate immune response3,4, but the potential involvement of cGAS in DNA repair remains unknown. Here we demonstrate that cGAS inhibits homologous recombination in mouse and human models. DNA damage induces nuclear translocation of cGAS in a manner that is dependent on importin-α, and the phosphorylation of cGAS at tyrosine 215—mediated by B-lymphoid tyrosine kinase—facilitates the cytosolic retention of cGAS. In the nucleus, cGAS is recruited to double-stranded breaks and interacts with PARP1 via poly(ADP-ribose). The cGAS–PARP1 interaction impedes the formation of the PARP1–Timeless complex, and thereby suppresses homologous recombination. We show that knockdown of cGAS suppresses DNA damage and inhibits tumour growth both in vitro and in vivo. We conclude that nuclear cGAS suppresses homologous-recombination-mediated repair and promotes tumour growth, and that cGAS therefore represents a potential target for cancer prevention and therapy.&quot;,&quot;author&quot;:[{&quot;dropping-particle&quot;:&quot;&quot;,&quot;family&quot;:&quot;Liu&quot;,&quot;given&quot;:&quot;Haipeng&quot;,&quot;non-dropping-particle&quot;:&quot;&quot;,&quot;parse-names&quot;:false,&quot;suffix&quot;:&quot;&quot;},{&quot;dropping-particle&quot;:&quot;&quot;,&quot;family&quot;:&quot;Zhang&quot;,&quot;given&quot;:&quot;Haiping&quot;,&quot;non-dropping-particle&quot;:&quot;&quot;,&quot;parse-names&quot;:false,&quot;suffix&quot;:&quot;&quot;},{&quot;dropping-particle&quot;:&quot;&quot;,&quot;family&quot;:&quot;Wu&quot;,&quot;given&quot;:&quot;Xiangyang&quot;,&quot;non-dropping-particle&quot;:&quot;&quot;,&quot;parse-names&quot;:false,&quot;suffix&quot;:&quot;&quot;},{&quot;dropping-particle&quot;:&quot;&quot;,&quot;family&quot;:&quot;Ma&quot;,&quot;given&quot;:&quot;Dapeng&quot;,&quot;non-dropping-particle&quot;:&quot;&quot;,&quot;parse-names&quot;:false,&quot;suffix&quot;:&quot;&quot;},{&quot;dropping-particle&quot;:&quot;&quot;,&quot;family&quot;:&quot;Wu&quot;,&quot;given&quot;:&quot;Juehui&quot;,&quot;non-dropping-particle&quot;:&quot;&quot;,&quot;parse-names&quot;:false,&quot;suffix&quot;:&quot;&quot;},{&quot;dropping-particle&quot;:&quot;&quot;,&quot;family&quot;:&quot;Wang&quot;,&quot;given&quot;:&quot;Lin&quot;,&quot;non-dropping-particle&quot;:&quot;&quot;,&quot;parse-names&quot;:false,&quot;suffix&quot;:&quot;&quot;},{&quot;dropping-particle&quot;:&quot;&quot;,&quot;family&quot;:&quot;Jiang&quot;,&quot;given&quot;:&quot;Yan&quot;,&quot;non-dropping-particle&quot;:&quot;&quot;,&quot;parse-names&quot;:false,&quot;suffix&quot;:&quot;&quot;},{&quot;dropping-particle&quot;:&quot;&quot;,&quot;family&quot;:&quot;Fei&quot;,&quot;given&quot;:&quot;Yiyan&quot;,&quot;non-dropping-particle&quot;:&quot;&quot;,&quot;parse-names&quot;:false,&quot;suffix&quot;:&quot;&quot;},{&quot;dropping-particle&quot;:&quot;&quot;,&quot;family&quot;:&quot;Zhu&quot;,&quot;given&quot;:&quot;Chenggang&quot;,&quot;non-dropping-particle&quot;:&quot;&quot;,&quot;parse-names&quot;:false,&quot;suffix&quot;:&quot;&quot;},{&quot;dropping-particle&quot;:&quot;&quot;,&quot;family&quot;:&quot;Tan&quot;,&quot;given&quot;:&quot;Rong&quot;,&quot;non-dropping-particle&quot;:&quot;&quot;,&quot;parse-names&quot;:false,&quot;suffix&quot;:&quot;&quot;},{&quot;dropping-particle&quot;:&quot;&quot;,&quot;family&quot;:&quot;Jungblut&quot;,&quot;given&quot;:&quot;Peter&quot;,&quot;non-dropping-particle&quot;:&quot;&quot;,&quot;parse-names&quot;:false,&quot;suffix&quot;:&quot;&quot;},{&quot;dropping-particle&quot;:&quot;&quot;,&quot;family&quot;:&quot;Pei&quot;,&quot;given&quot;:&quot;Gang&quot;,&quot;non-dropping-particle&quot;:&quot;&quot;,&quot;parse-names&quot;:false,&quot;suffix&quot;:&quot;&quot;},{&quot;dropping-particle&quot;:&quot;&quot;,&quot;family&quot;:&quot;Dorhoi&quot;,&quot;given&quot;:&quot;Anca&quot;,&quot;non-dropping-particle&quot;:&quot;&quot;,&quot;parse-names&quot;:false,&quot;suffix&quot;:&quot;&quot;},{&quot;dropping-particle&quot;:&quot;&quot;,&quot;family&quot;:&quot;Yan&quot;,&quot;given&quot;:&quot;Qiaoling&quot;,&quot;non-dropping-particle&quot;:&quot;&quot;,&quot;parse-names&quot;:false,&quot;suffix&quot;:&quot;&quot;},{&quot;dropping-particle&quot;:&quot;&quot;,&quot;family&quot;:&quot;Zhang&quot;,&quot;given&quot;:&quot;Fan&quot;,&quot;non-dropping-particle&quot;:&quot;&quot;,&quot;parse-names&quot;:false,&quot;suffix&quot;:&quot;&quot;},{&quot;dropping-particle&quot;:&quot;&quot;,&quot;family&quot;:&quot;Zheng&quot;,&quot;given&quot;:&quot;Ruijuan&quot;,&quot;non-dropping-particle&quot;:&quot;&quot;,&quot;parse-names&quot;:false,&quot;suffix&quot;:&quot;&quot;},{&quot;dropping-particle&quot;:&quot;&quot;,&quot;family&quot;:&quot;Liu&quot;,&quot;given&quot;:&quot;Siyu&quot;,&quot;non-dropping-particle&quot;:&quot;&quot;,&quot;parse-names&quot;:false,&quot;suffix&quot;:&quot;&quot;},{&quot;dropping-particle&quot;:&quot;&quot;,&quot;family&quot;:&quot;Liang&quot;,&quot;given&quot;:&quot;Haijiao&quot;,&quot;non-dropping-particle&quot;:&quot;&quot;,&quot;parse-names&quot;:false,&quot;suffix&quot;:&quot;&quot;},{&quot;dropping-particle&quot;:&quot;&quot;,&quot;family&quot;:&quot;Liu&quot;,&quot;given&quot;:&quot;Zhonghua&quot;,&quot;non-dropping-particle&quot;:&quot;&quot;,&quot;parse-names&quot;:false,&quot;suffix&quot;:&quot;&quot;},{&quot;dropping-particle&quot;:&quot;&quot;,&quot;family&quot;:&quot;Yang&quot;,&quot;given&quot;:&quot;Hua&quot;,&quot;non-dropping-particle&quot;:&quot;&quot;,&quot;parse-names&quot;:false,&quot;suffix&quot;:&quot;&quot;},{&quot;dropping-particle&quot;:&quot;&quot;,&quot;family&quot;:&quot;Chen&quot;,&quot;given&quot;:&quot;Jianxia&quot;,&quot;non-dropping-particle&quot;:&quot;&quot;,&quot;parse-names&quot;:false,&quot;suffix&quot;:&quot;&quot;},{&quot;dropping-particle&quot;:&quot;&quot;,&quot;family&quot;:&quot;Wang&quot;,&quot;given&quot;:&quot;Peng&quot;,&quot;non-dropping-particle&quot;:&quot;&quot;,&quot;parse-names&quot;:false,&quot;suffix&quot;:&quot;&quot;},{&quot;dropping-particle&quot;:&quot;&quot;,&quot;family&quot;:&quot;Tang&quot;,&quot;given&quot;:&quot;Tianqi&quot;,&quot;non-dropping-particle&quot;:&quot;&quot;,&quot;parse-names&quot;:false,&quot;suffix&quot;:&quot;&quot;},{&quot;dropping-particle&quot;:&quot;&quot;,&quot;family&quot;:&quot;Peng&quot;,&quot;given&quot;:&quot;Wenxia&quot;,&quot;non-dropping-particle&quot;:&quot;&quot;,&quot;parse-names&quot;:false,&quot;suffix&quot;:&quot;&quot;},{&quot;dropping-particle&quot;:&quot;&quot;,&quot;family&quot;:&quot;Hu&quot;,&quot;given&quot;:&quot;Zhangsen&quot;,&quot;non-dropping-particle&quot;:&quot;&quot;,&quot;parse-names&quot;:false,&quot;suffix&quot;:&quot;&quot;},{&quot;dropping-particle&quot;:&quot;&quot;,&quot;family&quot;:&quot;Xu&quot;,&quot;given&quot;:&quot;Zhu&quot;,&quot;non-dropping-particle&quot;:&quot;&quot;,&quot;parse-names&quot;:false,&quot;suffix&quot;:&quot;&quot;},{&quot;dropping-particle&quot;:&quot;&quot;,&quot;family&quot;:&quot;Huang&quot;,&quot;given&quot;:&quot;Xiaochen&quot;,&quot;non-dropping-particle&quot;:&quot;&quot;,&quot;parse-names&quot;:false,&quot;suffix&quot;:&quot;&quot;},{&quot;dropping-particle&quot;:&quot;&quot;,&quot;family&quot;:&quot;Wang&quot;,&quot;given&quot;:&quot;Jie&quot;,&quot;non-dropping-particle&quot;:&quot;&quot;,&quot;parse-names&quot;:false,&quot;suffix&quot;:&quot;&quot;},{&quot;dropping-particle&quot;:&quot;&quot;,&quot;family&quot;:&quot;Li&quot;,&quot;given&quot;:&quot;Haohao&quot;,&quot;non-dropping-particle&quot;:&quot;&quot;,&quot;parse-names&quot;:false,&quot;suffix&quot;:&quot;&quot;},{&quot;dropping-particle&quot;:&quot;&quot;,&quot;family&quot;:&quot;Zhou&quot;,&quot;given&quot;:&quot;Yilong&quot;,&quot;non-dropping-particle&quot;:&quot;&quot;,&quot;parse-names&quot;:false,&quot;suffix&quot;:&quot;&quot;},{&quot;dropping-particle&quot;:&quot;&quot;,&quot;family&quot;:&quot;Liu&quot;,&quot;given&quot;:&quot;Feng&quot;,&quot;non-dropping-particle&quot;:&quot;&quot;,&quot;parse-names&quot;:false,&quot;suffix&quot;:&quot;&quot;},{&quot;dropping-particle&quot;:&quot;&quot;,&quot;family&quot;:&quot;Yan&quot;,&quot;given&quot;:&quot;Dapeng&quot;,&quot;non-dropping-particle&quot;:&quot;&quot;,&quot;parse-names&quot;:false,&quot;suffix&quot;:&quot;&quot;},{&quot;dropping-particle&quot;:&quot;&quot;,&quot;family&quot;:&quot;Kaufmann&quot;,&quot;given&quot;:&quot;Stefan H.E.&quot;,&quot;non-dropping-particle&quot;:&quot;&quot;,&quot;parse-names&quot;:false,&quot;suffix&quot;:&quot;&quot;},{&quot;dropping-particle&quot;:&quot;&quot;,&quot;family&quot;:&quot;Chen&quot;,&quot;given&quot;:&quot;Chang&quot;,&quot;non-dropping-particle&quot;:&quot;&quot;,&quot;parse-names&quot;:false,&quot;suffix&quot;:&quot;&quot;},{&quot;dropping-particle&quot;:&quot;&quot;,&quot;family&quot;:&quot;Mao&quot;,&quot;given&quot;:&quot;Zhiyong&quot;,&quot;non-dropping-particle&quot;:&quot;&quot;,&quot;parse-names&quot;:false,&quot;suffix&quot;:&quot;&quot;},{&quot;dropping-particle&quot;:&quot;&quot;,&quot;family&quot;:&quot;Ge&quot;,&quot;given&quot;:&quot;Baoxue&quot;,&quot;non-dropping-particle&quot;:&quot;&quot;,&quot;parse-names&quot;:false,&quot;suffix&quot;:&quot;&quot;}],&quot;container-title&quot;:&quot;Nature&quot;,&quot;id&quot;:&quot;0071dd7d-2a17-3a8b-a36d-790d3458fcd4&quot;,&quot;issue&quot;:&quot;7729&quot;,&quot;issued&quot;:{&quot;date-parts&quot;:[[&quot;2018&quot;]]},&quot;page&quot;:&quot;131-136&quot;,&quot;title&quot;:&quot;Nuclear cGAS suppresses DNA repair and promotes tumorigenesis&quot;,&quot;type&quot;:&quot;article-journal&quot;,&quot;volume&quot;:&quot;563&quot;},&quot;uris&quot;:[&quot;http://www.mendeley.com/documents/?uuid=0071dd7d-2a17-3a8b-a36d-790d3458fcd4&quot;],&quot;isTemporary&quot;:false,&quot;legacyDesktopId&quot;:&quot;0071dd7d-2a17-3a8b-a36d-790d3458fcd4&quot;}],&quot;properties&quot;:{&quot;noteIndex&quot;:0},&quot;isEdited&quot;:false,&quot;manualOverride&quot;:{&quot;citeprocText&quot;:&quot;&lt;sup&gt;15,16&lt;/sup&gt;&quot;,&quot;isManuallyOverriden&quot;:false,&quot;manualOverrideText&quot;:&quot;&quot;},&quot;citationTag&quot;:&quot;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&quot;},{&quot;citationID&quot;:&quot;MENDELEY_CITATION_9dd42fc8-6f9e-4cb2-9628-296fa9e8c9ea&quot;,&quot;citationItems&quot;:[{&quot;id&quot;:&quot;eba61cf8-664b-3ede-ab6a-4a7559711c1e&quot;,&quot;itemData&quot;:{&quot;DOI&quot;:&quot;10.1038/351317a0&quot;,&quot;ISSN&quot;:&quot;00280836&quot;,&quot;PMID&quot;:&quot;2034275&quot;,&quot;abstract&quot;:&quot;The exact role of hepatitis B virus in the development of liver cancer is not known. The recent identification of a viral regulatory gene HBx suggests a possible direct involvement of the virus whereby the HBx protein, acting as a transcriptional transactivator of viral genes, may alter host gene expression and lead to the development of hepatocellular carcinoma. We have tested this possibility of placing the entire HBx gene under its own regulatory elements directly into the germline of mice. Transgenic animals harbouring this viral gene succumbed to progressive histopathological changes specifically in the liver, beginning with multifocal areas of altered hepatocytes, followed by the appearance of benign adenomas, and proceeding to the development of malignant carcinomas. Male mice developed disease and died much earlier than females. This transgenic animal model appears ideal for defining the molecular events that follow the expression of the viral HBx gene and are responsible for the development of liver cancer.&quot;,&quot;author&quot;:[{&quot;dropping-particle&quot;:&quot;&quot;,&quot;family&quot;:&quot;Kim&quot;,&quot;given&quot;:&quot;Chang Min&quot;,&quot;non-dropping-particle&quot;:&quot;&quot;,&quot;parse-names&quot;:false,&quot;suffix&quot;:&quot;&quot;},{&quot;dropping-particle&quot;:&quot;&quot;,&quot;family&quot;:&quot;Koike&quot;,&quot;given&quot;:&quot;Kazuhiko&quot;,&quot;non-dropping-particle&quot;:&quot;&quot;,&quot;parse-names&quot;:false,&quot;suffix&quot;:&quot;&quot;},{&quot;dropping-particle&quot;:&quot;&quot;,&quot;family&quot;:&quot;Saito&quot;,&quot;given&quot;:&quot;Izumu&quot;,&quot;non-dropping-particle&quot;:&quot;&quot;,&quot;parse-names&quot;:false,&quot;suffix&quot;:&quot;&quot;},{&quot;dropping-particle&quot;:&quot;&quot;,&quot;family&quot;:&quot;Miyamura&quot;,&quot;given&quot;:&quot;Tatsuo&quot;,&quot;non-dropping-particle&quot;:&quot;&quot;,&quot;parse-names&quot;:false,&quot;suffix&quot;:&quot;&quot;},{&quot;dropping-particle&quot;:&quot;&quot;,&quot;family&quot;:&quot;Jay&quot;,&quot;given&quot;:&quot;Gilbert&quot;,&quot;non-dropping-particle&quot;:&quot;&quot;,&quot;parse-names&quot;:false,&quot;suffix&quot;:&quot;&quot;}],&quot;container-title&quot;:&quot;Nature&quot;,&quot;id&quot;:&quot;eba61cf8-664b-3ede-ab6a-4a7559711c1e&quot;,&quot;issue&quot;:&quot;6324&quot;,&quot;issued&quot;:{&quot;date-parts&quot;:[[&quot;1991&quot;,&quot;5&quot;,&quot;23&quot;]]},&quot;page&quot;:&quot;317-320&quot;,&quot;title&quot;:&quot;HBx gene of hepatitis B virus induces liver cancer in transgenic mice&quot;,&quot;type&quot;:&quot;article-journal&quot;,&quot;volume&quot;:&quot;351&quot;},&quot;uris&quot;:[&quot;http://www.mendeley.com/documents/?uuid=eba61cf8-664b-3ede-ab6a-4a7559711c1e&quot;],&quot;isTemporary&quot;:false,&quot;legacyDesktopId&quot;:&quot;eba61cf8-664b-3ede-ab6a-4a7559711c1e&quot;}],&quot;properties&quot;:{&quot;noteIndex&quot;:0},&quot;isEdited&quot;:false,&quot;manualOverride&quot;:{&quot;citeprocText&quot;:&quot;&lt;sup&gt;7&lt;/sup&gt;&quot;,&quot;isManuallyOverriden&quot;:false,&quot;manualOverrideText&quot;:&quot;&quot;},&quot;citationTag&quot;:&quot;MENDELEY_CITATION_v3_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&quot;},{&quot;citationID&quot;:&quot;MENDELEY_CITATION_4d248a6d-3a34-45d6-8484-85eb0b60ad31&quot;,&quot;citationItems&quot;:[{&quot;id&quot;:&quot;7b7ba61e-5ff7-3625-b081-575079b80eed&quot;,&quot;itemData&quot;:{&quot;DOI&quot;:&quot;10.1128/mcb.24.2.662-674.2004&quot;,&quot;ISSN&quot;:&quot;0270-7306&quot;,&quot;PMID&quot;:&quot;14701739&quot;,&quot;abstract&quot;:&quot;The detection of DNA damage activates DNA repair pathways and checkpoints to allow time for repair. Ultimately, these responses must be coordinated to ensure that cell cycle progression is halted until repair is completed. Several multiprotein complexes containing members of the structural maintenance of chromosomes family of proteins have been described, including the condensin and cohesin complexes, that are critical for chromosomal organization. Here we show that the Smc5/Smc6 (Smc5/6) complex is required for a coordinated response to DNA damage and normal chromosome integrity. Fission yeast cells lacking functional Smc6 initiate a normal checkpoint response to DNA damage, culminating in the phosphorylation and activation of the Chk1 protein kinase. Despite this, cells enter a lethal mitosis, presumably without completion of DNA repair. Another subunit of the complex, Nse1, is a conserved member of this complex and is also required for this response. We propose that the failure to maintain a checkpoint response stems from the lack of ongoing DNA repair or from defective chromosomal organization, which is the signal to maintain a checkpoint arrest. The Smc5/6 complex is fundamental to genome integrity and may function with the condensin and cohesin complexes in a coordinated manner.&quot;,&quot;author&quot;:[{&quot;dropping-particle&quot;:&quot;&quot;,&quot;family&quot;:&quot;Harvey&quot;,&quot;given&quot;:&quot;Susan H&quot;,&quot;non-dropping-particle&quot;:&quot;&quot;,&quot;parse-names&quot;:false,&quot;suffix&quot;:&quot;&quot;},{&quot;dropping-particle&quot;:&quot;&quot;,&quot;family&quot;:&quot;Sheedy&quot;,&quot;given&quot;:&quot;Daniel M&quot;,&quot;non-dropping-particle&quot;:&quot;&quot;,&quot;parse-names&quot;:false,&quot;suffix&quot;:&quot;&quot;},{&quot;dropping-particle&quot;:&quot;&quot;,&quot;family&quot;:&quot;Cuddihy&quot;,&quot;given&quot;:&quot;Andrew R&quot;,&quot;non-dropping-particle&quot;:&quot;&quot;,&quot;parse-names&quot;:false,&quot;suffix&quot;:&quot;&quot;},{&quot;dropping-particle&quot;:&quot;&quot;,&quot;family&quot;:&quot;O'Connell&quot;,&quot;given&quot;:&quot;Matthew J&quot;,&quot;non-dropping-particle&quot;:&quot;&quot;,&quot;parse-names&quot;:false,&quot;suffix&quot;:&quot;&quot;}],&quot;container-title&quot;:&quot;Molecular and cellular biology&quot;,&quot;id&quot;:&quot;7b7ba61e-5ff7-3625-b081-575079b80eed&quot;,&quot;issue&quot;:&quot;2&quot;,&quot;issued&quot;:{&quot;date-parts&quot;:[[&quot;2004&quot;,&quot;1&quot;]]},&quot;page&quot;:&quot;662-74&quot;,&quot;publisher&quot;:&quot;American Society for Microbiology (ASM)&quot;,&quot;title&quot;:&quot;Coordination of DNA damage responses via the Smc5/Smc6 complex.&quot;,&quot;type&quot;:&quot;article-journal&quot;,&quot;volume&quot;:&quot;24&quot;},&quot;uris&quot;:[&quot;http://www.mendeley.com/documents/?uuid=7b7ba61e-5ff7-3625-b081-575079b80eed&quot;],&quot;isTemporary&quot;:false,&quot;legacyDesktopId&quot;:&quot;7b7ba61e-5ff7-3625-b081-575079b80eed&quot;},{&quot;id&quot;:&quot;a7e2a64e-cf98-3273-9323-4d60408af18e&quot;,&quot;itemData&quot;:{&quot;DOI&quot;:&quot;10.1128/mcb.26.5.1617-1630.2006&quot;,&quot;ISSN&quot;:&quot;0270-7306&quot;,&quot;PMID&quot;:&quot;16478984&quot;,&quot;abstract&quot;:&quot;Stabilization and processing of stalled replication forks is critical for cell survival and genomic integrity. We characterize a novel DNA repair heterodimer of Nse5 and Nse6, which are nonessential nuclear proteins critical for chromosome segregation in fission yeast. The Nse5/6 dimer facilitates DNA repair as part of the Smc5-Smc6 holocomplex (Smc5/6), the basic architecture of which we define. Nse5-Nse6 [corrected] (Nse5 and Nse6) [corrected] mutants display a high level of spontaneous DNA damage and mitotic catastrophe in the absence of the master checkpoint regulator Rad3 (hATR). Nse5/6 mutants are required for the response to genotoxic agents that block the progression of replication forks, acting in a pathway that allows the tolerance of irreparable UV lesions. Interestingly, the UV sensitivity of Nse5/6 [corrected] is suppressed by concomitant deletion of the homologous recombination repair factor, Rhp51 (Rad51). Further, the viability of Nse5/6 mutants depends on Mus81 and Rqh1, factors that resolve or prevent the formation of Holliday junctions. Consistently, the UV sensitivity of cells lacking Nse5/6 can be partially suppressed by overexpressing the bacterial resolvase RusA. We propose a role for Nse5/6 mutants in suppressing recombination that results in Holliday junction formation or in Holliday junction resolution.&quot;,&quot;author&quot;:[{&quot;dropping-particle&quot;:&quot;&quot;,&quot;family&quot;:&quot;Pebernard&quot;,&quot;given&quot;:&quot;S.&quot;,&quot;non-dropping-particle&quot;:&quot;&quot;,&quot;parse-names&quot;:false,&quot;suffix&quot;:&quot;&quot;},{&quot;dropping-particle&quot;:&quot;&quot;,&quot;family&quot;:&quot;Wohlschlegel&quot;,&quot;given&quot;:&quot;J.&quot;,&quot;non-dropping-particle&quot;:&quot;&quot;,&quot;parse-names&quot;:false,&quot;suffix&quot;:&quot;&quot;},{&quot;dropping-particle&quot;:&quot;&quot;,&quot;family&quot;:&quot;McDonald&quot;,&quot;given&quot;:&quot;W. H.&quot;,&quot;non-dropping-particle&quot;:&quot;&quot;,&quot;parse-names&quot;:false,&quot;suffix&quot;:&quot;&quot;},{&quot;dropping-particle&quot;:&quot;&quot;,&quot;family&quot;:&quot;Yates&quot;,&quot;given&quot;:&quot;J. R.&quot;,&quot;non-dropping-particle&quot;:&quot;&quot;,&quot;parse-names&quot;:false,&quot;suffix&quot;:&quot;&quot;},{&quot;dropping-particle&quot;:&quot;&quot;,&quot;family&quot;:&quot;Boddy&quot;,&quot;given&quot;:&quot;M. N.&quot;,&quot;non-dropping-particle&quot;:&quot;&quot;,&quot;parse-names&quot;:false,&quot;suffix&quot;:&quot;&quot;}],&quot;container-title&quot;:&quot;Molecular and Cellular Biology&quot;,&quot;id&quot;:&quot;a7e2a64e-cf98-3273-9323-4d60408af18e&quot;,&quot;issue&quot;:&quot;5&quot;,&quot;issued&quot;:{&quot;date-parts&quot;:[[&quot;2006&quot;,&quot;3&quot;,&quot;1&quot;]]},&quot;page&quot;:&quot;1617-1630&quot;,&quot;title&quot;:&quot;The Nse5-Nse6 dimer mediates DNA repair roles of the Smc5-Smc6 complex&quot;,&quot;type&quot;:&quot;article-journal&quot;,&quot;volume&quot;:&quot;26&quot;},&quot;uris&quot;:[&quot;http://www.mendeley.com/documents/?uuid=a7e2a64e-cf98-3273-9323-4d60408af18e&quot;],&quot;isTemporary&quot;:false,&quot;legacyDesktopId&quot;:&quot;a7e2a64e-cf98-3273-9323-4d60408af18e&quot;},{&quot;id&quot;:&quot;ea9e40c8-72df-30a5-a23d-f10c3831e165&quot;,&quot;itemData&quot;:{&quot;DOI&quot;:&quot;10.1038/ncomms13049&quot;,&quot;ISBN&quot;:&quot;2041-1723 (Electronic)\\r2041-1723 (Linking)&quot;,&quot;ISSN&quot;:&quot;20411723&quot;,&quot;PMID&quot;:&quot;27703167&quot;,&quot;abstract&quot;:&quot;DNA double-strand breaks (DSBs) leading to loss of nucleotides in the transcribed region can be lethal. Classical non-homologous end-joining (C-NHEJ) is the dominant pathway for DSB repair (DSBR) in adult mammalian cells. Here we report that during such DSBR, mammalian C-NHEJ proteins form a multiprotein complex with RNA polymerase II and preferentially associate with the transcribed genes after DSB induction. Depletion of C-NHEJ factors significantly abrogates DSBR in transcribed but not in non-transcribed genes. We hypothesized that nascent RNA can serve as a template for restoring the missing sequences, thus allowing error-free DSBR. We indeed found pre-mRNA in the C-NHEJ complex. Finally, when a DSB-containing plasmid with several nucleotides deleted within the E. coli lacZ gene was allowed time to repair in lacZ-expressing mammalian cells, a functional lacZ plasmid could be recovered from control but not C-NHEJ factor-depleted cells, providing important mechanistic insights into C-NHEJ-mediated error-free DSBR of the transcribed genome.&quot;,&quot;author&quot;:[{&quot;dropping-particle&quot;:&quot;&quot;,&quot;family&quot;:&quot;Chakraborty&quot;,&quot;given&quot;:&quot;Anirban&quot;,&quot;non-dropping-particle&quot;:&quot;&quot;,&quot;parse-names&quot;:false,&quot;suffix&quot;:&quot;&quot;},{&quot;dropping-particle&quot;:&quot;&quot;,&quot;family&quot;:&quot;Tapryal&quot;,&quot;given&quot;:&quot;Nisha&quot;,&quot;non-dropping-particle&quot;:&quot;&quot;,&quot;parse-names&quot;:false,&quot;suffix&quot;:&quot;&quot;},{&quot;dropping-particle&quot;:&quot;&quot;,&quot;family&quot;:&quot;Venkova&quot;,&quot;given&quot;:&quot;Tatiana&quot;,&quot;non-dropping-particle&quot;:&quot;&quot;,&quot;parse-names&quot;:false,&quot;suffix&quot;:&quot;&quot;},{&quot;dropping-particle&quot;:&quot;&quot;,&quot;family&quot;:&quot;Horikoshi&quot;,&quot;given&quot;:&quot;Nobuo&quot;,&quot;non-dropping-particle&quot;:&quot;&quot;,&quot;parse-names&quot;:false,&quot;suffix&quot;:&quot;&quot;},{&quot;dropping-particle&quot;:&quot;&quot;,&quot;family&quot;:&quot;Pandita&quot;,&quot;given&quot;:&quot;Raj K.&quot;,&quot;non-dropping-particle&quot;:&quot;&quot;,&quot;parse-names&quot;:false,&quot;suffix&quot;:&quot;&quot;},{&quot;dropping-particle&quot;:&quot;&quot;,&quot;family&quot;:&quot;Sarker&quot;,&quot;given&quot;:&quot;Altaf H.&quot;,&quot;non-dropping-particle&quot;:&quot;&quot;,&quot;parse-names&quot;:false,&quot;suffix&quot;:&quot;&quot;},{&quot;dropping-particle&quot;:&quot;&quot;,&quot;family&quot;:&quot;Sarkar&quot;,&quot;given&quot;:&quot;Partha S.&quot;,&quot;non-dropping-particle&quot;:&quot;&quot;,&quot;parse-names&quot;:false,&quot;suffix&quot;:&quot;&quot;},{&quot;dropping-particle&quot;:&quot;&quot;,&quot;family&quot;:&quot;Pandita&quot;,&quot;given&quot;:&quot;Tej K.&quot;,&quot;non-dropping-particle&quot;:&quot;&quot;,&quot;parse-names&quot;:false,&quot;suffix&quot;:&quot;&quot;},{&quot;dropping-particle&quot;:&quot;&quot;,&quot;family&quot;:&quot;Hazra&quot;,&quot;given&quot;:&quot;Tapas K.&quot;,&quot;non-dropping-particle&quot;:&quot;&quot;,&quot;parse-names&quot;:false,&quot;suffix&quot;:&quot;&quot;}],&quot;container-title&quot;:&quot;Nature Communications&quot;,&quot;id&quot;:&quot;ea9e40c8-72df-30a5-a23d-f10c3831e165&quot;,&quot;issue&quot;:&quot;May&quot;,&quot;issued&quot;:{&quot;date-parts&quot;:[[&quot;2016&quot;,&quot;12&quot;,&quot;5&quot;]]},&quot;page&quot;:&quot;1-12&quot;,&quot;publisher&quot;:&quot;Nature Publishing Group&quot;,&quot;title&quot;:&quot;Classical non-homologous end-joining pathway utilizes nascent RNA for error-free double-strand break repair of transcribed genes&quot;,&quot;type&quot;:&quot;article-journal&quot;,&quot;volume&quot;:&quot;7&quot;},&quot;uris&quot;:[&quot;http://www.mendeley.com/documents/?uuid=8b3b9e0b-a9b0-4b99-8216-0d45cf4ee4cf&quot;],&quot;isTemporary&quot;:false,&quot;legacyDesktopId&quot;:&quot;8b3b9e0b-a9b0-4b99-8216-0d45cf4ee4cf&quot;}],&quot;properties&quot;:{&quot;noteIndex&quot;:0},&quot;isEdited&quot;:false,&quot;manualOverride&quot;:{&quot;citeprocText&quot;:&quot;&lt;sup&gt;17–19&lt;/sup&gt;&quot;,&quot;isManuallyOverriden&quot;:false,&quot;manualOverrideText&quot;:&quot;&quot;},&quot;citationTag&quot;:&quot;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&quot;},{&quot;citationID&quot;:&quot;MENDELEY_CITATION_7ba5f0f3-8db4-4319-a315-2fba96c94ae9&quot;,&quot;citationItems&quot;:[{&quot;id&quot;:&quot;87c5ceff-1a15-37a8-a2eb-d4b53c80ee56&quot;,&quot;itemData&quot;:{&quot;DOI&quot;:&quot;10.1016/j.redox.2013.12.020&quot;,&quot;ISSN&quot;:&quot;22132317&quot;,&quot;PMID&quot;:&quot;24624335&quot;,&quot;abstract&quot;:&quot;Reactive species such as free radicals are constantly generated in vivo and DNA is the most important target of oxidative stress. Oxidative DNA damage is used as a predictive biomarker to monitor the risk of development of many diseases. The comet assay is widely used for measuring oxidative DNA damage at a single cell level. The analysis of comet assay output images, however, poses considerable challenges. Commercial software is costly and restrictive, while free software generally requires laborious manual tagging of cells. This paper presents OpenComet, an open-source software tool providing automated analysis of comet assay images. It uses a novel and robust method for finding comets based on geometric shape attributes and segmenting the comet heads through image intensity profile analysis. Due to automation, OpenComet is more accurate, less prone to human bias, and faster than manual analysis. A live analysis functionality also allows users to analyze images captured directly from a microscope. We have validated OpenComet on both alkaline and neutral comet assay images as well as sample images from existing software packages. Our results show that OpenComet achieves high accuracy with significantly reduced analysis time. © 2014 The Authors.&quot;,&quot;author&quot;:[{&quot;dropping-particle&quot;:&quot;&quot;,&quot;family&quot;:&quot;Gyori&quot;,&quot;given&quot;:&quot;Benjamin M.&quot;,&quot;non-dropping-particle&quot;:&quot;&quot;,&quot;parse-names&quot;:false,&quot;suffix&quot;:&quot;&quot;},{&quot;dropping-particle&quot;:&quot;&quot;,&quot;family&quot;:&quot;Venkatachalam&quot;,&quot;given&quot;:&quot;Gireedhar&quot;,&quot;non-dropping-particle&quot;:&quot;&quot;,&quot;parse-names&quot;:false,&quot;suffix&quot;:&quot;&quot;},{&quot;dropping-particle&quot;:&quot;&quot;,&quot;family&quot;:&quot;Thiagarajan&quot;,&quot;given&quot;:&quot;P. S.&quot;,&quot;non-dropping-particle&quot;:&quot;&quot;,&quot;parse-names&quot;:false,&quot;suffix&quot;:&quot;&quot;},{&quot;dropping-particle&quot;:&quot;&quot;,&quot;family&quot;:&quot;Hsu&quot;,&quot;given&quot;:&quot;David&quot;,&quot;non-dropping-particle&quot;:&quot;&quot;,&quot;parse-names&quot;:false,&quot;suffix&quot;:&quot;&quot;},{&quot;dropping-particle&quot;:&quot;&quot;,&quot;family&quot;:&quot;Clement&quot;,&quot;given&quot;:&quot;Marie Veronique&quot;,&quot;non-dropping-particle&quot;:&quot;&quot;,&quot;parse-names&quot;:false,&quot;suffix&quot;:&quot;&quot;}],&quot;container-title&quot;:&quot;Redox Biology&quot;,&quot;id&quot;:&quot;87c5ceff-1a15-37a8-a2eb-d4b53c80ee56&quot;,&quot;issue&quot;:&quot;1&quot;,&quot;issued&quot;:{&quot;date-parts&quot;:[[&quot;2014&quot;]]},&quot;page&quot;:&quot;457-465&quot;,&quot;title&quot;:&quot;OpenComet: An automated tool for comet assay image analysis&quot;,&quot;type&quot;:&quot;article-journal&quot;,&quot;volume&quot;:&quot;2&quot;},&quot;uris&quot;:[&quot;http://www.mendeley.com/documents/?uuid=87c5ceff-1a15-37a8-a2eb-d4b53c80ee56&quot;],&quot;isTemporary&quot;:false,&quot;legacyDesktopId&quot;:&quot;87c5ceff-1a15-37a8-a2eb-d4b53c80ee56&quot;}],&quot;properties&quot;:{&quot;noteIndex&quot;:0},&quot;isEdited&quot;:false,&quot;manualOverride&quot;:{&quot;citeprocText&quot;:&quot;&lt;sup&gt;20&lt;/sup&gt;&quot;,&quot;isManuallyOverriden&quot;:false,&quot;manualOverrideText&quot;:&quot;&quot;},&quot;citationTag&quot;:&quot;MENDELEY_CITATION_v3_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&quot;},{&quot;citationID&quot;:&quot;MENDELEY_CITATION_2f15d2b6-87e2-4d00-9415-5c43beff6ad3&quot;,&quot;citationItems&quot;:[{&quot;id&quot;:&quot;0ccfd764-4220-39d8-85ff-5b3e597ee416&quot;,&quot;itemData&quot;:{&quot;ISSN&quot;:&quot;0258-851X&quot;,&quot;PMID&quot;:&quot;18610740&quot;,&quot;abstract&quot;:&quot;When DNA damage, whether it is endogenous or exogenous, forms double stranded breaks (DSBs), it is always followed by the phosphorylation of the histone, H2AX. H2AX is a variant of the H2A protein family, which is a component of the histone octomer in nucleosomes. It is phosphorylated by kinases such as ataxia telangiectasia mutated (ATM) and ATM-Rad3-related (ATR) in the PI3K pathway. This newly phosphorylated protein, gamma-H2AX, is the first step in recruiting and localizing DNA repair proteins. DSBs can be induced by mechanisms such as ionizing radiation or cytotoxic agents and subsequently, gamma-H2AX foci quickly form. These foci represent the DSBs in a 1:1 manner and can be used as a biomarker for damage. An antibody can be raised against gamma-H2AX which can therefore be visualized by immunofluorescence through secondary antibodies. The detection and visualization of gamma-H2AX by flow cytometry allow the assessment of DNA damage, related DNA damage proteins and DNA repair. Gamma-H2AX also has other applications in the detection of genomic damage caused by cytotoxic chemical agents and environmental and physical damage, especially in the context of cancer treatment and therapy.&quot;,&quot;author&quot;:[{&quot;dropping-particle&quot;:&quot;&quot;,&quot;family&quot;:&quot;Kuo&quot;,&quot;given&quot;:&quot;Linda J&quot;,&quot;non-dropping-particle&quot;:&quot;&quot;,&quot;parse-names&quot;:false,&quot;suffix&quot;:&quot;&quot;},{&quot;dropping-particle&quot;:&quot;&quot;,&quot;family&quot;:&quot;Yang&quot;,&quot;given&quot;:&quot;Li-Xi&quot;,&quot;non-dropping-particle&quot;:&quot;&quot;,&quot;parse-names&quot;:false,&quot;suffix&quot;:&quot;&quot;}],&quot;container-title&quot;:&quot;In vivo&quot;,&quot;id&quot;:&quot;0ccfd764-4220-39d8-85ff-5b3e597ee416&quot;,&quot;issue&quot;:&quot;3&quot;,&quot;issued&quot;:{&quot;date-parts&quot;:[[&quot;2008&quot;]]},&quot;page&quot;:&quot;305-9&quot;,&quot;title&quot;:&quot;Gamma-H2AX - a novel biomarker for DNA double-strand breaks.&quot;,&quot;type&quot;:&quot;article-journal&quot;,&quot;volume&quot;:&quot;22&quot;},&quot;uris&quot;:[&quot;http://www.mendeley.com/documents/?uuid=0ccfd764-4220-39d8-85ff-5b3e597ee416&quot;],&quot;isTemporary&quot;:false,&quot;legacyDesktopId&quot;:&quot;0ccfd764-4220-39d8-85ff-5b3e597ee416&quot;}],&quot;properties&quot;:{&quot;noteIndex&quot;:0},&quot;isEdited&quot;:false,&quot;manualOverride&quot;:{&quot;citeprocText&quot;:&quot;&lt;sup&gt;21&lt;/sup&gt;&quot;,&quot;isManuallyOverriden&quot;:false,&quot;manualOverrideText&quot;:&quot;&quot;},&quot;citationTag&quot;:&quot;MENDELEY_CITATION_v3_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&quot;},{&quot;citationID&quot;:&quot;MENDELEY_CITATION_5c3a9821-a330-412c-bbbb-98a395e69952&quot;,&quot;citationItems&quot;:[{&quot;id&quot;:&quot;3875eec0-c0f4-3ee6-9151-b7827dd4b2bd&quot;,&quot;itemData&quot;:{&quot;DOI&quot;:&quot;10.1038/sj.emboj.7601218&quot;,&quot;ISSN&quot;:&quot;02614189&quot;,&quot;PMID&quot;:&quot;16810316&quot;,&quot;abstract&quot;:&quot;The structural maintenance of chromosomes (SMC) family of proteins has been implicated in the repair of DNA double-strand breaks (DSBs) by homologous recombination (HR). The SMC1/3 cohesin complex is thought to promote HR by maintaining the close proximity of sister chromatids at DSBs. The SMC5/6 complex is also required for DNA repair, but the mechanism by which it accomplishes this is unclear. Here, we show that RNAi-mediated knockdown of the SMC5/6 complex components in human cells increases the efficiency of gene targeting due to a specific requirement for hSMC5/6 in sister chromatid HR. Knockdown of the hSMC5/6 complex decreases sister chromatid HR, but does not reduce nonhomologous end-joining (NHEJ) or intra-chromatid, homologue, or extrachromosomal HR. The hSMC5/6 complex is itself recruited to nuclease-induced DSBs and is required for the recruitment of cohesin to DSBs. Our results establish a mechanism by which the hSMC5/6 complex promotes DNA repair and suggest a novel strategy to improve the efficiency of gene targeting in mammalian somatic cells. © 2006 European Molecular Biology Organization | All Rights Reserved.&quot;,&quot;author&quot;:[{&quot;dropping-particle&quot;:&quot;&quot;,&quot;family&quot;:&quot;Potts&quot;,&quot;given&quot;:&quot;Patrick Ryan&quot;,&quot;non-dropping-particle&quot;:&quot;&quot;,&quot;parse-names&quot;:false,&quot;suffix&quot;:&quot;&quot;},{&quot;dropping-particle&quot;:&quot;&quot;,&quot;family&quot;:&quot;Porteus&quot;,&quot;given&quot;:&quot;Matthew H.&quot;,&quot;non-dropping-particle&quot;:&quot;&quot;,&quot;parse-names&quot;:false,&quot;suffix&quot;:&quot;&quot;},{&quot;dropping-particle&quot;:&quot;&quot;,&quot;family&quot;:&quot;Yu&quot;,&quot;given&quot;:&quot;Hongtao&quot;,&quot;non-dropping-particle&quot;:&quot;&quot;,&quot;parse-names&quot;:false,&quot;suffix&quot;:&quot;&quot;}],&quot;container-title&quot;:&quot;EMBO Journal&quot;,&quot;id&quot;:&quot;3875eec0-c0f4-3ee6-9151-b7827dd4b2bd&quot;,&quot;issue&quot;:&quot;14&quot;,&quot;issued&quot;:{&quot;date-parts&quot;:[[&quot;2006&quot;,&quot;7&quot;,&quot;26&quot;]]},&quot;page&quot;:&quot;3377-3388&quot;,&quot;title&quot;:&quot;Human SMC5/6 complex promotes sister chromatid homologous recombination by recruiting the SMC1/3 cohesin complex to double-strand breaks&quot;,&quot;type&quot;:&quot;article-journal&quot;,&quot;volume&quot;:&quot;25&quot;},&quot;uris&quot;:[&quot;http://www.mendeley.com/documents/?uuid=3875eec0-c0f4-3ee6-9151-b7827dd4b2bd&quot;],&quot;isTemporary&quot;:false,&quot;legacyDesktopId&quot;:&quot;3875eec0-c0f4-3ee6-9151-b7827dd4b2bd&quot;},{&quot;id&quot;:&quot;ea406f57-8ead-3cc8-930c-b6afe13cc9f3&quot;,&quot;itemData&quot;:{&quot;DOI&quot;:&quot;10.1038/ncb1466&quot;,&quot;ISSN&quot;:&quot;14657392&quot;,&quot;abstract&quot;:&quot;DNA double-strand breaks (DSB) can arise during DNA replication, or after exposure to DNA-damaging agents, and their correct repair is fundamental for cell survival and genomic stability. Here, we show that the Smc5-Smc6 complex is recruited to DSBs de novo to support their repair by homologous recombination between sister chromatids. In addition, we demonstrate that Smc5-Smc6 is necessary to suppress gross chromosomal rearrangements. Our findings show that the Smc5-Smc6 complex is essential for genome stability as it promotes repair of DSBs by error-free sister-chromatid recombination (SCR), thereby suppressing inappropriate non-sister recombination events.&quot;,&quot;author&quot;:[{&quot;dropping-particle&quot;:&quot;&quot;,&quot;family&quot;:&quot;Piccoli&quot;,&quot;given&quot;:&quot;Giacomo&quot;,&quot;non-dropping-particle&quot;:&quot;De&quot;,&quot;parse-names&quot;:false,&quot;suffix&quot;:&quot;&quot;},{&quot;dropping-particle&quot;:&quot;&quot;,&quot;family&quot;:&quot;Cortes-Ledesma&quot;,&quot;given&quot;:&quot;Felipe&quot;,&quot;non-dropping-particle&quot;:&quot;&quot;,&quot;parse-names&quot;:false,&quot;suffix&quot;:&quot;&quot;},{&quot;dropping-particle&quot;:&quot;&quot;,&quot;family&quot;:&quot;Ira&quot;,&quot;given&quot;:&quot;Gregory&quot;,&quot;non-dropping-particle&quot;:&quot;&quot;,&quot;parse-names&quot;:false,&quot;suffix&quot;:&quot;&quot;},{&quot;dropping-particle&quot;:&quot;&quot;,&quot;family&quot;:&quot;Torres-Rosell&quot;,&quot;given&quot;:&quot;Jordi&quot;,&quot;non-dropping-particle&quot;:&quot;&quot;,&quot;parse-names&quot;:false,&quot;suffix&quot;:&quot;&quot;},{&quot;dropping-particle&quot;:&quot;&quot;,&quot;family&quot;:&quot;Uhle&quot;,&quot;given&quot;:&quot;Stefan&quot;,&quot;non-dropping-particle&quot;:&quot;&quot;,&quot;parse-names&quot;:false,&quot;suffix&quot;:&quot;&quot;},{&quot;dropping-particle&quot;:&quot;&quot;,&quot;family&quot;:&quot;Farmer&quot;,&quot;given&quot;:&quot;Sarah&quot;,&quot;non-dropping-particle&quot;:&quot;&quot;,&quot;parse-names&quot;:false,&quot;suffix&quot;:&quot;&quot;},{&quot;dropping-particle&quot;:&quot;&quot;,&quot;family&quot;:&quot;Hwang&quot;,&quot;given&quot;:&quot;Ji Young&quot;,&quot;non-dropping-particle&quot;:&quot;&quot;,&quot;parse-names&quot;:false,&quot;suffix&quot;:&quot;&quot;},{&quot;dropping-particle&quot;:&quot;&quot;,&quot;family&quot;:&quot;Machin&quot;,&quot;given&quot;:&quot;Felix&quot;,&quot;non-dropping-particle&quot;:&quot;&quot;,&quot;parse-names&quot;:false,&quot;suffix&quot;:&quot;&quot;},{&quot;dropping-particle&quot;:&quot;&quot;,&quot;family&quot;:&quot;Ceschia&quot;,&quot;given&quot;:&quot;Audrey&quot;,&quot;non-dropping-particle&quot;:&quot;&quot;,&quot;parse-names&quot;:false,&quot;suffix&quot;:&quot;&quot;},{&quot;dropping-particle&quot;:&quot;&quot;,&quot;family&quot;:&quot;McAleenan&quot;,&quot;given&quot;:&quot;Alexandra&quot;,&quot;non-dropping-particle&quot;:&quot;&quot;,&quot;parse-names&quot;:false,&quot;suffix&quot;:&quot;&quot;},{&quot;dropping-particle&quot;:&quot;&quot;,&quot;family&quot;:&quot;Cordon-Preciado&quot;,&quot;given&quot;:&quot;Violeta&quot;,&quot;non-dropping-particle&quot;:&quot;&quot;,&quot;parse-names&quot;:false,&quot;suffix&quot;:&quot;&quot;},{&quot;dropping-particle&quot;:&quot;&quot;,&quot;family&quot;:&quot;Clemente-Blanco&quot;,&quot;given&quot;:&quot;Andrés&quot;,&quot;non-dropping-particle&quot;:&quot;&quot;,&quot;parse-names&quot;:false,&quot;suffix&quot;:&quot;&quot;},{&quot;dropping-particle&quot;:&quot;&quot;,&quot;family&quot;:&quot;Vilella-Mitjana&quot;,&quot;given&quot;:&quot;Felip&quot;,&quot;non-dropping-particle&quot;:&quot;&quot;,&quot;parse-names&quot;:false,&quot;suffix&quot;:&quot;&quot;},{&quot;dropping-particle&quot;:&quot;&quot;,&quot;family&quot;:&quot;Ullal&quot;,&quot;given&quot;:&quot;Pranav&quot;,&quot;non-dropping-particle&quot;:&quot;&quot;,&quot;parse-names&quot;:false,&quot;suffix&quot;:&quot;&quot;},{&quot;dropping-particle&quot;:&quot;&quot;,&quot;family&quot;:&quot;Jarmuz&quot;,&quot;given&quot;:&quot;Adam&quot;,&quot;non-dropping-particle&quot;:&quot;&quot;,&quot;parse-names&quot;:false,&quot;suffix&quot;:&quot;&quot;},{&quot;dropping-particle&quot;:&quot;&quot;,&quot;family&quot;:&quot;Leitao&quot;,&quot;given&quot;:&quot;Beatriz&quot;,&quot;non-dropping-particle&quot;:&quot;&quot;,&quot;parse-names&quot;:false,&quot;suffix&quot;:&quot;&quot;},{&quot;dropping-particle&quot;:&quot;&quot;,&quot;family&quot;:&quot;Bressan&quot;,&quot;given&quot;:&quot;Debra&quot;,&quot;non-dropping-particle&quot;:&quot;&quot;,&quot;parse-names&quot;:false,&quot;suffix&quot;:&quot;&quot;},{&quot;dropping-particle&quot;:&quot;&quot;,&quot;family&quot;:&quot;Dotiwala&quot;,&quot;given&quot;:&quot;Farokh&quot;,&quot;non-dropping-particle&quot;:&quot;&quot;,&quot;parse-names&quot;:false,&quot;suffix&quot;:&quot;&quot;},{&quot;dropping-particle&quot;:&quot;&quot;,&quot;family&quot;:&quot;Papusha&quot;,&quot;given&quot;:&quot;Alma&quot;,&quot;non-dropping-particle&quot;:&quot;&quot;,&quot;parse-names&quot;:false,&quot;suffix&quot;:&quot;&quot;},{&quot;dropping-particle&quot;:&quot;&quot;,&quot;family&quot;:&quot;Zhao&quot;,&quot;given&quot;:&quot;Xiaolan&quot;,&quot;non-dropping-particle&quot;:&quot;&quot;,&quot;parse-names&quot;:false,&quot;suffix&quot;:&quot;&quot;},{&quot;dropping-particle&quot;:&quot;&quot;,&quot;family&quot;:&quot;Myung&quot;,&quot;given&quot;:&quot;Kyungjae&quot;,&quot;non-dropping-particle&quot;:&quot;&quot;,&quot;parse-names&quot;:false,&quot;suffix&quot;:&quot;&quot;},{&quot;dropping-particle&quot;:&quot;&quot;,&quot;family&quot;:&quot;Haber&quot;,&quot;given&quot;:&quot;James E.&quot;,&quot;non-dropping-particle&quot;:&quot;&quot;,&quot;parse-names&quot;:false,&quot;suffix&quot;:&quot;&quot;},{&quot;dropping-particle&quot;:&quot;&quot;,&quot;family&quot;:&quot;Aguilera&quot;,&quot;given&quot;:&quot;Andrés&quot;,&quot;non-dropping-particle&quot;:&quot;&quot;,&quot;parse-names&quot;:false,&quot;suffix&quot;:&quot;&quot;},{&quot;dropping-particle&quot;:&quot;&quot;,&quot;family&quot;:&quot;Aragón&quot;,&quot;given&quot;:&quot;Luis&quot;,&quot;non-dropping-particle&quot;:&quot;&quot;,&quot;parse-names&quot;:false,&quot;suffix&quot;:&quot;&quot;}],&quot;container-title&quot;:&quot;Nature Cell Biology&quot;,&quot;id&quot;:&quot;ea406f57-8ead-3cc8-930c-b6afe13cc9f3&quot;,&quot;issue&quot;:&quot;9&quot;,&quot;issued&quot;:{&quot;date-parts&quot;:[[&quot;2006&quot;,&quot;9&quot;,&quot;6&quot;]]},&quot;page&quot;:&quot;1032-1034&quot;,&quot;publisher&quot;:&quot;Nature Publishing Group&quot;,&quot;title&quot;:&quot;Smc5-Smc6 mediate DNA double-strand-break repair by promoting sister-chromatid recombination&quot;,&quot;type&quot;:&quot;article-journal&quot;,&quot;volume&quot;:&quot;8&quot;},&quot;uris&quot;:[&quot;http://www.mendeley.com/documents/?uuid=ea406f57-8ead-3cc8-930c-b6afe13cc9f3&quot;],&quot;isTemporary&quot;:false,&quot;legacyDesktopId&quot;:&quot;ea406f57-8ead-3cc8-930c-b6afe13cc9f3&quot;},{&quot;id&quot;:&quot;980941fe-aaaf-3141-a2d5-227449400ad5&quot;,&quot;itemData&quot;:{&quot;DOI&quot;:&quot;10.1038/nrm2309&quot;,&quot;ISBN&quot;:&quot;1471-0080 (Electronic)\\r1471-0072 (Linking)&quot;,&quot;ISSN&quot;:&quot;1471-0080&quot;,&quot;PMID&quot;:&quot;18059412&quot;,&quot;abstract&quot;:&quot;Of the three structural maintenance of chromosome (SMC) complexes, two directly regulate chromosome dynamics. The third, Smc5/6, functions mainly in homologous recombination and in completing DNA replication. The literature suggests that Smc5/6 coordinates DNA repair, in part through post-translational modification of uncharacterized target proteins that can dictate their subcellular localization, and that Smc5/6 also functions to establish DNA-damage-dependent cohesion. A nucleolar-specific Smc5/6 function has been proposed because Smc5/6 yeast mutants display penetrant phenotypes of ribosomal DNA (rDNA) instability. rDNA repeats are replicated unidirectionally. Here, we propose that unidirectional replication, combined with global Smc5/6 functions, can explain the apparent rDNA specificity.&quot;,&quot;author&quot;:[{&quot;dropping-particle&quot;:&quot;&quot;,&quot;family&quot;:&quot;Murray&quot;,&quot;given&quot;:&quot;Johanne M&quot;,&quot;non-dropping-particle&quot;:&quot;&quot;,&quot;parse-names&quot;:false,&quot;suffix&quot;:&quot;&quot;},{&quot;dropping-particle&quot;:&quot;&quot;,&quot;family&quot;:&quot;Carr&quot;,&quot;given&quot;:&quot;Antony M&quot;,&quot;non-dropping-particle&quot;:&quot;&quot;,&quot;parse-names&quot;:false,&quot;suffix&quot;:&quot;&quot;}],&quot;container-title&quot;:&quot;Nature reviews. Molecular cell biology&quot;,&quot;id&quot;:&quot;980941fe-aaaf-3141-a2d5-227449400ad5&quot;,&quot;issue&quot;:&quot;2&quot;,&quot;issued&quot;:{&quot;date-parts&quot;:[[&quot;2008&quot;,&quot;2&quot;,&quot;1&quot;]]},&quot;page&quot;:&quot;177-82&quot;,&quot;publisher&quot;:&quot;Nature Publishing Group&quot;,&quot;title&quot;:&quot;Smc5/6: a link between DNA repair and unidirectional replication?&quot;,&quot;type&quot;:&quot;article-journal&quot;,&quot;volume&quot;:&quot;9&quot;},&quot;uris&quot;:[&quot;http://www.mendeley.com/documents/?uuid=e48cd809-7c5f-48b2-9861-77cc60fad57a&quot;],&quot;isTemporary&quot;:false,&quot;legacyDesktopId&quot;:&quot;e48cd809-7c5f-48b2-9861-77cc60fad57a&quot;}],&quot;properties&quot;:{&quot;noteIndex&quot;:0},&quot;isEdited&quot;:false,&quot;manualOverride&quot;:{&quot;citeprocText&quot;:&quot;&lt;sup&gt;12–14&lt;/sup&gt;&quot;,&quot;isManuallyOverriden&quot;:false,&quot;manualOverrideText&quot;:&quot;&quot;},&quot;citationTag&quot;:&quot;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&quot;},{&quot;citationID&quot;:&quot;MENDELEY_CITATION_0c917b9f-96c2-4d69-8995-ae177101abbf&quot;,&quot;citationItems&quot;:[{&quot;id&quot;:&quot;eba61cf8-664b-3ede-ab6a-4a7559711c1e&quot;,&quot;itemData&quot;:{&quot;DOI&quot;:&quot;10.1038/351317a0&quot;,&quot;ISSN&quot;:&quot;00280836&quot;,&quot;PMID&quot;:&quot;2034275&quot;,&quot;abstract&quot;:&quot;The exact role of hepatitis B virus in the development of liver cancer is not known. The recent identification of a viral regulatory gene HBx suggests a possible direct involvement of the virus whereby the HBx protein, acting as a transcriptional transactivator of viral genes, may alter host gene expression and lead to the development of hepatocellular carcinoma. We have tested this possibility of placing the entire HBx gene under its own regulatory elements directly into the germline of mice. Transgenic animals harbouring this viral gene succumbed to progressive histopathological changes specifically in the liver, beginning with multifocal areas of altered hepatocytes, followed by the appearance of benign adenomas, and proceeding to the development of malignant carcinomas. Male mice developed disease and died much earlier than females. This transgenic animal model appears ideal for defining the molecular events that follow the expression of the viral HBx gene and are responsible for the development of liver cancer.&quot;,&quot;author&quot;:[{&quot;dropping-particle&quot;:&quot;&quot;,&quot;family&quot;:&quot;Kim&quot;,&quot;given&quot;:&quot;Chang Min&quot;,&quot;non-dropping-particle&quot;:&quot;&quot;,&quot;parse-names&quot;:false,&quot;suffix&quot;:&quot;&quot;},{&quot;dropping-particle&quot;:&quot;&quot;,&quot;family&quot;:&quot;Koike&quot;,&quot;given&quot;:&quot;Kazuhiko&quot;,&quot;non-dropping-particle&quot;:&quot;&quot;,&quot;parse-names&quot;:false,&quot;suffix&quot;:&quot;&quot;},{&quot;dropping-particle&quot;:&quot;&quot;,&quot;family&quot;:&quot;Saito&quot;,&quot;given&quot;:&quot;Izumu&quot;,&quot;non-dropping-particle&quot;:&quot;&quot;,&quot;parse-names&quot;:false,&quot;suffix&quot;:&quot;&quot;},{&quot;dropping-particle&quot;:&quot;&quot;,&quot;family&quot;:&quot;Miyamura&quot;,&quot;given&quot;:&quot;Tatsuo&quot;,&quot;non-dropping-particle&quot;:&quot;&quot;,&quot;parse-names&quot;:false,&quot;suffix&quot;:&quot;&quot;},{&quot;dropping-particle&quot;:&quot;&quot;,&quot;family&quot;:&quot;Jay&quot;,&quot;given&quot;:&quot;Gilbert&quot;,&quot;non-dropping-particle&quot;:&quot;&quot;,&quot;parse-names&quot;:false,&quot;suffix&quot;:&quot;&quot;}],&quot;container-title&quot;:&quot;Nature&quot;,&quot;id&quot;:&quot;eba61cf8-664b-3ede-ab6a-4a7559711c1e&quot;,&quot;issue&quot;:&quot;6324&quot;,&quot;issued&quot;:{&quot;date-parts&quot;:[[&quot;1991&quot;,&quot;5&quot;,&quot;23&quot;]]},&quot;page&quot;:&quot;317-320&quot;,&quot;title&quot;:&quot;HBx gene of hepatitis B virus induces liver cancer in transgenic mice&quot;,&quot;type&quot;:&quot;article-journal&quot;,&quot;volume&quot;:&quot;351&quot;},&quot;uris&quot;:[&quot;http://www.mendeley.com/documents/?uuid=eba61cf8-664b-3ede-ab6a-4a7559711c1e&quot;],&quot;isTemporary&quot;:false,&quot;legacyDesktopId&quot;:&quot;eba61cf8-664b-3ede-ab6a-4a7559711c1e&quot;}],&quot;properties&quot;:{&quot;noteIndex&quot;:0},&quot;isEdited&quot;:false,&quot;manualOverride&quot;:{&quot;citeprocText&quot;:&quot;&lt;sup&gt;7&lt;/sup&gt;&quot;,&quot;isManuallyOverriden&quot;:false,&quot;manualOverrideText&quot;:&quot;&quot;},&quot;citationTag&quot;:&quot;MENDELEY_CITATION_v3_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&quot;},{&quot;citationID&quot;:&quot;MENDELEY_CITATION_f64fc2b1-f862-4dcc-9b94-84744cb8fd03&quot;,&quot;citationItems&quot;:[{&quot;id&quot;:&quot;bc2385cb-57c5-303c-9b4e-1cf082592b07&quot;,&quot;itemData&quot;:{&quot;DOI&quot;:&quot;10.1038/nature17170&quot;,&quot;ISBN&quot;:&quot;1476-4687 (Electronic)\\r0028-0836 (Linking)&quot;,&quot;ISSN&quot;:&quot;14764687&quot;,&quot;PMID&quot;:&quot;26983541&quot;,&quot;abstract&quot;:&quot;Chronic hepatitis B virus infection is a leading cause of cirrhosis and liver cancer. Hepatitis B virus encodes the regulatory HBx protein whose primary role is to promote transcription of the viral genome, which persists as an extrachromosomal DNA circle in infected cells. HBx accomplishes this task by an unusual mechanism, enhancing transcription only from extrachromosomal DNA templates. Here we show that HBx achieves this by hijacking the cellular DDB1-containing E3 ubiquitin ligase to target the 'structural maintenance of chromosomes' (Smc) complex Smc5/6 for degradation. Blocking this event inhibits the stimulatory effect of HBx both on extrachromosomal reporter genes and on hepatitis B virus transcription. Conversely, silencing the Smc5/6 complex enhances extrachromosomal reporter gene transcription in the absence of HBx, restores replication of an HBx-deficient hepatitis B virus, and rescues wild-type hepatitis B virus in a DDB1-knockdown background. The Smc5/6 complex associates with extrachromosomal reporters and the hepatitis B virus genome, suggesting a direct mechanism of transcriptional inhibition. These results uncover a novel role for the Smc5/6 complex as a restriction factor selectively blocking extrachromosomal DNA transcription. By destroying this complex, HBx relieves the inhibition to allow productive hepatitis B virus gene expression.&quot;,&quot;author&quot;:[{&quot;dropping-particle&quot;:&quot;&quot;,&quot;family&quot;:&quot;Decorsière&quot;,&quot;given&quot;:&quot;Adrien&quot;,&quot;non-dropping-particle&quot;:&quot;&quot;,&quot;parse-names&quot;:false,&quot;suffix&quot;:&quot;&quot;},{&quot;dropping-particle&quot;:&quot;&quot;,&quot;family&quot;:&quot;Mueller&quot;,&quot;given&quot;:&quot;Henrik&quot;,&quot;non-dropping-particle&quot;:&quot;&quot;,&quot;parse-names&quot;:false,&quot;suffix&quot;:&quot;&quot;},{&quot;dropping-particle&quot;:&quot;&quot;,&quot;family&quot;:&quot;Breugel&quot;,&quot;given&quot;:&quot;Pieter C.&quot;,&quot;non-dropping-particle&quot;:&quot;Van&quot;,&quot;parse-names&quot;:false,&quot;suffix&quot;:&quot;&quot;},{&quot;dropping-particle&quot;:&quot;&quot;,&quot;family&quot;:&quot;Abdul&quot;,&quot;given&quot;:&quot;Fabien&quot;,&quot;non-dropping-particle&quot;:&quot;&quot;,&quot;parse-names&quot;:false,&quot;suffix&quot;:&quot;&quot;},{&quot;dropping-particle&quot;:&quot;&quot;,&quot;family&quot;:&quot;Gerossier&quot;,&quot;given&quot;:&quot;Laetitia&quot;,&quot;non-dropping-particle&quot;:&quot;&quot;,&quot;parse-names&quot;:false,&quot;suffix&quot;:&quot;&quot;},{&quot;dropping-particle&quot;:&quot;&quot;,&quot;family&quot;:&quot;Beran&quot;,&quot;given&quot;:&quot;Rudolf K.&quot;,&quot;non-dropping-particle&quot;:&quot;&quot;,&quot;parse-names&quot;:false,&quot;suffix&quot;:&quot;&quot;},{&quot;dropping-particle&quot;:&quot;&quot;,&quot;family&quot;:&quot;Livingston&quot;,&quot;given&quot;:&quot;Christine M.&quot;,&quot;non-dropping-particle&quot;:&quot;&quot;,&quot;parse-names&quot;:false,&quot;suffix&quot;:&quot;&quot;},{&quot;dropping-particle&quot;:&quot;&quot;,&quot;family&quot;:&quot;Niu&quot;,&quot;given&quot;:&quot;Congrong&quot;,&quot;non-dropping-particle&quot;:&quot;&quot;,&quot;parse-names&quot;:false,&quot;suffix&quot;:&quot;&quot;},{&quot;dropping-particle&quot;:&quot;&quot;,&quot;family&quot;:&quot;Fletcher&quot;,&quot;given&quot;:&quot;Simon P.&quot;,&quot;non-dropping-particle&quot;:&quot;&quot;,&quot;parse-names&quot;:false,&quot;suffix&quot;:&quot;&quot;},{&quot;dropping-particle&quot;:&quot;&quot;,&quot;family&quot;:&quot;Hantz&quot;,&quot;given&quot;:&quot;Olivier&quot;,&quot;non-dropping-particle&quot;:&quot;&quot;,&quot;parse-names&quot;:false,&quot;suffix&quot;:&quot;&quot;},{&quot;dropping-particle&quot;:&quot;&quot;,&quot;family&quot;:&quot;Strubin&quot;,&quot;given&quot;:&quot;Michel&quot;,&quot;non-dropping-particle&quot;:&quot;&quot;,&quot;parse-names&quot;:false,&quot;suffix&quot;:&quot;&quot;}],&quot;container-title&quot;:&quot;Nature&quot;,&quot;id&quot;:&quot;bc2385cb-57c5-303c-9b4e-1cf082592b07&quot;,&quot;issue&quot;:&quot;7594&quot;,&quot;issued&quot;:{&quot;date-parts&quot;:[[&quot;2016&quot;]]},&quot;page&quot;:&quot;386-389&quot;,&quot;title&quot;:&quot;Hepatitis B virus X protein identifies the Smc5/6 complex as a host restriction factor&quot;,&quot;type&quot;:&quot;article-journal&quot;,&quot;volume&quot;:&quot;531&quot;},&quot;uris&quot;:[&quot;http://www.mendeley.com/documents/?uuid=bc2385cb-57c5-303c-9b4e-1cf082592b07&quot;],&quot;isTemporary&quot;:false,&quot;legacyDesktopId&quot;:&quot;bc2385cb-57c5-303c-9b4e-1cf082592b07&quot;}],&quot;properties&quot;:{&quot;noteIndex&quot;:0},&quot;isEdited&quot;:false,&quot;manualOverride&quot;:{&quot;citeprocText&quot;:&quot;&lt;sup&gt;2&lt;/sup&gt;&quot;,&quot;isManuallyOverriden&quot;:false,&quot;manualOverrideText&quot;:&quot;&quot;},&quot;citationTag&quot;:&quot;MENDELEY_CITATION_v3_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&quot;},{&quot;citationID&quot;:&quot;MENDELEY_CITATION_a2ed2491-f9cd-4b7d-8608-45bd319a4c2f&quot;,&quot;citationItems&quot;:[{&quot;id&quot;:&quot;6e4f2071-bba8-3c4c-a674-1f59587a8095&quot;,&quot;itemData&quot;:{&quot;DOI&quot;:&quot;10.1385/MB:26:3:249&quot;,&quot;ISSN&quot;:&quot;1073-6085&quot;,&quot;PMID&quot;:&quot;15004294&quot;,&quot;abstract&quot;:&quot;The comet assay (single-cell gel electrophoresis) is a simple method for measuring deoxyribonucleic acid (DNA) strand breaks in eukaryotic cells. Cells embedded in agarose on a microscope slide are lysed with detergent and high salt to form nucleoids containing supercoiled loops of DNA linked to the nuclear matrix. Electrophoresis at high pH results in structures resembling comets, observed by fluorescence microscopy; the intensity of the comet tail relative to the head reflects the number of DNA breaks. The likely basis for this is that loops containing a break lose their supercoiling and become free to extend toward the anode. The assay has applications in testing novel chemicals for genotoxicity, monitoring environmental contamination with genotoxins, human biomonitoring and molecular epidemiology, and fundamental research in DNA damage and repair. The sensitivity and specificity of the assay are greatly enhanced if the nucleoids are incubated with bacterial repair endonucleases that recognize specific kinds of damage in the DNA and convert lesions to DNA breaks, increasing the amount of DNA in the comet tail. DNA repair can be monitored by incubating cells after treatment with damaging agent and measuring the damage remaining at intervals. Alternatively, the repair activity in a cell extract can be measured by incubating it with nucleoids containing specific damage.&quot;,&quot;author&quot;:[{&quot;dropping-particle&quot;:&quot;&quot;,&quot;family&quot;:&quot;Collins&quot;,&quot;given&quot;:&quot;Andrew R.&quot;,&quot;non-dropping-particle&quot;:&quot;&quot;,&quot;parse-names&quot;:false,&quot;suffix&quot;:&quot;&quot;}],&quot;container-title&quot;:&quot;Molecular Biotechnology&quot;,&quot;id&quot;:&quot;6e4f2071-bba8-3c4c-a674-1f59587a8095&quot;,&quot;issue&quot;:&quot;3&quot;,&quot;issued&quot;:{&quot;date-parts&quot;:[[&quot;2004&quot;,&quot;3&quot;]]},&quot;page&quot;:&quot;249-261&quot;,&quot;title&quot;:&quot;The comet assay for DNA damage and repair: Principles, applications, and limitations&quot;,&quot;type&quot;:&quot;article-journal&quot;,&quot;volume&quot;:&quot;26&quot;},&quot;uris&quot;:[&quot;http://www.mendeley.com/documents/?uuid=6e4f2071-bba8-3c4c-a674-1f59587a8095&quot;],&quot;isTemporary&quot;:false,&quot;legacyDesktopId&quot;:&quot;6e4f2071-bba8-3c4c-a674-1f59587a8095&quot;}],&quot;properties&quot;:{&quot;noteIndex&quot;:0},&quot;isEdited&quot;:false,&quot;manualOverride&quot;:{&quot;citeprocText&quot;:&quot;&lt;sup&gt;22&lt;/sup&gt;&quot;,&quot;isManuallyOverriden&quot;:false,&quot;manualOverrideText&quot;:&quot;&quot;},&quot;citationTag&quot;:&quot;MENDELEY_CITATION_v3_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&quot;},{&quot;citationID&quot;:&quot;MENDELEY_CITATION_4c8ba919-c572-4634-a476-35e5f2adeb10&quot;,&quot;citationItems&quot;:[{&quot;id&quot;:&quot;340850d2-3b0a-3116-927f-01bced4c4107&quot;,&quot;itemData&quot;:{&quot;ISSN&quot;:&quot;0027-8424&quot;,&quot;PMID&quot;:&quot;2155427&quot;,&quot;abstract&quot;:&quot;There is little information regarding the molecular mechanisms of hepatocarcinogenesis. We studied the p53 gene at the DNA, RNA, and protein level in seven human hepatocellular carcinoma (HCC)-derived cell lines; six of seven showed p53 abnormalities. By Southern blotting, the p53 gene was found to be partially deleted in Hep 3B and rearranged in SK-HEP-1 cells. Transcripts of the p53 gene were undetectable in Hep 3B as well as in FOCUS cells that had no apparent deletion or rearrangement of the p53 gene. Immunoprecipitation after [35S]methionine labeling of HCC cells demonstrated that p53 protein was absent in Hep 3B and FOCUS and reduced in concentration in PLC/PRF/5 cells. p53 synthesized by Mahlavu cells showed a slower migration on SDS/polyacrylamide gels suggesting it was an abnormal protein. In Huh7 cells, p53 protein had a prolonged half-life leading to its accumulation in the nuclei; increased levels of p53 protein were also found by immunoblotting. The p53 gene and its expression appeared to be unaltered in the hepatoblastoma-derived Hep G2 cell line. We found that the loss of p53 expression did not occur as a late in vitro event in the FOCUS cell line because p53 protein was also nondetectable at an early passage. We conclude that the loss of p53 expression or the presence of abnormal forms of the protein are frequently associated with HCC cell lines. These observations suggest that alterations in p53 may be important events in the transformation of hepatocytes to the malignant phenotype.&quot;,&quot;author&quot;:[{&quot;dropping-particle&quot;:&quot;&quot;,&quot;family&quot;:&quot;Bressac&quot;,&quot;given&quot;:&quot;B&quot;,&quot;non-dropping-particle&quot;:&quot;&quot;,&quot;parse-names&quot;:false,&quot;suffix&quot;:&quot;&quot;},{&quot;dropping-particle&quot;:&quot;&quot;,&quot;family&quot;:&quot;Galvin&quot;,&quot;given&quot;:&quot;K M&quot;,&quot;non-dropping-particle&quot;:&quot;&quot;,&quot;parse-names&quot;:false,&quot;suffix&quot;:&quot;&quot;},{&quot;dropping-particle&quot;:&quot;&quot;,&quot;family&quot;:&quot;Liang&quot;,&quot;given&quot;:&quot;T J&quot;,&quot;non-dropping-particle&quot;:&quot;&quot;,&quot;parse-names&quot;:false,&quot;suffix&quot;:&quot;&quot;},{&quot;dropping-particle&quot;:&quot;&quot;,&quot;family&quot;:&quot;Isselbacher&quot;,&quot;given&quot;:&quot;K J&quot;,&quot;non-dropping-particle&quot;:&quot;&quot;,&quot;parse-names&quot;:false,&quot;suffix&quot;:&quot;&quot;},{&quot;dropping-particle&quot;:&quot;&quot;,&quot;family&quot;:&quot;Wands&quot;,&quot;given&quot;:&quot;J R&quot;,&quot;non-dropping-particle&quot;:&quot;&quot;,&quot;parse-names&quot;:false,&quot;suffix&quot;:&quot;&quot;},{&quot;dropping-particle&quot;:&quot;&quot;,&quot;family&quot;:&quot;Ozturk&quot;,&quot;given&quot;:&quot;M&quot;,&quot;non-dropping-particle&quot;:&quot;&quot;,&quot;parse-names&quot;:false,&quot;suffix&quot;:&quot;&quot;}],&quot;container-title&quot;:&quot;Proceedings of the National Academy of Sciences of the United States of America&quot;,&quot;id&quot;:&quot;340850d2-3b0a-3116-927f-01bced4c4107&quot;,&quot;issue&quot;:&quot;5&quot;,&quot;issued&quot;:{&quot;date-parts&quot;:[[&quot;1990&quot;]]},&quot;page&quot;:&quot;1973-7&quot;,&quot;title&quot;:&quot;Abnormal structure and expression of p53 gene in human hepatocellular carcinoma.&quot;,&quot;type&quot;:&quot;article-journal&quot;,&quot;volume&quot;:&quot;87&quot;},&quot;uris&quot;:[&quot;http://www.mendeley.com/documents/?uuid=340850d2-3b0a-3116-927f-01bced4c4107&quot;],&quot;isTemporary&quot;:false,&quot;legacyDesktopId&quot;:&quot;340850d2-3b0a-3116-927f-01bced4c4107&quot;}],&quot;properties&quot;:{&quot;noteIndex&quot;:0},&quot;isEdited&quot;:false,&quot;manualOverride&quot;:{&quot;citeprocText&quot;:&quot;&lt;sup&gt;23&lt;/sup&gt;&quot;,&quot;isManuallyOverriden&quot;:false,&quot;manualOverrideText&quot;:&quot;&quot;},&quot;citationTag&quot;:&quot;MENDELEY_CITATION_v3_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&quot;},{&quot;citationID&quot;:&quot;MENDELEY_CITATION_b1395cb6-4d6a-484e-a1d2-999c8ea164d4&quot;,&quot;citationItems&quot;:[{&quot;id&quot;:&quot;bc2385cb-57c5-303c-9b4e-1cf082592b07&quot;,&quot;itemData&quot;:{&quot;DOI&quot;:&quot;10.1038/nature17170&quot;,&quot;ISBN&quot;:&quot;1476-4687 (Electronic)\\r0028-0836 (Linking)&quot;,&quot;ISSN&quot;:&quot;14764687&quot;,&quot;PMID&quot;:&quot;26983541&quot;,&quot;abstract&quot;:&quot;Chronic hepatitis B virus infection is a leading cause of cirrhosis and liver cancer. Hepatitis B virus encodes the regulatory HBx protein whose primary role is to promote transcription of the viral genome, which persists as an extrachromosomal DNA circle in infected cells. HBx accomplishes this task by an unusual mechanism, enhancing transcription only from extrachromosomal DNA templates. Here we show that HBx achieves this by hijacking the cellular DDB1-containing E3 ubiquitin ligase to target the 'structural maintenance of chromosomes' (Smc) complex Smc5/6 for degradation. Blocking this event inhibits the stimulatory effect of HBx both on extrachromosomal reporter genes and on hepatitis B virus transcription. Conversely, silencing the Smc5/6 complex enhances extrachromosomal reporter gene transcription in the absence of HBx, restores replication of an HBx-deficient hepatitis B virus, and rescues wild-type hepatitis B virus in a DDB1-knockdown background. The Smc5/6 complex associates with extrachromosomal reporters and the hepatitis B virus genome, suggesting a direct mechanism of transcriptional inhibition. These results uncover a novel role for the Smc5/6 complex as a restriction factor selectively blocking extrachromosomal DNA transcription. By destroying this complex, HBx relieves the inhibition to allow productive hepatitis B virus gene expression.&quot;,&quot;author&quot;:[{&quot;dropping-particle&quot;:&quot;&quot;,&quot;family&quot;:&quot;Decorsière&quot;,&quot;given&quot;:&quot;Adrien&quot;,&quot;non-dropping-particle&quot;:&quot;&quot;,&quot;parse-names&quot;:false,&quot;suffix&quot;:&quot;&quot;},{&quot;dropping-particle&quot;:&quot;&quot;,&quot;family&quot;:&quot;Mueller&quot;,&quot;given&quot;:&quot;Henrik&quot;,&quot;non-dropping-particle&quot;:&quot;&quot;,&quot;parse-names&quot;:false,&quot;suffix&quot;:&quot;&quot;},{&quot;dropping-particle&quot;:&quot;&quot;,&quot;family&quot;:&quot;Breugel&quot;,&quot;given&quot;:&quot;Pieter C.&quot;,&quot;non-dropping-particle&quot;:&quot;Van&quot;,&quot;parse-names&quot;:false,&quot;suffix&quot;:&quot;&quot;},{&quot;dropping-particle&quot;:&quot;&quot;,&quot;family&quot;:&quot;Abdul&quot;,&quot;given&quot;:&quot;Fabien&quot;,&quot;non-dropping-particle&quot;:&quot;&quot;,&quot;parse-names&quot;:false,&quot;suffix&quot;:&quot;&quot;},{&quot;dropping-particle&quot;:&quot;&quot;,&quot;family&quot;:&quot;Gerossier&quot;,&quot;given&quot;:&quot;Laetitia&quot;,&quot;non-dropping-particle&quot;:&quot;&quot;,&quot;parse-names&quot;:false,&quot;suffix&quot;:&quot;&quot;},{&quot;dropping-particle&quot;:&quot;&quot;,&quot;family&quot;:&quot;Beran&quot;,&quot;given&quot;:&quot;Rudolf K.&quot;,&quot;non-dropping-particle&quot;:&quot;&quot;,&quot;parse-names&quot;:false,&quot;suffix&quot;:&quot;&quot;},{&quot;dropping-particle&quot;:&quot;&quot;,&quot;family&quot;:&quot;Livingston&quot;,&quot;given&quot;:&quot;Christine M.&quot;,&quot;non-dropping-particle&quot;:&quot;&quot;,&quot;parse-names&quot;:false,&quot;suffix&quot;:&quot;&quot;},{&quot;dropping-particle&quot;:&quot;&quot;,&quot;family&quot;:&quot;Niu&quot;,&quot;given&quot;:&quot;Congrong&quot;,&quot;non-dropping-particle&quot;:&quot;&quot;,&quot;parse-names&quot;:false,&quot;suffix&quot;:&quot;&quot;},{&quot;dropping-particle&quot;:&quot;&quot;,&quot;family&quot;:&quot;Fletcher&quot;,&quot;given&quot;:&quot;Simon P.&quot;,&quot;non-dropping-particle&quot;:&quot;&quot;,&quot;parse-names&quot;:false,&quot;suffix&quot;:&quot;&quot;},{&quot;dropping-particle&quot;:&quot;&quot;,&quot;family&quot;:&quot;Hantz&quot;,&quot;given&quot;:&quot;Olivier&quot;,&quot;non-dropping-particle&quot;:&quot;&quot;,&quot;parse-names&quot;:false,&quot;suffix&quot;:&quot;&quot;},{&quot;dropping-particle&quot;:&quot;&quot;,&quot;family&quot;:&quot;Strubin&quot;,&quot;given&quot;:&quot;Michel&quot;,&quot;non-dropping-particle&quot;:&quot;&quot;,&quot;parse-names&quot;:false,&quot;suffix&quot;:&quot;&quot;}],&quot;container-title&quot;:&quot;Nature&quot;,&quot;id&quot;:&quot;bc2385cb-57c5-303c-9b4e-1cf082592b07&quot;,&quot;issue&quot;:&quot;7594&quot;,&quot;issued&quot;:{&quot;date-parts&quot;:[[&quot;2016&quot;]]},&quot;page&quot;:&quot;386-389&quot;,&quot;title&quot;:&quot;Hepatitis B virus X protein identifies the Smc5/6 complex as a host restriction factor&quot;,&quot;type&quot;:&quot;article-journal&quot;,&quot;volume&quot;:&quot;531&quot;},&quot;uris&quot;:[&quot;http://www.mendeley.com/documents/?uuid=bc2385cb-57c5-303c-9b4e-1cf082592b07&quot;],&quot;isTemporary&quot;:false,&quot;legacyDesktopId&quot;:&quot;bc2385cb-57c5-303c-9b4e-1cf082592b07&quot;},{&quot;id&quot;:&quot;7ed8be52-85f1-3c49-a66a-eb9144539266&quot;,&quot;itemData&quot;:{&quot;DOI&quot;:&quot;10.1016/j.celrep.2016.08.026&quot;,&quot;ISSN&quot;:&quot;22111247&quot;,&quot;PMID&quot;:&quot;27626656&quot;,&quot;abstract&quot;:&quot;The hepatitis B virus (HBV) regulatory protein X (HBx) activates gene expression from the HBV covalently closed circular DNA (cccDNA) genome. Interaction of HBx with the DDB1-CUL4-ROC1 (CRL4) E3 ligase is critical for this function. Using substrate-trapping proteomics, we identified the structural maintenance of chromosomes (SMC) complex proteins SMC5 and SMC6 as CRL4HBxsubstrates. HBx expression and HBV infection degraded the SMC5/6 complex in human hepatocytes in vitro and in humanized mice in vivo. HBx targets SMC5/6 for ubiquitylation by the CRL4HBxE3 ligase and subsequent degradation by the proteasome. Using a minicircle HBV (mcHBV) reporter system with HBx-dependent activity, we demonstrate that SMC5/6 knockdown, or inhibition with a dominant-negative SMC6, enhance HBx null mcHBV-Gluc gene expression. Furthermore, SMC5/6 knockdown rescued HBx-deficient HBV replication in human hepatocytes. These results indicate that a primary function of HBx is to degrade SMC5/6, which restricts HBV replication by inhibiting HBV gene expression.&quot;,&quot;author&quot;:[{&quot;dropping-particle&quot;:&quot;&quot;,&quot;family&quot;:&quot;Murphy&quot;,&quot;given&quot;:&quot;Christopher M.&quot;,&quot;non-dropping-particle&quot;:&quot;&quot;,&quot;parse-names&quot;:false,&quot;suffix&quot;:&quot;&quot;},{&quot;dropping-particle&quot;:&quot;&quot;,&quot;family&quot;:&quot;Xu&quot;,&quot;given&quot;:&quot;Yanping&quot;,&quot;non-dropping-particle&quot;:&quot;&quot;,&quot;parse-names&quot;:false,&quot;suffix&quot;:&quot;&quot;},{&quot;dropping-particle&quot;:&quot;&quot;,&quot;family&quot;:&quot;Li&quot;,&quot;given&quot;:&quot;Feng&quot;,&quot;non-dropping-particle&quot;:&quot;&quot;,&quot;parse-names&quot;:false,&quot;suffix&quot;:&quot;&quot;},{&quot;dropping-particle&quot;:&quot;&quot;,&quot;family&quot;:&quot;Nio&quot;,&quot;given&quot;:&quot;Kouki&quot;,&quot;non-dropping-particle&quot;:&quot;&quot;,&quot;parse-names&quot;:false,&quot;suffix&quot;:&quot;&quot;},{&quot;dropping-particle&quot;:&quot;&quot;,&quot;family&quot;:&quot;Reszka-Blanco&quot;,&quot;given&quot;:&quot;Natalia&quot;,&quot;non-dropping-particle&quot;:&quot;&quot;,&quot;parse-names&quot;:false,&quot;suffix&quot;:&quot;&quot;},{&quot;dropping-particle&quot;:&quot;&quot;,&quot;family&quot;:&quot;Li&quot;,&quot;given&quot;:&quot;Xiaodong&quot;,&quot;non-dropping-particle&quot;:&quot;&quot;,&quot;parse-names&quot;:false,&quot;suffix&quot;:&quot;&quot;},{&quot;dropping-particle&quot;:&quot;&quot;,&quot;family&quot;:&quot;Wu&quot;,&quot;given&quot;:&quot;Yaxu&quot;,&quot;non-dropping-particle&quot;:&quot;&quot;,&quot;parse-names&quot;:false,&quot;suffix&quot;:&quot;&quot;},{&quot;dropping-particle&quot;:&quot;&quot;,&quot;family&quot;:&quot;Yu&quot;,&quot;given&quot;:&quot;Yanbao&quot;,&quot;non-dropping-particle&quot;:&quot;&quot;,&quot;parse-names&quot;:false,&quot;suffix&quot;:&quot;&quot;},{&quot;dropping-particle&quot;:&quot;&quot;,&quot;family&quot;:&quot;Xiong&quot;,&quot;given&quot;:&quot;Yue&quot;,&quot;non-dropping-particle&quot;:&quot;&quot;,&quot;parse-names&quot;:false,&quot;suffix&quot;:&quot;&quot;},{&quot;dropping-particle&quot;:&quot;&quot;,&quot;family&quot;:&quot;Su&quot;,&quot;given&quot;:&quot;Lishan&quot;,&quot;non-dropping-particle&quot;:&quot;&quot;,&quot;parse-names&quot;:false,&quot;suffix&quot;:&quot;&quot;}],&quot;container-title&quot;:&quot;Cell Reports&quot;,&quot;id&quot;:&quot;7ed8be52-85f1-3c49-a66a-eb9144539266&quot;,&quot;issue&quot;:&quot;11&quot;,&quot;issued&quot;:{&quot;date-parts&quot;:[[&quot;2016&quot;]]},&quot;page&quot;:&quot;2846-2854&quot;,&quot;publisher&quot;:&quot;The Authors&quot;,&quot;title&quot;:&quot;Hepatitis B virus X protein promotes degradation of SMC5/6 to enhance HBV replication&quot;,&quot;type&quot;:&quot;article-journal&quot;,&quot;volume&quot;:&quot;16&quot;},&quot;uris&quot;:[&quot;http://www.mendeley.com/documents/?uuid=1d2f859b-9c02-4abf-8563-7b102c178610&quot;],&quot;isTemporary&quot;:false,&quot;legacyDesktopId&quot;:&quot;1d2f859b-9c02-4abf-8563-7b102c178610&quot;}],&quot;properties&quot;:{&quot;noteIndex&quot;:0},&quot;isEdited&quot;:false,&quot;manualOverride&quot;:{&quot;citeprocText&quot;:&quot;&lt;sup&gt;2,3&lt;/sup&gt;&quot;,&quot;isManuallyOverriden&quot;:false,&quot;manualOverrideText&quot;:&quot;&quot;},&quot;citationTag&quot;:&quot;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&quot;},{&quot;citationID&quot;:&quot;MENDELEY_CITATION_57ed98e6-2b0a-48a5-b146-6bc1e4d26429&quot;,&quot;citationItems&quot;:[{&quot;id&quot;:&quot;6e4f2071-bba8-3c4c-a674-1f59587a8095&quot;,&quot;itemData&quot;:{&quot;DOI&quot;:&quot;10.1385/MB:26:3:249&quot;,&quot;ISSN&quot;:&quot;1073-6085&quot;,&quot;PMID&quot;:&quot;15004294&quot;,&quot;abstract&quot;:&quot;The comet assay (single-cell gel electrophoresis) is a simple method for measuring deoxyribonucleic acid (DNA) strand breaks in eukaryotic cells. Cells embedded in agarose on a microscope slide are lysed with detergent and high salt to form nucleoids containing supercoiled loops of DNA linked to the nuclear matrix. Electrophoresis at high pH results in structures resembling comets, observed by fluorescence microscopy; the intensity of the comet tail relative to the head reflects the number of DNA breaks. The likely basis for this is that loops containing a break lose their supercoiling and become free to extend toward the anode. The assay has applications in testing novel chemicals for genotoxicity, monitoring environmental contamination with genotoxins, human biomonitoring and molecular epidemiology, and fundamental research in DNA damage and repair. The sensitivity and specificity of the assay are greatly enhanced if the nucleoids are incubated with bacterial repair endonucleases that recognize specific kinds of damage in the DNA and convert lesions to DNA breaks, increasing the amount of DNA in the comet tail. DNA repair can be monitored by incubating cells after treatment with damaging agent and measuring the damage remaining at intervals. Alternatively, the repair activity in a cell extract can be measured by incubating it with nucleoids containing specific damage.&quot;,&quot;author&quot;:[{&quot;dropping-particle&quot;:&quot;&quot;,&quot;family&quot;:&quot;Collins&quot;,&quot;given&quot;:&quot;Andrew R.&quot;,&quot;non-dropping-particle&quot;:&quot;&quot;,&quot;parse-names&quot;:false,&quot;suffix&quot;:&quot;&quot;}],&quot;container-title&quot;:&quot;Molecular Biotechnology&quot;,&quot;id&quot;:&quot;6e4f2071-bba8-3c4c-a674-1f59587a8095&quot;,&quot;issue&quot;:&quot;3&quot;,&quot;issued&quot;:{&quot;date-parts&quot;:[[&quot;2004&quot;,&quot;3&quot;]]},&quot;page&quot;:&quot;249-261&quot;,&quot;title&quot;:&quot;The comet assay for DNA damage and repair: Principles, applications, and limitations&quot;,&quot;type&quot;:&quot;article-journal&quot;,&quot;volume&quot;:&quot;26&quot;},&quot;uris&quot;:[&quot;http://www.mendeley.com/documents/?uuid=6e4f2071-bba8-3c4c-a674-1f59587a8095&quot;],&quot;isTemporary&quot;:false,&quot;legacyDesktopId&quot;:&quot;6e4f2071-bba8-3c4c-a674-1f59587a8095&quot;}],&quot;properties&quot;:{&quot;noteIndex&quot;:0},&quot;isEdited&quot;:false,&quot;manualOverride&quot;:{&quot;citeprocText&quot;:&quot;&lt;sup&gt;22&lt;/sup&gt;&quot;,&quot;isManuallyOverriden&quot;:false,&quot;manualOverrideText&quot;:&quot;&quot;},&quot;citationTag&quot;:&quot;MENDELEY_CITATION_v3_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&quot;},{&quot;citationID&quot;:&quot;MENDELEY_CITATION_fe63831f-046b-45b9-91ff-2f365e76966d&quot;,&quot;citationItems&quot;:[{&quot;id&quot;:&quot;3875eec0-c0f4-3ee6-9151-b7827dd4b2bd&quot;,&quot;itemData&quot;:{&quot;DOI&quot;:&quot;10.1038/sj.emboj.7601218&quot;,&quot;ISSN&quot;:&quot;02614189&quot;,&quot;PMID&quot;:&quot;16810316&quot;,&quot;abstract&quot;:&quot;The structural maintenance of chromosomes (SMC) family of proteins has been implicated in the repair of DNA double-strand breaks (DSBs) by homologous recombination (HR). The SMC1/3 cohesin complex is thought to promote HR by maintaining the close proximity of sister chromatids at DSBs. The SMC5/6 complex is also required for DNA repair, but the mechanism by which it accomplishes this is unclear. Here, we show that RNAi-mediated knockdown of the SMC5/6 complex components in human cells increases the efficiency of gene targeting due to a specific requirement for hSMC5/6 in sister chromatid HR. Knockdown of the hSMC5/6 complex decreases sister chromatid HR, but does not reduce nonhomologous end-joining (NHEJ) or intra-chromatid, homologue, or extrachromosomal HR. The hSMC5/6 complex is itself recruited to nuclease-induced DSBs and is required for the recruitment of cohesin to DSBs. Our results establish a mechanism by which the hSMC5/6 complex promotes DNA repair and suggest a novel strategy to improve the efficiency of gene targeting in mammalian somatic cells. © 2006 European Molecular Biology Organization | All Rights Reserved.&quot;,&quot;author&quot;:[{&quot;dropping-particle&quot;:&quot;&quot;,&quot;family&quot;:&quot;Potts&quot;,&quot;given&quot;:&quot;Patrick Ryan&quot;,&quot;non-dropping-particle&quot;:&quot;&quot;,&quot;parse-names&quot;:false,&quot;suffix&quot;:&quot;&quot;},{&quot;dropping-particle&quot;:&quot;&quot;,&quot;family&quot;:&quot;Porteus&quot;,&quot;given&quot;:&quot;Matthew H.&quot;,&quot;non-dropping-particle&quot;:&quot;&quot;,&quot;parse-names&quot;:false,&quot;suffix&quot;:&quot;&quot;},{&quot;dropping-particle&quot;:&quot;&quot;,&quot;family&quot;:&quot;Yu&quot;,&quot;given&quot;:&quot;Hongtao&quot;,&quot;non-dropping-particle&quot;:&quot;&quot;,&quot;parse-names&quot;:false,&quot;suffix&quot;:&quot;&quot;}],&quot;container-title&quot;:&quot;EMBO Journal&quot;,&quot;id&quot;:&quot;3875eec0-c0f4-3ee6-9151-b7827dd4b2bd&quot;,&quot;issue&quot;:&quot;14&quot;,&quot;issued&quot;:{&quot;date-parts&quot;:[[&quot;2006&quot;,&quot;7&quot;,&quot;26&quot;]]},&quot;page&quot;:&quot;3377-3388&quot;,&quot;title&quot;:&quot;Human SMC5/6 complex promotes sister chromatid homologous recombination by recruiting the SMC1/3 cohesin complex to double-strand breaks&quot;,&quot;type&quot;:&quot;article-journal&quot;,&quot;volume&quot;:&quot;25&quot;},&quot;uris&quot;:[&quot;http://www.mendeley.com/documents/?uuid=3875eec0-c0f4-3ee6-9151-b7827dd4b2bd&quot;],&quot;isTemporary&quot;:false,&quot;legacyDesktopId&quot;:&quot;3875eec0-c0f4-3ee6-9151-b7827dd4b2bd&quot;}],&quot;properties&quot;:{&quot;noteIndex&quot;:0},&quot;isEdited&quot;:false,&quot;manualOverride&quot;:{&quot;citeprocText&quot;:&quot;&lt;sup&gt;12&lt;/sup&gt;&quot;,&quot;isManuallyOverriden&quot;:false,&quot;manualOverrideText&quot;:&quot;&quot;},&quot;citationTag&quot;:&quot;MENDELEY_CITATION_v3_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&quot;},{&quot;citationID&quot;:&quot;MENDELEY_CITATION_df29df64-3cf7-484e-b6aa-c12231021292&quot;,&quot;citationItems&quot;:[{&quot;id&quot;:&quot;b363d0ff-bc6c-39eb-aebc-7d2a9b6588e1&quot;,&quot;itemData&quot;:{&quot;DOI&quot;:&quot;10.1038/ncb3452&quot;,&quot;ISSN&quot;:&quot;14764679&quot;,&quot;abstract&quot;:&quot;The correct duplication and transmission of genetic material to daughter cells is the primary objective of the cell division cycle. DNA replication and chromosome segregation present both challenges and opportunities for DNA repair pathways that safeguard genetic information. As a consequence, there is a profound, two-way connection between DNA repair and cell cycle control. Here, we review how DNA repair processes, and DNA double-strand break repair in particular, are regulated during the cell cycle to optimize genomic integrity.&quot;,&quot;author&quot;:[{&quot;dropping-particle&quot;:&quot;&quot;,&quot;family&quot;:&quot;Hustedt&quot;,&quot;given&quot;:&quot;Nicole&quot;,&quot;non-dropping-particle&quot;:&quot;&quot;,&quot;parse-names&quot;:false,&quot;suffix&quot;:&quot;&quot;},{&quot;dropping-particle&quot;:&quot;&quot;,&quot;family&quot;:&quot;Durocher&quot;,&quot;given&quot;:&quot;Daniel&quot;,&quot;non-dropping-particle&quot;:&quot;&quot;,&quot;parse-names&quot;:false,&quot;suffix&quot;:&quot;&quot;}],&quot;container-title&quot;:&quot;Nature Cell Biology&quot;,&quot;id&quot;:&quot;b363d0ff-bc6c-39eb-aebc-7d2a9b6588e1&quot;,&quot;issue&quot;:&quot;1&quot;,&quot;issued&quot;:{&quot;date-parts&quot;:[[&quot;2017&quot;]]},&quot;page&quot;:&quot;1-9&quot;,&quot;title&quot;:&quot;The control of DNA repair by the cell cycle&quot;,&quot;type&quot;:&quot;article-journal&quot;,&quot;volume&quot;:&quot;19&quot;},&quot;uris&quot;:[&quot;http://www.mendeley.com/documents/?uuid=b363d0ff-bc6c-39eb-aebc-7d2a9b6588e1&quot;],&quot;isTemporary&quot;:false,&quot;legacyDesktopId&quot;:&quot;b363d0ff-bc6c-39eb-aebc-7d2a9b6588e1&quot;}],&quot;properties&quot;:{&quot;noteIndex&quot;:0},&quot;isEdited&quot;:false,&quot;manualOverride&quot;:{&quot;citeprocText&quot;:&quot;&lt;sup&gt;24&lt;/sup&gt;&quot;,&quot;isManuallyOverriden&quot;:false,&quot;manualOverrideText&quot;:&quot;&quot;},&quot;citationTag&quot;:&quot;MENDELEY_CITATION_v3_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&quot;},{&quot;citationID&quot;:&quot;MENDELEY_CITATION_257b32c2-1f15-4f86-a9be-83f7a2b3fa41&quot;,&quot;citationItems&quot;:[{&quot;id&quot;:&quot;80c07da8-d66d-36f0-bafd-323bac3109c0&quot;,&quot;itemData&quot;:{&quot;DOI&quot;:&quot;10.1016/j.jcmgh.2018.10.010&quot;,&quot;ISBN&quot;:&quot;8133815541&quot;,&quot;ISSN&quot;:&quot;2352345X&quot;,&quot;PMID&quot;:&quot;30704981&quot;,&quot;abstract&quot;:&quot;Background &amp; Aims: Hepatitis B virus (HBV) infection is a major health concern worldwide. Although currently used nucleos(t)ide analogs efficiently inhibit viral replication, viral proteins transcribed from the episomal viral covalently closed circular DNA (cccDNA) minichromosome continue to be expressed long-term. Because high viral RNA or antigen loads may play a biological role during this chronicity, the elimination of viral products is an ultimate goal of HBV treatment. HBV regulatory protein X (HBx) was recently found to promote transcription of cccDNA with degradation of Smc5/6 through the interaction of HBx with the host protein DDB1. Here, this protein–protein interaction was considered as a new molecular target of HBV treatment. Methods: To identify candidate compounds that target the HBx–DDB1 interaction, a newly constructed split luciferase assay system was applied to comprehensive compound screening. The effects of the identified compounds on HBV transcription and cccDNA maintenance were determined using HBV minicircle DNA, which mimics HBV cccDNA, and the natural HBV infection model of human primary hepatocytes. Results: We show that nitazoxanide (NTZ), a thiazolide anti-infective agent that has been approved by the FDA for protozoan enteritis, efficiently inhibits the HBx–DDB1 protein interaction. NTZ significantly restores Smc5 protein levels and suppresses viral transcription and viral protein production in the HBV minicircle system and in human primary hepatocytes naturally infected with HBV. Conclusions: These results indicate that NTZ, which targets an HBV-related viral–host protein interaction, may be a promising new therapeutic agent and a step toward a functional HBV cure.&quot;,&quot;author&quot;:[{&quot;dropping-particle&quot;:&quot;&quot;,&quot;family&quot;:&quot;Sekiba&quot;,&quot;given&quot;:&quot;Kazuma&quot;,&quot;non-dropping-particle&quot;:&quot;&quot;,&quot;parse-names&quot;:false,&quot;suffix&quot;:&quot;&quot;},{&quot;dropping-particle&quot;:&quot;&quot;,&quot;family&quot;:&quot;Otsuka&quot;,&quot;given&quot;:&quot;Motoyuki&quot;,&quot;non-dropping-particle&quot;:&quot;&quot;,&quot;parse-names&quot;:false,&quot;suffix&quot;:&quot;&quot;},{&quot;dropping-particle&quot;:&quot;&quot;,&quot;family&quot;:&quot;Ohno&quot;,&quot;given&quot;:&quot;Motoko&quot;,&quot;non-dropping-particle&quot;:&quot;&quot;,&quot;parse-names&quot;:false,&quot;suffix&quot;:&quot;&quot;},{&quot;dropping-particle&quot;:&quot;&quot;,&quot;family&quot;:&quot;Yamagami&quot;,&quot;given&quot;:&quot;Mari&quot;,&quot;non-dropping-particle&quot;:&quot;&quot;,&quot;parse-names&quot;:false,&quot;suffix&quot;:&quot;&quot;},{&quot;dropping-particle&quot;:&quot;&quot;,&quot;family&quot;:&quot;Kishikawa&quot;,&quot;given&quot;:&quot;Takahiro&quot;,&quot;non-dropping-particle&quot;:&quot;&quot;,&quot;parse-names&quot;:false,&quot;suffix&quot;:&quot;&quot;},{&quot;dropping-particle&quot;:&quot;&quot;,&quot;family&quot;:&quot;Suzuki&quot;,&quot;given&quot;:&quot;Tatsunori&quot;,&quot;non-dropping-particle&quot;:&quot;&quot;,&quot;parse-names&quot;:false,&quot;suffix&quot;:&quot;&quot;},{&quot;dropping-particle&quot;:&quot;&quot;,&quot;family&quot;:&quot;Ishibashi&quot;,&quot;given&quot;:&quot;Rei&quot;,&quot;non-dropping-particle&quot;:&quot;&quot;,&quot;parse-names&quot;:false,&quot;suffix&quot;:&quot;&quot;},{&quot;dropping-particle&quot;:&quot;&quot;,&quot;family&quot;:&quot;Seimiya&quot;,&quot;given&quot;:&quot;Takahiro&quot;,&quot;non-dropping-particle&quot;:&quot;&quot;,&quot;parse-names&quot;:false,&quot;suffix&quot;:&quot;&quot;},{&quot;dropping-particle&quot;:&quot;&quot;,&quot;family&quot;:&quot;Tanaka&quot;,&quot;given&quot;:&quot;Eri&quot;,&quot;non-dropping-particle&quot;:&quot;&quot;,&quot;parse-names&quot;:false,&quot;suffix&quot;:&quot;&quot;},{&quot;dropping-particle&quot;:&quot;&quot;,&quot;family&quot;:&quot;Koike&quot;,&quot;given&quot;:&quot;Kazuhiko&quot;,&quot;non-dropping-particle&quot;:&quot;&quot;,&quot;parse-names&quot;:false,&quot;suffix&quot;:&quot;&quot;}],&quot;container-title&quot;:&quot;Cellular and Molecular Gastroenterology and Hepatology&quot;,&quot;id&quot;:&quot;80c07da8-d66d-36f0-bafd-323bac3109c0&quot;,&quot;issue&quot;:&quot;2&quot;,&quot;issued&quot;:{&quot;date-parts&quot;:[[&quot;2019&quot;]]},&quot;page&quot;:&quot;297-312&quot;,&quot;publisher&quot;:&quot;Elsevier Inc&quot;,&quot;title&quot;:&quot;Inhibition of HBV transcription from cccDNA with nitazoxanide by targeting the HBx–DDB1 interaction&quot;,&quot;type&quot;:&quot;article-journal&quot;,&quot;volume&quot;:&quot;7&quot;},&quot;uris&quot;:[&quot;http://www.mendeley.com/documents/?uuid=e09826d9-a2ef-4115-bdb0-224ea0dc4748&quot;],&quot;isTemporary&quot;:false,&quot;legacyDesktopId&quot;:&quot;e09826d9-a2ef-4115-bdb0-224ea0dc4748&quot;}],&quot;properties&quot;:{&quot;noteIndex&quot;:0},&quot;isEdited&quot;:false,&quot;manualOverride&quot;:{&quot;citeprocText&quot;:&quot;&lt;sup&gt;25&lt;/sup&gt;&quot;,&quot;isManuallyOverriden&quot;:false,&quot;manualOverrideText&quot;:&quot;&quot;},&quot;citationTag&quot;:&quot;MENDELEY_CITATION_v3_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&quot;},{&quot;citationID&quot;:&quot;MENDELEY_CITATION_71c0936a-0c2d-4d6c-8c3e-86eccdf8d432&quot;,&quot;citationItems&quot;:[{&quot;id&quot;:&quot;af9e29b1-38f9-3bc4-ab2e-21fbb48f10b2&quot;,&quot;itemData&quot;:{&quot;DOI&quot;:&quot;10.7554/eLife.00049&quot;,&quot;ISSN&quot;:&quot;2050084X&quot;,&quot;PMID&quot;:&quot;23150796&quot;,&quot;abstract&quot;:&quot;Human hepatitis B virus (HBV) infection and HBV-related diseases remain a major public health problem. Individuals coinfected with its satellite hepatitis D virus (HDV) have more severe disease. Cellular entry of both viruses is mediated by HBV envelope proteins. The pre-S1 domain of the large envelope protein is a key determinant for receptor(s) binding. However, the identity of the receptor(s) is unknown. Here, by using near zero distance photo-cross-linking and tandem affinity purification, we revealed that the receptor-binding region of pre-S1 specifically interacts with sodium taurocholate cotransporting polypeptide (NTCP), a multiple transmembrane transporter predominantly expressed in the liver. Silencing NTCP inhibited HBV and HDV infection, while exogenous NTCP expression rendered nonsusceptible hepatocarcinoma cells susceptible to these viral infections. Moreover, replacing amino acids 157-165 of nonfunctional monkey NTCP with the human counterpart conferred its ability in supporting both viral infections. Our results demonstrate that NTCP is a functional receptor for HBV and HDV. © Yan et al.&quot;,&quot;author&quot;:[{&quot;dropping-particle&quot;:&quot;&quot;,&quot;family&quot;:&quot;Yan&quot;,&quot;given&quot;:&quot;Huan&quot;,&quot;non-dropping-particle&quot;:&quot;&quot;,&quot;parse-names&quot;:false,&quot;suffix&quot;:&quot;&quot;},{&quot;dropping-particle&quot;:&quot;&quot;,&quot;family&quot;:&quot;Zhong&quot;,&quot;given&quot;:&quot;Guocai&quot;,&quot;non-dropping-particle&quot;:&quot;&quot;,&quot;parse-names&quot;:false,&quot;suffix&quot;:&quot;&quot;},{&quot;dropping-particle&quot;:&quot;&quot;,&quot;family&quot;:&quot;Xu&quot;,&quot;given&quot;:&quot;Guangwei&quot;,&quot;non-dropping-particle&quot;:&quot;&quot;,&quot;parse-names&quot;:false,&quot;suffix&quot;:&quot;&quot;},{&quot;dropping-particle&quot;:&quot;&quot;,&quot;family&quot;:&quot;He&quot;,&quot;given&quot;:&quot;Wenhui&quot;,&quot;non-dropping-particle&quot;:&quot;&quot;,&quot;parse-names&quot;:false,&quot;suffix&quot;:&quot;&quot;},{&quot;dropping-particle&quot;:&quot;&quot;,&quot;family&quot;:&quot;Jing&quot;,&quot;given&quot;:&quot;Zhiyi&quot;,&quot;non-dropping-particle&quot;:&quot;&quot;,&quot;parse-names&quot;:false,&quot;suffix&quot;:&quot;&quot;},{&quot;dropping-particle&quot;:&quot;&quot;,&quot;family&quot;:&quot;Gao&quot;,&quot;given&quot;:&quot;Zhenchao&quot;,&quot;non-dropping-particle&quot;:&quot;&quot;,&quot;parse-names&quot;:false,&quot;suffix&quot;:&quot;&quot;},{&quot;dropping-particle&quot;:&quot;&quot;,&quot;family&quot;:&quot;Huang&quot;,&quot;given&quot;:&quot;Yi&quot;,&quot;non-dropping-particle&quot;:&quot;&quot;,&quot;parse-names&quot;:false,&quot;suffix&quot;:&quot;&quot;},{&quot;dropping-particle&quot;:&quot;&quot;,&quot;family&quot;:&quot;Qi&quot;,&quot;given&quot;:&quot;Yonghe&quot;,&quot;non-dropping-particle&quot;:&quot;&quot;,&quot;parse-names&quot;:false,&quot;suffix&quot;:&quot;&quot;},{&quot;dropping-particle&quot;:&quot;&quot;,&quot;family&quot;:&quot;Peng&quot;,&quot;given&quot;:&quot;Bo&quot;,&quot;non-dropping-particle&quot;:&quot;&quot;,&quot;parse-names&quot;:false,&quot;suffix&quot;:&quot;&quot;},{&quot;dropping-particle&quot;:&quot;&quot;,&quot;family&quot;:&quot;Wang&quot;,&quot;given&quot;:&quot;Haimin&quot;,&quot;non-dropping-particle&quot;:&quot;&quot;,&quot;parse-names&quot;:false,&quot;suffix&quot;:&quot;&quot;},{&quot;dropping-particle&quot;:&quot;&quot;,&quot;family&quot;:&quot;Fu&quot;,&quot;given&quot;:&quot;Liran&quot;,&quot;non-dropping-particle&quot;:&quot;&quot;,&quot;parse-names&quot;:false,&quot;suffix&quot;:&quot;&quot;},{&quot;dropping-particle&quot;:&quot;&quot;,&quot;family&quot;:&quot;Song&quot;,&quot;given&quot;:&quot;Mei&quot;,&quot;non-dropping-particle&quot;:&quot;&quot;,&quot;parse-names&quot;:false,&quot;suffix&quot;:&quot;&quot;},{&quot;dropping-particle&quot;:&quot;&quot;,&quot;family&quot;:&quot;Chen&quot;,&quot;given&quot;:&quot;Pan&quot;,&quot;non-dropping-particle&quot;:&quot;&quot;,&quot;parse-names&quot;:false,&quot;suffix&quot;:&quot;&quot;},{&quot;dropping-particle&quot;:&quot;&quot;,&quot;family&quot;:&quot;Gao&quot;,&quot;given&quot;:&quot;Wenqing&quot;,&quot;non-dropping-particle&quot;:&quot;&quot;,&quot;parse-names&quot;:false,&quot;suffix&quot;:&quot;&quot;},{&quot;dropping-particle&quot;:&quot;&quot;,&quot;family&quot;:&quot;Ren&quot;,&quot;given&quot;:&quot;Bijie&quot;,&quot;non-dropping-particle&quot;:&quot;&quot;,&quot;parse-names&quot;:false,&quot;suffix&quot;:&quot;&quot;},{&quot;dropping-particle&quot;:&quot;&quot;,&quot;family&quot;:&quot;Sun&quot;,&quot;given&quot;:&quot;Yinyan&quot;,&quot;non-dropping-particle&quot;:&quot;&quot;,&quot;parse-names&quot;:false,&quot;suffix&quot;:&quot;&quot;},{&quot;dropping-particle&quot;:&quot;&quot;,&quot;family&quot;:&quot;Cai&quot;,&quot;given&quot;:&quot;Tao&quot;,&quot;non-dropping-particle&quot;:&quot;&quot;,&quot;parse-names&quot;:false,&quot;suffix&quot;:&quot;&quot;},{&quot;dropping-particle&quot;:&quot;&quot;,&quot;family&quot;:&quot;Feng&quot;,&quot;given&quot;:&quot;Xiaofeng&quot;,&quot;non-dropping-particle&quot;:&quot;&quot;,&quot;parse-names&quot;:false,&quot;suffix&quot;:&quot;&quot;},{&quot;dropping-particle&quot;:&quot;&quot;,&quot;family&quot;:&quot;Sui&quot;,&quot;given&quot;:&quot;Jianhua&quot;,&quot;non-dropping-particle&quot;:&quot;&quot;,&quot;parse-names&quot;:false,&quot;suffix&quot;:&quot;&quot;},{&quot;dropping-particle&quot;:&quot;&quot;,&quot;family&quot;:&quot;Li&quot;,&quot;given&quot;:&quot;Wenhui&quot;,&quot;non-dropping-particle&quot;:&quot;&quot;,&quot;parse-names&quot;:false,&quot;suffix&quot;:&quot;&quot;}],&quot;container-title&quot;:&quot;eLife&quot;,&quot;id&quot;:&quot;af9e29b1-38f9-3bc4-ab2e-21fbb48f10b2&quot;,&quot;issued&quot;:{&quot;date-parts&quot;:[[&quot;2012&quot;]]},&quot;page&quot;:&quot;e00049&quot;,&quot;title&quot;:&quot;Sodium taurocholate cotransporting polypeptide is a functional receptor for human hepatitis B and D virus&quot;,&quot;type&quot;:&quot;article-journal&quot;,&quot;volume&quot;:&quot;1&quot;},&quot;uris&quot;:[&quot;http://www.mendeley.com/documents/?uuid=af9e29b1-38f9-3bc4-ab2e-21fbb48f10b2&quot;],&quot;isTemporary&quot;:false,&quot;legacyDesktopId&quot;:&quot;af9e29b1-38f9-3bc4-ab2e-21fbb48f10b2&quot;}],&quot;properties&quot;:{&quot;noteIndex&quot;:0},&quot;isEdited&quot;:false,&quot;manualOverride&quot;:{&quot;citeprocText&quot;:&quot;&lt;sup&gt;26&lt;/sup&gt;&quot;,&quot;isManuallyOverriden&quot;:false,&quot;manualOverrideText&quot;:&quot;&quot;},&quot;citationTag&quot;:&quot;MENDELEY_CITATION_v3_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&quot;},{&quot;citationID&quot;:&quot;MENDELEY_CITATION_e07bf724-fd8f-456b-9a25-ead478d59927&quot;,&quot;citationItems&quot;:[{&quot;id&quot;:&quot;80c07da8-d66d-36f0-bafd-323bac3109c0&quot;,&quot;itemData&quot;:{&quot;DOI&quot;:&quot;10.1016/j.jcmgh.2018.10.010&quot;,&quot;ISBN&quot;:&quot;8133815541&quot;,&quot;ISSN&quot;:&quot;2352345X&quot;,&quot;PMID&quot;:&quot;30704981&quot;,&quot;abstract&quot;:&quot;Background &amp; Aims: Hepatitis B virus (HBV) infection is a major health concern worldwide. Although currently used nucleos(t)ide analogs efficiently inhibit viral replication, viral proteins transcribed from the episomal viral covalently closed circular DNA (cccDNA) minichromosome continue to be expressed long-term. Because high viral RNA or antigen loads may play a biological role during this chronicity, the elimination of viral products is an ultimate goal of HBV treatment. HBV regulatory protein X (HBx) was recently found to promote transcription of cccDNA with degradation of Smc5/6 through the interaction of HBx with the host protein DDB1. Here, this protein–protein interaction was considered as a new molecular target of HBV treatment. Methods: To identify candidate compounds that target the HBx–DDB1 interaction, a newly constructed split luciferase assay system was applied to comprehensive compound screening. The effects of the identified compounds on HBV transcription and cccDNA maintenance were determined using HBV minicircle DNA, which mimics HBV cccDNA, and the natural HBV infection model of human primary hepatocytes. Results: We show that nitazoxanide (NTZ), a thiazolide anti-infective agent that has been approved by the FDA for protozoan enteritis, efficiently inhibits the HBx–DDB1 protein interaction. NTZ significantly restores Smc5 protein levels and suppresses viral transcription and viral protein production in the HBV minicircle system and in human primary hepatocytes naturally infected with HBV. Conclusions: These results indicate that NTZ, which targets an HBV-related viral–host protein interaction, may be a promising new therapeutic agent and a step toward a functional HBV cure.&quot;,&quot;author&quot;:[{&quot;dropping-particle&quot;:&quot;&quot;,&quot;family&quot;:&quot;Sekiba&quot;,&quot;given&quot;:&quot;Kazuma&quot;,&quot;non-dropping-particle&quot;:&quot;&quot;,&quot;parse-names&quot;:false,&quot;suffix&quot;:&quot;&quot;},{&quot;dropping-particle&quot;:&quot;&quot;,&quot;family&quot;:&quot;Otsuka&quot;,&quot;given&quot;:&quot;Motoyuki&quot;,&quot;non-dropping-particle&quot;:&quot;&quot;,&quot;parse-names&quot;:false,&quot;suffix&quot;:&quot;&quot;},{&quot;dropping-particle&quot;:&quot;&quot;,&quot;family&quot;:&quot;Ohno&quot;,&quot;given&quot;:&quot;Motoko&quot;,&quot;non-dropping-particle&quot;:&quot;&quot;,&quot;parse-names&quot;:false,&quot;suffix&quot;:&quot;&quot;},{&quot;dropping-particle&quot;:&quot;&quot;,&quot;family&quot;:&quot;Yamagami&quot;,&quot;given&quot;:&quot;Mari&quot;,&quot;non-dropping-particle&quot;:&quot;&quot;,&quot;parse-names&quot;:false,&quot;suffix&quot;:&quot;&quot;},{&quot;dropping-particle&quot;:&quot;&quot;,&quot;family&quot;:&quot;Kishikawa&quot;,&quot;given&quot;:&quot;Takahiro&quot;,&quot;non-dropping-particle&quot;:&quot;&quot;,&quot;parse-names&quot;:false,&quot;suffix&quot;:&quot;&quot;},{&quot;dropping-particle&quot;:&quot;&quot;,&quot;family&quot;:&quot;Suzuki&quot;,&quot;given&quot;:&quot;Tatsunori&quot;,&quot;non-dropping-particle&quot;:&quot;&quot;,&quot;parse-names&quot;:false,&quot;suffix&quot;:&quot;&quot;},{&quot;dropping-particle&quot;:&quot;&quot;,&quot;family&quot;:&quot;Ishibashi&quot;,&quot;given&quot;:&quot;Rei&quot;,&quot;non-dropping-particle&quot;:&quot;&quot;,&quot;parse-names&quot;:false,&quot;suffix&quot;:&quot;&quot;},{&quot;dropping-particle&quot;:&quot;&quot;,&quot;family&quot;:&quot;Seimiya&quot;,&quot;given&quot;:&quot;Takahiro&quot;,&quot;non-dropping-particle&quot;:&quot;&quot;,&quot;parse-names&quot;:false,&quot;suffix&quot;:&quot;&quot;},{&quot;dropping-particle&quot;:&quot;&quot;,&quot;family&quot;:&quot;Tanaka&quot;,&quot;given&quot;:&quot;Eri&quot;,&quot;non-dropping-particle&quot;:&quot;&quot;,&quot;parse-names&quot;:false,&quot;suffix&quot;:&quot;&quot;},{&quot;dropping-particle&quot;:&quot;&quot;,&quot;family&quot;:&quot;Koike&quot;,&quot;given&quot;:&quot;Kazuhiko&quot;,&quot;non-dropping-particle&quot;:&quot;&quot;,&quot;parse-names&quot;:false,&quot;suffix&quot;:&quot;&quot;}],&quot;container-title&quot;:&quot;Cellular and Molecular Gastroenterology and Hepatology&quot;,&quot;id&quot;:&quot;80c07da8-d66d-36f0-bafd-323bac3109c0&quot;,&quot;issue&quot;:&quot;2&quot;,&quot;issued&quot;:{&quot;date-parts&quot;:[[&quot;2019&quot;]]},&quot;page&quot;:&quot;297-312&quot;,&quot;publisher&quot;:&quot;Elsevier Inc&quot;,&quot;title&quot;:&quot;Inhibition of HBV transcription from cccDNA with nitazoxanide by targeting the HBx–DDB1 interaction&quot;,&quot;type&quot;:&quot;article-journal&quot;,&quot;volume&quot;:&quot;7&quot;},&quot;uris&quot;:[&quot;http://www.mendeley.com/documents/?uuid=e09826d9-a2ef-4115-bdb0-224ea0dc4748&quot;],&quot;isTemporary&quot;:false,&quot;legacyDesktopId&quot;:&quot;e09826d9-a2ef-4115-bdb0-224ea0dc4748&quot;}],&quot;properties&quot;:{&quot;noteIndex&quot;:0},&quot;isEdited&quot;:false,&quot;manualOverride&quot;:{&quot;citeprocText&quot;:&quot;&lt;sup&gt;25&lt;/sup&gt;&quot;,&quot;isManuallyOverriden&quot;:false,&quot;manualOverrideText&quot;:&quot;&quot;},&quot;citationTag&quot;:&quot;MENDELEY_CITATION_v3_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&quot;},{&quot;citationID&quot;:&quot;MENDELEY_CITATION_2d87a38c-8949-432a-a0bd-fe02cc4109b5&quot;,&quot;citationItems&quot;:[{&quot;id&quot;:&quot;6c6f60e8-4bed-372b-86c5-14a2c658739b&quot;,&quot;itemData&quot;:{&quot;DOI&quot;:&quot;10.1038/85798&quot;,&quot;ISSN&quot;:&quot;10614036&quot;,&quot;abstract&quot;:&quot;To ensure the high-fidelity transmission of genetic information, cells have evolved mechanisms to monitor genome integrity. Cells respond to DNA damage by activating a complex DNA-damage-response pathway that includes cell-cycle arrest, the transcriptional and post-transcriptional activation of a subset of genes including those associated with DNA repair, and, under some circumstances, the triggering of programmed cell death. An inability to respond properly to, or to repair, DNA damage leads to genetic instability, which in turn may enhance the rate of cancer development. Indeed, it is becoming increasingly clear that deficiencies in DNA-damage signaling and repair pathways are fundamental to the etiology of most, if not all, human cancers. Here we describe recent progress in our understanding of how cells detect and signal the presence and repair of one particularly important form of DNA damage induced by ionizing radiation-the DNA double-strand break (DSB). Moreover, we discuss how tumor suppressor proteins such as p53, ATM, Brca1 and Brca2 have been linked to such pathways, and how accumulating evidence is connecting deficiencies in cellular responses to DNA DSBs with tumorigenesis.&quot;,&quot;author&quot;:[{&quot;dropping-particle&quot;:&quot;&quot;,&quot;family&quot;:&quot;Khanna&quot;,&quot;given&quot;:&quot;Kum Kum&quot;,&quot;non-dropping-particle&quot;:&quot;&quot;,&quot;parse-names&quot;:false,&quot;suffix&quot;:&quot;&quot;},{&quot;dropping-particle&quot;:&quot;&quot;,&quot;family&quot;:&quot;Jackson&quot;,&quot;given&quot;:&quot;Stephen P.&quot;,&quot;non-dropping-particle&quot;:&quot;&quot;,&quot;parse-names&quot;:false,&quot;suffix&quot;:&quot;&quot;}],&quot;container-title&quot;:&quot;Nature Genetics&quot;,&quot;id&quot;:&quot;6c6f60e8-4bed-372b-86c5-14a2c658739b&quot;,&quot;issue&quot;:&quot;3&quot;,&quot;issued&quot;:{&quot;date-parts&quot;:[[&quot;2001&quot;,&quot;3&quot;]]},&quot;page&quot;:&quot;247-254&quot;,&quot;publisher&quot;:&quot;Nature Publishing Group&quot;,&quot;title&quot;:&quot;DNA double-strand breaks: Signaling, repair and the cancer connection&quot;,&quot;type&quot;:&quot;article-journal&quot;,&quot;volume&quot;:&quot;27&quot;},&quot;uris&quot;:[&quot;http://www.mendeley.com/documents/?uuid=6c6f60e8-4bed-372b-86c5-14a2c658739b&quot;],&quot;isTemporary&quot;:false,&quot;legacyDesktopId&quot;:&quot;6c6f60e8-4bed-372b-86c5-14a2c658739b&quot;}],&quot;properties&quot;:{&quot;noteIndex&quot;:0},&quot;isEdited&quot;:false,&quot;manualOverride&quot;:{&quot;citeprocText&quot;:&quot;&lt;sup&gt;11&lt;/sup&gt;&quot;,&quot;isManuallyOverriden&quot;:false,&quot;manualOverrideText&quot;:&quot;&quot;},&quot;citationTag&quot;:&quot;MENDELEY_CITATION_v3_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&quot;},{&quot;citationID&quot;:&quot;MENDELEY_CITATION_8f6a8440-d97b-426d-96f2-6efe3437292f&quot;,&quot;citationItems&quot;:[{&quot;id&quot;:&quot;bb91f60b-e38a-302b-b38d-0c284b158bde&quot;,&quot;itemData&quot;:{&quot;DOI&quot;:&quot;10.1016/j.bbcan.2016.10.002&quot;,&quot;ISSN&quot;:&quot;18792561&quot;,&quot;abstract&quot;:&quot;The hallmarks of cancer capture the most essential phenotypic characteristics of malignant transformation and progression. Although numerous factors involved in this multi-step process are still unknown to date, an ever-increasing number of mutated/altered candidate genes are being identified within large-scale cancer genomic projects. Therefore, investigators need to be aware of available and appropriate techniques capable of determining characteristic features of each hallmark. We review the methods tailored to experimental cancer researchers to evaluate cell proliferation, programmed cell death, replicative immortality, induction of angiogenesis, invasion and metastasis, genome instability, and reprogramming of energy metabolism. Selecting the ideal method is based on the investigator's goals, available equipment and also on financial constraints. Multiplexing strategies enable a more in-depth data collection from a single experiment — obtaining several results from a single procedure reduces variability and saves time and relative cost, leading to more robust conclusions compared to a single end point measurement. Each hallmark possesses characteristics that can be analyzed by immunoblot, RT-PCR, immunocytochemistry, immunoprecipitation, RNA microarray or RNA-seq. In general, flow cytometry, fluorescence microscopy, and multiwell readers are extremely versatile tools and, with proper sample preparation, allow the detection of a vast number of hallmark features. Finally, we also provide a list of hallmark-specific genes to be measured in transcriptome-level studies. Although our list is not exhaustive, we provide a snapshot of the most widely used methods, with an emphasis on methods enabling the simultaneous evaluation of multiple hallmark features.&quot;,&quot;author&quot;:[{&quot;dropping-particle&quot;:&quot;&quot;,&quot;family&quot;:&quot;Menyhárt&quot;,&quot;given&quot;:&quot;Otília&quot;,&quot;non-dropping-particle&quot;:&quot;&quot;,&quot;parse-names&quot;:false,&quot;suffix&quot;:&quot;&quot;},{&quot;dropping-particle&quot;:&quot;&quot;,&quot;family&quot;:&quot;Harami-Papp&quot;,&quot;given&quot;:&quot;Hajnalka&quot;,&quot;non-dropping-particle&quot;:&quot;&quot;,&quot;parse-names&quot;:false,&quot;suffix&quot;:&quot;&quot;},{&quot;dropping-particle&quot;:&quot;&quot;,&quot;family&quot;:&quot;Sukumar&quot;,&quot;given&quot;:&quot;Saraswati&quot;,&quot;non-dropping-particle&quot;:&quot;&quot;,&quot;parse-names&quot;:false,&quot;suffix&quot;:&quot;&quot;},{&quot;dropping-particle&quot;:&quot;&quot;,&quot;family&quot;:&quot;Schäfer&quot;,&quot;given&quot;:&quot;Reinhold&quot;,&quot;non-dropping-particle&quot;:&quot;&quot;,&quot;parse-names&quot;:false,&quot;suffix&quot;:&quot;&quot;},{&quot;dropping-particle&quot;:&quot;&quot;,&quot;family&quot;:&quot;Magnani&quot;,&quot;given&quot;:&quot;Luca&quot;,&quot;non-dropping-particle&quot;:&quot;&quot;,&quot;parse-names&quot;:false,&quot;suffix&quot;:&quot;&quot;},{&quot;dropping-particle&quot;:&quot;&quot;,&quot;family&quot;:&quot;Barrios&quot;,&quot;given&quot;:&quot;Oriol&quot;,&quot;non-dropping-particle&quot;:&quot;de&quot;,&quot;parse-names&quot;:false,&quot;suffix&quot;:&quot;&quot;},{&quot;dropping-particle&quot;:&quot;&quot;,&quot;family&quot;:&quot;Győrffy&quot;,&quot;given&quot;:&quot;Balázs&quot;,&quot;non-dropping-particle&quot;:&quot;&quot;,&quot;parse-names&quot;:false,&quot;suffix&quot;:&quot;&quot;}],&quot;container-title&quot;:&quot;Biochimica et Biophysica Acta - Reviews on Cancer&quot;,&quot;id&quot;:&quot;bb91f60b-e38a-302b-b38d-0c284b158bde&quot;,&quot;issue&quot;:&quot;2&quot;,&quot;issued&quot;:{&quot;date-parts&quot;:[[&quot;2016&quot;,&quot;12&quot;,&quot;1&quot;]]},&quot;page&quot;:&quot;300-319&quot;,&quot;publisher&quot;:&quot;Elsevier&quot;,&quot;title&quot;:&quot;Guidelines for the selection of functional assays to evaluate the hallmarks of cancer&quot;,&quot;type&quot;:&quot;article-journal&quot;,&quot;volume&quot;:&quot;1866&quot;},&quot;uris&quot;:[&quot;http://www.mendeley.com/documents/?uuid=bb91f60b-e38a-302b-b38d-0c284b158bde&quot;],&quot;isTemporary&quot;:false,&quot;legacyDesktopId&quot;:&quot;bb91f60b-e38a-302b-b38d-0c284b158bde&quot;}],&quot;properties&quot;:{&quot;noteIndex&quot;:0},&quot;isEdited&quot;:false,&quot;manualOverride&quot;:{&quot;citeprocText&quot;:&quot;&lt;sup&gt;27&lt;/sup&gt;&quot;,&quot;isManuallyOverriden&quot;:false,&quot;manualOverrideText&quot;:&quot;&quot;},&quot;citationTag&quot;:&quot;MENDELEY_CITATION_v3_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&quot;},{&quot;citationID&quot;:&quot;MENDELEY_CITATION_d68cb3bb-2f8c-4e7d-b5e7-e1c1d4c1f375&quot;,&quot;citationItems&quot;:[{&quot;id&quot;:&quot;eba61cf8-664b-3ede-ab6a-4a7559711c1e&quot;,&quot;itemData&quot;:{&quot;DOI&quot;:&quot;10.1038/351317a0&quot;,&quot;ISSN&quot;:&quot;00280836&quot;,&quot;PMID&quot;:&quot;2034275&quot;,&quot;abstract&quot;:&quot;The exact role of hepatitis B virus in the development of liver cancer is not known. The recent identification of a viral regulatory gene HBx suggests a possible direct involvement of the virus whereby the HBx protein, acting as a transcriptional transactivator of viral genes, may alter host gene expression and lead to the development of hepatocellular carcinoma. We have tested this possibility of placing the entire HBx gene under its own regulatory elements directly into the germline of mice. Transgenic animals harbouring this viral gene succumbed to progressive histopathological changes specifically in the liver, beginning with multifocal areas of altered hepatocytes, followed by the appearance of benign adenomas, and proceeding to the development of malignant carcinomas. Male mice developed disease and died much earlier than females. This transgenic animal model appears ideal for defining the molecular events that follow the expression of the viral HBx gene and are responsible for the development of liver cancer.&quot;,&quot;author&quot;:[{&quot;dropping-particle&quot;:&quot;&quot;,&quot;family&quot;:&quot;Kim&quot;,&quot;given&quot;:&quot;Chang Min&quot;,&quot;non-dropping-particle&quot;:&quot;&quot;,&quot;parse-names&quot;:false,&quot;suffix&quot;:&quot;&quot;},{&quot;dropping-particle&quot;:&quot;&quot;,&quot;family&quot;:&quot;Koike&quot;,&quot;given&quot;:&quot;Kazuhiko&quot;,&quot;non-dropping-particle&quot;:&quot;&quot;,&quot;parse-names&quot;:false,&quot;suffix&quot;:&quot;&quot;},{&quot;dropping-particle&quot;:&quot;&quot;,&quot;family&quot;:&quot;Saito&quot;,&quot;given&quot;:&quot;Izumu&quot;,&quot;non-dropping-particle&quot;:&quot;&quot;,&quot;parse-names&quot;:false,&quot;suffix&quot;:&quot;&quot;},{&quot;dropping-particle&quot;:&quot;&quot;,&quot;family&quot;:&quot;Miyamura&quot;,&quot;given&quot;:&quot;Tatsuo&quot;,&quot;non-dropping-particle&quot;:&quot;&quot;,&quot;parse-names&quot;:false,&quot;suffix&quot;:&quot;&quot;},{&quot;dropping-particle&quot;:&quot;&quot;,&quot;family&quot;:&quot;Jay&quot;,&quot;given&quot;:&quot;Gilbert&quot;,&quot;non-dropping-particle&quot;:&quot;&quot;,&quot;parse-names&quot;:false,&quot;suffix&quot;:&quot;&quot;}],&quot;container-title&quot;:&quot;Nature&quot;,&quot;id&quot;:&quot;eba61cf8-664b-3ede-ab6a-4a7559711c1e&quot;,&quot;issue&quot;:&quot;6324&quot;,&quot;issued&quot;:{&quot;date-parts&quot;:[[&quot;1991&quot;,&quot;5&quot;,&quot;23&quot;]]},&quot;page&quot;:&quot;317-320&quot;,&quot;title&quot;:&quot;HBx gene of hepatitis B virus induces liver cancer in transgenic mice&quot;,&quot;type&quot;:&quot;article-journal&quot;,&quot;volume&quot;:&quot;351&quot;},&quot;uris&quot;:[&quot;http://www.mendeley.com/documents/?uuid=eba61cf8-664b-3ede-ab6a-4a7559711c1e&quot;],&quot;isTemporary&quot;:false,&quot;legacyDesktopId&quot;:&quot;eba61cf8-664b-3ede-ab6a-4a7559711c1e&quot;},{&quot;id&quot;:&quot;c8ff75f9-78fc-3887-a573-8b6551d39515&quot;,&quot;itemData&quot;:{&quot;DOI&quot;:&quot;10.1172/JCI117343&quot;,&quot;ISSN&quot;:&quot;00219738&quot;,&quot;PMID&quot;:&quot;8040286&quot;,&quot;abstract&quot;:&quot;The HBx gene of hepatitis B virus has been shown to induce hepatic tumors in transgenic mice and is implicated in hepatocarcinogenesis in human hepatitis B virus infection. To further characterize the role of HBx gene in carcinogenesis, we established mouse fibroblast cell lines in which the expression of HBx gene could be controlled by glucocorticoid hormone and examined the effect of HBx gene expression on cell growth in vitro. Along with the expression of HBx gene, most cells in the G0/G1 phase moved into the S phase in 24 h, and the cell cycle progressed further toward 48 h. Induction of DNA synthesis was also demonstrated by bromo-deoxyuridine labeling analysis. These results indicate that HBx gene has a function to trigger the synthesis of cellular DNA and suggest that HBx gene may play a role in hepatocarcinogenesis in human infection by driving deregulated cell cycle progression.&quot;,&quot;author&quot;:[{&quot;dropping-particle&quot;:&quot;&quot;,&quot;family&quot;:&quot;Koike&quot;,&quot;given&quot;:&quot;Kazuhiko&quot;,&quot;non-dropping-particle&quot;:&quot;&quot;,&quot;parse-names&quot;:false,&quot;suffix&quot;:&quot;&quot;},{&quot;dropping-particle&quot;:&quot;&quot;,&quot;family&quot;:&quot;Moriya&quot;,&quot;given&quot;:&quot;Kyoji&quot;,&quot;non-dropping-particle&quot;:&quot;&quot;,&quot;parse-names&quot;:false,&quot;suffix&quot;:&quot;&quot;},{&quot;dropping-particle&quot;:&quot;&quot;,&quot;family&quot;:&quot;Yotsuyanagi&quot;,&quot;given&quot;:&quot;Hiroshi&quot;,&quot;non-dropping-particle&quot;:&quot;&quot;,&quot;parse-names&quot;:false,&quot;suffix&quot;:&quot;&quot;},{&quot;dropping-particle&quot;:&quot;&quot;,&quot;family&quot;:&quot;Iino&quot;,&quot;given&quot;:&quot;Shiro&quot;,&quot;non-dropping-particle&quot;:&quot;&quot;,&quot;parse-names&quot;:false,&quot;suffix&quot;:&quot;&quot;},{&quot;dropping-particle&quot;:&quot;&quot;,&quot;family&quot;:&quot;Kurokawa&quot;,&quot;given&quot;:&quot;Kiyoshi&quot;,&quot;non-dropping-particle&quot;:&quot;&quot;,&quot;parse-names&quot;:false,&quot;suffix&quot;:&quot;&quot;}],&quot;container-title&quot;:&quot;Journal of Clinical Investigation&quot;,&quot;id&quot;:&quot;c8ff75f9-78fc-3887-a573-8b6551d39515&quot;,&quot;issue&quot;:&quot;1&quot;,&quot;issued&quot;:{&quot;date-parts&quot;:[[&quot;1994&quot;,&quot;7&quot;]]},&quot;page&quot;:&quot;44-49&quot;,&quot;publisher&quot;:&quot;American Society for Clinical Investigation&quot;,&quot;title&quot;:&quot;Induction of cell cycle progression by hepatitis B virus HBx gene expression in quiescent mouse fibroblasts&quot;,&quot;type&quot;:&quot;article-journal&quot;,&quot;volume&quot;:&quot;94&quot;},&quot;uris&quot;:[&quot;http://www.mendeley.com/documents/?uuid=c8ff75f9-78fc-3887-a573-8b6551d39515&quot;],&quot;isTemporary&quot;:false,&quot;legacyDesktopId&quot;:&quot;c8ff75f9-78fc-3887-a573-8b6551d39515&quot;},{&quot;id&quot;:&quot;8e870900-7124-354c-a178-d41bb9a86a4a&quot;,&quot;itemData&quot;:{&quot;DOI&quot;:&quot;10.1038/s41388-018-0607-3&quot;,&quot;ISSN&quot;:&quot;14765594&quot;,&quot;abstract&quot;:&quot;Hepatitis B virus X protein (HBx) contributes to Hepatitis B virus (HBV)-related liver cancer. However, its impact on hepatocyte proliferation and genomic stability remains elusive. We studied the role of HBx expression on the progression of cell cycle and liver polyploidization during proliferation and liver carcinogenesis. Full-length HBx transgenic mice (FL-HBx) were developed to investigate liver ploidy as well as hepatocyte proliferation, along normal liver maturation and during cancer initiation (chemical carcinogen treatment). Investigation of postnatal liver development in FL-HBx showed an aberrant G1/S and G2/M transitions, triggered (1) a delay of the formation of hepatocytes binucleation, (2) the early synthesis of polyploidy nuclei (≥4n) and (3) DNA damage appearance. Moreover, HBV infection during hepatocytes proliferation in a humanized liver mouse model led, to modifications in polyploidy of hepatocytes. In initiation of hepatocellular carcinoma, FL-HBx protein decreased ChK1 phosphorylation, Mre11 and Rad51 expression, upregulated IL-6 expression and impaired apoptosis. This was related to DNA damage accumulation in FL-HBx mice. At day 75 after initiation of hepatocellular carcinoma, FL-HBx mice revealed significant cell cycle changes related to the increased amount of 4n nuclei and of markers of cancer progenitor cells. Finally, PLK1 upregulation and p38/ERK activation in FL-HBx mice were implicated in aberrant polyploidization favoring DNA damage propagation and hepatocyte transformation. In conclusion, our data indicate that FL-HBx protein increases DNA damage through the hijack of hepatocyte polyploidization. That leads to enhancement of hepatocellular carcinoma initiation in an inflammatory context.&quot;,&quot;author&quot;:[{&quot;dropping-particle&quot;:&quot;&quot;,&quot;family&quot;:&quot;Ahodantin&quot;,&quot;given&quot;:&quot;James&quot;,&quot;non-dropping-particle&quot;:&quot;&quot;,&quot;parse-names&quot;:false,&quot;suffix&quot;:&quot;&quot;},{&quot;dropping-particle&quot;:&quot;&quot;,&quot;family&quot;:&quot;Bou-Nader&quot;,&quot;given&quot;:&quot;Myriam&quot;,&quot;non-dropping-particle&quot;:&quot;&quot;,&quot;parse-names&quot;:false,&quot;suffix&quot;:&quot;&quot;},{&quot;dropping-particle&quot;:&quot;&quot;,&quot;family&quot;:&quot;Cordier&quot;,&quot;given&quot;:&quot;Corinne&quot;,&quot;non-dropping-particle&quot;:&quot;&quot;,&quot;parse-names&quot;:false,&quot;suffix&quot;:&quot;&quot;},{&quot;dropping-particle&quot;:&quot;&quot;,&quot;family&quot;:&quot;Mégret&quot;,&quot;given&quot;:&quot;Jérôme&quot;,&quot;non-dropping-particle&quot;:&quot;&quot;,&quot;parse-names&quot;:false,&quot;suffix&quot;:&quot;&quot;},{&quot;dropping-particle&quot;:&quot;&quot;,&quot;family&quot;:&quot;Soussan&quot;,&quot;given&quot;:&quot;Patrick&quot;,&quot;non-dropping-particle&quot;:&quot;&quot;,&quot;parse-names&quot;:false,&quot;suffix&quot;:&quot;&quot;},{&quot;dropping-particle&quot;:&quot;&quot;,&quot;family&quot;:&quot;Desdouets&quot;,&quot;given&quot;:&quot;Chantal&quot;,&quot;non-dropping-particle&quot;:&quot;&quot;,&quot;parse-names&quot;:false,&quot;suffix&quot;:&quot;&quot;},{&quot;dropping-particle&quot;:&quot;&quot;,&quot;family&quot;:&quot;Kremsdorf&quot;,&quot;given&quot;:&quot;Dina&quot;,&quot;non-dropping-particle&quot;:&quot;&quot;,&quot;parse-names&quot;:false,&quot;suffix&quot;:&quot;&quot;}],&quot;container-title&quot;:&quot;Oncogene&quot;,&quot;id&quot;:&quot;8e870900-7124-354c-a178-d41bb9a86a4a&quot;,&quot;issue&quot;:&quot;14&quot;,&quot;issued&quot;:{&quot;date-parts&quot;:[[&quot;2019&quot;,&quot;12&quot;,&quot;11&quot;]]},&quot;page&quot;:&quot;2645-2657&quot;,&quot;publisher&quot;:&quot;Nature Publishing Group&quot;,&quot;title&quot;:&quot;Hepatitis B virus X protein promotes DNA damage propagation through disruption of liver polyploidization and enhances hepatocellular carcinoma initiation&quot;,&quot;type&quot;:&quot;article-journal&quot;,&quot;volume&quot;:&quot;38&quot;},&quot;uris&quot;:[&quot;http://www.mendeley.com/documents/?uuid=d7dde492-a4ba-48de-888b-55eeab940abb&quot;],&quot;isTemporary&quot;:false,&quot;legacyDesktopId&quot;:&quot;d7dde492-a4ba-48de-888b-55eeab940abb&quot;}],&quot;properties&quot;:{&quot;noteIndex&quot;:0},&quot;isEdited&quot;:false,&quot;manualOverride&quot;:{&quot;citeprocText&quot;:&quot;&lt;sup&gt;7,8,28&lt;/sup&gt;&quot;,&quot;isManuallyOverriden&quot;:false,&quot;manualOverrideText&quot;:&quot;&quot;},&quot;citationTag&quot;:&quot;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&quot;},{&quot;citationID&quot;:&quot;MENDELEY_CITATION_6876ba51-bb75-474f-a228-20e042d6a274&quot;,&quot;citationItems&quot;:[{&quot;id&quot;:&quot;6c6f60e8-4bed-372b-86c5-14a2c658739b&quot;,&quot;itemData&quot;:{&quot;DOI&quot;:&quot;10.1038/85798&quot;,&quot;ISSN&quot;:&quot;10614036&quot;,&quot;abstract&quot;:&quot;To ensure the high-fidelity transmission of genetic information, cells have evolved mechanisms to monitor genome integrity. Cells respond to DNA damage by activating a complex DNA-damage-response pathway that includes cell-cycle arrest, the transcriptional and post-transcriptional activation of a subset of genes including those associated with DNA repair, and, under some circumstances, the triggering of programmed cell death. An inability to respond properly to, or to repair, DNA damage leads to genetic instability, which in turn may enhance the rate of cancer development. Indeed, it is becoming increasingly clear that deficiencies in DNA-damage signaling and repair pathways are fundamental to the etiology of most, if not all, human cancers. Here we describe recent progress in our understanding of how cells detect and signal the presence and repair of one particularly important form of DNA damage induced by ionizing radiation-the DNA double-strand break (DSB). Moreover, we discuss how tumor suppressor proteins such as p53, ATM, Brca1 and Brca2 have been linked to such pathways, and how accumulating evidence is connecting deficiencies in cellular responses to DNA DSBs with tumorigenesis.&quot;,&quot;author&quot;:[{&quot;dropping-particle&quot;:&quot;&quot;,&quot;family&quot;:&quot;Khanna&quot;,&quot;given&quot;:&quot;Kum Kum&quot;,&quot;non-dropping-particle&quot;:&quot;&quot;,&quot;parse-names&quot;:false,&quot;suffix&quot;:&quot;&quot;},{&quot;dropping-particle&quot;:&quot;&quot;,&quot;family&quot;:&quot;Jackson&quot;,&quot;given&quot;:&quot;Stephen P.&quot;,&quot;non-dropping-particle&quot;:&quot;&quot;,&quot;parse-names&quot;:false,&quot;suffix&quot;:&quot;&quot;}],&quot;container-title&quot;:&quot;Nature Genetics&quot;,&quot;id&quot;:&quot;6c6f60e8-4bed-372b-86c5-14a2c658739b&quot;,&quot;issue&quot;:&quot;3&quot;,&quot;issued&quot;:{&quot;date-parts&quot;:[[&quot;2001&quot;,&quot;3&quot;]]},&quot;page&quot;:&quot;247-254&quot;,&quot;publisher&quot;:&quot;Nature Publishing Group&quot;,&quot;title&quot;:&quot;DNA double-strand breaks: Signaling, repair and the cancer connection&quot;,&quot;type&quot;:&quot;article-journal&quot;,&quot;volume&quot;:&quot;27&quot;},&quot;uris&quot;:[&quot;http://www.mendeley.com/documents/?uuid=6c6f60e8-4bed-372b-86c5-14a2c658739b&quot;],&quot;isTemporary&quot;:false,&quot;legacyDesktopId&quot;:&quot;6c6f60e8-4bed-372b-86c5-14a2c658739b&quot;}],&quot;properties&quot;:{&quot;noteIndex&quot;:0},&quot;isEdited&quot;:false,&quot;manualOverride&quot;:{&quot;citeprocText&quot;:&quot;&lt;sup&gt;11&lt;/sup&gt;&quot;,&quot;isManuallyOverriden&quot;:false,&quot;manualOverrideText&quot;:&quot;&quot;},&quot;citationTag&quot;:&quot;MENDELEY_CITATION_v3_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&quot;},{&quot;citationID&quot;:&quot;MENDELEY_CITATION_70bada89-025f-4cc5-afed-41a79ca1e1ce&quot;,&quot;citationItems&quot;:[{&quot;id&quot;:&quot;3875eec0-c0f4-3ee6-9151-b7827dd4b2bd&quot;,&quot;itemData&quot;:{&quot;DOI&quot;:&quot;10.1038/sj.emboj.7601218&quot;,&quot;ISSN&quot;:&quot;02614189&quot;,&quot;PMID&quot;:&quot;16810316&quot;,&quot;abstract&quot;:&quot;The structural maintenance of chromosomes (SMC) family of proteins has been implicated in the repair of DNA double-strand breaks (DSBs) by homologous recombination (HR). The SMC1/3 cohesin complex is thought to promote HR by maintaining the close proximity of sister chromatids at DSBs. The SMC5/6 complex is also required for DNA repair, but the mechanism by which it accomplishes this is unclear. Here, we show that RNAi-mediated knockdown of the SMC5/6 complex components in human cells increases the efficiency of gene targeting due to a specific requirement for hSMC5/6 in sister chromatid HR. Knockdown of the hSMC5/6 complex decreases sister chromatid HR, but does not reduce nonhomologous end-joining (NHEJ) or intra-chromatid, homologue, or extrachromosomal HR. The hSMC5/6 complex is itself recruited to nuclease-induced DSBs and is required for the recruitment of cohesin to DSBs. Our results establish a mechanism by which the hSMC5/6 complex promotes DNA repair and suggest a novel strategy to improve the efficiency of gene targeting in mammalian somatic cells. © 2006 European Molecular Biology Organization | All Rights Reserved.&quot;,&quot;author&quot;:[{&quot;dropping-particle&quot;:&quot;&quot;,&quot;family&quot;:&quot;Potts&quot;,&quot;given&quot;:&quot;Patrick Ryan&quot;,&quot;non-dropping-particle&quot;:&quot;&quot;,&quot;parse-names&quot;:false,&quot;suffix&quot;:&quot;&quot;},{&quot;dropping-particle&quot;:&quot;&quot;,&quot;family&quot;:&quot;Porteus&quot;,&quot;given&quot;:&quot;Matthew H.&quot;,&quot;non-dropping-particle&quot;:&quot;&quot;,&quot;parse-names&quot;:false,&quot;suffix&quot;:&quot;&quot;},{&quot;dropping-particle&quot;:&quot;&quot;,&quot;family&quot;:&quot;Yu&quot;,&quot;given&quot;:&quot;Hongtao&quot;,&quot;non-dropping-particle&quot;:&quot;&quot;,&quot;parse-names&quot;:false,&quot;suffix&quot;:&quot;&quot;}],&quot;container-title&quot;:&quot;EMBO Journal&quot;,&quot;id&quot;:&quot;3875eec0-c0f4-3ee6-9151-b7827dd4b2bd&quot;,&quot;issue&quot;:&quot;14&quot;,&quot;issued&quot;:{&quot;date-parts&quot;:[[&quot;2006&quot;,&quot;7&quot;,&quot;26&quot;]]},&quot;page&quot;:&quot;3377-3388&quot;,&quot;title&quot;:&quot;Human SMC5/6 complex promotes sister chromatid homologous recombination by recruiting the SMC1/3 cohesin complex to double-strand breaks&quot;,&quot;type&quot;:&quot;article-journal&quot;,&quot;volume&quot;:&quot;25&quot;},&quot;uris&quot;:[&quot;http://www.mendeley.com/documents/?uuid=3875eec0-c0f4-3ee6-9151-b7827dd4b2bd&quot;],&quot;isTemporary&quot;:false,&quot;legacyDesktopId&quot;:&quot;3875eec0-c0f4-3ee6-9151-b7827dd4b2bd&quot;},{&quot;id&quot;:&quot;980941fe-aaaf-3141-a2d5-227449400ad5&quot;,&quot;itemData&quot;:{&quot;DOI&quot;:&quot;10.1038/nrm2309&quot;,&quot;ISBN&quot;:&quot;1471-0080 (Electronic)\\r1471-0072 (Linking)&quot;,&quot;ISSN&quot;:&quot;1471-0080&quot;,&quot;PMID&quot;:&quot;18059412&quot;,&quot;abstract&quot;:&quot;Of the three structural maintenance of chromosome (SMC) complexes, two directly regulate chromosome dynamics. The third, Smc5/6, functions mainly in homologous recombination and in completing DNA replication. The literature suggests that Smc5/6 coordinates DNA repair, in part through post-translational modification of uncharacterized target proteins that can dictate their subcellular localization, and that Smc5/6 also functions to establish DNA-damage-dependent cohesion. A nucleolar-specific Smc5/6 function has been proposed because Smc5/6 yeast mutants display penetrant phenotypes of ribosomal DNA (rDNA) instability. rDNA repeats are replicated unidirectionally. Here, we propose that unidirectional replication, combined with global Smc5/6 functions, can explain the apparent rDNA specificity.&quot;,&quot;author&quot;:[{&quot;dropping-particle&quot;:&quot;&quot;,&quot;family&quot;:&quot;Murray&quot;,&quot;given&quot;:&quot;Johanne M&quot;,&quot;non-dropping-particle&quot;:&quot;&quot;,&quot;parse-names&quot;:false,&quot;suffix&quot;:&quot;&quot;},{&quot;dropping-particle&quot;:&quot;&quot;,&quot;family&quot;:&quot;Carr&quot;,&quot;given&quot;:&quot;Antony M&quot;,&quot;non-dropping-particle&quot;:&quot;&quot;,&quot;parse-names&quot;:false,&quot;suffix&quot;:&quot;&quot;}],&quot;container-title&quot;:&quot;Nature reviews. Molecular cell biology&quot;,&quot;id&quot;:&quot;980941fe-aaaf-3141-a2d5-227449400ad5&quot;,&quot;issue&quot;:&quot;2&quot;,&quot;issued&quot;:{&quot;date-parts&quot;:[[&quot;2008&quot;,&quot;2&quot;,&quot;1&quot;]]},&quot;page&quot;:&quot;177-82&quot;,&quot;publisher&quot;:&quot;Nature Publishing Group&quot;,&quot;title&quot;:&quot;Smc5/6: a link between DNA repair and unidirectional replication?&quot;,&quot;type&quot;:&quot;article-journal&quot;,&quot;volume&quot;:&quot;9&quot;},&quot;uris&quot;:[&quot;http://www.mendeley.com/documents/?uuid=e48cd809-7c5f-48b2-9861-77cc60fad57a&quot;],&quot;isTemporary&quot;:false,&quot;legacyDesktopId&quot;:&quot;e48cd809-7c5f-48b2-9861-77cc60fad57a&quot;}],&quot;properties&quot;:{&quot;noteIndex&quot;:0},&quot;isEdited&quot;:false,&quot;manualOverride&quot;:{&quot;citeprocText&quot;:&quot;&lt;sup&gt;12,14&lt;/sup&gt;&quot;,&quot;isManuallyOverriden&quot;:false,&quot;manualOverrideText&quot;:&quot;&quot;},&quot;citationTag&quot;:&quot;MENDELEY_CITATION_v3_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&quot;},{&quot;citationID&quot;:&quot;MENDELEY_CITATION_d16c0fcf-4f18-462a-a00e-3f00c2773dc2&quot;,&quot;citationItems&quot;:[{&quot;id&quot;:&quot;980941fe-aaaf-3141-a2d5-227449400ad5&quot;,&quot;itemData&quot;:{&quot;DOI&quot;:&quot;10.1038/nrm2309&quot;,&quot;ISBN&quot;:&quot;1471-0080 (Electronic)\\r1471-0072 (Linking)&quot;,&quot;ISSN&quot;:&quot;1471-0080&quot;,&quot;PMID&quot;:&quot;18059412&quot;,&quot;abstract&quot;:&quot;Of the three structural maintenance of chromosome (SMC) complexes, two directly regulate chromosome dynamics. The third, Smc5/6, functions mainly in homologous recombination and in completing DNA replication. The literature suggests that Smc5/6 coordinates DNA repair, in part through post-translational modification of uncharacterized target proteins that can dictate their subcellular localization, and that Smc5/6 also functions to establish DNA-damage-dependent cohesion. A nucleolar-specific Smc5/6 function has been proposed because Smc5/6 yeast mutants display penetrant phenotypes of ribosomal DNA (rDNA) instability. rDNA repeats are replicated unidirectionally. Here, we propose that unidirectional replication, combined with global Smc5/6 functions, can explain the apparent rDNA specificity.&quot;,&quot;author&quot;:[{&quot;dropping-particle&quot;:&quot;&quot;,&quot;family&quot;:&quot;Murray&quot;,&quot;given&quot;:&quot;Johanne M&quot;,&quot;non-dropping-particle&quot;:&quot;&quot;,&quot;parse-names&quot;:false,&quot;suffix&quot;:&quot;&quot;},{&quot;dropping-particle&quot;:&quot;&quot;,&quot;family&quot;:&quot;Carr&quot;,&quot;given&quot;:&quot;Antony M&quot;,&quot;non-dropping-particle&quot;:&quot;&quot;,&quot;parse-names&quot;:false,&quot;suffix&quot;:&quot;&quot;}],&quot;container-title&quot;:&quot;Nature reviews. Molecular cell biology&quot;,&quot;id&quot;:&quot;980941fe-aaaf-3141-a2d5-227449400ad5&quot;,&quot;issue&quot;:&quot;2&quot;,&quot;issued&quot;:{&quot;date-parts&quot;:[[&quot;2008&quot;,&quot;2&quot;,&quot;1&quot;]]},&quot;page&quot;:&quot;177-82&quot;,&quot;publisher&quot;:&quot;Nature Publishing Group&quot;,&quot;title&quot;:&quot;Smc5/6: a link between DNA repair and unidirectional replication?&quot;,&quot;type&quot;:&quot;article-journal&quot;,&quot;volume&quot;:&quot;9&quot;},&quot;uris&quot;:[&quot;http://www.mendeley.com/documents/?uuid=e48cd809-7c5f-48b2-9861-77cc60fad57a&quot;],&quot;isTemporary&quot;:false,&quot;legacyDesktopId&quot;:&quot;e48cd809-7c5f-48b2-9861-77cc60fad57a&quot;}],&quot;properties&quot;:{&quot;noteIndex&quot;:0},&quot;isEdited&quot;:false,&quot;manualOverride&quot;:{&quot;citeprocText&quot;:&quot;&lt;sup&gt;14&lt;/sup&gt;&quot;,&quot;isManuallyOverriden&quot;:false,&quot;manualOverrideText&quot;:&quot;&quot;},&quot;citationTag&quot;:&quot;MENDELEY_CITATION_v3_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&quot;},{&quot;citationID&quot;:&quot;MENDELEY_CITATION_95a4527b-bcbe-49c8-b170-5e178d9bf25e&quot;,&quot;citationItems&quot;:[{&quot;id&quot;:&quot;3875eec0-c0f4-3ee6-9151-b7827dd4b2bd&quot;,&quot;itemData&quot;:{&quot;DOI&quot;:&quot;10.1038/sj.emboj.7601218&quot;,&quot;ISSN&quot;:&quot;02614189&quot;,&quot;PMID&quot;:&quot;16810316&quot;,&quot;abstract&quot;:&quot;The structural maintenance of chromosomes (SMC) family of proteins has been implicated in the repair of DNA double-strand breaks (DSBs) by homologous recombination (HR). The SMC1/3 cohesin complex is thought to promote HR by maintaining the close proximity of sister chromatids at DSBs. The SMC5/6 complex is also required for DNA repair, but the mechanism by which it accomplishes this is unclear. Here, we show that RNAi-mediated knockdown of the SMC5/6 complex components in human cells increases the efficiency of gene targeting due to a specific requirement for hSMC5/6 in sister chromatid HR. Knockdown of the hSMC5/6 complex decreases sister chromatid HR, but does not reduce nonhomologous end-joining (NHEJ) or intra-chromatid, homologue, or extrachromosomal HR. The hSMC5/6 complex is itself recruited to nuclease-induced DSBs and is required for the recruitment of cohesin to DSBs. Our results establish a mechanism by which the hSMC5/6 complex promotes DNA repair and suggest a novel strategy to improve the efficiency of gene targeting in mammalian somatic cells. © 2006 European Molecular Biology Organization | All Rights Reserved.&quot;,&quot;author&quot;:[{&quot;dropping-particle&quot;:&quot;&quot;,&quot;family&quot;:&quot;Potts&quot;,&quot;given&quot;:&quot;Patrick Ryan&quot;,&quot;non-dropping-particle&quot;:&quot;&quot;,&quot;parse-names&quot;:false,&quot;suffix&quot;:&quot;&quot;},{&quot;dropping-particle&quot;:&quot;&quot;,&quot;family&quot;:&quot;Porteus&quot;,&quot;given&quot;:&quot;Matthew H.&quot;,&quot;non-dropping-particle&quot;:&quot;&quot;,&quot;parse-names&quot;:false,&quot;suffix&quot;:&quot;&quot;},{&quot;dropping-particle&quot;:&quot;&quot;,&quot;family&quot;:&quot;Yu&quot;,&quot;given&quot;:&quot;Hongtao&quot;,&quot;non-dropping-particle&quot;:&quot;&quot;,&quot;parse-names&quot;:false,&quot;suffix&quot;:&quot;&quot;}],&quot;container-title&quot;:&quot;EMBO Journal&quot;,&quot;id&quot;:&quot;3875eec0-c0f4-3ee6-9151-b7827dd4b2bd&quot;,&quot;issue&quot;:&quot;14&quot;,&quot;issued&quot;:{&quot;date-parts&quot;:[[&quot;2006&quot;,&quot;7&quot;,&quot;26&quot;]]},&quot;page&quot;:&quot;3377-3388&quot;,&quot;title&quot;:&quot;Human SMC5/6 complex promotes sister chromatid homologous recombination by recruiting the SMC1/3 cohesin complex to double-strand breaks&quot;,&quot;type&quot;:&quot;article-journal&quot;,&quot;volume&quot;:&quot;25&quot;},&quot;uris&quot;:[&quot;http://www.mendeley.com/documents/?uuid=3875eec0-c0f4-3ee6-9151-b7827dd4b2bd&quot;],&quot;isTemporary&quot;:false,&quot;legacyDesktopId&quot;:&quot;3875eec0-c0f4-3ee6-9151-b7827dd4b2bd&quot;}],&quot;properties&quot;:{&quot;noteIndex&quot;:0},&quot;isEdited&quot;:false,&quot;manualOverride&quot;:{&quot;citeprocText&quot;:&quot;&lt;sup&gt;12&lt;/sup&gt;&quot;,&quot;isManuallyOverriden&quot;:false,&quot;manualOverrideText&quot;:&quot;&quot;},&quot;citationTag&quot;:&quot;MENDELEY_CITATION_v3_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&quot;},{&quot;citationID&quot;:&quot;MENDELEY_CITATION_83b18da1-c93a-435a-8a34-a81711e451b6&quot;,&quot;citationItems&quot;:[{&quot;id&quot;:&quot;5924e3ba-c112-3255-9b32-bab54682f395&quot;,&quot;itemData&quot;:{&quot;DOI&quot;:&quot;10.1101/gad.193615.112&quot;,&quot;ISSN&quot;:&quot;08909369&quot;,&quot;PMID&quot;:&quot;22751501&quot;,&quot;abstract&quot;:&quot;DNA double-strand br eaks (DSBs) fuel cancer-driving chromosome translocations. Two related structural maintenance of chromosomes (Smc) complexes, cohesin and Smc5/6, promote DSB repair through sister chromatid homologous recombination (SCR). Here we show that the Smc5/6 subunit Mms21 sumoylates multiple lysines of the cohesin subunit Scc1. Mms21 promotes cohesin-dependent small ubiquitin-like modifier (SUMO) accumulation at laser-induced DNA damage sites in S/G2 human cells. Cells expressing the nonsumoylatable Scc1 mutant (15KR) maintain sister chromatid cohesion during mitosis but are defective in SCR and sensitive to ionizing radiation (IR). Scc1 15KR is recruited to DNA damage sites. Depletion of Wapl, a negative cohesin regulator, rescues SCR defects of Mms21-deficient or Scc1 15KR-expressing cells. Expression of the acetylationmimicking Smc3 mutant does not bypass the requirement for Mms21 in SCR. We propose that Scc1 sumoylation by Mms21 promotes SCR by antagonizing Wapl at a step after cohesin loading at DSBs and in a way not solely dependent on Smc3 acetylation. © 2012 by Cold Spring Harbor Laboratory Press.&quot;,&quot;author&quot;:[{&quot;dropping-particle&quot;:&quot;&quot;,&quot;family&quot;:&quot;Wu&quot;,&quot;given&quot;:&quot;Nan&quot;,&quot;non-dropping-particle&quot;:&quot;&quot;,&quot;parse-names&quot;:false,&quot;suffix&quot;:&quot;&quot;},{&quot;dropping-particle&quot;:&quot;&quot;,&quot;family&quot;:&quot;Kong&quot;,&quot;given&quot;:&quot;Xiangduo&quot;,&quot;non-dropping-particle&quot;:&quot;&quot;,&quot;parse-names&quot;:false,&quot;suffix&quot;:&quot;&quot;},{&quot;dropping-particle&quot;:&quot;&quot;,&quot;family&quot;:&quot;Ji&quot;,&quot;given&quot;:&quot;Zhejian&quot;,&quot;non-dropping-particle&quot;:&quot;&quot;,&quot;parse-names&quot;:false,&quot;suffix&quot;:&quot;&quot;},{&quot;dropping-particle&quot;:&quot;&quot;,&quot;family&quot;:&quot;Zeng&quot;,&quot;given&quot;:&quot;Weihua&quot;,&quot;non-dropping-particle&quot;:&quot;&quot;,&quot;parse-names&quot;:false,&quot;suffix&quot;:&quot;&quot;},{&quot;dropping-particle&quot;:&quot;&quot;,&quot;family&quot;:&quot;Potts&quot;,&quot;given&quot;:&quot;Patrick Ryan&quot;,&quot;non-dropping-particle&quot;:&quot;&quot;,&quot;parse-names&quot;:false,&quot;suffix&quot;:&quot;&quot;},{&quot;dropping-particle&quot;:&quot;&quot;,&quot;family&quot;:&quot;Yokomori&quot;,&quot;given&quot;:&quot;Kyoko&quot;,&quot;non-dropping-particle&quot;:&quot;&quot;,&quot;parse-names&quot;:false,&quot;suffix&quot;:&quot;&quot;},{&quot;dropping-particle&quot;:&quot;&quot;,&quot;family&quot;:&quot;Yu&quot;,&quot;given&quot;:&quot;Hongtao&quot;,&quot;non-dropping-particle&quot;:&quot;&quot;,&quot;parse-names&quot;:false,&quot;suffix&quot;:&quot;&quot;}],&quot;container-title&quot;:&quot;Genes and Development&quot;,&quot;id&quot;:&quot;5924e3ba-c112-3255-9b32-bab54682f395&quot;,&quot;issue&quot;:&quot;13&quot;,&quot;issued&quot;:{&quot;date-parts&quot;:[[&quot;2012&quot;,&quot;7&quot;,&quot;1&quot;]]},&quot;page&quot;:&quot;1473-1485&quot;,&quot;title&quot;:&quot;Scc1 sumoylation by Mms21 promotes sister chromatid recombination through counteracting Wapl&quot;,&quot;type&quot;:&quot;article-journal&quot;,&quot;volume&quot;:&quot;26&quot;},&quot;uris&quot;:[&quot;http://www.mendeley.com/documents/?uuid=5924e3ba-c112-3255-9b32-bab54682f395&quot;],&quot;isTemporary&quot;:false,&quot;legacyDesktopId&quot;:&quot;5924e3ba-c112-3255-9b32-bab54682f395&quot;}],&quot;properties&quot;:{&quot;noteIndex&quot;:0},&quot;isEdited&quot;:false,&quot;manualOverride&quot;:{&quot;citeprocText&quot;:&quot;&lt;sup&gt;29&lt;/sup&gt;&quot;,&quot;isManuallyOverriden&quot;:false,&quot;manualOverrideText&quot;:&quot;&quot;},&quot;citationTag&quot;:&quot;MENDELEY_CITATION_v3_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&quot;},{&quot;citationID&quot;:&quot;MENDELEY_CITATION_9169c83f-50c0-4a9a-86c6-d53c067487b1&quot;,&quot;citationItems&quot;:[{&quot;id&quot;:&quot;bc2385cb-57c5-303c-9b4e-1cf082592b07&quot;,&quot;itemData&quot;:{&quot;DOI&quot;:&quot;10.1038/nature17170&quot;,&quot;ISBN&quot;:&quot;1476-4687 (Electronic)\\r0028-0836 (Linking)&quot;,&quot;ISSN&quot;:&quot;14764687&quot;,&quot;PMID&quot;:&quot;26983541&quot;,&quot;abstract&quot;:&quot;Chronic hepatitis B virus infection is a leading cause of cirrhosis and liver cancer. Hepatitis B virus encodes the regulatory HBx protein whose primary role is to promote transcription of the viral genome, which persists as an extrachromosomal DNA circle in infected cells. HBx accomplishes this task by an unusual mechanism, enhancing transcription only from extrachromosomal DNA templates. Here we show that HBx achieves this by hijacking the cellular DDB1-containing E3 ubiquitin ligase to target the 'structural maintenance of chromosomes' (Smc) complex Smc5/6 for degradation. Blocking this event inhibits the stimulatory effect of HBx both on extrachromosomal reporter genes and on hepatitis B virus transcription. Conversely, silencing the Smc5/6 complex enhances extrachromosomal reporter gene transcription in the absence of HBx, restores replication of an HBx-deficient hepatitis B virus, and rescues wild-type hepatitis B virus in a DDB1-knockdown background. The Smc5/6 complex associates with extrachromosomal reporters and the hepatitis B virus genome, suggesting a direct mechanism of transcriptional inhibition. These results uncover a novel role for the Smc5/6 complex as a restriction factor selectively blocking extrachromosomal DNA transcription. By destroying this complex, HBx relieves the inhibition to allow productive hepatitis B virus gene expression.&quot;,&quot;author&quot;:[{&quot;dropping-particle&quot;:&quot;&quot;,&quot;family&quot;:&quot;Decorsière&quot;,&quot;given&quot;:&quot;Adrien&quot;,&quot;non-dropping-particle&quot;:&quot;&quot;,&quot;parse-names&quot;:false,&quot;suffix&quot;:&quot;&quot;},{&quot;dropping-particle&quot;:&quot;&quot;,&quot;family&quot;:&quot;Mueller&quot;,&quot;given&quot;:&quot;Henrik&quot;,&quot;non-dropping-particle&quot;:&quot;&quot;,&quot;parse-names&quot;:false,&quot;suffix&quot;:&quot;&quot;},{&quot;dropping-particle&quot;:&quot;&quot;,&quot;family&quot;:&quot;Breugel&quot;,&quot;given&quot;:&quot;Pieter C.&quot;,&quot;non-dropping-particle&quot;:&quot;Van&quot;,&quot;parse-names&quot;:false,&quot;suffix&quot;:&quot;&quot;},{&quot;dropping-particle&quot;:&quot;&quot;,&quot;family&quot;:&quot;Abdul&quot;,&quot;given&quot;:&quot;Fabien&quot;,&quot;non-dropping-particle&quot;:&quot;&quot;,&quot;parse-names&quot;:false,&quot;suffix&quot;:&quot;&quot;},{&quot;dropping-particle&quot;:&quot;&quot;,&quot;family&quot;:&quot;Gerossier&quot;,&quot;given&quot;:&quot;Laetitia&quot;,&quot;non-dropping-particle&quot;:&quot;&quot;,&quot;parse-names&quot;:false,&quot;suffix&quot;:&quot;&quot;},{&quot;dropping-particle&quot;:&quot;&quot;,&quot;family&quot;:&quot;Beran&quot;,&quot;given&quot;:&quot;Rudolf K.&quot;,&quot;non-dropping-particle&quot;:&quot;&quot;,&quot;parse-names&quot;:false,&quot;suffix&quot;:&quot;&quot;},{&quot;dropping-particle&quot;:&quot;&quot;,&quot;family&quot;:&quot;Livingston&quot;,&quot;given&quot;:&quot;Christine M.&quot;,&quot;non-dropping-particle&quot;:&quot;&quot;,&quot;parse-names&quot;:false,&quot;suffix&quot;:&quot;&quot;},{&quot;dropping-particle&quot;:&quot;&quot;,&quot;family&quot;:&quot;Niu&quot;,&quot;given&quot;:&quot;Congrong&quot;,&quot;non-dropping-particle&quot;:&quot;&quot;,&quot;parse-names&quot;:false,&quot;suffix&quot;:&quot;&quot;},{&quot;dropping-particle&quot;:&quot;&quot;,&quot;family&quot;:&quot;Fletcher&quot;,&quot;given&quot;:&quot;Simon P.&quot;,&quot;non-dropping-particle&quot;:&quot;&quot;,&quot;parse-names&quot;:false,&quot;suffix&quot;:&quot;&quot;},{&quot;dropping-particle&quot;:&quot;&quot;,&quot;family&quot;:&quot;Hantz&quot;,&quot;given&quot;:&quot;Olivier&quot;,&quot;non-dropping-particle&quot;:&quot;&quot;,&quot;parse-names&quot;:false,&quot;suffix&quot;:&quot;&quot;},{&quot;dropping-particle&quot;:&quot;&quot;,&quot;family&quot;:&quot;Strubin&quot;,&quot;given&quot;:&quot;Michel&quot;,&quot;non-dropping-particle&quot;:&quot;&quot;,&quot;parse-names&quot;:false,&quot;suffix&quot;:&quot;&quot;}],&quot;container-title&quot;:&quot;Nature&quot;,&quot;id&quot;:&quot;bc2385cb-57c5-303c-9b4e-1cf082592b07&quot;,&quot;issue&quot;:&quot;7594&quot;,&quot;issued&quot;:{&quot;date-parts&quot;:[[&quot;2016&quot;]]},&quot;page&quot;:&quot;386-389&quot;,&quot;title&quot;:&quot;Hepatitis B virus X protein identifies the Smc5/6 complex as a host restriction factor&quot;,&quot;type&quot;:&quot;article-journal&quot;,&quot;volume&quot;:&quot;531&quot;},&quot;uris&quot;:[&quot;http://www.mendeley.com/documents/?uuid=bc2385cb-57c5-303c-9b4e-1cf082592b07&quot;],&quot;isTemporary&quot;:false,&quot;legacyDesktopId&quot;:&quot;bc2385cb-57c5-303c-9b4e-1cf082592b07&quot;}],&quot;properties&quot;:{&quot;noteIndex&quot;:0},&quot;isEdited&quot;:false,&quot;manualOverride&quot;:{&quot;citeprocText&quot;:&quot;&lt;sup&gt;2&lt;/sup&gt;&quot;,&quot;isManuallyOverriden&quot;:false,&quot;manualOverrideText&quot;:&quot;&quot;},&quot;citationTag&quot;:&quot;MENDELEY_CITATION_v3_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&quot;},{&quot;citationID&quot;:&quot;MENDELEY_CITATION_30bf4ec7-3946-43d0-aac1-d8ca7bd74e9b&quot;,&quot;citationItems&quot;:[{&quot;id&quot;:&quot;f81ae2a9-372e-3d59-ac7f-ca02b82f92d2&quot;,&quot;itemData&quot;:{&quot;DOI&quot;:&quot;10.15252/embj.201591829&quot;,&quot;ISSN&quot;:&quot;0261-4189&quot;,&quot;PMID&quot;:&quot;26443207&quot;,&quot;abstract&quot;:&quot;© 2015 The Authors.The SMC5/6 complex is the least understood of SMC complexes. In yeast, smc5/6 mutants phenocopy mutations in sgs1, the BLM ortholog that is deficient in Bloom's syndrome (BS). We here show that NSMCE2 (Mms21, in Saccharomyces cerevisiae), an essential SUMO ligase of the SMC5/6 complex, suppresses cancer and aging in mice. Surprisingly, a mutation that compromises NSMCE2-dependent SUMOylation does not have a detectable impact on murine lifespan. In contrast, NSMCE2 deletion in adult mice leads to pathologies resembling those found in patients of BS. Moreover, and whereas NSMCE2 deletion does not have a detectable impact on DNA replication, NSMCE2-deficient cells also present the cellular hallmarks of BS such as increased recombination rates and an accumulation of micronuclei. Despite the similarities, NSMCE2 and BLM foci do not colocalize and concomitant deletion of Blm and Nsmce2 in B lymphocytes further increases recombination rates and is synthetic lethal due to severe chromosome mis-segregation. Our work reveals that SUMO- and BLM-independent activities of NSMCE2 limit recombination and facilitate segregation; functions of the SMC5/6 complex that are necessary to prevent cancer and aging in mice.&quot;,&quot;author&quot;:[{&quot;dropping-particle&quot;:&quot;&quot;,&quot;family&quot;:&quot;Jacome&quot;,&quot;given&quot;:&quot;A.&quot;,&quot;non-dropping-particle&quot;:&quot;&quot;,&quot;parse-names&quot;:false,&quot;suffix&quot;:&quot;&quot;},{&quot;dropping-particle&quot;:&quot;&quot;,&quot;family&quot;:&quot;Gutierrez-Martinez&quot;,&quot;given&quot;:&quot;P.&quot;,&quot;non-dropping-particle&quot;:&quot;&quot;,&quot;parse-names&quot;:false,&quot;suffix&quot;:&quot;&quot;},{&quot;dropping-particle&quot;:&quot;&quot;,&quot;family&quot;:&quot;Schiavoni&quot;,&quot;given&quot;:&quot;F.&quot;,&quot;non-dropping-particle&quot;:&quot;&quot;,&quot;parse-names&quot;:false,&quot;suffix&quot;:&quot;&quot;},{&quot;dropping-particle&quot;:&quot;&quot;,&quot;family&quot;:&quot;Tenaglia&quot;,&quot;given&quot;:&quot;E.&quot;,&quot;non-dropping-particle&quot;:&quot;&quot;,&quot;parse-names&quot;:false,&quot;suffix&quot;:&quot;&quot;},{&quot;dropping-particle&quot;:&quot;&quot;,&quot;family&quot;:&quot;Martinez&quot;,&quot;given&quot;:&quot;P.&quot;,&quot;non-dropping-particle&quot;:&quot;&quot;,&quot;parse-names&quot;:false,&quot;suffix&quot;:&quot;&quot;},{&quot;dropping-particle&quot;:&quot;&quot;,&quot;family&quot;:&quot;Rodriguez-Acebes&quot;,&quot;given&quot;:&quot;S.&quot;,&quot;non-dropping-particle&quot;:&quot;&quot;,&quot;parse-names&quot;:false,&quot;suffix&quot;:&quot;&quot;},{&quot;dropping-particle&quot;:&quot;&quot;,&quot;family&quot;:&quot;Lecona&quot;,&quot;given&quot;:&quot;E.&quot;,&quot;non-dropping-particle&quot;:&quot;&quot;,&quot;parse-names&quot;:false,&quot;suffix&quot;:&quot;&quot;},{&quot;dropping-particle&quot;:&quot;&quot;,&quot;family&quot;:&quot;Murga&quot;,&quot;given&quot;:&quot;M.&quot;,&quot;non-dropping-particle&quot;:&quot;&quot;,&quot;parse-names&quot;:false,&quot;suffix&quot;:&quot;&quot;},{&quot;dropping-particle&quot;:&quot;&quot;,&quot;family&quot;:&quot;Mendez&quot;,&quot;given&quot;:&quot;J.&quot;,&quot;non-dropping-particle&quot;:&quot;&quot;,&quot;parse-names&quot;:false,&quot;suffix&quot;:&quot;&quot;},{&quot;dropping-particle&quot;:&quot;&quot;,&quot;family&quot;:&quot;Blasco&quot;,&quot;given&quot;:&quot;M. A.&quot;,&quot;non-dropping-particle&quot;:&quot;&quot;,&quot;parse-names&quot;:false,&quot;suffix&quot;:&quot;&quot;},{&quot;dropping-particle&quot;:&quot;&quot;,&quot;family&quot;:&quot;Fernandez-Capetillo&quot;,&quot;given&quot;:&quot;O.&quot;,&quot;non-dropping-particle&quot;:&quot;&quot;,&quot;parse-names&quot;:false,&quot;suffix&quot;:&quot;&quot;}],&quot;container-title&quot;:&quot;The EMBO Journal&quot;,&quot;id&quot;:&quot;f81ae2a9-372e-3d59-ac7f-ca02b82f92d2&quot;,&quot;issue&quot;:&quot;21&quot;,&quot;issued&quot;:{&quot;date-parts&quot;:[[&quot;2015&quot;,&quot;11&quot;,&quot;3&quot;]]},&quot;page&quot;:&quot;2604-2619&quot;,&quot;title&quot;:&quot;NSMCE2 suppresses cancer and aging in mice independently of its SUMO ligase activity&quot;,&quot;type&quot;:&quot;article-journal&quot;,&quot;volume&quot;:&quot;34&quot;},&quot;uris&quot;:[&quot;http://www.mendeley.com/documents/?uuid=f81ae2a9-372e-3d59-ac7f-ca02b82f92d2&quot;],&quot;isTemporary&quot;:false,&quot;legacyDesktopId&quot;:&quot;f81ae2a9-372e-3d59-ac7f-ca02b82f92d2&quot;}],&quot;properties&quot;:{&quot;noteIndex&quot;:0},&quot;isEdited&quot;:false,&quot;manualOverride&quot;:{&quot;citeprocText&quot;:&quot;&lt;sup&gt;30&lt;/sup&gt;&quot;,&quot;isManuallyOverriden&quot;:false,&quot;manualOverrideText&quot;:&quot;&quot;},&quot;citationTag&quot;:&quot;MENDELEY_CITATION_v3_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&quot;},{&quot;citationID&quot;:&quot;MENDELEY_CITATION_c1920cb4-cd3f-4588-8993-b27738d96310&quot;,&quot;citationItems&quot;:[{&quot;id&quot;:&quot;1c55c45f-268f-3b46-af82-bc235c46985a&quot;,&quot;itemData&quot;:{&quot;DOI&quot;:&quot;10.1016/j.molcel.2014.09.013&quot;,&quot;ISSN&quot;:&quot;10974164&quot;,&quot;PMID&quot;:&quot;25439736&quot;,&quot;abstract&quot;:&quot;Conserved, multitasking DNA helicases mediate diverse DNA transactions and are relevant for human disease pathogenesis. These helicases and their regulation help maintain genome stability during DNA replication and repair. We show that the structural maintenance of chromosome complex Smc5-Smc6 restrains the replication fork regression activity of Mph1 helicase, but not its D loop disruptive activity. This regulatory mechanism enables flexibility in replication fork repair without interfering with DNA break repair. Invitro studies find that Smc5-Smc6 binds to a Mph1 region required for efficient fork regression, preventing assembly of Mph1 oligomers at the junction of DNA forks. Invivo impairment of this regulatorymechanism compensates for the inactivation of another fork regression helicase and increases reliance on joint DNA structure removal or avoidance. Our findings provide molecular insights into replication fork repair regulation and uncover a role of Smc5-Smc6 in directing Mph1 activity toward a specific biochemical outcome.&quot;,&quot;author&quot;:[{&quot;dropping-particle&quot;:&quot;&quot;,&quot;family&quot;:&quot;Xue&quot;,&quot;given&quot;:&quot;Xiaoyu&quot;,&quot;non-dropping-particle&quot;:&quot;&quot;,&quot;parse-names&quot;:false,&quot;suffix&quot;:&quot;&quot;},{&quot;dropping-particle&quot;:&quot;&quot;,&quot;family&quot;:&quot;Choi&quot;,&quot;given&quot;:&quot;Koyi&quot;,&quot;non-dropping-particle&quot;:&quot;&quot;,&quot;parse-names&quot;:false,&quot;suffix&quot;:&quot;&quot;},{&quot;dropping-particle&quot;:&quot;&quot;,&quot;family&quot;:&quot;Bonner&quot;,&quot;given&quot;:&quot;Jaclyn&quot;,&quot;non-dropping-particle&quot;:&quot;&quot;,&quot;parse-names&quot;:false,&quot;suffix&quot;:&quot;&quot;},{&quot;dropping-particle&quot;:&quot;&quot;,&quot;family&quot;:&quot;Chiba&quot;,&quot;given&quot;:&quot;Tamara&quot;,&quot;non-dropping-particle&quot;:&quot;&quot;,&quot;parse-names&quot;:false,&quot;suffix&quot;:&quot;&quot;},{&quot;dropping-particle&quot;:&quot;&quot;,&quot;family&quot;:&quot;Kwon&quot;,&quot;given&quot;:&quot;Youngho&quot;,&quot;non-dropping-particle&quot;:&quot;&quot;,&quot;parse-names&quot;:false,&quot;suffix&quot;:&quot;&quot;},{&quot;dropping-particle&quot;:&quot;&quot;,&quot;family&quot;:&quot;Xu&quot;,&quot;given&quot;:&quot;Yuanyuan&quot;,&quot;non-dropping-particle&quot;:&quot;&quot;,&quot;parse-names&quot;:false,&quot;suffix&quot;:&quot;&quot;},{&quot;dropping-particle&quot;:&quot;&quot;,&quot;family&quot;:&quot;Sanchez&quot;,&quot;given&quot;:&quot;Humberto&quot;,&quot;non-dropping-particle&quot;:&quot;&quot;,&quot;parse-names&quot;:false,&quot;suffix&quot;:&quot;&quot;},{&quot;dropping-particle&quot;:&quot;&quot;,&quot;family&quot;:&quot;Wyman&quot;,&quot;given&quot;:&quot;Claire&quot;,&quot;non-dropping-particle&quot;:&quot;&quot;,&quot;parse-names&quot;:false,&quot;suffix&quot;:&quot;&quot;},{&quot;dropping-particle&quot;:&quot;&quot;,&quot;family&quot;:&quot;Niu&quot;,&quot;given&quot;:&quot;Hengyao&quot;,&quot;non-dropping-particle&quot;:&quot;&quot;,&quot;parse-names&quot;:false,&quot;suffix&quot;:&quot;&quot;},{&quot;dropping-particle&quot;:&quot;&quot;,&quot;family&quot;:&quot;Zhao&quot;,&quot;given&quot;:&quot;Xiaolan&quot;,&quot;non-dropping-particle&quot;:&quot;&quot;,&quot;parse-names&quot;:false,&quot;suffix&quot;:&quot;&quot;},{&quot;dropping-particle&quot;:&quot;&quot;,&quot;family&quot;:&quot;Sung&quot;,&quot;given&quot;:&quot;Patrick&quot;,&quot;non-dropping-particle&quot;:&quot;&quot;,&quot;parse-names&quot;:false,&quot;suffix&quot;:&quot;&quot;}],&quot;container-title&quot;:&quot;Molecular Cell&quot;,&quot;id&quot;:&quot;1c55c45f-268f-3b46-af82-bc235c46985a&quot;,&quot;issue&quot;:&quot;3&quot;,&quot;issued&quot;:{&quot;date-parts&quot;:[[&quot;2014&quot;,&quot;11&quot;,&quot;6&quot;]]},&quot;page&quot;:&quot;436-445&quot;,&quot;publisher&quot;:&quot;NIH Public Access&quot;,&quot;title&quot;:&quot;Restriction of replication fork regression activities by a conserved SMC complex&quot;,&quot;type&quot;:&quot;article-journal&quot;,&quot;volume&quot;:&quot;56&quot;},&quot;uris&quot;:[&quot;http://www.mendeley.com/documents/?uuid=1c55c45f-268f-3b46-af82-bc235c46985a&quot;],&quot;isTemporary&quot;:false,&quot;legacyDesktopId&quot;:&quot;1c55c45f-268f-3b46-af82-bc235c46985a&quot;},{&quot;id&quot;:&quot;7122f9ee-772f-3ef4-ac6a-57415c11cdb9&quot;,&quot;itemData&quot;:{&quot;DOI&quot;:&quot;10.1016/j.molcel.2015.10.023&quot;,&quot;ISSN&quot;:&quot;10974164&quot;,&quot;PMID&quot;:&quot;26698660&quot;,&quot;abstract&quot;:&quot;The essential functions of the conserved Smc5/6 complex remain elusive. To uncover its roles in genome maintenance, we established Saccharomyces cerevisiae cell-cycle-regulated alleles that enable restriction of Smc5/6 components to S or G2/M. Unexpectedly, the essential functions of Smc5/6 segregated fully and selectively to G2/M. Genetic screens that became possible with generated alleles identified processes that crucially rely on Smc5/6 specifically in G2/M: metabolism of DNA recombination structures triggered by endogenous replication stress, and replication through natural pausing sites located in late-replicating regions. In the first process, Smc5/6 modulates remodeling of recombination intermediates, cooperating with dissolution activities. In the second, Smc5/6 prevents chromosome fragility and toxic recombination instigated by prolonged pausing and the fork protection complex, Tof1-Csm3. Our results thus dissect Smc5/6 essential roles and reveal that combined defects in DNA damage tolerance and pausing site-replication cause recombination-mediated DNA lesions, which we propose to drive developmental and cancer-prone disorders.&quot;,&quot;author&quot;:[{&quot;dropping-particle&quot;:&quot;&quot;,&quot;family&quot;:&quot;Menolfi&quot;,&quot;given&quot;:&quot;Demis&quot;,&quot;non-dropping-particle&quot;:&quot;&quot;,&quot;parse-names&quot;:false,&quot;suffix&quot;:&quot;&quot;},{&quot;dropping-particle&quot;:&quot;&quot;,&quot;family&quot;:&quot;Delamarre&quot;,&quot;given&quot;:&quot;Axel&quot;,&quot;non-dropping-particle&quot;:&quot;&quot;,&quot;parse-names&quot;:false,&quot;suffix&quot;:&quot;&quot;},{&quot;dropping-particle&quot;:&quot;&quot;,&quot;family&quot;:&quot;Lengronne&quot;,&quot;given&quot;:&quot;Armelle&quot;,&quot;non-dropping-particle&quot;:&quot;&quot;,&quot;parse-names&quot;:false,&quot;suffix&quot;:&quot;&quot;},{&quot;dropping-particle&quot;:&quot;&quot;,&quot;family&quot;:&quot;Pasero&quot;,&quot;given&quot;:&quot;Philippe&quot;,&quot;non-dropping-particle&quot;:&quot;&quot;,&quot;parse-names&quot;:false,&quot;suffix&quot;:&quot;&quot;},{&quot;dropping-particle&quot;:&quot;&quot;,&quot;family&quot;:&quot;Branzei&quot;,&quot;given&quot;:&quot;Dana&quot;,&quot;non-dropping-particle&quot;:&quot;&quot;,&quot;parse-names&quot;:false,&quot;suffix&quot;:&quot;&quot;}],&quot;container-title&quot;:&quot;Molecular Cell&quot;,&quot;id&quot;:&quot;7122f9ee-772f-3ef4-ac6a-57415c11cdb9&quot;,&quot;issue&quot;:&quot;6&quot;,&quot;issued&quot;:{&quot;date-parts&quot;:[[&quot;2015&quot;,&quot;12&quot;,&quot;17&quot;]]},&quot;page&quot;:&quot;835-846&quot;,&quot;publisher&quot;:&quot;Elsevier&quot;,&quot;title&quot;:&quot;Essential roles of the Smc5/6 complex in replication through natural pausing sites and endogenous DNA damage tolerance&quot;,&quot;type&quot;:&quot;article-journal&quot;,&quot;volume&quot;:&quot;60&quot;},&quot;uris&quot;:[&quot;http://www.mendeley.com/documents/?uuid=7122f9ee-772f-3ef4-ac6a-57415c11cdb9&quot;],&quot;isTemporary&quot;:false,&quot;legacyDesktopId&quot;:&quot;7122f9ee-772f-3ef4-ac6a-57415c11cdb9&quot;}],&quot;properties&quot;:{&quot;noteIndex&quot;:0},&quot;isEdited&quot;:false,&quot;manualOverride&quot;:{&quot;citeprocText&quot;:&quot;&lt;sup&gt;31,32&lt;/sup&gt;&quot;,&quot;isManuallyOverriden&quot;:false,&quot;manualOverrideText&quot;:&quot;&quot;},&quot;citationTag&quot;:&quot;MENDELEY_CITATION_v3_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&quot;},{&quot;citationID&quot;:&quot;MENDELEY_CITATION_aec26e7c-409a-48c2-8f39-caefa58b0135&quot;,&quot;citationItems&quot;:[{&quot;id&quot;:&quot;733eecb9-c161-3d8d-bd3e-f8fe02829a36&quot;,&quot;itemData&quot;:{&quot;DOI&quot;:&quot;10.1091/mbc.e13-01-0020&quot;,&quot;ISSN&quot;:&quot;1059-1524&quot;,&quot;PMID&quot;:&quot;24258023&quot;,&quot;abstract&quot;:&quot;The structural maintenance of chromosomes (SMC) proteins constitute the core of critical complexes involved in structural organization of chromosomes. In yeast, the Smc5/6 complex is known to mediate repair of DNA breaks and replication of repetitive genomic regions, including ribosomal DNA loci and telomeres. In mammalian cells, which have diverse genome structure and scale from yeast, the Smc5/6 complex has also been implicated in DNA damage response, but its further function in unchallenged conditions remains elusive. In this study, we addressed the behavior and function of Smc5/6 during the cell cycle. Chromatin fractionation, immunofluorescence, and live-cell imaging analyses indicated that Smc5/6 associates with chromatin during interphase but largely dissociates from chromosomes when they condense in mitosis. Depletion of Smc5 and Smc6 resulted in aberrant mitotic chromosome phenotypes that were accompanied by the abnormal distribution of topoisomerase IIα (topo IIα) and condensins and by chromosome segregation errors. Importantly, interphase chromatin structure indicated by the premature chromosome condensation assay suggested that Smc5/6 is required for the on-time progression of DNA replication and subsequent binding of topo IIα on replicated chromatids. These results indicate an essential role of the Smc5/6 complex in processing DNA replication, which becomes indispensable for proper sister chromatid assembly in mitosis. © 2014 Authors.&quot;,&quot;author&quot;:[{&quot;dropping-particle&quot;:&quot;&quot;,&quot;family&quot;:&quot;Gallego-Paez&quot;,&quot;given&quot;:&quot;L. M.&quot;,&quot;non-dropping-particle&quot;:&quot;&quot;,&quot;parse-names&quot;:false,&quot;suffix&quot;:&quot;&quot;},{&quot;dropping-particle&quot;:&quot;&quot;,&quot;family&quot;:&quot;Tanaka&quot;,&quot;given&quot;:&quot;H.&quot;,&quot;non-dropping-particle&quot;:&quot;&quot;,&quot;parse-names&quot;:false,&quot;suffix&quot;:&quot;&quot;},{&quot;dropping-particle&quot;:&quot;&quot;,&quot;family&quot;:&quot;Bando&quot;,&quot;given&quot;:&quot;M.&quot;,&quot;non-dropping-particle&quot;:&quot;&quot;,&quot;parse-names&quot;:false,&quot;suffix&quot;:&quot;&quot;},{&quot;dropping-particle&quot;:&quot;&quot;,&quot;family&quot;:&quot;Takahashi&quot;,&quot;given&quot;:&quot;M.&quot;,&quot;non-dropping-particle&quot;:&quot;&quot;,&quot;parse-names&quot;:false,&quot;suffix&quot;:&quot;&quot;},{&quot;dropping-particle&quot;:&quot;&quot;,&quot;family&quot;:&quot;Nozaki&quot;,&quot;given&quot;:&quot;N.&quot;,&quot;non-dropping-particle&quot;:&quot;&quot;,&quot;parse-names&quot;:false,&quot;suffix&quot;:&quot;&quot;},{&quot;dropping-particle&quot;:&quot;&quot;,&quot;family&quot;:&quot;Nakato&quot;,&quot;given&quot;:&quot;R.&quot;,&quot;non-dropping-particle&quot;:&quot;&quot;,&quot;parse-names&quot;:false,&quot;suffix&quot;:&quot;&quot;},{&quot;dropping-particle&quot;:&quot;&quot;,&quot;family&quot;:&quot;Shirahige&quot;,&quot;given&quot;:&quot;K.&quot;,&quot;non-dropping-particle&quot;:&quot;&quot;,&quot;parse-names&quot;:false,&quot;suffix&quot;:&quot;&quot;},{&quot;dropping-particle&quot;:&quot;&quot;,&quot;family&quot;:&quot;Hirota&quot;,&quot;given&quot;:&quot;T.&quot;,&quot;non-dropping-particle&quot;:&quot;&quot;,&quot;parse-names&quot;:false,&quot;suffix&quot;:&quot;&quot;}],&quot;container-title&quot;:&quot;Molecular Biology of the Cell&quot;,&quot;id&quot;:&quot;733eecb9-c161-3d8d-bd3e-f8fe02829a36&quot;,&quot;issue&quot;:&quot;2&quot;,&quot;issued&quot;:{&quot;date-parts&quot;:[[&quot;2014&quot;,&quot;1&quot;]]},&quot;page&quot;:&quot;302-317&quot;,&quot;title&quot;:&quot;Smc5/6-mediated regulation of replication progression contributes to chromosome assembly during mitosis in human cells&quot;,&quot;type&quot;:&quot;article-journal&quot;,&quot;volume&quot;:&quot;25&quot;},&quot;uris&quot;:[&quot;http://www.mendeley.com/documents/?uuid=733eecb9-c161-3d8d-bd3e-f8fe02829a36&quot;],&quot;isTemporary&quot;:false,&quot;legacyDesktopId&quot;:&quot;733eecb9-c161-3d8d-bd3e-f8fe02829a36&quot;}],&quot;properties&quot;:{&quot;noteIndex&quot;:0},&quot;isEdited&quot;:false,&quot;manualOverride&quot;:{&quot;citeprocText&quot;:&quot;&lt;sup&gt;33&lt;/sup&gt;&quot;,&quot;isManuallyOverriden&quot;:false,&quot;manualOverrideText&quot;:&quot;&quot;},&quot;citationTag&quot;:&quot;MENDELEY_CITATION_v3_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&quot;},{&quot;citationID&quot;:&quot;MENDELEY_CITATION_0505f121-3ca3-4b1c-9aa5-f469af7c7f4c&quot;,&quot;citationItems&quot;:[{&quot;id&quot;:&quot;bc2385cb-57c5-303c-9b4e-1cf082592b07&quot;,&quot;itemData&quot;:{&quot;DOI&quot;:&quot;10.1038/nature17170&quot;,&quot;ISBN&quot;:&quot;1476-4687 (Electronic)\\r0028-0836 (Linking)&quot;,&quot;ISSN&quot;:&quot;14764687&quot;,&quot;PMID&quot;:&quot;26983541&quot;,&quot;abstract&quot;:&quot;Chronic hepatitis B virus infection is a leading cause of cirrhosis and liver cancer. Hepatitis B virus encodes the regulatory HBx protein whose primary role is to promote transcription of the viral genome, which persists as an extrachromosomal DNA circle in infected cells. HBx accomplishes this task by an unusual mechanism, enhancing transcription only from extrachromosomal DNA templates. Here we show that HBx achieves this by hijacking the cellular DDB1-containing E3 ubiquitin ligase to target the 'structural maintenance of chromosomes' (Smc) complex Smc5/6 for degradation. Blocking this event inhibits the stimulatory effect of HBx both on extrachromosomal reporter genes and on hepatitis B virus transcription. Conversely, silencing the Smc5/6 complex enhances extrachromosomal reporter gene transcription in the absence of HBx, restores replication of an HBx-deficient hepatitis B virus, and rescues wild-type hepatitis B virus in a DDB1-knockdown background. The Smc5/6 complex associates with extrachromosomal reporters and the hepatitis B virus genome, suggesting a direct mechanism of transcriptional inhibition. These results uncover a novel role for the Smc5/6 complex as a restriction factor selectively blocking extrachromosomal DNA transcription. By destroying this complex, HBx relieves the inhibition to allow productive hepatitis B virus gene expression.&quot;,&quot;author&quot;:[{&quot;dropping-particle&quot;:&quot;&quot;,&quot;family&quot;:&quot;Decorsière&quot;,&quot;given&quot;:&quot;Adrien&quot;,&quot;non-dropping-particle&quot;:&quot;&quot;,&quot;parse-names&quot;:false,&quot;suffix&quot;:&quot;&quot;},{&quot;dropping-particle&quot;:&quot;&quot;,&quot;family&quot;:&quot;Mueller&quot;,&quot;given&quot;:&quot;Henrik&quot;,&quot;non-dropping-particle&quot;:&quot;&quot;,&quot;parse-names&quot;:false,&quot;suffix&quot;:&quot;&quot;},{&quot;dropping-particle&quot;:&quot;&quot;,&quot;family&quot;:&quot;Breugel&quot;,&quot;given&quot;:&quot;Pieter C.&quot;,&quot;non-dropping-particle&quot;:&quot;Van&quot;,&quot;parse-names&quot;:false,&quot;suffix&quot;:&quot;&quot;},{&quot;dropping-particle&quot;:&quot;&quot;,&quot;family&quot;:&quot;Abdul&quot;,&quot;given&quot;:&quot;Fabien&quot;,&quot;non-dropping-particle&quot;:&quot;&quot;,&quot;parse-names&quot;:false,&quot;suffix&quot;:&quot;&quot;},{&quot;dropping-particle&quot;:&quot;&quot;,&quot;family&quot;:&quot;Gerossier&quot;,&quot;given&quot;:&quot;Laetitia&quot;,&quot;non-dropping-particle&quot;:&quot;&quot;,&quot;parse-names&quot;:false,&quot;suffix&quot;:&quot;&quot;},{&quot;dropping-particle&quot;:&quot;&quot;,&quot;family&quot;:&quot;Beran&quot;,&quot;given&quot;:&quot;Rudolf K.&quot;,&quot;non-dropping-particle&quot;:&quot;&quot;,&quot;parse-names&quot;:false,&quot;suffix&quot;:&quot;&quot;},{&quot;dropping-particle&quot;:&quot;&quot;,&quot;family&quot;:&quot;Livingston&quot;,&quot;given&quot;:&quot;Christine M.&quot;,&quot;non-dropping-particle&quot;:&quot;&quot;,&quot;parse-names&quot;:false,&quot;suffix&quot;:&quot;&quot;},{&quot;dropping-particle&quot;:&quot;&quot;,&quot;family&quot;:&quot;Niu&quot;,&quot;given&quot;:&quot;Congrong&quot;,&quot;non-dropping-particle&quot;:&quot;&quot;,&quot;parse-names&quot;:false,&quot;suffix&quot;:&quot;&quot;},{&quot;dropping-particle&quot;:&quot;&quot;,&quot;family&quot;:&quot;Fletcher&quot;,&quot;given&quot;:&quot;Simon P.&quot;,&quot;non-dropping-particle&quot;:&quot;&quot;,&quot;parse-names&quot;:false,&quot;suffix&quot;:&quot;&quot;},{&quot;dropping-particle&quot;:&quot;&quot;,&quot;family&quot;:&quot;Hantz&quot;,&quot;given&quot;:&quot;Olivier&quot;,&quot;non-dropping-particle&quot;:&quot;&quot;,&quot;parse-names&quot;:false,&quot;suffix&quot;:&quot;&quot;},{&quot;dropping-particle&quot;:&quot;&quot;,&quot;family&quot;:&quot;Strubin&quot;,&quot;given&quot;:&quot;Michel&quot;,&quot;non-dropping-particle&quot;:&quot;&quot;,&quot;parse-names&quot;:false,&quot;suffix&quot;:&quot;&quot;}],&quot;container-title&quot;:&quot;Nature&quot;,&quot;id&quot;:&quot;bc2385cb-57c5-303c-9b4e-1cf082592b07&quot;,&quot;issue&quot;:&quot;7594&quot;,&quot;issued&quot;:{&quot;date-parts&quot;:[[&quot;2016&quot;]]},&quot;page&quot;:&quot;386-389&quot;,&quot;title&quot;:&quot;Hepatitis B virus X protein identifies the Smc5/6 complex as a host restriction factor&quot;,&quot;type&quot;:&quot;article-journal&quot;,&quot;volume&quot;:&quot;531&quot;},&quot;uris&quot;:[&quot;http://www.mendeley.com/documents/?uuid=bc2385cb-57c5-303c-9b4e-1cf082592b07&quot;],&quot;isTemporary&quot;:false,&quot;legacyDesktopId&quot;:&quot;bc2385cb-57c5-303c-9b4e-1cf082592b07&quot;},{&quot;id&quot;:&quot;7ed8be52-85f1-3c49-a66a-eb9144539266&quot;,&quot;itemData&quot;:{&quot;DOI&quot;:&quot;10.1016/j.celrep.2016.08.026&quot;,&quot;ISSN&quot;:&quot;22111247&quot;,&quot;PMID&quot;:&quot;27626656&quot;,&quot;abstract&quot;:&quot;The hepatitis B virus (HBV) regulatory protein X (HBx) activates gene expression from the HBV covalently closed circular DNA (cccDNA) genome. Interaction of HBx with the DDB1-CUL4-ROC1 (CRL4) E3 ligase is critical for this function. Using substrate-trapping proteomics, we identified the structural maintenance of chromosomes (SMC) complex proteins SMC5 and SMC6 as CRL4HBxsubstrates. HBx expression and HBV infection degraded the SMC5/6 complex in human hepatocytes in vitro and in humanized mice in vivo. HBx targets SMC5/6 for ubiquitylation by the CRL4HBxE3 ligase and subsequent degradation by the proteasome. Using a minicircle HBV (mcHBV) reporter system with HBx-dependent activity, we demonstrate that SMC5/6 knockdown, or inhibition with a dominant-negative SMC6, enhance HBx null mcHBV-Gluc gene expression. Furthermore, SMC5/6 knockdown rescued HBx-deficient HBV replication in human hepatocytes. These results indicate that a primary function of HBx is to degrade SMC5/6, which restricts HBV replication by inhibiting HBV gene expression.&quot;,&quot;author&quot;:[{&quot;dropping-particle&quot;:&quot;&quot;,&quot;family&quot;:&quot;Murphy&quot;,&quot;given&quot;:&quot;Christopher M.&quot;,&quot;non-dropping-particle&quot;:&quot;&quot;,&quot;parse-names&quot;:false,&quot;suffix&quot;:&quot;&quot;},{&quot;dropping-particle&quot;:&quot;&quot;,&quot;family&quot;:&quot;Xu&quot;,&quot;given&quot;:&quot;Yanping&quot;,&quot;non-dropping-particle&quot;:&quot;&quot;,&quot;parse-names&quot;:false,&quot;suffix&quot;:&quot;&quot;},{&quot;dropping-particle&quot;:&quot;&quot;,&quot;family&quot;:&quot;Li&quot;,&quot;given&quot;:&quot;Feng&quot;,&quot;non-dropping-particle&quot;:&quot;&quot;,&quot;parse-names&quot;:false,&quot;suffix&quot;:&quot;&quot;},{&quot;dropping-particle&quot;:&quot;&quot;,&quot;family&quot;:&quot;Nio&quot;,&quot;given&quot;:&quot;Kouki&quot;,&quot;non-dropping-particle&quot;:&quot;&quot;,&quot;parse-names&quot;:false,&quot;suffix&quot;:&quot;&quot;},{&quot;dropping-particle&quot;:&quot;&quot;,&quot;family&quot;:&quot;Reszka-Blanco&quot;,&quot;given&quot;:&quot;Natalia&quot;,&quot;non-dropping-particle&quot;:&quot;&quot;,&quot;parse-names&quot;:false,&quot;suffix&quot;:&quot;&quot;},{&quot;dropping-particle&quot;:&quot;&quot;,&quot;family&quot;:&quot;Li&quot;,&quot;given&quot;:&quot;Xiaodong&quot;,&quot;non-dropping-particle&quot;:&quot;&quot;,&quot;parse-names&quot;:false,&quot;suffix&quot;:&quot;&quot;},{&quot;dropping-particle&quot;:&quot;&quot;,&quot;family&quot;:&quot;Wu&quot;,&quot;given&quot;:&quot;Yaxu&quot;,&quot;non-dropping-particle&quot;:&quot;&quot;,&quot;parse-names&quot;:false,&quot;suffix&quot;:&quot;&quot;},{&quot;dropping-particle&quot;:&quot;&quot;,&quot;family&quot;:&quot;Yu&quot;,&quot;given&quot;:&quot;Yanbao&quot;,&quot;non-dropping-particle&quot;:&quot;&quot;,&quot;parse-names&quot;:false,&quot;suffix&quot;:&quot;&quot;},{&quot;dropping-particle&quot;:&quot;&quot;,&quot;family&quot;:&quot;Xiong&quot;,&quot;given&quot;:&quot;Yue&quot;,&quot;non-dropping-particle&quot;:&quot;&quot;,&quot;parse-names&quot;:false,&quot;suffix&quot;:&quot;&quot;},{&quot;dropping-particle&quot;:&quot;&quot;,&quot;family&quot;:&quot;Su&quot;,&quot;given&quot;:&quot;Lishan&quot;,&quot;non-dropping-particle&quot;:&quot;&quot;,&quot;parse-names&quot;:false,&quot;suffix&quot;:&quot;&quot;}],&quot;container-title&quot;:&quot;Cell Reports&quot;,&quot;id&quot;:&quot;7ed8be52-85f1-3c49-a66a-eb9144539266&quot;,&quot;issue&quot;:&quot;11&quot;,&quot;issued&quot;:{&quot;date-parts&quot;:[[&quot;2016&quot;]]},&quot;page&quot;:&quot;2846-2854&quot;,&quot;publisher&quot;:&quot;The Authors&quot;,&quot;title&quot;:&quot;Hepatitis B virus X protein promotes degradation of SMC5/6 to enhance HBV replication&quot;,&quot;type&quot;:&quot;article-journal&quot;,&quot;volume&quot;:&quot;16&quot;},&quot;uris&quot;:[&quot;http://www.mendeley.com/documents/?uuid=1d2f859b-9c02-4abf-8563-7b102c178610&quot;],&quot;isTemporary&quot;:false,&quot;legacyDesktopId&quot;:&quot;1d2f859b-9c02-4abf-8563-7b102c178610&quot;}],&quot;properties&quot;:{&quot;noteIndex&quot;:0},&quot;isEdited&quot;:false,&quot;manualOverride&quot;:{&quot;citeprocText&quot;:&quot;&lt;sup&gt;2,3&lt;/sup&gt;&quot;,&quot;isManuallyOverriden&quot;:false,&quot;manualOverrideText&quot;:&quot;&quot;},&quot;citationTag&quot;:&quot;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&quot;},{&quot;citationID&quot;:&quot;MENDELEY_CITATION_18e56336-7bdc-448d-bac8-763c64b27dde&quot;,&quot;citationItems&quot;:[{&quot;id&quot;:&quot;80c07da8-d66d-36f0-bafd-323bac3109c0&quot;,&quot;itemData&quot;:{&quot;DOI&quot;:&quot;10.1016/j.jcmgh.2018.10.010&quot;,&quot;ISBN&quot;:&quot;8133815541&quot;,&quot;ISSN&quot;:&quot;2352345X&quot;,&quot;PMID&quot;:&quot;30704981&quot;,&quot;abstract&quot;:&quot;Background &amp; Aims: Hepatitis B virus (HBV) infection is a major health concern worldwide. Although currently used nucleos(t)ide analogs efficiently inhibit viral replication, viral proteins transcribed from the episomal viral covalently closed circular DNA (cccDNA) minichromosome continue to be expressed long-term. Because high viral RNA or antigen loads may play a biological role during this chronicity, the elimination of viral products is an ultimate goal of HBV treatment. HBV regulatory protein X (HBx) was recently found to promote transcription of cccDNA with degradation of Smc5/6 through the interaction of HBx with the host protein DDB1. Here, this protein–protein interaction was considered as a new molecular target of HBV treatment. Methods: To identify candidate compounds that target the HBx–DDB1 interaction, a newly constructed split luciferase assay system was applied to comprehensive compound screening. The effects of the identified compounds on HBV transcription and cccDNA maintenance were determined using HBV minicircle DNA, which mimics HBV cccDNA, and the natural HBV infection model of human primary hepatocytes. Results: We show that nitazoxanide (NTZ), a thiazolide anti-infective agent that has been approved by the FDA for protozoan enteritis, efficiently inhibits the HBx–DDB1 protein interaction. NTZ significantly restores Smc5 protein levels and suppresses viral transcription and viral protein production in the HBV minicircle system and in human primary hepatocytes naturally infected with HBV. Conclusions: These results indicate that NTZ, which targets an HBV-related viral–host protein interaction, may be a promising new therapeutic agent and a step toward a functional HBV cure.&quot;,&quot;author&quot;:[{&quot;dropping-particle&quot;:&quot;&quot;,&quot;family&quot;:&quot;Sekiba&quot;,&quot;given&quot;:&quot;Kazuma&quot;,&quot;non-dropping-particle&quot;:&quot;&quot;,&quot;parse-names&quot;:false,&quot;suffix&quot;:&quot;&quot;},{&quot;dropping-particle&quot;:&quot;&quot;,&quot;family&quot;:&quot;Otsuka&quot;,&quot;given&quot;:&quot;Motoyuki&quot;,&quot;non-dropping-particle&quot;:&quot;&quot;,&quot;parse-names&quot;:false,&quot;suffix&quot;:&quot;&quot;},{&quot;dropping-particle&quot;:&quot;&quot;,&quot;family&quot;:&quot;Ohno&quot;,&quot;given&quot;:&quot;Motoko&quot;,&quot;non-dropping-particle&quot;:&quot;&quot;,&quot;parse-names&quot;:false,&quot;suffix&quot;:&quot;&quot;},{&quot;dropping-particle&quot;:&quot;&quot;,&quot;family&quot;:&quot;Yamagami&quot;,&quot;given&quot;:&quot;Mari&quot;,&quot;non-dropping-particle&quot;:&quot;&quot;,&quot;parse-names&quot;:false,&quot;suffix&quot;:&quot;&quot;},{&quot;dropping-particle&quot;:&quot;&quot;,&quot;family&quot;:&quot;Kishikawa&quot;,&quot;given&quot;:&quot;Takahiro&quot;,&quot;non-dropping-particle&quot;:&quot;&quot;,&quot;parse-names&quot;:false,&quot;suffix&quot;:&quot;&quot;},{&quot;dropping-particle&quot;:&quot;&quot;,&quot;family&quot;:&quot;Suzuki&quot;,&quot;given&quot;:&quot;Tatsunori&quot;,&quot;non-dropping-particle&quot;:&quot;&quot;,&quot;parse-names&quot;:false,&quot;suffix&quot;:&quot;&quot;},{&quot;dropping-particle&quot;:&quot;&quot;,&quot;family&quot;:&quot;Ishibashi&quot;,&quot;given&quot;:&quot;Rei&quot;,&quot;non-dropping-particle&quot;:&quot;&quot;,&quot;parse-names&quot;:false,&quot;suffix&quot;:&quot;&quot;},{&quot;dropping-particle&quot;:&quot;&quot;,&quot;family&quot;:&quot;Seimiya&quot;,&quot;given&quot;:&quot;Takahiro&quot;,&quot;non-dropping-particle&quot;:&quot;&quot;,&quot;parse-names&quot;:false,&quot;suffix&quot;:&quot;&quot;},{&quot;dropping-particle&quot;:&quot;&quot;,&quot;family&quot;:&quot;Tanaka&quot;,&quot;given&quot;:&quot;Eri&quot;,&quot;non-dropping-particle&quot;:&quot;&quot;,&quot;parse-names&quot;:false,&quot;suffix&quot;:&quot;&quot;},{&quot;dropping-particle&quot;:&quot;&quot;,&quot;family&quot;:&quot;Koike&quot;,&quot;given&quot;:&quot;Kazuhiko&quot;,&quot;non-dropping-particle&quot;:&quot;&quot;,&quot;parse-names&quot;:false,&quot;suffix&quot;:&quot;&quot;}],&quot;container-title&quot;:&quot;Cellular and Molecular Gastroenterology and Hepatology&quot;,&quot;id&quot;:&quot;80c07da8-d66d-36f0-bafd-323bac3109c0&quot;,&quot;issue&quot;:&quot;2&quot;,&quot;issued&quot;:{&quot;date-parts&quot;:[[&quot;2019&quot;]]},&quot;page&quot;:&quot;297-312&quot;,&quot;publisher&quot;:&quot;Elsevier Inc&quot;,&quot;title&quot;:&quot;Inhibition of HBV transcription from cccDNA with nitazoxanide by targeting the HBx–DDB1 interaction&quot;,&quot;type&quot;:&quot;article-journal&quot;,&quot;volume&quot;:&quot;7&quot;},&quot;uris&quot;:[&quot;http://www.mendeley.com/documents/?uuid=e09826d9-a2ef-4115-bdb0-224ea0dc4748&quot;],&quot;isTemporary&quot;:false,&quot;legacyDesktopId&quot;:&quot;e09826d9-a2ef-4115-bdb0-224ea0dc4748&quot;}],&quot;properties&quot;:{&quot;noteIndex&quot;:0},&quot;isEdited&quot;:false,&quot;manualOverride&quot;:{&quot;citeprocText&quot;:&quot;&lt;sup&gt;25&lt;/sup&gt;&quot;,&quot;isManuallyOverriden&quot;:false,&quot;manualOverrideText&quot;:&quot;&quot;},&quot;citationTag&quot;:&quot;MENDELEY_CITATION_v3_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&quot;},{&quot;citationID&quot;:&quot;MENDELEY_CITATION_b7a0fb98-d628-488b-bac1-d78ca65b1c00&quot;,&quot;citationItems&quot;:[{&quot;id&quot;:&quot;84aa47f1-0fee-3002-a9f9-13ce8ee19ac4&quot;,&quot;itemData&quot;:{&quot;DOI&quot;:&quot;10.1016/S0140-6736(18)31865-8&quot;,&quot;ISSN&quot;:&quot;1474547X&quot;,&quot;PMID&quot;:&quot;30496122&quot;,&quot;abstract&quot;:&quot;Chronic hepatitis B virus infection is a global public health threat that causes considerable liver-related morbidity and mortality. It is acquired at birth or later via person-to-person transmission. Vaccination effectively prevents infection and chronic hepatitis B virus carriage. In chronically infected patients, an elevated serum hepatitis B virus DNA concentration is the main risk factor for disease progression, although there are other clinical and viral parameters that influence disease outcomes. In addition to liver biochemistry, virological markers, and abdominal ultrasonography, non-invasive assessment of liver fibrosis is emerging as an important assessment modality. Long-term nucleos(t)ide-analogue therapy is safe and well tolerated, achieves potent viral suppression, and reduces the incidence of liver-related complications. However, a need to optimise management remains. Promising novel therapies are at the developmental stage. With current vaccines, therapies, and an emphasis on improving linkage to care, WHO's goal of eliminating hepatitis B virus as a global health threat by 2030 is achievable.&quot;,&quot;author&quot;:[{&quot;dropping-particle&quot;:&quot;&quot;,&quot;family&quot;:&quot;Seto&quot;,&quot;given&quot;:&quot;Wai Kay&quot;,&quot;non-dropping-particle&quot;:&quot;&quot;,&quot;parse-names&quot;:false,&quot;suffix&quot;:&quot;&quot;},{&quot;dropping-particle&quot;:&quot;&quot;,&quot;family&quot;:&quot;Lo&quot;,&quot;given&quot;:&quot;Ying Ru&quot;,&quot;non-dropping-particle&quot;:&quot;&quot;,&quot;parse-names&quot;:false,&quot;suffix&quot;:&quot;&quot;},{&quot;dropping-particle&quot;:&quot;&quot;,&quot;family&quot;:&quot;Pawlotsky&quot;,&quot;given&quot;:&quot;Jean Michel&quot;,&quot;non-dropping-particle&quot;:&quot;&quot;,&quot;parse-names&quot;:false,&quot;suffix&quot;:&quot;&quot;},{&quot;dropping-particle&quot;:&quot;&quot;,&quot;family&quot;:&quot;Yuen&quot;,&quot;given&quot;:&quot;Man Fung&quot;,&quot;non-dropping-particle&quot;:&quot;&quot;,&quot;parse-names&quot;:false,&quot;suffix&quot;:&quot;&quot;}],&quot;container-title&quot;:&quot;The Lancet&quot;,&quot;id&quot;:&quot;84aa47f1-0fee-3002-a9f9-13ce8ee19ac4&quot;,&quot;issue&quot;:&quot;10161&quot;,&quot;issued&quot;:{&quot;date-parts&quot;:[[&quot;2018&quot;,&quot;11&quot;,&quot;24&quot;]]},&quot;page&quot;:&quot;2313-2324&quot;,&quot;title&quot;:&quot;Chronic hepatitis B virus infection&quot;,&quot;type&quot;:&quot;article-journal&quot;,&quot;volume&quot;:&quot;392&quot;},&quot;uris&quot;:[&quot;http://www.mendeley.com/documents/?uuid=84aa47f1-0fee-3002-a9f9-13ce8ee19ac4&quot;],&quot;isTemporary&quot;:false,&quot;legacyDesktopId&quot;:&quot;84aa47f1-0fee-3002-a9f9-13ce8ee19ac4&quot;}],&quot;properties&quot;:{&quot;noteIndex&quot;:0},&quot;isEdited&quot;:false,&quot;manualOverride&quot;:{&quot;citeprocText&quot;:&quot;&lt;sup&gt;1&lt;/sup&gt;&quot;,&quot;isManuallyOverriden&quot;:false,&quot;manualOverrideText&quot;:&quot;&quot;},&quot;citationTag&quot;:&quot;MENDELEY_CITATION_v3_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&quot;},{&quot;citationID&quot;:&quot;MENDELEY_CITATION_9910021d-7cb3-4c6b-af95-a8c539611716&quot;,&quot;citationItems&quot;:[{&quot;id&quot;:&quot;bc2385cb-57c5-303c-9b4e-1cf082592b07&quot;,&quot;itemData&quot;:{&quot;DOI&quot;:&quot;10.1038/nature17170&quot;,&quot;ISBN&quot;:&quot;1476-4687 (Electronic)\\r0028-0836 (Linking)&quot;,&quot;ISSN&quot;:&quot;14764687&quot;,&quot;PMID&quot;:&quot;26983541&quot;,&quot;abstract&quot;:&quot;Chronic hepatitis B virus infection is a leading cause of cirrhosis and liver cancer. Hepatitis B virus encodes the regulatory HBx protein whose primary role is to promote transcription of the viral genome, which persists as an extrachromosomal DNA circle in infected cells. HBx accomplishes this task by an unusual mechanism, enhancing transcription only from extrachromosomal DNA templates. Here we show that HBx achieves this by hijacking the cellular DDB1-containing E3 ubiquitin ligase to target the 'structural maintenance of chromosomes' (Smc) complex Smc5/6 for degradation. Blocking this event inhibits the stimulatory effect of HBx both on extrachromosomal reporter genes and on hepatitis B virus transcription. Conversely, silencing the Smc5/6 complex enhances extrachromosomal reporter gene transcription in the absence of HBx, restores replication of an HBx-deficient hepatitis B virus, and rescues wild-type hepatitis B virus in a DDB1-knockdown background. The Smc5/6 complex associates with extrachromosomal reporters and the hepatitis B virus genome, suggesting a direct mechanism of transcriptional inhibition. These results uncover a novel role for the Smc5/6 complex as a restriction factor selectively blocking extrachromosomal DNA transcription. By destroying this complex, HBx relieves the inhibition to allow productive hepatitis B virus gene expression.&quot;,&quot;author&quot;:[{&quot;dropping-particle&quot;:&quot;&quot;,&quot;family&quot;:&quot;Decorsière&quot;,&quot;given&quot;:&quot;Adrien&quot;,&quot;non-dropping-particle&quot;:&quot;&quot;,&quot;parse-names&quot;:false,&quot;suffix&quot;:&quot;&quot;},{&quot;dropping-particle&quot;:&quot;&quot;,&quot;family&quot;:&quot;Mueller&quot;,&quot;given&quot;:&quot;Henrik&quot;,&quot;non-dropping-particle&quot;:&quot;&quot;,&quot;parse-names&quot;:false,&quot;suffix&quot;:&quot;&quot;},{&quot;dropping-particle&quot;:&quot;&quot;,&quot;family&quot;:&quot;Breugel&quot;,&quot;given&quot;:&quot;Pieter C.&quot;,&quot;non-dropping-particle&quot;:&quot;Van&quot;,&quot;parse-names&quot;:false,&quot;suffix&quot;:&quot;&quot;},{&quot;dropping-particle&quot;:&quot;&quot;,&quot;family&quot;:&quot;Abdul&quot;,&quot;given&quot;:&quot;Fabien&quot;,&quot;non-dropping-particle&quot;:&quot;&quot;,&quot;parse-names&quot;:false,&quot;suffix&quot;:&quot;&quot;},{&quot;dropping-particle&quot;:&quot;&quot;,&quot;family&quot;:&quot;Gerossier&quot;,&quot;given&quot;:&quot;Laetitia&quot;,&quot;non-dropping-particle&quot;:&quot;&quot;,&quot;parse-names&quot;:false,&quot;suffix&quot;:&quot;&quot;},{&quot;dropping-particle&quot;:&quot;&quot;,&quot;family&quot;:&quot;Beran&quot;,&quot;given&quot;:&quot;Rudolf K.&quot;,&quot;non-dropping-particle&quot;:&quot;&quot;,&quot;parse-names&quot;:false,&quot;suffix&quot;:&quot;&quot;},{&quot;dropping-particle&quot;:&quot;&quot;,&quot;family&quot;:&quot;Livingston&quot;,&quot;given&quot;:&quot;Christine M.&quot;,&quot;non-dropping-particle&quot;:&quot;&quot;,&quot;parse-names&quot;:false,&quot;suffix&quot;:&quot;&quot;},{&quot;dropping-particle&quot;:&quot;&quot;,&quot;family&quot;:&quot;Niu&quot;,&quot;given&quot;:&quot;Congrong&quot;,&quot;non-dropping-particle&quot;:&quot;&quot;,&quot;parse-names&quot;:false,&quot;suffix&quot;:&quot;&quot;},{&quot;dropping-particle&quot;:&quot;&quot;,&quot;family&quot;:&quot;Fletcher&quot;,&quot;given&quot;:&quot;Simon P.&quot;,&quot;non-dropping-particle&quot;:&quot;&quot;,&quot;parse-names&quot;:false,&quot;suffix&quot;:&quot;&quot;},{&quot;dropping-particle&quot;:&quot;&quot;,&quot;family&quot;:&quot;Hantz&quot;,&quot;given&quot;:&quot;Olivier&quot;,&quot;non-dropping-particle&quot;:&quot;&quot;,&quot;parse-names&quot;:false,&quot;suffix&quot;:&quot;&quot;},{&quot;dropping-particle&quot;:&quot;&quot;,&quot;family&quot;:&quot;Strubin&quot;,&quot;given&quot;:&quot;Michel&quot;,&quot;non-dropping-particle&quot;:&quot;&quot;,&quot;parse-names&quot;:false,&quot;suffix&quot;:&quot;&quot;}],&quot;container-title&quot;:&quot;Nature&quot;,&quot;id&quot;:&quot;bc2385cb-57c5-303c-9b4e-1cf082592b07&quot;,&quot;issue&quot;:&quot;7594&quot;,&quot;issued&quot;:{&quot;date-parts&quot;:[[&quot;2016&quot;]]},&quot;page&quot;:&quot;386-389&quot;,&quot;title&quot;:&quot;Hepatitis B virus X protein identifies the Smc5/6 complex as a host restriction factor&quot;,&quot;type&quot;:&quot;article-journal&quot;,&quot;volume&quot;:&quot;531&quot;},&quot;uris&quot;:[&quot;http://www.mendeley.com/documents/?uuid=bc2385cb-57c5-303c-9b4e-1cf082592b07&quot;],&quot;isTemporary&quot;:false,&quot;legacyDesktopId&quot;:&quot;bc2385cb-57c5-303c-9b4e-1cf082592b07&quot;},{&quot;id&quot;:&quot;7ed8be52-85f1-3c49-a66a-eb9144539266&quot;,&quot;itemData&quot;:{&quot;DOI&quot;:&quot;10.1016/j.celrep.2016.08.026&quot;,&quot;ISSN&quot;:&quot;22111247&quot;,&quot;PMID&quot;:&quot;27626656&quot;,&quot;abstract&quot;:&quot;The hepatitis B virus (HBV) regulatory protein X (HBx) activates gene expression from the HBV covalently closed circular DNA (cccDNA) genome. Interaction of HBx with the DDB1-CUL4-ROC1 (CRL4) E3 ligase is critical for this function. Using substrate-trapping proteomics, we identified the structural maintenance of chromosomes (SMC) complex proteins SMC5 and SMC6 as CRL4HBxsubstrates. HBx expression and HBV infection degraded the SMC5/6 complex in human hepatocytes in vitro and in humanized mice in vivo. HBx targets SMC5/6 for ubiquitylation by the CRL4HBxE3 ligase and subsequent degradation by the proteasome. Using a minicircle HBV (mcHBV) reporter system with HBx-dependent activity, we demonstrate that SMC5/6 knockdown, or inhibition with a dominant-negative SMC6, enhance HBx null mcHBV-Gluc gene expression. Furthermore, SMC5/6 knockdown rescued HBx-deficient HBV replication in human hepatocytes. These results indicate that a primary function of HBx is to degrade SMC5/6, which restricts HBV replication by inhibiting HBV gene expression.&quot;,&quot;author&quot;:[{&quot;dropping-particle&quot;:&quot;&quot;,&quot;family&quot;:&quot;Murphy&quot;,&quot;given&quot;:&quot;Christopher M.&quot;,&quot;non-dropping-particle&quot;:&quot;&quot;,&quot;parse-names&quot;:false,&quot;suffix&quot;:&quot;&quot;},{&quot;dropping-particle&quot;:&quot;&quot;,&quot;family&quot;:&quot;Xu&quot;,&quot;given&quot;:&quot;Yanping&quot;,&quot;non-dropping-particle&quot;:&quot;&quot;,&quot;parse-names&quot;:false,&quot;suffix&quot;:&quot;&quot;},{&quot;dropping-particle&quot;:&quot;&quot;,&quot;family&quot;:&quot;Li&quot;,&quot;given&quot;:&quot;Feng&quot;,&quot;non-dropping-particle&quot;:&quot;&quot;,&quot;parse-names&quot;:false,&quot;suffix&quot;:&quot;&quot;},{&quot;dropping-particle&quot;:&quot;&quot;,&quot;family&quot;:&quot;Nio&quot;,&quot;given&quot;:&quot;Kouki&quot;,&quot;non-dropping-particle&quot;:&quot;&quot;,&quot;parse-names&quot;:false,&quot;suffix&quot;:&quot;&quot;},{&quot;dropping-particle&quot;:&quot;&quot;,&quot;family&quot;:&quot;Reszka-Blanco&quot;,&quot;given&quot;:&quot;Natalia&quot;,&quot;non-dropping-particle&quot;:&quot;&quot;,&quot;parse-names&quot;:false,&quot;suffix&quot;:&quot;&quot;},{&quot;dropping-particle&quot;:&quot;&quot;,&quot;family&quot;:&quot;Li&quot;,&quot;given&quot;:&quot;Xiaodong&quot;,&quot;non-dropping-particle&quot;:&quot;&quot;,&quot;parse-names&quot;:false,&quot;suffix&quot;:&quot;&quot;},{&quot;dropping-particle&quot;:&quot;&quot;,&quot;family&quot;:&quot;Wu&quot;,&quot;given&quot;:&quot;Yaxu&quot;,&quot;non-dropping-particle&quot;:&quot;&quot;,&quot;parse-names&quot;:false,&quot;suffix&quot;:&quot;&quot;},{&quot;dropping-particle&quot;:&quot;&quot;,&quot;family&quot;:&quot;Yu&quot;,&quot;given&quot;:&quot;Yanbao&quot;,&quot;non-dropping-particle&quot;:&quot;&quot;,&quot;parse-names&quot;:false,&quot;suffix&quot;:&quot;&quot;},{&quot;dropping-particle&quot;:&quot;&quot;,&quot;family&quot;:&quot;Xiong&quot;,&quot;given&quot;:&quot;Yue&quot;,&quot;non-dropping-particle&quot;:&quot;&quot;,&quot;parse-names&quot;:false,&quot;suffix&quot;:&quot;&quot;},{&quot;dropping-particle&quot;:&quot;&quot;,&quot;family&quot;:&quot;Su&quot;,&quot;given&quot;:&quot;Lishan&quot;,&quot;non-dropping-particle&quot;:&quot;&quot;,&quot;parse-names&quot;:false,&quot;suffix&quot;:&quot;&quot;}],&quot;container-title&quot;:&quot;Cell Reports&quot;,&quot;id&quot;:&quot;7ed8be52-85f1-3c49-a66a-eb9144539266&quot;,&quot;issue&quot;:&quot;11&quot;,&quot;issued&quot;:{&quot;date-parts&quot;:[[&quot;2016&quot;]]},&quot;page&quot;:&quot;2846-2854&quot;,&quot;publisher&quot;:&quot;The Authors&quot;,&quot;title&quot;:&quot;Hepatitis B virus X protein promotes degradation of SMC5/6 to enhance HBV replication&quot;,&quot;type&quot;:&quot;article-journal&quot;,&quot;volume&quot;:&quot;16&quot;},&quot;uris&quot;:[&quot;http://www.mendeley.com/documents/?uuid=1d2f859b-9c02-4abf-8563-7b102c178610&quot;],&quot;isTemporary&quot;:false,&quot;legacyDesktopId&quot;:&quot;1d2f859b-9c02-4abf-8563-7b102c178610&quot;},{&quot;id&quot;:&quot;80c07da8-d66d-36f0-bafd-323bac3109c0&quot;,&quot;itemData&quot;:{&quot;DOI&quot;:&quot;10.1016/j.jcmgh.2018.10.010&quot;,&quot;ISBN&quot;:&quot;8133815541&quot;,&quot;ISSN&quot;:&quot;2352345X&quot;,&quot;PMID&quot;:&quot;30704981&quot;,&quot;abstract&quot;:&quot;Background &amp; Aims: Hepatitis B virus (HBV) infection is a major health concern worldwide. Although currently used nucleos(t)ide analogs efficiently inhibit viral replication, viral proteins transcribed from the episomal viral covalently closed circular DNA (cccDNA) minichromosome continue to be expressed long-term. Because high viral RNA or antigen loads may play a biological role during this chronicity, the elimination of viral products is an ultimate goal of HBV treatment. HBV regulatory protein X (HBx) was recently found to promote transcription of cccDNA with degradation of Smc5/6 through the interaction of HBx with the host protein DDB1. Here, this protein–protein interaction was considered as a new molecular target of HBV treatment. Methods: To identify candidate compounds that target the HBx–DDB1 interaction, a newly constructed split luciferase assay system was applied to comprehensive compound screening. The effects of the identified compounds on HBV transcription and cccDNA maintenance were determined using HBV minicircle DNA, which mimics HBV cccDNA, and the natural HBV infection model of human primary hepatocytes. Results: We show that nitazoxanide (NTZ), a thiazolide anti-infective agent that has been approved by the FDA for protozoan enteritis, efficiently inhibits the HBx–DDB1 protein interaction. NTZ significantly restores Smc5 protein levels and suppresses viral transcription and viral protein production in the HBV minicircle system and in human primary hepatocytes naturally infected with HBV. Conclusions: These results indicate that NTZ, which targets an HBV-related viral–host protein interaction, may be a promising new therapeutic agent and a step toward a functional HBV cure.&quot;,&quot;author&quot;:[{&quot;dropping-particle&quot;:&quot;&quot;,&quot;family&quot;:&quot;Sekiba&quot;,&quot;given&quot;:&quot;Kazuma&quot;,&quot;non-dropping-particle&quot;:&quot;&quot;,&quot;parse-names&quot;:false,&quot;suffix&quot;:&quot;&quot;},{&quot;dropping-particle&quot;:&quot;&quot;,&quot;family&quot;:&quot;Otsuka&quot;,&quot;given&quot;:&quot;Motoyuki&quot;,&quot;non-dropping-particle&quot;:&quot;&quot;,&quot;parse-names&quot;:false,&quot;suffix&quot;:&quot;&quot;},{&quot;dropping-particle&quot;:&quot;&quot;,&quot;family&quot;:&quot;Ohno&quot;,&quot;given&quot;:&quot;Motoko&quot;,&quot;non-dropping-particle&quot;:&quot;&quot;,&quot;parse-names&quot;:false,&quot;suffix&quot;:&quot;&quot;},{&quot;dropping-particle&quot;:&quot;&quot;,&quot;family&quot;:&quot;Yamagami&quot;,&quot;given&quot;:&quot;Mari&quot;,&quot;non-dropping-particle&quot;:&quot;&quot;,&quot;parse-names&quot;:false,&quot;suffix&quot;:&quot;&quot;},{&quot;dropping-particle&quot;:&quot;&quot;,&quot;family&quot;:&quot;Kishikawa&quot;,&quot;given&quot;:&quot;Takahiro&quot;,&quot;non-dropping-particle&quot;:&quot;&quot;,&quot;parse-names&quot;:false,&quot;suffix&quot;:&quot;&quot;},{&quot;dropping-particle&quot;:&quot;&quot;,&quot;family&quot;:&quot;Suzuki&quot;,&quot;given&quot;:&quot;Tatsunori&quot;,&quot;non-dropping-particle&quot;:&quot;&quot;,&quot;parse-names&quot;:false,&quot;suffix&quot;:&quot;&quot;},{&quot;dropping-particle&quot;:&quot;&quot;,&quot;family&quot;:&quot;Ishibashi&quot;,&quot;given&quot;:&quot;Rei&quot;,&quot;non-dropping-particle&quot;:&quot;&quot;,&quot;parse-names&quot;:false,&quot;suffix&quot;:&quot;&quot;},{&quot;dropping-particle&quot;:&quot;&quot;,&quot;family&quot;:&quot;Seimiya&quot;,&quot;given&quot;:&quot;Takahiro&quot;,&quot;non-dropping-particle&quot;:&quot;&quot;,&quot;parse-names&quot;:false,&quot;suffix&quot;:&quot;&quot;},{&quot;dropping-particle&quot;:&quot;&quot;,&quot;family&quot;:&quot;Tanaka&quot;,&quot;given&quot;:&quot;Eri&quot;,&quot;non-dropping-particle&quot;:&quot;&quot;,&quot;parse-names&quot;:false,&quot;suffix&quot;:&quot;&quot;},{&quot;dropping-particle&quot;:&quot;&quot;,&quot;family&quot;:&quot;Koike&quot;,&quot;given&quot;:&quot;Kazuhiko&quot;,&quot;non-dropping-particle&quot;:&quot;&quot;,&quot;parse-names&quot;:false,&quot;suffix&quot;:&quot;&quot;}],&quot;container-title&quot;:&quot;Cellular and Molecular Gastroenterology and Hepatology&quot;,&quot;id&quot;:&quot;80c07da8-d66d-36f0-bafd-323bac3109c0&quot;,&quot;issue&quot;:&quot;2&quot;,&quot;issued&quot;:{&quot;date-parts&quot;:[[&quot;2019&quot;]]},&quot;page&quot;:&quot;297-312&quot;,&quot;publisher&quot;:&quot;Elsevier Inc&quot;,&quot;title&quot;:&quot;Inhibition of HBV transcription from cccDNA with nitazoxanide by targeting the HBx–DDB1 interaction&quot;,&quot;type&quot;:&quot;article-journal&quot;,&quot;volume&quot;:&quot;7&quot;},&quot;uris&quot;:[&quot;http://www.mendeley.com/documents/?uuid=e09826d9-a2ef-4115-bdb0-224ea0dc4748&quot;],&quot;isTemporary&quot;:false,&quot;legacyDesktopId&quot;:&quot;e09826d9-a2ef-4115-bdb0-224ea0dc4748&quot;},{&quot;id&quot;:&quot;4dd4cd51-65a6-32c2-9532-773da6bb7366&quot;,&quot;itemData&quot;:{&quot;DOI&quot;:&quot;10.1002/hep.30491&quot;,&quot;ISSN&quot;:&quot;15273350&quot;,&quot;PMID&quot;:&quot;30586159&quot;,&quot;abstract&quot;:&quot;Hepatitis B virus (HBV) infection is a major health concern worldwide. To prevent HBV-related mortality, elimination of viral proteins is considered the ultimate goal of HBV treatment; however, currently available nucleos(t)ide analogs rarely achieve this goal, as viral transcription from episomal viral covalently closed circular DNA (cccDNA) is not prevented. HBV regulatory protein X was recently found to target the protein structural maintenance of chromosomes 5/6 (Smc5/6) for ubiquitination and degradation by DDB1–CUL4–ROC1 E3 ligase, resulting in enhanced viral transcription from cccDNA. This ubiquitin-dependent proteasomal pathway requires an additional ubiquitin-like protein for activation, neuronal precursor cell-expressed developmentally down-regulated protein 8 (NEDD8). Here, we show that pevonedistat, a NEDD8-activating enzyme inhibitor, works efficiently as an antiviral agent. Pevonedistat significantly restored Smc5/6 protein levels and suppressed viral transcription and protein production in the HBV minicircle system in in vitro HBV replication models and in human primary hepatocytes infected naturally with HBV. Conclusion: These results indicate that pevonedistat is a promising compound to treat chronic HBV infection.&quot;,&quot;author&quot;:[{&quot;dropping-particle&quot;:&quot;&quot;,&quot;family&quot;:&quot;Sekiba&quot;,&quot;given&quot;:&quot;Kazuma&quot;,&quot;non-dropping-particle&quot;:&quot;&quot;,&quot;parse-names&quot;:false,&quot;suffix&quot;:&quot;&quot;},{&quot;dropping-particle&quot;:&quot;&quot;,&quot;family&quot;:&quot;Otsuka&quot;,&quot;given&quot;:&quot;Motoyuki&quot;,&quot;non-dropping-particle&quot;:&quot;&quot;,&quot;parse-names&quot;:false,&quot;suffix&quot;:&quot;&quot;},{&quot;dropping-particle&quot;:&quot;&quot;,&quot;family&quot;:&quot;Ohno&quot;,&quot;given&quot;:&quot;Motoko&quot;,&quot;non-dropping-particle&quot;:&quot;&quot;,&quot;parse-names&quot;:false,&quot;suffix&quot;:&quot;&quot;},{&quot;dropping-particle&quot;:&quot;&quot;,&quot;family&quot;:&quot;Yamagami&quot;,&quot;given&quot;:&quot;Mari&quot;,&quot;non-dropping-particle&quot;:&quot;&quot;,&quot;parse-names&quot;:false,&quot;suffix&quot;:&quot;&quot;},{&quot;dropping-particle&quot;:&quot;&quot;,&quot;family&quot;:&quot;Kishikawa&quot;,&quot;given&quot;:&quot;Takahiro&quot;,&quot;non-dropping-particle&quot;:&quot;&quot;,&quot;parse-names&quot;:false,&quot;suffix&quot;:&quot;&quot;},{&quot;dropping-particle&quot;:&quot;&quot;,&quot;family&quot;:&quot;Seimiya&quot;,&quot;given&quot;:&quot;Takahiro&quot;,&quot;non-dropping-particle&quot;:&quot;&quot;,&quot;parse-names&quot;:false,&quot;suffix&quot;:&quot;&quot;},{&quot;dropping-particle&quot;:&quot;&quot;,&quot;family&quot;:&quot;Suzuki&quot;,&quot;given&quot;:&quot;Tatsunori&quot;,&quot;non-dropping-particle&quot;:&quot;&quot;,&quot;parse-names&quot;:false,&quot;suffix&quot;:&quot;&quot;},{&quot;dropping-particle&quot;:&quot;&quot;,&quot;family&quot;:&quot;Tanaka&quot;,&quot;given&quot;:&quot;Eri&quot;,&quot;non-dropping-particle&quot;:&quot;&quot;,&quot;parse-names&quot;:false,&quot;suffix&quot;:&quot;&quot;},{&quot;dropping-particle&quot;:&quot;&quot;,&quot;family&quot;:&quot;Ishibashi&quot;,&quot;given&quot;:&quot;Rei&quot;,&quot;non-dropping-particle&quot;:&quot;&quot;,&quot;parse-names&quot;:false,&quot;suffix&quot;:&quot;&quot;},{&quot;dropping-particle&quot;:&quot;&quot;,&quot;family&quot;:&quot;Funato&quot;,&quot;given&quot;:&quot;Kazuyoshi&quot;,&quot;non-dropping-particle&quot;:&quot;&quot;,&quot;parse-names&quot;:false,&quot;suffix&quot;:&quot;&quot;},{&quot;dropping-particle&quot;:&quot;&quot;,&quot;family&quot;:&quot;Koike&quot;,&quot;given&quot;:&quot;Kazuhiko&quot;,&quot;non-dropping-particle&quot;:&quot;&quot;,&quot;parse-names&quot;:false,&quot;suffix&quot;:&quot;&quot;}],&quot;container-title&quot;:&quot;Hepatology&quot;,&quot;id&quot;:&quot;4dd4cd51-65a6-32c2-9532-773da6bb7366&quot;,&quot;issue&quot;:&quot;5&quot;,&quot;issued&quot;:{&quot;date-parts&quot;:[[&quot;2019&quot;,&quot;5&quot;,&quot;13&quot;]]},&quot;page&quot;:&quot;1903-1915&quot;,&quot;title&quot;:&quot;Pevonedistat, a neuronal precursor cell-expressed developmentally down-regulated protein 8–activating enzyme inhibitor, is a potent inhibitor of hepatitis B virus&quot;,&quot;type&quot;:&quot;article-journal&quot;,&quot;volume&quot;:&quot;69&quot;},&quot;uris&quot;:[&quot;http://www.mendeley.com/documents/?uuid=ec1a804f-03bc-414d-904e-b55afff07b69&quot;],&quot;isTemporary&quot;:false,&quot;legacyDesktopId&quot;:&quot;ec1a804f-03bc-414d-904e-b55afff07b69&quot;}],&quot;properties&quot;:{&quot;noteIndex&quot;:0},&quot;isEdited&quot;:false,&quot;manualOverride&quot;:{&quot;citeprocText&quot;:&quot;&lt;sup&gt;2,3,25,34&lt;/sup&gt;&quot;,&quot;isManuallyOverriden&quot;:false,&quot;manualOverrideText&quot;:&quot;&quot;},&quot;citationTag&quot;:&quot;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&quot;},{&quot;citationID&quot;:&quot;MENDELEY_CITATION_5b3577ae-d6fd-4d5c-ad51-6340cd35b76b&quot;,&quot;citationItems&quot;:[{&quot;id&quot;:&quot;eba61cf8-664b-3ede-ab6a-4a7559711c1e&quot;,&quot;itemData&quot;:{&quot;DOI&quot;:&quot;10.1038/351317a0&quot;,&quot;ISSN&quot;:&quot;00280836&quot;,&quot;PMID&quot;:&quot;2034275&quot;,&quot;abstract&quot;:&quot;The exact role of hepatitis B virus in the development of liver cancer is not known. The recent identification of a viral regulatory gene HBx suggests a possible direct involvement of the virus whereby the HBx protein, acting as a transcriptional transactivator of viral genes, may alter host gene expression and lead to the development of hepatocellular carcinoma. We have tested this possibility of placing the entire HBx gene under its own regulatory elements directly into the germline of mice. Transgenic animals harbouring this viral gene succumbed to progressive histopathological changes specifically in the liver, beginning with multifocal areas of altered hepatocytes, followed by the appearance of benign adenomas, and proceeding to the development of malignant carcinomas. Male mice developed disease and died much earlier than females. This transgenic animal model appears ideal for defining the molecular events that follow the expression of the viral HBx gene and are responsible for the development of liver cancer.&quot;,&quot;author&quot;:[{&quot;dropping-particle&quot;:&quot;&quot;,&quot;family&quot;:&quot;Kim&quot;,&quot;given&quot;:&quot;Chang Min&quot;,&quot;non-dropping-particle&quot;:&quot;&quot;,&quot;parse-names&quot;:false,&quot;suffix&quot;:&quot;&quot;},{&quot;dropping-particle&quot;:&quot;&quot;,&quot;family&quot;:&quot;Koike&quot;,&quot;given&quot;:&quot;Kazuhiko&quot;,&quot;non-dropping-particle&quot;:&quot;&quot;,&quot;parse-names&quot;:false,&quot;suffix&quot;:&quot;&quot;},{&quot;dropping-particle&quot;:&quot;&quot;,&quot;family&quot;:&quot;Saito&quot;,&quot;given&quot;:&quot;Izumu&quot;,&quot;non-dropping-particle&quot;:&quot;&quot;,&quot;parse-names&quot;:false,&quot;suffix&quot;:&quot;&quot;},{&quot;dropping-particle&quot;:&quot;&quot;,&quot;family&quot;:&quot;Miyamura&quot;,&quot;given&quot;:&quot;Tatsuo&quot;,&quot;non-dropping-particle&quot;:&quot;&quot;,&quot;parse-names&quot;:false,&quot;suffix&quot;:&quot;&quot;},{&quot;dropping-particle&quot;:&quot;&quot;,&quot;family&quot;:&quot;Jay&quot;,&quot;given&quot;:&quot;Gilbert&quot;,&quot;non-dropping-particle&quot;:&quot;&quot;,&quot;parse-names&quot;:false,&quot;suffix&quot;:&quot;&quot;}],&quot;container-title&quot;:&quot;Nature&quot;,&quot;id&quot;:&quot;eba61cf8-664b-3ede-ab6a-4a7559711c1e&quot;,&quot;issue&quot;:&quot;6324&quot;,&quot;issued&quot;:{&quot;date-parts&quot;:[[&quot;1991&quot;,&quot;5&quot;,&quot;23&quot;]]},&quot;page&quot;:&quot;317-320&quot;,&quot;title&quot;:&quot;HBx gene of hepatitis B virus induces liver cancer in transgenic mice&quot;,&quot;type&quot;:&quot;article-journal&quot;,&quot;volume&quot;:&quot;351&quot;},&quot;uris&quot;:[&quot;http://www.mendeley.com/documents/?uuid=eba61cf8-664b-3ede-ab6a-4a7559711c1e&quot;],&quot;isTemporary&quot;:false,&quot;legacyDesktopId&quot;:&quot;eba61cf8-664b-3ede-ab6a-4a7559711c1e&quot;}],&quot;properties&quot;:{&quot;noteIndex&quot;:0},&quot;isEdited&quot;:false,&quot;manualOverride&quot;:{&quot;citeprocText&quot;:&quot;&lt;sup&gt;7&lt;/sup&gt;&quot;,&quot;isManuallyOverriden&quot;:false,&quot;manualOverrideText&quot;:&quot;&quot;},&quot;citationTag&quot;:&quot;MENDELEY_CITATION_v3_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&quot;},{&quot;citationID&quot;:&quot;MENDELEY_CITATION_d884a977-00ed-4d4d-b740-3de9b38dfe74&quot;,&quot;citationItems&quot;:[{&quot;id&quot;:&quot;f973d8c2-74c6-3be8-9d52-4a7e148f3fae&quot;,&quot;itemData&quot;:{&quot;DOI&quot;:&quot;10.1016/j.jhep.2016.02.021&quot;,&quot;ISSN&quot;:&quot;16000641&quot;,&quot;PMID&quot;:&quot;27084040&quot;,&quot;abstract&quot;:&quot;Hepatitis B virus (HBV) contributes to hepatocellular carcinoma (HCC) development through direct and indirect mechanisms. HBV DNA integration into the host genome occurs at early steps of clonal tumor expansion and induces both genomic instability and direct insertional mutagenesis of diverse cancer-related genes. Prolonged expression of the viral regulatory protein HBx and/or altered versions of the preS/S envelope proteins dysregulates cell transcription and proliferation control and sensitizes liver cells to carcinogenic factors. Accumulation of preS1 large envelope proteins and/or preS2/S mutant proteins activates the unfold proteins response, that can contribute to hepatocyte transformation. Epigenetic changes targeting the expression of tumor suppressor genes occur early in the development of HCC. A major role is played by the HBV protein, HBx, which is recruited on cellular chromatin and modulates chromatin dynamics at specific gene loci. Compared with tumors associated with other risk factors, HBV-related tumors have a higher rate of chromosomal alterations, p53 inactivation by mutations and overexpression of fetal liver/hepatic progenitor cells genes. The WNT/β-catenin pathway is also often activated but HBV-related tumors display a low rate of activating β-catenin mutations. HBV-related HCCs may arise on non-cirrhotic livers, further supporting the notion that HBV plays a direct role in liver transformation by triggering both common and etiology specific oncogenic pathways in addition to stimulating the host immune response and driving liver chronic necro-inflammation.&quot;,&quot;author&quot;:[{&quot;dropping-particle&quot;:&quot;&quot;,&quot;family&quot;:&quot;Levrero&quot;,&quot;given&quot;:&quot;Massimo&quot;,&quot;non-dropping-particle&quot;:&quot;&quot;,&quot;parse-names&quot;:false,&quot;suffix&quot;:&quot;&quot;},{&quot;dropping-particle&quot;:&quot;&quot;,&quot;family&quot;:&quot;Zucman-Rossi&quot;,&quot;given&quot;:&quot;Jessica&quot;,&quot;non-dropping-particle&quot;:&quot;&quot;,&quot;parse-names&quot;:false,&quot;suffix&quot;:&quot;&quot;}],&quot;container-title&quot;:&quot;Journal of Hepatology&quot;,&quot;id&quot;:&quot;f973d8c2-74c6-3be8-9d52-4a7e148f3fae&quot;,&quot;issue&quot;:&quot;1&quot;,&quot;issued&quot;:{&quot;date-parts&quot;:[[&quot;2016&quot;,&quot;4&quot;]]},&quot;page&quot;:&quot;S84-S101&quot;,&quot;title&quot;:&quot;Mechanisms of HBV-induced hepatocellular carcinoma&quot;,&quot;type&quot;:&quot;article-journal&quot;,&quot;volume&quot;:&quot;64&quot;},&quot;uris&quot;:[&quot;http://www.mendeley.com/documents/?uuid=9f8ed3a4-d43d-4a74-a39b-71ba0a3a8af9&quot;],&quot;isTemporary&quot;:false,&quot;legacyDesktopId&quot;:&quot;9f8ed3a4-d43d-4a74-a39b-71ba0a3a8af9&quot;}],&quot;properties&quot;:{&quot;noteIndex&quot;:0},&quot;isEdited&quot;:false,&quot;manualOverride&quot;:{&quot;citeprocText&quot;:&quot;&lt;sup&gt;4&lt;/sup&gt;&quot;,&quot;isManuallyOverriden&quot;:false,&quot;manualOverrideText&quot;:&quot;&quot;},&quot;citationTag&quot;:&quot;MENDELEY_CITATION_v3_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&quot;},{&quot;citationID&quot;:&quot;MENDELEY_CITATION_28fdd17e-a3f0-4cd1-9ae0-8ea847bcceca&quot;,&quot;citationItems&quot;:[{&quot;id&quot;:&quot;7cea3bca-818b-3d09-be58-dd8043d4520c&quot;,&quot;itemData&quot;:{&quot;DOI&quot;:&quot;10.1053/jhep.2002.30203&quot;,&quot;ISSN&quot;:&quot;02709139&quot;,&quot;PMID&quot;:&quot;11786979&quot;,&quot;abstract&quot;:&quot;Chronic infection with hepatitis B virus (HBV) is associated with an increased risk for the development of cirrhosis and hepatocellular carcinoma (HCC). Although clonal HBV DNA integrations are detected in nearly all HCCs the role of these integrations in hepatocarcinogenesis is poorly understood. We have used a cloning protocol that allows studying the frequency and the natural history of HBV DNA integrations in cell culture. Southern blot analysis of the genomic DNA of HepG2 2.2.15 subclones, which replicate HBV, enabled us to detect new HBV DNA integrations in approximately 10% of the HepG 2.2.15 subclones over 4 rounds of sequential subcloning, whereas no loss of any preexisting HBV DNA integrations was observed. Treatments of HepG2 cells with H 2 O 2 , designed to increase DNA damage, increased the frequency of HBV integrations to approximately 50% of the subclones and treatments designed to inhibit DNA repair, by inhibiting Poly(ADP-ribosyl)ation, also increased the frequency of HBV integration to 50%. These findings suggest that DNA strand breaks induced by oxidative stress during persistent HBV infection in humans may increase HBV DNA integration events, whereas PARP-1 activity may function to limit the occurrence of de novo HBV DNA integrations.&quot;,&quot;author&quot;:[{&quot;dropping-particle&quot;:&quot;&quot;,&quot;family&quot;:&quot;Petersen&quot;,&quot;given&quot;:&quot;Joerg&quot;,&quot;non-dropping-particle&quot;:&quot;&quot;,&quot;parse-names&quot;:false,&quot;suffix&quot;:&quot;&quot;},{&quot;dropping-particle&quot;:&quot;&quot;,&quot;family&quot;:&quot;Will&quot;,&quot;given&quot;:&quot;Hans&quot;,&quot;non-dropping-particle&quot;:&quot;&quot;,&quot;parse-names&quot;:false,&quot;suffix&quot;:&quot;&quot;},{&quot;dropping-particle&quot;:&quot;&quot;,&quot;family&quot;:&quot;Zuckerman&quot;,&quot;given&quot;:&quot;David M.&quot;,&quot;non-dropping-particle&quot;:&quot;&quot;,&quot;parse-names&quot;:false,&quot;suffix&quot;:&quot;&quot;},{&quot;dropping-particle&quot;:&quot;&quot;,&quot;family&quot;:&quot;Burda&quot;,&quot;given&quot;:&quot;Martin R.&quot;,&quot;non-dropping-particle&quot;:&quot;&quot;,&quot;parse-names&quot;:false,&quot;suffix&quot;:&quot;&quot;},{&quot;dropping-particle&quot;:&quot;&quot;,&quot;family&quot;:&quot;Dandri&quot;,&quot;given&quot;:&quot;Maura&quot;,&quot;non-dropping-particle&quot;:&quot;&quot;,&quot;parse-names&quot;:false,&quot;suffix&quot;:&quot;&quot;},{&quot;dropping-particle&quot;:&quot;&quot;,&quot;family&quot;:&quot;Bürkle&quot;,&quot;given&quot;:&quot;Alexander&quot;,&quot;non-dropping-particle&quot;:&quot;&quot;,&quot;parse-names&quot;:false,&quot;suffix&quot;:&quot;&quot;},{&quot;dropping-particle&quot;:&quot;&quot;,&quot;family&quot;:&quot;Rogler&quot;,&quot;given&quot;:&quot;Charles E.&quot;,&quot;non-dropping-particle&quot;:&quot;&quot;,&quot;parse-names&quot;:false,&quot;suffix&quot;:&quot;&quot;},{&quot;dropping-particle&quot;:&quot;&quot;,&quot;family&quot;:&quot;Greten&quot;,&quot;given&quot;:&quot;Heimer&quot;,&quot;non-dropping-particle&quot;:&quot;&quot;,&quot;parse-names&quot;:false,&quot;suffix&quot;:&quot;&quot;}],&quot;container-title&quot;:&quot;Hepatology&quot;,&quot;id&quot;:&quot;7cea3bca-818b-3d09-be58-dd8043d4520c&quot;,&quot;issue&quot;:&quot;1&quot;,&quot;issued&quot;:{&quot;date-parts&quot;:[[&quot;2002&quot;,&quot;1&quot;]]},&quot;page&quot;:&quot;217-223&quot;,&quot;title&quot;:&quot;Increase in de novo HBV DNA integrations in response to oxidative DNA damage or inhibition of poly(ADP-ribosyl)ation&quot;,&quot;type&quot;:&quot;article-journal&quot;,&quot;volume&quot;:&quot;35&quot;},&quot;uris&quot;:[&quot;http://www.mendeley.com/documents/?uuid=7cea3bca-818b-3d09-be58-dd8043d4520c&quot;],&quot;isTemporary&quot;:false,&quot;legacyDesktopId&quot;:&quot;7cea3bca-818b-3d09-be58-dd8043d4520c&quot;}],&quot;properties&quot;:{&quot;noteIndex&quot;:0},&quot;isEdited&quot;:false,&quot;manualOverride&quot;:{&quot;citeprocText&quot;:&quot;&lt;sup&gt;35&lt;/sup&gt;&quot;,&quot;isManuallyOverriden&quot;:false,&quot;manualOverrideText&quot;:&quot;&quot;},&quot;citationTag&quot;:&quot;MENDELEY_CITATION_v3_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&quot;},{&quot;citationID&quot;:&quot;MENDELEY_CITATION_9da72ffe-be5d-4665-aa72-c815a0e34b40&quot;,&quot;citationItems&quot;:[{&quot;id&quot;:&quot;ed4e82d1-be90-3229-8e4f-5fade4d24a9c&quot;,&quot;itemData&quot;:{&quot;DOI&quot;:&quot;10.1128/jvi.01084-17&quot;,&quot;ISSN&quot;:&quot;0022-538X&quot;,&quot;PMID&quot;:&quot;28768872&quot;,&quot;abstract&quot;:&quot;Persistent high-risk genus human Alphapapillomavirus (HPV) infections cause nearly every cervical carcinoma and a subset of tumors in the oropharyngeal tract. During the decades required for HPV-associated tumorigenesis, the cellular genome becomes significantly destabilized. Our analysis of cervical tumors from four separate data sets found a significant upregulation of the homologous-recombination (HR) pathway genes. The increased abundance of HR proteins can be replicated in primary cells by expression of the two HPV oncogenes (E6 and E7) required for HPV-associated transformation. HPV E6 and E7 also enhanced the ability of HR proteins to form repair foci, and yet both E6 and E7 reduce the ability of the HR pathway to complete double-strand break (DSB) repair by about 50%. The HPV oncogenes hinder HR by allowing the process to begin at points in the cell cycle when the lack of a sister chromatid to serve as a homologous template prevents completion of the repair. Further, HPV E6 attenuates repair by causing RAD51 to be mislocalized away from both transient and persistent DSBs, whereas HPV E7 is only capable of impairing RAD51 localization to transient lesions. Finally, we show that the inability to robustly repair DSBs causes some of these lesions to be more persistent, a phenotype that correlates with increased integration of episomal DNA. Together, these data support our hypothesis that HPV oncogenes contribute to the genomic instability observed in HPV-associated malignancies by attenuating the repair of damaged DNA. IMPORTANCE This study expands the understanding of HPV biology, establishing a direct role for both HPV E6 and E7 in the destabilization of the host genome by blocking the homologous repair of DSBs. To our knowledge, this is the first time that both viral oncogenes were shown to disrupt this DSB repair pathway. We show that HPV E6 and E7 allow HR to initiate at an inappropriate part of the cell cycle. The mislocalization of RAD51 away from DSBs in cells expressing HPV E6 and E7 hinders HR through a distinct mechanism. These observations have broad implications. The impairment of HR by HPV oncogenes may be targeted for treatment of HPV + malignancies. Further, this attenuation of repair suggests HPV oncogenes may contribute to tumorigenesis by promoting the integration of the HPV genome, a common feature of HPV-transformed cells. Our data support this idea since HPV E6 stimulates the integration of episomes.&quot;,&quot;author&quot;:[{&quot;dropping-particle&quot;:&quot;&quot;,&quot;family&quot;:&quot;Wallace&quot;,&quot;given&quot;:&quot;Nicholas A.&quot;,&quot;non-dropping-particle&quot;:&quot;&quot;,&quot;parse-names&quot;:false,&quot;suffix&quot;:&quot;&quot;},{&quot;dropping-particle&quot;:&quot;&quot;,&quot;family&quot;:&quot;Khanal&quot;,&quot;given&quot;:&quot;Sujita&quot;,&quot;non-dropping-particle&quot;:&quot;&quot;,&quot;parse-names&quot;:false,&quot;suffix&quot;:&quot;&quot;},{&quot;dropping-particle&quot;:&quot;&quot;,&quot;family&quot;:&quot;Robinson&quot;,&quot;given&quot;:&quot;Kristin L.&quot;,&quot;non-dropping-particle&quot;:&quot;&quot;,&quot;parse-names&quot;:false,&quot;suffix&quot;:&quot;&quot;},{&quot;dropping-particle&quot;:&quot;&quot;,&quot;family&quot;:&quot;Wendel&quot;,&quot;given&quot;:&quot;Sebastian O.&quot;,&quot;non-dropping-particle&quot;:&quot;&quot;,&quot;parse-names&quot;:false,&quot;suffix&quot;:&quot;&quot;},{&quot;dropping-particle&quot;:&quot;&quot;,&quot;family&quot;:&quot;Messer&quot;,&quot;given&quot;:&quot;Joshua J.&quot;,&quot;non-dropping-particle&quot;:&quot;&quot;,&quot;parse-names&quot;:false,&quot;suffix&quot;:&quot;&quot;},{&quot;dropping-particle&quot;:&quot;&quot;,&quot;family&quot;:&quot;Galloway&quot;,&quot;given&quot;:&quot;Denise A.&quot;,&quot;non-dropping-particle&quot;:&quot;&quot;,&quot;parse-names&quot;:false,&quot;suffix&quot;:&quot;&quot;}],&quot;container-title&quot;:&quot;Journal of Virology&quot;,&quot;editor&quot;:[{&quot;dropping-particle&quot;:&quot;&quot;,&quot;family&quot;:&quot;Banks&quot;,&quot;given&quot;:&quot;Lawrence&quot;,&quot;non-dropping-particle&quot;:&quot;&quot;,&quot;parse-names&quot;:false,&quot;suffix&quot;:&quot;&quot;}],&quot;id&quot;:&quot;ed4e82d1-be90-3229-8e4f-5fade4d24a9c&quot;,&quot;issue&quot;:&quot;20&quot;,&quot;issued&quot;:{&quot;date-parts&quot;:[[&quot;2017&quot;,&quot;10&quot;,&quot;15&quot;]]},&quot;page&quot;:&quot;e01084-17&quot;,&quot;title&quot;:&quot;High-risk alphapapillomavirus oncogenes impair the homologous recombination pathway&quot;,&quot;type&quot;:&quot;article-journal&quot;,&quot;volume&quot;:&quot;91&quot;},&quot;uris&quot;:[&quot;http://www.mendeley.com/documents/?uuid=ed4e82d1-be90-3229-8e4f-5fade4d24a9c&quot;],&quot;isTemporary&quot;:false,&quot;legacyDesktopId&quot;:&quot;ed4e82d1-be90-3229-8e4f-5fade4d24a9c&quot;}],&quot;properties&quot;:{&quot;noteIndex&quot;:0},&quot;isEdited&quot;:false,&quot;manualOverride&quot;:{&quot;citeprocText&quot;:&quot;&lt;sup&gt;36&lt;/sup&gt;&quot;,&quot;isManuallyOverriden&quot;:false,&quot;manualOverrideText&quot;:&quot;&quot;},&quot;citationTag&quot;:&quot;MENDELEY_CITATION_v3_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&quot;},{&quot;citationID&quot;:&quot;MENDELEY_CITATION_2039c5d4-4aaf-4994-a79e-25eeb865ae3b&quot;,&quot;citationItems&quot;:[{&quot;id&quot;:&quot;f973d8c2-74c6-3be8-9d52-4a7e148f3fae&quot;,&quot;itemData&quot;:{&quot;DOI&quot;:&quot;10.1016/j.jhep.2016.02.021&quot;,&quot;ISSN&quot;:&quot;16000641&quot;,&quot;PMID&quot;:&quot;27084040&quot;,&quot;abstract&quot;:&quot;Hepatitis B virus (HBV) contributes to hepatocellular carcinoma (HCC) development through direct and indirect mechanisms. HBV DNA integration into the host genome occurs at early steps of clonal tumor expansion and induces both genomic instability and direct insertional mutagenesis of diverse cancer-related genes. Prolonged expression of the viral regulatory protein HBx and/or altered versions of the preS/S envelope proteins dysregulates cell transcription and proliferation control and sensitizes liver cells to carcinogenic factors. Accumulation of preS1 large envelope proteins and/or preS2/S mutant proteins activates the unfold proteins response, that can contribute to hepatocyte transformation. Epigenetic changes targeting the expression of tumor suppressor genes occur early in the development of HCC. A major role is played by the HBV protein, HBx, which is recruited on cellular chromatin and modulates chromatin dynamics at specific gene loci. Compared with tumors associated with other risk factors, HBV-related tumors have a higher rate of chromosomal alterations, p53 inactivation by mutations and overexpression of fetal liver/hepatic progenitor cells genes. The WNT/β-catenin pathway is also often activated but HBV-related tumors display a low rate of activating β-catenin mutations. HBV-related HCCs may arise on non-cirrhotic livers, further supporting the notion that HBV plays a direct role in liver transformation by triggering both common and etiology specific oncogenic pathways in addition to stimulating the host immune response and driving liver chronic necro-inflammation.&quot;,&quot;author&quot;:[{&quot;dropping-particle&quot;:&quot;&quot;,&quot;family&quot;:&quot;Levrero&quot;,&quot;given&quot;:&quot;Massimo&quot;,&quot;non-dropping-particle&quot;:&quot;&quot;,&quot;parse-names&quot;:false,&quot;suffix&quot;:&quot;&quot;},{&quot;dropping-particle&quot;:&quot;&quot;,&quot;family&quot;:&quot;Zucman-Rossi&quot;,&quot;given&quot;:&quot;Jessica&quot;,&quot;non-dropping-particle&quot;:&quot;&quot;,&quot;parse-names&quot;:false,&quot;suffix&quot;:&quot;&quot;}],&quot;container-title&quot;:&quot;Journal of Hepatology&quot;,&quot;id&quot;:&quot;f973d8c2-74c6-3be8-9d52-4a7e148f3fae&quot;,&quot;issue&quot;:&quot;1&quot;,&quot;issued&quot;:{&quot;date-parts&quot;:[[&quot;2016&quot;,&quot;4&quot;]]},&quot;page&quot;:&quot;S84-S101&quot;,&quot;title&quot;:&quot;Mechanisms of HBV-induced hepatocellular carcinoma&quot;,&quot;type&quot;:&quot;article-journal&quot;,&quot;volume&quot;:&quot;64&quot;},&quot;uris&quot;:[&quot;http://www.mendeley.com/documents/?uuid=9f8ed3a4-d43d-4a74-a39b-71ba0a3a8af9&quot;],&quot;isTemporary&quot;:false,&quot;legacyDesktopId&quot;:&quot;9f8ed3a4-d43d-4a74-a39b-71ba0a3a8af9&quot;}],&quot;properties&quot;:{&quot;noteIndex&quot;:0},&quot;isEdited&quot;:false,&quot;manualOverride&quot;:{&quot;citeprocText&quot;:&quot;&lt;sup&gt;4&lt;/sup&gt;&quot;,&quot;isManuallyOverriden&quot;:false,&quot;manualOverrideText&quot;:&quot;&quot;},&quot;citationTag&quot;:&quot;MENDELEY_CITATION_v3_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&quot;}]"/>
    <we:property name="MENDELEY_CITATIONS_STYLE" value="&quot;https://csl.mendeley.com/styles/435809731/elsevier-vancouver-2&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868187-6004-49CC-BC1D-7E8537034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45</Words>
  <Characters>1973</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tsuka</dc:creator>
  <cp:lastModifiedBy>Motoyuki Otsuka</cp:lastModifiedBy>
  <cp:revision>2</cp:revision>
  <cp:lastPrinted>2024-07-23T05:57:00Z</cp:lastPrinted>
  <dcterms:created xsi:type="dcterms:W3CDTF">2025-01-16T03:42:00Z</dcterms:created>
  <dcterms:modified xsi:type="dcterms:W3CDTF">2025-01-16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1f4fbf-9ca1-3987-939d-d65d53f6176a</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csl.mendeley.com/styles/435809731/elsevier-vancouver-2</vt:lpwstr>
  </property>
  <property fmtid="{D5CDD505-2E9C-101B-9397-08002B2CF9AE}" pid="15" name="Mendeley Recent Style Name 5_1">
    <vt:lpwstr>J. hep 2</vt:lpwstr>
  </property>
  <property fmtid="{D5CDD505-2E9C-101B-9397-08002B2CF9AE}" pid="16" name="Mendeley Recent Style Id 6_1">
    <vt:lpwstr>http://www.zotero.org/styles/journal-of-hepatology</vt:lpwstr>
  </property>
  <property fmtid="{D5CDD505-2E9C-101B-9397-08002B2CF9AE}" pid="17" name="Mendeley Recent Style Name 6_1">
    <vt:lpwstr>Journal of Hepatology</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csl.mendeley.com/styles/435809731/elsevier-vancouver-2</vt:lpwstr>
  </property>
</Properties>
</file>